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DA9353" w14:textId="77777777" w:rsidR="00BA6FD5" w:rsidRPr="00F46043" w:rsidRDefault="00BA6FD5" w:rsidP="00BA6FD5">
      <w:pPr>
        <w:rPr>
          <w:rFonts w:ascii="Arial" w:hAnsi="Arial" w:cs="Arial"/>
          <w:b/>
          <w:sz w:val="22"/>
          <w:szCs w:val="22"/>
          <w:lang w:val="en-US"/>
        </w:rPr>
      </w:pPr>
      <w:r w:rsidRPr="00F46043">
        <w:rPr>
          <w:rFonts w:ascii="Arial" w:hAnsi="Arial" w:cs="Arial"/>
          <w:b/>
          <w:sz w:val="22"/>
          <w:szCs w:val="22"/>
          <w:lang w:val="en-US"/>
        </w:rPr>
        <w:t>Supplementary Information</w:t>
      </w:r>
    </w:p>
    <w:p w14:paraId="5452BC14" w14:textId="77777777" w:rsidR="00BA6FD5" w:rsidRPr="00F46043" w:rsidRDefault="00BA6FD5" w:rsidP="00BA6FD5">
      <w:pPr>
        <w:rPr>
          <w:rFonts w:ascii="Arial" w:hAnsi="Arial" w:cs="Arial"/>
          <w:sz w:val="22"/>
          <w:szCs w:val="22"/>
          <w:lang w:val="en-US"/>
        </w:rPr>
      </w:pPr>
    </w:p>
    <w:p w14:paraId="087FA4AB" w14:textId="77777777" w:rsidR="00196E11" w:rsidRPr="00F46043" w:rsidRDefault="00196E11">
      <w:pPr>
        <w:rPr>
          <w:rFonts w:ascii="Arial" w:hAnsi="Arial" w:cs="Arial"/>
          <w:sz w:val="22"/>
          <w:szCs w:val="22"/>
          <w:lang w:val="en-US"/>
        </w:rPr>
      </w:pPr>
    </w:p>
    <w:p w14:paraId="768DCE7F" w14:textId="038F5484" w:rsidR="00571B6A" w:rsidRPr="00F46043" w:rsidRDefault="00196E11">
      <w:pPr>
        <w:rPr>
          <w:rFonts w:ascii="Arial" w:hAnsi="Arial" w:cs="Arial"/>
          <w:sz w:val="22"/>
          <w:szCs w:val="22"/>
          <w:lang w:val="en-US"/>
        </w:rPr>
      </w:pPr>
      <w:r w:rsidRPr="00F46043">
        <w:rPr>
          <w:rFonts w:ascii="Arial" w:hAnsi="Arial" w:cs="Arial"/>
          <w:sz w:val="22"/>
          <w:szCs w:val="22"/>
          <w:lang w:val="en-US"/>
        </w:rPr>
        <w:t>Trajectories of sickness absence and disability pension in young working-age adults</w:t>
      </w:r>
      <w:r w:rsidR="003B40B9">
        <w:rPr>
          <w:rFonts w:ascii="Arial" w:hAnsi="Arial" w:cs="Arial"/>
          <w:sz w:val="22"/>
          <w:szCs w:val="22"/>
          <w:lang w:val="en-US"/>
        </w:rPr>
        <w:t xml:space="preserve"> in Sweden</w:t>
      </w:r>
      <w:bookmarkStart w:id="0" w:name="_GoBack"/>
      <w:bookmarkEnd w:id="0"/>
    </w:p>
    <w:p w14:paraId="5AB4470C" w14:textId="77777777" w:rsidR="000418AD" w:rsidRPr="00F46043" w:rsidRDefault="000418AD">
      <w:pPr>
        <w:rPr>
          <w:rFonts w:ascii="Arial" w:hAnsi="Arial" w:cs="Arial"/>
          <w:sz w:val="22"/>
          <w:szCs w:val="22"/>
          <w:lang w:val="en-US"/>
        </w:rPr>
      </w:pPr>
    </w:p>
    <w:p w14:paraId="3D6473F2" w14:textId="77777777" w:rsidR="006F06EA" w:rsidRPr="00F46043" w:rsidRDefault="006F06EA">
      <w:pPr>
        <w:rPr>
          <w:rFonts w:ascii="Arial" w:hAnsi="Arial" w:cs="Arial"/>
          <w:sz w:val="22"/>
          <w:szCs w:val="22"/>
          <w:lang w:val="en-US"/>
        </w:rPr>
      </w:pPr>
    </w:p>
    <w:p w14:paraId="70201144" w14:textId="77777777" w:rsidR="006F06EA" w:rsidRPr="00F46043" w:rsidRDefault="006F06EA">
      <w:pPr>
        <w:rPr>
          <w:rFonts w:ascii="Arial" w:hAnsi="Arial" w:cs="Arial"/>
          <w:sz w:val="22"/>
          <w:szCs w:val="22"/>
          <w:lang w:val="en-US"/>
        </w:rPr>
      </w:pPr>
    </w:p>
    <w:p w14:paraId="7770F529" w14:textId="77777777" w:rsidR="00C6209A" w:rsidRPr="00F46043" w:rsidRDefault="00C6209A">
      <w:pPr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46"/>
        <w:gridCol w:w="2126"/>
      </w:tblGrid>
      <w:tr w:rsidR="00C6209A" w:rsidRPr="00F46043" w14:paraId="00F10F37" w14:textId="77777777" w:rsidTr="007C5BA8">
        <w:tc>
          <w:tcPr>
            <w:tcW w:w="6946" w:type="dxa"/>
          </w:tcPr>
          <w:p w14:paraId="6C421C9A" w14:textId="77777777" w:rsidR="00C6209A" w:rsidRPr="00F46043" w:rsidRDefault="00C6209A" w:rsidP="007C5BA8">
            <w:pPr>
              <w:spacing w:after="24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46043">
              <w:rPr>
                <w:rFonts w:ascii="Arial" w:hAnsi="Arial" w:cs="Arial"/>
                <w:b/>
                <w:sz w:val="20"/>
                <w:szCs w:val="20"/>
                <w:lang w:val="en-US"/>
              </w:rPr>
              <w:t>Table of content</w:t>
            </w:r>
          </w:p>
        </w:tc>
        <w:tc>
          <w:tcPr>
            <w:tcW w:w="2126" w:type="dxa"/>
          </w:tcPr>
          <w:p w14:paraId="3F5026E6" w14:textId="77777777" w:rsidR="00C6209A" w:rsidRPr="00F46043" w:rsidRDefault="00C6209A" w:rsidP="007C5BA8">
            <w:pPr>
              <w:spacing w:after="240"/>
              <w:jc w:val="righ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46043">
              <w:rPr>
                <w:rFonts w:ascii="Arial" w:hAnsi="Arial" w:cs="Arial"/>
                <w:b/>
                <w:sz w:val="20"/>
                <w:szCs w:val="20"/>
                <w:lang w:val="en-US"/>
              </w:rPr>
              <w:t>Page #</w:t>
            </w:r>
          </w:p>
        </w:tc>
      </w:tr>
      <w:tr w:rsidR="00C6209A" w:rsidRPr="00F46043" w14:paraId="0F45203E" w14:textId="77777777" w:rsidTr="007C5BA8">
        <w:tc>
          <w:tcPr>
            <w:tcW w:w="6946" w:type="dxa"/>
            <w:hideMark/>
          </w:tcPr>
          <w:p w14:paraId="3AE1534C" w14:textId="77777777" w:rsidR="00C6209A" w:rsidRPr="00F46043" w:rsidRDefault="00C6209A" w:rsidP="007C5BA8">
            <w:pPr>
              <w:spacing w:after="2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Table S1. Model adequacy tests for the total sample</w:t>
            </w:r>
          </w:p>
        </w:tc>
        <w:tc>
          <w:tcPr>
            <w:tcW w:w="2126" w:type="dxa"/>
          </w:tcPr>
          <w:p w14:paraId="71456BCA" w14:textId="6EC469B0" w:rsidR="00C6209A" w:rsidRPr="00F46043" w:rsidRDefault="009B0DC2" w:rsidP="007C5BA8">
            <w:pPr>
              <w:spacing w:after="24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</w:tr>
      <w:tr w:rsidR="00C6209A" w:rsidRPr="00F46043" w14:paraId="05BA60AA" w14:textId="77777777" w:rsidTr="007C5BA8">
        <w:tc>
          <w:tcPr>
            <w:tcW w:w="6946" w:type="dxa"/>
            <w:hideMark/>
          </w:tcPr>
          <w:p w14:paraId="69F2A7BD" w14:textId="77777777" w:rsidR="00C6209A" w:rsidRPr="00F46043" w:rsidRDefault="00C6209A" w:rsidP="007C5BA8">
            <w:pPr>
              <w:spacing w:after="2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Table S2. </w:t>
            </w: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Model adequacy tests for private sector employees</w:t>
            </w:r>
          </w:p>
        </w:tc>
        <w:tc>
          <w:tcPr>
            <w:tcW w:w="2126" w:type="dxa"/>
          </w:tcPr>
          <w:p w14:paraId="1D19E6DD" w14:textId="001786B8" w:rsidR="00C6209A" w:rsidRPr="00F46043" w:rsidRDefault="009B0DC2" w:rsidP="007C5BA8">
            <w:pPr>
              <w:spacing w:after="24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</w:tr>
      <w:tr w:rsidR="00C6209A" w:rsidRPr="00F46043" w14:paraId="46EE34D8" w14:textId="77777777" w:rsidTr="007C5BA8">
        <w:tc>
          <w:tcPr>
            <w:tcW w:w="6946" w:type="dxa"/>
            <w:hideMark/>
          </w:tcPr>
          <w:p w14:paraId="5A1B0BF5" w14:textId="77777777" w:rsidR="00C6209A" w:rsidRPr="00F46043" w:rsidRDefault="00C6209A" w:rsidP="007C5BA8">
            <w:pPr>
              <w:spacing w:after="2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Table S3. </w:t>
            </w: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Model adequacy tests for public sector employees</w:t>
            </w:r>
          </w:p>
        </w:tc>
        <w:tc>
          <w:tcPr>
            <w:tcW w:w="2126" w:type="dxa"/>
          </w:tcPr>
          <w:p w14:paraId="5AA6AAAA" w14:textId="7E157B84" w:rsidR="00C6209A" w:rsidRPr="00F46043" w:rsidRDefault="00554EA0" w:rsidP="007C5BA8">
            <w:pPr>
              <w:spacing w:after="24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</w:tr>
    </w:tbl>
    <w:p w14:paraId="30399389" w14:textId="77777777" w:rsidR="00C6209A" w:rsidRPr="00F46043" w:rsidRDefault="00C6209A">
      <w:pPr>
        <w:rPr>
          <w:rFonts w:ascii="Arial" w:hAnsi="Arial" w:cs="Arial"/>
          <w:sz w:val="22"/>
          <w:szCs w:val="22"/>
          <w:lang w:val="en-US"/>
        </w:rPr>
      </w:pPr>
    </w:p>
    <w:p w14:paraId="72E9699B" w14:textId="74016073" w:rsidR="00BA6546" w:rsidRPr="00F46043" w:rsidRDefault="00BA6546">
      <w:pPr>
        <w:rPr>
          <w:rFonts w:ascii="Arial" w:hAnsi="Arial" w:cs="Arial"/>
          <w:sz w:val="22"/>
          <w:szCs w:val="22"/>
          <w:lang w:val="en-US"/>
        </w:rPr>
      </w:pPr>
      <w:r w:rsidRPr="00F46043">
        <w:rPr>
          <w:rFonts w:ascii="Arial" w:hAnsi="Arial" w:cs="Arial"/>
          <w:sz w:val="22"/>
          <w:szCs w:val="22"/>
          <w:lang w:val="en-US"/>
        </w:rPr>
        <w:br w:type="page"/>
      </w:r>
    </w:p>
    <w:p w14:paraId="73DE1383" w14:textId="77777777" w:rsidR="00BD4872" w:rsidRPr="00F46043" w:rsidRDefault="00BD4872">
      <w:pPr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ellrutnt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993"/>
        <w:gridCol w:w="1403"/>
        <w:gridCol w:w="1290"/>
        <w:gridCol w:w="1391"/>
        <w:gridCol w:w="1147"/>
        <w:gridCol w:w="1147"/>
      </w:tblGrid>
      <w:tr w:rsidR="00C95F17" w:rsidRPr="003B40B9" w14:paraId="2AAD53F1" w14:textId="77777777" w:rsidTr="007C5BA8">
        <w:tc>
          <w:tcPr>
            <w:tcW w:w="9072" w:type="dxa"/>
            <w:gridSpan w:val="7"/>
            <w:tcBorders>
              <w:top w:val="nil"/>
              <w:bottom w:val="single" w:sz="6" w:space="0" w:color="auto"/>
            </w:tcBorders>
          </w:tcPr>
          <w:p w14:paraId="587BAB41" w14:textId="5CE87F89" w:rsidR="00C95F17" w:rsidRPr="00F46043" w:rsidRDefault="00C95F17" w:rsidP="007C5BA8">
            <w:pPr>
              <w:tabs>
                <w:tab w:val="left" w:pos="5873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Table S1. Model adequacy tests for the total sample (n=12 721)</w:t>
            </w:r>
          </w:p>
          <w:p w14:paraId="1B65C7C3" w14:textId="77777777" w:rsidR="00C95F17" w:rsidRPr="00F46043" w:rsidRDefault="00C95F17" w:rsidP="007C5BA8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C95F17" w:rsidRPr="00F46043" w14:paraId="45C08CE9" w14:textId="77777777" w:rsidTr="007C5BA8">
        <w:tc>
          <w:tcPr>
            <w:tcW w:w="1701" w:type="dxa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</w:tcPr>
          <w:p w14:paraId="5679FEB2" w14:textId="77777777" w:rsidR="00C95F17" w:rsidRPr="00F46043" w:rsidRDefault="00C95F17" w:rsidP="007C5BA8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b/>
                <w:sz w:val="18"/>
                <w:szCs w:val="18"/>
                <w:lang w:val="en-US"/>
              </w:rPr>
              <w:t>Model selection</w:t>
            </w:r>
          </w:p>
          <w:p w14:paraId="212CCAB5" w14:textId="77777777" w:rsidR="00C95F17" w:rsidRPr="00F46043" w:rsidRDefault="00C95F17" w:rsidP="007C5BA8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b/>
                <w:sz w:val="18"/>
                <w:szCs w:val="18"/>
                <w:lang w:val="en-US"/>
              </w:rPr>
              <w:t>BIC / AIC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E6945A3" w14:textId="77777777" w:rsidR="00C95F17" w:rsidRPr="00F46043" w:rsidRDefault="00C95F17" w:rsidP="007C5BA8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b/>
                <w:sz w:val="18"/>
                <w:szCs w:val="18"/>
                <w:lang w:val="en-US"/>
              </w:rPr>
              <w:t>Group</w:t>
            </w:r>
          </w:p>
        </w:tc>
        <w:tc>
          <w:tcPr>
            <w:tcW w:w="1403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37A16DC9" w14:textId="77777777" w:rsidR="00C95F17" w:rsidRPr="00F46043" w:rsidRDefault="00C95F17" w:rsidP="007C5BA8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b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29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46FD7D41" w14:textId="77777777" w:rsidR="00C95F17" w:rsidRPr="00F46043" w:rsidRDefault="00C95F17" w:rsidP="007C5BA8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b/>
                <w:sz w:val="18"/>
                <w:szCs w:val="18"/>
                <w:lang w:val="en-US"/>
              </w:rPr>
              <w:t>Posterior probability of group membership</w:t>
            </w:r>
          </w:p>
        </w:tc>
        <w:tc>
          <w:tcPr>
            <w:tcW w:w="1391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05BAFA2A" w14:textId="77777777" w:rsidR="00C95F17" w:rsidRPr="00F46043" w:rsidRDefault="00C95F17" w:rsidP="007C5BA8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b/>
                <w:sz w:val="18"/>
                <w:szCs w:val="18"/>
                <w:lang w:val="en-US"/>
              </w:rPr>
              <w:t>Odds of correct classification</w:t>
            </w:r>
          </w:p>
        </w:tc>
        <w:tc>
          <w:tcPr>
            <w:tcW w:w="1147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711BBEAC" w14:textId="77777777" w:rsidR="00C95F17" w:rsidRPr="00F46043" w:rsidRDefault="00C95F17" w:rsidP="007C5BA8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b/>
                <w:sz w:val="18"/>
                <w:szCs w:val="18"/>
                <w:lang w:val="en-US"/>
              </w:rPr>
              <w:t>Probability observed</w:t>
            </w:r>
          </w:p>
        </w:tc>
        <w:tc>
          <w:tcPr>
            <w:tcW w:w="1147" w:type="dxa"/>
            <w:tcBorders>
              <w:top w:val="single" w:sz="6" w:space="0" w:color="auto"/>
              <w:left w:val="nil"/>
              <w:bottom w:val="single" w:sz="4" w:space="0" w:color="auto"/>
            </w:tcBorders>
          </w:tcPr>
          <w:p w14:paraId="506ECD23" w14:textId="77777777" w:rsidR="00C95F17" w:rsidRPr="00F46043" w:rsidRDefault="00C95F17" w:rsidP="007C5BA8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b/>
                <w:sz w:val="18"/>
                <w:szCs w:val="18"/>
                <w:lang w:val="en-US"/>
              </w:rPr>
              <w:t>Probability expected</w:t>
            </w:r>
          </w:p>
        </w:tc>
      </w:tr>
      <w:tr w:rsidR="00C95F17" w:rsidRPr="00F46043" w14:paraId="3D627634" w14:textId="77777777" w:rsidTr="007C5BA8">
        <w:tc>
          <w:tcPr>
            <w:tcW w:w="1701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6EA8E48" w14:textId="6875B3ED" w:rsidR="00C95F17" w:rsidRPr="00F46043" w:rsidRDefault="004C315F" w:rsidP="007C5BA8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2</w:t>
            </w:r>
            <w:r w:rsidR="00C95F17" w:rsidRPr="00F46043">
              <w:rPr>
                <w:rFonts w:ascii="Arial" w:hAnsi="Arial" w:cs="Arial"/>
                <w:b/>
                <w:sz w:val="18"/>
                <w:szCs w:val="18"/>
                <w:lang w:val="en-US"/>
              </w:rPr>
              <w:t>-group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F610624" w14:textId="77777777" w:rsidR="00C95F17" w:rsidRPr="00F46043" w:rsidRDefault="00C95F17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3596CD" w14:textId="076A1DD3" w:rsidR="00C95F17" w:rsidRPr="00F46043" w:rsidRDefault="008828E8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913 </w:t>
            </w:r>
            <w:r w:rsidR="00996D36">
              <w:rPr>
                <w:rFonts w:ascii="Arial" w:hAnsi="Arial" w:cs="Arial"/>
                <w:sz w:val="18"/>
                <w:szCs w:val="18"/>
                <w:lang w:val="en-US"/>
              </w:rPr>
              <w:t>(7.2)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E71CE6" w14:textId="0E26B80B" w:rsidR="00C95F17" w:rsidRPr="00F46043" w:rsidRDefault="00DD4356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99.8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4C8915" w14:textId="1D2A539E" w:rsidR="00C95F17" w:rsidRPr="00F46043" w:rsidRDefault="005B256B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726.6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33C930" w14:textId="3D956777" w:rsidR="00C95F17" w:rsidRPr="00F46043" w:rsidRDefault="005B256B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.2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nil"/>
            </w:tcBorders>
          </w:tcPr>
          <w:p w14:paraId="4BBA191E" w14:textId="7C950DE0" w:rsidR="00C95F17" w:rsidRPr="00F46043" w:rsidRDefault="005B256B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.2</w:t>
            </w:r>
          </w:p>
        </w:tc>
      </w:tr>
      <w:tr w:rsidR="0032150B" w:rsidRPr="00F46043" w14:paraId="3629494E" w14:textId="77777777" w:rsidTr="007C5BA8"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14:paraId="331AD7FE" w14:textId="3ABD0664" w:rsidR="0032150B" w:rsidRPr="00F46043" w:rsidRDefault="00E92069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BIC=</w:t>
            </w:r>
            <w:r w:rsidR="0094585D">
              <w:rPr>
                <w:rFonts w:ascii="Arial" w:hAnsi="Arial" w:cs="Arial"/>
                <w:sz w:val="18"/>
                <w:szCs w:val="18"/>
                <w:lang w:val="en-US"/>
              </w:rPr>
              <w:t>14</w:t>
            </w:r>
            <w:r w:rsidR="00A52120">
              <w:rPr>
                <w:rFonts w:ascii="Arial" w:hAnsi="Arial" w:cs="Arial"/>
                <w:sz w:val="18"/>
                <w:szCs w:val="18"/>
                <w:lang w:val="en-US"/>
              </w:rPr>
              <w:t>26884.8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DCEE7C" w14:textId="59FB5787" w:rsidR="0032150B" w:rsidRPr="00F46043" w:rsidRDefault="004C315F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61B5E243" w14:textId="6E8EEDE2" w:rsidR="0032150B" w:rsidRPr="00F46043" w:rsidRDefault="00996D36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1808 (</w:t>
            </w:r>
            <w:r w:rsidR="00DD4356">
              <w:rPr>
                <w:rFonts w:ascii="Arial" w:hAnsi="Arial" w:cs="Arial"/>
                <w:sz w:val="18"/>
                <w:szCs w:val="18"/>
                <w:lang w:val="en-US"/>
              </w:rPr>
              <w:t>92.8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19B60EAA" w14:textId="151EC98F" w:rsidR="0032150B" w:rsidRPr="00F46043" w:rsidRDefault="005B256B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00.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785D5FEE" w14:textId="598A6D60" w:rsidR="0032150B" w:rsidRPr="00F46043" w:rsidRDefault="00166678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91.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313614F0" w14:textId="61501337" w:rsidR="0032150B" w:rsidRPr="00F46043" w:rsidRDefault="00166678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92.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</w:tcBorders>
          </w:tcPr>
          <w:p w14:paraId="02CE0F30" w14:textId="0C5A5045" w:rsidR="0032150B" w:rsidRPr="00F46043" w:rsidRDefault="00166678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92.8</w:t>
            </w:r>
          </w:p>
        </w:tc>
      </w:tr>
      <w:tr w:rsidR="0032150B" w:rsidRPr="00F46043" w14:paraId="5721D2A2" w14:textId="77777777" w:rsidTr="003F120A"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14:paraId="6F1A990B" w14:textId="50DEFB85" w:rsidR="0032150B" w:rsidRPr="00F46043" w:rsidRDefault="000905A5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IC=</w:t>
            </w:r>
            <w:r w:rsidR="00A52120">
              <w:rPr>
                <w:rFonts w:ascii="Arial" w:hAnsi="Arial" w:cs="Arial"/>
                <w:sz w:val="18"/>
                <w:szCs w:val="18"/>
                <w:lang w:val="en-US"/>
              </w:rPr>
              <w:t>1426788.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6E23AB" w14:textId="77777777" w:rsidR="0032150B" w:rsidRPr="00F46043" w:rsidRDefault="0032150B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1E5B4DE3" w14:textId="77777777" w:rsidR="0032150B" w:rsidRPr="00F46043" w:rsidRDefault="0032150B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2FC7AD1F" w14:textId="77777777" w:rsidR="0032150B" w:rsidRPr="00F46043" w:rsidRDefault="0032150B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1A4945D2" w14:textId="77777777" w:rsidR="0032150B" w:rsidRPr="00F46043" w:rsidRDefault="0032150B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08084EAD" w14:textId="77777777" w:rsidR="0032150B" w:rsidRPr="00F46043" w:rsidRDefault="0032150B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</w:tcBorders>
          </w:tcPr>
          <w:p w14:paraId="41BEFDF7" w14:textId="77777777" w:rsidR="0032150B" w:rsidRPr="00F46043" w:rsidRDefault="0032150B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3F120A" w:rsidRPr="00F46043" w14:paraId="7CF30653" w14:textId="77777777" w:rsidTr="00327A6A">
        <w:tc>
          <w:tcPr>
            <w:tcW w:w="170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84E1378" w14:textId="77777777" w:rsidR="003F120A" w:rsidRDefault="003F120A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64DC5E0" w14:textId="77777777" w:rsidR="003F120A" w:rsidRPr="00F46043" w:rsidRDefault="003F120A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ACEFB4" w14:textId="77777777" w:rsidR="003F120A" w:rsidRPr="00F46043" w:rsidRDefault="003F120A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74913F" w14:textId="77777777" w:rsidR="003F120A" w:rsidRPr="00F46043" w:rsidRDefault="003F120A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F51B52" w14:textId="77777777" w:rsidR="003F120A" w:rsidRPr="00F46043" w:rsidRDefault="003F120A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25CEF6" w14:textId="77777777" w:rsidR="003F120A" w:rsidRPr="00F46043" w:rsidRDefault="003F120A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</w:tcBorders>
          </w:tcPr>
          <w:p w14:paraId="6E8199B7" w14:textId="77777777" w:rsidR="003F120A" w:rsidRPr="00F46043" w:rsidRDefault="003F120A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32150B" w:rsidRPr="00F46043" w14:paraId="39516424" w14:textId="77777777" w:rsidTr="00327A6A">
        <w:tc>
          <w:tcPr>
            <w:tcW w:w="1701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D1596EC" w14:textId="4DAEED21" w:rsidR="0032150B" w:rsidRPr="00F46043" w:rsidRDefault="0032150B" w:rsidP="0032150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b/>
                <w:sz w:val="18"/>
                <w:szCs w:val="18"/>
                <w:lang w:val="en-US"/>
              </w:rPr>
              <w:t>3-group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04BAFCE" w14:textId="4ACBE8F3" w:rsidR="0032150B" w:rsidRPr="00F46043" w:rsidRDefault="0032150B" w:rsidP="0032150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A44409" w14:textId="0BB48394" w:rsidR="0032150B" w:rsidRPr="00F46043" w:rsidRDefault="0032150B" w:rsidP="0032150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545 (4.3)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D2CAB5" w14:textId="27287B51" w:rsidR="0032150B" w:rsidRPr="00F46043" w:rsidRDefault="0032150B" w:rsidP="0032150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99.7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B77FDD" w14:textId="570F8EE4" w:rsidR="0032150B" w:rsidRPr="00F46043" w:rsidRDefault="0032150B" w:rsidP="0032150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7919.4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B1004C" w14:textId="0AE9B113" w:rsidR="0032150B" w:rsidRPr="00F46043" w:rsidRDefault="0032150B" w:rsidP="0032150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4.3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nil"/>
            </w:tcBorders>
          </w:tcPr>
          <w:p w14:paraId="46655A98" w14:textId="423ADD20" w:rsidR="0032150B" w:rsidRPr="00F46043" w:rsidRDefault="0032150B" w:rsidP="0032150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4.3</w:t>
            </w:r>
          </w:p>
        </w:tc>
      </w:tr>
      <w:tr w:rsidR="00C95F17" w:rsidRPr="00F46043" w14:paraId="66E09DCE" w14:textId="77777777" w:rsidTr="007C5BA8"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14:paraId="055D8EB9" w14:textId="77777777" w:rsidR="00C95F17" w:rsidRPr="00F46043" w:rsidRDefault="00C95F17" w:rsidP="007C5BA8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BIC=1151161.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38FCE9" w14:textId="77777777" w:rsidR="00C95F17" w:rsidRPr="00F46043" w:rsidRDefault="00C95F17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324B6F35" w14:textId="77777777" w:rsidR="00C95F17" w:rsidRPr="00F46043" w:rsidRDefault="00C95F17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1588 (12.7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12F601C6" w14:textId="77777777" w:rsidR="00C95F17" w:rsidRPr="00F46043" w:rsidRDefault="00C95F17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99.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02AEC148" w14:textId="77777777" w:rsidR="00C95F17" w:rsidRPr="00F46043" w:rsidRDefault="00C95F17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1269.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05398B0D" w14:textId="77777777" w:rsidR="00C95F17" w:rsidRPr="00F46043" w:rsidRDefault="00C95F17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12.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</w:tcBorders>
          </w:tcPr>
          <w:p w14:paraId="0B98256E" w14:textId="77777777" w:rsidR="00C95F17" w:rsidRPr="00F46043" w:rsidRDefault="00C95F17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12.7</w:t>
            </w:r>
          </w:p>
        </w:tc>
      </w:tr>
      <w:tr w:rsidR="00C95F17" w:rsidRPr="00F46043" w14:paraId="5741BB3B" w14:textId="77777777" w:rsidTr="007C5BA8"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14:paraId="5212C2E7" w14:textId="77777777" w:rsidR="00C95F17" w:rsidRPr="00F46043" w:rsidRDefault="00C95F17" w:rsidP="007C5BA8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AIC=1151020.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CBED6A" w14:textId="77777777" w:rsidR="00C95F17" w:rsidRPr="00F46043" w:rsidRDefault="00C95F17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0E5FB8A7" w14:textId="77777777" w:rsidR="00C95F17" w:rsidRPr="00F46043" w:rsidRDefault="00C95F17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10588 (83.0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093B9A8A" w14:textId="77777777" w:rsidR="00C95F17" w:rsidRPr="00F46043" w:rsidRDefault="00C95F17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99.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4EA458A1" w14:textId="77777777" w:rsidR="00C95F17" w:rsidRPr="00F46043" w:rsidRDefault="00C95F17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57.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11E8F0AF" w14:textId="77777777" w:rsidR="00C95F17" w:rsidRPr="00F46043" w:rsidRDefault="00C95F17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83.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</w:tcBorders>
          </w:tcPr>
          <w:p w14:paraId="30661509" w14:textId="77777777" w:rsidR="00C95F17" w:rsidRPr="00F46043" w:rsidRDefault="00C95F17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83.0</w:t>
            </w:r>
          </w:p>
        </w:tc>
      </w:tr>
      <w:tr w:rsidR="00C95F17" w:rsidRPr="00F46043" w14:paraId="3F3798F0" w14:textId="77777777" w:rsidTr="007C5BA8"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14:paraId="0FB8B2C8" w14:textId="77777777" w:rsidR="00C95F17" w:rsidRPr="00F46043" w:rsidRDefault="00C95F17" w:rsidP="007C5BA8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AF6F29" w14:textId="77777777" w:rsidR="00C95F17" w:rsidRPr="00F46043" w:rsidRDefault="00C95F17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54483CD4" w14:textId="77777777" w:rsidR="00C95F17" w:rsidRPr="00F46043" w:rsidRDefault="00C95F17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72526F0C" w14:textId="77777777" w:rsidR="00C95F17" w:rsidRPr="00F46043" w:rsidRDefault="00C95F17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5F7B1DFD" w14:textId="77777777" w:rsidR="00C95F17" w:rsidRPr="00F46043" w:rsidRDefault="00C95F17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113A4BDA" w14:textId="77777777" w:rsidR="00C95F17" w:rsidRPr="00F46043" w:rsidRDefault="00C95F17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</w:tcBorders>
          </w:tcPr>
          <w:p w14:paraId="047CB4FA" w14:textId="77777777" w:rsidR="00C95F17" w:rsidRPr="00F46043" w:rsidRDefault="00C95F17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95F17" w:rsidRPr="00F46043" w14:paraId="3FFED983" w14:textId="77777777" w:rsidTr="007C5BA8">
        <w:tc>
          <w:tcPr>
            <w:tcW w:w="1701" w:type="dxa"/>
            <w:tcBorders>
              <w:bottom w:val="nil"/>
              <w:right w:val="single" w:sz="4" w:space="0" w:color="auto"/>
            </w:tcBorders>
          </w:tcPr>
          <w:p w14:paraId="52F2F8EB" w14:textId="77777777" w:rsidR="00C95F17" w:rsidRPr="00F46043" w:rsidRDefault="00C95F17" w:rsidP="007C5BA8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b/>
                <w:sz w:val="18"/>
                <w:szCs w:val="18"/>
                <w:lang w:val="en-US"/>
              </w:rPr>
              <w:t>4-group</w:t>
            </w:r>
          </w:p>
        </w:tc>
        <w:tc>
          <w:tcPr>
            <w:tcW w:w="993" w:type="dxa"/>
            <w:tcBorders>
              <w:left w:val="single" w:sz="4" w:space="0" w:color="auto"/>
              <w:bottom w:val="nil"/>
              <w:right w:val="nil"/>
            </w:tcBorders>
          </w:tcPr>
          <w:p w14:paraId="4E441F05" w14:textId="77777777" w:rsidR="00C95F17" w:rsidRPr="00F46043" w:rsidRDefault="00C95F17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403" w:type="dxa"/>
            <w:tcBorders>
              <w:left w:val="nil"/>
              <w:bottom w:val="nil"/>
              <w:right w:val="nil"/>
            </w:tcBorders>
          </w:tcPr>
          <w:p w14:paraId="2666DFE1" w14:textId="77777777" w:rsidR="00C95F17" w:rsidRPr="00F46043" w:rsidRDefault="00C95F17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388 (3.0)</w:t>
            </w:r>
          </w:p>
        </w:tc>
        <w:tc>
          <w:tcPr>
            <w:tcW w:w="1290" w:type="dxa"/>
            <w:tcBorders>
              <w:left w:val="nil"/>
              <w:bottom w:val="nil"/>
              <w:right w:val="nil"/>
            </w:tcBorders>
          </w:tcPr>
          <w:p w14:paraId="53A78524" w14:textId="77777777" w:rsidR="00C95F17" w:rsidRPr="00F46043" w:rsidRDefault="00C95F17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99.6</w:t>
            </w:r>
          </w:p>
        </w:tc>
        <w:tc>
          <w:tcPr>
            <w:tcW w:w="1391" w:type="dxa"/>
            <w:tcBorders>
              <w:left w:val="nil"/>
              <w:bottom w:val="nil"/>
              <w:right w:val="nil"/>
            </w:tcBorders>
          </w:tcPr>
          <w:p w14:paraId="5CAB9E14" w14:textId="77777777" w:rsidR="00C95F17" w:rsidRPr="00F46043" w:rsidRDefault="00C95F17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8847.5</w:t>
            </w:r>
          </w:p>
        </w:tc>
        <w:tc>
          <w:tcPr>
            <w:tcW w:w="1147" w:type="dxa"/>
            <w:tcBorders>
              <w:left w:val="nil"/>
              <w:bottom w:val="nil"/>
              <w:right w:val="nil"/>
            </w:tcBorders>
          </w:tcPr>
          <w:p w14:paraId="3EDC439A" w14:textId="77777777" w:rsidR="00C95F17" w:rsidRPr="00F46043" w:rsidRDefault="00C95F17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3.1</w:t>
            </w:r>
          </w:p>
        </w:tc>
        <w:tc>
          <w:tcPr>
            <w:tcW w:w="1147" w:type="dxa"/>
            <w:tcBorders>
              <w:left w:val="nil"/>
              <w:bottom w:val="nil"/>
            </w:tcBorders>
          </w:tcPr>
          <w:p w14:paraId="231A38B9" w14:textId="77777777" w:rsidR="00C95F17" w:rsidRPr="00F46043" w:rsidRDefault="00C95F17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3.0</w:t>
            </w:r>
          </w:p>
        </w:tc>
      </w:tr>
      <w:tr w:rsidR="00C95F17" w:rsidRPr="00F46043" w14:paraId="29F38A27" w14:textId="77777777" w:rsidTr="007C5BA8"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14:paraId="2EEB5B4B" w14:textId="77777777" w:rsidR="00C95F17" w:rsidRPr="00F46043" w:rsidRDefault="00C95F17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BIC=1050510.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1A2AE2" w14:textId="77777777" w:rsidR="00C95F17" w:rsidRPr="00F46043" w:rsidRDefault="00C95F17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04EBE364" w14:textId="77777777" w:rsidR="00C95F17" w:rsidRPr="00F46043" w:rsidRDefault="00C95F17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654 (5.2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687F2B26" w14:textId="77777777" w:rsidR="00C95F17" w:rsidRPr="00F46043" w:rsidRDefault="00C95F17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99.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71A73701" w14:textId="77777777" w:rsidR="00C95F17" w:rsidRPr="00F46043" w:rsidRDefault="00C95F17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2862.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36F61846" w14:textId="77777777" w:rsidR="00C95F17" w:rsidRPr="00F46043" w:rsidRDefault="00C95F17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5.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</w:tcBorders>
          </w:tcPr>
          <w:p w14:paraId="1A0E1976" w14:textId="77777777" w:rsidR="00C95F17" w:rsidRPr="00F46043" w:rsidRDefault="00C95F17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5.2</w:t>
            </w:r>
          </w:p>
        </w:tc>
      </w:tr>
      <w:tr w:rsidR="00C95F17" w:rsidRPr="00F46043" w14:paraId="45886206" w14:textId="77777777" w:rsidTr="007C5BA8"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14:paraId="7F07BC2D" w14:textId="77777777" w:rsidR="00C95F17" w:rsidRPr="00F46043" w:rsidRDefault="00C95F17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AIC=1050324.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CB0B86" w14:textId="77777777" w:rsidR="00C95F17" w:rsidRPr="00F46043" w:rsidRDefault="00C95F17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1685F337" w14:textId="77777777" w:rsidR="00C95F17" w:rsidRPr="00F46043" w:rsidRDefault="00C95F17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1796 (14.6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2BD04F29" w14:textId="77777777" w:rsidR="00C95F17" w:rsidRPr="00F46043" w:rsidRDefault="00C95F17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98.9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7179AAFD" w14:textId="77777777" w:rsidR="00C95F17" w:rsidRPr="00F46043" w:rsidRDefault="00C95F17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540.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63A1969B" w14:textId="77777777" w:rsidR="00C95F17" w:rsidRPr="00F46043" w:rsidRDefault="00C95F17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14.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</w:tcBorders>
          </w:tcPr>
          <w:p w14:paraId="491BAB53" w14:textId="77777777" w:rsidR="00C95F17" w:rsidRPr="00F46043" w:rsidRDefault="00C95F17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14.6</w:t>
            </w:r>
          </w:p>
        </w:tc>
      </w:tr>
      <w:tr w:rsidR="00C95F17" w:rsidRPr="00F46043" w14:paraId="686D7D45" w14:textId="77777777" w:rsidTr="007C5BA8"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14:paraId="1C2555FA" w14:textId="77777777" w:rsidR="00C95F17" w:rsidRPr="00F46043" w:rsidRDefault="00C95F17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600A78" w14:textId="77777777" w:rsidR="00C95F17" w:rsidRPr="00F46043" w:rsidRDefault="00C95F17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027E95B5" w14:textId="77777777" w:rsidR="00C95F17" w:rsidRPr="00F46043" w:rsidRDefault="00C95F17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9883 (77.1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4D41FABF" w14:textId="77777777" w:rsidR="00C95F17" w:rsidRPr="00F46043" w:rsidRDefault="00C95F17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99.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773D61DA" w14:textId="77777777" w:rsidR="00C95F17" w:rsidRPr="00F46043" w:rsidRDefault="00C95F17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34.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08DFF1B1" w14:textId="77777777" w:rsidR="00C95F17" w:rsidRPr="00F46043" w:rsidRDefault="00C95F17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77.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</w:tcBorders>
          </w:tcPr>
          <w:p w14:paraId="1247D2C5" w14:textId="77777777" w:rsidR="00C95F17" w:rsidRPr="00F46043" w:rsidRDefault="00C95F17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77.1</w:t>
            </w:r>
          </w:p>
        </w:tc>
      </w:tr>
      <w:tr w:rsidR="00C95F17" w:rsidRPr="00F46043" w14:paraId="1B4A7F7C" w14:textId="77777777" w:rsidTr="007C5BA8">
        <w:tc>
          <w:tcPr>
            <w:tcW w:w="170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B6BB8A0" w14:textId="77777777" w:rsidR="00C95F17" w:rsidRPr="00F46043" w:rsidRDefault="00C95F17" w:rsidP="007C5BA8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E96B5ED" w14:textId="77777777" w:rsidR="00C95F17" w:rsidRPr="00F46043" w:rsidRDefault="00C95F17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CE4333" w14:textId="77777777" w:rsidR="00C95F17" w:rsidRPr="00F46043" w:rsidRDefault="00C95F17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F4F057" w14:textId="77777777" w:rsidR="00C95F17" w:rsidRPr="00F46043" w:rsidRDefault="00C95F17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B51A57" w14:textId="77777777" w:rsidR="00C95F17" w:rsidRPr="00F46043" w:rsidRDefault="00C95F17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C04231" w14:textId="77777777" w:rsidR="00C95F17" w:rsidRPr="00F46043" w:rsidRDefault="00C95F17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</w:tcBorders>
          </w:tcPr>
          <w:p w14:paraId="5CB80952" w14:textId="77777777" w:rsidR="00C95F17" w:rsidRPr="00F46043" w:rsidRDefault="00C95F17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</w:tbl>
    <w:p w14:paraId="6416D61E" w14:textId="77777777" w:rsidR="00BA6546" w:rsidRPr="00F46043" w:rsidRDefault="00BA6546">
      <w:pPr>
        <w:rPr>
          <w:rFonts w:ascii="Arial" w:hAnsi="Arial" w:cs="Arial"/>
          <w:sz w:val="16"/>
          <w:szCs w:val="16"/>
          <w:lang w:val="en-US"/>
        </w:rPr>
      </w:pPr>
    </w:p>
    <w:p w14:paraId="1B4C14E6" w14:textId="77777777" w:rsidR="00D316F4" w:rsidRPr="00F46043" w:rsidRDefault="00D316F4">
      <w:pPr>
        <w:rPr>
          <w:rFonts w:ascii="Arial" w:hAnsi="Arial" w:cs="Arial"/>
          <w:sz w:val="16"/>
          <w:szCs w:val="16"/>
          <w:lang w:val="en-US"/>
        </w:rPr>
      </w:pPr>
    </w:p>
    <w:p w14:paraId="4186E4AD" w14:textId="77777777" w:rsidR="00A22D60" w:rsidRPr="00F46043" w:rsidRDefault="00A22D60">
      <w:pPr>
        <w:rPr>
          <w:rFonts w:ascii="Arial" w:hAnsi="Arial" w:cs="Arial"/>
          <w:sz w:val="16"/>
          <w:szCs w:val="16"/>
          <w:lang w:val="en-US"/>
        </w:rPr>
      </w:pPr>
    </w:p>
    <w:tbl>
      <w:tblPr>
        <w:tblStyle w:val="Tabellrutnt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993"/>
        <w:gridCol w:w="1403"/>
        <w:gridCol w:w="1290"/>
        <w:gridCol w:w="1391"/>
        <w:gridCol w:w="1147"/>
        <w:gridCol w:w="1147"/>
      </w:tblGrid>
      <w:tr w:rsidR="00A22D60" w:rsidRPr="003B40B9" w14:paraId="44AF33C9" w14:textId="77777777" w:rsidTr="007C5BA8">
        <w:tc>
          <w:tcPr>
            <w:tcW w:w="9072" w:type="dxa"/>
            <w:gridSpan w:val="7"/>
            <w:tcBorders>
              <w:top w:val="nil"/>
              <w:bottom w:val="single" w:sz="6" w:space="0" w:color="auto"/>
            </w:tcBorders>
          </w:tcPr>
          <w:p w14:paraId="06FCEEB9" w14:textId="46FB83AF" w:rsidR="00A22D60" w:rsidRPr="00F46043" w:rsidRDefault="00A22D60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Table S2. Model adequacy tests for private sector employees (n=7437)</w:t>
            </w:r>
          </w:p>
          <w:p w14:paraId="305EECCD" w14:textId="77777777" w:rsidR="00A22D60" w:rsidRPr="00F46043" w:rsidRDefault="00A22D60" w:rsidP="007C5BA8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A22D60" w:rsidRPr="00F46043" w14:paraId="21B65172" w14:textId="77777777" w:rsidTr="007C5BA8">
        <w:tc>
          <w:tcPr>
            <w:tcW w:w="1701" w:type="dxa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</w:tcPr>
          <w:p w14:paraId="10629285" w14:textId="77777777" w:rsidR="00A22D60" w:rsidRPr="00F46043" w:rsidRDefault="00A22D60" w:rsidP="007C5BA8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b/>
                <w:sz w:val="18"/>
                <w:szCs w:val="18"/>
                <w:lang w:val="en-US"/>
              </w:rPr>
              <w:t>Model selection</w:t>
            </w:r>
          </w:p>
          <w:p w14:paraId="309BAC65" w14:textId="77777777" w:rsidR="00A22D60" w:rsidRPr="00F46043" w:rsidRDefault="00A22D60" w:rsidP="007C5BA8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b/>
                <w:sz w:val="18"/>
                <w:szCs w:val="18"/>
                <w:lang w:val="en-US"/>
              </w:rPr>
              <w:t>BIC / AIC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F315B62" w14:textId="77777777" w:rsidR="00A22D60" w:rsidRPr="00F46043" w:rsidRDefault="00A22D60" w:rsidP="007C5BA8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b/>
                <w:sz w:val="18"/>
                <w:szCs w:val="18"/>
                <w:lang w:val="en-US"/>
              </w:rPr>
              <w:t>Group</w:t>
            </w:r>
          </w:p>
        </w:tc>
        <w:tc>
          <w:tcPr>
            <w:tcW w:w="1403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038B9D64" w14:textId="77777777" w:rsidR="00A22D60" w:rsidRPr="00F46043" w:rsidRDefault="00A22D60" w:rsidP="007C5BA8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b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29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1E21B031" w14:textId="77777777" w:rsidR="00A22D60" w:rsidRPr="00F46043" w:rsidRDefault="00A22D60" w:rsidP="007C5BA8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b/>
                <w:sz w:val="18"/>
                <w:szCs w:val="18"/>
                <w:lang w:val="en-US"/>
              </w:rPr>
              <w:t>Posterior probability of group membership</w:t>
            </w:r>
          </w:p>
        </w:tc>
        <w:tc>
          <w:tcPr>
            <w:tcW w:w="1391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0D70F762" w14:textId="77777777" w:rsidR="00A22D60" w:rsidRPr="00F46043" w:rsidRDefault="00A22D60" w:rsidP="007C5BA8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b/>
                <w:sz w:val="18"/>
                <w:szCs w:val="18"/>
                <w:lang w:val="en-US"/>
              </w:rPr>
              <w:t>Odds of correct classification</w:t>
            </w:r>
          </w:p>
        </w:tc>
        <w:tc>
          <w:tcPr>
            <w:tcW w:w="1147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41CF2B31" w14:textId="77777777" w:rsidR="00A22D60" w:rsidRPr="00F46043" w:rsidRDefault="00A22D60" w:rsidP="007C5BA8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b/>
                <w:sz w:val="18"/>
                <w:szCs w:val="18"/>
                <w:lang w:val="en-US"/>
              </w:rPr>
              <w:t>Probability observed</w:t>
            </w:r>
          </w:p>
        </w:tc>
        <w:tc>
          <w:tcPr>
            <w:tcW w:w="1147" w:type="dxa"/>
            <w:tcBorders>
              <w:top w:val="single" w:sz="6" w:space="0" w:color="auto"/>
              <w:left w:val="nil"/>
              <w:bottom w:val="single" w:sz="4" w:space="0" w:color="auto"/>
            </w:tcBorders>
          </w:tcPr>
          <w:p w14:paraId="43B8C04E" w14:textId="77777777" w:rsidR="00A22D60" w:rsidRPr="00F46043" w:rsidRDefault="00A22D60" w:rsidP="007C5BA8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b/>
                <w:sz w:val="18"/>
                <w:szCs w:val="18"/>
                <w:lang w:val="en-US"/>
              </w:rPr>
              <w:t>Probability expected</w:t>
            </w:r>
          </w:p>
        </w:tc>
      </w:tr>
      <w:tr w:rsidR="00A22D60" w:rsidRPr="00F46043" w14:paraId="681D751D" w14:textId="77777777" w:rsidTr="007C5BA8">
        <w:tc>
          <w:tcPr>
            <w:tcW w:w="1701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A5F4579" w14:textId="7978958F" w:rsidR="00A22D60" w:rsidRPr="00F46043" w:rsidRDefault="00551082" w:rsidP="007C5BA8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2</w:t>
            </w:r>
            <w:r w:rsidR="00A22D60" w:rsidRPr="00F46043">
              <w:rPr>
                <w:rFonts w:ascii="Arial" w:hAnsi="Arial" w:cs="Arial"/>
                <w:b/>
                <w:sz w:val="18"/>
                <w:szCs w:val="18"/>
                <w:lang w:val="en-US"/>
              </w:rPr>
              <w:t>-group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3F92299" w14:textId="77777777" w:rsidR="00A22D60" w:rsidRPr="00F46043" w:rsidRDefault="00A22D60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B13A25" w14:textId="2F591EB2" w:rsidR="00A22D60" w:rsidRPr="00F46043" w:rsidRDefault="005725D4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47 (</w:t>
            </w:r>
            <w:r w:rsidR="00C72B12">
              <w:rPr>
                <w:rFonts w:ascii="Arial" w:hAnsi="Arial" w:cs="Arial"/>
                <w:sz w:val="18"/>
                <w:szCs w:val="18"/>
                <w:lang w:val="en-US"/>
              </w:rPr>
              <w:t>7.4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10933B" w14:textId="04763026" w:rsidR="00A22D60" w:rsidRPr="00F46043" w:rsidRDefault="00C72B12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99.9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ED0697" w14:textId="783BFE7B" w:rsidR="00A22D60" w:rsidRPr="00F46043" w:rsidRDefault="005869FD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5869.6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22A5A0" w14:textId="5F738308" w:rsidR="00A22D60" w:rsidRPr="00F46043" w:rsidRDefault="005869FD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.4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nil"/>
            </w:tcBorders>
          </w:tcPr>
          <w:p w14:paraId="1B38ABA4" w14:textId="6ABA311E" w:rsidR="00A22D60" w:rsidRPr="00F46043" w:rsidRDefault="005869FD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.4</w:t>
            </w:r>
          </w:p>
        </w:tc>
      </w:tr>
      <w:tr w:rsidR="00551082" w:rsidRPr="00F46043" w14:paraId="1A7D9C3E" w14:textId="77777777" w:rsidTr="007C5BA8"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14:paraId="68D16753" w14:textId="24600430" w:rsidR="00551082" w:rsidRPr="00F46043" w:rsidRDefault="00551082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BIC=</w:t>
            </w:r>
            <w:r w:rsidR="00CF0B3B">
              <w:rPr>
                <w:rFonts w:ascii="Arial" w:hAnsi="Arial" w:cs="Arial"/>
                <w:sz w:val="18"/>
                <w:szCs w:val="18"/>
                <w:lang w:val="en-US"/>
              </w:rPr>
              <w:t>632137.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75CFAA" w14:textId="57F64EA3" w:rsidR="00551082" w:rsidRPr="00F46043" w:rsidRDefault="0030691B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76AC97E7" w14:textId="5B8D643B" w:rsidR="00551082" w:rsidRPr="00F46043" w:rsidRDefault="00C72B12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890 (92.6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564C6F61" w14:textId="1F3F0D8E" w:rsidR="00551082" w:rsidRPr="00F46043" w:rsidRDefault="005869FD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99.9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4D59BCD2" w14:textId="6CA0A2C3" w:rsidR="00551082" w:rsidRPr="00F46043" w:rsidRDefault="00124F20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51.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06ADA34D" w14:textId="46D81B3C" w:rsidR="00551082" w:rsidRPr="00F46043" w:rsidRDefault="00124F20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92.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</w:tcBorders>
          </w:tcPr>
          <w:p w14:paraId="4E5E80BC" w14:textId="2D5771E5" w:rsidR="00551082" w:rsidRPr="00F46043" w:rsidRDefault="00124F20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92.6</w:t>
            </w:r>
          </w:p>
        </w:tc>
      </w:tr>
      <w:tr w:rsidR="00551082" w:rsidRPr="00F46043" w14:paraId="52380F1F" w14:textId="77777777" w:rsidTr="007C5BA8"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14:paraId="2BB12EE2" w14:textId="14B31268" w:rsidR="00551082" w:rsidRPr="00F46043" w:rsidRDefault="00551082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IC=</w:t>
            </w:r>
            <w:r w:rsidR="007D3A2F">
              <w:rPr>
                <w:rFonts w:ascii="Arial" w:hAnsi="Arial" w:cs="Arial"/>
                <w:sz w:val="18"/>
                <w:szCs w:val="18"/>
                <w:lang w:val="en-US"/>
              </w:rPr>
              <w:t>632047.9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604C26" w14:textId="77777777" w:rsidR="00551082" w:rsidRPr="00F46043" w:rsidRDefault="00551082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5456228C" w14:textId="77777777" w:rsidR="00551082" w:rsidRPr="00F46043" w:rsidRDefault="00551082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07783F69" w14:textId="77777777" w:rsidR="00551082" w:rsidRPr="00F46043" w:rsidRDefault="00551082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2B255DDC" w14:textId="77777777" w:rsidR="00551082" w:rsidRPr="00F46043" w:rsidRDefault="00551082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538E9C09" w14:textId="77777777" w:rsidR="00551082" w:rsidRPr="00F46043" w:rsidRDefault="00551082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</w:tcBorders>
          </w:tcPr>
          <w:p w14:paraId="2104DA51" w14:textId="77777777" w:rsidR="00551082" w:rsidRPr="00F46043" w:rsidRDefault="00551082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551082" w:rsidRPr="00F46043" w14:paraId="23D36BE0" w14:textId="77777777" w:rsidTr="0030691B">
        <w:tc>
          <w:tcPr>
            <w:tcW w:w="170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4374A5C" w14:textId="77777777" w:rsidR="00551082" w:rsidRPr="00F46043" w:rsidRDefault="00551082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82C7D77" w14:textId="77777777" w:rsidR="00551082" w:rsidRPr="00F46043" w:rsidRDefault="00551082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D63A77" w14:textId="77777777" w:rsidR="00551082" w:rsidRPr="00F46043" w:rsidRDefault="00551082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8DA0D9" w14:textId="77777777" w:rsidR="00551082" w:rsidRPr="00F46043" w:rsidRDefault="00551082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6098D2" w14:textId="77777777" w:rsidR="00551082" w:rsidRPr="00F46043" w:rsidRDefault="00551082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D39105" w14:textId="77777777" w:rsidR="00551082" w:rsidRPr="00F46043" w:rsidRDefault="00551082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</w:tcBorders>
          </w:tcPr>
          <w:p w14:paraId="2D6F59C3" w14:textId="77777777" w:rsidR="00551082" w:rsidRPr="00F46043" w:rsidRDefault="00551082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551082" w:rsidRPr="00F46043" w14:paraId="5C79B34C" w14:textId="77777777" w:rsidTr="0030691B">
        <w:tc>
          <w:tcPr>
            <w:tcW w:w="1701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B98284B" w14:textId="7CCAC56E" w:rsidR="00551082" w:rsidRPr="00F46043" w:rsidRDefault="00551082" w:rsidP="0055108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b/>
                <w:sz w:val="18"/>
                <w:szCs w:val="18"/>
                <w:lang w:val="en-US"/>
              </w:rPr>
              <w:t>3-group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74E908D" w14:textId="0A050453" w:rsidR="00551082" w:rsidRPr="00F46043" w:rsidRDefault="00551082" w:rsidP="0055108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0C39C0" w14:textId="7D83A543" w:rsidR="00551082" w:rsidRPr="00F46043" w:rsidRDefault="00551082" w:rsidP="0055108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303 (4.1)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10745B" w14:textId="3E67F5A0" w:rsidR="00551082" w:rsidRPr="00F46043" w:rsidRDefault="00551082" w:rsidP="0055108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99.8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4CBFB1" w14:textId="3546BF63" w:rsidR="00551082" w:rsidRPr="00F46043" w:rsidRDefault="00551082" w:rsidP="0055108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9597.5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62D412" w14:textId="7628FEA5" w:rsidR="00551082" w:rsidRPr="00F46043" w:rsidRDefault="00551082" w:rsidP="0055108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4.1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nil"/>
            </w:tcBorders>
          </w:tcPr>
          <w:p w14:paraId="276EB099" w14:textId="1DBDFD4D" w:rsidR="00551082" w:rsidRPr="00F46043" w:rsidRDefault="00551082" w:rsidP="0055108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4.1</w:t>
            </w:r>
          </w:p>
        </w:tc>
      </w:tr>
      <w:tr w:rsidR="00A22D60" w:rsidRPr="00F46043" w14:paraId="04723099" w14:textId="77777777" w:rsidTr="007C5BA8"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14:paraId="4D22BEC3" w14:textId="77777777" w:rsidR="00A22D60" w:rsidRPr="00F46043" w:rsidRDefault="00A22D60" w:rsidP="007C5BA8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BIC=531389.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FD27E4" w14:textId="77777777" w:rsidR="00A22D60" w:rsidRPr="00F46043" w:rsidRDefault="00A22D60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32F022A1" w14:textId="77777777" w:rsidR="00A22D60" w:rsidRPr="00F46043" w:rsidRDefault="00A22D60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1037 (14.6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416D5B4C" w14:textId="77777777" w:rsidR="00A22D60" w:rsidRPr="00F46043" w:rsidRDefault="00A22D60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99.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1B54402A" w14:textId="77777777" w:rsidR="00A22D60" w:rsidRPr="00F46043" w:rsidRDefault="00A22D60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931.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0A2E3EAA" w14:textId="77777777" w:rsidR="00A22D60" w:rsidRPr="00F46043" w:rsidRDefault="00A22D60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13.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</w:tcBorders>
          </w:tcPr>
          <w:p w14:paraId="2B26A41A" w14:textId="77777777" w:rsidR="00A22D60" w:rsidRPr="00F46043" w:rsidRDefault="00A22D60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14.6</w:t>
            </w:r>
          </w:p>
        </w:tc>
      </w:tr>
      <w:tr w:rsidR="00A22D60" w:rsidRPr="00F46043" w14:paraId="6B9420F0" w14:textId="77777777" w:rsidTr="007C5BA8"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14:paraId="2BBF0512" w14:textId="77777777" w:rsidR="00A22D60" w:rsidRPr="00F46043" w:rsidRDefault="00A22D60" w:rsidP="007C5BA8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AIC=531257.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3252D0" w14:textId="77777777" w:rsidR="00A22D60" w:rsidRPr="00F46043" w:rsidRDefault="00A22D60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579FD625" w14:textId="77777777" w:rsidR="00A22D60" w:rsidRPr="00F46043" w:rsidRDefault="00A22D60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6097 (81.3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29E72874" w14:textId="77777777" w:rsidR="00A22D60" w:rsidRPr="00F46043" w:rsidRDefault="00A22D60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99.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2407A9E8" w14:textId="77777777" w:rsidR="00A22D60" w:rsidRPr="00F46043" w:rsidRDefault="00A22D60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24.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550DF2DC" w14:textId="77777777" w:rsidR="00A22D60" w:rsidRPr="00F46043" w:rsidRDefault="00A22D60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82.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</w:tcBorders>
          </w:tcPr>
          <w:p w14:paraId="132ACA00" w14:textId="77777777" w:rsidR="00A22D60" w:rsidRPr="00F46043" w:rsidRDefault="00A22D60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81.3</w:t>
            </w:r>
          </w:p>
        </w:tc>
      </w:tr>
      <w:tr w:rsidR="00A22D60" w:rsidRPr="00F46043" w14:paraId="5D90FC1C" w14:textId="77777777" w:rsidTr="007C5BA8"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14:paraId="2CC08735" w14:textId="77777777" w:rsidR="00A22D60" w:rsidRPr="00F46043" w:rsidRDefault="00A22D60" w:rsidP="007C5BA8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0FC502" w14:textId="77777777" w:rsidR="00A22D60" w:rsidRPr="00F46043" w:rsidRDefault="00A22D60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0505C5E1" w14:textId="77777777" w:rsidR="00A22D60" w:rsidRPr="00F46043" w:rsidRDefault="00A22D60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49850ECC" w14:textId="77777777" w:rsidR="00A22D60" w:rsidRPr="00F46043" w:rsidRDefault="00A22D60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10957B95" w14:textId="77777777" w:rsidR="00A22D60" w:rsidRPr="00F46043" w:rsidRDefault="00A22D60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51B2C3F1" w14:textId="77777777" w:rsidR="00A22D60" w:rsidRPr="00F46043" w:rsidRDefault="00A22D60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</w:tcBorders>
          </w:tcPr>
          <w:p w14:paraId="5213D2F6" w14:textId="77777777" w:rsidR="00A22D60" w:rsidRPr="00F46043" w:rsidRDefault="00A22D60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A22D60" w:rsidRPr="00F46043" w14:paraId="7D013480" w14:textId="77777777" w:rsidTr="007C5BA8">
        <w:tc>
          <w:tcPr>
            <w:tcW w:w="1701" w:type="dxa"/>
            <w:tcBorders>
              <w:bottom w:val="nil"/>
              <w:right w:val="single" w:sz="4" w:space="0" w:color="auto"/>
            </w:tcBorders>
          </w:tcPr>
          <w:p w14:paraId="1E24A8B9" w14:textId="77777777" w:rsidR="00A22D60" w:rsidRPr="00F46043" w:rsidRDefault="00A22D60" w:rsidP="007C5BA8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b/>
                <w:sz w:val="18"/>
                <w:szCs w:val="18"/>
                <w:lang w:val="en-US"/>
              </w:rPr>
              <w:t>4-group</w:t>
            </w:r>
          </w:p>
        </w:tc>
        <w:tc>
          <w:tcPr>
            <w:tcW w:w="993" w:type="dxa"/>
            <w:tcBorders>
              <w:left w:val="single" w:sz="4" w:space="0" w:color="auto"/>
              <w:bottom w:val="nil"/>
              <w:right w:val="nil"/>
            </w:tcBorders>
          </w:tcPr>
          <w:p w14:paraId="7F697FEB" w14:textId="77777777" w:rsidR="00A22D60" w:rsidRPr="00F46043" w:rsidRDefault="00A22D60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403" w:type="dxa"/>
            <w:tcBorders>
              <w:left w:val="nil"/>
              <w:bottom w:val="nil"/>
              <w:right w:val="nil"/>
            </w:tcBorders>
          </w:tcPr>
          <w:p w14:paraId="0D5D5BDA" w14:textId="77777777" w:rsidR="00A22D60" w:rsidRPr="00F46043" w:rsidRDefault="00A22D60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181 (2.4)</w:t>
            </w:r>
          </w:p>
        </w:tc>
        <w:tc>
          <w:tcPr>
            <w:tcW w:w="1290" w:type="dxa"/>
            <w:tcBorders>
              <w:left w:val="nil"/>
              <w:bottom w:val="nil"/>
              <w:right w:val="nil"/>
            </w:tcBorders>
          </w:tcPr>
          <w:p w14:paraId="519968E0" w14:textId="77777777" w:rsidR="00A22D60" w:rsidRPr="00F46043" w:rsidRDefault="00A22D60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99.4</w:t>
            </w:r>
          </w:p>
        </w:tc>
        <w:tc>
          <w:tcPr>
            <w:tcW w:w="1391" w:type="dxa"/>
            <w:tcBorders>
              <w:left w:val="nil"/>
              <w:bottom w:val="nil"/>
              <w:right w:val="nil"/>
            </w:tcBorders>
          </w:tcPr>
          <w:p w14:paraId="05593970" w14:textId="77777777" w:rsidR="00A22D60" w:rsidRPr="00F46043" w:rsidRDefault="00A22D60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7154.8</w:t>
            </w:r>
          </w:p>
        </w:tc>
        <w:tc>
          <w:tcPr>
            <w:tcW w:w="1147" w:type="dxa"/>
            <w:tcBorders>
              <w:left w:val="nil"/>
              <w:bottom w:val="nil"/>
              <w:right w:val="nil"/>
            </w:tcBorders>
          </w:tcPr>
          <w:p w14:paraId="4AFD2BEB" w14:textId="77777777" w:rsidR="00A22D60" w:rsidRPr="00F46043" w:rsidRDefault="00A22D60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2.4</w:t>
            </w:r>
          </w:p>
        </w:tc>
        <w:tc>
          <w:tcPr>
            <w:tcW w:w="1147" w:type="dxa"/>
            <w:tcBorders>
              <w:left w:val="nil"/>
              <w:bottom w:val="nil"/>
            </w:tcBorders>
          </w:tcPr>
          <w:p w14:paraId="6D8AB2FB" w14:textId="77777777" w:rsidR="00A22D60" w:rsidRPr="00F46043" w:rsidRDefault="00A22D60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2.4</w:t>
            </w:r>
          </w:p>
        </w:tc>
      </w:tr>
      <w:tr w:rsidR="00A22D60" w:rsidRPr="00F46043" w14:paraId="3FF31215" w14:textId="77777777" w:rsidTr="007C5BA8"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14:paraId="3248134E" w14:textId="77777777" w:rsidR="00A22D60" w:rsidRPr="00F46043" w:rsidRDefault="00A22D60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BIC=483758.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19541B" w14:textId="77777777" w:rsidR="00A22D60" w:rsidRPr="00F46043" w:rsidRDefault="00A22D60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70BC4F32" w14:textId="77777777" w:rsidR="00A22D60" w:rsidRPr="00F46043" w:rsidRDefault="00A22D60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422 (5.9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033724A2" w14:textId="77777777" w:rsidR="00A22D60" w:rsidRPr="00F46043" w:rsidRDefault="00A22D60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99.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75850AE1" w14:textId="77777777" w:rsidR="00A22D60" w:rsidRPr="00F46043" w:rsidRDefault="00A22D60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1538.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0BFF4424" w14:textId="77777777" w:rsidR="00A22D60" w:rsidRPr="00F46043" w:rsidRDefault="00A22D60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5.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</w:tcBorders>
          </w:tcPr>
          <w:p w14:paraId="5AE5E0EF" w14:textId="77777777" w:rsidR="00A22D60" w:rsidRPr="00F46043" w:rsidRDefault="00A22D60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5.9</w:t>
            </w:r>
          </w:p>
        </w:tc>
      </w:tr>
      <w:tr w:rsidR="00A22D60" w:rsidRPr="00F46043" w14:paraId="7489278B" w14:textId="77777777" w:rsidTr="007C5BA8"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14:paraId="6B0980A0" w14:textId="77777777" w:rsidR="00A22D60" w:rsidRPr="00F46043" w:rsidRDefault="00A22D60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AIC=483585.8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986186" w14:textId="77777777" w:rsidR="00A22D60" w:rsidRPr="00F46043" w:rsidRDefault="00A22D60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7EE244FE" w14:textId="77777777" w:rsidR="00A22D60" w:rsidRPr="00F46043" w:rsidRDefault="00A22D60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811 (11.4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497DB304" w14:textId="77777777" w:rsidR="00A22D60" w:rsidRPr="00F46043" w:rsidRDefault="00A22D60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98.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76498C46" w14:textId="77777777" w:rsidR="00A22D60" w:rsidRPr="00F46043" w:rsidRDefault="00A22D60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538.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7E9741E0" w14:textId="77777777" w:rsidR="00A22D60" w:rsidRPr="00F46043" w:rsidRDefault="00A22D60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10.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</w:tcBorders>
          </w:tcPr>
          <w:p w14:paraId="0BC736AC" w14:textId="77777777" w:rsidR="00A22D60" w:rsidRPr="00F46043" w:rsidRDefault="00A22D60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11.4</w:t>
            </w:r>
          </w:p>
        </w:tc>
      </w:tr>
      <w:tr w:rsidR="00A22D60" w:rsidRPr="00F46043" w14:paraId="44A49C8B" w14:textId="77777777" w:rsidTr="007C5BA8"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14:paraId="4CBEEF24" w14:textId="77777777" w:rsidR="00A22D60" w:rsidRPr="00F46043" w:rsidRDefault="00A22D60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E9046E" w14:textId="77777777" w:rsidR="00A22D60" w:rsidRPr="00F46043" w:rsidRDefault="00A22D60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2D5BCD53" w14:textId="77777777" w:rsidR="00A22D60" w:rsidRPr="00F46043" w:rsidRDefault="00A22D60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6023 (80.2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35E0A911" w14:textId="77777777" w:rsidR="00A22D60" w:rsidRPr="00F46043" w:rsidRDefault="00A22D60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98.9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06C2C8B2" w14:textId="77777777" w:rsidR="00A22D60" w:rsidRPr="00F46043" w:rsidRDefault="00A22D60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23.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799A0E22" w14:textId="77777777" w:rsidR="00A22D60" w:rsidRPr="00F46043" w:rsidRDefault="00A22D60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81.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</w:tcBorders>
          </w:tcPr>
          <w:p w14:paraId="261D1468" w14:textId="77777777" w:rsidR="00A22D60" w:rsidRPr="00F46043" w:rsidRDefault="00A22D60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80.2</w:t>
            </w:r>
          </w:p>
        </w:tc>
      </w:tr>
      <w:tr w:rsidR="00A22D60" w:rsidRPr="00F46043" w14:paraId="3D16AC99" w14:textId="77777777" w:rsidTr="007C5BA8">
        <w:tc>
          <w:tcPr>
            <w:tcW w:w="170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A165443" w14:textId="77777777" w:rsidR="00A22D60" w:rsidRPr="00F46043" w:rsidRDefault="00A22D60" w:rsidP="007C5BA8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5AB9164" w14:textId="77777777" w:rsidR="00A22D60" w:rsidRPr="00F46043" w:rsidRDefault="00A22D60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F57754" w14:textId="77777777" w:rsidR="00A22D60" w:rsidRPr="00F46043" w:rsidRDefault="00A22D60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EFAEBB" w14:textId="77777777" w:rsidR="00A22D60" w:rsidRPr="00F46043" w:rsidRDefault="00A22D60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0EEDEA" w14:textId="77777777" w:rsidR="00A22D60" w:rsidRPr="00F46043" w:rsidRDefault="00A22D60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C9E368" w14:textId="77777777" w:rsidR="00A22D60" w:rsidRPr="00F46043" w:rsidRDefault="00A22D60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</w:tcBorders>
          </w:tcPr>
          <w:p w14:paraId="4D25C580" w14:textId="77777777" w:rsidR="00A22D60" w:rsidRPr="00F46043" w:rsidRDefault="00A22D60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</w:tbl>
    <w:p w14:paraId="5F84DC1B" w14:textId="77777777" w:rsidR="00A22D60" w:rsidRPr="00F46043" w:rsidRDefault="00A22D60">
      <w:pPr>
        <w:rPr>
          <w:rFonts w:ascii="Arial" w:hAnsi="Arial" w:cs="Arial"/>
          <w:sz w:val="16"/>
          <w:szCs w:val="16"/>
          <w:lang w:val="en-US"/>
        </w:rPr>
      </w:pPr>
    </w:p>
    <w:p w14:paraId="7FA57FD3" w14:textId="77777777" w:rsidR="00062DF5" w:rsidRPr="00F46043" w:rsidRDefault="00062DF5">
      <w:pPr>
        <w:rPr>
          <w:rFonts w:ascii="Arial" w:hAnsi="Arial" w:cs="Arial"/>
          <w:sz w:val="16"/>
          <w:szCs w:val="16"/>
          <w:lang w:val="en-US"/>
        </w:rPr>
      </w:pPr>
    </w:p>
    <w:tbl>
      <w:tblPr>
        <w:tblStyle w:val="Tabellrutnt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56"/>
        <w:gridCol w:w="960"/>
        <w:gridCol w:w="1304"/>
        <w:gridCol w:w="1290"/>
        <w:gridCol w:w="1568"/>
        <w:gridCol w:w="1147"/>
        <w:gridCol w:w="1147"/>
      </w:tblGrid>
      <w:tr w:rsidR="00062DF5" w:rsidRPr="003B40B9" w14:paraId="20A97375" w14:textId="77777777" w:rsidTr="007C5BA8">
        <w:tc>
          <w:tcPr>
            <w:tcW w:w="9072" w:type="dxa"/>
            <w:gridSpan w:val="7"/>
            <w:tcBorders>
              <w:top w:val="nil"/>
              <w:bottom w:val="single" w:sz="6" w:space="0" w:color="auto"/>
            </w:tcBorders>
          </w:tcPr>
          <w:p w14:paraId="36F0AF97" w14:textId="6304965F" w:rsidR="00062DF5" w:rsidRPr="00F46043" w:rsidRDefault="00062DF5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Table S3. Model adequacy tests for public sector employees (n=4378)</w:t>
            </w:r>
          </w:p>
          <w:p w14:paraId="4A8D0FF1" w14:textId="77777777" w:rsidR="00062DF5" w:rsidRPr="00F46043" w:rsidRDefault="00062DF5" w:rsidP="007C5BA8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062DF5" w:rsidRPr="00F46043" w14:paraId="33F39D9C" w14:textId="77777777" w:rsidTr="007C5BA8">
        <w:tc>
          <w:tcPr>
            <w:tcW w:w="1656" w:type="dxa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</w:tcPr>
          <w:p w14:paraId="1FBF205B" w14:textId="77777777" w:rsidR="00062DF5" w:rsidRPr="00F46043" w:rsidRDefault="00062DF5" w:rsidP="007C5BA8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b/>
                <w:sz w:val="18"/>
                <w:szCs w:val="18"/>
                <w:lang w:val="en-US"/>
              </w:rPr>
              <w:t>Model selection</w:t>
            </w:r>
          </w:p>
          <w:p w14:paraId="0248F62A" w14:textId="77777777" w:rsidR="00062DF5" w:rsidRPr="00F46043" w:rsidRDefault="00062DF5" w:rsidP="007C5BA8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b/>
                <w:sz w:val="18"/>
                <w:szCs w:val="18"/>
                <w:lang w:val="en-US"/>
              </w:rPr>
              <w:t>BIC / AIC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4185817" w14:textId="77777777" w:rsidR="00062DF5" w:rsidRPr="00F46043" w:rsidRDefault="00062DF5" w:rsidP="007C5BA8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b/>
                <w:sz w:val="18"/>
                <w:szCs w:val="18"/>
                <w:lang w:val="en-US"/>
              </w:rPr>
              <w:t>Group</w:t>
            </w:r>
          </w:p>
        </w:tc>
        <w:tc>
          <w:tcPr>
            <w:tcW w:w="130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74F831FD" w14:textId="77777777" w:rsidR="00062DF5" w:rsidRPr="00F46043" w:rsidRDefault="00062DF5" w:rsidP="007C5BA8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b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29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70A29A43" w14:textId="77777777" w:rsidR="00062DF5" w:rsidRPr="00F46043" w:rsidRDefault="00062DF5" w:rsidP="007C5BA8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b/>
                <w:sz w:val="18"/>
                <w:szCs w:val="18"/>
                <w:lang w:val="en-US"/>
              </w:rPr>
              <w:t>Posterior probability of group membership</w:t>
            </w:r>
          </w:p>
        </w:tc>
        <w:tc>
          <w:tcPr>
            <w:tcW w:w="1568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2904F726" w14:textId="77777777" w:rsidR="00062DF5" w:rsidRPr="00F46043" w:rsidRDefault="00062DF5" w:rsidP="007C5BA8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b/>
                <w:sz w:val="18"/>
                <w:szCs w:val="18"/>
                <w:lang w:val="en-US"/>
              </w:rPr>
              <w:t>Odds of correct classification</w:t>
            </w:r>
          </w:p>
        </w:tc>
        <w:tc>
          <w:tcPr>
            <w:tcW w:w="1147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3E8A3B8E" w14:textId="77777777" w:rsidR="00062DF5" w:rsidRPr="00F46043" w:rsidRDefault="00062DF5" w:rsidP="007C5BA8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b/>
                <w:sz w:val="18"/>
                <w:szCs w:val="18"/>
                <w:lang w:val="en-US"/>
              </w:rPr>
              <w:t>Probability observed</w:t>
            </w:r>
          </w:p>
        </w:tc>
        <w:tc>
          <w:tcPr>
            <w:tcW w:w="1147" w:type="dxa"/>
            <w:tcBorders>
              <w:top w:val="single" w:sz="6" w:space="0" w:color="auto"/>
              <w:left w:val="nil"/>
              <w:bottom w:val="single" w:sz="4" w:space="0" w:color="auto"/>
            </w:tcBorders>
          </w:tcPr>
          <w:p w14:paraId="581B8CC1" w14:textId="77777777" w:rsidR="00062DF5" w:rsidRPr="00F46043" w:rsidRDefault="00062DF5" w:rsidP="007C5BA8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b/>
                <w:sz w:val="18"/>
                <w:szCs w:val="18"/>
                <w:lang w:val="en-US"/>
              </w:rPr>
              <w:t>Probability expected</w:t>
            </w:r>
          </w:p>
        </w:tc>
      </w:tr>
      <w:tr w:rsidR="00062DF5" w:rsidRPr="00F46043" w14:paraId="7FB17A10" w14:textId="77777777" w:rsidTr="007C5BA8">
        <w:tc>
          <w:tcPr>
            <w:tcW w:w="165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3F226D1" w14:textId="1A419E72" w:rsidR="00062DF5" w:rsidRPr="00F46043" w:rsidRDefault="00927513" w:rsidP="007C5BA8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2</w:t>
            </w:r>
            <w:r w:rsidR="00062DF5" w:rsidRPr="00F46043">
              <w:rPr>
                <w:rFonts w:ascii="Arial" w:hAnsi="Arial" w:cs="Arial"/>
                <w:b/>
                <w:sz w:val="18"/>
                <w:szCs w:val="18"/>
                <w:lang w:val="en-US"/>
              </w:rPr>
              <w:t>-group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BC7DBCC" w14:textId="77777777" w:rsidR="00062DF5" w:rsidRPr="00F46043" w:rsidRDefault="00062DF5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47D99B" w14:textId="3C9BE13F" w:rsidR="00062DF5" w:rsidRPr="00F46043" w:rsidRDefault="00EC2D7A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52 (10.3)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73E780" w14:textId="4B8E3330" w:rsidR="00062DF5" w:rsidRPr="00F46043" w:rsidRDefault="00FB7C20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99.8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84EB53" w14:textId="36A34AD7" w:rsidR="00062DF5" w:rsidRPr="00F46043" w:rsidRDefault="00FB7C20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774.2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44901D" w14:textId="2CE8A600" w:rsidR="00062DF5" w:rsidRPr="00F46043" w:rsidRDefault="00FB7C20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0.3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nil"/>
            </w:tcBorders>
          </w:tcPr>
          <w:p w14:paraId="585994E2" w14:textId="187CCBCC" w:rsidR="00062DF5" w:rsidRPr="00F46043" w:rsidRDefault="00FB7C20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0.3</w:t>
            </w:r>
          </w:p>
        </w:tc>
      </w:tr>
      <w:tr w:rsidR="00BD025B" w:rsidRPr="00F46043" w14:paraId="17876982" w14:textId="77777777" w:rsidTr="007C5BA8">
        <w:tc>
          <w:tcPr>
            <w:tcW w:w="1656" w:type="dxa"/>
            <w:tcBorders>
              <w:top w:val="nil"/>
              <w:bottom w:val="nil"/>
              <w:right w:val="single" w:sz="4" w:space="0" w:color="auto"/>
            </w:tcBorders>
          </w:tcPr>
          <w:p w14:paraId="7211C506" w14:textId="69DDF08E" w:rsidR="00BD025B" w:rsidRPr="00F46043" w:rsidRDefault="00927513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BIC=</w:t>
            </w:r>
            <w:r w:rsidR="00E173B6">
              <w:rPr>
                <w:rFonts w:ascii="Arial" w:hAnsi="Arial" w:cs="Arial"/>
                <w:sz w:val="18"/>
                <w:szCs w:val="18"/>
                <w:lang w:val="en-US"/>
              </w:rPr>
              <w:t>54</w:t>
            </w:r>
            <w:r w:rsidR="000E2600">
              <w:rPr>
                <w:rFonts w:ascii="Arial" w:hAnsi="Arial" w:cs="Arial"/>
                <w:sz w:val="18"/>
                <w:szCs w:val="18"/>
                <w:lang w:val="en-US"/>
              </w:rPr>
              <w:t>1656.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C06C38" w14:textId="016C8A40" w:rsidR="00BD025B" w:rsidRPr="00F46043" w:rsidRDefault="00927513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7046FB2" w14:textId="618D848D" w:rsidR="00BD025B" w:rsidRPr="00F46043" w:rsidRDefault="00D84460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926 (89.7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703DC0D9" w14:textId="34FACD9A" w:rsidR="00BD025B" w:rsidRPr="00F46043" w:rsidRDefault="00FB7C20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00.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0C1C4616" w14:textId="4F3278CC" w:rsidR="00BD025B" w:rsidRPr="00F46043" w:rsidRDefault="00FB7C20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47.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33B97A35" w14:textId="5164EDA3" w:rsidR="00BD025B" w:rsidRPr="00F46043" w:rsidRDefault="00EC5DC3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89.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</w:tcBorders>
          </w:tcPr>
          <w:p w14:paraId="6D921047" w14:textId="274B87D7" w:rsidR="00BD025B" w:rsidRPr="00F46043" w:rsidRDefault="00EC5DC3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89.7</w:t>
            </w:r>
          </w:p>
        </w:tc>
      </w:tr>
      <w:tr w:rsidR="00BD025B" w:rsidRPr="00F46043" w14:paraId="434F696B" w14:textId="77777777" w:rsidTr="007C5BA8">
        <w:tc>
          <w:tcPr>
            <w:tcW w:w="1656" w:type="dxa"/>
            <w:tcBorders>
              <w:top w:val="nil"/>
              <w:bottom w:val="nil"/>
              <w:right w:val="single" w:sz="4" w:space="0" w:color="auto"/>
            </w:tcBorders>
          </w:tcPr>
          <w:p w14:paraId="2FE1A376" w14:textId="37D82055" w:rsidR="00BD025B" w:rsidRPr="00F46043" w:rsidRDefault="00927513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IC=</w:t>
            </w:r>
            <w:r w:rsidR="000E2600">
              <w:rPr>
                <w:rFonts w:ascii="Arial" w:hAnsi="Arial" w:cs="Arial"/>
                <w:sz w:val="18"/>
                <w:szCs w:val="18"/>
                <w:lang w:val="en-US"/>
              </w:rPr>
              <w:t>541573.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48B4EA" w14:textId="77777777" w:rsidR="00BD025B" w:rsidRPr="00F46043" w:rsidRDefault="00BD025B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651670C" w14:textId="77777777" w:rsidR="00BD025B" w:rsidRPr="00F46043" w:rsidRDefault="00BD025B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3BEB22E2" w14:textId="77777777" w:rsidR="00BD025B" w:rsidRPr="00F46043" w:rsidRDefault="00BD025B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46A604AE" w14:textId="77777777" w:rsidR="00BD025B" w:rsidRPr="00F46043" w:rsidRDefault="00BD025B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6A0E531C" w14:textId="77777777" w:rsidR="00BD025B" w:rsidRPr="00F46043" w:rsidRDefault="00BD025B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</w:tcBorders>
          </w:tcPr>
          <w:p w14:paraId="42975973" w14:textId="77777777" w:rsidR="00BD025B" w:rsidRPr="00F46043" w:rsidRDefault="00BD025B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BD025B" w:rsidRPr="00F46043" w14:paraId="396F2820" w14:textId="77777777" w:rsidTr="00927513">
        <w:tc>
          <w:tcPr>
            <w:tcW w:w="165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F436040" w14:textId="77777777" w:rsidR="00BD025B" w:rsidRPr="00F46043" w:rsidRDefault="00BD025B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6D05356" w14:textId="77777777" w:rsidR="00BD025B" w:rsidRPr="00F46043" w:rsidRDefault="00BD025B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19ED26" w14:textId="77777777" w:rsidR="00BD025B" w:rsidRPr="00F46043" w:rsidRDefault="00BD025B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AB9BA8" w14:textId="77777777" w:rsidR="00BD025B" w:rsidRPr="00F46043" w:rsidRDefault="00BD025B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7F2F22" w14:textId="77777777" w:rsidR="00BD025B" w:rsidRPr="00F46043" w:rsidRDefault="00BD025B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40008B" w14:textId="77777777" w:rsidR="00BD025B" w:rsidRPr="00F46043" w:rsidRDefault="00BD025B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</w:tcBorders>
          </w:tcPr>
          <w:p w14:paraId="5861C27D" w14:textId="77777777" w:rsidR="00BD025B" w:rsidRPr="00F46043" w:rsidRDefault="00BD025B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BD025B" w:rsidRPr="00F46043" w14:paraId="6DF194AB" w14:textId="77777777" w:rsidTr="00927513">
        <w:tc>
          <w:tcPr>
            <w:tcW w:w="165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EDF4CC7" w14:textId="49AA0801" w:rsidR="00BD025B" w:rsidRPr="00F46043" w:rsidRDefault="00BD025B" w:rsidP="00BD025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b/>
                <w:sz w:val="18"/>
                <w:szCs w:val="18"/>
                <w:lang w:val="en-US"/>
              </w:rPr>
              <w:t>3-group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79148BC" w14:textId="1B01EB47" w:rsidR="00BD025B" w:rsidRPr="00F46043" w:rsidRDefault="00BD025B" w:rsidP="00BD025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A010FD" w14:textId="33ABBF43" w:rsidR="00BD025B" w:rsidRPr="00F46043" w:rsidRDefault="00BD025B" w:rsidP="00BD025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196 (4.5)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B898B3" w14:textId="5ED53738" w:rsidR="00BD025B" w:rsidRPr="00F46043" w:rsidRDefault="00BD025B" w:rsidP="00BD025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99.8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C6B5E2" w14:textId="34B43CEE" w:rsidR="00BD025B" w:rsidRPr="00F46043" w:rsidRDefault="00BD025B" w:rsidP="00BD025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10908.0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3C9B68" w14:textId="01924B49" w:rsidR="00BD025B" w:rsidRPr="00F46043" w:rsidRDefault="00BD025B" w:rsidP="00BD025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4.5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nil"/>
            </w:tcBorders>
          </w:tcPr>
          <w:p w14:paraId="4C22CBCF" w14:textId="645ED44F" w:rsidR="00BD025B" w:rsidRPr="00F46043" w:rsidRDefault="00BD025B" w:rsidP="00BD025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4.5</w:t>
            </w:r>
          </w:p>
        </w:tc>
      </w:tr>
      <w:tr w:rsidR="00062DF5" w:rsidRPr="00F46043" w14:paraId="5D085E33" w14:textId="77777777" w:rsidTr="007C5BA8">
        <w:tc>
          <w:tcPr>
            <w:tcW w:w="1656" w:type="dxa"/>
            <w:tcBorders>
              <w:top w:val="nil"/>
              <w:bottom w:val="nil"/>
              <w:right w:val="single" w:sz="4" w:space="0" w:color="auto"/>
            </w:tcBorders>
          </w:tcPr>
          <w:p w14:paraId="56A4C174" w14:textId="77777777" w:rsidR="00062DF5" w:rsidRPr="00F46043" w:rsidRDefault="00062DF5" w:rsidP="007C5BA8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BIC=461758.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9E72E9" w14:textId="77777777" w:rsidR="00062DF5" w:rsidRPr="00F46043" w:rsidRDefault="00062DF5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1EAAFA1C" w14:textId="77777777" w:rsidR="00062DF5" w:rsidRPr="00F46043" w:rsidRDefault="00062DF5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692 (16.0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2049D71F" w14:textId="77777777" w:rsidR="00062DF5" w:rsidRPr="00F46043" w:rsidRDefault="00062DF5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99.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4BCE76A9" w14:textId="77777777" w:rsidR="00062DF5" w:rsidRPr="00F46043" w:rsidRDefault="00062DF5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670.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4AAB064A" w14:textId="77777777" w:rsidR="00062DF5" w:rsidRPr="00F46043" w:rsidRDefault="00062DF5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15.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</w:tcBorders>
          </w:tcPr>
          <w:p w14:paraId="1E1D1702" w14:textId="77777777" w:rsidR="00062DF5" w:rsidRPr="00F46043" w:rsidRDefault="00062DF5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16.0</w:t>
            </w:r>
          </w:p>
        </w:tc>
      </w:tr>
      <w:tr w:rsidR="00062DF5" w:rsidRPr="00F46043" w14:paraId="4CD7E80A" w14:textId="77777777" w:rsidTr="007C5BA8">
        <w:tc>
          <w:tcPr>
            <w:tcW w:w="1656" w:type="dxa"/>
            <w:tcBorders>
              <w:top w:val="nil"/>
              <w:bottom w:val="nil"/>
              <w:right w:val="single" w:sz="4" w:space="0" w:color="auto"/>
            </w:tcBorders>
          </w:tcPr>
          <w:p w14:paraId="2512A664" w14:textId="77777777" w:rsidR="00062DF5" w:rsidRPr="00F46043" w:rsidRDefault="00062DF5" w:rsidP="007C5BA8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AIC=461637.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861854" w14:textId="77777777" w:rsidR="00062DF5" w:rsidRPr="00F46043" w:rsidRDefault="00062DF5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E602BBA" w14:textId="77777777" w:rsidR="00062DF5" w:rsidRPr="00F46043" w:rsidRDefault="00062DF5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3490 (79.6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5A7A56E9" w14:textId="77777777" w:rsidR="00062DF5" w:rsidRPr="00F46043" w:rsidRDefault="00062DF5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99.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22650868" w14:textId="77777777" w:rsidR="00062DF5" w:rsidRPr="00F46043" w:rsidRDefault="00062DF5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76.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19003681" w14:textId="77777777" w:rsidR="00062DF5" w:rsidRPr="00F46043" w:rsidRDefault="00062DF5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79.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</w:tcBorders>
          </w:tcPr>
          <w:p w14:paraId="3837B999" w14:textId="77777777" w:rsidR="00062DF5" w:rsidRPr="00F46043" w:rsidRDefault="00062DF5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79.6</w:t>
            </w:r>
          </w:p>
        </w:tc>
      </w:tr>
      <w:tr w:rsidR="00062DF5" w:rsidRPr="00F46043" w14:paraId="71B37B56" w14:textId="77777777" w:rsidTr="007C5BA8">
        <w:tc>
          <w:tcPr>
            <w:tcW w:w="1656" w:type="dxa"/>
            <w:tcBorders>
              <w:top w:val="nil"/>
              <w:bottom w:val="nil"/>
              <w:right w:val="single" w:sz="4" w:space="0" w:color="auto"/>
            </w:tcBorders>
          </w:tcPr>
          <w:p w14:paraId="11EDB016" w14:textId="77777777" w:rsidR="00062DF5" w:rsidRPr="00F46043" w:rsidRDefault="00062DF5" w:rsidP="007C5BA8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88F769" w14:textId="77777777" w:rsidR="00062DF5" w:rsidRPr="00F46043" w:rsidRDefault="00062DF5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F88528F" w14:textId="77777777" w:rsidR="00062DF5" w:rsidRPr="00F46043" w:rsidRDefault="00062DF5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1BD40281" w14:textId="77777777" w:rsidR="00062DF5" w:rsidRPr="00F46043" w:rsidRDefault="00062DF5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2F70DE70" w14:textId="77777777" w:rsidR="00062DF5" w:rsidRPr="00F46043" w:rsidRDefault="00062DF5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181244C8" w14:textId="77777777" w:rsidR="00062DF5" w:rsidRPr="00F46043" w:rsidRDefault="00062DF5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</w:tcBorders>
          </w:tcPr>
          <w:p w14:paraId="0FE57B2F" w14:textId="77777777" w:rsidR="00062DF5" w:rsidRPr="00F46043" w:rsidRDefault="00062DF5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062DF5" w:rsidRPr="00F46043" w14:paraId="22FCB389" w14:textId="77777777" w:rsidTr="007C5BA8">
        <w:tc>
          <w:tcPr>
            <w:tcW w:w="1656" w:type="dxa"/>
            <w:tcBorders>
              <w:bottom w:val="nil"/>
              <w:right w:val="single" w:sz="4" w:space="0" w:color="auto"/>
            </w:tcBorders>
          </w:tcPr>
          <w:p w14:paraId="0D8F741A" w14:textId="77777777" w:rsidR="00062DF5" w:rsidRPr="00F46043" w:rsidRDefault="00062DF5" w:rsidP="007C5BA8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b/>
                <w:sz w:val="18"/>
                <w:szCs w:val="18"/>
                <w:lang w:val="en-US"/>
              </w:rPr>
              <w:t>4-group</w:t>
            </w:r>
          </w:p>
        </w:tc>
        <w:tc>
          <w:tcPr>
            <w:tcW w:w="960" w:type="dxa"/>
            <w:tcBorders>
              <w:left w:val="single" w:sz="4" w:space="0" w:color="auto"/>
              <w:bottom w:val="nil"/>
              <w:right w:val="nil"/>
            </w:tcBorders>
          </w:tcPr>
          <w:p w14:paraId="5365C59D" w14:textId="77777777" w:rsidR="00062DF5" w:rsidRPr="00F46043" w:rsidRDefault="00062DF5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</w:tcPr>
          <w:p w14:paraId="025AEC69" w14:textId="77777777" w:rsidR="00062DF5" w:rsidRPr="00F46043" w:rsidRDefault="00062DF5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149 (3.4)</w:t>
            </w:r>
          </w:p>
        </w:tc>
        <w:tc>
          <w:tcPr>
            <w:tcW w:w="1290" w:type="dxa"/>
            <w:tcBorders>
              <w:left w:val="nil"/>
              <w:bottom w:val="nil"/>
              <w:right w:val="nil"/>
            </w:tcBorders>
          </w:tcPr>
          <w:p w14:paraId="752C197C" w14:textId="77777777" w:rsidR="00062DF5" w:rsidRPr="00F46043" w:rsidRDefault="00062DF5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100.0</w:t>
            </w:r>
          </w:p>
        </w:tc>
        <w:tc>
          <w:tcPr>
            <w:tcW w:w="1568" w:type="dxa"/>
            <w:tcBorders>
              <w:left w:val="nil"/>
              <w:bottom w:val="nil"/>
              <w:right w:val="nil"/>
            </w:tcBorders>
          </w:tcPr>
          <w:p w14:paraId="37DAA3BC" w14:textId="77777777" w:rsidR="00062DF5" w:rsidRPr="00F46043" w:rsidRDefault="00062DF5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87313.5</w:t>
            </w:r>
          </w:p>
        </w:tc>
        <w:tc>
          <w:tcPr>
            <w:tcW w:w="1147" w:type="dxa"/>
            <w:tcBorders>
              <w:left w:val="nil"/>
              <w:bottom w:val="nil"/>
              <w:right w:val="nil"/>
            </w:tcBorders>
          </w:tcPr>
          <w:p w14:paraId="59C82D40" w14:textId="77777777" w:rsidR="00062DF5" w:rsidRPr="00F46043" w:rsidRDefault="00062DF5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3.4</w:t>
            </w:r>
          </w:p>
        </w:tc>
        <w:tc>
          <w:tcPr>
            <w:tcW w:w="1147" w:type="dxa"/>
            <w:tcBorders>
              <w:left w:val="nil"/>
              <w:bottom w:val="nil"/>
            </w:tcBorders>
          </w:tcPr>
          <w:p w14:paraId="6F7CD4CD" w14:textId="77777777" w:rsidR="00062DF5" w:rsidRPr="00F46043" w:rsidRDefault="00062DF5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3.4</w:t>
            </w:r>
          </w:p>
        </w:tc>
      </w:tr>
      <w:tr w:rsidR="00062DF5" w:rsidRPr="00F46043" w14:paraId="720BB662" w14:textId="77777777" w:rsidTr="007C5BA8">
        <w:tc>
          <w:tcPr>
            <w:tcW w:w="1656" w:type="dxa"/>
            <w:tcBorders>
              <w:top w:val="nil"/>
              <w:bottom w:val="nil"/>
              <w:right w:val="single" w:sz="4" w:space="0" w:color="auto"/>
            </w:tcBorders>
          </w:tcPr>
          <w:p w14:paraId="53805A5F" w14:textId="77777777" w:rsidR="00062DF5" w:rsidRPr="00F46043" w:rsidRDefault="00062DF5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BIC=423471.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17D2EA" w14:textId="77777777" w:rsidR="00062DF5" w:rsidRPr="00F46043" w:rsidRDefault="00062DF5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3034421" w14:textId="77777777" w:rsidR="00062DF5" w:rsidRPr="00F46043" w:rsidRDefault="00062DF5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437 (10.0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5F59A032" w14:textId="77777777" w:rsidR="00062DF5" w:rsidRPr="00F46043" w:rsidRDefault="00062DF5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98.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0C6381E6" w14:textId="77777777" w:rsidR="00062DF5" w:rsidRPr="00F46043" w:rsidRDefault="00062DF5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430.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607AFEF6" w14:textId="77777777" w:rsidR="00062DF5" w:rsidRPr="00F46043" w:rsidRDefault="00062DF5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10.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</w:tcBorders>
          </w:tcPr>
          <w:p w14:paraId="69941C39" w14:textId="77777777" w:rsidR="00062DF5" w:rsidRPr="00F46043" w:rsidRDefault="00062DF5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10.0</w:t>
            </w:r>
          </w:p>
        </w:tc>
      </w:tr>
      <w:tr w:rsidR="00062DF5" w:rsidRPr="00F46043" w14:paraId="2848DC88" w14:textId="77777777" w:rsidTr="007C5BA8">
        <w:tc>
          <w:tcPr>
            <w:tcW w:w="1656" w:type="dxa"/>
            <w:tcBorders>
              <w:top w:val="nil"/>
              <w:bottom w:val="nil"/>
              <w:right w:val="single" w:sz="4" w:space="0" w:color="auto"/>
            </w:tcBorders>
          </w:tcPr>
          <w:p w14:paraId="4660BB39" w14:textId="77777777" w:rsidR="00062DF5" w:rsidRPr="00F46043" w:rsidRDefault="00062DF5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AIC=423311.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FB49A9" w14:textId="77777777" w:rsidR="00062DF5" w:rsidRPr="00F46043" w:rsidRDefault="00062DF5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E45849A" w14:textId="77777777" w:rsidR="00062DF5" w:rsidRPr="00F46043" w:rsidRDefault="00062DF5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452 (10.7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5BFCE83A" w14:textId="77777777" w:rsidR="00062DF5" w:rsidRPr="00F46043" w:rsidRDefault="00062DF5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98.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1065E293" w14:textId="77777777" w:rsidR="00062DF5" w:rsidRPr="00F46043" w:rsidRDefault="00062DF5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427.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2FB1CB4A" w14:textId="77777777" w:rsidR="00062DF5" w:rsidRPr="00F46043" w:rsidRDefault="00062DF5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10.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</w:tcBorders>
          </w:tcPr>
          <w:p w14:paraId="52D09DF7" w14:textId="77777777" w:rsidR="00062DF5" w:rsidRPr="00F46043" w:rsidRDefault="00062DF5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10.7</w:t>
            </w:r>
          </w:p>
        </w:tc>
      </w:tr>
      <w:tr w:rsidR="00062DF5" w:rsidRPr="00F46043" w14:paraId="69D25C12" w14:textId="77777777" w:rsidTr="007C5BA8">
        <w:tc>
          <w:tcPr>
            <w:tcW w:w="1656" w:type="dxa"/>
            <w:tcBorders>
              <w:top w:val="nil"/>
              <w:bottom w:val="nil"/>
              <w:right w:val="single" w:sz="4" w:space="0" w:color="auto"/>
            </w:tcBorders>
          </w:tcPr>
          <w:p w14:paraId="0E41120B" w14:textId="77777777" w:rsidR="00062DF5" w:rsidRPr="00F46043" w:rsidRDefault="00062DF5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5DF228" w14:textId="77777777" w:rsidR="00062DF5" w:rsidRPr="00F46043" w:rsidRDefault="00062DF5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3C1FD148" w14:textId="77777777" w:rsidR="00062DF5" w:rsidRPr="00F46043" w:rsidRDefault="00062DF5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3340 (75.8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2BAC8E99" w14:textId="77777777" w:rsidR="00062DF5" w:rsidRPr="00F46043" w:rsidRDefault="00062DF5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99.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15E75C73" w14:textId="77777777" w:rsidR="00062DF5" w:rsidRPr="00F46043" w:rsidRDefault="00062DF5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36.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67D26B96" w14:textId="77777777" w:rsidR="00062DF5" w:rsidRPr="00F46043" w:rsidRDefault="00062DF5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76.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</w:tcBorders>
          </w:tcPr>
          <w:p w14:paraId="0E764218" w14:textId="77777777" w:rsidR="00062DF5" w:rsidRPr="00F46043" w:rsidRDefault="00062DF5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043">
              <w:rPr>
                <w:rFonts w:ascii="Arial" w:hAnsi="Arial" w:cs="Arial"/>
                <w:sz w:val="18"/>
                <w:szCs w:val="18"/>
                <w:lang w:val="en-US"/>
              </w:rPr>
              <w:t>75.8</w:t>
            </w:r>
          </w:p>
        </w:tc>
      </w:tr>
      <w:tr w:rsidR="00062DF5" w:rsidRPr="00F46043" w14:paraId="25DB36D6" w14:textId="77777777" w:rsidTr="007C5BA8">
        <w:tc>
          <w:tcPr>
            <w:tcW w:w="165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6231813" w14:textId="77777777" w:rsidR="00062DF5" w:rsidRPr="00F46043" w:rsidRDefault="00062DF5" w:rsidP="007C5BA8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B5F5C34" w14:textId="77777777" w:rsidR="00062DF5" w:rsidRPr="00F46043" w:rsidRDefault="00062DF5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6125C9" w14:textId="77777777" w:rsidR="00062DF5" w:rsidRPr="00F46043" w:rsidRDefault="00062DF5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F36344" w14:textId="77777777" w:rsidR="00062DF5" w:rsidRPr="00F46043" w:rsidRDefault="00062DF5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33F9FA" w14:textId="77777777" w:rsidR="00062DF5" w:rsidRPr="00F46043" w:rsidRDefault="00062DF5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09B03C" w14:textId="77777777" w:rsidR="00062DF5" w:rsidRPr="00F46043" w:rsidRDefault="00062DF5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</w:tcBorders>
          </w:tcPr>
          <w:p w14:paraId="24BA9B0E" w14:textId="77777777" w:rsidR="00062DF5" w:rsidRPr="00F46043" w:rsidRDefault="00062DF5" w:rsidP="007C5B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</w:tbl>
    <w:p w14:paraId="44BB4729" w14:textId="77777777" w:rsidR="00062DF5" w:rsidRPr="00F46043" w:rsidRDefault="00062DF5">
      <w:pPr>
        <w:rPr>
          <w:rFonts w:ascii="Arial" w:hAnsi="Arial" w:cs="Arial"/>
          <w:sz w:val="16"/>
          <w:szCs w:val="16"/>
          <w:lang w:val="en-US"/>
        </w:rPr>
      </w:pPr>
    </w:p>
    <w:p w14:paraId="60E32F45" w14:textId="77777777" w:rsidR="00A22D60" w:rsidRPr="00F46043" w:rsidRDefault="00A22D60">
      <w:pPr>
        <w:rPr>
          <w:rFonts w:ascii="Arial" w:hAnsi="Arial" w:cs="Arial"/>
          <w:sz w:val="16"/>
          <w:szCs w:val="16"/>
          <w:lang w:val="en-US"/>
        </w:rPr>
      </w:pPr>
    </w:p>
    <w:p w14:paraId="0A9F0472" w14:textId="77777777" w:rsidR="00062DF5" w:rsidRPr="00F46043" w:rsidRDefault="00062DF5">
      <w:pPr>
        <w:rPr>
          <w:rFonts w:ascii="Arial" w:hAnsi="Arial" w:cs="Arial"/>
          <w:sz w:val="16"/>
          <w:szCs w:val="16"/>
          <w:lang w:val="en-US"/>
        </w:rPr>
      </w:pPr>
    </w:p>
    <w:sectPr w:rsidR="00062DF5" w:rsidRPr="00F46043" w:rsidSect="007C1DB7">
      <w:footerReference w:type="default" r:id="rId10"/>
      <w:pgSz w:w="11906" w:h="16838"/>
      <w:pgMar w:top="1417" w:right="1417" w:bottom="1417" w:left="1417" w:header="708" w:footer="708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F19FAF" w14:textId="77777777" w:rsidR="007C1DB7" w:rsidRDefault="007C1DB7" w:rsidP="004A178F">
      <w:r>
        <w:separator/>
      </w:r>
    </w:p>
  </w:endnote>
  <w:endnote w:type="continuationSeparator" w:id="0">
    <w:p w14:paraId="79DDF8D8" w14:textId="77777777" w:rsidR="007C1DB7" w:rsidRDefault="007C1DB7" w:rsidP="004A178F">
      <w:r>
        <w:continuationSeparator/>
      </w:r>
    </w:p>
  </w:endnote>
  <w:endnote w:type="continuationNotice" w:id="1">
    <w:p w14:paraId="4E938F31" w14:textId="77777777" w:rsidR="007C1DB7" w:rsidRDefault="007C1DB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50477862"/>
      <w:docPartObj>
        <w:docPartGallery w:val="Page Numbers (Bottom of Page)"/>
        <w:docPartUnique/>
      </w:docPartObj>
    </w:sdtPr>
    <w:sdtEndPr>
      <w:rPr>
        <w:sz w:val="22"/>
        <w:szCs w:val="22"/>
      </w:rPr>
    </w:sdtEndPr>
    <w:sdtContent>
      <w:p w14:paraId="59028D85" w14:textId="77777777" w:rsidR="003E2983" w:rsidRPr="006C059C" w:rsidRDefault="003E2983">
        <w:pPr>
          <w:pStyle w:val="Sidfot"/>
          <w:jc w:val="center"/>
          <w:rPr>
            <w:sz w:val="22"/>
            <w:szCs w:val="22"/>
          </w:rPr>
        </w:pPr>
        <w:r w:rsidRPr="006C059C">
          <w:rPr>
            <w:sz w:val="22"/>
            <w:szCs w:val="22"/>
          </w:rPr>
          <w:fldChar w:fldCharType="begin"/>
        </w:r>
        <w:r w:rsidRPr="006C059C">
          <w:rPr>
            <w:sz w:val="22"/>
            <w:szCs w:val="22"/>
          </w:rPr>
          <w:instrText>PAGE   \* MERGEFORMAT</w:instrText>
        </w:r>
        <w:r w:rsidRPr="006C059C">
          <w:rPr>
            <w:sz w:val="22"/>
            <w:szCs w:val="22"/>
          </w:rPr>
          <w:fldChar w:fldCharType="separate"/>
        </w:r>
        <w:r w:rsidRPr="006C059C">
          <w:rPr>
            <w:sz w:val="22"/>
            <w:szCs w:val="22"/>
          </w:rPr>
          <w:t>2</w:t>
        </w:r>
        <w:r w:rsidRPr="006C059C">
          <w:rPr>
            <w:sz w:val="22"/>
            <w:szCs w:val="22"/>
          </w:rPr>
          <w:fldChar w:fldCharType="end"/>
        </w:r>
      </w:p>
    </w:sdtContent>
  </w:sdt>
  <w:p w14:paraId="51FC1AC8" w14:textId="77777777" w:rsidR="003E2983" w:rsidRDefault="003E2983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FCBA86" w14:textId="77777777" w:rsidR="007C1DB7" w:rsidRDefault="007C1DB7" w:rsidP="004A178F">
      <w:r>
        <w:separator/>
      </w:r>
    </w:p>
  </w:footnote>
  <w:footnote w:type="continuationSeparator" w:id="0">
    <w:p w14:paraId="71767F27" w14:textId="77777777" w:rsidR="007C1DB7" w:rsidRDefault="007C1DB7" w:rsidP="004A178F">
      <w:r>
        <w:continuationSeparator/>
      </w:r>
    </w:p>
  </w:footnote>
  <w:footnote w:type="continuationNotice" w:id="1">
    <w:p w14:paraId="0F1B2556" w14:textId="77777777" w:rsidR="007C1DB7" w:rsidRDefault="007C1DB7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6DA7"/>
    <w:rsid w:val="000000FC"/>
    <w:rsid w:val="00000129"/>
    <w:rsid w:val="00000181"/>
    <w:rsid w:val="00000205"/>
    <w:rsid w:val="00000583"/>
    <w:rsid w:val="000006C1"/>
    <w:rsid w:val="00000BBD"/>
    <w:rsid w:val="00000D1D"/>
    <w:rsid w:val="000011DA"/>
    <w:rsid w:val="0000138D"/>
    <w:rsid w:val="000014E9"/>
    <w:rsid w:val="00001551"/>
    <w:rsid w:val="00001598"/>
    <w:rsid w:val="00001BC1"/>
    <w:rsid w:val="00001FBB"/>
    <w:rsid w:val="00002317"/>
    <w:rsid w:val="00002377"/>
    <w:rsid w:val="00002484"/>
    <w:rsid w:val="00002645"/>
    <w:rsid w:val="0000270C"/>
    <w:rsid w:val="000027DD"/>
    <w:rsid w:val="000027FF"/>
    <w:rsid w:val="00002A1D"/>
    <w:rsid w:val="00002C24"/>
    <w:rsid w:val="0000306C"/>
    <w:rsid w:val="000030C9"/>
    <w:rsid w:val="00003209"/>
    <w:rsid w:val="00003395"/>
    <w:rsid w:val="000034B7"/>
    <w:rsid w:val="00003565"/>
    <w:rsid w:val="0000378F"/>
    <w:rsid w:val="00003B64"/>
    <w:rsid w:val="00003E37"/>
    <w:rsid w:val="00003EF6"/>
    <w:rsid w:val="00003FAE"/>
    <w:rsid w:val="000040EA"/>
    <w:rsid w:val="0000478F"/>
    <w:rsid w:val="00004931"/>
    <w:rsid w:val="00004959"/>
    <w:rsid w:val="00004DC0"/>
    <w:rsid w:val="00004EE0"/>
    <w:rsid w:val="000050C2"/>
    <w:rsid w:val="00005268"/>
    <w:rsid w:val="000054DF"/>
    <w:rsid w:val="000056E7"/>
    <w:rsid w:val="000057EF"/>
    <w:rsid w:val="00005925"/>
    <w:rsid w:val="00005ABF"/>
    <w:rsid w:val="00005D11"/>
    <w:rsid w:val="00005F36"/>
    <w:rsid w:val="00006145"/>
    <w:rsid w:val="00006467"/>
    <w:rsid w:val="00006AAE"/>
    <w:rsid w:val="00006B72"/>
    <w:rsid w:val="00006D41"/>
    <w:rsid w:val="00007145"/>
    <w:rsid w:val="000073C1"/>
    <w:rsid w:val="000073CA"/>
    <w:rsid w:val="000076AB"/>
    <w:rsid w:val="00007B58"/>
    <w:rsid w:val="00007EBD"/>
    <w:rsid w:val="00007FB6"/>
    <w:rsid w:val="0001007E"/>
    <w:rsid w:val="00010317"/>
    <w:rsid w:val="00010338"/>
    <w:rsid w:val="00010585"/>
    <w:rsid w:val="00010715"/>
    <w:rsid w:val="00010B13"/>
    <w:rsid w:val="00010B14"/>
    <w:rsid w:val="00010C3C"/>
    <w:rsid w:val="00010D5B"/>
    <w:rsid w:val="000113ED"/>
    <w:rsid w:val="00011442"/>
    <w:rsid w:val="000114A7"/>
    <w:rsid w:val="00011500"/>
    <w:rsid w:val="00011607"/>
    <w:rsid w:val="00011B95"/>
    <w:rsid w:val="00011E51"/>
    <w:rsid w:val="000121DE"/>
    <w:rsid w:val="000122DD"/>
    <w:rsid w:val="00012408"/>
    <w:rsid w:val="000124C9"/>
    <w:rsid w:val="000125C6"/>
    <w:rsid w:val="000125E5"/>
    <w:rsid w:val="00012AD3"/>
    <w:rsid w:val="00012B15"/>
    <w:rsid w:val="00012B92"/>
    <w:rsid w:val="00012CD3"/>
    <w:rsid w:val="00012DA8"/>
    <w:rsid w:val="00012DCD"/>
    <w:rsid w:val="00012EF3"/>
    <w:rsid w:val="00012F2B"/>
    <w:rsid w:val="00012F6C"/>
    <w:rsid w:val="000131D8"/>
    <w:rsid w:val="0001320E"/>
    <w:rsid w:val="00013497"/>
    <w:rsid w:val="00013EBF"/>
    <w:rsid w:val="0001458A"/>
    <w:rsid w:val="00014651"/>
    <w:rsid w:val="000146E2"/>
    <w:rsid w:val="000148F2"/>
    <w:rsid w:val="00014F1B"/>
    <w:rsid w:val="00015050"/>
    <w:rsid w:val="00015078"/>
    <w:rsid w:val="0001516F"/>
    <w:rsid w:val="00015298"/>
    <w:rsid w:val="0001537C"/>
    <w:rsid w:val="000155B3"/>
    <w:rsid w:val="000156A9"/>
    <w:rsid w:val="000158BE"/>
    <w:rsid w:val="00015A01"/>
    <w:rsid w:val="00015A82"/>
    <w:rsid w:val="00015CE8"/>
    <w:rsid w:val="00015F06"/>
    <w:rsid w:val="00016199"/>
    <w:rsid w:val="000165D8"/>
    <w:rsid w:val="00016602"/>
    <w:rsid w:val="0001666F"/>
    <w:rsid w:val="000167E4"/>
    <w:rsid w:val="00016904"/>
    <w:rsid w:val="00016C1F"/>
    <w:rsid w:val="000172B7"/>
    <w:rsid w:val="00017413"/>
    <w:rsid w:val="000176F5"/>
    <w:rsid w:val="000177A0"/>
    <w:rsid w:val="00017A30"/>
    <w:rsid w:val="00017AD0"/>
    <w:rsid w:val="00017D68"/>
    <w:rsid w:val="00017DB9"/>
    <w:rsid w:val="00017F92"/>
    <w:rsid w:val="0002012F"/>
    <w:rsid w:val="0002022B"/>
    <w:rsid w:val="00020283"/>
    <w:rsid w:val="00020441"/>
    <w:rsid w:val="00020800"/>
    <w:rsid w:val="000208CF"/>
    <w:rsid w:val="00020910"/>
    <w:rsid w:val="00020A57"/>
    <w:rsid w:val="00020DB8"/>
    <w:rsid w:val="000212C9"/>
    <w:rsid w:val="0002150D"/>
    <w:rsid w:val="000216A5"/>
    <w:rsid w:val="000216EB"/>
    <w:rsid w:val="0002181A"/>
    <w:rsid w:val="0002182A"/>
    <w:rsid w:val="000219CB"/>
    <w:rsid w:val="00021ED2"/>
    <w:rsid w:val="000224CD"/>
    <w:rsid w:val="0002258B"/>
    <w:rsid w:val="000225F7"/>
    <w:rsid w:val="00022626"/>
    <w:rsid w:val="0002263D"/>
    <w:rsid w:val="0002298E"/>
    <w:rsid w:val="00022DC9"/>
    <w:rsid w:val="00022DF7"/>
    <w:rsid w:val="00022E97"/>
    <w:rsid w:val="00022FAD"/>
    <w:rsid w:val="000231D0"/>
    <w:rsid w:val="000232D0"/>
    <w:rsid w:val="00023326"/>
    <w:rsid w:val="000238C6"/>
    <w:rsid w:val="00023978"/>
    <w:rsid w:val="000239BB"/>
    <w:rsid w:val="00023BB7"/>
    <w:rsid w:val="000242CD"/>
    <w:rsid w:val="00024311"/>
    <w:rsid w:val="00024519"/>
    <w:rsid w:val="000246F4"/>
    <w:rsid w:val="00024822"/>
    <w:rsid w:val="00024A12"/>
    <w:rsid w:val="00024AE5"/>
    <w:rsid w:val="00024C15"/>
    <w:rsid w:val="00024C5B"/>
    <w:rsid w:val="00024E1C"/>
    <w:rsid w:val="00024FA9"/>
    <w:rsid w:val="000250B3"/>
    <w:rsid w:val="000251B6"/>
    <w:rsid w:val="00025238"/>
    <w:rsid w:val="0002544C"/>
    <w:rsid w:val="00025762"/>
    <w:rsid w:val="00025809"/>
    <w:rsid w:val="00025E75"/>
    <w:rsid w:val="00025FB4"/>
    <w:rsid w:val="00026944"/>
    <w:rsid w:val="00026A0C"/>
    <w:rsid w:val="00026B42"/>
    <w:rsid w:val="00026C43"/>
    <w:rsid w:val="00026D7B"/>
    <w:rsid w:val="00027019"/>
    <w:rsid w:val="0002726E"/>
    <w:rsid w:val="00027372"/>
    <w:rsid w:val="00027704"/>
    <w:rsid w:val="00027B3D"/>
    <w:rsid w:val="00027F56"/>
    <w:rsid w:val="0003045A"/>
    <w:rsid w:val="00030468"/>
    <w:rsid w:val="00030936"/>
    <w:rsid w:val="00030949"/>
    <w:rsid w:val="00030A14"/>
    <w:rsid w:val="00030B85"/>
    <w:rsid w:val="00030D2D"/>
    <w:rsid w:val="00030E07"/>
    <w:rsid w:val="00031282"/>
    <w:rsid w:val="00031468"/>
    <w:rsid w:val="00031B27"/>
    <w:rsid w:val="00031D85"/>
    <w:rsid w:val="00031F1D"/>
    <w:rsid w:val="00032005"/>
    <w:rsid w:val="000329ED"/>
    <w:rsid w:val="00032B4D"/>
    <w:rsid w:val="00032C29"/>
    <w:rsid w:val="00032D2D"/>
    <w:rsid w:val="00033056"/>
    <w:rsid w:val="000331AF"/>
    <w:rsid w:val="00033749"/>
    <w:rsid w:val="00033766"/>
    <w:rsid w:val="0003398E"/>
    <w:rsid w:val="00033BAE"/>
    <w:rsid w:val="00033CFB"/>
    <w:rsid w:val="00033E57"/>
    <w:rsid w:val="0003407E"/>
    <w:rsid w:val="000341B6"/>
    <w:rsid w:val="00034316"/>
    <w:rsid w:val="0003468C"/>
    <w:rsid w:val="000348BE"/>
    <w:rsid w:val="00034AF5"/>
    <w:rsid w:val="00034D61"/>
    <w:rsid w:val="00034E54"/>
    <w:rsid w:val="0003508C"/>
    <w:rsid w:val="000350D1"/>
    <w:rsid w:val="0003532C"/>
    <w:rsid w:val="0003532E"/>
    <w:rsid w:val="000354A3"/>
    <w:rsid w:val="00035928"/>
    <w:rsid w:val="00035DFC"/>
    <w:rsid w:val="00035FD2"/>
    <w:rsid w:val="0003640C"/>
    <w:rsid w:val="00036997"/>
    <w:rsid w:val="00036E2A"/>
    <w:rsid w:val="00036F4B"/>
    <w:rsid w:val="00037150"/>
    <w:rsid w:val="0003735C"/>
    <w:rsid w:val="00037471"/>
    <w:rsid w:val="0003774F"/>
    <w:rsid w:val="00037B40"/>
    <w:rsid w:val="00037B81"/>
    <w:rsid w:val="00037D11"/>
    <w:rsid w:val="00037D28"/>
    <w:rsid w:val="00037E09"/>
    <w:rsid w:val="000402A0"/>
    <w:rsid w:val="000404E4"/>
    <w:rsid w:val="00040817"/>
    <w:rsid w:val="000408FD"/>
    <w:rsid w:val="000409CE"/>
    <w:rsid w:val="00040A60"/>
    <w:rsid w:val="00040A78"/>
    <w:rsid w:val="00040B35"/>
    <w:rsid w:val="00040C1E"/>
    <w:rsid w:val="00040CBF"/>
    <w:rsid w:val="00040E49"/>
    <w:rsid w:val="00041170"/>
    <w:rsid w:val="000417B2"/>
    <w:rsid w:val="000418AD"/>
    <w:rsid w:val="00041C21"/>
    <w:rsid w:val="00041C80"/>
    <w:rsid w:val="00041D71"/>
    <w:rsid w:val="00042326"/>
    <w:rsid w:val="000425D8"/>
    <w:rsid w:val="00042656"/>
    <w:rsid w:val="0004291B"/>
    <w:rsid w:val="00042FA6"/>
    <w:rsid w:val="000430F3"/>
    <w:rsid w:val="00043426"/>
    <w:rsid w:val="000436D0"/>
    <w:rsid w:val="00043BEF"/>
    <w:rsid w:val="00043C13"/>
    <w:rsid w:val="00043C8E"/>
    <w:rsid w:val="000441F6"/>
    <w:rsid w:val="00044521"/>
    <w:rsid w:val="000449E3"/>
    <w:rsid w:val="00044EA4"/>
    <w:rsid w:val="00044EFB"/>
    <w:rsid w:val="00044F34"/>
    <w:rsid w:val="00045081"/>
    <w:rsid w:val="00045351"/>
    <w:rsid w:val="00045631"/>
    <w:rsid w:val="00045729"/>
    <w:rsid w:val="0004577F"/>
    <w:rsid w:val="00045800"/>
    <w:rsid w:val="00045A69"/>
    <w:rsid w:val="00045BEB"/>
    <w:rsid w:val="00045BFD"/>
    <w:rsid w:val="00045C2A"/>
    <w:rsid w:val="00045C37"/>
    <w:rsid w:val="00045D99"/>
    <w:rsid w:val="00045EF2"/>
    <w:rsid w:val="000462B2"/>
    <w:rsid w:val="000464B9"/>
    <w:rsid w:val="00046B0B"/>
    <w:rsid w:val="00046BA3"/>
    <w:rsid w:val="00046DF5"/>
    <w:rsid w:val="00046E34"/>
    <w:rsid w:val="00046E7E"/>
    <w:rsid w:val="00047364"/>
    <w:rsid w:val="00047714"/>
    <w:rsid w:val="00047959"/>
    <w:rsid w:val="00047EAE"/>
    <w:rsid w:val="00047EE1"/>
    <w:rsid w:val="00047EE2"/>
    <w:rsid w:val="00047FCB"/>
    <w:rsid w:val="0005037F"/>
    <w:rsid w:val="000503D3"/>
    <w:rsid w:val="000510F0"/>
    <w:rsid w:val="00051127"/>
    <w:rsid w:val="0005119F"/>
    <w:rsid w:val="00051357"/>
    <w:rsid w:val="000518AB"/>
    <w:rsid w:val="0005196B"/>
    <w:rsid w:val="000519CB"/>
    <w:rsid w:val="00051DFF"/>
    <w:rsid w:val="00051EC6"/>
    <w:rsid w:val="00051FED"/>
    <w:rsid w:val="00051FFE"/>
    <w:rsid w:val="00052154"/>
    <w:rsid w:val="00052289"/>
    <w:rsid w:val="000524C9"/>
    <w:rsid w:val="00052781"/>
    <w:rsid w:val="00052DDF"/>
    <w:rsid w:val="000530CD"/>
    <w:rsid w:val="0005321B"/>
    <w:rsid w:val="000533B7"/>
    <w:rsid w:val="0005385A"/>
    <w:rsid w:val="00053A17"/>
    <w:rsid w:val="00053E04"/>
    <w:rsid w:val="000542A0"/>
    <w:rsid w:val="00054396"/>
    <w:rsid w:val="0005441F"/>
    <w:rsid w:val="00054A5F"/>
    <w:rsid w:val="00054D25"/>
    <w:rsid w:val="00054F82"/>
    <w:rsid w:val="00055726"/>
    <w:rsid w:val="00055728"/>
    <w:rsid w:val="00055739"/>
    <w:rsid w:val="00055820"/>
    <w:rsid w:val="0005583B"/>
    <w:rsid w:val="00055932"/>
    <w:rsid w:val="0005597C"/>
    <w:rsid w:val="00055A38"/>
    <w:rsid w:val="00055A6F"/>
    <w:rsid w:val="00055D2B"/>
    <w:rsid w:val="00055EC0"/>
    <w:rsid w:val="00056296"/>
    <w:rsid w:val="000564E2"/>
    <w:rsid w:val="000566FF"/>
    <w:rsid w:val="0005696F"/>
    <w:rsid w:val="00056B99"/>
    <w:rsid w:val="00056D23"/>
    <w:rsid w:val="00056DFD"/>
    <w:rsid w:val="00057178"/>
    <w:rsid w:val="0005720E"/>
    <w:rsid w:val="00057399"/>
    <w:rsid w:val="000575E7"/>
    <w:rsid w:val="000577B6"/>
    <w:rsid w:val="00057A5D"/>
    <w:rsid w:val="00057AAF"/>
    <w:rsid w:val="00057CE3"/>
    <w:rsid w:val="000600F3"/>
    <w:rsid w:val="000606BA"/>
    <w:rsid w:val="00060710"/>
    <w:rsid w:val="000607F7"/>
    <w:rsid w:val="00060A3E"/>
    <w:rsid w:val="00060C88"/>
    <w:rsid w:val="00060F75"/>
    <w:rsid w:val="000614E9"/>
    <w:rsid w:val="000616B3"/>
    <w:rsid w:val="000616D2"/>
    <w:rsid w:val="00061748"/>
    <w:rsid w:val="00061A16"/>
    <w:rsid w:val="00061C22"/>
    <w:rsid w:val="00061C74"/>
    <w:rsid w:val="00061D94"/>
    <w:rsid w:val="000622C8"/>
    <w:rsid w:val="000623DA"/>
    <w:rsid w:val="0006287F"/>
    <w:rsid w:val="000629D6"/>
    <w:rsid w:val="00062B76"/>
    <w:rsid w:val="00062C56"/>
    <w:rsid w:val="00062D0E"/>
    <w:rsid w:val="00062DF5"/>
    <w:rsid w:val="00062EB4"/>
    <w:rsid w:val="00063209"/>
    <w:rsid w:val="00063684"/>
    <w:rsid w:val="000636FF"/>
    <w:rsid w:val="000637A4"/>
    <w:rsid w:val="00063802"/>
    <w:rsid w:val="000638EA"/>
    <w:rsid w:val="00063A37"/>
    <w:rsid w:val="00063BC5"/>
    <w:rsid w:val="00063FCB"/>
    <w:rsid w:val="0006445E"/>
    <w:rsid w:val="00064549"/>
    <w:rsid w:val="00064657"/>
    <w:rsid w:val="000648B9"/>
    <w:rsid w:val="00064BF0"/>
    <w:rsid w:val="00064C19"/>
    <w:rsid w:val="00064D20"/>
    <w:rsid w:val="00064D57"/>
    <w:rsid w:val="000653A4"/>
    <w:rsid w:val="00065535"/>
    <w:rsid w:val="0006560B"/>
    <w:rsid w:val="00065812"/>
    <w:rsid w:val="0006593E"/>
    <w:rsid w:val="00065A14"/>
    <w:rsid w:val="00065B9C"/>
    <w:rsid w:val="00065E34"/>
    <w:rsid w:val="00065F66"/>
    <w:rsid w:val="00066098"/>
    <w:rsid w:val="0006659E"/>
    <w:rsid w:val="00066894"/>
    <w:rsid w:val="000669CC"/>
    <w:rsid w:val="00066C63"/>
    <w:rsid w:val="00066D9E"/>
    <w:rsid w:val="00066EB5"/>
    <w:rsid w:val="00067023"/>
    <w:rsid w:val="000672A2"/>
    <w:rsid w:val="000672E3"/>
    <w:rsid w:val="00067319"/>
    <w:rsid w:val="000673AB"/>
    <w:rsid w:val="0006751F"/>
    <w:rsid w:val="000677FC"/>
    <w:rsid w:val="00067A5E"/>
    <w:rsid w:val="00067AD6"/>
    <w:rsid w:val="00067D38"/>
    <w:rsid w:val="00067DB1"/>
    <w:rsid w:val="00070224"/>
    <w:rsid w:val="000702C9"/>
    <w:rsid w:val="00070512"/>
    <w:rsid w:val="00070656"/>
    <w:rsid w:val="00070B71"/>
    <w:rsid w:val="00070F4E"/>
    <w:rsid w:val="00070F9B"/>
    <w:rsid w:val="0007165B"/>
    <w:rsid w:val="000716A9"/>
    <w:rsid w:val="000716DF"/>
    <w:rsid w:val="00071792"/>
    <w:rsid w:val="000718AB"/>
    <w:rsid w:val="000718F6"/>
    <w:rsid w:val="00071C60"/>
    <w:rsid w:val="00071E46"/>
    <w:rsid w:val="00071F3E"/>
    <w:rsid w:val="00071F78"/>
    <w:rsid w:val="00072054"/>
    <w:rsid w:val="00072177"/>
    <w:rsid w:val="000721BD"/>
    <w:rsid w:val="00072B90"/>
    <w:rsid w:val="00072C7F"/>
    <w:rsid w:val="00072CE1"/>
    <w:rsid w:val="00072CF4"/>
    <w:rsid w:val="00072D4C"/>
    <w:rsid w:val="00072ECA"/>
    <w:rsid w:val="0007320F"/>
    <w:rsid w:val="000733E3"/>
    <w:rsid w:val="000733E7"/>
    <w:rsid w:val="000735D5"/>
    <w:rsid w:val="000739D6"/>
    <w:rsid w:val="00073C63"/>
    <w:rsid w:val="00073CBC"/>
    <w:rsid w:val="00073F34"/>
    <w:rsid w:val="00073FFA"/>
    <w:rsid w:val="00073FFE"/>
    <w:rsid w:val="0007400A"/>
    <w:rsid w:val="00074022"/>
    <w:rsid w:val="0007408A"/>
    <w:rsid w:val="000743C1"/>
    <w:rsid w:val="00074461"/>
    <w:rsid w:val="00074520"/>
    <w:rsid w:val="0007459D"/>
    <w:rsid w:val="000748AE"/>
    <w:rsid w:val="000749C2"/>
    <w:rsid w:val="000749F5"/>
    <w:rsid w:val="00074A3B"/>
    <w:rsid w:val="00075019"/>
    <w:rsid w:val="000750B2"/>
    <w:rsid w:val="0007519A"/>
    <w:rsid w:val="000755E1"/>
    <w:rsid w:val="000756F6"/>
    <w:rsid w:val="00075A1B"/>
    <w:rsid w:val="00075A2F"/>
    <w:rsid w:val="00075D0E"/>
    <w:rsid w:val="00075F93"/>
    <w:rsid w:val="00075FD3"/>
    <w:rsid w:val="000764EF"/>
    <w:rsid w:val="00076541"/>
    <w:rsid w:val="00076620"/>
    <w:rsid w:val="00076697"/>
    <w:rsid w:val="000767B7"/>
    <w:rsid w:val="00076A92"/>
    <w:rsid w:val="00076B03"/>
    <w:rsid w:val="00076C8B"/>
    <w:rsid w:val="00076CAE"/>
    <w:rsid w:val="00076D2C"/>
    <w:rsid w:val="00076FBF"/>
    <w:rsid w:val="0007709A"/>
    <w:rsid w:val="000771A1"/>
    <w:rsid w:val="00077364"/>
    <w:rsid w:val="000773AC"/>
    <w:rsid w:val="0007748D"/>
    <w:rsid w:val="0007755E"/>
    <w:rsid w:val="0007765D"/>
    <w:rsid w:val="000778C5"/>
    <w:rsid w:val="00077B6A"/>
    <w:rsid w:val="00077E68"/>
    <w:rsid w:val="00077F96"/>
    <w:rsid w:val="000800EB"/>
    <w:rsid w:val="0008036D"/>
    <w:rsid w:val="00080678"/>
    <w:rsid w:val="00080C1B"/>
    <w:rsid w:val="00080C9E"/>
    <w:rsid w:val="00080DAA"/>
    <w:rsid w:val="00080E8C"/>
    <w:rsid w:val="00081061"/>
    <w:rsid w:val="00081408"/>
    <w:rsid w:val="000815B9"/>
    <w:rsid w:val="000817C0"/>
    <w:rsid w:val="00081A12"/>
    <w:rsid w:val="00081BE3"/>
    <w:rsid w:val="00081CE2"/>
    <w:rsid w:val="00081E15"/>
    <w:rsid w:val="0008206F"/>
    <w:rsid w:val="00082110"/>
    <w:rsid w:val="00082171"/>
    <w:rsid w:val="0008218E"/>
    <w:rsid w:val="00082357"/>
    <w:rsid w:val="00082387"/>
    <w:rsid w:val="0008246D"/>
    <w:rsid w:val="000824EF"/>
    <w:rsid w:val="000825F7"/>
    <w:rsid w:val="0008264C"/>
    <w:rsid w:val="00082A4F"/>
    <w:rsid w:val="00082ADA"/>
    <w:rsid w:val="00082AE2"/>
    <w:rsid w:val="00082C20"/>
    <w:rsid w:val="00082E27"/>
    <w:rsid w:val="00083127"/>
    <w:rsid w:val="00083A60"/>
    <w:rsid w:val="00083C81"/>
    <w:rsid w:val="00083C9D"/>
    <w:rsid w:val="00083CE0"/>
    <w:rsid w:val="00083D8A"/>
    <w:rsid w:val="00083DF6"/>
    <w:rsid w:val="00083E76"/>
    <w:rsid w:val="00083F8D"/>
    <w:rsid w:val="00083FCC"/>
    <w:rsid w:val="000841EC"/>
    <w:rsid w:val="000842EA"/>
    <w:rsid w:val="000843D6"/>
    <w:rsid w:val="00084580"/>
    <w:rsid w:val="00084774"/>
    <w:rsid w:val="00084962"/>
    <w:rsid w:val="00084B5A"/>
    <w:rsid w:val="00084B64"/>
    <w:rsid w:val="00084B77"/>
    <w:rsid w:val="00084CAF"/>
    <w:rsid w:val="00084F02"/>
    <w:rsid w:val="000850A9"/>
    <w:rsid w:val="000851DB"/>
    <w:rsid w:val="00085258"/>
    <w:rsid w:val="0008540B"/>
    <w:rsid w:val="000855E0"/>
    <w:rsid w:val="00085959"/>
    <w:rsid w:val="0008597D"/>
    <w:rsid w:val="000859B9"/>
    <w:rsid w:val="00085B37"/>
    <w:rsid w:val="000860F3"/>
    <w:rsid w:val="0008639E"/>
    <w:rsid w:val="0008649A"/>
    <w:rsid w:val="0008672C"/>
    <w:rsid w:val="00086F22"/>
    <w:rsid w:val="00086F59"/>
    <w:rsid w:val="00087389"/>
    <w:rsid w:val="00087823"/>
    <w:rsid w:val="000879A8"/>
    <w:rsid w:val="00087AB4"/>
    <w:rsid w:val="000905A5"/>
    <w:rsid w:val="00090706"/>
    <w:rsid w:val="00090740"/>
    <w:rsid w:val="00090758"/>
    <w:rsid w:val="0009075E"/>
    <w:rsid w:val="00090860"/>
    <w:rsid w:val="00090899"/>
    <w:rsid w:val="00090B2E"/>
    <w:rsid w:val="00090C14"/>
    <w:rsid w:val="00090D22"/>
    <w:rsid w:val="00090F49"/>
    <w:rsid w:val="000910A4"/>
    <w:rsid w:val="000916A8"/>
    <w:rsid w:val="00091831"/>
    <w:rsid w:val="000919A2"/>
    <w:rsid w:val="00091B8B"/>
    <w:rsid w:val="00091BAA"/>
    <w:rsid w:val="00091C31"/>
    <w:rsid w:val="00091CCF"/>
    <w:rsid w:val="000920A7"/>
    <w:rsid w:val="000920F3"/>
    <w:rsid w:val="00092251"/>
    <w:rsid w:val="00092747"/>
    <w:rsid w:val="0009278C"/>
    <w:rsid w:val="0009284B"/>
    <w:rsid w:val="00092A9A"/>
    <w:rsid w:val="00092D69"/>
    <w:rsid w:val="00092D8D"/>
    <w:rsid w:val="0009303B"/>
    <w:rsid w:val="000930A2"/>
    <w:rsid w:val="000930DC"/>
    <w:rsid w:val="00093213"/>
    <w:rsid w:val="00093426"/>
    <w:rsid w:val="000934E8"/>
    <w:rsid w:val="000938C8"/>
    <w:rsid w:val="00093F09"/>
    <w:rsid w:val="00093FC7"/>
    <w:rsid w:val="000944D0"/>
    <w:rsid w:val="0009458F"/>
    <w:rsid w:val="0009479F"/>
    <w:rsid w:val="00094846"/>
    <w:rsid w:val="00094FA1"/>
    <w:rsid w:val="0009567C"/>
    <w:rsid w:val="0009568B"/>
    <w:rsid w:val="000959E2"/>
    <w:rsid w:val="00095D4C"/>
    <w:rsid w:val="00095D9F"/>
    <w:rsid w:val="00095DF6"/>
    <w:rsid w:val="00095F35"/>
    <w:rsid w:val="000960F3"/>
    <w:rsid w:val="0009620A"/>
    <w:rsid w:val="0009632C"/>
    <w:rsid w:val="00096371"/>
    <w:rsid w:val="000965AF"/>
    <w:rsid w:val="000967B6"/>
    <w:rsid w:val="00096843"/>
    <w:rsid w:val="00096883"/>
    <w:rsid w:val="00096CB1"/>
    <w:rsid w:val="00096D00"/>
    <w:rsid w:val="00096D26"/>
    <w:rsid w:val="00096DB2"/>
    <w:rsid w:val="00097013"/>
    <w:rsid w:val="00097148"/>
    <w:rsid w:val="00097402"/>
    <w:rsid w:val="00097741"/>
    <w:rsid w:val="000979AD"/>
    <w:rsid w:val="00097A9A"/>
    <w:rsid w:val="00097E32"/>
    <w:rsid w:val="00097FD5"/>
    <w:rsid w:val="000A0227"/>
    <w:rsid w:val="000A0395"/>
    <w:rsid w:val="000A0700"/>
    <w:rsid w:val="000A0907"/>
    <w:rsid w:val="000A0949"/>
    <w:rsid w:val="000A0CB4"/>
    <w:rsid w:val="000A0F94"/>
    <w:rsid w:val="000A10A9"/>
    <w:rsid w:val="000A1292"/>
    <w:rsid w:val="000A1337"/>
    <w:rsid w:val="000A1616"/>
    <w:rsid w:val="000A171C"/>
    <w:rsid w:val="000A1AA9"/>
    <w:rsid w:val="000A1B1C"/>
    <w:rsid w:val="000A1F91"/>
    <w:rsid w:val="000A2038"/>
    <w:rsid w:val="000A233E"/>
    <w:rsid w:val="000A28CD"/>
    <w:rsid w:val="000A2A10"/>
    <w:rsid w:val="000A2C12"/>
    <w:rsid w:val="000A2CF0"/>
    <w:rsid w:val="000A2D75"/>
    <w:rsid w:val="000A2E12"/>
    <w:rsid w:val="000A33A3"/>
    <w:rsid w:val="000A3466"/>
    <w:rsid w:val="000A3767"/>
    <w:rsid w:val="000A38E8"/>
    <w:rsid w:val="000A3A69"/>
    <w:rsid w:val="000A3AED"/>
    <w:rsid w:val="000A3B14"/>
    <w:rsid w:val="000A40B8"/>
    <w:rsid w:val="000A40BB"/>
    <w:rsid w:val="000A42DC"/>
    <w:rsid w:val="000A4640"/>
    <w:rsid w:val="000A47CA"/>
    <w:rsid w:val="000A48B5"/>
    <w:rsid w:val="000A494B"/>
    <w:rsid w:val="000A4A8C"/>
    <w:rsid w:val="000A4A9C"/>
    <w:rsid w:val="000A4BAA"/>
    <w:rsid w:val="000A4BDF"/>
    <w:rsid w:val="000A4CFB"/>
    <w:rsid w:val="000A4DBD"/>
    <w:rsid w:val="000A5007"/>
    <w:rsid w:val="000A5358"/>
    <w:rsid w:val="000A5497"/>
    <w:rsid w:val="000A5509"/>
    <w:rsid w:val="000A5521"/>
    <w:rsid w:val="000A582A"/>
    <w:rsid w:val="000A59FE"/>
    <w:rsid w:val="000A5FAD"/>
    <w:rsid w:val="000A6362"/>
    <w:rsid w:val="000A65F5"/>
    <w:rsid w:val="000A6641"/>
    <w:rsid w:val="000A667A"/>
    <w:rsid w:val="000A6725"/>
    <w:rsid w:val="000A67BB"/>
    <w:rsid w:val="000A67EE"/>
    <w:rsid w:val="000A6C5A"/>
    <w:rsid w:val="000A72FE"/>
    <w:rsid w:val="000A72FF"/>
    <w:rsid w:val="000A740E"/>
    <w:rsid w:val="000A741A"/>
    <w:rsid w:val="000A7FCB"/>
    <w:rsid w:val="000B006B"/>
    <w:rsid w:val="000B009D"/>
    <w:rsid w:val="000B0285"/>
    <w:rsid w:val="000B04B1"/>
    <w:rsid w:val="000B062E"/>
    <w:rsid w:val="000B0666"/>
    <w:rsid w:val="000B08A7"/>
    <w:rsid w:val="000B0A2E"/>
    <w:rsid w:val="000B0B48"/>
    <w:rsid w:val="000B0EB1"/>
    <w:rsid w:val="000B1069"/>
    <w:rsid w:val="000B1257"/>
    <w:rsid w:val="000B157D"/>
    <w:rsid w:val="000B19C7"/>
    <w:rsid w:val="000B1AA9"/>
    <w:rsid w:val="000B1C98"/>
    <w:rsid w:val="000B1ECC"/>
    <w:rsid w:val="000B2032"/>
    <w:rsid w:val="000B21D0"/>
    <w:rsid w:val="000B260C"/>
    <w:rsid w:val="000B2640"/>
    <w:rsid w:val="000B2798"/>
    <w:rsid w:val="000B281B"/>
    <w:rsid w:val="000B288A"/>
    <w:rsid w:val="000B28F5"/>
    <w:rsid w:val="000B2C5D"/>
    <w:rsid w:val="000B2E89"/>
    <w:rsid w:val="000B3166"/>
    <w:rsid w:val="000B3796"/>
    <w:rsid w:val="000B393A"/>
    <w:rsid w:val="000B3ADB"/>
    <w:rsid w:val="000B4099"/>
    <w:rsid w:val="000B44C9"/>
    <w:rsid w:val="000B4538"/>
    <w:rsid w:val="000B4624"/>
    <w:rsid w:val="000B4737"/>
    <w:rsid w:val="000B487A"/>
    <w:rsid w:val="000B489E"/>
    <w:rsid w:val="000B493A"/>
    <w:rsid w:val="000B49C2"/>
    <w:rsid w:val="000B4B38"/>
    <w:rsid w:val="000B52AA"/>
    <w:rsid w:val="000B53FB"/>
    <w:rsid w:val="000B582F"/>
    <w:rsid w:val="000B5CCD"/>
    <w:rsid w:val="000B5DB4"/>
    <w:rsid w:val="000B628A"/>
    <w:rsid w:val="000B62F9"/>
    <w:rsid w:val="000B62FB"/>
    <w:rsid w:val="000B639F"/>
    <w:rsid w:val="000B64DD"/>
    <w:rsid w:val="000B67A2"/>
    <w:rsid w:val="000B692C"/>
    <w:rsid w:val="000B69E5"/>
    <w:rsid w:val="000B6A59"/>
    <w:rsid w:val="000B6C51"/>
    <w:rsid w:val="000B6C91"/>
    <w:rsid w:val="000B771A"/>
    <w:rsid w:val="000B773A"/>
    <w:rsid w:val="000B7A21"/>
    <w:rsid w:val="000B7E0F"/>
    <w:rsid w:val="000C0038"/>
    <w:rsid w:val="000C04E4"/>
    <w:rsid w:val="000C0F37"/>
    <w:rsid w:val="000C100F"/>
    <w:rsid w:val="000C16C8"/>
    <w:rsid w:val="000C17F0"/>
    <w:rsid w:val="000C1813"/>
    <w:rsid w:val="000C19C3"/>
    <w:rsid w:val="000C1EC8"/>
    <w:rsid w:val="000C1FDC"/>
    <w:rsid w:val="000C20C9"/>
    <w:rsid w:val="000C2257"/>
    <w:rsid w:val="000C225B"/>
    <w:rsid w:val="000C24B3"/>
    <w:rsid w:val="000C290B"/>
    <w:rsid w:val="000C2C3D"/>
    <w:rsid w:val="000C2C70"/>
    <w:rsid w:val="000C3054"/>
    <w:rsid w:val="000C31BA"/>
    <w:rsid w:val="000C3245"/>
    <w:rsid w:val="000C3681"/>
    <w:rsid w:val="000C3849"/>
    <w:rsid w:val="000C3933"/>
    <w:rsid w:val="000C39C2"/>
    <w:rsid w:val="000C3A95"/>
    <w:rsid w:val="000C3C4A"/>
    <w:rsid w:val="000C3EA0"/>
    <w:rsid w:val="000C4866"/>
    <w:rsid w:val="000C4C18"/>
    <w:rsid w:val="000C4ED5"/>
    <w:rsid w:val="000C51ED"/>
    <w:rsid w:val="000C531B"/>
    <w:rsid w:val="000C55DD"/>
    <w:rsid w:val="000C5840"/>
    <w:rsid w:val="000C58BA"/>
    <w:rsid w:val="000C59F1"/>
    <w:rsid w:val="000C5C6F"/>
    <w:rsid w:val="000C60F7"/>
    <w:rsid w:val="000C66C6"/>
    <w:rsid w:val="000C690D"/>
    <w:rsid w:val="000C6A73"/>
    <w:rsid w:val="000C6F8E"/>
    <w:rsid w:val="000C6FB3"/>
    <w:rsid w:val="000C74F0"/>
    <w:rsid w:val="000C7564"/>
    <w:rsid w:val="000C7568"/>
    <w:rsid w:val="000C7D31"/>
    <w:rsid w:val="000D0358"/>
    <w:rsid w:val="000D053A"/>
    <w:rsid w:val="000D083E"/>
    <w:rsid w:val="000D084A"/>
    <w:rsid w:val="000D08FF"/>
    <w:rsid w:val="000D0906"/>
    <w:rsid w:val="000D0B6F"/>
    <w:rsid w:val="000D0CF3"/>
    <w:rsid w:val="000D0FC4"/>
    <w:rsid w:val="000D1057"/>
    <w:rsid w:val="000D119E"/>
    <w:rsid w:val="000D1252"/>
    <w:rsid w:val="000D125B"/>
    <w:rsid w:val="000D131D"/>
    <w:rsid w:val="000D1498"/>
    <w:rsid w:val="000D207C"/>
    <w:rsid w:val="000D2133"/>
    <w:rsid w:val="000D2384"/>
    <w:rsid w:val="000D2513"/>
    <w:rsid w:val="000D264C"/>
    <w:rsid w:val="000D2A03"/>
    <w:rsid w:val="000D2AFD"/>
    <w:rsid w:val="000D2F38"/>
    <w:rsid w:val="000D30A8"/>
    <w:rsid w:val="000D333F"/>
    <w:rsid w:val="000D3414"/>
    <w:rsid w:val="000D393C"/>
    <w:rsid w:val="000D3987"/>
    <w:rsid w:val="000D3B39"/>
    <w:rsid w:val="000D4A6D"/>
    <w:rsid w:val="000D4AE5"/>
    <w:rsid w:val="000D4AFD"/>
    <w:rsid w:val="000D4C35"/>
    <w:rsid w:val="000D4C93"/>
    <w:rsid w:val="000D4E19"/>
    <w:rsid w:val="000D4EE5"/>
    <w:rsid w:val="000D52C5"/>
    <w:rsid w:val="000D530F"/>
    <w:rsid w:val="000D5493"/>
    <w:rsid w:val="000D5859"/>
    <w:rsid w:val="000D5CA7"/>
    <w:rsid w:val="000D5F6A"/>
    <w:rsid w:val="000D604E"/>
    <w:rsid w:val="000D614C"/>
    <w:rsid w:val="000D6257"/>
    <w:rsid w:val="000D6290"/>
    <w:rsid w:val="000D6356"/>
    <w:rsid w:val="000D6876"/>
    <w:rsid w:val="000D6F1E"/>
    <w:rsid w:val="000D6F98"/>
    <w:rsid w:val="000D7062"/>
    <w:rsid w:val="000D756B"/>
    <w:rsid w:val="000D7590"/>
    <w:rsid w:val="000D78F1"/>
    <w:rsid w:val="000D7AB7"/>
    <w:rsid w:val="000D7CB3"/>
    <w:rsid w:val="000E0060"/>
    <w:rsid w:val="000E026F"/>
    <w:rsid w:val="000E0280"/>
    <w:rsid w:val="000E0293"/>
    <w:rsid w:val="000E0654"/>
    <w:rsid w:val="000E0B74"/>
    <w:rsid w:val="000E0CBA"/>
    <w:rsid w:val="000E0D86"/>
    <w:rsid w:val="000E0DFF"/>
    <w:rsid w:val="000E0FD5"/>
    <w:rsid w:val="000E147E"/>
    <w:rsid w:val="000E1654"/>
    <w:rsid w:val="000E174C"/>
    <w:rsid w:val="000E17FD"/>
    <w:rsid w:val="000E18D2"/>
    <w:rsid w:val="000E1920"/>
    <w:rsid w:val="000E19BE"/>
    <w:rsid w:val="000E1A21"/>
    <w:rsid w:val="000E1B22"/>
    <w:rsid w:val="000E1B94"/>
    <w:rsid w:val="000E1C0D"/>
    <w:rsid w:val="000E1D2A"/>
    <w:rsid w:val="000E1D77"/>
    <w:rsid w:val="000E1E8F"/>
    <w:rsid w:val="000E211D"/>
    <w:rsid w:val="000E2136"/>
    <w:rsid w:val="000E2148"/>
    <w:rsid w:val="000E233D"/>
    <w:rsid w:val="000E2600"/>
    <w:rsid w:val="000E294F"/>
    <w:rsid w:val="000E2A3E"/>
    <w:rsid w:val="000E2E7F"/>
    <w:rsid w:val="000E2EBA"/>
    <w:rsid w:val="000E2F98"/>
    <w:rsid w:val="000E3177"/>
    <w:rsid w:val="000E3521"/>
    <w:rsid w:val="000E3693"/>
    <w:rsid w:val="000E3819"/>
    <w:rsid w:val="000E3856"/>
    <w:rsid w:val="000E394B"/>
    <w:rsid w:val="000E39CA"/>
    <w:rsid w:val="000E39F0"/>
    <w:rsid w:val="000E3A58"/>
    <w:rsid w:val="000E3B6D"/>
    <w:rsid w:val="000E3CAB"/>
    <w:rsid w:val="000E3E6E"/>
    <w:rsid w:val="000E3FBA"/>
    <w:rsid w:val="000E4157"/>
    <w:rsid w:val="000E4325"/>
    <w:rsid w:val="000E46B0"/>
    <w:rsid w:val="000E474B"/>
    <w:rsid w:val="000E475E"/>
    <w:rsid w:val="000E486E"/>
    <w:rsid w:val="000E4917"/>
    <w:rsid w:val="000E4A42"/>
    <w:rsid w:val="000E4B5D"/>
    <w:rsid w:val="000E4D02"/>
    <w:rsid w:val="000E501E"/>
    <w:rsid w:val="000E5744"/>
    <w:rsid w:val="000E5775"/>
    <w:rsid w:val="000E57BD"/>
    <w:rsid w:val="000E5A96"/>
    <w:rsid w:val="000E5AA6"/>
    <w:rsid w:val="000E5DD1"/>
    <w:rsid w:val="000E6697"/>
    <w:rsid w:val="000E689B"/>
    <w:rsid w:val="000E6AE8"/>
    <w:rsid w:val="000E6B55"/>
    <w:rsid w:val="000E6DAD"/>
    <w:rsid w:val="000E6DB7"/>
    <w:rsid w:val="000E7538"/>
    <w:rsid w:val="000E7A47"/>
    <w:rsid w:val="000E7CCD"/>
    <w:rsid w:val="000F0422"/>
    <w:rsid w:val="000F0804"/>
    <w:rsid w:val="000F0F79"/>
    <w:rsid w:val="000F1052"/>
    <w:rsid w:val="000F10C5"/>
    <w:rsid w:val="000F1107"/>
    <w:rsid w:val="000F1360"/>
    <w:rsid w:val="000F1538"/>
    <w:rsid w:val="000F1678"/>
    <w:rsid w:val="000F1722"/>
    <w:rsid w:val="000F1733"/>
    <w:rsid w:val="000F1735"/>
    <w:rsid w:val="000F175C"/>
    <w:rsid w:val="000F1820"/>
    <w:rsid w:val="000F19AC"/>
    <w:rsid w:val="000F1A7F"/>
    <w:rsid w:val="000F1D11"/>
    <w:rsid w:val="000F1DA5"/>
    <w:rsid w:val="000F1F5B"/>
    <w:rsid w:val="000F2133"/>
    <w:rsid w:val="000F216E"/>
    <w:rsid w:val="000F21F5"/>
    <w:rsid w:val="000F2222"/>
    <w:rsid w:val="000F2238"/>
    <w:rsid w:val="000F2441"/>
    <w:rsid w:val="000F29D3"/>
    <w:rsid w:val="000F2B26"/>
    <w:rsid w:val="000F2BBC"/>
    <w:rsid w:val="000F2DD1"/>
    <w:rsid w:val="000F2EDC"/>
    <w:rsid w:val="000F3112"/>
    <w:rsid w:val="000F356F"/>
    <w:rsid w:val="000F37B6"/>
    <w:rsid w:val="000F38C5"/>
    <w:rsid w:val="000F3CB5"/>
    <w:rsid w:val="000F3DF1"/>
    <w:rsid w:val="000F3FE8"/>
    <w:rsid w:val="000F409A"/>
    <w:rsid w:val="000F443B"/>
    <w:rsid w:val="000F48C4"/>
    <w:rsid w:val="000F4A47"/>
    <w:rsid w:val="000F4D73"/>
    <w:rsid w:val="000F4E6C"/>
    <w:rsid w:val="000F4F0B"/>
    <w:rsid w:val="000F4F63"/>
    <w:rsid w:val="000F4FAB"/>
    <w:rsid w:val="000F528A"/>
    <w:rsid w:val="000F565D"/>
    <w:rsid w:val="000F56F7"/>
    <w:rsid w:val="000F5BD8"/>
    <w:rsid w:val="000F5C7C"/>
    <w:rsid w:val="000F5E34"/>
    <w:rsid w:val="000F5F64"/>
    <w:rsid w:val="000F61DF"/>
    <w:rsid w:val="000F6219"/>
    <w:rsid w:val="000F62A3"/>
    <w:rsid w:val="000F62B7"/>
    <w:rsid w:val="000F6313"/>
    <w:rsid w:val="000F6386"/>
    <w:rsid w:val="000F641C"/>
    <w:rsid w:val="000F64C2"/>
    <w:rsid w:val="000F6792"/>
    <w:rsid w:val="000F67CC"/>
    <w:rsid w:val="000F690A"/>
    <w:rsid w:val="000F697F"/>
    <w:rsid w:val="000F6CB7"/>
    <w:rsid w:val="000F6CDA"/>
    <w:rsid w:val="000F6F0F"/>
    <w:rsid w:val="000F6F4F"/>
    <w:rsid w:val="000F7013"/>
    <w:rsid w:val="000F71A6"/>
    <w:rsid w:val="000F7324"/>
    <w:rsid w:val="000F764A"/>
    <w:rsid w:val="000F76B1"/>
    <w:rsid w:val="000F778A"/>
    <w:rsid w:val="000F779D"/>
    <w:rsid w:val="000F7C6F"/>
    <w:rsid w:val="000F7D15"/>
    <w:rsid w:val="000F7E04"/>
    <w:rsid w:val="00100220"/>
    <w:rsid w:val="0010048E"/>
    <w:rsid w:val="001004F4"/>
    <w:rsid w:val="00100503"/>
    <w:rsid w:val="0010073F"/>
    <w:rsid w:val="00100916"/>
    <w:rsid w:val="00100B0B"/>
    <w:rsid w:val="00100B29"/>
    <w:rsid w:val="00100BFF"/>
    <w:rsid w:val="00100F07"/>
    <w:rsid w:val="001011E3"/>
    <w:rsid w:val="001012E1"/>
    <w:rsid w:val="001013B4"/>
    <w:rsid w:val="00101406"/>
    <w:rsid w:val="001015AC"/>
    <w:rsid w:val="00101648"/>
    <w:rsid w:val="001019D4"/>
    <w:rsid w:val="00101C4B"/>
    <w:rsid w:val="00101C4E"/>
    <w:rsid w:val="00102001"/>
    <w:rsid w:val="001020FC"/>
    <w:rsid w:val="001021FB"/>
    <w:rsid w:val="00102503"/>
    <w:rsid w:val="00102BAD"/>
    <w:rsid w:val="00102E40"/>
    <w:rsid w:val="00103746"/>
    <w:rsid w:val="0010396B"/>
    <w:rsid w:val="00103BC4"/>
    <w:rsid w:val="00103BFB"/>
    <w:rsid w:val="00103E47"/>
    <w:rsid w:val="00103F99"/>
    <w:rsid w:val="00104117"/>
    <w:rsid w:val="00104362"/>
    <w:rsid w:val="0010463C"/>
    <w:rsid w:val="00104740"/>
    <w:rsid w:val="00104D08"/>
    <w:rsid w:val="00104D62"/>
    <w:rsid w:val="00104EF4"/>
    <w:rsid w:val="001050DA"/>
    <w:rsid w:val="00105178"/>
    <w:rsid w:val="00105252"/>
    <w:rsid w:val="001052A5"/>
    <w:rsid w:val="0010531F"/>
    <w:rsid w:val="00105874"/>
    <w:rsid w:val="00105CD5"/>
    <w:rsid w:val="00105DA2"/>
    <w:rsid w:val="00105DAF"/>
    <w:rsid w:val="00105E73"/>
    <w:rsid w:val="00105EC5"/>
    <w:rsid w:val="00106238"/>
    <w:rsid w:val="001063F3"/>
    <w:rsid w:val="00106430"/>
    <w:rsid w:val="0010654A"/>
    <w:rsid w:val="00106683"/>
    <w:rsid w:val="00106785"/>
    <w:rsid w:val="001067BC"/>
    <w:rsid w:val="0010684F"/>
    <w:rsid w:val="0010686D"/>
    <w:rsid w:val="001069A1"/>
    <w:rsid w:val="00106A72"/>
    <w:rsid w:val="00106B39"/>
    <w:rsid w:val="00106B91"/>
    <w:rsid w:val="00106D88"/>
    <w:rsid w:val="00106F37"/>
    <w:rsid w:val="001072A9"/>
    <w:rsid w:val="001076BB"/>
    <w:rsid w:val="00107758"/>
    <w:rsid w:val="00107786"/>
    <w:rsid w:val="00107787"/>
    <w:rsid w:val="00107AE1"/>
    <w:rsid w:val="00107CE5"/>
    <w:rsid w:val="00107D77"/>
    <w:rsid w:val="00107D88"/>
    <w:rsid w:val="00107DD5"/>
    <w:rsid w:val="00107E04"/>
    <w:rsid w:val="0011004A"/>
    <w:rsid w:val="0011014C"/>
    <w:rsid w:val="001102A2"/>
    <w:rsid w:val="0011039E"/>
    <w:rsid w:val="0011066B"/>
    <w:rsid w:val="001107CF"/>
    <w:rsid w:val="00110AEA"/>
    <w:rsid w:val="00110B19"/>
    <w:rsid w:val="00110BA3"/>
    <w:rsid w:val="00110C9B"/>
    <w:rsid w:val="00110D4A"/>
    <w:rsid w:val="00110F50"/>
    <w:rsid w:val="0011160B"/>
    <w:rsid w:val="00111634"/>
    <w:rsid w:val="00111866"/>
    <w:rsid w:val="0011188E"/>
    <w:rsid w:val="00111993"/>
    <w:rsid w:val="00111D88"/>
    <w:rsid w:val="00112001"/>
    <w:rsid w:val="0011278F"/>
    <w:rsid w:val="00112B6F"/>
    <w:rsid w:val="00112BD0"/>
    <w:rsid w:val="00112E81"/>
    <w:rsid w:val="001132B5"/>
    <w:rsid w:val="001132C1"/>
    <w:rsid w:val="001133A9"/>
    <w:rsid w:val="00113428"/>
    <w:rsid w:val="00113549"/>
    <w:rsid w:val="00113623"/>
    <w:rsid w:val="00113EC6"/>
    <w:rsid w:val="00113FBA"/>
    <w:rsid w:val="00114123"/>
    <w:rsid w:val="00114226"/>
    <w:rsid w:val="001143E5"/>
    <w:rsid w:val="001145E4"/>
    <w:rsid w:val="001146AA"/>
    <w:rsid w:val="0011476E"/>
    <w:rsid w:val="00114B01"/>
    <w:rsid w:val="00114B15"/>
    <w:rsid w:val="001151B3"/>
    <w:rsid w:val="001153A4"/>
    <w:rsid w:val="001159AD"/>
    <w:rsid w:val="00115A02"/>
    <w:rsid w:val="00115C67"/>
    <w:rsid w:val="00115D12"/>
    <w:rsid w:val="00115F16"/>
    <w:rsid w:val="00115F6E"/>
    <w:rsid w:val="001160FF"/>
    <w:rsid w:val="00116175"/>
    <w:rsid w:val="0011625F"/>
    <w:rsid w:val="00116324"/>
    <w:rsid w:val="0011635F"/>
    <w:rsid w:val="0011640E"/>
    <w:rsid w:val="00116A42"/>
    <w:rsid w:val="00116B78"/>
    <w:rsid w:val="00116EEA"/>
    <w:rsid w:val="00117201"/>
    <w:rsid w:val="0011725F"/>
    <w:rsid w:val="001173A7"/>
    <w:rsid w:val="001174BD"/>
    <w:rsid w:val="001179C3"/>
    <w:rsid w:val="00117C5D"/>
    <w:rsid w:val="00117C81"/>
    <w:rsid w:val="00117FAE"/>
    <w:rsid w:val="001201AF"/>
    <w:rsid w:val="001205BD"/>
    <w:rsid w:val="00120682"/>
    <w:rsid w:val="00120697"/>
    <w:rsid w:val="00120A18"/>
    <w:rsid w:val="00120B22"/>
    <w:rsid w:val="00120C91"/>
    <w:rsid w:val="001210AE"/>
    <w:rsid w:val="001213B2"/>
    <w:rsid w:val="0012165F"/>
    <w:rsid w:val="00121716"/>
    <w:rsid w:val="001217F5"/>
    <w:rsid w:val="00121D8F"/>
    <w:rsid w:val="00121E38"/>
    <w:rsid w:val="0012206C"/>
    <w:rsid w:val="0012215D"/>
    <w:rsid w:val="00122179"/>
    <w:rsid w:val="00122215"/>
    <w:rsid w:val="001224B9"/>
    <w:rsid w:val="00122641"/>
    <w:rsid w:val="0012266E"/>
    <w:rsid w:val="00122792"/>
    <w:rsid w:val="001227B3"/>
    <w:rsid w:val="00122BE1"/>
    <w:rsid w:val="00122CC1"/>
    <w:rsid w:val="00122D32"/>
    <w:rsid w:val="00122D38"/>
    <w:rsid w:val="00122E64"/>
    <w:rsid w:val="00122EF5"/>
    <w:rsid w:val="00123257"/>
    <w:rsid w:val="00123679"/>
    <w:rsid w:val="00123FF8"/>
    <w:rsid w:val="0012431D"/>
    <w:rsid w:val="0012433E"/>
    <w:rsid w:val="0012495A"/>
    <w:rsid w:val="00124962"/>
    <w:rsid w:val="001249BD"/>
    <w:rsid w:val="00124CB3"/>
    <w:rsid w:val="00124D8F"/>
    <w:rsid w:val="00124F20"/>
    <w:rsid w:val="0012504A"/>
    <w:rsid w:val="001250D6"/>
    <w:rsid w:val="001252B0"/>
    <w:rsid w:val="001256C7"/>
    <w:rsid w:val="00125715"/>
    <w:rsid w:val="00125AAD"/>
    <w:rsid w:val="00125B1F"/>
    <w:rsid w:val="00125CD5"/>
    <w:rsid w:val="0012663D"/>
    <w:rsid w:val="001269D5"/>
    <w:rsid w:val="00126A6A"/>
    <w:rsid w:val="00126ABB"/>
    <w:rsid w:val="00126C30"/>
    <w:rsid w:val="00126EC4"/>
    <w:rsid w:val="00127001"/>
    <w:rsid w:val="00127270"/>
    <w:rsid w:val="00127469"/>
    <w:rsid w:val="0012775F"/>
    <w:rsid w:val="00127B7B"/>
    <w:rsid w:val="00127CD2"/>
    <w:rsid w:val="00127D24"/>
    <w:rsid w:val="00127F96"/>
    <w:rsid w:val="00130020"/>
    <w:rsid w:val="001301FB"/>
    <w:rsid w:val="00130226"/>
    <w:rsid w:val="0013046C"/>
    <w:rsid w:val="001304A1"/>
    <w:rsid w:val="001305DC"/>
    <w:rsid w:val="001305DF"/>
    <w:rsid w:val="001307E5"/>
    <w:rsid w:val="00130869"/>
    <w:rsid w:val="001308E2"/>
    <w:rsid w:val="001309AD"/>
    <w:rsid w:val="00130B96"/>
    <w:rsid w:val="00130D37"/>
    <w:rsid w:val="00130FFA"/>
    <w:rsid w:val="00131270"/>
    <w:rsid w:val="00131399"/>
    <w:rsid w:val="00131403"/>
    <w:rsid w:val="00131463"/>
    <w:rsid w:val="001314E2"/>
    <w:rsid w:val="001319D6"/>
    <w:rsid w:val="001319F3"/>
    <w:rsid w:val="00131A30"/>
    <w:rsid w:val="00131F00"/>
    <w:rsid w:val="001321C0"/>
    <w:rsid w:val="00132471"/>
    <w:rsid w:val="001325FB"/>
    <w:rsid w:val="0013297A"/>
    <w:rsid w:val="00132BB4"/>
    <w:rsid w:val="00132EDF"/>
    <w:rsid w:val="00133084"/>
    <w:rsid w:val="001330B5"/>
    <w:rsid w:val="001330D8"/>
    <w:rsid w:val="0013347B"/>
    <w:rsid w:val="0013355B"/>
    <w:rsid w:val="00133590"/>
    <w:rsid w:val="0013379C"/>
    <w:rsid w:val="001337B5"/>
    <w:rsid w:val="00133EAD"/>
    <w:rsid w:val="00133EEE"/>
    <w:rsid w:val="0013421E"/>
    <w:rsid w:val="00134283"/>
    <w:rsid w:val="0013435A"/>
    <w:rsid w:val="001343BC"/>
    <w:rsid w:val="001344EC"/>
    <w:rsid w:val="00134592"/>
    <w:rsid w:val="001346A9"/>
    <w:rsid w:val="001347FC"/>
    <w:rsid w:val="00134938"/>
    <w:rsid w:val="00134AAA"/>
    <w:rsid w:val="00134AE3"/>
    <w:rsid w:val="00134AFD"/>
    <w:rsid w:val="00134BB0"/>
    <w:rsid w:val="00134C47"/>
    <w:rsid w:val="00134DB7"/>
    <w:rsid w:val="00134E52"/>
    <w:rsid w:val="00134FDE"/>
    <w:rsid w:val="00135017"/>
    <w:rsid w:val="00135037"/>
    <w:rsid w:val="00135145"/>
    <w:rsid w:val="0013530A"/>
    <w:rsid w:val="0013538C"/>
    <w:rsid w:val="0013553C"/>
    <w:rsid w:val="001355ED"/>
    <w:rsid w:val="00135722"/>
    <w:rsid w:val="001358E6"/>
    <w:rsid w:val="00135AD8"/>
    <w:rsid w:val="001360B9"/>
    <w:rsid w:val="001367CE"/>
    <w:rsid w:val="00136BCA"/>
    <w:rsid w:val="00136C4C"/>
    <w:rsid w:val="00136D21"/>
    <w:rsid w:val="00136EB3"/>
    <w:rsid w:val="0013741B"/>
    <w:rsid w:val="001377F9"/>
    <w:rsid w:val="00137E7F"/>
    <w:rsid w:val="0014004A"/>
    <w:rsid w:val="001404DC"/>
    <w:rsid w:val="001404E0"/>
    <w:rsid w:val="00140702"/>
    <w:rsid w:val="001408CE"/>
    <w:rsid w:val="0014091C"/>
    <w:rsid w:val="00140ADF"/>
    <w:rsid w:val="00140B71"/>
    <w:rsid w:val="00140BF1"/>
    <w:rsid w:val="00140EFD"/>
    <w:rsid w:val="00140F1C"/>
    <w:rsid w:val="00141172"/>
    <w:rsid w:val="00141311"/>
    <w:rsid w:val="00141791"/>
    <w:rsid w:val="00141794"/>
    <w:rsid w:val="00141A97"/>
    <w:rsid w:val="00141AEA"/>
    <w:rsid w:val="00141B2D"/>
    <w:rsid w:val="00141FE0"/>
    <w:rsid w:val="0014217F"/>
    <w:rsid w:val="00142207"/>
    <w:rsid w:val="00142327"/>
    <w:rsid w:val="0014232C"/>
    <w:rsid w:val="0014238F"/>
    <w:rsid w:val="001424AA"/>
    <w:rsid w:val="00142521"/>
    <w:rsid w:val="0014266B"/>
    <w:rsid w:val="0014269E"/>
    <w:rsid w:val="001428AF"/>
    <w:rsid w:val="00142917"/>
    <w:rsid w:val="00142A89"/>
    <w:rsid w:val="0014306F"/>
    <w:rsid w:val="001430B8"/>
    <w:rsid w:val="001430D2"/>
    <w:rsid w:val="001433D2"/>
    <w:rsid w:val="0014341D"/>
    <w:rsid w:val="001437A6"/>
    <w:rsid w:val="00143DCC"/>
    <w:rsid w:val="00144202"/>
    <w:rsid w:val="001444E3"/>
    <w:rsid w:val="0014459A"/>
    <w:rsid w:val="001445B5"/>
    <w:rsid w:val="00144683"/>
    <w:rsid w:val="001448F0"/>
    <w:rsid w:val="00144A58"/>
    <w:rsid w:val="00144C44"/>
    <w:rsid w:val="00144D7A"/>
    <w:rsid w:val="00144FAD"/>
    <w:rsid w:val="001450FC"/>
    <w:rsid w:val="00145184"/>
    <w:rsid w:val="00145288"/>
    <w:rsid w:val="00145385"/>
    <w:rsid w:val="0014543F"/>
    <w:rsid w:val="00145730"/>
    <w:rsid w:val="00145797"/>
    <w:rsid w:val="0014590F"/>
    <w:rsid w:val="00145A82"/>
    <w:rsid w:val="00145B4A"/>
    <w:rsid w:val="00145C5E"/>
    <w:rsid w:val="00145D45"/>
    <w:rsid w:val="00145E09"/>
    <w:rsid w:val="0014601F"/>
    <w:rsid w:val="001460FF"/>
    <w:rsid w:val="00146210"/>
    <w:rsid w:val="0014627C"/>
    <w:rsid w:val="00146364"/>
    <w:rsid w:val="0014641E"/>
    <w:rsid w:val="0014647C"/>
    <w:rsid w:val="00146493"/>
    <w:rsid w:val="0014656E"/>
    <w:rsid w:val="00146BE8"/>
    <w:rsid w:val="00146D48"/>
    <w:rsid w:val="0014712E"/>
    <w:rsid w:val="001472B3"/>
    <w:rsid w:val="0014738C"/>
    <w:rsid w:val="001473FA"/>
    <w:rsid w:val="001479D3"/>
    <w:rsid w:val="00147ABC"/>
    <w:rsid w:val="00147C9C"/>
    <w:rsid w:val="00147E69"/>
    <w:rsid w:val="0015007E"/>
    <w:rsid w:val="0015014F"/>
    <w:rsid w:val="00150347"/>
    <w:rsid w:val="001507B2"/>
    <w:rsid w:val="001507BB"/>
    <w:rsid w:val="001507CC"/>
    <w:rsid w:val="00150A0D"/>
    <w:rsid w:val="00150A16"/>
    <w:rsid w:val="00150BF0"/>
    <w:rsid w:val="00150C72"/>
    <w:rsid w:val="00150CB9"/>
    <w:rsid w:val="00150D8C"/>
    <w:rsid w:val="00150FEF"/>
    <w:rsid w:val="00151142"/>
    <w:rsid w:val="001511BE"/>
    <w:rsid w:val="0015124F"/>
    <w:rsid w:val="00151317"/>
    <w:rsid w:val="0015136D"/>
    <w:rsid w:val="001513B1"/>
    <w:rsid w:val="0015155C"/>
    <w:rsid w:val="00151750"/>
    <w:rsid w:val="00151798"/>
    <w:rsid w:val="00151853"/>
    <w:rsid w:val="00151AD6"/>
    <w:rsid w:val="00151F03"/>
    <w:rsid w:val="00151F05"/>
    <w:rsid w:val="00152100"/>
    <w:rsid w:val="001524F2"/>
    <w:rsid w:val="0015251E"/>
    <w:rsid w:val="0015260B"/>
    <w:rsid w:val="00152B05"/>
    <w:rsid w:val="00152B2A"/>
    <w:rsid w:val="00152E01"/>
    <w:rsid w:val="00152E11"/>
    <w:rsid w:val="00152FBE"/>
    <w:rsid w:val="0015308E"/>
    <w:rsid w:val="0015347F"/>
    <w:rsid w:val="0015398E"/>
    <w:rsid w:val="00153BF8"/>
    <w:rsid w:val="00153C62"/>
    <w:rsid w:val="00153C79"/>
    <w:rsid w:val="00153EB7"/>
    <w:rsid w:val="00153F43"/>
    <w:rsid w:val="0015413F"/>
    <w:rsid w:val="001541B1"/>
    <w:rsid w:val="0015421C"/>
    <w:rsid w:val="001543D7"/>
    <w:rsid w:val="001543DC"/>
    <w:rsid w:val="001543F3"/>
    <w:rsid w:val="001545CA"/>
    <w:rsid w:val="00154FC2"/>
    <w:rsid w:val="0015505B"/>
    <w:rsid w:val="00155181"/>
    <w:rsid w:val="001551DC"/>
    <w:rsid w:val="001552DD"/>
    <w:rsid w:val="00155317"/>
    <w:rsid w:val="00155390"/>
    <w:rsid w:val="001556B6"/>
    <w:rsid w:val="001556C0"/>
    <w:rsid w:val="00155A68"/>
    <w:rsid w:val="00155EA0"/>
    <w:rsid w:val="00155F5D"/>
    <w:rsid w:val="0015646F"/>
    <w:rsid w:val="001564BD"/>
    <w:rsid w:val="001564CC"/>
    <w:rsid w:val="001565A6"/>
    <w:rsid w:val="001567ED"/>
    <w:rsid w:val="001569C9"/>
    <w:rsid w:val="00156BED"/>
    <w:rsid w:val="0015730C"/>
    <w:rsid w:val="00157452"/>
    <w:rsid w:val="0015779C"/>
    <w:rsid w:val="001579E7"/>
    <w:rsid w:val="00157AAF"/>
    <w:rsid w:val="00157BDC"/>
    <w:rsid w:val="00157F26"/>
    <w:rsid w:val="00160349"/>
    <w:rsid w:val="0016055F"/>
    <w:rsid w:val="0016062B"/>
    <w:rsid w:val="00160AFB"/>
    <w:rsid w:val="00160D17"/>
    <w:rsid w:val="00160DD1"/>
    <w:rsid w:val="00161035"/>
    <w:rsid w:val="001612A3"/>
    <w:rsid w:val="001613AB"/>
    <w:rsid w:val="0016153C"/>
    <w:rsid w:val="00161773"/>
    <w:rsid w:val="001620B6"/>
    <w:rsid w:val="00162232"/>
    <w:rsid w:val="0016244C"/>
    <w:rsid w:val="001629B9"/>
    <w:rsid w:val="00162DE3"/>
    <w:rsid w:val="00163297"/>
    <w:rsid w:val="0016341A"/>
    <w:rsid w:val="00163487"/>
    <w:rsid w:val="0016357B"/>
    <w:rsid w:val="001637AE"/>
    <w:rsid w:val="001637B0"/>
    <w:rsid w:val="00163A5A"/>
    <w:rsid w:val="00163B31"/>
    <w:rsid w:val="00163D0C"/>
    <w:rsid w:val="00163D72"/>
    <w:rsid w:val="00163EBA"/>
    <w:rsid w:val="00163EC0"/>
    <w:rsid w:val="00163FD8"/>
    <w:rsid w:val="0016411D"/>
    <w:rsid w:val="001641D8"/>
    <w:rsid w:val="00164456"/>
    <w:rsid w:val="001645BC"/>
    <w:rsid w:val="0016460E"/>
    <w:rsid w:val="0016490F"/>
    <w:rsid w:val="00164AAD"/>
    <w:rsid w:val="00164BBA"/>
    <w:rsid w:val="00164CA5"/>
    <w:rsid w:val="00164CE7"/>
    <w:rsid w:val="0016509C"/>
    <w:rsid w:val="00165423"/>
    <w:rsid w:val="001659D3"/>
    <w:rsid w:val="00165A32"/>
    <w:rsid w:val="00165B35"/>
    <w:rsid w:val="00165B69"/>
    <w:rsid w:val="00165B9F"/>
    <w:rsid w:val="00165CC0"/>
    <w:rsid w:val="00165DC0"/>
    <w:rsid w:val="00165F1D"/>
    <w:rsid w:val="001661A7"/>
    <w:rsid w:val="0016661C"/>
    <w:rsid w:val="00166678"/>
    <w:rsid w:val="0016674C"/>
    <w:rsid w:val="00166939"/>
    <w:rsid w:val="00166A79"/>
    <w:rsid w:val="00166CF4"/>
    <w:rsid w:val="00166DB4"/>
    <w:rsid w:val="00166EA4"/>
    <w:rsid w:val="00166EAB"/>
    <w:rsid w:val="00166F46"/>
    <w:rsid w:val="00167441"/>
    <w:rsid w:val="0016748F"/>
    <w:rsid w:val="0016767B"/>
    <w:rsid w:val="00167A1F"/>
    <w:rsid w:val="00170037"/>
    <w:rsid w:val="0017052D"/>
    <w:rsid w:val="001707FC"/>
    <w:rsid w:val="001708A4"/>
    <w:rsid w:val="00170AF3"/>
    <w:rsid w:val="00170BBC"/>
    <w:rsid w:val="00170D9E"/>
    <w:rsid w:val="0017123A"/>
    <w:rsid w:val="0017126D"/>
    <w:rsid w:val="00171282"/>
    <w:rsid w:val="001714CB"/>
    <w:rsid w:val="001714DB"/>
    <w:rsid w:val="001715A4"/>
    <w:rsid w:val="00171607"/>
    <w:rsid w:val="001719A2"/>
    <w:rsid w:val="00171BA5"/>
    <w:rsid w:val="00171CFB"/>
    <w:rsid w:val="00171E5A"/>
    <w:rsid w:val="00171E5B"/>
    <w:rsid w:val="00171F55"/>
    <w:rsid w:val="0017244A"/>
    <w:rsid w:val="00172473"/>
    <w:rsid w:val="001727DD"/>
    <w:rsid w:val="001728ED"/>
    <w:rsid w:val="00172BC7"/>
    <w:rsid w:val="00172E06"/>
    <w:rsid w:val="0017332F"/>
    <w:rsid w:val="00173360"/>
    <w:rsid w:val="00173503"/>
    <w:rsid w:val="001737F2"/>
    <w:rsid w:val="00173947"/>
    <w:rsid w:val="00173A96"/>
    <w:rsid w:val="00173A99"/>
    <w:rsid w:val="00173BFC"/>
    <w:rsid w:val="00173CF2"/>
    <w:rsid w:val="00173DC4"/>
    <w:rsid w:val="00173E57"/>
    <w:rsid w:val="00173EE9"/>
    <w:rsid w:val="00173FA5"/>
    <w:rsid w:val="0017429F"/>
    <w:rsid w:val="00174529"/>
    <w:rsid w:val="001745AB"/>
    <w:rsid w:val="001747BF"/>
    <w:rsid w:val="00175208"/>
    <w:rsid w:val="00175422"/>
    <w:rsid w:val="00175549"/>
    <w:rsid w:val="00175662"/>
    <w:rsid w:val="00175942"/>
    <w:rsid w:val="00175C74"/>
    <w:rsid w:val="00175C7B"/>
    <w:rsid w:val="00175D55"/>
    <w:rsid w:val="00175E48"/>
    <w:rsid w:val="001762C4"/>
    <w:rsid w:val="001762CB"/>
    <w:rsid w:val="0017635D"/>
    <w:rsid w:val="00176386"/>
    <w:rsid w:val="0017651E"/>
    <w:rsid w:val="001766B4"/>
    <w:rsid w:val="001767BF"/>
    <w:rsid w:val="00176B14"/>
    <w:rsid w:val="00176B5D"/>
    <w:rsid w:val="0017705E"/>
    <w:rsid w:val="00177460"/>
    <w:rsid w:val="001776A0"/>
    <w:rsid w:val="00177813"/>
    <w:rsid w:val="00177AE2"/>
    <w:rsid w:val="00177E7D"/>
    <w:rsid w:val="0018028D"/>
    <w:rsid w:val="001803A6"/>
    <w:rsid w:val="00180578"/>
    <w:rsid w:val="001808C2"/>
    <w:rsid w:val="00180E72"/>
    <w:rsid w:val="00181055"/>
    <w:rsid w:val="00181100"/>
    <w:rsid w:val="001812D8"/>
    <w:rsid w:val="00181304"/>
    <w:rsid w:val="0018152F"/>
    <w:rsid w:val="0018155D"/>
    <w:rsid w:val="00181567"/>
    <w:rsid w:val="00181765"/>
    <w:rsid w:val="001817C6"/>
    <w:rsid w:val="00181D4D"/>
    <w:rsid w:val="00181ECC"/>
    <w:rsid w:val="00182051"/>
    <w:rsid w:val="00182273"/>
    <w:rsid w:val="001822A5"/>
    <w:rsid w:val="00182325"/>
    <w:rsid w:val="001823E6"/>
    <w:rsid w:val="0018266D"/>
    <w:rsid w:val="00182930"/>
    <w:rsid w:val="001829A3"/>
    <w:rsid w:val="00182A5E"/>
    <w:rsid w:val="00182F49"/>
    <w:rsid w:val="00182FF5"/>
    <w:rsid w:val="00183074"/>
    <w:rsid w:val="00183429"/>
    <w:rsid w:val="00183463"/>
    <w:rsid w:val="0018369A"/>
    <w:rsid w:val="00183705"/>
    <w:rsid w:val="001837E0"/>
    <w:rsid w:val="00183BD8"/>
    <w:rsid w:val="00183E05"/>
    <w:rsid w:val="00183EDA"/>
    <w:rsid w:val="001840F2"/>
    <w:rsid w:val="0018416C"/>
    <w:rsid w:val="001841FA"/>
    <w:rsid w:val="0018431C"/>
    <w:rsid w:val="0018442F"/>
    <w:rsid w:val="001844F5"/>
    <w:rsid w:val="00184727"/>
    <w:rsid w:val="001847CE"/>
    <w:rsid w:val="00184802"/>
    <w:rsid w:val="00184961"/>
    <w:rsid w:val="00184A7D"/>
    <w:rsid w:val="00184AD5"/>
    <w:rsid w:val="00184B44"/>
    <w:rsid w:val="00184CAD"/>
    <w:rsid w:val="00185350"/>
    <w:rsid w:val="00185494"/>
    <w:rsid w:val="001854BE"/>
    <w:rsid w:val="001855EE"/>
    <w:rsid w:val="001856A7"/>
    <w:rsid w:val="001859F7"/>
    <w:rsid w:val="001862D2"/>
    <w:rsid w:val="00186444"/>
    <w:rsid w:val="001867C0"/>
    <w:rsid w:val="001868CD"/>
    <w:rsid w:val="00186979"/>
    <w:rsid w:val="00186A27"/>
    <w:rsid w:val="00186C6F"/>
    <w:rsid w:val="00186DD4"/>
    <w:rsid w:val="00186E51"/>
    <w:rsid w:val="00186E74"/>
    <w:rsid w:val="001875BD"/>
    <w:rsid w:val="001875F6"/>
    <w:rsid w:val="00187914"/>
    <w:rsid w:val="00187956"/>
    <w:rsid w:val="001879A4"/>
    <w:rsid w:val="00187B3D"/>
    <w:rsid w:val="00187DD2"/>
    <w:rsid w:val="00187E0D"/>
    <w:rsid w:val="00190989"/>
    <w:rsid w:val="00190B08"/>
    <w:rsid w:val="00190B55"/>
    <w:rsid w:val="00190CA5"/>
    <w:rsid w:val="00191150"/>
    <w:rsid w:val="00191155"/>
    <w:rsid w:val="00191339"/>
    <w:rsid w:val="001919EB"/>
    <w:rsid w:val="00191A7D"/>
    <w:rsid w:val="00191FF2"/>
    <w:rsid w:val="00192230"/>
    <w:rsid w:val="00192458"/>
    <w:rsid w:val="00192FB0"/>
    <w:rsid w:val="00193047"/>
    <w:rsid w:val="00193273"/>
    <w:rsid w:val="00193351"/>
    <w:rsid w:val="00193487"/>
    <w:rsid w:val="00193511"/>
    <w:rsid w:val="0019365F"/>
    <w:rsid w:val="001937AA"/>
    <w:rsid w:val="001937CA"/>
    <w:rsid w:val="00193C92"/>
    <w:rsid w:val="00193D4B"/>
    <w:rsid w:val="00193D91"/>
    <w:rsid w:val="001942CC"/>
    <w:rsid w:val="00194632"/>
    <w:rsid w:val="00194645"/>
    <w:rsid w:val="00194900"/>
    <w:rsid w:val="00194C4F"/>
    <w:rsid w:val="00194D3E"/>
    <w:rsid w:val="00194EE7"/>
    <w:rsid w:val="0019523E"/>
    <w:rsid w:val="0019535C"/>
    <w:rsid w:val="001957AA"/>
    <w:rsid w:val="00195882"/>
    <w:rsid w:val="00195DDB"/>
    <w:rsid w:val="00195F0F"/>
    <w:rsid w:val="00195F48"/>
    <w:rsid w:val="00195F6D"/>
    <w:rsid w:val="00196139"/>
    <w:rsid w:val="0019629D"/>
    <w:rsid w:val="00196401"/>
    <w:rsid w:val="00196485"/>
    <w:rsid w:val="0019649A"/>
    <w:rsid w:val="001964F3"/>
    <w:rsid w:val="001966B0"/>
    <w:rsid w:val="00196766"/>
    <w:rsid w:val="00196CC8"/>
    <w:rsid w:val="00196E11"/>
    <w:rsid w:val="0019718D"/>
    <w:rsid w:val="00197517"/>
    <w:rsid w:val="0019773B"/>
    <w:rsid w:val="00197AD8"/>
    <w:rsid w:val="00197D10"/>
    <w:rsid w:val="00197F69"/>
    <w:rsid w:val="001A0092"/>
    <w:rsid w:val="001A012B"/>
    <w:rsid w:val="001A016E"/>
    <w:rsid w:val="001A023A"/>
    <w:rsid w:val="001A0294"/>
    <w:rsid w:val="001A02C6"/>
    <w:rsid w:val="001A0557"/>
    <w:rsid w:val="001A070A"/>
    <w:rsid w:val="001A0ACB"/>
    <w:rsid w:val="001A0F74"/>
    <w:rsid w:val="001A0FFB"/>
    <w:rsid w:val="001A117B"/>
    <w:rsid w:val="001A1213"/>
    <w:rsid w:val="001A1315"/>
    <w:rsid w:val="001A133B"/>
    <w:rsid w:val="001A1408"/>
    <w:rsid w:val="001A1554"/>
    <w:rsid w:val="001A16BB"/>
    <w:rsid w:val="001A17E2"/>
    <w:rsid w:val="001A196B"/>
    <w:rsid w:val="001A1CB1"/>
    <w:rsid w:val="001A1E31"/>
    <w:rsid w:val="001A1E46"/>
    <w:rsid w:val="001A1EB9"/>
    <w:rsid w:val="001A1F7E"/>
    <w:rsid w:val="001A1F8A"/>
    <w:rsid w:val="001A20EE"/>
    <w:rsid w:val="001A215A"/>
    <w:rsid w:val="001A23AC"/>
    <w:rsid w:val="001A245D"/>
    <w:rsid w:val="001A2561"/>
    <w:rsid w:val="001A25B4"/>
    <w:rsid w:val="001A2FAD"/>
    <w:rsid w:val="001A2FB7"/>
    <w:rsid w:val="001A3001"/>
    <w:rsid w:val="001A3197"/>
    <w:rsid w:val="001A31D1"/>
    <w:rsid w:val="001A32B6"/>
    <w:rsid w:val="001A3689"/>
    <w:rsid w:val="001A381F"/>
    <w:rsid w:val="001A3881"/>
    <w:rsid w:val="001A3AC1"/>
    <w:rsid w:val="001A3D1E"/>
    <w:rsid w:val="001A4070"/>
    <w:rsid w:val="001A4379"/>
    <w:rsid w:val="001A4466"/>
    <w:rsid w:val="001A44BA"/>
    <w:rsid w:val="001A49C1"/>
    <w:rsid w:val="001A4C8E"/>
    <w:rsid w:val="001A4E94"/>
    <w:rsid w:val="001A5532"/>
    <w:rsid w:val="001A558F"/>
    <w:rsid w:val="001A5C7D"/>
    <w:rsid w:val="001A5CD7"/>
    <w:rsid w:val="001A6135"/>
    <w:rsid w:val="001A6158"/>
    <w:rsid w:val="001A61D4"/>
    <w:rsid w:val="001A64BE"/>
    <w:rsid w:val="001A64EB"/>
    <w:rsid w:val="001A66E9"/>
    <w:rsid w:val="001A678E"/>
    <w:rsid w:val="001A687E"/>
    <w:rsid w:val="001A6BF9"/>
    <w:rsid w:val="001A6C9B"/>
    <w:rsid w:val="001A6D8A"/>
    <w:rsid w:val="001A718B"/>
    <w:rsid w:val="001A7360"/>
    <w:rsid w:val="001A7555"/>
    <w:rsid w:val="001A75D2"/>
    <w:rsid w:val="001A7613"/>
    <w:rsid w:val="001A7814"/>
    <w:rsid w:val="001A7866"/>
    <w:rsid w:val="001A78CB"/>
    <w:rsid w:val="001A78E2"/>
    <w:rsid w:val="001A79BA"/>
    <w:rsid w:val="001A7A7E"/>
    <w:rsid w:val="001A7F58"/>
    <w:rsid w:val="001B02C4"/>
    <w:rsid w:val="001B0699"/>
    <w:rsid w:val="001B070A"/>
    <w:rsid w:val="001B07AA"/>
    <w:rsid w:val="001B0B57"/>
    <w:rsid w:val="001B0C67"/>
    <w:rsid w:val="001B1030"/>
    <w:rsid w:val="001B1230"/>
    <w:rsid w:val="001B1319"/>
    <w:rsid w:val="001B14FB"/>
    <w:rsid w:val="001B1565"/>
    <w:rsid w:val="001B159C"/>
    <w:rsid w:val="001B1932"/>
    <w:rsid w:val="001B1AB5"/>
    <w:rsid w:val="001B1AC8"/>
    <w:rsid w:val="001B1B2A"/>
    <w:rsid w:val="001B1C0E"/>
    <w:rsid w:val="001B20CD"/>
    <w:rsid w:val="001B2216"/>
    <w:rsid w:val="001B23F4"/>
    <w:rsid w:val="001B252B"/>
    <w:rsid w:val="001B274C"/>
    <w:rsid w:val="001B296D"/>
    <w:rsid w:val="001B297F"/>
    <w:rsid w:val="001B29D5"/>
    <w:rsid w:val="001B2B49"/>
    <w:rsid w:val="001B2E83"/>
    <w:rsid w:val="001B3097"/>
    <w:rsid w:val="001B337E"/>
    <w:rsid w:val="001B33EA"/>
    <w:rsid w:val="001B34AD"/>
    <w:rsid w:val="001B3504"/>
    <w:rsid w:val="001B3562"/>
    <w:rsid w:val="001B3652"/>
    <w:rsid w:val="001B39A1"/>
    <w:rsid w:val="001B3DFC"/>
    <w:rsid w:val="001B3F70"/>
    <w:rsid w:val="001B3FDA"/>
    <w:rsid w:val="001B40C6"/>
    <w:rsid w:val="001B4303"/>
    <w:rsid w:val="001B4610"/>
    <w:rsid w:val="001B4782"/>
    <w:rsid w:val="001B4831"/>
    <w:rsid w:val="001B488F"/>
    <w:rsid w:val="001B4C83"/>
    <w:rsid w:val="001B4F10"/>
    <w:rsid w:val="001B508D"/>
    <w:rsid w:val="001B5115"/>
    <w:rsid w:val="001B5160"/>
    <w:rsid w:val="001B5226"/>
    <w:rsid w:val="001B528D"/>
    <w:rsid w:val="001B530B"/>
    <w:rsid w:val="001B54A5"/>
    <w:rsid w:val="001B61CB"/>
    <w:rsid w:val="001B6710"/>
    <w:rsid w:val="001B6860"/>
    <w:rsid w:val="001B6945"/>
    <w:rsid w:val="001B695B"/>
    <w:rsid w:val="001B6A41"/>
    <w:rsid w:val="001B6A8D"/>
    <w:rsid w:val="001B6ED7"/>
    <w:rsid w:val="001B7093"/>
    <w:rsid w:val="001B7326"/>
    <w:rsid w:val="001B7747"/>
    <w:rsid w:val="001B77B0"/>
    <w:rsid w:val="001B77ED"/>
    <w:rsid w:val="001B7992"/>
    <w:rsid w:val="001B79F3"/>
    <w:rsid w:val="001B7ABA"/>
    <w:rsid w:val="001B7B83"/>
    <w:rsid w:val="001B7B86"/>
    <w:rsid w:val="001B7E5F"/>
    <w:rsid w:val="001B7FC4"/>
    <w:rsid w:val="001C0111"/>
    <w:rsid w:val="001C02E4"/>
    <w:rsid w:val="001C04D9"/>
    <w:rsid w:val="001C0A9A"/>
    <w:rsid w:val="001C0EBE"/>
    <w:rsid w:val="001C0FA6"/>
    <w:rsid w:val="001C1036"/>
    <w:rsid w:val="001C1333"/>
    <w:rsid w:val="001C1389"/>
    <w:rsid w:val="001C13A0"/>
    <w:rsid w:val="001C1529"/>
    <w:rsid w:val="001C15AB"/>
    <w:rsid w:val="001C17D4"/>
    <w:rsid w:val="001C1977"/>
    <w:rsid w:val="001C1AA5"/>
    <w:rsid w:val="001C1C74"/>
    <w:rsid w:val="001C21BD"/>
    <w:rsid w:val="001C2258"/>
    <w:rsid w:val="001C23E0"/>
    <w:rsid w:val="001C23FE"/>
    <w:rsid w:val="001C2867"/>
    <w:rsid w:val="001C28E5"/>
    <w:rsid w:val="001C28FA"/>
    <w:rsid w:val="001C2A14"/>
    <w:rsid w:val="001C2B40"/>
    <w:rsid w:val="001C2BC1"/>
    <w:rsid w:val="001C2C6C"/>
    <w:rsid w:val="001C2C6F"/>
    <w:rsid w:val="001C2D68"/>
    <w:rsid w:val="001C2D8B"/>
    <w:rsid w:val="001C2F2E"/>
    <w:rsid w:val="001C31B4"/>
    <w:rsid w:val="001C37AE"/>
    <w:rsid w:val="001C38CB"/>
    <w:rsid w:val="001C409B"/>
    <w:rsid w:val="001C41D0"/>
    <w:rsid w:val="001C4432"/>
    <w:rsid w:val="001C44CE"/>
    <w:rsid w:val="001C481B"/>
    <w:rsid w:val="001C4B62"/>
    <w:rsid w:val="001C4C3A"/>
    <w:rsid w:val="001C4D78"/>
    <w:rsid w:val="001C4F7E"/>
    <w:rsid w:val="001C5131"/>
    <w:rsid w:val="001C52C5"/>
    <w:rsid w:val="001C5468"/>
    <w:rsid w:val="001C549C"/>
    <w:rsid w:val="001C555F"/>
    <w:rsid w:val="001C5655"/>
    <w:rsid w:val="001C58DF"/>
    <w:rsid w:val="001C593D"/>
    <w:rsid w:val="001C5A9A"/>
    <w:rsid w:val="001C5BF4"/>
    <w:rsid w:val="001C600E"/>
    <w:rsid w:val="001C6201"/>
    <w:rsid w:val="001C63DF"/>
    <w:rsid w:val="001C6A61"/>
    <w:rsid w:val="001C6A9E"/>
    <w:rsid w:val="001C6D28"/>
    <w:rsid w:val="001C6DFE"/>
    <w:rsid w:val="001C6E82"/>
    <w:rsid w:val="001C7046"/>
    <w:rsid w:val="001C7286"/>
    <w:rsid w:val="001C7293"/>
    <w:rsid w:val="001C73EB"/>
    <w:rsid w:val="001C774F"/>
    <w:rsid w:val="001C78C2"/>
    <w:rsid w:val="001D0105"/>
    <w:rsid w:val="001D029D"/>
    <w:rsid w:val="001D042B"/>
    <w:rsid w:val="001D0652"/>
    <w:rsid w:val="001D073F"/>
    <w:rsid w:val="001D095E"/>
    <w:rsid w:val="001D09F4"/>
    <w:rsid w:val="001D0A51"/>
    <w:rsid w:val="001D0AD8"/>
    <w:rsid w:val="001D0B08"/>
    <w:rsid w:val="001D0DB4"/>
    <w:rsid w:val="001D14C1"/>
    <w:rsid w:val="001D166B"/>
    <w:rsid w:val="001D18A5"/>
    <w:rsid w:val="001D1CEB"/>
    <w:rsid w:val="001D1F75"/>
    <w:rsid w:val="001D22DA"/>
    <w:rsid w:val="001D243F"/>
    <w:rsid w:val="001D264F"/>
    <w:rsid w:val="001D2783"/>
    <w:rsid w:val="001D2854"/>
    <w:rsid w:val="001D28C3"/>
    <w:rsid w:val="001D3241"/>
    <w:rsid w:val="001D34C0"/>
    <w:rsid w:val="001D390E"/>
    <w:rsid w:val="001D3A1D"/>
    <w:rsid w:val="001D3EA7"/>
    <w:rsid w:val="001D3F3E"/>
    <w:rsid w:val="001D428B"/>
    <w:rsid w:val="001D457B"/>
    <w:rsid w:val="001D4588"/>
    <w:rsid w:val="001D4A47"/>
    <w:rsid w:val="001D4F83"/>
    <w:rsid w:val="001D51C6"/>
    <w:rsid w:val="001D55D2"/>
    <w:rsid w:val="001D566C"/>
    <w:rsid w:val="001D575F"/>
    <w:rsid w:val="001D57A1"/>
    <w:rsid w:val="001D582C"/>
    <w:rsid w:val="001D5A9B"/>
    <w:rsid w:val="001D5AE6"/>
    <w:rsid w:val="001D5B18"/>
    <w:rsid w:val="001D5CB2"/>
    <w:rsid w:val="001D5CF1"/>
    <w:rsid w:val="001D5DC6"/>
    <w:rsid w:val="001D5FDA"/>
    <w:rsid w:val="001D6133"/>
    <w:rsid w:val="001D6456"/>
    <w:rsid w:val="001D6536"/>
    <w:rsid w:val="001D66E6"/>
    <w:rsid w:val="001D676B"/>
    <w:rsid w:val="001D68CC"/>
    <w:rsid w:val="001D6BDB"/>
    <w:rsid w:val="001D6C72"/>
    <w:rsid w:val="001D6D24"/>
    <w:rsid w:val="001D712A"/>
    <w:rsid w:val="001D7478"/>
    <w:rsid w:val="001D77FE"/>
    <w:rsid w:val="001D782A"/>
    <w:rsid w:val="001D7B0C"/>
    <w:rsid w:val="001D7B8D"/>
    <w:rsid w:val="001E0180"/>
    <w:rsid w:val="001E072E"/>
    <w:rsid w:val="001E0BAD"/>
    <w:rsid w:val="001E0DB2"/>
    <w:rsid w:val="001E0E72"/>
    <w:rsid w:val="001E11EA"/>
    <w:rsid w:val="001E1368"/>
    <w:rsid w:val="001E13DF"/>
    <w:rsid w:val="001E18DD"/>
    <w:rsid w:val="001E19E7"/>
    <w:rsid w:val="001E1B12"/>
    <w:rsid w:val="001E1BFF"/>
    <w:rsid w:val="001E1E01"/>
    <w:rsid w:val="001E1E8E"/>
    <w:rsid w:val="001E2154"/>
    <w:rsid w:val="001E2579"/>
    <w:rsid w:val="001E2601"/>
    <w:rsid w:val="001E2668"/>
    <w:rsid w:val="001E2A9A"/>
    <w:rsid w:val="001E31E0"/>
    <w:rsid w:val="001E35F1"/>
    <w:rsid w:val="001E37FC"/>
    <w:rsid w:val="001E3B05"/>
    <w:rsid w:val="001E3B78"/>
    <w:rsid w:val="001E3D97"/>
    <w:rsid w:val="001E400F"/>
    <w:rsid w:val="001E4429"/>
    <w:rsid w:val="001E45F4"/>
    <w:rsid w:val="001E460F"/>
    <w:rsid w:val="001E4908"/>
    <w:rsid w:val="001E4D00"/>
    <w:rsid w:val="001E4D4E"/>
    <w:rsid w:val="001E4D65"/>
    <w:rsid w:val="001E4EB8"/>
    <w:rsid w:val="001E50D3"/>
    <w:rsid w:val="001E50DA"/>
    <w:rsid w:val="001E52EC"/>
    <w:rsid w:val="001E54A4"/>
    <w:rsid w:val="001E55EE"/>
    <w:rsid w:val="001E56A4"/>
    <w:rsid w:val="001E5935"/>
    <w:rsid w:val="001E5BE2"/>
    <w:rsid w:val="001E5E36"/>
    <w:rsid w:val="001E6009"/>
    <w:rsid w:val="001E63DF"/>
    <w:rsid w:val="001E64F5"/>
    <w:rsid w:val="001E65EE"/>
    <w:rsid w:val="001E6763"/>
    <w:rsid w:val="001E6929"/>
    <w:rsid w:val="001E6A21"/>
    <w:rsid w:val="001E6A94"/>
    <w:rsid w:val="001E6E4F"/>
    <w:rsid w:val="001E721B"/>
    <w:rsid w:val="001E79B4"/>
    <w:rsid w:val="001E7A07"/>
    <w:rsid w:val="001E7ACB"/>
    <w:rsid w:val="001F0017"/>
    <w:rsid w:val="001F0467"/>
    <w:rsid w:val="001F07C0"/>
    <w:rsid w:val="001F082B"/>
    <w:rsid w:val="001F0968"/>
    <w:rsid w:val="001F0AB6"/>
    <w:rsid w:val="001F0C0B"/>
    <w:rsid w:val="001F0C30"/>
    <w:rsid w:val="001F0C94"/>
    <w:rsid w:val="001F0F24"/>
    <w:rsid w:val="001F11AF"/>
    <w:rsid w:val="001F1439"/>
    <w:rsid w:val="001F1CDE"/>
    <w:rsid w:val="001F1E00"/>
    <w:rsid w:val="001F205C"/>
    <w:rsid w:val="001F206A"/>
    <w:rsid w:val="001F26D5"/>
    <w:rsid w:val="001F29D0"/>
    <w:rsid w:val="001F2A8B"/>
    <w:rsid w:val="001F2EB6"/>
    <w:rsid w:val="001F3378"/>
    <w:rsid w:val="001F341C"/>
    <w:rsid w:val="001F3660"/>
    <w:rsid w:val="001F36EE"/>
    <w:rsid w:val="001F3997"/>
    <w:rsid w:val="001F3A35"/>
    <w:rsid w:val="001F3A37"/>
    <w:rsid w:val="001F3A45"/>
    <w:rsid w:val="001F3B0A"/>
    <w:rsid w:val="001F3B3A"/>
    <w:rsid w:val="001F3C8D"/>
    <w:rsid w:val="001F3D7F"/>
    <w:rsid w:val="001F443C"/>
    <w:rsid w:val="001F4A87"/>
    <w:rsid w:val="001F4B0A"/>
    <w:rsid w:val="001F53A5"/>
    <w:rsid w:val="001F53DE"/>
    <w:rsid w:val="001F5420"/>
    <w:rsid w:val="001F5468"/>
    <w:rsid w:val="001F54DE"/>
    <w:rsid w:val="001F5503"/>
    <w:rsid w:val="001F5820"/>
    <w:rsid w:val="001F593F"/>
    <w:rsid w:val="001F59A1"/>
    <w:rsid w:val="001F5A80"/>
    <w:rsid w:val="001F5B2A"/>
    <w:rsid w:val="001F5B48"/>
    <w:rsid w:val="001F5ED9"/>
    <w:rsid w:val="001F6018"/>
    <w:rsid w:val="001F611A"/>
    <w:rsid w:val="001F6222"/>
    <w:rsid w:val="001F6315"/>
    <w:rsid w:val="001F6481"/>
    <w:rsid w:val="001F69D9"/>
    <w:rsid w:val="001F6E31"/>
    <w:rsid w:val="001F6F2D"/>
    <w:rsid w:val="001F7A11"/>
    <w:rsid w:val="001F7C2E"/>
    <w:rsid w:val="001F7CE7"/>
    <w:rsid w:val="001F7F16"/>
    <w:rsid w:val="001F7FD4"/>
    <w:rsid w:val="0020003A"/>
    <w:rsid w:val="002002E5"/>
    <w:rsid w:val="002003D3"/>
    <w:rsid w:val="00200429"/>
    <w:rsid w:val="002006F5"/>
    <w:rsid w:val="00200BC1"/>
    <w:rsid w:val="00200BCE"/>
    <w:rsid w:val="00200BD8"/>
    <w:rsid w:val="00200CE7"/>
    <w:rsid w:val="00200D52"/>
    <w:rsid w:val="00200E58"/>
    <w:rsid w:val="00200F19"/>
    <w:rsid w:val="0020103A"/>
    <w:rsid w:val="002011DA"/>
    <w:rsid w:val="00201241"/>
    <w:rsid w:val="0020138F"/>
    <w:rsid w:val="00201398"/>
    <w:rsid w:val="00201691"/>
    <w:rsid w:val="00201802"/>
    <w:rsid w:val="00201934"/>
    <w:rsid w:val="0020195F"/>
    <w:rsid w:val="0020196C"/>
    <w:rsid w:val="00201A56"/>
    <w:rsid w:val="00201B59"/>
    <w:rsid w:val="00201BD8"/>
    <w:rsid w:val="0020219F"/>
    <w:rsid w:val="00202238"/>
    <w:rsid w:val="00202506"/>
    <w:rsid w:val="002028EB"/>
    <w:rsid w:val="00203085"/>
    <w:rsid w:val="00203496"/>
    <w:rsid w:val="002036AB"/>
    <w:rsid w:val="002036E9"/>
    <w:rsid w:val="002037C0"/>
    <w:rsid w:val="002039D3"/>
    <w:rsid w:val="002039ED"/>
    <w:rsid w:val="00203BB5"/>
    <w:rsid w:val="00203C8F"/>
    <w:rsid w:val="00203D18"/>
    <w:rsid w:val="0020439F"/>
    <w:rsid w:val="00204930"/>
    <w:rsid w:val="002049A1"/>
    <w:rsid w:val="00204B1E"/>
    <w:rsid w:val="00204CD2"/>
    <w:rsid w:val="00204FD7"/>
    <w:rsid w:val="00204FF5"/>
    <w:rsid w:val="00205285"/>
    <w:rsid w:val="002055CF"/>
    <w:rsid w:val="00205813"/>
    <w:rsid w:val="002059E1"/>
    <w:rsid w:val="00205ACE"/>
    <w:rsid w:val="00205CF3"/>
    <w:rsid w:val="00205E86"/>
    <w:rsid w:val="002061ED"/>
    <w:rsid w:val="0020642F"/>
    <w:rsid w:val="002064EA"/>
    <w:rsid w:val="00206551"/>
    <w:rsid w:val="00206566"/>
    <w:rsid w:val="00206883"/>
    <w:rsid w:val="00206A47"/>
    <w:rsid w:val="00206AB7"/>
    <w:rsid w:val="00206B36"/>
    <w:rsid w:val="00206BFD"/>
    <w:rsid w:val="00206D28"/>
    <w:rsid w:val="00206D71"/>
    <w:rsid w:val="0020717B"/>
    <w:rsid w:val="00207209"/>
    <w:rsid w:val="00207481"/>
    <w:rsid w:val="0020753A"/>
    <w:rsid w:val="00207541"/>
    <w:rsid w:val="00207602"/>
    <w:rsid w:val="00207F08"/>
    <w:rsid w:val="002103B9"/>
    <w:rsid w:val="002103D7"/>
    <w:rsid w:val="00210487"/>
    <w:rsid w:val="00210B8B"/>
    <w:rsid w:val="00210C8E"/>
    <w:rsid w:val="00210FB2"/>
    <w:rsid w:val="002110F4"/>
    <w:rsid w:val="00211504"/>
    <w:rsid w:val="00211F15"/>
    <w:rsid w:val="00212262"/>
    <w:rsid w:val="00212774"/>
    <w:rsid w:val="002127E6"/>
    <w:rsid w:val="0021289B"/>
    <w:rsid w:val="00212CD8"/>
    <w:rsid w:val="00212CDA"/>
    <w:rsid w:val="00212D04"/>
    <w:rsid w:val="00212D1E"/>
    <w:rsid w:val="00212E5D"/>
    <w:rsid w:val="002130C8"/>
    <w:rsid w:val="002134B8"/>
    <w:rsid w:val="0021358C"/>
    <w:rsid w:val="002136BB"/>
    <w:rsid w:val="00213917"/>
    <w:rsid w:val="00213AF1"/>
    <w:rsid w:val="00213F35"/>
    <w:rsid w:val="00213F87"/>
    <w:rsid w:val="00214153"/>
    <w:rsid w:val="00214480"/>
    <w:rsid w:val="00214581"/>
    <w:rsid w:val="002145CF"/>
    <w:rsid w:val="002147D8"/>
    <w:rsid w:val="002149A5"/>
    <w:rsid w:val="00214FD9"/>
    <w:rsid w:val="00215032"/>
    <w:rsid w:val="002150C8"/>
    <w:rsid w:val="0021535E"/>
    <w:rsid w:val="00215545"/>
    <w:rsid w:val="00215763"/>
    <w:rsid w:val="00215800"/>
    <w:rsid w:val="002159C0"/>
    <w:rsid w:val="00215A25"/>
    <w:rsid w:val="00215D7A"/>
    <w:rsid w:val="00215F4C"/>
    <w:rsid w:val="00215F77"/>
    <w:rsid w:val="00216014"/>
    <w:rsid w:val="002160FD"/>
    <w:rsid w:val="002161AC"/>
    <w:rsid w:val="0021684C"/>
    <w:rsid w:val="0021690E"/>
    <w:rsid w:val="00216B1D"/>
    <w:rsid w:val="00216B7E"/>
    <w:rsid w:val="00216C46"/>
    <w:rsid w:val="00216C49"/>
    <w:rsid w:val="00216F5F"/>
    <w:rsid w:val="002171CD"/>
    <w:rsid w:val="00217345"/>
    <w:rsid w:val="0021756A"/>
    <w:rsid w:val="0021757C"/>
    <w:rsid w:val="002176C4"/>
    <w:rsid w:val="00217A06"/>
    <w:rsid w:val="00217A52"/>
    <w:rsid w:val="00217A91"/>
    <w:rsid w:val="00217C05"/>
    <w:rsid w:val="00217C21"/>
    <w:rsid w:val="00217D8A"/>
    <w:rsid w:val="00217FB7"/>
    <w:rsid w:val="0022009D"/>
    <w:rsid w:val="002200F1"/>
    <w:rsid w:val="002200FA"/>
    <w:rsid w:val="0022021B"/>
    <w:rsid w:val="0022046E"/>
    <w:rsid w:val="0022049C"/>
    <w:rsid w:val="002206B7"/>
    <w:rsid w:val="00220A04"/>
    <w:rsid w:val="00220B11"/>
    <w:rsid w:val="00220C6B"/>
    <w:rsid w:val="00220D00"/>
    <w:rsid w:val="00220E4E"/>
    <w:rsid w:val="0022135A"/>
    <w:rsid w:val="002213F3"/>
    <w:rsid w:val="002215E1"/>
    <w:rsid w:val="002216A9"/>
    <w:rsid w:val="002217D1"/>
    <w:rsid w:val="00221A75"/>
    <w:rsid w:val="002222B6"/>
    <w:rsid w:val="00222328"/>
    <w:rsid w:val="00222359"/>
    <w:rsid w:val="00222547"/>
    <w:rsid w:val="00222571"/>
    <w:rsid w:val="00222862"/>
    <w:rsid w:val="00222A0E"/>
    <w:rsid w:val="00222A8D"/>
    <w:rsid w:val="002230E0"/>
    <w:rsid w:val="00223916"/>
    <w:rsid w:val="00223B2A"/>
    <w:rsid w:val="00223B9B"/>
    <w:rsid w:val="00224566"/>
    <w:rsid w:val="00224571"/>
    <w:rsid w:val="002245DF"/>
    <w:rsid w:val="002246D8"/>
    <w:rsid w:val="0022486A"/>
    <w:rsid w:val="00224987"/>
    <w:rsid w:val="00224A63"/>
    <w:rsid w:val="00224EC1"/>
    <w:rsid w:val="00224F2F"/>
    <w:rsid w:val="00224F5B"/>
    <w:rsid w:val="00225057"/>
    <w:rsid w:val="002252F5"/>
    <w:rsid w:val="00225565"/>
    <w:rsid w:val="002257AF"/>
    <w:rsid w:val="002257F3"/>
    <w:rsid w:val="00225FBE"/>
    <w:rsid w:val="002260C1"/>
    <w:rsid w:val="0022652C"/>
    <w:rsid w:val="002265B2"/>
    <w:rsid w:val="002266F2"/>
    <w:rsid w:val="00226A5F"/>
    <w:rsid w:val="00226F32"/>
    <w:rsid w:val="002271F1"/>
    <w:rsid w:val="0022721B"/>
    <w:rsid w:val="00227611"/>
    <w:rsid w:val="0022770F"/>
    <w:rsid w:val="00227878"/>
    <w:rsid w:val="002278DF"/>
    <w:rsid w:val="00227B14"/>
    <w:rsid w:val="00227B95"/>
    <w:rsid w:val="00227DFF"/>
    <w:rsid w:val="00227F0A"/>
    <w:rsid w:val="002302CE"/>
    <w:rsid w:val="00230781"/>
    <w:rsid w:val="00230E22"/>
    <w:rsid w:val="00230F6E"/>
    <w:rsid w:val="00231161"/>
    <w:rsid w:val="00231334"/>
    <w:rsid w:val="0023137D"/>
    <w:rsid w:val="00231540"/>
    <w:rsid w:val="0023163A"/>
    <w:rsid w:val="002316C4"/>
    <w:rsid w:val="00231CBA"/>
    <w:rsid w:val="00231E59"/>
    <w:rsid w:val="00231F87"/>
    <w:rsid w:val="002320A8"/>
    <w:rsid w:val="00232485"/>
    <w:rsid w:val="0023270F"/>
    <w:rsid w:val="00232776"/>
    <w:rsid w:val="0023285A"/>
    <w:rsid w:val="00232E82"/>
    <w:rsid w:val="002332F1"/>
    <w:rsid w:val="002333C9"/>
    <w:rsid w:val="002334EF"/>
    <w:rsid w:val="002336BA"/>
    <w:rsid w:val="002336DF"/>
    <w:rsid w:val="002336FA"/>
    <w:rsid w:val="0023379C"/>
    <w:rsid w:val="00233A09"/>
    <w:rsid w:val="00233A84"/>
    <w:rsid w:val="00233AAA"/>
    <w:rsid w:val="00233BA4"/>
    <w:rsid w:val="00233C33"/>
    <w:rsid w:val="00233C8E"/>
    <w:rsid w:val="00233CDC"/>
    <w:rsid w:val="00233E65"/>
    <w:rsid w:val="00233EB5"/>
    <w:rsid w:val="00233EB6"/>
    <w:rsid w:val="00234029"/>
    <w:rsid w:val="00234403"/>
    <w:rsid w:val="002344F3"/>
    <w:rsid w:val="00234878"/>
    <w:rsid w:val="0023489A"/>
    <w:rsid w:val="0023490E"/>
    <w:rsid w:val="002349A3"/>
    <w:rsid w:val="00234D30"/>
    <w:rsid w:val="00234FB3"/>
    <w:rsid w:val="0023511F"/>
    <w:rsid w:val="002358FB"/>
    <w:rsid w:val="00235951"/>
    <w:rsid w:val="00235A05"/>
    <w:rsid w:val="00235D66"/>
    <w:rsid w:val="00235DA2"/>
    <w:rsid w:val="00235DCB"/>
    <w:rsid w:val="00235F4A"/>
    <w:rsid w:val="00236102"/>
    <w:rsid w:val="0023640C"/>
    <w:rsid w:val="002364E7"/>
    <w:rsid w:val="002364F7"/>
    <w:rsid w:val="00236806"/>
    <w:rsid w:val="002368DE"/>
    <w:rsid w:val="00236A3D"/>
    <w:rsid w:val="00236BC8"/>
    <w:rsid w:val="00236C97"/>
    <w:rsid w:val="00236E3F"/>
    <w:rsid w:val="00236ECB"/>
    <w:rsid w:val="0023702A"/>
    <w:rsid w:val="00237236"/>
    <w:rsid w:val="00237629"/>
    <w:rsid w:val="00237638"/>
    <w:rsid w:val="00237B6E"/>
    <w:rsid w:val="00240181"/>
    <w:rsid w:val="00240341"/>
    <w:rsid w:val="00240494"/>
    <w:rsid w:val="0024069C"/>
    <w:rsid w:val="00240D07"/>
    <w:rsid w:val="00240D3D"/>
    <w:rsid w:val="00241006"/>
    <w:rsid w:val="00241101"/>
    <w:rsid w:val="00241132"/>
    <w:rsid w:val="00241216"/>
    <w:rsid w:val="00241269"/>
    <w:rsid w:val="0024127E"/>
    <w:rsid w:val="00241522"/>
    <w:rsid w:val="00241770"/>
    <w:rsid w:val="0024198C"/>
    <w:rsid w:val="00241A94"/>
    <w:rsid w:val="00241B03"/>
    <w:rsid w:val="002421AD"/>
    <w:rsid w:val="002421C1"/>
    <w:rsid w:val="00242201"/>
    <w:rsid w:val="002423CF"/>
    <w:rsid w:val="002424E4"/>
    <w:rsid w:val="00242743"/>
    <w:rsid w:val="002427A5"/>
    <w:rsid w:val="00242A2E"/>
    <w:rsid w:val="00242ADB"/>
    <w:rsid w:val="00243135"/>
    <w:rsid w:val="00243273"/>
    <w:rsid w:val="00243358"/>
    <w:rsid w:val="00243397"/>
    <w:rsid w:val="002434E5"/>
    <w:rsid w:val="00243EFE"/>
    <w:rsid w:val="00243F90"/>
    <w:rsid w:val="002440B6"/>
    <w:rsid w:val="00244232"/>
    <w:rsid w:val="0024441C"/>
    <w:rsid w:val="002444D9"/>
    <w:rsid w:val="00244892"/>
    <w:rsid w:val="00244D3A"/>
    <w:rsid w:val="00244D74"/>
    <w:rsid w:val="00244F04"/>
    <w:rsid w:val="00244F83"/>
    <w:rsid w:val="00245165"/>
    <w:rsid w:val="0024521E"/>
    <w:rsid w:val="002454AB"/>
    <w:rsid w:val="002455DB"/>
    <w:rsid w:val="00245972"/>
    <w:rsid w:val="00245AFD"/>
    <w:rsid w:val="00245BF7"/>
    <w:rsid w:val="00245CCC"/>
    <w:rsid w:val="00245D62"/>
    <w:rsid w:val="00245EF9"/>
    <w:rsid w:val="002465FC"/>
    <w:rsid w:val="002469AB"/>
    <w:rsid w:val="002471BA"/>
    <w:rsid w:val="002472B0"/>
    <w:rsid w:val="00247412"/>
    <w:rsid w:val="00247849"/>
    <w:rsid w:val="00250034"/>
    <w:rsid w:val="002500B5"/>
    <w:rsid w:val="00250343"/>
    <w:rsid w:val="0025042A"/>
    <w:rsid w:val="002505CD"/>
    <w:rsid w:val="00250917"/>
    <w:rsid w:val="00250B71"/>
    <w:rsid w:val="00250C76"/>
    <w:rsid w:val="00250E25"/>
    <w:rsid w:val="00251192"/>
    <w:rsid w:val="00251683"/>
    <w:rsid w:val="00251AF9"/>
    <w:rsid w:val="00251CE7"/>
    <w:rsid w:val="00251E56"/>
    <w:rsid w:val="00251E7A"/>
    <w:rsid w:val="00251F84"/>
    <w:rsid w:val="002523D8"/>
    <w:rsid w:val="00252481"/>
    <w:rsid w:val="00252508"/>
    <w:rsid w:val="0025262E"/>
    <w:rsid w:val="00252FC8"/>
    <w:rsid w:val="00253549"/>
    <w:rsid w:val="002536FC"/>
    <w:rsid w:val="002537A0"/>
    <w:rsid w:val="00253831"/>
    <w:rsid w:val="00253B46"/>
    <w:rsid w:val="00253CB3"/>
    <w:rsid w:val="00253E72"/>
    <w:rsid w:val="00253E8D"/>
    <w:rsid w:val="00253FB1"/>
    <w:rsid w:val="002549ED"/>
    <w:rsid w:val="00254E18"/>
    <w:rsid w:val="00254F2C"/>
    <w:rsid w:val="00255138"/>
    <w:rsid w:val="002551CC"/>
    <w:rsid w:val="00255418"/>
    <w:rsid w:val="002554FE"/>
    <w:rsid w:val="00255694"/>
    <w:rsid w:val="00255A28"/>
    <w:rsid w:val="00255B04"/>
    <w:rsid w:val="00255F0C"/>
    <w:rsid w:val="00255FC5"/>
    <w:rsid w:val="00256053"/>
    <w:rsid w:val="00256091"/>
    <w:rsid w:val="00256974"/>
    <w:rsid w:val="0025706A"/>
    <w:rsid w:val="00257660"/>
    <w:rsid w:val="0025767E"/>
    <w:rsid w:val="002578A4"/>
    <w:rsid w:val="00257BAB"/>
    <w:rsid w:val="00257C77"/>
    <w:rsid w:val="002600C5"/>
    <w:rsid w:val="00260172"/>
    <w:rsid w:val="002604C4"/>
    <w:rsid w:val="00260768"/>
    <w:rsid w:val="00260855"/>
    <w:rsid w:val="0026092D"/>
    <w:rsid w:val="0026093E"/>
    <w:rsid w:val="00260A29"/>
    <w:rsid w:val="00260A3D"/>
    <w:rsid w:val="00260A67"/>
    <w:rsid w:val="00260D59"/>
    <w:rsid w:val="00260D79"/>
    <w:rsid w:val="00260D84"/>
    <w:rsid w:val="00260E44"/>
    <w:rsid w:val="00260FCF"/>
    <w:rsid w:val="002610E5"/>
    <w:rsid w:val="0026113B"/>
    <w:rsid w:val="002611D5"/>
    <w:rsid w:val="002615E3"/>
    <w:rsid w:val="0026166B"/>
    <w:rsid w:val="002617BD"/>
    <w:rsid w:val="00261884"/>
    <w:rsid w:val="00261928"/>
    <w:rsid w:val="00261ED8"/>
    <w:rsid w:val="00262084"/>
    <w:rsid w:val="0026216F"/>
    <w:rsid w:val="00262301"/>
    <w:rsid w:val="002625EF"/>
    <w:rsid w:val="00262B09"/>
    <w:rsid w:val="00262B19"/>
    <w:rsid w:val="00262C4E"/>
    <w:rsid w:val="00262D2A"/>
    <w:rsid w:val="00262E26"/>
    <w:rsid w:val="0026302F"/>
    <w:rsid w:val="0026318B"/>
    <w:rsid w:val="002632CF"/>
    <w:rsid w:val="002632E2"/>
    <w:rsid w:val="0026344F"/>
    <w:rsid w:val="002636AF"/>
    <w:rsid w:val="00263782"/>
    <w:rsid w:val="0026397A"/>
    <w:rsid w:val="002639DE"/>
    <w:rsid w:val="00263A63"/>
    <w:rsid w:val="00263B35"/>
    <w:rsid w:val="00263B84"/>
    <w:rsid w:val="00263F70"/>
    <w:rsid w:val="00264151"/>
    <w:rsid w:val="0026439C"/>
    <w:rsid w:val="00264807"/>
    <w:rsid w:val="00264947"/>
    <w:rsid w:val="002649B1"/>
    <w:rsid w:val="00264AF0"/>
    <w:rsid w:val="00264B70"/>
    <w:rsid w:val="00264C05"/>
    <w:rsid w:val="00264C50"/>
    <w:rsid w:val="00264D3F"/>
    <w:rsid w:val="00264DB9"/>
    <w:rsid w:val="00264FDA"/>
    <w:rsid w:val="002650CC"/>
    <w:rsid w:val="0026540E"/>
    <w:rsid w:val="00265489"/>
    <w:rsid w:val="00265527"/>
    <w:rsid w:val="002656C1"/>
    <w:rsid w:val="002657DD"/>
    <w:rsid w:val="00265B9E"/>
    <w:rsid w:val="00265E62"/>
    <w:rsid w:val="00265EED"/>
    <w:rsid w:val="002664E5"/>
    <w:rsid w:val="00266EE6"/>
    <w:rsid w:val="00267183"/>
    <w:rsid w:val="0026757E"/>
    <w:rsid w:val="002679FD"/>
    <w:rsid w:val="00267AA1"/>
    <w:rsid w:val="00270492"/>
    <w:rsid w:val="00270787"/>
    <w:rsid w:val="00270B94"/>
    <w:rsid w:val="00270BE7"/>
    <w:rsid w:val="00270CA5"/>
    <w:rsid w:val="00271021"/>
    <w:rsid w:val="002710B5"/>
    <w:rsid w:val="00271104"/>
    <w:rsid w:val="0027111A"/>
    <w:rsid w:val="00271268"/>
    <w:rsid w:val="00271440"/>
    <w:rsid w:val="00271613"/>
    <w:rsid w:val="0027183F"/>
    <w:rsid w:val="0027191F"/>
    <w:rsid w:val="00271A6A"/>
    <w:rsid w:val="00271E1D"/>
    <w:rsid w:val="002723F1"/>
    <w:rsid w:val="0027288A"/>
    <w:rsid w:val="002728BD"/>
    <w:rsid w:val="002729D0"/>
    <w:rsid w:val="002729F3"/>
    <w:rsid w:val="002729FC"/>
    <w:rsid w:val="00272D3D"/>
    <w:rsid w:val="00272DE7"/>
    <w:rsid w:val="00272EE7"/>
    <w:rsid w:val="00272F15"/>
    <w:rsid w:val="00272F47"/>
    <w:rsid w:val="00273117"/>
    <w:rsid w:val="002731D7"/>
    <w:rsid w:val="00273351"/>
    <w:rsid w:val="002733AA"/>
    <w:rsid w:val="0027345A"/>
    <w:rsid w:val="00273A11"/>
    <w:rsid w:val="00273D2A"/>
    <w:rsid w:val="00273E82"/>
    <w:rsid w:val="00274418"/>
    <w:rsid w:val="00274422"/>
    <w:rsid w:val="002745A7"/>
    <w:rsid w:val="00274719"/>
    <w:rsid w:val="002747E3"/>
    <w:rsid w:val="00274DA7"/>
    <w:rsid w:val="00274ED4"/>
    <w:rsid w:val="00274EE8"/>
    <w:rsid w:val="00274F36"/>
    <w:rsid w:val="00274FC9"/>
    <w:rsid w:val="00275168"/>
    <w:rsid w:val="00275895"/>
    <w:rsid w:val="00275982"/>
    <w:rsid w:val="00275BAF"/>
    <w:rsid w:val="00275CD1"/>
    <w:rsid w:val="002760D3"/>
    <w:rsid w:val="002762EE"/>
    <w:rsid w:val="002763FB"/>
    <w:rsid w:val="002768E1"/>
    <w:rsid w:val="00276937"/>
    <w:rsid w:val="00276A5E"/>
    <w:rsid w:val="00276D4B"/>
    <w:rsid w:val="00276F80"/>
    <w:rsid w:val="00276FEF"/>
    <w:rsid w:val="002770B3"/>
    <w:rsid w:val="002777DB"/>
    <w:rsid w:val="00277813"/>
    <w:rsid w:val="00277866"/>
    <w:rsid w:val="002778C0"/>
    <w:rsid w:val="002778F7"/>
    <w:rsid w:val="00277908"/>
    <w:rsid w:val="00277E6C"/>
    <w:rsid w:val="00277ED2"/>
    <w:rsid w:val="00277FCE"/>
    <w:rsid w:val="002804A8"/>
    <w:rsid w:val="00280A1F"/>
    <w:rsid w:val="002810DB"/>
    <w:rsid w:val="00281289"/>
    <w:rsid w:val="002816AF"/>
    <w:rsid w:val="00281DC6"/>
    <w:rsid w:val="00281F2D"/>
    <w:rsid w:val="00281FA5"/>
    <w:rsid w:val="00281FD9"/>
    <w:rsid w:val="00282059"/>
    <w:rsid w:val="00282282"/>
    <w:rsid w:val="002822E8"/>
    <w:rsid w:val="00282573"/>
    <w:rsid w:val="0028285D"/>
    <w:rsid w:val="0028286B"/>
    <w:rsid w:val="00282FC7"/>
    <w:rsid w:val="002831B1"/>
    <w:rsid w:val="002831F9"/>
    <w:rsid w:val="00283577"/>
    <w:rsid w:val="0028364A"/>
    <w:rsid w:val="002838A3"/>
    <w:rsid w:val="00283B53"/>
    <w:rsid w:val="00283B96"/>
    <w:rsid w:val="00283D87"/>
    <w:rsid w:val="00283F78"/>
    <w:rsid w:val="00283FCB"/>
    <w:rsid w:val="00284041"/>
    <w:rsid w:val="002841AF"/>
    <w:rsid w:val="002843C1"/>
    <w:rsid w:val="00284442"/>
    <w:rsid w:val="0028492F"/>
    <w:rsid w:val="00284DAF"/>
    <w:rsid w:val="00284FCC"/>
    <w:rsid w:val="00285134"/>
    <w:rsid w:val="002852F3"/>
    <w:rsid w:val="00285434"/>
    <w:rsid w:val="0028566B"/>
    <w:rsid w:val="002856FE"/>
    <w:rsid w:val="002858B7"/>
    <w:rsid w:val="00286073"/>
    <w:rsid w:val="002866CC"/>
    <w:rsid w:val="00286982"/>
    <w:rsid w:val="00286AE5"/>
    <w:rsid w:val="00286B40"/>
    <w:rsid w:val="00286C63"/>
    <w:rsid w:val="00286CBC"/>
    <w:rsid w:val="00286FBF"/>
    <w:rsid w:val="002870A6"/>
    <w:rsid w:val="002871BF"/>
    <w:rsid w:val="002871ED"/>
    <w:rsid w:val="002874D6"/>
    <w:rsid w:val="002876A1"/>
    <w:rsid w:val="0028776B"/>
    <w:rsid w:val="00287827"/>
    <w:rsid w:val="00287888"/>
    <w:rsid w:val="00287E38"/>
    <w:rsid w:val="002901B3"/>
    <w:rsid w:val="002902B2"/>
    <w:rsid w:val="002903E4"/>
    <w:rsid w:val="00290598"/>
    <w:rsid w:val="00290668"/>
    <w:rsid w:val="00290B7F"/>
    <w:rsid w:val="00290DF4"/>
    <w:rsid w:val="00290E63"/>
    <w:rsid w:val="00291479"/>
    <w:rsid w:val="002917B9"/>
    <w:rsid w:val="002917E4"/>
    <w:rsid w:val="00291852"/>
    <w:rsid w:val="00291899"/>
    <w:rsid w:val="00291980"/>
    <w:rsid w:val="0029199B"/>
    <w:rsid w:val="002919B9"/>
    <w:rsid w:val="00291C9E"/>
    <w:rsid w:val="002921DA"/>
    <w:rsid w:val="00292208"/>
    <w:rsid w:val="00292267"/>
    <w:rsid w:val="0029235D"/>
    <w:rsid w:val="002925E2"/>
    <w:rsid w:val="00292671"/>
    <w:rsid w:val="00292B67"/>
    <w:rsid w:val="002930B4"/>
    <w:rsid w:val="0029310A"/>
    <w:rsid w:val="0029319D"/>
    <w:rsid w:val="00293216"/>
    <w:rsid w:val="0029326E"/>
    <w:rsid w:val="002934F3"/>
    <w:rsid w:val="0029353C"/>
    <w:rsid w:val="00293620"/>
    <w:rsid w:val="00293BA0"/>
    <w:rsid w:val="00293BE8"/>
    <w:rsid w:val="00293E7D"/>
    <w:rsid w:val="00293F5C"/>
    <w:rsid w:val="002941D1"/>
    <w:rsid w:val="002946B6"/>
    <w:rsid w:val="002946D6"/>
    <w:rsid w:val="002947DB"/>
    <w:rsid w:val="00294833"/>
    <w:rsid w:val="00294874"/>
    <w:rsid w:val="00294AB4"/>
    <w:rsid w:val="00294D55"/>
    <w:rsid w:val="00295061"/>
    <w:rsid w:val="002950FE"/>
    <w:rsid w:val="002952E0"/>
    <w:rsid w:val="00295367"/>
    <w:rsid w:val="00295489"/>
    <w:rsid w:val="0029571B"/>
    <w:rsid w:val="00295A72"/>
    <w:rsid w:val="00295B93"/>
    <w:rsid w:val="00295FBD"/>
    <w:rsid w:val="00295FF0"/>
    <w:rsid w:val="00296356"/>
    <w:rsid w:val="002964B8"/>
    <w:rsid w:val="0029690A"/>
    <w:rsid w:val="00296AAB"/>
    <w:rsid w:val="00296BC3"/>
    <w:rsid w:val="00296C82"/>
    <w:rsid w:val="00296C84"/>
    <w:rsid w:val="00296E0E"/>
    <w:rsid w:val="00296F3E"/>
    <w:rsid w:val="00297025"/>
    <w:rsid w:val="0029703A"/>
    <w:rsid w:val="002972D9"/>
    <w:rsid w:val="00297406"/>
    <w:rsid w:val="0029757C"/>
    <w:rsid w:val="002975BD"/>
    <w:rsid w:val="00297707"/>
    <w:rsid w:val="00297734"/>
    <w:rsid w:val="00297A7D"/>
    <w:rsid w:val="00297B33"/>
    <w:rsid w:val="00297BFE"/>
    <w:rsid w:val="002A0155"/>
    <w:rsid w:val="002A03AE"/>
    <w:rsid w:val="002A05A3"/>
    <w:rsid w:val="002A06F1"/>
    <w:rsid w:val="002A087E"/>
    <w:rsid w:val="002A0B00"/>
    <w:rsid w:val="002A0CCC"/>
    <w:rsid w:val="002A0E57"/>
    <w:rsid w:val="002A0ED2"/>
    <w:rsid w:val="002A0FB1"/>
    <w:rsid w:val="002A10A9"/>
    <w:rsid w:val="002A125A"/>
    <w:rsid w:val="002A1528"/>
    <w:rsid w:val="002A198C"/>
    <w:rsid w:val="002A1D2A"/>
    <w:rsid w:val="002A1EB0"/>
    <w:rsid w:val="002A1F0F"/>
    <w:rsid w:val="002A210D"/>
    <w:rsid w:val="002A2729"/>
    <w:rsid w:val="002A2912"/>
    <w:rsid w:val="002A2C1D"/>
    <w:rsid w:val="002A2C88"/>
    <w:rsid w:val="002A3039"/>
    <w:rsid w:val="002A30A1"/>
    <w:rsid w:val="002A32C1"/>
    <w:rsid w:val="002A3643"/>
    <w:rsid w:val="002A39FC"/>
    <w:rsid w:val="002A3D16"/>
    <w:rsid w:val="002A3D1D"/>
    <w:rsid w:val="002A3F4E"/>
    <w:rsid w:val="002A4120"/>
    <w:rsid w:val="002A42A1"/>
    <w:rsid w:val="002A42A8"/>
    <w:rsid w:val="002A4380"/>
    <w:rsid w:val="002A462C"/>
    <w:rsid w:val="002A4958"/>
    <w:rsid w:val="002A49DD"/>
    <w:rsid w:val="002A4B7F"/>
    <w:rsid w:val="002A4CE4"/>
    <w:rsid w:val="002A51D2"/>
    <w:rsid w:val="002A538C"/>
    <w:rsid w:val="002A5578"/>
    <w:rsid w:val="002A56BA"/>
    <w:rsid w:val="002A5734"/>
    <w:rsid w:val="002A5A91"/>
    <w:rsid w:val="002A6230"/>
    <w:rsid w:val="002A68E1"/>
    <w:rsid w:val="002A68E2"/>
    <w:rsid w:val="002A6A3D"/>
    <w:rsid w:val="002A6C33"/>
    <w:rsid w:val="002A71C3"/>
    <w:rsid w:val="002A73B2"/>
    <w:rsid w:val="002A7465"/>
    <w:rsid w:val="002A7645"/>
    <w:rsid w:val="002A7B24"/>
    <w:rsid w:val="002A7DCE"/>
    <w:rsid w:val="002A7E1F"/>
    <w:rsid w:val="002A7E2A"/>
    <w:rsid w:val="002A7FB5"/>
    <w:rsid w:val="002B0181"/>
    <w:rsid w:val="002B02DC"/>
    <w:rsid w:val="002B0386"/>
    <w:rsid w:val="002B0487"/>
    <w:rsid w:val="002B0E41"/>
    <w:rsid w:val="002B101D"/>
    <w:rsid w:val="002B1538"/>
    <w:rsid w:val="002B1653"/>
    <w:rsid w:val="002B16AE"/>
    <w:rsid w:val="002B18C8"/>
    <w:rsid w:val="002B191B"/>
    <w:rsid w:val="002B19B1"/>
    <w:rsid w:val="002B1AB2"/>
    <w:rsid w:val="002B1CEB"/>
    <w:rsid w:val="002B1EA6"/>
    <w:rsid w:val="002B20C1"/>
    <w:rsid w:val="002B23BC"/>
    <w:rsid w:val="002B242E"/>
    <w:rsid w:val="002B28B2"/>
    <w:rsid w:val="002B29A9"/>
    <w:rsid w:val="002B2BDA"/>
    <w:rsid w:val="002B2CC1"/>
    <w:rsid w:val="002B2E4C"/>
    <w:rsid w:val="002B2E5B"/>
    <w:rsid w:val="002B32A9"/>
    <w:rsid w:val="002B34A7"/>
    <w:rsid w:val="002B3576"/>
    <w:rsid w:val="002B3635"/>
    <w:rsid w:val="002B36E1"/>
    <w:rsid w:val="002B38C7"/>
    <w:rsid w:val="002B3A5B"/>
    <w:rsid w:val="002B3DD3"/>
    <w:rsid w:val="002B3E75"/>
    <w:rsid w:val="002B3FD4"/>
    <w:rsid w:val="002B4311"/>
    <w:rsid w:val="002B440D"/>
    <w:rsid w:val="002B4466"/>
    <w:rsid w:val="002B4499"/>
    <w:rsid w:val="002B4AE4"/>
    <w:rsid w:val="002B4BA1"/>
    <w:rsid w:val="002B4F7B"/>
    <w:rsid w:val="002B5028"/>
    <w:rsid w:val="002B51B2"/>
    <w:rsid w:val="002B545D"/>
    <w:rsid w:val="002B5640"/>
    <w:rsid w:val="002B5712"/>
    <w:rsid w:val="002B57A9"/>
    <w:rsid w:val="002B580A"/>
    <w:rsid w:val="002B5BF9"/>
    <w:rsid w:val="002B5D23"/>
    <w:rsid w:val="002B5EA2"/>
    <w:rsid w:val="002B6124"/>
    <w:rsid w:val="002B6391"/>
    <w:rsid w:val="002B64C6"/>
    <w:rsid w:val="002B6568"/>
    <w:rsid w:val="002B6B13"/>
    <w:rsid w:val="002B6CF8"/>
    <w:rsid w:val="002B725B"/>
    <w:rsid w:val="002B73FB"/>
    <w:rsid w:val="002B7501"/>
    <w:rsid w:val="002B7662"/>
    <w:rsid w:val="002B76D2"/>
    <w:rsid w:val="002B77B9"/>
    <w:rsid w:val="002B7958"/>
    <w:rsid w:val="002B7A0A"/>
    <w:rsid w:val="002B7C3C"/>
    <w:rsid w:val="002B7CCC"/>
    <w:rsid w:val="002C03C4"/>
    <w:rsid w:val="002C0694"/>
    <w:rsid w:val="002C06F7"/>
    <w:rsid w:val="002C07B4"/>
    <w:rsid w:val="002C0829"/>
    <w:rsid w:val="002C0860"/>
    <w:rsid w:val="002C089E"/>
    <w:rsid w:val="002C0A6D"/>
    <w:rsid w:val="002C0C22"/>
    <w:rsid w:val="002C0C86"/>
    <w:rsid w:val="002C1033"/>
    <w:rsid w:val="002C1255"/>
    <w:rsid w:val="002C138A"/>
    <w:rsid w:val="002C196E"/>
    <w:rsid w:val="002C1A30"/>
    <w:rsid w:val="002C1D96"/>
    <w:rsid w:val="002C20AA"/>
    <w:rsid w:val="002C20E9"/>
    <w:rsid w:val="002C243C"/>
    <w:rsid w:val="002C26CC"/>
    <w:rsid w:val="002C2949"/>
    <w:rsid w:val="002C2B4D"/>
    <w:rsid w:val="002C2BCD"/>
    <w:rsid w:val="002C2FAD"/>
    <w:rsid w:val="002C3568"/>
    <w:rsid w:val="002C379B"/>
    <w:rsid w:val="002C3CCF"/>
    <w:rsid w:val="002C3D0B"/>
    <w:rsid w:val="002C3EC7"/>
    <w:rsid w:val="002C40D2"/>
    <w:rsid w:val="002C449D"/>
    <w:rsid w:val="002C4899"/>
    <w:rsid w:val="002C4907"/>
    <w:rsid w:val="002C494F"/>
    <w:rsid w:val="002C4A3B"/>
    <w:rsid w:val="002C4A68"/>
    <w:rsid w:val="002C4E1C"/>
    <w:rsid w:val="002C4E4C"/>
    <w:rsid w:val="002C4E62"/>
    <w:rsid w:val="002C534A"/>
    <w:rsid w:val="002C5350"/>
    <w:rsid w:val="002C5400"/>
    <w:rsid w:val="002C5595"/>
    <w:rsid w:val="002C562E"/>
    <w:rsid w:val="002C56AE"/>
    <w:rsid w:val="002C5821"/>
    <w:rsid w:val="002C5895"/>
    <w:rsid w:val="002C5AF4"/>
    <w:rsid w:val="002C5B95"/>
    <w:rsid w:val="002C5DD7"/>
    <w:rsid w:val="002C60E5"/>
    <w:rsid w:val="002C637C"/>
    <w:rsid w:val="002C63E5"/>
    <w:rsid w:val="002C6586"/>
    <w:rsid w:val="002C6593"/>
    <w:rsid w:val="002C692D"/>
    <w:rsid w:val="002C6AA8"/>
    <w:rsid w:val="002C6C19"/>
    <w:rsid w:val="002C6E5A"/>
    <w:rsid w:val="002C6EED"/>
    <w:rsid w:val="002C7169"/>
    <w:rsid w:val="002C7AD8"/>
    <w:rsid w:val="002C7AF7"/>
    <w:rsid w:val="002C7DA8"/>
    <w:rsid w:val="002C7E69"/>
    <w:rsid w:val="002C7FB7"/>
    <w:rsid w:val="002D01D0"/>
    <w:rsid w:val="002D0219"/>
    <w:rsid w:val="002D0958"/>
    <w:rsid w:val="002D0992"/>
    <w:rsid w:val="002D09FF"/>
    <w:rsid w:val="002D0A01"/>
    <w:rsid w:val="002D0AAD"/>
    <w:rsid w:val="002D0C1A"/>
    <w:rsid w:val="002D0ED5"/>
    <w:rsid w:val="002D0F76"/>
    <w:rsid w:val="002D11F1"/>
    <w:rsid w:val="002D13F5"/>
    <w:rsid w:val="002D143E"/>
    <w:rsid w:val="002D1440"/>
    <w:rsid w:val="002D148B"/>
    <w:rsid w:val="002D188D"/>
    <w:rsid w:val="002D1B22"/>
    <w:rsid w:val="002D1B50"/>
    <w:rsid w:val="002D1C10"/>
    <w:rsid w:val="002D1E41"/>
    <w:rsid w:val="002D1FD7"/>
    <w:rsid w:val="002D218C"/>
    <w:rsid w:val="002D26A3"/>
    <w:rsid w:val="002D26FA"/>
    <w:rsid w:val="002D2957"/>
    <w:rsid w:val="002D2A68"/>
    <w:rsid w:val="002D2BE7"/>
    <w:rsid w:val="002D2EE6"/>
    <w:rsid w:val="002D301F"/>
    <w:rsid w:val="002D36FE"/>
    <w:rsid w:val="002D37B1"/>
    <w:rsid w:val="002D3848"/>
    <w:rsid w:val="002D3C58"/>
    <w:rsid w:val="002D3D53"/>
    <w:rsid w:val="002D3DBF"/>
    <w:rsid w:val="002D3E01"/>
    <w:rsid w:val="002D3FF3"/>
    <w:rsid w:val="002D449E"/>
    <w:rsid w:val="002D452F"/>
    <w:rsid w:val="002D45B6"/>
    <w:rsid w:val="002D46C4"/>
    <w:rsid w:val="002D48A2"/>
    <w:rsid w:val="002D4E9E"/>
    <w:rsid w:val="002D50DA"/>
    <w:rsid w:val="002D515B"/>
    <w:rsid w:val="002D565A"/>
    <w:rsid w:val="002D590F"/>
    <w:rsid w:val="002D5A4C"/>
    <w:rsid w:val="002D5C66"/>
    <w:rsid w:val="002D5CF2"/>
    <w:rsid w:val="002D6165"/>
    <w:rsid w:val="002D61FA"/>
    <w:rsid w:val="002D6329"/>
    <w:rsid w:val="002D63AB"/>
    <w:rsid w:val="002D66CF"/>
    <w:rsid w:val="002D675A"/>
    <w:rsid w:val="002D691F"/>
    <w:rsid w:val="002D6982"/>
    <w:rsid w:val="002D6B6E"/>
    <w:rsid w:val="002D6BEA"/>
    <w:rsid w:val="002D6D60"/>
    <w:rsid w:val="002D731E"/>
    <w:rsid w:val="002D73F0"/>
    <w:rsid w:val="002D755A"/>
    <w:rsid w:val="002D75D8"/>
    <w:rsid w:val="002D7897"/>
    <w:rsid w:val="002E0179"/>
    <w:rsid w:val="002E0834"/>
    <w:rsid w:val="002E0A17"/>
    <w:rsid w:val="002E0ADE"/>
    <w:rsid w:val="002E0B6A"/>
    <w:rsid w:val="002E0DF6"/>
    <w:rsid w:val="002E0E1B"/>
    <w:rsid w:val="002E0E45"/>
    <w:rsid w:val="002E0FE2"/>
    <w:rsid w:val="002E110D"/>
    <w:rsid w:val="002E1130"/>
    <w:rsid w:val="002E1165"/>
    <w:rsid w:val="002E1277"/>
    <w:rsid w:val="002E1392"/>
    <w:rsid w:val="002E13DD"/>
    <w:rsid w:val="002E15CF"/>
    <w:rsid w:val="002E189B"/>
    <w:rsid w:val="002E1B92"/>
    <w:rsid w:val="002E1C59"/>
    <w:rsid w:val="002E1DFB"/>
    <w:rsid w:val="002E201E"/>
    <w:rsid w:val="002E236E"/>
    <w:rsid w:val="002E239E"/>
    <w:rsid w:val="002E2550"/>
    <w:rsid w:val="002E2800"/>
    <w:rsid w:val="002E28EE"/>
    <w:rsid w:val="002E2BBC"/>
    <w:rsid w:val="002E2CCA"/>
    <w:rsid w:val="002E2D97"/>
    <w:rsid w:val="002E3191"/>
    <w:rsid w:val="002E3803"/>
    <w:rsid w:val="002E3860"/>
    <w:rsid w:val="002E38AE"/>
    <w:rsid w:val="002E3B16"/>
    <w:rsid w:val="002E3CFD"/>
    <w:rsid w:val="002E416F"/>
    <w:rsid w:val="002E4214"/>
    <w:rsid w:val="002E42AD"/>
    <w:rsid w:val="002E45E8"/>
    <w:rsid w:val="002E47AF"/>
    <w:rsid w:val="002E4815"/>
    <w:rsid w:val="002E486A"/>
    <w:rsid w:val="002E4BF4"/>
    <w:rsid w:val="002E4DF0"/>
    <w:rsid w:val="002E5164"/>
    <w:rsid w:val="002E549D"/>
    <w:rsid w:val="002E54FD"/>
    <w:rsid w:val="002E55B5"/>
    <w:rsid w:val="002E57AD"/>
    <w:rsid w:val="002E5851"/>
    <w:rsid w:val="002E591A"/>
    <w:rsid w:val="002E5AD2"/>
    <w:rsid w:val="002E5BE7"/>
    <w:rsid w:val="002E5C4E"/>
    <w:rsid w:val="002E5D54"/>
    <w:rsid w:val="002E5E4F"/>
    <w:rsid w:val="002E617A"/>
    <w:rsid w:val="002E61DB"/>
    <w:rsid w:val="002E63E2"/>
    <w:rsid w:val="002E6547"/>
    <w:rsid w:val="002E66B7"/>
    <w:rsid w:val="002E6761"/>
    <w:rsid w:val="002E6849"/>
    <w:rsid w:val="002E6A29"/>
    <w:rsid w:val="002E6AFA"/>
    <w:rsid w:val="002E6CE0"/>
    <w:rsid w:val="002E7006"/>
    <w:rsid w:val="002E71EA"/>
    <w:rsid w:val="002E71F7"/>
    <w:rsid w:val="002E72C0"/>
    <w:rsid w:val="002E749E"/>
    <w:rsid w:val="002E7519"/>
    <w:rsid w:val="002E76B3"/>
    <w:rsid w:val="002E76F1"/>
    <w:rsid w:val="002E781E"/>
    <w:rsid w:val="002E7A90"/>
    <w:rsid w:val="002E7BB6"/>
    <w:rsid w:val="002E7C09"/>
    <w:rsid w:val="002E7E52"/>
    <w:rsid w:val="002F023D"/>
    <w:rsid w:val="002F052C"/>
    <w:rsid w:val="002F065D"/>
    <w:rsid w:val="002F06DA"/>
    <w:rsid w:val="002F0877"/>
    <w:rsid w:val="002F08A6"/>
    <w:rsid w:val="002F0A97"/>
    <w:rsid w:val="002F0DA7"/>
    <w:rsid w:val="002F106B"/>
    <w:rsid w:val="002F1180"/>
    <w:rsid w:val="002F1288"/>
    <w:rsid w:val="002F1339"/>
    <w:rsid w:val="002F13E6"/>
    <w:rsid w:val="002F1642"/>
    <w:rsid w:val="002F197C"/>
    <w:rsid w:val="002F1CC4"/>
    <w:rsid w:val="002F1DDD"/>
    <w:rsid w:val="002F1F1C"/>
    <w:rsid w:val="002F2270"/>
    <w:rsid w:val="002F25C5"/>
    <w:rsid w:val="002F28ED"/>
    <w:rsid w:val="002F2BFA"/>
    <w:rsid w:val="002F2CD7"/>
    <w:rsid w:val="002F2ED9"/>
    <w:rsid w:val="002F3033"/>
    <w:rsid w:val="002F307F"/>
    <w:rsid w:val="002F32D2"/>
    <w:rsid w:val="002F37EA"/>
    <w:rsid w:val="002F38A7"/>
    <w:rsid w:val="002F3B87"/>
    <w:rsid w:val="002F3E78"/>
    <w:rsid w:val="002F3EB4"/>
    <w:rsid w:val="002F3F5B"/>
    <w:rsid w:val="002F3F70"/>
    <w:rsid w:val="002F3FDD"/>
    <w:rsid w:val="002F4242"/>
    <w:rsid w:val="002F4425"/>
    <w:rsid w:val="002F4438"/>
    <w:rsid w:val="002F4455"/>
    <w:rsid w:val="002F4477"/>
    <w:rsid w:val="002F44C9"/>
    <w:rsid w:val="002F4580"/>
    <w:rsid w:val="002F483F"/>
    <w:rsid w:val="002F493C"/>
    <w:rsid w:val="002F4A2A"/>
    <w:rsid w:val="002F4A82"/>
    <w:rsid w:val="002F4C1B"/>
    <w:rsid w:val="002F4DB4"/>
    <w:rsid w:val="002F4DE8"/>
    <w:rsid w:val="002F524E"/>
    <w:rsid w:val="002F53A0"/>
    <w:rsid w:val="002F5B63"/>
    <w:rsid w:val="002F5D0A"/>
    <w:rsid w:val="002F5E13"/>
    <w:rsid w:val="002F6015"/>
    <w:rsid w:val="002F6319"/>
    <w:rsid w:val="002F6325"/>
    <w:rsid w:val="002F6437"/>
    <w:rsid w:val="002F658C"/>
    <w:rsid w:val="002F6AD0"/>
    <w:rsid w:val="002F6CBE"/>
    <w:rsid w:val="002F6DCF"/>
    <w:rsid w:val="002F6EF1"/>
    <w:rsid w:val="002F6F2D"/>
    <w:rsid w:val="002F7036"/>
    <w:rsid w:val="002F7264"/>
    <w:rsid w:val="002F7824"/>
    <w:rsid w:val="002F7BD0"/>
    <w:rsid w:val="002F7D0B"/>
    <w:rsid w:val="002F7F62"/>
    <w:rsid w:val="00300062"/>
    <w:rsid w:val="003009A5"/>
    <w:rsid w:val="00300A59"/>
    <w:rsid w:val="00300D08"/>
    <w:rsid w:val="00301263"/>
    <w:rsid w:val="003016BE"/>
    <w:rsid w:val="00301701"/>
    <w:rsid w:val="0030172B"/>
    <w:rsid w:val="00301970"/>
    <w:rsid w:val="00301983"/>
    <w:rsid w:val="00301A6E"/>
    <w:rsid w:val="00301F83"/>
    <w:rsid w:val="00301F84"/>
    <w:rsid w:val="00302032"/>
    <w:rsid w:val="003020E7"/>
    <w:rsid w:val="00302183"/>
    <w:rsid w:val="00302363"/>
    <w:rsid w:val="00302811"/>
    <w:rsid w:val="00302A1B"/>
    <w:rsid w:val="00302E6B"/>
    <w:rsid w:val="00302F01"/>
    <w:rsid w:val="00303194"/>
    <w:rsid w:val="003031C8"/>
    <w:rsid w:val="0030327E"/>
    <w:rsid w:val="003034A8"/>
    <w:rsid w:val="003034CB"/>
    <w:rsid w:val="00303560"/>
    <w:rsid w:val="003035D8"/>
    <w:rsid w:val="00303727"/>
    <w:rsid w:val="00303818"/>
    <w:rsid w:val="00303909"/>
    <w:rsid w:val="0030398B"/>
    <w:rsid w:val="00303A35"/>
    <w:rsid w:val="00303F64"/>
    <w:rsid w:val="00304343"/>
    <w:rsid w:val="0030436F"/>
    <w:rsid w:val="0030487C"/>
    <w:rsid w:val="003051DC"/>
    <w:rsid w:val="00305302"/>
    <w:rsid w:val="00305450"/>
    <w:rsid w:val="003056BC"/>
    <w:rsid w:val="003057A6"/>
    <w:rsid w:val="0030583C"/>
    <w:rsid w:val="00305A75"/>
    <w:rsid w:val="00305B36"/>
    <w:rsid w:val="00305F0F"/>
    <w:rsid w:val="00305F10"/>
    <w:rsid w:val="00305F34"/>
    <w:rsid w:val="00306076"/>
    <w:rsid w:val="00306418"/>
    <w:rsid w:val="00306531"/>
    <w:rsid w:val="003065F9"/>
    <w:rsid w:val="003066ED"/>
    <w:rsid w:val="0030691B"/>
    <w:rsid w:val="0030693D"/>
    <w:rsid w:val="00306C57"/>
    <w:rsid w:val="00306EFB"/>
    <w:rsid w:val="00307010"/>
    <w:rsid w:val="00307087"/>
    <w:rsid w:val="003070F0"/>
    <w:rsid w:val="00307129"/>
    <w:rsid w:val="00307505"/>
    <w:rsid w:val="003075F6"/>
    <w:rsid w:val="0030773B"/>
    <w:rsid w:val="003077DE"/>
    <w:rsid w:val="003101F9"/>
    <w:rsid w:val="00310359"/>
    <w:rsid w:val="003105D4"/>
    <w:rsid w:val="00310680"/>
    <w:rsid w:val="003106EA"/>
    <w:rsid w:val="00310817"/>
    <w:rsid w:val="0031084C"/>
    <w:rsid w:val="00310D88"/>
    <w:rsid w:val="00310EB3"/>
    <w:rsid w:val="00311141"/>
    <w:rsid w:val="003112E4"/>
    <w:rsid w:val="003116FD"/>
    <w:rsid w:val="003117CA"/>
    <w:rsid w:val="0031186F"/>
    <w:rsid w:val="003119A6"/>
    <w:rsid w:val="003119EE"/>
    <w:rsid w:val="00311B46"/>
    <w:rsid w:val="00311FB8"/>
    <w:rsid w:val="00312019"/>
    <w:rsid w:val="00312143"/>
    <w:rsid w:val="0031241C"/>
    <w:rsid w:val="0031263C"/>
    <w:rsid w:val="003127B7"/>
    <w:rsid w:val="0031293D"/>
    <w:rsid w:val="00312BD0"/>
    <w:rsid w:val="0031325A"/>
    <w:rsid w:val="0031370A"/>
    <w:rsid w:val="00313788"/>
    <w:rsid w:val="003138C0"/>
    <w:rsid w:val="00313B38"/>
    <w:rsid w:val="00313FDE"/>
    <w:rsid w:val="003141E2"/>
    <w:rsid w:val="003142A7"/>
    <w:rsid w:val="003142EA"/>
    <w:rsid w:val="003148CA"/>
    <w:rsid w:val="003148F1"/>
    <w:rsid w:val="00314EB8"/>
    <w:rsid w:val="0031500C"/>
    <w:rsid w:val="00315215"/>
    <w:rsid w:val="0031548C"/>
    <w:rsid w:val="003157B2"/>
    <w:rsid w:val="003158B6"/>
    <w:rsid w:val="00315933"/>
    <w:rsid w:val="00315A3E"/>
    <w:rsid w:val="00315CD0"/>
    <w:rsid w:val="00315CD3"/>
    <w:rsid w:val="00315DC2"/>
    <w:rsid w:val="0031603C"/>
    <w:rsid w:val="0031635A"/>
    <w:rsid w:val="003163B7"/>
    <w:rsid w:val="0031649A"/>
    <w:rsid w:val="003164B7"/>
    <w:rsid w:val="00316557"/>
    <w:rsid w:val="00316573"/>
    <w:rsid w:val="003168F6"/>
    <w:rsid w:val="00316A7E"/>
    <w:rsid w:val="00316AC7"/>
    <w:rsid w:val="00316CBD"/>
    <w:rsid w:val="00316E71"/>
    <w:rsid w:val="00316EB6"/>
    <w:rsid w:val="00316F7F"/>
    <w:rsid w:val="00317081"/>
    <w:rsid w:val="0031714A"/>
    <w:rsid w:val="003173C1"/>
    <w:rsid w:val="003178F4"/>
    <w:rsid w:val="00317951"/>
    <w:rsid w:val="00317984"/>
    <w:rsid w:val="00317A17"/>
    <w:rsid w:val="00317B8A"/>
    <w:rsid w:val="00317BD7"/>
    <w:rsid w:val="00317C5C"/>
    <w:rsid w:val="00317DE1"/>
    <w:rsid w:val="00317E92"/>
    <w:rsid w:val="0032020F"/>
    <w:rsid w:val="00320245"/>
    <w:rsid w:val="00320541"/>
    <w:rsid w:val="00320DA6"/>
    <w:rsid w:val="00320E74"/>
    <w:rsid w:val="00320E87"/>
    <w:rsid w:val="00320F40"/>
    <w:rsid w:val="00321236"/>
    <w:rsid w:val="0032128D"/>
    <w:rsid w:val="0032150B"/>
    <w:rsid w:val="003215D3"/>
    <w:rsid w:val="00321A5B"/>
    <w:rsid w:val="00321CF9"/>
    <w:rsid w:val="003220E4"/>
    <w:rsid w:val="0032221C"/>
    <w:rsid w:val="0032244A"/>
    <w:rsid w:val="00322484"/>
    <w:rsid w:val="003226CD"/>
    <w:rsid w:val="0032286B"/>
    <w:rsid w:val="0032289D"/>
    <w:rsid w:val="003229CE"/>
    <w:rsid w:val="00322C41"/>
    <w:rsid w:val="00322E09"/>
    <w:rsid w:val="003231AE"/>
    <w:rsid w:val="003232AA"/>
    <w:rsid w:val="00323461"/>
    <w:rsid w:val="003237C4"/>
    <w:rsid w:val="00323C23"/>
    <w:rsid w:val="00323EA4"/>
    <w:rsid w:val="00324256"/>
    <w:rsid w:val="003243D0"/>
    <w:rsid w:val="003244CE"/>
    <w:rsid w:val="0032453F"/>
    <w:rsid w:val="00324834"/>
    <w:rsid w:val="003248BB"/>
    <w:rsid w:val="00324ADB"/>
    <w:rsid w:val="00324C57"/>
    <w:rsid w:val="00324E6B"/>
    <w:rsid w:val="00324F92"/>
    <w:rsid w:val="003251EE"/>
    <w:rsid w:val="00325217"/>
    <w:rsid w:val="00325388"/>
    <w:rsid w:val="00325419"/>
    <w:rsid w:val="003254B7"/>
    <w:rsid w:val="0032563B"/>
    <w:rsid w:val="00325746"/>
    <w:rsid w:val="00325A4E"/>
    <w:rsid w:val="00325DCE"/>
    <w:rsid w:val="00325EC8"/>
    <w:rsid w:val="00325F1B"/>
    <w:rsid w:val="00325F85"/>
    <w:rsid w:val="00325F86"/>
    <w:rsid w:val="0032600E"/>
    <w:rsid w:val="003262B2"/>
    <w:rsid w:val="0032645C"/>
    <w:rsid w:val="003264DD"/>
    <w:rsid w:val="003265C4"/>
    <w:rsid w:val="003267A5"/>
    <w:rsid w:val="003268A8"/>
    <w:rsid w:val="003268C2"/>
    <w:rsid w:val="00326A41"/>
    <w:rsid w:val="00326A82"/>
    <w:rsid w:val="00326D33"/>
    <w:rsid w:val="00326D9A"/>
    <w:rsid w:val="00326F82"/>
    <w:rsid w:val="00327103"/>
    <w:rsid w:val="003271ED"/>
    <w:rsid w:val="003275FD"/>
    <w:rsid w:val="00327897"/>
    <w:rsid w:val="00327A6A"/>
    <w:rsid w:val="00327A6C"/>
    <w:rsid w:val="003301C7"/>
    <w:rsid w:val="003302CA"/>
    <w:rsid w:val="003305AC"/>
    <w:rsid w:val="0033071E"/>
    <w:rsid w:val="003307C9"/>
    <w:rsid w:val="003307CC"/>
    <w:rsid w:val="00330B79"/>
    <w:rsid w:val="00330C84"/>
    <w:rsid w:val="00330CDA"/>
    <w:rsid w:val="00330D96"/>
    <w:rsid w:val="00330F66"/>
    <w:rsid w:val="003311E4"/>
    <w:rsid w:val="00331333"/>
    <w:rsid w:val="0033168A"/>
    <w:rsid w:val="003316C0"/>
    <w:rsid w:val="0033178D"/>
    <w:rsid w:val="0033180D"/>
    <w:rsid w:val="00331AD9"/>
    <w:rsid w:val="00331D56"/>
    <w:rsid w:val="0033208C"/>
    <w:rsid w:val="003320F0"/>
    <w:rsid w:val="0033222D"/>
    <w:rsid w:val="00332454"/>
    <w:rsid w:val="0033258B"/>
    <w:rsid w:val="003325C1"/>
    <w:rsid w:val="003326C7"/>
    <w:rsid w:val="00332ABD"/>
    <w:rsid w:val="00332B07"/>
    <w:rsid w:val="00332D34"/>
    <w:rsid w:val="00332E09"/>
    <w:rsid w:val="00332F70"/>
    <w:rsid w:val="003334B5"/>
    <w:rsid w:val="00333636"/>
    <w:rsid w:val="003339C3"/>
    <w:rsid w:val="00333A63"/>
    <w:rsid w:val="00333C3B"/>
    <w:rsid w:val="00333E79"/>
    <w:rsid w:val="00333FDD"/>
    <w:rsid w:val="003342DB"/>
    <w:rsid w:val="00334A87"/>
    <w:rsid w:val="00334C78"/>
    <w:rsid w:val="003351CC"/>
    <w:rsid w:val="00335279"/>
    <w:rsid w:val="0033528B"/>
    <w:rsid w:val="00335342"/>
    <w:rsid w:val="003356B8"/>
    <w:rsid w:val="00335A42"/>
    <w:rsid w:val="00335A53"/>
    <w:rsid w:val="00335B11"/>
    <w:rsid w:val="00335C52"/>
    <w:rsid w:val="003360C5"/>
    <w:rsid w:val="00336142"/>
    <w:rsid w:val="00336599"/>
    <w:rsid w:val="003365B5"/>
    <w:rsid w:val="0033661E"/>
    <w:rsid w:val="0033663B"/>
    <w:rsid w:val="00336662"/>
    <w:rsid w:val="003366C9"/>
    <w:rsid w:val="00336835"/>
    <w:rsid w:val="00336B8F"/>
    <w:rsid w:val="003371CD"/>
    <w:rsid w:val="0033739F"/>
    <w:rsid w:val="003373FC"/>
    <w:rsid w:val="00337584"/>
    <w:rsid w:val="00337602"/>
    <w:rsid w:val="00337939"/>
    <w:rsid w:val="003379C4"/>
    <w:rsid w:val="00337B9E"/>
    <w:rsid w:val="00337C35"/>
    <w:rsid w:val="00337F8B"/>
    <w:rsid w:val="00340065"/>
    <w:rsid w:val="00340145"/>
    <w:rsid w:val="003404B8"/>
    <w:rsid w:val="00340582"/>
    <w:rsid w:val="00340604"/>
    <w:rsid w:val="003408A3"/>
    <w:rsid w:val="003409FF"/>
    <w:rsid w:val="00340B62"/>
    <w:rsid w:val="00340D15"/>
    <w:rsid w:val="00340D7B"/>
    <w:rsid w:val="00340D90"/>
    <w:rsid w:val="00340E00"/>
    <w:rsid w:val="00340E2B"/>
    <w:rsid w:val="003411B3"/>
    <w:rsid w:val="003416B4"/>
    <w:rsid w:val="00341920"/>
    <w:rsid w:val="00341C69"/>
    <w:rsid w:val="00341DD7"/>
    <w:rsid w:val="00341FFB"/>
    <w:rsid w:val="0034206F"/>
    <w:rsid w:val="003420A8"/>
    <w:rsid w:val="003420AE"/>
    <w:rsid w:val="00342321"/>
    <w:rsid w:val="0034259E"/>
    <w:rsid w:val="003425EF"/>
    <w:rsid w:val="00342F5E"/>
    <w:rsid w:val="00342F9F"/>
    <w:rsid w:val="0034307B"/>
    <w:rsid w:val="0034324B"/>
    <w:rsid w:val="0034355D"/>
    <w:rsid w:val="003436C0"/>
    <w:rsid w:val="00343C68"/>
    <w:rsid w:val="00343FEB"/>
    <w:rsid w:val="0034424F"/>
    <w:rsid w:val="0034443B"/>
    <w:rsid w:val="00344622"/>
    <w:rsid w:val="00344838"/>
    <w:rsid w:val="00344911"/>
    <w:rsid w:val="00344991"/>
    <w:rsid w:val="00344B46"/>
    <w:rsid w:val="00344B56"/>
    <w:rsid w:val="00344BE7"/>
    <w:rsid w:val="00344EB8"/>
    <w:rsid w:val="003450A6"/>
    <w:rsid w:val="0034533E"/>
    <w:rsid w:val="0034552C"/>
    <w:rsid w:val="0034559F"/>
    <w:rsid w:val="00345761"/>
    <w:rsid w:val="003457EF"/>
    <w:rsid w:val="0034587D"/>
    <w:rsid w:val="003458B7"/>
    <w:rsid w:val="003459E6"/>
    <w:rsid w:val="00345C27"/>
    <w:rsid w:val="00345C40"/>
    <w:rsid w:val="00345EB1"/>
    <w:rsid w:val="003460C2"/>
    <w:rsid w:val="003460E8"/>
    <w:rsid w:val="00346158"/>
    <w:rsid w:val="003461D5"/>
    <w:rsid w:val="00346205"/>
    <w:rsid w:val="0034630B"/>
    <w:rsid w:val="003464F1"/>
    <w:rsid w:val="003464F4"/>
    <w:rsid w:val="0034655F"/>
    <w:rsid w:val="003465AC"/>
    <w:rsid w:val="00346736"/>
    <w:rsid w:val="0034689A"/>
    <w:rsid w:val="003469E0"/>
    <w:rsid w:val="00346ABF"/>
    <w:rsid w:val="00346D79"/>
    <w:rsid w:val="0034727B"/>
    <w:rsid w:val="00347626"/>
    <w:rsid w:val="00347631"/>
    <w:rsid w:val="00347B8E"/>
    <w:rsid w:val="00347DFA"/>
    <w:rsid w:val="00347F5E"/>
    <w:rsid w:val="003501A9"/>
    <w:rsid w:val="0035025F"/>
    <w:rsid w:val="003502A6"/>
    <w:rsid w:val="003502B2"/>
    <w:rsid w:val="003502EE"/>
    <w:rsid w:val="00350362"/>
    <w:rsid w:val="00350AD1"/>
    <w:rsid w:val="00351033"/>
    <w:rsid w:val="003511C2"/>
    <w:rsid w:val="003511E6"/>
    <w:rsid w:val="003512A4"/>
    <w:rsid w:val="003512E3"/>
    <w:rsid w:val="0035164C"/>
    <w:rsid w:val="00351711"/>
    <w:rsid w:val="00351A32"/>
    <w:rsid w:val="00351ABB"/>
    <w:rsid w:val="00351CAB"/>
    <w:rsid w:val="00351CCC"/>
    <w:rsid w:val="00351D31"/>
    <w:rsid w:val="00352014"/>
    <w:rsid w:val="003520AF"/>
    <w:rsid w:val="00352110"/>
    <w:rsid w:val="00352196"/>
    <w:rsid w:val="00352199"/>
    <w:rsid w:val="0035219A"/>
    <w:rsid w:val="00352305"/>
    <w:rsid w:val="00352414"/>
    <w:rsid w:val="0035246A"/>
    <w:rsid w:val="00352591"/>
    <w:rsid w:val="00352607"/>
    <w:rsid w:val="0035264E"/>
    <w:rsid w:val="003526E1"/>
    <w:rsid w:val="003529FF"/>
    <w:rsid w:val="00352A25"/>
    <w:rsid w:val="00352A96"/>
    <w:rsid w:val="003530B3"/>
    <w:rsid w:val="00353256"/>
    <w:rsid w:val="003534F6"/>
    <w:rsid w:val="00353655"/>
    <w:rsid w:val="00353766"/>
    <w:rsid w:val="003538B9"/>
    <w:rsid w:val="00353B0F"/>
    <w:rsid w:val="00353CCA"/>
    <w:rsid w:val="0035408C"/>
    <w:rsid w:val="00354977"/>
    <w:rsid w:val="0035499F"/>
    <w:rsid w:val="00354A48"/>
    <w:rsid w:val="00354B98"/>
    <w:rsid w:val="00354C6A"/>
    <w:rsid w:val="00354C8E"/>
    <w:rsid w:val="00354E48"/>
    <w:rsid w:val="00355400"/>
    <w:rsid w:val="0035562E"/>
    <w:rsid w:val="003556FD"/>
    <w:rsid w:val="003557A4"/>
    <w:rsid w:val="00355B4C"/>
    <w:rsid w:val="00355B9C"/>
    <w:rsid w:val="00355CA1"/>
    <w:rsid w:val="00355DC5"/>
    <w:rsid w:val="00355EA9"/>
    <w:rsid w:val="00356030"/>
    <w:rsid w:val="003560A5"/>
    <w:rsid w:val="003560E8"/>
    <w:rsid w:val="0035645A"/>
    <w:rsid w:val="003566D5"/>
    <w:rsid w:val="00356F1A"/>
    <w:rsid w:val="0035720E"/>
    <w:rsid w:val="00357257"/>
    <w:rsid w:val="003573B7"/>
    <w:rsid w:val="00357440"/>
    <w:rsid w:val="00357481"/>
    <w:rsid w:val="003576CA"/>
    <w:rsid w:val="003578A4"/>
    <w:rsid w:val="003578FC"/>
    <w:rsid w:val="00357AB7"/>
    <w:rsid w:val="00357EA5"/>
    <w:rsid w:val="00360027"/>
    <w:rsid w:val="003600A9"/>
    <w:rsid w:val="003603CC"/>
    <w:rsid w:val="00360615"/>
    <w:rsid w:val="003607E1"/>
    <w:rsid w:val="00360A3B"/>
    <w:rsid w:val="00360AC2"/>
    <w:rsid w:val="00360E38"/>
    <w:rsid w:val="00360FA7"/>
    <w:rsid w:val="003614FB"/>
    <w:rsid w:val="00361579"/>
    <w:rsid w:val="0036167B"/>
    <w:rsid w:val="00361685"/>
    <w:rsid w:val="00361692"/>
    <w:rsid w:val="003616B3"/>
    <w:rsid w:val="00361AC4"/>
    <w:rsid w:val="00361B4D"/>
    <w:rsid w:val="00361C11"/>
    <w:rsid w:val="0036264D"/>
    <w:rsid w:val="00362B6D"/>
    <w:rsid w:val="00362D58"/>
    <w:rsid w:val="00362ED2"/>
    <w:rsid w:val="00363107"/>
    <w:rsid w:val="00363112"/>
    <w:rsid w:val="0036313E"/>
    <w:rsid w:val="003633DB"/>
    <w:rsid w:val="00363411"/>
    <w:rsid w:val="003636E8"/>
    <w:rsid w:val="0036381A"/>
    <w:rsid w:val="00363DCE"/>
    <w:rsid w:val="00363E5D"/>
    <w:rsid w:val="003640EE"/>
    <w:rsid w:val="003643A4"/>
    <w:rsid w:val="003643FE"/>
    <w:rsid w:val="00364558"/>
    <w:rsid w:val="00364A03"/>
    <w:rsid w:val="00364B64"/>
    <w:rsid w:val="00364B84"/>
    <w:rsid w:val="00364B8A"/>
    <w:rsid w:val="00364E29"/>
    <w:rsid w:val="00364E34"/>
    <w:rsid w:val="00364E42"/>
    <w:rsid w:val="003652E4"/>
    <w:rsid w:val="0036570C"/>
    <w:rsid w:val="00365727"/>
    <w:rsid w:val="00365734"/>
    <w:rsid w:val="003657A6"/>
    <w:rsid w:val="00365837"/>
    <w:rsid w:val="00365B3E"/>
    <w:rsid w:val="00365E0A"/>
    <w:rsid w:val="0036641E"/>
    <w:rsid w:val="003664DE"/>
    <w:rsid w:val="00366521"/>
    <w:rsid w:val="003665BF"/>
    <w:rsid w:val="0036661F"/>
    <w:rsid w:val="003666ED"/>
    <w:rsid w:val="00366B31"/>
    <w:rsid w:val="00366B63"/>
    <w:rsid w:val="00367062"/>
    <w:rsid w:val="00367073"/>
    <w:rsid w:val="00367078"/>
    <w:rsid w:val="0036728F"/>
    <w:rsid w:val="003675E9"/>
    <w:rsid w:val="0036768A"/>
    <w:rsid w:val="00367732"/>
    <w:rsid w:val="003677E8"/>
    <w:rsid w:val="00367929"/>
    <w:rsid w:val="00367B43"/>
    <w:rsid w:val="00370061"/>
    <w:rsid w:val="00370094"/>
    <w:rsid w:val="003700F4"/>
    <w:rsid w:val="003701F6"/>
    <w:rsid w:val="00370373"/>
    <w:rsid w:val="003705C0"/>
    <w:rsid w:val="003705DB"/>
    <w:rsid w:val="003713A4"/>
    <w:rsid w:val="003713BD"/>
    <w:rsid w:val="0037141F"/>
    <w:rsid w:val="0037158E"/>
    <w:rsid w:val="00371678"/>
    <w:rsid w:val="00371993"/>
    <w:rsid w:val="00371A12"/>
    <w:rsid w:val="00372088"/>
    <w:rsid w:val="003720C9"/>
    <w:rsid w:val="003724A5"/>
    <w:rsid w:val="00372508"/>
    <w:rsid w:val="00372826"/>
    <w:rsid w:val="0037294E"/>
    <w:rsid w:val="00372EDA"/>
    <w:rsid w:val="00372F51"/>
    <w:rsid w:val="0037332B"/>
    <w:rsid w:val="00373489"/>
    <w:rsid w:val="00373BC7"/>
    <w:rsid w:val="00373E36"/>
    <w:rsid w:val="003740C5"/>
    <w:rsid w:val="00374382"/>
    <w:rsid w:val="003743F3"/>
    <w:rsid w:val="00374530"/>
    <w:rsid w:val="00374541"/>
    <w:rsid w:val="00374649"/>
    <w:rsid w:val="003748C8"/>
    <w:rsid w:val="00374978"/>
    <w:rsid w:val="00374B88"/>
    <w:rsid w:val="00374E5A"/>
    <w:rsid w:val="00374F8B"/>
    <w:rsid w:val="003750F5"/>
    <w:rsid w:val="003752F1"/>
    <w:rsid w:val="00375466"/>
    <w:rsid w:val="00375738"/>
    <w:rsid w:val="00375AC3"/>
    <w:rsid w:val="00375B68"/>
    <w:rsid w:val="00375E9E"/>
    <w:rsid w:val="0037610D"/>
    <w:rsid w:val="00376316"/>
    <w:rsid w:val="0037634A"/>
    <w:rsid w:val="0037646E"/>
    <w:rsid w:val="0037659E"/>
    <w:rsid w:val="00376B92"/>
    <w:rsid w:val="00376DB2"/>
    <w:rsid w:val="00376EC7"/>
    <w:rsid w:val="00376F34"/>
    <w:rsid w:val="003770D0"/>
    <w:rsid w:val="00377353"/>
    <w:rsid w:val="003773CF"/>
    <w:rsid w:val="003773E5"/>
    <w:rsid w:val="0037750A"/>
    <w:rsid w:val="003776BD"/>
    <w:rsid w:val="00377971"/>
    <w:rsid w:val="00377CFB"/>
    <w:rsid w:val="003803D9"/>
    <w:rsid w:val="003803E7"/>
    <w:rsid w:val="00380C2C"/>
    <w:rsid w:val="00380DD7"/>
    <w:rsid w:val="00380F84"/>
    <w:rsid w:val="00381289"/>
    <w:rsid w:val="003812CD"/>
    <w:rsid w:val="0038131B"/>
    <w:rsid w:val="00381460"/>
    <w:rsid w:val="00381521"/>
    <w:rsid w:val="003815BC"/>
    <w:rsid w:val="003815DC"/>
    <w:rsid w:val="00381665"/>
    <w:rsid w:val="00381A58"/>
    <w:rsid w:val="00381A81"/>
    <w:rsid w:val="00381ECA"/>
    <w:rsid w:val="00381FCA"/>
    <w:rsid w:val="003821A4"/>
    <w:rsid w:val="003822F7"/>
    <w:rsid w:val="00382DC8"/>
    <w:rsid w:val="0038333D"/>
    <w:rsid w:val="0038334C"/>
    <w:rsid w:val="003833E9"/>
    <w:rsid w:val="003836EC"/>
    <w:rsid w:val="00383B31"/>
    <w:rsid w:val="00383CB7"/>
    <w:rsid w:val="00383D25"/>
    <w:rsid w:val="00383D6B"/>
    <w:rsid w:val="00383E04"/>
    <w:rsid w:val="00384329"/>
    <w:rsid w:val="003843E4"/>
    <w:rsid w:val="00384659"/>
    <w:rsid w:val="00384888"/>
    <w:rsid w:val="00384895"/>
    <w:rsid w:val="00384905"/>
    <w:rsid w:val="00384B22"/>
    <w:rsid w:val="00384BBF"/>
    <w:rsid w:val="00384EF6"/>
    <w:rsid w:val="003850D4"/>
    <w:rsid w:val="003852E7"/>
    <w:rsid w:val="003855AB"/>
    <w:rsid w:val="003855F8"/>
    <w:rsid w:val="0038591D"/>
    <w:rsid w:val="00385D9E"/>
    <w:rsid w:val="00385E60"/>
    <w:rsid w:val="00385FF8"/>
    <w:rsid w:val="00386101"/>
    <w:rsid w:val="003864D9"/>
    <w:rsid w:val="003864F8"/>
    <w:rsid w:val="00386547"/>
    <w:rsid w:val="00386569"/>
    <w:rsid w:val="00386866"/>
    <w:rsid w:val="00386A91"/>
    <w:rsid w:val="00386E04"/>
    <w:rsid w:val="003873DA"/>
    <w:rsid w:val="003874D3"/>
    <w:rsid w:val="00387558"/>
    <w:rsid w:val="00387792"/>
    <w:rsid w:val="0038779B"/>
    <w:rsid w:val="00387987"/>
    <w:rsid w:val="00387D8A"/>
    <w:rsid w:val="00387F7B"/>
    <w:rsid w:val="00390395"/>
    <w:rsid w:val="003906E4"/>
    <w:rsid w:val="00390A71"/>
    <w:rsid w:val="00390BEE"/>
    <w:rsid w:val="00390D84"/>
    <w:rsid w:val="00391082"/>
    <w:rsid w:val="00391104"/>
    <w:rsid w:val="003914BE"/>
    <w:rsid w:val="0039162F"/>
    <w:rsid w:val="003916AD"/>
    <w:rsid w:val="003917A0"/>
    <w:rsid w:val="0039188E"/>
    <w:rsid w:val="00391B19"/>
    <w:rsid w:val="00391C9F"/>
    <w:rsid w:val="003922BC"/>
    <w:rsid w:val="003922D6"/>
    <w:rsid w:val="00392540"/>
    <w:rsid w:val="00392579"/>
    <w:rsid w:val="00392894"/>
    <w:rsid w:val="00392BCC"/>
    <w:rsid w:val="00392E6A"/>
    <w:rsid w:val="00392F6D"/>
    <w:rsid w:val="00393177"/>
    <w:rsid w:val="003937C7"/>
    <w:rsid w:val="003938CF"/>
    <w:rsid w:val="00393951"/>
    <w:rsid w:val="00393E54"/>
    <w:rsid w:val="00393EB5"/>
    <w:rsid w:val="003940E7"/>
    <w:rsid w:val="00394376"/>
    <w:rsid w:val="003943EA"/>
    <w:rsid w:val="003943FB"/>
    <w:rsid w:val="003944BA"/>
    <w:rsid w:val="00394DFE"/>
    <w:rsid w:val="00394E21"/>
    <w:rsid w:val="00394E5F"/>
    <w:rsid w:val="00394EFE"/>
    <w:rsid w:val="0039506A"/>
    <w:rsid w:val="00395250"/>
    <w:rsid w:val="00395378"/>
    <w:rsid w:val="0039541B"/>
    <w:rsid w:val="0039543E"/>
    <w:rsid w:val="003955A4"/>
    <w:rsid w:val="00395700"/>
    <w:rsid w:val="00395763"/>
    <w:rsid w:val="00395792"/>
    <w:rsid w:val="0039585B"/>
    <w:rsid w:val="0039592C"/>
    <w:rsid w:val="00395B86"/>
    <w:rsid w:val="00395DCD"/>
    <w:rsid w:val="00395E74"/>
    <w:rsid w:val="00396006"/>
    <w:rsid w:val="00396149"/>
    <w:rsid w:val="0039616F"/>
    <w:rsid w:val="00396232"/>
    <w:rsid w:val="003963D6"/>
    <w:rsid w:val="003966C4"/>
    <w:rsid w:val="00396D0A"/>
    <w:rsid w:val="00396D23"/>
    <w:rsid w:val="00396FE9"/>
    <w:rsid w:val="003972BC"/>
    <w:rsid w:val="003975CF"/>
    <w:rsid w:val="00397748"/>
    <w:rsid w:val="003979F4"/>
    <w:rsid w:val="00397B53"/>
    <w:rsid w:val="00397BD3"/>
    <w:rsid w:val="00397FBE"/>
    <w:rsid w:val="003A0027"/>
    <w:rsid w:val="003A0182"/>
    <w:rsid w:val="003A023B"/>
    <w:rsid w:val="003A027B"/>
    <w:rsid w:val="003A0696"/>
    <w:rsid w:val="003A0D16"/>
    <w:rsid w:val="003A0DD2"/>
    <w:rsid w:val="003A0F5B"/>
    <w:rsid w:val="003A14C8"/>
    <w:rsid w:val="003A1766"/>
    <w:rsid w:val="003A1A08"/>
    <w:rsid w:val="003A1E8D"/>
    <w:rsid w:val="003A21CD"/>
    <w:rsid w:val="003A21F8"/>
    <w:rsid w:val="003A26A5"/>
    <w:rsid w:val="003A2A9B"/>
    <w:rsid w:val="003A2AE5"/>
    <w:rsid w:val="003A2BAB"/>
    <w:rsid w:val="003A2D3F"/>
    <w:rsid w:val="003A2D77"/>
    <w:rsid w:val="003A2E86"/>
    <w:rsid w:val="003A2EEC"/>
    <w:rsid w:val="003A2F7E"/>
    <w:rsid w:val="003A3025"/>
    <w:rsid w:val="003A315F"/>
    <w:rsid w:val="003A3223"/>
    <w:rsid w:val="003A3292"/>
    <w:rsid w:val="003A33CA"/>
    <w:rsid w:val="003A348C"/>
    <w:rsid w:val="003A3582"/>
    <w:rsid w:val="003A36C9"/>
    <w:rsid w:val="003A37C3"/>
    <w:rsid w:val="003A389E"/>
    <w:rsid w:val="003A3DCC"/>
    <w:rsid w:val="003A3F4F"/>
    <w:rsid w:val="003A4466"/>
    <w:rsid w:val="003A4833"/>
    <w:rsid w:val="003A48C8"/>
    <w:rsid w:val="003A4B17"/>
    <w:rsid w:val="003A4CA1"/>
    <w:rsid w:val="003A4D05"/>
    <w:rsid w:val="003A4D53"/>
    <w:rsid w:val="003A4F46"/>
    <w:rsid w:val="003A4FB9"/>
    <w:rsid w:val="003A50B6"/>
    <w:rsid w:val="003A51BE"/>
    <w:rsid w:val="003A5468"/>
    <w:rsid w:val="003A572A"/>
    <w:rsid w:val="003A5A19"/>
    <w:rsid w:val="003A5A6D"/>
    <w:rsid w:val="003A5AEE"/>
    <w:rsid w:val="003A5C9A"/>
    <w:rsid w:val="003A5D78"/>
    <w:rsid w:val="003A5DBA"/>
    <w:rsid w:val="003A5EE5"/>
    <w:rsid w:val="003A5FDE"/>
    <w:rsid w:val="003A6109"/>
    <w:rsid w:val="003A615E"/>
    <w:rsid w:val="003A654B"/>
    <w:rsid w:val="003A6711"/>
    <w:rsid w:val="003A6C1D"/>
    <w:rsid w:val="003A6DF6"/>
    <w:rsid w:val="003A6E4D"/>
    <w:rsid w:val="003A730E"/>
    <w:rsid w:val="003A77C5"/>
    <w:rsid w:val="003A7B53"/>
    <w:rsid w:val="003A7BD1"/>
    <w:rsid w:val="003B002A"/>
    <w:rsid w:val="003B0123"/>
    <w:rsid w:val="003B01A3"/>
    <w:rsid w:val="003B037D"/>
    <w:rsid w:val="003B04C6"/>
    <w:rsid w:val="003B05AD"/>
    <w:rsid w:val="003B085A"/>
    <w:rsid w:val="003B0A08"/>
    <w:rsid w:val="003B0D4D"/>
    <w:rsid w:val="003B0EFB"/>
    <w:rsid w:val="003B1323"/>
    <w:rsid w:val="003B142F"/>
    <w:rsid w:val="003B1723"/>
    <w:rsid w:val="003B183F"/>
    <w:rsid w:val="003B1DCE"/>
    <w:rsid w:val="003B1EB9"/>
    <w:rsid w:val="003B20CA"/>
    <w:rsid w:val="003B23C1"/>
    <w:rsid w:val="003B260A"/>
    <w:rsid w:val="003B2685"/>
    <w:rsid w:val="003B2739"/>
    <w:rsid w:val="003B27B8"/>
    <w:rsid w:val="003B2A14"/>
    <w:rsid w:val="003B2CFD"/>
    <w:rsid w:val="003B2D54"/>
    <w:rsid w:val="003B2DF3"/>
    <w:rsid w:val="003B3392"/>
    <w:rsid w:val="003B34F2"/>
    <w:rsid w:val="003B3E58"/>
    <w:rsid w:val="003B3E7C"/>
    <w:rsid w:val="003B3F94"/>
    <w:rsid w:val="003B40B9"/>
    <w:rsid w:val="003B42D4"/>
    <w:rsid w:val="003B433D"/>
    <w:rsid w:val="003B439C"/>
    <w:rsid w:val="003B44B2"/>
    <w:rsid w:val="003B46AB"/>
    <w:rsid w:val="003B489F"/>
    <w:rsid w:val="003B4B82"/>
    <w:rsid w:val="003B4D55"/>
    <w:rsid w:val="003B4DC6"/>
    <w:rsid w:val="003B4FF5"/>
    <w:rsid w:val="003B5006"/>
    <w:rsid w:val="003B5297"/>
    <w:rsid w:val="003B58CC"/>
    <w:rsid w:val="003B5B5A"/>
    <w:rsid w:val="003B5B99"/>
    <w:rsid w:val="003B5C13"/>
    <w:rsid w:val="003B5FC6"/>
    <w:rsid w:val="003B61F3"/>
    <w:rsid w:val="003B6587"/>
    <w:rsid w:val="003B67BA"/>
    <w:rsid w:val="003B6ABA"/>
    <w:rsid w:val="003B7216"/>
    <w:rsid w:val="003B725D"/>
    <w:rsid w:val="003B7453"/>
    <w:rsid w:val="003B75EE"/>
    <w:rsid w:val="003B76AF"/>
    <w:rsid w:val="003B77A8"/>
    <w:rsid w:val="003B781D"/>
    <w:rsid w:val="003B789D"/>
    <w:rsid w:val="003B7EBF"/>
    <w:rsid w:val="003C00A0"/>
    <w:rsid w:val="003C029E"/>
    <w:rsid w:val="003C0A31"/>
    <w:rsid w:val="003C0A7A"/>
    <w:rsid w:val="003C0C4E"/>
    <w:rsid w:val="003C0C7B"/>
    <w:rsid w:val="003C0CDB"/>
    <w:rsid w:val="003C0CEC"/>
    <w:rsid w:val="003C0DA1"/>
    <w:rsid w:val="003C0EF0"/>
    <w:rsid w:val="003C0FDE"/>
    <w:rsid w:val="003C1115"/>
    <w:rsid w:val="003C139D"/>
    <w:rsid w:val="003C13AD"/>
    <w:rsid w:val="003C1516"/>
    <w:rsid w:val="003C1848"/>
    <w:rsid w:val="003C191F"/>
    <w:rsid w:val="003C1B9D"/>
    <w:rsid w:val="003C1CEA"/>
    <w:rsid w:val="003C1F57"/>
    <w:rsid w:val="003C20A0"/>
    <w:rsid w:val="003C2806"/>
    <w:rsid w:val="003C2E25"/>
    <w:rsid w:val="003C30DA"/>
    <w:rsid w:val="003C35DD"/>
    <w:rsid w:val="003C3AE9"/>
    <w:rsid w:val="003C3D25"/>
    <w:rsid w:val="003C3EC1"/>
    <w:rsid w:val="003C3F46"/>
    <w:rsid w:val="003C4021"/>
    <w:rsid w:val="003C4109"/>
    <w:rsid w:val="003C415D"/>
    <w:rsid w:val="003C420E"/>
    <w:rsid w:val="003C4848"/>
    <w:rsid w:val="003C4B7A"/>
    <w:rsid w:val="003C4CBC"/>
    <w:rsid w:val="003C4E1B"/>
    <w:rsid w:val="003C4F17"/>
    <w:rsid w:val="003C5339"/>
    <w:rsid w:val="003C56F6"/>
    <w:rsid w:val="003C5997"/>
    <w:rsid w:val="003C59E0"/>
    <w:rsid w:val="003C59E8"/>
    <w:rsid w:val="003C60C5"/>
    <w:rsid w:val="003C60C6"/>
    <w:rsid w:val="003C6259"/>
    <w:rsid w:val="003C62FB"/>
    <w:rsid w:val="003C63F4"/>
    <w:rsid w:val="003C65B4"/>
    <w:rsid w:val="003C688A"/>
    <w:rsid w:val="003C6A01"/>
    <w:rsid w:val="003C6D9C"/>
    <w:rsid w:val="003C6E63"/>
    <w:rsid w:val="003C71B0"/>
    <w:rsid w:val="003C7204"/>
    <w:rsid w:val="003C7283"/>
    <w:rsid w:val="003C79E7"/>
    <w:rsid w:val="003C7B65"/>
    <w:rsid w:val="003C7B95"/>
    <w:rsid w:val="003C7F01"/>
    <w:rsid w:val="003C7F6E"/>
    <w:rsid w:val="003D0117"/>
    <w:rsid w:val="003D015D"/>
    <w:rsid w:val="003D01BD"/>
    <w:rsid w:val="003D03C8"/>
    <w:rsid w:val="003D0513"/>
    <w:rsid w:val="003D0629"/>
    <w:rsid w:val="003D09D7"/>
    <w:rsid w:val="003D0D04"/>
    <w:rsid w:val="003D0D96"/>
    <w:rsid w:val="003D1246"/>
    <w:rsid w:val="003D1380"/>
    <w:rsid w:val="003D1614"/>
    <w:rsid w:val="003D1650"/>
    <w:rsid w:val="003D1652"/>
    <w:rsid w:val="003D177D"/>
    <w:rsid w:val="003D1A46"/>
    <w:rsid w:val="003D1B05"/>
    <w:rsid w:val="003D1B1E"/>
    <w:rsid w:val="003D1B61"/>
    <w:rsid w:val="003D1B84"/>
    <w:rsid w:val="003D1EE4"/>
    <w:rsid w:val="003D24FA"/>
    <w:rsid w:val="003D2615"/>
    <w:rsid w:val="003D26AF"/>
    <w:rsid w:val="003D27F4"/>
    <w:rsid w:val="003D2BD2"/>
    <w:rsid w:val="003D2C1B"/>
    <w:rsid w:val="003D3101"/>
    <w:rsid w:val="003D33C2"/>
    <w:rsid w:val="003D3473"/>
    <w:rsid w:val="003D36BB"/>
    <w:rsid w:val="003D36C5"/>
    <w:rsid w:val="003D3851"/>
    <w:rsid w:val="003D38BC"/>
    <w:rsid w:val="003D3F59"/>
    <w:rsid w:val="003D401C"/>
    <w:rsid w:val="003D4075"/>
    <w:rsid w:val="003D4184"/>
    <w:rsid w:val="003D429D"/>
    <w:rsid w:val="003D4400"/>
    <w:rsid w:val="003D46BF"/>
    <w:rsid w:val="003D488A"/>
    <w:rsid w:val="003D48F4"/>
    <w:rsid w:val="003D4908"/>
    <w:rsid w:val="003D4BE2"/>
    <w:rsid w:val="003D4D25"/>
    <w:rsid w:val="003D4E85"/>
    <w:rsid w:val="003D4FC7"/>
    <w:rsid w:val="003D5067"/>
    <w:rsid w:val="003D540F"/>
    <w:rsid w:val="003D5494"/>
    <w:rsid w:val="003D5864"/>
    <w:rsid w:val="003D5882"/>
    <w:rsid w:val="003D5989"/>
    <w:rsid w:val="003D5A44"/>
    <w:rsid w:val="003D5AAE"/>
    <w:rsid w:val="003D5C95"/>
    <w:rsid w:val="003D5CAE"/>
    <w:rsid w:val="003D67C5"/>
    <w:rsid w:val="003D69FE"/>
    <w:rsid w:val="003D6A8D"/>
    <w:rsid w:val="003D6B53"/>
    <w:rsid w:val="003D6BAA"/>
    <w:rsid w:val="003D6C2F"/>
    <w:rsid w:val="003D717E"/>
    <w:rsid w:val="003D74D2"/>
    <w:rsid w:val="003D767E"/>
    <w:rsid w:val="003D768A"/>
    <w:rsid w:val="003D770B"/>
    <w:rsid w:val="003D791F"/>
    <w:rsid w:val="003D7AEB"/>
    <w:rsid w:val="003D7B96"/>
    <w:rsid w:val="003D7DC6"/>
    <w:rsid w:val="003E00AE"/>
    <w:rsid w:val="003E04E2"/>
    <w:rsid w:val="003E05BB"/>
    <w:rsid w:val="003E08B4"/>
    <w:rsid w:val="003E08FD"/>
    <w:rsid w:val="003E09CD"/>
    <w:rsid w:val="003E0BF2"/>
    <w:rsid w:val="003E0C48"/>
    <w:rsid w:val="003E0F88"/>
    <w:rsid w:val="003E0FC4"/>
    <w:rsid w:val="003E0FF7"/>
    <w:rsid w:val="003E1020"/>
    <w:rsid w:val="003E1094"/>
    <w:rsid w:val="003E11F5"/>
    <w:rsid w:val="003E1383"/>
    <w:rsid w:val="003E1408"/>
    <w:rsid w:val="003E1A2E"/>
    <w:rsid w:val="003E1B53"/>
    <w:rsid w:val="003E1CCE"/>
    <w:rsid w:val="003E1D51"/>
    <w:rsid w:val="003E26B8"/>
    <w:rsid w:val="003E27FE"/>
    <w:rsid w:val="003E2809"/>
    <w:rsid w:val="003E297E"/>
    <w:rsid w:val="003E2983"/>
    <w:rsid w:val="003E2A7F"/>
    <w:rsid w:val="003E2B4E"/>
    <w:rsid w:val="003E2CF7"/>
    <w:rsid w:val="003E30D3"/>
    <w:rsid w:val="003E3333"/>
    <w:rsid w:val="003E34E3"/>
    <w:rsid w:val="003E3542"/>
    <w:rsid w:val="003E3650"/>
    <w:rsid w:val="003E365F"/>
    <w:rsid w:val="003E3B8F"/>
    <w:rsid w:val="003E3E6D"/>
    <w:rsid w:val="003E3E87"/>
    <w:rsid w:val="003E42BB"/>
    <w:rsid w:val="003E45BD"/>
    <w:rsid w:val="003E47D2"/>
    <w:rsid w:val="003E4896"/>
    <w:rsid w:val="003E4B74"/>
    <w:rsid w:val="003E4BBA"/>
    <w:rsid w:val="003E4CD6"/>
    <w:rsid w:val="003E50C2"/>
    <w:rsid w:val="003E50CB"/>
    <w:rsid w:val="003E532D"/>
    <w:rsid w:val="003E573A"/>
    <w:rsid w:val="003E5BBA"/>
    <w:rsid w:val="003E5CBB"/>
    <w:rsid w:val="003E5F80"/>
    <w:rsid w:val="003E6099"/>
    <w:rsid w:val="003E60E8"/>
    <w:rsid w:val="003E629C"/>
    <w:rsid w:val="003E64E0"/>
    <w:rsid w:val="003E66B0"/>
    <w:rsid w:val="003E682D"/>
    <w:rsid w:val="003E687B"/>
    <w:rsid w:val="003E6978"/>
    <w:rsid w:val="003E69CC"/>
    <w:rsid w:val="003E6AB2"/>
    <w:rsid w:val="003E6B1A"/>
    <w:rsid w:val="003E6BC5"/>
    <w:rsid w:val="003E6E8F"/>
    <w:rsid w:val="003E6EEC"/>
    <w:rsid w:val="003E6F3F"/>
    <w:rsid w:val="003E6F48"/>
    <w:rsid w:val="003E7503"/>
    <w:rsid w:val="003E7ED9"/>
    <w:rsid w:val="003E7F73"/>
    <w:rsid w:val="003E7FD6"/>
    <w:rsid w:val="003E7FFB"/>
    <w:rsid w:val="003F00A8"/>
    <w:rsid w:val="003F0117"/>
    <w:rsid w:val="003F04BA"/>
    <w:rsid w:val="003F062A"/>
    <w:rsid w:val="003F0686"/>
    <w:rsid w:val="003F08D2"/>
    <w:rsid w:val="003F0C01"/>
    <w:rsid w:val="003F0C69"/>
    <w:rsid w:val="003F0C8A"/>
    <w:rsid w:val="003F0CCD"/>
    <w:rsid w:val="003F120A"/>
    <w:rsid w:val="003F171A"/>
    <w:rsid w:val="003F17A2"/>
    <w:rsid w:val="003F183C"/>
    <w:rsid w:val="003F192F"/>
    <w:rsid w:val="003F197E"/>
    <w:rsid w:val="003F1A37"/>
    <w:rsid w:val="003F1A75"/>
    <w:rsid w:val="003F1A9B"/>
    <w:rsid w:val="003F1CFF"/>
    <w:rsid w:val="003F1FB5"/>
    <w:rsid w:val="003F21DD"/>
    <w:rsid w:val="003F21F0"/>
    <w:rsid w:val="003F240D"/>
    <w:rsid w:val="003F25D3"/>
    <w:rsid w:val="003F2DE1"/>
    <w:rsid w:val="003F2E72"/>
    <w:rsid w:val="003F2EE5"/>
    <w:rsid w:val="003F311D"/>
    <w:rsid w:val="003F32C6"/>
    <w:rsid w:val="003F334F"/>
    <w:rsid w:val="003F356F"/>
    <w:rsid w:val="003F3610"/>
    <w:rsid w:val="003F3AA4"/>
    <w:rsid w:val="003F3AD3"/>
    <w:rsid w:val="003F3CED"/>
    <w:rsid w:val="003F3F57"/>
    <w:rsid w:val="003F476C"/>
    <w:rsid w:val="003F48AA"/>
    <w:rsid w:val="003F4B0C"/>
    <w:rsid w:val="003F4FB4"/>
    <w:rsid w:val="003F584C"/>
    <w:rsid w:val="003F5DC9"/>
    <w:rsid w:val="003F62B4"/>
    <w:rsid w:val="003F6344"/>
    <w:rsid w:val="003F6377"/>
    <w:rsid w:val="003F6B9E"/>
    <w:rsid w:val="003F6E21"/>
    <w:rsid w:val="003F6E7D"/>
    <w:rsid w:val="003F711E"/>
    <w:rsid w:val="003F7592"/>
    <w:rsid w:val="003F76A3"/>
    <w:rsid w:val="003F76C1"/>
    <w:rsid w:val="003F7984"/>
    <w:rsid w:val="003F7BCA"/>
    <w:rsid w:val="003F7C39"/>
    <w:rsid w:val="004001C8"/>
    <w:rsid w:val="004005EC"/>
    <w:rsid w:val="00400687"/>
    <w:rsid w:val="0040076C"/>
    <w:rsid w:val="0040084D"/>
    <w:rsid w:val="00400900"/>
    <w:rsid w:val="00400A3D"/>
    <w:rsid w:val="00400C09"/>
    <w:rsid w:val="004012A7"/>
    <w:rsid w:val="0040157E"/>
    <w:rsid w:val="00401642"/>
    <w:rsid w:val="00401802"/>
    <w:rsid w:val="00401900"/>
    <w:rsid w:val="00401B72"/>
    <w:rsid w:val="00401C41"/>
    <w:rsid w:val="00401F73"/>
    <w:rsid w:val="00401F87"/>
    <w:rsid w:val="004022C4"/>
    <w:rsid w:val="00402591"/>
    <w:rsid w:val="004026D4"/>
    <w:rsid w:val="00402923"/>
    <w:rsid w:val="004029AE"/>
    <w:rsid w:val="00402A57"/>
    <w:rsid w:val="00402C03"/>
    <w:rsid w:val="00402C7A"/>
    <w:rsid w:val="00402F0A"/>
    <w:rsid w:val="00403075"/>
    <w:rsid w:val="004032CC"/>
    <w:rsid w:val="00403583"/>
    <w:rsid w:val="00403862"/>
    <w:rsid w:val="004038F7"/>
    <w:rsid w:val="00403B56"/>
    <w:rsid w:val="00403D16"/>
    <w:rsid w:val="004041E1"/>
    <w:rsid w:val="004042B6"/>
    <w:rsid w:val="00404346"/>
    <w:rsid w:val="0040438E"/>
    <w:rsid w:val="004045C1"/>
    <w:rsid w:val="004047DE"/>
    <w:rsid w:val="0040486E"/>
    <w:rsid w:val="00404C97"/>
    <w:rsid w:val="00404D44"/>
    <w:rsid w:val="00404E94"/>
    <w:rsid w:val="00404F74"/>
    <w:rsid w:val="00405010"/>
    <w:rsid w:val="00405090"/>
    <w:rsid w:val="004051D4"/>
    <w:rsid w:val="00405287"/>
    <w:rsid w:val="00405505"/>
    <w:rsid w:val="0040580B"/>
    <w:rsid w:val="0040593E"/>
    <w:rsid w:val="00405951"/>
    <w:rsid w:val="00405BD6"/>
    <w:rsid w:val="00405C29"/>
    <w:rsid w:val="00405CBF"/>
    <w:rsid w:val="00405DB5"/>
    <w:rsid w:val="00405EEE"/>
    <w:rsid w:val="0040626F"/>
    <w:rsid w:val="0040665D"/>
    <w:rsid w:val="00406A0C"/>
    <w:rsid w:val="00406AB9"/>
    <w:rsid w:val="00406BFC"/>
    <w:rsid w:val="00406CC5"/>
    <w:rsid w:val="00406D8E"/>
    <w:rsid w:val="00406DA1"/>
    <w:rsid w:val="00406FC7"/>
    <w:rsid w:val="00407009"/>
    <w:rsid w:val="0040702E"/>
    <w:rsid w:val="0040707A"/>
    <w:rsid w:val="004071B9"/>
    <w:rsid w:val="00407783"/>
    <w:rsid w:val="0040779D"/>
    <w:rsid w:val="004078C5"/>
    <w:rsid w:val="0041017A"/>
    <w:rsid w:val="004103ED"/>
    <w:rsid w:val="004104C6"/>
    <w:rsid w:val="004105A0"/>
    <w:rsid w:val="00410923"/>
    <w:rsid w:val="004109B7"/>
    <w:rsid w:val="00410C74"/>
    <w:rsid w:val="00410FD2"/>
    <w:rsid w:val="0041106D"/>
    <w:rsid w:val="0041111C"/>
    <w:rsid w:val="004117AB"/>
    <w:rsid w:val="004118C4"/>
    <w:rsid w:val="00411C2D"/>
    <w:rsid w:val="00411D69"/>
    <w:rsid w:val="0041207A"/>
    <w:rsid w:val="004121E3"/>
    <w:rsid w:val="0041265A"/>
    <w:rsid w:val="00412694"/>
    <w:rsid w:val="00412A62"/>
    <w:rsid w:val="00412F76"/>
    <w:rsid w:val="004131BE"/>
    <w:rsid w:val="004131D0"/>
    <w:rsid w:val="004133E2"/>
    <w:rsid w:val="004137FF"/>
    <w:rsid w:val="00413832"/>
    <w:rsid w:val="004139DB"/>
    <w:rsid w:val="00413A63"/>
    <w:rsid w:val="00413A9C"/>
    <w:rsid w:val="00413C22"/>
    <w:rsid w:val="00414246"/>
    <w:rsid w:val="0041440F"/>
    <w:rsid w:val="00414416"/>
    <w:rsid w:val="00414858"/>
    <w:rsid w:val="00414FB4"/>
    <w:rsid w:val="00414FEC"/>
    <w:rsid w:val="00415395"/>
    <w:rsid w:val="00415438"/>
    <w:rsid w:val="0041587E"/>
    <w:rsid w:val="004158DF"/>
    <w:rsid w:val="00415DEF"/>
    <w:rsid w:val="00416080"/>
    <w:rsid w:val="00416082"/>
    <w:rsid w:val="0041608B"/>
    <w:rsid w:val="004162F9"/>
    <w:rsid w:val="004166B4"/>
    <w:rsid w:val="0041697B"/>
    <w:rsid w:val="00416BCA"/>
    <w:rsid w:val="0041721A"/>
    <w:rsid w:val="004177CB"/>
    <w:rsid w:val="00417D6A"/>
    <w:rsid w:val="00420345"/>
    <w:rsid w:val="00420397"/>
    <w:rsid w:val="00420458"/>
    <w:rsid w:val="00420713"/>
    <w:rsid w:val="004209B5"/>
    <w:rsid w:val="00420AFF"/>
    <w:rsid w:val="00420B87"/>
    <w:rsid w:val="00420CB5"/>
    <w:rsid w:val="00421259"/>
    <w:rsid w:val="00421391"/>
    <w:rsid w:val="004219E7"/>
    <w:rsid w:val="00421F1D"/>
    <w:rsid w:val="00421F47"/>
    <w:rsid w:val="00421F69"/>
    <w:rsid w:val="00421FB0"/>
    <w:rsid w:val="00421FCC"/>
    <w:rsid w:val="00421FD1"/>
    <w:rsid w:val="00422341"/>
    <w:rsid w:val="0042286A"/>
    <w:rsid w:val="00422AD0"/>
    <w:rsid w:val="00422AF8"/>
    <w:rsid w:val="00422F6E"/>
    <w:rsid w:val="0042319A"/>
    <w:rsid w:val="00423417"/>
    <w:rsid w:val="004234F0"/>
    <w:rsid w:val="00423711"/>
    <w:rsid w:val="004237F5"/>
    <w:rsid w:val="0042387D"/>
    <w:rsid w:val="004239D1"/>
    <w:rsid w:val="00423A38"/>
    <w:rsid w:val="00423B50"/>
    <w:rsid w:val="00423FAE"/>
    <w:rsid w:val="00424009"/>
    <w:rsid w:val="00424184"/>
    <w:rsid w:val="0042478D"/>
    <w:rsid w:val="00424939"/>
    <w:rsid w:val="00425464"/>
    <w:rsid w:val="00425583"/>
    <w:rsid w:val="004255A2"/>
    <w:rsid w:val="004255D7"/>
    <w:rsid w:val="004256D1"/>
    <w:rsid w:val="00425A0B"/>
    <w:rsid w:val="00425BE4"/>
    <w:rsid w:val="00425CCC"/>
    <w:rsid w:val="00425CD7"/>
    <w:rsid w:val="00425D5D"/>
    <w:rsid w:val="00425E2E"/>
    <w:rsid w:val="00425F21"/>
    <w:rsid w:val="00425FF5"/>
    <w:rsid w:val="00426242"/>
    <w:rsid w:val="00426290"/>
    <w:rsid w:val="004263CA"/>
    <w:rsid w:val="004264D6"/>
    <w:rsid w:val="0042662C"/>
    <w:rsid w:val="004267BC"/>
    <w:rsid w:val="0042686E"/>
    <w:rsid w:val="00426C1C"/>
    <w:rsid w:val="00426F0F"/>
    <w:rsid w:val="00426F18"/>
    <w:rsid w:val="00426F2A"/>
    <w:rsid w:val="004273B0"/>
    <w:rsid w:val="00427557"/>
    <w:rsid w:val="00427879"/>
    <w:rsid w:val="00427C50"/>
    <w:rsid w:val="00427C5E"/>
    <w:rsid w:val="00427CAB"/>
    <w:rsid w:val="00427F41"/>
    <w:rsid w:val="0043003C"/>
    <w:rsid w:val="0043021E"/>
    <w:rsid w:val="004304F8"/>
    <w:rsid w:val="00430600"/>
    <w:rsid w:val="00430681"/>
    <w:rsid w:val="004306B5"/>
    <w:rsid w:val="00430D45"/>
    <w:rsid w:val="00430DB8"/>
    <w:rsid w:val="00430EB0"/>
    <w:rsid w:val="0043106A"/>
    <w:rsid w:val="004311DE"/>
    <w:rsid w:val="00431569"/>
    <w:rsid w:val="00431663"/>
    <w:rsid w:val="00431850"/>
    <w:rsid w:val="00431BA3"/>
    <w:rsid w:val="00431BF2"/>
    <w:rsid w:val="00431C4F"/>
    <w:rsid w:val="00431D44"/>
    <w:rsid w:val="00431D9C"/>
    <w:rsid w:val="00431DDC"/>
    <w:rsid w:val="00431F03"/>
    <w:rsid w:val="00432013"/>
    <w:rsid w:val="00432107"/>
    <w:rsid w:val="0043249A"/>
    <w:rsid w:val="00432556"/>
    <w:rsid w:val="0043276C"/>
    <w:rsid w:val="004328FB"/>
    <w:rsid w:val="00432C48"/>
    <w:rsid w:val="00432C9E"/>
    <w:rsid w:val="00432D80"/>
    <w:rsid w:val="00432FA9"/>
    <w:rsid w:val="00433045"/>
    <w:rsid w:val="004330D3"/>
    <w:rsid w:val="004333F2"/>
    <w:rsid w:val="0043355C"/>
    <w:rsid w:val="00433AF0"/>
    <w:rsid w:val="00433B15"/>
    <w:rsid w:val="00433B8A"/>
    <w:rsid w:val="00433D68"/>
    <w:rsid w:val="004340AE"/>
    <w:rsid w:val="00434180"/>
    <w:rsid w:val="0043428C"/>
    <w:rsid w:val="00434297"/>
    <w:rsid w:val="004342C2"/>
    <w:rsid w:val="0043458A"/>
    <w:rsid w:val="004346C4"/>
    <w:rsid w:val="0043487B"/>
    <w:rsid w:val="00434EF2"/>
    <w:rsid w:val="0043506E"/>
    <w:rsid w:val="004352FE"/>
    <w:rsid w:val="004354ED"/>
    <w:rsid w:val="0043557D"/>
    <w:rsid w:val="00435617"/>
    <w:rsid w:val="004358CF"/>
    <w:rsid w:val="00435C5E"/>
    <w:rsid w:val="00435DCE"/>
    <w:rsid w:val="00435FC4"/>
    <w:rsid w:val="00436066"/>
    <w:rsid w:val="00436513"/>
    <w:rsid w:val="0043654A"/>
    <w:rsid w:val="004367CA"/>
    <w:rsid w:val="00436BA7"/>
    <w:rsid w:val="00436BDB"/>
    <w:rsid w:val="00436E85"/>
    <w:rsid w:val="004370BC"/>
    <w:rsid w:val="0043740C"/>
    <w:rsid w:val="0043744E"/>
    <w:rsid w:val="004376F7"/>
    <w:rsid w:val="004379B9"/>
    <w:rsid w:val="004379BC"/>
    <w:rsid w:val="0044017B"/>
    <w:rsid w:val="00440219"/>
    <w:rsid w:val="004402EF"/>
    <w:rsid w:val="004403FE"/>
    <w:rsid w:val="00440880"/>
    <w:rsid w:val="00440975"/>
    <w:rsid w:val="00440986"/>
    <w:rsid w:val="00440AD2"/>
    <w:rsid w:val="00440B3F"/>
    <w:rsid w:val="00440BD0"/>
    <w:rsid w:val="00440D84"/>
    <w:rsid w:val="00440F82"/>
    <w:rsid w:val="004410D3"/>
    <w:rsid w:val="00441107"/>
    <w:rsid w:val="00441175"/>
    <w:rsid w:val="00441223"/>
    <w:rsid w:val="00441281"/>
    <w:rsid w:val="004412BF"/>
    <w:rsid w:val="0044141F"/>
    <w:rsid w:val="00441521"/>
    <w:rsid w:val="0044171D"/>
    <w:rsid w:val="004419B7"/>
    <w:rsid w:val="00441B7A"/>
    <w:rsid w:val="00441CDD"/>
    <w:rsid w:val="00441DED"/>
    <w:rsid w:val="00441EEB"/>
    <w:rsid w:val="00441F2F"/>
    <w:rsid w:val="00442074"/>
    <w:rsid w:val="004420FE"/>
    <w:rsid w:val="0044211A"/>
    <w:rsid w:val="0044217E"/>
    <w:rsid w:val="00442337"/>
    <w:rsid w:val="0044233E"/>
    <w:rsid w:val="00442417"/>
    <w:rsid w:val="004426EA"/>
    <w:rsid w:val="004427BF"/>
    <w:rsid w:val="004427F5"/>
    <w:rsid w:val="004428DE"/>
    <w:rsid w:val="004429CD"/>
    <w:rsid w:val="00442A96"/>
    <w:rsid w:val="00442CCD"/>
    <w:rsid w:val="00442DF7"/>
    <w:rsid w:val="004434CA"/>
    <w:rsid w:val="0044377C"/>
    <w:rsid w:val="004437B0"/>
    <w:rsid w:val="00443DE5"/>
    <w:rsid w:val="00443F88"/>
    <w:rsid w:val="004440C2"/>
    <w:rsid w:val="00444255"/>
    <w:rsid w:val="00444259"/>
    <w:rsid w:val="004442C8"/>
    <w:rsid w:val="004444B6"/>
    <w:rsid w:val="004444D2"/>
    <w:rsid w:val="00444CE6"/>
    <w:rsid w:val="00444E4B"/>
    <w:rsid w:val="00445067"/>
    <w:rsid w:val="0044512E"/>
    <w:rsid w:val="0044518F"/>
    <w:rsid w:val="00445196"/>
    <w:rsid w:val="00445446"/>
    <w:rsid w:val="00445548"/>
    <w:rsid w:val="00445587"/>
    <w:rsid w:val="004459F4"/>
    <w:rsid w:val="00445BE7"/>
    <w:rsid w:val="00445C5D"/>
    <w:rsid w:val="00445C60"/>
    <w:rsid w:val="00445E99"/>
    <w:rsid w:val="00446056"/>
    <w:rsid w:val="0044650B"/>
    <w:rsid w:val="004468F3"/>
    <w:rsid w:val="00446AC9"/>
    <w:rsid w:val="00446DE1"/>
    <w:rsid w:val="00446EC7"/>
    <w:rsid w:val="00447073"/>
    <w:rsid w:val="00447657"/>
    <w:rsid w:val="00447844"/>
    <w:rsid w:val="00447C36"/>
    <w:rsid w:val="00447D76"/>
    <w:rsid w:val="00447E6F"/>
    <w:rsid w:val="00447EA4"/>
    <w:rsid w:val="0045015C"/>
    <w:rsid w:val="004502FF"/>
    <w:rsid w:val="004503F3"/>
    <w:rsid w:val="00450535"/>
    <w:rsid w:val="004508C0"/>
    <w:rsid w:val="00450950"/>
    <w:rsid w:val="00450BE4"/>
    <w:rsid w:val="0045105D"/>
    <w:rsid w:val="004518C5"/>
    <w:rsid w:val="00451EAC"/>
    <w:rsid w:val="00451F64"/>
    <w:rsid w:val="00452109"/>
    <w:rsid w:val="00452173"/>
    <w:rsid w:val="0045219C"/>
    <w:rsid w:val="004521F1"/>
    <w:rsid w:val="004527C9"/>
    <w:rsid w:val="00452D5E"/>
    <w:rsid w:val="00452F8A"/>
    <w:rsid w:val="004530B9"/>
    <w:rsid w:val="00453284"/>
    <w:rsid w:val="00453450"/>
    <w:rsid w:val="00453468"/>
    <w:rsid w:val="004535DD"/>
    <w:rsid w:val="0045384A"/>
    <w:rsid w:val="00453AA2"/>
    <w:rsid w:val="00453BA9"/>
    <w:rsid w:val="00453F73"/>
    <w:rsid w:val="00453FA2"/>
    <w:rsid w:val="00454243"/>
    <w:rsid w:val="004547C3"/>
    <w:rsid w:val="00454B6D"/>
    <w:rsid w:val="00454D07"/>
    <w:rsid w:val="00454E99"/>
    <w:rsid w:val="0045504D"/>
    <w:rsid w:val="004552FE"/>
    <w:rsid w:val="004555CE"/>
    <w:rsid w:val="00455AF0"/>
    <w:rsid w:val="00455F36"/>
    <w:rsid w:val="00455F8D"/>
    <w:rsid w:val="00455F94"/>
    <w:rsid w:val="004560D2"/>
    <w:rsid w:val="00456111"/>
    <w:rsid w:val="004566FC"/>
    <w:rsid w:val="00456755"/>
    <w:rsid w:val="004567A0"/>
    <w:rsid w:val="004567B9"/>
    <w:rsid w:val="00456854"/>
    <w:rsid w:val="004569E9"/>
    <w:rsid w:val="00456B4B"/>
    <w:rsid w:val="00456B8E"/>
    <w:rsid w:val="004570C2"/>
    <w:rsid w:val="0045727F"/>
    <w:rsid w:val="004573C7"/>
    <w:rsid w:val="00457443"/>
    <w:rsid w:val="004575C0"/>
    <w:rsid w:val="00457607"/>
    <w:rsid w:val="00457677"/>
    <w:rsid w:val="00457967"/>
    <w:rsid w:val="00457D59"/>
    <w:rsid w:val="00457F0E"/>
    <w:rsid w:val="004600FE"/>
    <w:rsid w:val="00460182"/>
    <w:rsid w:val="004601F6"/>
    <w:rsid w:val="004605C5"/>
    <w:rsid w:val="00460C2E"/>
    <w:rsid w:val="00460D7F"/>
    <w:rsid w:val="00460D85"/>
    <w:rsid w:val="00461098"/>
    <w:rsid w:val="0046126F"/>
    <w:rsid w:val="004612F8"/>
    <w:rsid w:val="00461732"/>
    <w:rsid w:val="00461804"/>
    <w:rsid w:val="0046195C"/>
    <w:rsid w:val="00461A2F"/>
    <w:rsid w:val="00461BFC"/>
    <w:rsid w:val="00461C89"/>
    <w:rsid w:val="00461D84"/>
    <w:rsid w:val="00461EA9"/>
    <w:rsid w:val="00461F36"/>
    <w:rsid w:val="0046289F"/>
    <w:rsid w:val="004628E0"/>
    <w:rsid w:val="00462A18"/>
    <w:rsid w:val="00462ADD"/>
    <w:rsid w:val="00462B66"/>
    <w:rsid w:val="00462DA1"/>
    <w:rsid w:val="0046339B"/>
    <w:rsid w:val="0046407F"/>
    <w:rsid w:val="004641C9"/>
    <w:rsid w:val="004641FB"/>
    <w:rsid w:val="004647C8"/>
    <w:rsid w:val="0046489B"/>
    <w:rsid w:val="00464A02"/>
    <w:rsid w:val="00464D4F"/>
    <w:rsid w:val="00464E88"/>
    <w:rsid w:val="0046500B"/>
    <w:rsid w:val="00465209"/>
    <w:rsid w:val="0046522E"/>
    <w:rsid w:val="004652DC"/>
    <w:rsid w:val="00465349"/>
    <w:rsid w:val="00465A48"/>
    <w:rsid w:val="00465C47"/>
    <w:rsid w:val="00466015"/>
    <w:rsid w:val="004662CB"/>
    <w:rsid w:val="0046661D"/>
    <w:rsid w:val="004666F3"/>
    <w:rsid w:val="004669A1"/>
    <w:rsid w:val="00466D42"/>
    <w:rsid w:val="00466E39"/>
    <w:rsid w:val="00466E4D"/>
    <w:rsid w:val="00466E9C"/>
    <w:rsid w:val="00466FCA"/>
    <w:rsid w:val="00467023"/>
    <w:rsid w:val="004670A3"/>
    <w:rsid w:val="0046713B"/>
    <w:rsid w:val="00467366"/>
    <w:rsid w:val="0046740B"/>
    <w:rsid w:val="0046759B"/>
    <w:rsid w:val="004679AC"/>
    <w:rsid w:val="004679AD"/>
    <w:rsid w:val="00467BF7"/>
    <w:rsid w:val="00467C89"/>
    <w:rsid w:val="00467EE9"/>
    <w:rsid w:val="00470321"/>
    <w:rsid w:val="004704F8"/>
    <w:rsid w:val="00470717"/>
    <w:rsid w:val="00470F25"/>
    <w:rsid w:val="00471175"/>
    <w:rsid w:val="0047151B"/>
    <w:rsid w:val="004715F6"/>
    <w:rsid w:val="00471880"/>
    <w:rsid w:val="00471A60"/>
    <w:rsid w:val="00471D82"/>
    <w:rsid w:val="00471E11"/>
    <w:rsid w:val="004724BA"/>
    <w:rsid w:val="004725F8"/>
    <w:rsid w:val="0047265D"/>
    <w:rsid w:val="00472AB3"/>
    <w:rsid w:val="00472AFF"/>
    <w:rsid w:val="00472C05"/>
    <w:rsid w:val="00472EAD"/>
    <w:rsid w:val="00472FEC"/>
    <w:rsid w:val="00473100"/>
    <w:rsid w:val="00473398"/>
    <w:rsid w:val="00473592"/>
    <w:rsid w:val="004736B4"/>
    <w:rsid w:val="004736F5"/>
    <w:rsid w:val="00473764"/>
    <w:rsid w:val="0047390E"/>
    <w:rsid w:val="00473A56"/>
    <w:rsid w:val="00473DE3"/>
    <w:rsid w:val="00473F9C"/>
    <w:rsid w:val="0047413A"/>
    <w:rsid w:val="004741A0"/>
    <w:rsid w:val="00474221"/>
    <w:rsid w:val="00474297"/>
    <w:rsid w:val="00474351"/>
    <w:rsid w:val="00474390"/>
    <w:rsid w:val="00474605"/>
    <w:rsid w:val="004747DA"/>
    <w:rsid w:val="0047493E"/>
    <w:rsid w:val="00474C67"/>
    <w:rsid w:val="00474DB0"/>
    <w:rsid w:val="00474DF0"/>
    <w:rsid w:val="0047517A"/>
    <w:rsid w:val="004757CA"/>
    <w:rsid w:val="00475831"/>
    <w:rsid w:val="00475BD0"/>
    <w:rsid w:val="00475C6F"/>
    <w:rsid w:val="00475D49"/>
    <w:rsid w:val="004761AE"/>
    <w:rsid w:val="00476772"/>
    <w:rsid w:val="00476882"/>
    <w:rsid w:val="00476B37"/>
    <w:rsid w:val="00476DD4"/>
    <w:rsid w:val="00476E1F"/>
    <w:rsid w:val="00477083"/>
    <w:rsid w:val="00477275"/>
    <w:rsid w:val="004777EF"/>
    <w:rsid w:val="004778D4"/>
    <w:rsid w:val="00477A03"/>
    <w:rsid w:val="004800BC"/>
    <w:rsid w:val="00480B3F"/>
    <w:rsid w:val="00480B52"/>
    <w:rsid w:val="00480CA7"/>
    <w:rsid w:val="00480CDD"/>
    <w:rsid w:val="00480DD0"/>
    <w:rsid w:val="00480F73"/>
    <w:rsid w:val="00481017"/>
    <w:rsid w:val="00481105"/>
    <w:rsid w:val="004811F2"/>
    <w:rsid w:val="00481215"/>
    <w:rsid w:val="004818ED"/>
    <w:rsid w:val="00481AE9"/>
    <w:rsid w:val="00481EAE"/>
    <w:rsid w:val="00482005"/>
    <w:rsid w:val="0048205E"/>
    <w:rsid w:val="00482195"/>
    <w:rsid w:val="0048233B"/>
    <w:rsid w:val="004824F4"/>
    <w:rsid w:val="00482508"/>
    <w:rsid w:val="00482610"/>
    <w:rsid w:val="00482ABB"/>
    <w:rsid w:val="00482BC8"/>
    <w:rsid w:val="00482EDF"/>
    <w:rsid w:val="0048311A"/>
    <w:rsid w:val="00483126"/>
    <w:rsid w:val="0048339A"/>
    <w:rsid w:val="00483416"/>
    <w:rsid w:val="00483492"/>
    <w:rsid w:val="00483542"/>
    <w:rsid w:val="004837BE"/>
    <w:rsid w:val="004839F9"/>
    <w:rsid w:val="00483BB4"/>
    <w:rsid w:val="00483DC5"/>
    <w:rsid w:val="00483F16"/>
    <w:rsid w:val="0048475A"/>
    <w:rsid w:val="00484779"/>
    <w:rsid w:val="004849BD"/>
    <w:rsid w:val="004849CE"/>
    <w:rsid w:val="00484AA1"/>
    <w:rsid w:val="00484AAF"/>
    <w:rsid w:val="00484B4F"/>
    <w:rsid w:val="00484B6D"/>
    <w:rsid w:val="00484CCA"/>
    <w:rsid w:val="00484E5F"/>
    <w:rsid w:val="00485161"/>
    <w:rsid w:val="004853E5"/>
    <w:rsid w:val="004853F6"/>
    <w:rsid w:val="00485634"/>
    <w:rsid w:val="0048564C"/>
    <w:rsid w:val="004856CC"/>
    <w:rsid w:val="00485B4E"/>
    <w:rsid w:val="00485CA6"/>
    <w:rsid w:val="00485E42"/>
    <w:rsid w:val="004860FC"/>
    <w:rsid w:val="00486128"/>
    <w:rsid w:val="00486272"/>
    <w:rsid w:val="004868C4"/>
    <w:rsid w:val="00486B67"/>
    <w:rsid w:val="00486DA6"/>
    <w:rsid w:val="00487121"/>
    <w:rsid w:val="00487318"/>
    <w:rsid w:val="00487872"/>
    <w:rsid w:val="0048796A"/>
    <w:rsid w:val="004879FD"/>
    <w:rsid w:val="00487D28"/>
    <w:rsid w:val="0049036F"/>
    <w:rsid w:val="004906E1"/>
    <w:rsid w:val="004906F9"/>
    <w:rsid w:val="00490C73"/>
    <w:rsid w:val="00490FB7"/>
    <w:rsid w:val="004910E4"/>
    <w:rsid w:val="004911D6"/>
    <w:rsid w:val="0049124F"/>
    <w:rsid w:val="00491406"/>
    <w:rsid w:val="00491658"/>
    <w:rsid w:val="00491D61"/>
    <w:rsid w:val="00491DA7"/>
    <w:rsid w:val="00492192"/>
    <w:rsid w:val="0049232E"/>
    <w:rsid w:val="00492368"/>
    <w:rsid w:val="004924A6"/>
    <w:rsid w:val="004925A5"/>
    <w:rsid w:val="00492730"/>
    <w:rsid w:val="00492AD6"/>
    <w:rsid w:val="00492D35"/>
    <w:rsid w:val="00492F22"/>
    <w:rsid w:val="0049323D"/>
    <w:rsid w:val="0049378B"/>
    <w:rsid w:val="0049396E"/>
    <w:rsid w:val="00493B2A"/>
    <w:rsid w:val="00493CB4"/>
    <w:rsid w:val="004942E8"/>
    <w:rsid w:val="0049479C"/>
    <w:rsid w:val="004947A9"/>
    <w:rsid w:val="00494B55"/>
    <w:rsid w:val="00494C28"/>
    <w:rsid w:val="00494CAC"/>
    <w:rsid w:val="00494DCD"/>
    <w:rsid w:val="00495130"/>
    <w:rsid w:val="0049590C"/>
    <w:rsid w:val="00495A3D"/>
    <w:rsid w:val="00495D0E"/>
    <w:rsid w:val="0049673A"/>
    <w:rsid w:val="004969EF"/>
    <w:rsid w:val="00496B83"/>
    <w:rsid w:val="00496C85"/>
    <w:rsid w:val="00497043"/>
    <w:rsid w:val="004970C4"/>
    <w:rsid w:val="004973BE"/>
    <w:rsid w:val="00497405"/>
    <w:rsid w:val="004977A3"/>
    <w:rsid w:val="0049788F"/>
    <w:rsid w:val="004979F4"/>
    <w:rsid w:val="00497C0C"/>
    <w:rsid w:val="00497E6E"/>
    <w:rsid w:val="004A020B"/>
    <w:rsid w:val="004A051F"/>
    <w:rsid w:val="004A05D9"/>
    <w:rsid w:val="004A0907"/>
    <w:rsid w:val="004A0B12"/>
    <w:rsid w:val="004A0D16"/>
    <w:rsid w:val="004A11BD"/>
    <w:rsid w:val="004A1348"/>
    <w:rsid w:val="004A14AF"/>
    <w:rsid w:val="004A14DC"/>
    <w:rsid w:val="004A178F"/>
    <w:rsid w:val="004A1897"/>
    <w:rsid w:val="004A1B74"/>
    <w:rsid w:val="004A1D19"/>
    <w:rsid w:val="004A1F74"/>
    <w:rsid w:val="004A21F6"/>
    <w:rsid w:val="004A2370"/>
    <w:rsid w:val="004A252E"/>
    <w:rsid w:val="004A2612"/>
    <w:rsid w:val="004A264B"/>
    <w:rsid w:val="004A293C"/>
    <w:rsid w:val="004A294A"/>
    <w:rsid w:val="004A29F0"/>
    <w:rsid w:val="004A2A15"/>
    <w:rsid w:val="004A2AAE"/>
    <w:rsid w:val="004A2C1C"/>
    <w:rsid w:val="004A2EF3"/>
    <w:rsid w:val="004A3061"/>
    <w:rsid w:val="004A33BC"/>
    <w:rsid w:val="004A3781"/>
    <w:rsid w:val="004A37B9"/>
    <w:rsid w:val="004A385C"/>
    <w:rsid w:val="004A398D"/>
    <w:rsid w:val="004A3B22"/>
    <w:rsid w:val="004A412D"/>
    <w:rsid w:val="004A41F7"/>
    <w:rsid w:val="004A41FE"/>
    <w:rsid w:val="004A42EF"/>
    <w:rsid w:val="004A447D"/>
    <w:rsid w:val="004A46F1"/>
    <w:rsid w:val="004A4930"/>
    <w:rsid w:val="004A4B25"/>
    <w:rsid w:val="004A4B3D"/>
    <w:rsid w:val="004A50E4"/>
    <w:rsid w:val="004A526C"/>
    <w:rsid w:val="004A530C"/>
    <w:rsid w:val="004A55D9"/>
    <w:rsid w:val="004A5621"/>
    <w:rsid w:val="004A589E"/>
    <w:rsid w:val="004A5C86"/>
    <w:rsid w:val="004A5E60"/>
    <w:rsid w:val="004A615A"/>
    <w:rsid w:val="004A61FD"/>
    <w:rsid w:val="004A63B1"/>
    <w:rsid w:val="004A6827"/>
    <w:rsid w:val="004A6912"/>
    <w:rsid w:val="004A6AC0"/>
    <w:rsid w:val="004A6B04"/>
    <w:rsid w:val="004A731F"/>
    <w:rsid w:val="004A7506"/>
    <w:rsid w:val="004A7863"/>
    <w:rsid w:val="004A7918"/>
    <w:rsid w:val="004A7BC0"/>
    <w:rsid w:val="004A7CD2"/>
    <w:rsid w:val="004A7D62"/>
    <w:rsid w:val="004B00A4"/>
    <w:rsid w:val="004B044D"/>
    <w:rsid w:val="004B051B"/>
    <w:rsid w:val="004B0752"/>
    <w:rsid w:val="004B081D"/>
    <w:rsid w:val="004B086D"/>
    <w:rsid w:val="004B15D8"/>
    <w:rsid w:val="004B197F"/>
    <w:rsid w:val="004B1A3E"/>
    <w:rsid w:val="004B1B9B"/>
    <w:rsid w:val="004B1E08"/>
    <w:rsid w:val="004B1E91"/>
    <w:rsid w:val="004B217F"/>
    <w:rsid w:val="004B2804"/>
    <w:rsid w:val="004B2B19"/>
    <w:rsid w:val="004B2C89"/>
    <w:rsid w:val="004B2F1A"/>
    <w:rsid w:val="004B30E1"/>
    <w:rsid w:val="004B313D"/>
    <w:rsid w:val="004B37B1"/>
    <w:rsid w:val="004B3949"/>
    <w:rsid w:val="004B3B2A"/>
    <w:rsid w:val="004B3D7D"/>
    <w:rsid w:val="004B3E91"/>
    <w:rsid w:val="004B3ECC"/>
    <w:rsid w:val="004B3F30"/>
    <w:rsid w:val="004B4352"/>
    <w:rsid w:val="004B4684"/>
    <w:rsid w:val="004B478D"/>
    <w:rsid w:val="004B48A0"/>
    <w:rsid w:val="004B48AD"/>
    <w:rsid w:val="004B48D4"/>
    <w:rsid w:val="004B4C96"/>
    <w:rsid w:val="004B4CC8"/>
    <w:rsid w:val="004B4DBC"/>
    <w:rsid w:val="004B4E38"/>
    <w:rsid w:val="004B4E6F"/>
    <w:rsid w:val="004B4EE6"/>
    <w:rsid w:val="004B4F21"/>
    <w:rsid w:val="004B5221"/>
    <w:rsid w:val="004B5500"/>
    <w:rsid w:val="004B5576"/>
    <w:rsid w:val="004B581C"/>
    <w:rsid w:val="004B5B06"/>
    <w:rsid w:val="004B5B10"/>
    <w:rsid w:val="004B5DE4"/>
    <w:rsid w:val="004B5FA8"/>
    <w:rsid w:val="004B60BE"/>
    <w:rsid w:val="004B620B"/>
    <w:rsid w:val="004B6235"/>
    <w:rsid w:val="004B6379"/>
    <w:rsid w:val="004B637C"/>
    <w:rsid w:val="004B6422"/>
    <w:rsid w:val="004B64E6"/>
    <w:rsid w:val="004B6D3D"/>
    <w:rsid w:val="004B6E8B"/>
    <w:rsid w:val="004B7008"/>
    <w:rsid w:val="004B70FE"/>
    <w:rsid w:val="004B7270"/>
    <w:rsid w:val="004B750C"/>
    <w:rsid w:val="004B754C"/>
    <w:rsid w:val="004B763D"/>
    <w:rsid w:val="004B7810"/>
    <w:rsid w:val="004B7A7C"/>
    <w:rsid w:val="004B7AB9"/>
    <w:rsid w:val="004B7D77"/>
    <w:rsid w:val="004C0003"/>
    <w:rsid w:val="004C047F"/>
    <w:rsid w:val="004C0557"/>
    <w:rsid w:val="004C05E5"/>
    <w:rsid w:val="004C07BD"/>
    <w:rsid w:val="004C0910"/>
    <w:rsid w:val="004C0AB8"/>
    <w:rsid w:val="004C0D1C"/>
    <w:rsid w:val="004C0D73"/>
    <w:rsid w:val="004C1143"/>
    <w:rsid w:val="004C1220"/>
    <w:rsid w:val="004C16B0"/>
    <w:rsid w:val="004C18CB"/>
    <w:rsid w:val="004C1A87"/>
    <w:rsid w:val="004C1C05"/>
    <w:rsid w:val="004C1C52"/>
    <w:rsid w:val="004C1EB5"/>
    <w:rsid w:val="004C1EC6"/>
    <w:rsid w:val="004C1EE5"/>
    <w:rsid w:val="004C2025"/>
    <w:rsid w:val="004C215D"/>
    <w:rsid w:val="004C220E"/>
    <w:rsid w:val="004C25E8"/>
    <w:rsid w:val="004C28D3"/>
    <w:rsid w:val="004C291D"/>
    <w:rsid w:val="004C315F"/>
    <w:rsid w:val="004C317F"/>
    <w:rsid w:val="004C33B4"/>
    <w:rsid w:val="004C3465"/>
    <w:rsid w:val="004C37B9"/>
    <w:rsid w:val="004C384C"/>
    <w:rsid w:val="004C3B71"/>
    <w:rsid w:val="004C3C7A"/>
    <w:rsid w:val="004C3E8B"/>
    <w:rsid w:val="004C4232"/>
    <w:rsid w:val="004C453B"/>
    <w:rsid w:val="004C482A"/>
    <w:rsid w:val="004C4CB9"/>
    <w:rsid w:val="004C4EC1"/>
    <w:rsid w:val="004C4F20"/>
    <w:rsid w:val="004C520E"/>
    <w:rsid w:val="004C5258"/>
    <w:rsid w:val="004C5583"/>
    <w:rsid w:val="004C578D"/>
    <w:rsid w:val="004C5B11"/>
    <w:rsid w:val="004C5E81"/>
    <w:rsid w:val="004C6193"/>
    <w:rsid w:val="004C6277"/>
    <w:rsid w:val="004C6609"/>
    <w:rsid w:val="004C66FF"/>
    <w:rsid w:val="004C6901"/>
    <w:rsid w:val="004C6B08"/>
    <w:rsid w:val="004C6B43"/>
    <w:rsid w:val="004C6CE9"/>
    <w:rsid w:val="004C6D7B"/>
    <w:rsid w:val="004C6D80"/>
    <w:rsid w:val="004C6ED0"/>
    <w:rsid w:val="004C6F35"/>
    <w:rsid w:val="004C6FBE"/>
    <w:rsid w:val="004C709C"/>
    <w:rsid w:val="004C7118"/>
    <w:rsid w:val="004C720E"/>
    <w:rsid w:val="004C730C"/>
    <w:rsid w:val="004C735E"/>
    <w:rsid w:val="004C771D"/>
    <w:rsid w:val="004C773A"/>
    <w:rsid w:val="004C7BD5"/>
    <w:rsid w:val="004C7C47"/>
    <w:rsid w:val="004C7D84"/>
    <w:rsid w:val="004D0335"/>
    <w:rsid w:val="004D0393"/>
    <w:rsid w:val="004D040E"/>
    <w:rsid w:val="004D0435"/>
    <w:rsid w:val="004D06B7"/>
    <w:rsid w:val="004D0898"/>
    <w:rsid w:val="004D0BC6"/>
    <w:rsid w:val="004D0BFE"/>
    <w:rsid w:val="004D0D44"/>
    <w:rsid w:val="004D1266"/>
    <w:rsid w:val="004D1577"/>
    <w:rsid w:val="004D1643"/>
    <w:rsid w:val="004D1705"/>
    <w:rsid w:val="004D199C"/>
    <w:rsid w:val="004D1BF8"/>
    <w:rsid w:val="004D1D2A"/>
    <w:rsid w:val="004D1DD2"/>
    <w:rsid w:val="004D1F8D"/>
    <w:rsid w:val="004D2124"/>
    <w:rsid w:val="004D2129"/>
    <w:rsid w:val="004D21EF"/>
    <w:rsid w:val="004D22A4"/>
    <w:rsid w:val="004D22DC"/>
    <w:rsid w:val="004D22DF"/>
    <w:rsid w:val="004D26C6"/>
    <w:rsid w:val="004D295B"/>
    <w:rsid w:val="004D2B50"/>
    <w:rsid w:val="004D2F61"/>
    <w:rsid w:val="004D3263"/>
    <w:rsid w:val="004D35E6"/>
    <w:rsid w:val="004D3D1E"/>
    <w:rsid w:val="004D3D5D"/>
    <w:rsid w:val="004D4039"/>
    <w:rsid w:val="004D4058"/>
    <w:rsid w:val="004D4334"/>
    <w:rsid w:val="004D4654"/>
    <w:rsid w:val="004D4743"/>
    <w:rsid w:val="004D4782"/>
    <w:rsid w:val="004D47C3"/>
    <w:rsid w:val="004D49E1"/>
    <w:rsid w:val="004D4A92"/>
    <w:rsid w:val="004D4B85"/>
    <w:rsid w:val="004D4E49"/>
    <w:rsid w:val="004D51B2"/>
    <w:rsid w:val="004D5B50"/>
    <w:rsid w:val="004D5C91"/>
    <w:rsid w:val="004D62C0"/>
    <w:rsid w:val="004D6305"/>
    <w:rsid w:val="004D67E6"/>
    <w:rsid w:val="004D697C"/>
    <w:rsid w:val="004D6C58"/>
    <w:rsid w:val="004D6E72"/>
    <w:rsid w:val="004D77AA"/>
    <w:rsid w:val="004D7912"/>
    <w:rsid w:val="004D7A52"/>
    <w:rsid w:val="004D7B10"/>
    <w:rsid w:val="004D7D96"/>
    <w:rsid w:val="004E0122"/>
    <w:rsid w:val="004E025F"/>
    <w:rsid w:val="004E028B"/>
    <w:rsid w:val="004E02A6"/>
    <w:rsid w:val="004E03CC"/>
    <w:rsid w:val="004E0AA1"/>
    <w:rsid w:val="004E0DB9"/>
    <w:rsid w:val="004E14A0"/>
    <w:rsid w:val="004E1560"/>
    <w:rsid w:val="004E17BF"/>
    <w:rsid w:val="004E18DF"/>
    <w:rsid w:val="004E1C19"/>
    <w:rsid w:val="004E2131"/>
    <w:rsid w:val="004E2361"/>
    <w:rsid w:val="004E24F7"/>
    <w:rsid w:val="004E271E"/>
    <w:rsid w:val="004E2767"/>
    <w:rsid w:val="004E29AD"/>
    <w:rsid w:val="004E2B90"/>
    <w:rsid w:val="004E2DE4"/>
    <w:rsid w:val="004E311B"/>
    <w:rsid w:val="004E31F9"/>
    <w:rsid w:val="004E328F"/>
    <w:rsid w:val="004E357F"/>
    <w:rsid w:val="004E391D"/>
    <w:rsid w:val="004E3925"/>
    <w:rsid w:val="004E3ADE"/>
    <w:rsid w:val="004E3C38"/>
    <w:rsid w:val="004E3DBA"/>
    <w:rsid w:val="004E44CC"/>
    <w:rsid w:val="004E4BD5"/>
    <w:rsid w:val="004E5087"/>
    <w:rsid w:val="004E5176"/>
    <w:rsid w:val="004E5341"/>
    <w:rsid w:val="004E5529"/>
    <w:rsid w:val="004E5599"/>
    <w:rsid w:val="004E55E8"/>
    <w:rsid w:val="004E5955"/>
    <w:rsid w:val="004E5B60"/>
    <w:rsid w:val="004E5D69"/>
    <w:rsid w:val="004E5FDF"/>
    <w:rsid w:val="004E662C"/>
    <w:rsid w:val="004E663A"/>
    <w:rsid w:val="004E6669"/>
    <w:rsid w:val="004E6CEA"/>
    <w:rsid w:val="004E6CF3"/>
    <w:rsid w:val="004E6E06"/>
    <w:rsid w:val="004E6F5C"/>
    <w:rsid w:val="004E715F"/>
    <w:rsid w:val="004E727A"/>
    <w:rsid w:val="004E74FF"/>
    <w:rsid w:val="004E7561"/>
    <w:rsid w:val="004E7708"/>
    <w:rsid w:val="004E78CC"/>
    <w:rsid w:val="004E796E"/>
    <w:rsid w:val="004E79C1"/>
    <w:rsid w:val="004E79DA"/>
    <w:rsid w:val="004E7AA8"/>
    <w:rsid w:val="004E7ADA"/>
    <w:rsid w:val="004E7CBE"/>
    <w:rsid w:val="004E7D22"/>
    <w:rsid w:val="004E7D6F"/>
    <w:rsid w:val="004E7DC5"/>
    <w:rsid w:val="004F015B"/>
    <w:rsid w:val="004F01F2"/>
    <w:rsid w:val="004F0296"/>
    <w:rsid w:val="004F0320"/>
    <w:rsid w:val="004F03C2"/>
    <w:rsid w:val="004F04B2"/>
    <w:rsid w:val="004F04E9"/>
    <w:rsid w:val="004F0851"/>
    <w:rsid w:val="004F099B"/>
    <w:rsid w:val="004F0AAE"/>
    <w:rsid w:val="004F0B0E"/>
    <w:rsid w:val="004F1129"/>
    <w:rsid w:val="004F11D3"/>
    <w:rsid w:val="004F13BA"/>
    <w:rsid w:val="004F1515"/>
    <w:rsid w:val="004F16A5"/>
    <w:rsid w:val="004F17A8"/>
    <w:rsid w:val="004F184D"/>
    <w:rsid w:val="004F19D0"/>
    <w:rsid w:val="004F1E37"/>
    <w:rsid w:val="004F207A"/>
    <w:rsid w:val="004F22B5"/>
    <w:rsid w:val="004F235D"/>
    <w:rsid w:val="004F260A"/>
    <w:rsid w:val="004F285A"/>
    <w:rsid w:val="004F285B"/>
    <w:rsid w:val="004F2CCA"/>
    <w:rsid w:val="004F2CFB"/>
    <w:rsid w:val="004F2D2C"/>
    <w:rsid w:val="004F2FE3"/>
    <w:rsid w:val="004F3099"/>
    <w:rsid w:val="004F3288"/>
    <w:rsid w:val="004F34AD"/>
    <w:rsid w:val="004F3546"/>
    <w:rsid w:val="004F3854"/>
    <w:rsid w:val="004F3BC3"/>
    <w:rsid w:val="004F3C6E"/>
    <w:rsid w:val="004F3DAE"/>
    <w:rsid w:val="004F4125"/>
    <w:rsid w:val="004F4169"/>
    <w:rsid w:val="004F4224"/>
    <w:rsid w:val="004F4699"/>
    <w:rsid w:val="004F46ED"/>
    <w:rsid w:val="004F49C4"/>
    <w:rsid w:val="004F4E4F"/>
    <w:rsid w:val="004F4ED9"/>
    <w:rsid w:val="004F514D"/>
    <w:rsid w:val="004F5505"/>
    <w:rsid w:val="004F56AA"/>
    <w:rsid w:val="004F5A5A"/>
    <w:rsid w:val="004F5A85"/>
    <w:rsid w:val="004F5B16"/>
    <w:rsid w:val="004F5B4E"/>
    <w:rsid w:val="004F5C20"/>
    <w:rsid w:val="004F5DC1"/>
    <w:rsid w:val="004F5E88"/>
    <w:rsid w:val="004F5EB0"/>
    <w:rsid w:val="004F633D"/>
    <w:rsid w:val="004F6703"/>
    <w:rsid w:val="004F6750"/>
    <w:rsid w:val="004F6D08"/>
    <w:rsid w:val="004F6EFA"/>
    <w:rsid w:val="004F78A3"/>
    <w:rsid w:val="004F7A61"/>
    <w:rsid w:val="004F7D50"/>
    <w:rsid w:val="005000FC"/>
    <w:rsid w:val="005002AE"/>
    <w:rsid w:val="00500600"/>
    <w:rsid w:val="005006C3"/>
    <w:rsid w:val="005008D1"/>
    <w:rsid w:val="00500A22"/>
    <w:rsid w:val="00500A40"/>
    <w:rsid w:val="00500D1D"/>
    <w:rsid w:val="00500E38"/>
    <w:rsid w:val="005010D2"/>
    <w:rsid w:val="00501123"/>
    <w:rsid w:val="0050152F"/>
    <w:rsid w:val="00502142"/>
    <w:rsid w:val="00502740"/>
    <w:rsid w:val="005027B4"/>
    <w:rsid w:val="005027EF"/>
    <w:rsid w:val="005029A0"/>
    <w:rsid w:val="00502C46"/>
    <w:rsid w:val="00502CDA"/>
    <w:rsid w:val="00502EBB"/>
    <w:rsid w:val="00502F73"/>
    <w:rsid w:val="00502FED"/>
    <w:rsid w:val="00503052"/>
    <w:rsid w:val="00503268"/>
    <w:rsid w:val="00503335"/>
    <w:rsid w:val="00503440"/>
    <w:rsid w:val="00503498"/>
    <w:rsid w:val="0050405C"/>
    <w:rsid w:val="0050410B"/>
    <w:rsid w:val="005042BA"/>
    <w:rsid w:val="00504380"/>
    <w:rsid w:val="00504496"/>
    <w:rsid w:val="00504510"/>
    <w:rsid w:val="00504805"/>
    <w:rsid w:val="00504810"/>
    <w:rsid w:val="0050486D"/>
    <w:rsid w:val="005048C6"/>
    <w:rsid w:val="005049C5"/>
    <w:rsid w:val="00504D1F"/>
    <w:rsid w:val="00504D78"/>
    <w:rsid w:val="00505158"/>
    <w:rsid w:val="00505333"/>
    <w:rsid w:val="00505B13"/>
    <w:rsid w:val="00505BC1"/>
    <w:rsid w:val="00505C56"/>
    <w:rsid w:val="0050602E"/>
    <w:rsid w:val="0050637B"/>
    <w:rsid w:val="005063CC"/>
    <w:rsid w:val="005063F1"/>
    <w:rsid w:val="00506715"/>
    <w:rsid w:val="005067AC"/>
    <w:rsid w:val="005069BB"/>
    <w:rsid w:val="00506C07"/>
    <w:rsid w:val="00506F7C"/>
    <w:rsid w:val="005071A4"/>
    <w:rsid w:val="00507769"/>
    <w:rsid w:val="005077C8"/>
    <w:rsid w:val="0050797C"/>
    <w:rsid w:val="005079ED"/>
    <w:rsid w:val="00507E41"/>
    <w:rsid w:val="00507E62"/>
    <w:rsid w:val="005103FA"/>
    <w:rsid w:val="0051053B"/>
    <w:rsid w:val="005105A3"/>
    <w:rsid w:val="00510931"/>
    <w:rsid w:val="00510C28"/>
    <w:rsid w:val="00510CA2"/>
    <w:rsid w:val="00510CCD"/>
    <w:rsid w:val="00510F95"/>
    <w:rsid w:val="00510FA3"/>
    <w:rsid w:val="005110FA"/>
    <w:rsid w:val="005111F3"/>
    <w:rsid w:val="005112A8"/>
    <w:rsid w:val="00511AAC"/>
    <w:rsid w:val="00511B89"/>
    <w:rsid w:val="00511B90"/>
    <w:rsid w:val="00511D3F"/>
    <w:rsid w:val="00511F83"/>
    <w:rsid w:val="00512047"/>
    <w:rsid w:val="005120C4"/>
    <w:rsid w:val="005125B8"/>
    <w:rsid w:val="00512874"/>
    <w:rsid w:val="00512A7F"/>
    <w:rsid w:val="00512B4C"/>
    <w:rsid w:val="00512C9D"/>
    <w:rsid w:val="00512CAD"/>
    <w:rsid w:val="00512D50"/>
    <w:rsid w:val="00512E21"/>
    <w:rsid w:val="00512F33"/>
    <w:rsid w:val="00512F38"/>
    <w:rsid w:val="00512F7C"/>
    <w:rsid w:val="00513831"/>
    <w:rsid w:val="005138C9"/>
    <w:rsid w:val="00513EE6"/>
    <w:rsid w:val="0051403D"/>
    <w:rsid w:val="005141A1"/>
    <w:rsid w:val="005143C9"/>
    <w:rsid w:val="005145EF"/>
    <w:rsid w:val="00514A23"/>
    <w:rsid w:val="00515981"/>
    <w:rsid w:val="005159B5"/>
    <w:rsid w:val="00515AA7"/>
    <w:rsid w:val="00515E3A"/>
    <w:rsid w:val="0051626F"/>
    <w:rsid w:val="005162CB"/>
    <w:rsid w:val="00516358"/>
    <w:rsid w:val="00516388"/>
    <w:rsid w:val="005164D3"/>
    <w:rsid w:val="00516933"/>
    <w:rsid w:val="00516A45"/>
    <w:rsid w:val="00516C5E"/>
    <w:rsid w:val="00516DCD"/>
    <w:rsid w:val="00516DEA"/>
    <w:rsid w:val="00516E86"/>
    <w:rsid w:val="005173AA"/>
    <w:rsid w:val="005173FF"/>
    <w:rsid w:val="0051792C"/>
    <w:rsid w:val="00517A51"/>
    <w:rsid w:val="00517C7A"/>
    <w:rsid w:val="00517D57"/>
    <w:rsid w:val="00520058"/>
    <w:rsid w:val="00520086"/>
    <w:rsid w:val="0052071D"/>
    <w:rsid w:val="0052078E"/>
    <w:rsid w:val="00520841"/>
    <w:rsid w:val="00520A70"/>
    <w:rsid w:val="00520AC1"/>
    <w:rsid w:val="00520D82"/>
    <w:rsid w:val="005212E5"/>
    <w:rsid w:val="005215B2"/>
    <w:rsid w:val="00521663"/>
    <w:rsid w:val="00521704"/>
    <w:rsid w:val="00521A64"/>
    <w:rsid w:val="00521B9B"/>
    <w:rsid w:val="00521CCA"/>
    <w:rsid w:val="00521ECF"/>
    <w:rsid w:val="0052221D"/>
    <w:rsid w:val="0052231A"/>
    <w:rsid w:val="00522422"/>
    <w:rsid w:val="00522611"/>
    <w:rsid w:val="0052282D"/>
    <w:rsid w:val="00522BE3"/>
    <w:rsid w:val="00522C9A"/>
    <w:rsid w:val="00522CD5"/>
    <w:rsid w:val="005231EB"/>
    <w:rsid w:val="00523330"/>
    <w:rsid w:val="005235E7"/>
    <w:rsid w:val="005237A4"/>
    <w:rsid w:val="00523960"/>
    <w:rsid w:val="00523A75"/>
    <w:rsid w:val="00523AB3"/>
    <w:rsid w:val="00523B90"/>
    <w:rsid w:val="00523BB4"/>
    <w:rsid w:val="00523D81"/>
    <w:rsid w:val="00523EDE"/>
    <w:rsid w:val="00523FC5"/>
    <w:rsid w:val="005244F1"/>
    <w:rsid w:val="0052467E"/>
    <w:rsid w:val="005246DF"/>
    <w:rsid w:val="00524ACA"/>
    <w:rsid w:val="00524DD7"/>
    <w:rsid w:val="0052511D"/>
    <w:rsid w:val="005257EF"/>
    <w:rsid w:val="00525B02"/>
    <w:rsid w:val="00525B97"/>
    <w:rsid w:val="00525C8C"/>
    <w:rsid w:val="00525EA1"/>
    <w:rsid w:val="005260BE"/>
    <w:rsid w:val="005262A0"/>
    <w:rsid w:val="0052648E"/>
    <w:rsid w:val="0052656E"/>
    <w:rsid w:val="005265D7"/>
    <w:rsid w:val="0052675F"/>
    <w:rsid w:val="00526A3C"/>
    <w:rsid w:val="00526DAA"/>
    <w:rsid w:val="00526E9B"/>
    <w:rsid w:val="00527016"/>
    <w:rsid w:val="0052707D"/>
    <w:rsid w:val="005270BA"/>
    <w:rsid w:val="0052711A"/>
    <w:rsid w:val="00527317"/>
    <w:rsid w:val="0052746D"/>
    <w:rsid w:val="005276D4"/>
    <w:rsid w:val="00527A0F"/>
    <w:rsid w:val="00527BCD"/>
    <w:rsid w:val="005300CB"/>
    <w:rsid w:val="00530652"/>
    <w:rsid w:val="0053073E"/>
    <w:rsid w:val="00530808"/>
    <w:rsid w:val="00530884"/>
    <w:rsid w:val="0053098E"/>
    <w:rsid w:val="00530DF3"/>
    <w:rsid w:val="00530EF6"/>
    <w:rsid w:val="00531163"/>
    <w:rsid w:val="0053125D"/>
    <w:rsid w:val="00531296"/>
    <w:rsid w:val="0053149B"/>
    <w:rsid w:val="00531712"/>
    <w:rsid w:val="0053203C"/>
    <w:rsid w:val="0053209E"/>
    <w:rsid w:val="005322A4"/>
    <w:rsid w:val="00532421"/>
    <w:rsid w:val="00532449"/>
    <w:rsid w:val="00532546"/>
    <w:rsid w:val="00532662"/>
    <w:rsid w:val="00532A0D"/>
    <w:rsid w:val="00532EBB"/>
    <w:rsid w:val="005330BB"/>
    <w:rsid w:val="00533133"/>
    <w:rsid w:val="005331C2"/>
    <w:rsid w:val="005331CE"/>
    <w:rsid w:val="00533416"/>
    <w:rsid w:val="00533441"/>
    <w:rsid w:val="00533656"/>
    <w:rsid w:val="005336F6"/>
    <w:rsid w:val="00533731"/>
    <w:rsid w:val="00533BEF"/>
    <w:rsid w:val="00533DBE"/>
    <w:rsid w:val="00533DF7"/>
    <w:rsid w:val="00533F3C"/>
    <w:rsid w:val="00534206"/>
    <w:rsid w:val="00534264"/>
    <w:rsid w:val="005342BF"/>
    <w:rsid w:val="005346E7"/>
    <w:rsid w:val="0053498A"/>
    <w:rsid w:val="00534ADA"/>
    <w:rsid w:val="00534D16"/>
    <w:rsid w:val="0053523E"/>
    <w:rsid w:val="005355C1"/>
    <w:rsid w:val="00535AD4"/>
    <w:rsid w:val="00535B56"/>
    <w:rsid w:val="00535C7A"/>
    <w:rsid w:val="00535D4E"/>
    <w:rsid w:val="00535E3D"/>
    <w:rsid w:val="00535EA2"/>
    <w:rsid w:val="005360C0"/>
    <w:rsid w:val="005360D3"/>
    <w:rsid w:val="005360E7"/>
    <w:rsid w:val="005361B5"/>
    <w:rsid w:val="005364A6"/>
    <w:rsid w:val="00536939"/>
    <w:rsid w:val="00536B1E"/>
    <w:rsid w:val="00536DD8"/>
    <w:rsid w:val="00536E1A"/>
    <w:rsid w:val="0053715C"/>
    <w:rsid w:val="005373E9"/>
    <w:rsid w:val="005374D8"/>
    <w:rsid w:val="005374E1"/>
    <w:rsid w:val="005374FB"/>
    <w:rsid w:val="0053767A"/>
    <w:rsid w:val="005376CE"/>
    <w:rsid w:val="0053774A"/>
    <w:rsid w:val="005377D1"/>
    <w:rsid w:val="00537CA1"/>
    <w:rsid w:val="00537E61"/>
    <w:rsid w:val="00537EB7"/>
    <w:rsid w:val="00537F62"/>
    <w:rsid w:val="00540052"/>
    <w:rsid w:val="00540172"/>
    <w:rsid w:val="005401C0"/>
    <w:rsid w:val="00540212"/>
    <w:rsid w:val="005402A7"/>
    <w:rsid w:val="0054030B"/>
    <w:rsid w:val="0054043D"/>
    <w:rsid w:val="005404F1"/>
    <w:rsid w:val="005405B8"/>
    <w:rsid w:val="005407FC"/>
    <w:rsid w:val="005409EB"/>
    <w:rsid w:val="00540A2E"/>
    <w:rsid w:val="00540B7D"/>
    <w:rsid w:val="00541018"/>
    <w:rsid w:val="005410E0"/>
    <w:rsid w:val="005412B0"/>
    <w:rsid w:val="0054179F"/>
    <w:rsid w:val="00541B22"/>
    <w:rsid w:val="00541BC2"/>
    <w:rsid w:val="00541C75"/>
    <w:rsid w:val="00541F6C"/>
    <w:rsid w:val="00542036"/>
    <w:rsid w:val="00542078"/>
    <w:rsid w:val="00542174"/>
    <w:rsid w:val="00542498"/>
    <w:rsid w:val="00542635"/>
    <w:rsid w:val="0054268C"/>
    <w:rsid w:val="005426F9"/>
    <w:rsid w:val="005428ED"/>
    <w:rsid w:val="005429DE"/>
    <w:rsid w:val="00542A22"/>
    <w:rsid w:val="00542A24"/>
    <w:rsid w:val="00542D29"/>
    <w:rsid w:val="00542E02"/>
    <w:rsid w:val="00542E6F"/>
    <w:rsid w:val="005430B2"/>
    <w:rsid w:val="00543220"/>
    <w:rsid w:val="00543252"/>
    <w:rsid w:val="0054329F"/>
    <w:rsid w:val="00543327"/>
    <w:rsid w:val="005433B6"/>
    <w:rsid w:val="00543495"/>
    <w:rsid w:val="005434CC"/>
    <w:rsid w:val="00543756"/>
    <w:rsid w:val="00543C9D"/>
    <w:rsid w:val="00543DD4"/>
    <w:rsid w:val="00543E22"/>
    <w:rsid w:val="00543FB1"/>
    <w:rsid w:val="005443E4"/>
    <w:rsid w:val="0054460D"/>
    <w:rsid w:val="005449F2"/>
    <w:rsid w:val="00544AA0"/>
    <w:rsid w:val="00544AA6"/>
    <w:rsid w:val="00544D1C"/>
    <w:rsid w:val="00544F52"/>
    <w:rsid w:val="005452FB"/>
    <w:rsid w:val="00545740"/>
    <w:rsid w:val="00545875"/>
    <w:rsid w:val="005458D7"/>
    <w:rsid w:val="005459C8"/>
    <w:rsid w:val="005459F7"/>
    <w:rsid w:val="00545AE1"/>
    <w:rsid w:val="00545CC9"/>
    <w:rsid w:val="00546091"/>
    <w:rsid w:val="00546294"/>
    <w:rsid w:val="00546758"/>
    <w:rsid w:val="00546A53"/>
    <w:rsid w:val="00546A63"/>
    <w:rsid w:val="00546B75"/>
    <w:rsid w:val="00546B97"/>
    <w:rsid w:val="00546C51"/>
    <w:rsid w:val="00546C55"/>
    <w:rsid w:val="00546DFD"/>
    <w:rsid w:val="00546EAD"/>
    <w:rsid w:val="00546F56"/>
    <w:rsid w:val="00547012"/>
    <w:rsid w:val="00547575"/>
    <w:rsid w:val="00547674"/>
    <w:rsid w:val="00547684"/>
    <w:rsid w:val="00547A29"/>
    <w:rsid w:val="00547B3D"/>
    <w:rsid w:val="00547C97"/>
    <w:rsid w:val="00547C9D"/>
    <w:rsid w:val="00547F3A"/>
    <w:rsid w:val="00550357"/>
    <w:rsid w:val="005503A4"/>
    <w:rsid w:val="00550532"/>
    <w:rsid w:val="0055058A"/>
    <w:rsid w:val="00550808"/>
    <w:rsid w:val="0055084A"/>
    <w:rsid w:val="0055088B"/>
    <w:rsid w:val="0055099D"/>
    <w:rsid w:val="00550CE1"/>
    <w:rsid w:val="00550D13"/>
    <w:rsid w:val="00551082"/>
    <w:rsid w:val="00551449"/>
    <w:rsid w:val="0055155D"/>
    <w:rsid w:val="005516FA"/>
    <w:rsid w:val="0055177D"/>
    <w:rsid w:val="005517E0"/>
    <w:rsid w:val="00551816"/>
    <w:rsid w:val="00551A16"/>
    <w:rsid w:val="00551A22"/>
    <w:rsid w:val="00551DBA"/>
    <w:rsid w:val="00551E8D"/>
    <w:rsid w:val="00551F13"/>
    <w:rsid w:val="005521E2"/>
    <w:rsid w:val="00552923"/>
    <w:rsid w:val="005529EF"/>
    <w:rsid w:val="00552C59"/>
    <w:rsid w:val="00552D9A"/>
    <w:rsid w:val="00552E6E"/>
    <w:rsid w:val="00552E79"/>
    <w:rsid w:val="00552E7D"/>
    <w:rsid w:val="00552E97"/>
    <w:rsid w:val="00552EE5"/>
    <w:rsid w:val="00552EF1"/>
    <w:rsid w:val="00552FA4"/>
    <w:rsid w:val="0055302A"/>
    <w:rsid w:val="005530AB"/>
    <w:rsid w:val="00553563"/>
    <w:rsid w:val="005535DB"/>
    <w:rsid w:val="005535E1"/>
    <w:rsid w:val="00553899"/>
    <w:rsid w:val="00553C3F"/>
    <w:rsid w:val="00553C5E"/>
    <w:rsid w:val="00553D55"/>
    <w:rsid w:val="00553DBE"/>
    <w:rsid w:val="00553E7A"/>
    <w:rsid w:val="005540EE"/>
    <w:rsid w:val="005541CE"/>
    <w:rsid w:val="005541D2"/>
    <w:rsid w:val="00554440"/>
    <w:rsid w:val="0055463F"/>
    <w:rsid w:val="00554879"/>
    <w:rsid w:val="00554A22"/>
    <w:rsid w:val="00554A46"/>
    <w:rsid w:val="00554A57"/>
    <w:rsid w:val="00554A89"/>
    <w:rsid w:val="00554C65"/>
    <w:rsid w:val="00554EA0"/>
    <w:rsid w:val="005551CF"/>
    <w:rsid w:val="0055529E"/>
    <w:rsid w:val="0055558F"/>
    <w:rsid w:val="005557DB"/>
    <w:rsid w:val="005558F2"/>
    <w:rsid w:val="00555933"/>
    <w:rsid w:val="00555A6D"/>
    <w:rsid w:val="00555B17"/>
    <w:rsid w:val="005560D4"/>
    <w:rsid w:val="0055635E"/>
    <w:rsid w:val="00556465"/>
    <w:rsid w:val="0055654D"/>
    <w:rsid w:val="0055676C"/>
    <w:rsid w:val="005567D6"/>
    <w:rsid w:val="00556AB8"/>
    <w:rsid w:val="00556B54"/>
    <w:rsid w:val="00556B59"/>
    <w:rsid w:val="00556BBB"/>
    <w:rsid w:val="00556C49"/>
    <w:rsid w:val="00556CDD"/>
    <w:rsid w:val="00556D69"/>
    <w:rsid w:val="00556F8F"/>
    <w:rsid w:val="005571AA"/>
    <w:rsid w:val="0055724B"/>
    <w:rsid w:val="005573C9"/>
    <w:rsid w:val="005574AD"/>
    <w:rsid w:val="005574B7"/>
    <w:rsid w:val="00557674"/>
    <w:rsid w:val="005577B0"/>
    <w:rsid w:val="00557CE6"/>
    <w:rsid w:val="00557D39"/>
    <w:rsid w:val="00557E25"/>
    <w:rsid w:val="00557F6E"/>
    <w:rsid w:val="005602D4"/>
    <w:rsid w:val="00560330"/>
    <w:rsid w:val="005603A3"/>
    <w:rsid w:val="00560553"/>
    <w:rsid w:val="00560641"/>
    <w:rsid w:val="0056080A"/>
    <w:rsid w:val="00560B86"/>
    <w:rsid w:val="00560C6B"/>
    <w:rsid w:val="00560F25"/>
    <w:rsid w:val="00560FC5"/>
    <w:rsid w:val="0056122D"/>
    <w:rsid w:val="0056130C"/>
    <w:rsid w:val="0056142E"/>
    <w:rsid w:val="005614F8"/>
    <w:rsid w:val="0056153B"/>
    <w:rsid w:val="0056179A"/>
    <w:rsid w:val="0056186C"/>
    <w:rsid w:val="0056189F"/>
    <w:rsid w:val="005618E2"/>
    <w:rsid w:val="00561BBC"/>
    <w:rsid w:val="00561C67"/>
    <w:rsid w:val="00561CBC"/>
    <w:rsid w:val="00561DEC"/>
    <w:rsid w:val="00561F18"/>
    <w:rsid w:val="005627E6"/>
    <w:rsid w:val="0056297B"/>
    <w:rsid w:val="0056298C"/>
    <w:rsid w:val="00562C11"/>
    <w:rsid w:val="00562D3A"/>
    <w:rsid w:val="00562DD1"/>
    <w:rsid w:val="00563029"/>
    <w:rsid w:val="005630AD"/>
    <w:rsid w:val="00563326"/>
    <w:rsid w:val="005633A7"/>
    <w:rsid w:val="005638BB"/>
    <w:rsid w:val="00563901"/>
    <w:rsid w:val="00563B9E"/>
    <w:rsid w:val="00563D4C"/>
    <w:rsid w:val="00563DA1"/>
    <w:rsid w:val="005640F9"/>
    <w:rsid w:val="005643BE"/>
    <w:rsid w:val="00564430"/>
    <w:rsid w:val="0056447E"/>
    <w:rsid w:val="00564605"/>
    <w:rsid w:val="005646A8"/>
    <w:rsid w:val="0056470B"/>
    <w:rsid w:val="005647B7"/>
    <w:rsid w:val="00564881"/>
    <w:rsid w:val="00564B82"/>
    <w:rsid w:val="00564BDC"/>
    <w:rsid w:val="00564EF5"/>
    <w:rsid w:val="005652E7"/>
    <w:rsid w:val="005654C5"/>
    <w:rsid w:val="005658B7"/>
    <w:rsid w:val="00565B1B"/>
    <w:rsid w:val="00565CE2"/>
    <w:rsid w:val="0056668B"/>
    <w:rsid w:val="00566B62"/>
    <w:rsid w:val="00566BB2"/>
    <w:rsid w:val="00566C2C"/>
    <w:rsid w:val="00566D31"/>
    <w:rsid w:val="00567079"/>
    <w:rsid w:val="0056719A"/>
    <w:rsid w:val="005671BC"/>
    <w:rsid w:val="005676A3"/>
    <w:rsid w:val="00567DCE"/>
    <w:rsid w:val="0057011F"/>
    <w:rsid w:val="005704AB"/>
    <w:rsid w:val="00570699"/>
    <w:rsid w:val="005709F6"/>
    <w:rsid w:val="00570A47"/>
    <w:rsid w:val="00570BF2"/>
    <w:rsid w:val="00570C50"/>
    <w:rsid w:val="00570D12"/>
    <w:rsid w:val="00571559"/>
    <w:rsid w:val="00571750"/>
    <w:rsid w:val="005717B3"/>
    <w:rsid w:val="005717D1"/>
    <w:rsid w:val="00571B6A"/>
    <w:rsid w:val="00571BEC"/>
    <w:rsid w:val="00571CAC"/>
    <w:rsid w:val="005722F0"/>
    <w:rsid w:val="005723E6"/>
    <w:rsid w:val="005724FD"/>
    <w:rsid w:val="005725D3"/>
    <w:rsid w:val="005725D4"/>
    <w:rsid w:val="00572751"/>
    <w:rsid w:val="00572C3B"/>
    <w:rsid w:val="00572DC5"/>
    <w:rsid w:val="00573079"/>
    <w:rsid w:val="00573168"/>
    <w:rsid w:val="005732B9"/>
    <w:rsid w:val="0057333E"/>
    <w:rsid w:val="00573399"/>
    <w:rsid w:val="00573430"/>
    <w:rsid w:val="005739FA"/>
    <w:rsid w:val="00573C34"/>
    <w:rsid w:val="00573CF2"/>
    <w:rsid w:val="00573F15"/>
    <w:rsid w:val="00573FF9"/>
    <w:rsid w:val="0057405E"/>
    <w:rsid w:val="0057408C"/>
    <w:rsid w:val="0057438B"/>
    <w:rsid w:val="00574659"/>
    <w:rsid w:val="005746A0"/>
    <w:rsid w:val="005746BC"/>
    <w:rsid w:val="005746F0"/>
    <w:rsid w:val="005747E4"/>
    <w:rsid w:val="005749FE"/>
    <w:rsid w:val="00574C76"/>
    <w:rsid w:val="00575010"/>
    <w:rsid w:val="00575426"/>
    <w:rsid w:val="005756C8"/>
    <w:rsid w:val="00575A1C"/>
    <w:rsid w:val="00575B64"/>
    <w:rsid w:val="00575F8F"/>
    <w:rsid w:val="00575FEB"/>
    <w:rsid w:val="005760C4"/>
    <w:rsid w:val="005762D1"/>
    <w:rsid w:val="00576323"/>
    <w:rsid w:val="0057655C"/>
    <w:rsid w:val="00576568"/>
    <w:rsid w:val="005767BC"/>
    <w:rsid w:val="00576E9B"/>
    <w:rsid w:val="00576FB0"/>
    <w:rsid w:val="00576FC2"/>
    <w:rsid w:val="005772B7"/>
    <w:rsid w:val="00577956"/>
    <w:rsid w:val="00577BD7"/>
    <w:rsid w:val="00577C72"/>
    <w:rsid w:val="00577E7A"/>
    <w:rsid w:val="00577EFA"/>
    <w:rsid w:val="00577F7D"/>
    <w:rsid w:val="0058020D"/>
    <w:rsid w:val="0058042E"/>
    <w:rsid w:val="005805D6"/>
    <w:rsid w:val="005806E1"/>
    <w:rsid w:val="00580885"/>
    <w:rsid w:val="005809F1"/>
    <w:rsid w:val="00580B9E"/>
    <w:rsid w:val="00580CAA"/>
    <w:rsid w:val="00580D89"/>
    <w:rsid w:val="005813B0"/>
    <w:rsid w:val="005813D3"/>
    <w:rsid w:val="00581517"/>
    <w:rsid w:val="0058152F"/>
    <w:rsid w:val="00581862"/>
    <w:rsid w:val="005818A1"/>
    <w:rsid w:val="00581DCC"/>
    <w:rsid w:val="005823D9"/>
    <w:rsid w:val="00582638"/>
    <w:rsid w:val="00582859"/>
    <w:rsid w:val="00582887"/>
    <w:rsid w:val="00582A04"/>
    <w:rsid w:val="00582D3C"/>
    <w:rsid w:val="00582E35"/>
    <w:rsid w:val="00582EEA"/>
    <w:rsid w:val="00582F06"/>
    <w:rsid w:val="00583007"/>
    <w:rsid w:val="0058300A"/>
    <w:rsid w:val="005830D9"/>
    <w:rsid w:val="0058322B"/>
    <w:rsid w:val="00583477"/>
    <w:rsid w:val="005834A5"/>
    <w:rsid w:val="005834C7"/>
    <w:rsid w:val="005837C8"/>
    <w:rsid w:val="00583907"/>
    <w:rsid w:val="0058395E"/>
    <w:rsid w:val="00583BBD"/>
    <w:rsid w:val="00583F2E"/>
    <w:rsid w:val="00584288"/>
    <w:rsid w:val="0058444B"/>
    <w:rsid w:val="00584683"/>
    <w:rsid w:val="00584712"/>
    <w:rsid w:val="0058485D"/>
    <w:rsid w:val="00584874"/>
    <w:rsid w:val="005848BD"/>
    <w:rsid w:val="00584960"/>
    <w:rsid w:val="005849C4"/>
    <w:rsid w:val="00584B3C"/>
    <w:rsid w:val="00584C26"/>
    <w:rsid w:val="00584D2C"/>
    <w:rsid w:val="00584E61"/>
    <w:rsid w:val="00584F84"/>
    <w:rsid w:val="00585039"/>
    <w:rsid w:val="00585073"/>
    <w:rsid w:val="0058518E"/>
    <w:rsid w:val="005853E1"/>
    <w:rsid w:val="005853FE"/>
    <w:rsid w:val="00585506"/>
    <w:rsid w:val="00585543"/>
    <w:rsid w:val="00585596"/>
    <w:rsid w:val="00585712"/>
    <w:rsid w:val="00585839"/>
    <w:rsid w:val="00585859"/>
    <w:rsid w:val="0058592F"/>
    <w:rsid w:val="00585C76"/>
    <w:rsid w:val="00585FE8"/>
    <w:rsid w:val="005860A7"/>
    <w:rsid w:val="0058612B"/>
    <w:rsid w:val="00586140"/>
    <w:rsid w:val="005861AA"/>
    <w:rsid w:val="005862C6"/>
    <w:rsid w:val="0058632F"/>
    <w:rsid w:val="005864D5"/>
    <w:rsid w:val="005868BC"/>
    <w:rsid w:val="005869A4"/>
    <w:rsid w:val="005869FD"/>
    <w:rsid w:val="00586D91"/>
    <w:rsid w:val="00586E6A"/>
    <w:rsid w:val="00586E92"/>
    <w:rsid w:val="00586EE6"/>
    <w:rsid w:val="005872CD"/>
    <w:rsid w:val="005875C1"/>
    <w:rsid w:val="005876AF"/>
    <w:rsid w:val="00587887"/>
    <w:rsid w:val="00587A26"/>
    <w:rsid w:val="00587FD9"/>
    <w:rsid w:val="00590051"/>
    <w:rsid w:val="00590104"/>
    <w:rsid w:val="005901CC"/>
    <w:rsid w:val="005905E7"/>
    <w:rsid w:val="0059067B"/>
    <w:rsid w:val="005909F3"/>
    <w:rsid w:val="00590BD1"/>
    <w:rsid w:val="00590EE3"/>
    <w:rsid w:val="00590FD3"/>
    <w:rsid w:val="00591164"/>
    <w:rsid w:val="00591172"/>
    <w:rsid w:val="0059130E"/>
    <w:rsid w:val="00591898"/>
    <w:rsid w:val="00591D3C"/>
    <w:rsid w:val="00591EBE"/>
    <w:rsid w:val="005922DB"/>
    <w:rsid w:val="005924E4"/>
    <w:rsid w:val="00592786"/>
    <w:rsid w:val="00592B7C"/>
    <w:rsid w:val="005930B3"/>
    <w:rsid w:val="0059330A"/>
    <w:rsid w:val="005934FF"/>
    <w:rsid w:val="0059379F"/>
    <w:rsid w:val="00593C10"/>
    <w:rsid w:val="00594019"/>
    <w:rsid w:val="00594281"/>
    <w:rsid w:val="00594705"/>
    <w:rsid w:val="005949D3"/>
    <w:rsid w:val="00594A34"/>
    <w:rsid w:val="00594D4C"/>
    <w:rsid w:val="00594FF0"/>
    <w:rsid w:val="00595345"/>
    <w:rsid w:val="0059550F"/>
    <w:rsid w:val="0059577C"/>
    <w:rsid w:val="00595B46"/>
    <w:rsid w:val="00595B50"/>
    <w:rsid w:val="00595D52"/>
    <w:rsid w:val="00595DB0"/>
    <w:rsid w:val="00595FA7"/>
    <w:rsid w:val="00596069"/>
    <w:rsid w:val="00596250"/>
    <w:rsid w:val="0059656E"/>
    <w:rsid w:val="00596927"/>
    <w:rsid w:val="00596A52"/>
    <w:rsid w:val="00596AC3"/>
    <w:rsid w:val="00596D15"/>
    <w:rsid w:val="00596F82"/>
    <w:rsid w:val="005970DE"/>
    <w:rsid w:val="00597175"/>
    <w:rsid w:val="00597269"/>
    <w:rsid w:val="00597333"/>
    <w:rsid w:val="005973F9"/>
    <w:rsid w:val="0059764E"/>
    <w:rsid w:val="0059783F"/>
    <w:rsid w:val="005978BF"/>
    <w:rsid w:val="00597C43"/>
    <w:rsid w:val="00597CAB"/>
    <w:rsid w:val="005A03DB"/>
    <w:rsid w:val="005A046E"/>
    <w:rsid w:val="005A08E6"/>
    <w:rsid w:val="005A0B94"/>
    <w:rsid w:val="005A0DA6"/>
    <w:rsid w:val="005A1009"/>
    <w:rsid w:val="005A10A7"/>
    <w:rsid w:val="005A10C7"/>
    <w:rsid w:val="005A15BD"/>
    <w:rsid w:val="005A1685"/>
    <w:rsid w:val="005A18FB"/>
    <w:rsid w:val="005A1910"/>
    <w:rsid w:val="005A1EF3"/>
    <w:rsid w:val="005A1F58"/>
    <w:rsid w:val="005A1FF0"/>
    <w:rsid w:val="005A2400"/>
    <w:rsid w:val="005A2545"/>
    <w:rsid w:val="005A28B3"/>
    <w:rsid w:val="005A2C69"/>
    <w:rsid w:val="005A2DB5"/>
    <w:rsid w:val="005A2E1D"/>
    <w:rsid w:val="005A30CF"/>
    <w:rsid w:val="005A31B7"/>
    <w:rsid w:val="005A3207"/>
    <w:rsid w:val="005A36E2"/>
    <w:rsid w:val="005A3941"/>
    <w:rsid w:val="005A3A88"/>
    <w:rsid w:val="005A3B52"/>
    <w:rsid w:val="005A3D65"/>
    <w:rsid w:val="005A44C9"/>
    <w:rsid w:val="005A4A5B"/>
    <w:rsid w:val="005A4ABB"/>
    <w:rsid w:val="005A4AC1"/>
    <w:rsid w:val="005A4C11"/>
    <w:rsid w:val="005A4D9C"/>
    <w:rsid w:val="005A4E39"/>
    <w:rsid w:val="005A519B"/>
    <w:rsid w:val="005A5893"/>
    <w:rsid w:val="005A5919"/>
    <w:rsid w:val="005A597F"/>
    <w:rsid w:val="005A5A17"/>
    <w:rsid w:val="005A5AC2"/>
    <w:rsid w:val="005A5B18"/>
    <w:rsid w:val="005A5DAD"/>
    <w:rsid w:val="005A5F52"/>
    <w:rsid w:val="005A64E2"/>
    <w:rsid w:val="005A65D5"/>
    <w:rsid w:val="005A6632"/>
    <w:rsid w:val="005A668E"/>
    <w:rsid w:val="005A6BE5"/>
    <w:rsid w:val="005A6C7F"/>
    <w:rsid w:val="005A6F3B"/>
    <w:rsid w:val="005A6FFD"/>
    <w:rsid w:val="005A743A"/>
    <w:rsid w:val="005A7452"/>
    <w:rsid w:val="005A74A2"/>
    <w:rsid w:val="005A75FF"/>
    <w:rsid w:val="005A7DC8"/>
    <w:rsid w:val="005B01BC"/>
    <w:rsid w:val="005B01DA"/>
    <w:rsid w:val="005B0542"/>
    <w:rsid w:val="005B0731"/>
    <w:rsid w:val="005B0875"/>
    <w:rsid w:val="005B0F1F"/>
    <w:rsid w:val="005B0FA7"/>
    <w:rsid w:val="005B10DC"/>
    <w:rsid w:val="005B1532"/>
    <w:rsid w:val="005B15AA"/>
    <w:rsid w:val="005B1951"/>
    <w:rsid w:val="005B19E6"/>
    <w:rsid w:val="005B216B"/>
    <w:rsid w:val="005B256B"/>
    <w:rsid w:val="005B2627"/>
    <w:rsid w:val="005B2AB8"/>
    <w:rsid w:val="005B2D0D"/>
    <w:rsid w:val="005B30A0"/>
    <w:rsid w:val="005B3216"/>
    <w:rsid w:val="005B33D4"/>
    <w:rsid w:val="005B34A1"/>
    <w:rsid w:val="005B36A1"/>
    <w:rsid w:val="005B36E6"/>
    <w:rsid w:val="005B3CEA"/>
    <w:rsid w:val="005B3DB9"/>
    <w:rsid w:val="005B3F5C"/>
    <w:rsid w:val="005B3FA1"/>
    <w:rsid w:val="005B3FA6"/>
    <w:rsid w:val="005B4737"/>
    <w:rsid w:val="005B47F3"/>
    <w:rsid w:val="005B4D13"/>
    <w:rsid w:val="005B4D78"/>
    <w:rsid w:val="005B518C"/>
    <w:rsid w:val="005B544F"/>
    <w:rsid w:val="005B54F7"/>
    <w:rsid w:val="005B55B6"/>
    <w:rsid w:val="005B5AFE"/>
    <w:rsid w:val="005B5BE0"/>
    <w:rsid w:val="005B5C5E"/>
    <w:rsid w:val="005B5F6C"/>
    <w:rsid w:val="005B6BD4"/>
    <w:rsid w:val="005B6D08"/>
    <w:rsid w:val="005B6D3B"/>
    <w:rsid w:val="005B7061"/>
    <w:rsid w:val="005B758F"/>
    <w:rsid w:val="005B7629"/>
    <w:rsid w:val="005B773C"/>
    <w:rsid w:val="005B7AD1"/>
    <w:rsid w:val="005B7D77"/>
    <w:rsid w:val="005B7EA5"/>
    <w:rsid w:val="005B7F3A"/>
    <w:rsid w:val="005B7FDD"/>
    <w:rsid w:val="005C0166"/>
    <w:rsid w:val="005C0317"/>
    <w:rsid w:val="005C0536"/>
    <w:rsid w:val="005C06B3"/>
    <w:rsid w:val="005C090B"/>
    <w:rsid w:val="005C0C73"/>
    <w:rsid w:val="005C0D4F"/>
    <w:rsid w:val="005C0DA3"/>
    <w:rsid w:val="005C165D"/>
    <w:rsid w:val="005C183E"/>
    <w:rsid w:val="005C1A47"/>
    <w:rsid w:val="005C217F"/>
    <w:rsid w:val="005C243A"/>
    <w:rsid w:val="005C24E7"/>
    <w:rsid w:val="005C250A"/>
    <w:rsid w:val="005C25AD"/>
    <w:rsid w:val="005C2966"/>
    <w:rsid w:val="005C29A5"/>
    <w:rsid w:val="005C2C8F"/>
    <w:rsid w:val="005C3661"/>
    <w:rsid w:val="005C3784"/>
    <w:rsid w:val="005C3806"/>
    <w:rsid w:val="005C3834"/>
    <w:rsid w:val="005C3DD1"/>
    <w:rsid w:val="005C3FCB"/>
    <w:rsid w:val="005C3FF9"/>
    <w:rsid w:val="005C405D"/>
    <w:rsid w:val="005C4163"/>
    <w:rsid w:val="005C416A"/>
    <w:rsid w:val="005C4332"/>
    <w:rsid w:val="005C48A5"/>
    <w:rsid w:val="005C4BAE"/>
    <w:rsid w:val="005C4CF6"/>
    <w:rsid w:val="005C4DEE"/>
    <w:rsid w:val="005C4F5C"/>
    <w:rsid w:val="005C518D"/>
    <w:rsid w:val="005C52A5"/>
    <w:rsid w:val="005C5478"/>
    <w:rsid w:val="005C5571"/>
    <w:rsid w:val="005C5766"/>
    <w:rsid w:val="005C5B8D"/>
    <w:rsid w:val="005C5D6D"/>
    <w:rsid w:val="005C60FE"/>
    <w:rsid w:val="005C611A"/>
    <w:rsid w:val="005C6472"/>
    <w:rsid w:val="005C6648"/>
    <w:rsid w:val="005C66D5"/>
    <w:rsid w:val="005C671A"/>
    <w:rsid w:val="005C6723"/>
    <w:rsid w:val="005C677F"/>
    <w:rsid w:val="005C67B2"/>
    <w:rsid w:val="005C6827"/>
    <w:rsid w:val="005C6CA0"/>
    <w:rsid w:val="005C6E9F"/>
    <w:rsid w:val="005C6F48"/>
    <w:rsid w:val="005C6F84"/>
    <w:rsid w:val="005C7086"/>
    <w:rsid w:val="005C7275"/>
    <w:rsid w:val="005C77D9"/>
    <w:rsid w:val="005C7B83"/>
    <w:rsid w:val="005C7C35"/>
    <w:rsid w:val="005D005F"/>
    <w:rsid w:val="005D0456"/>
    <w:rsid w:val="005D06C8"/>
    <w:rsid w:val="005D07EF"/>
    <w:rsid w:val="005D0919"/>
    <w:rsid w:val="005D0E25"/>
    <w:rsid w:val="005D0E55"/>
    <w:rsid w:val="005D0F93"/>
    <w:rsid w:val="005D105E"/>
    <w:rsid w:val="005D1474"/>
    <w:rsid w:val="005D1751"/>
    <w:rsid w:val="005D1828"/>
    <w:rsid w:val="005D18F8"/>
    <w:rsid w:val="005D1923"/>
    <w:rsid w:val="005D2261"/>
    <w:rsid w:val="005D22F4"/>
    <w:rsid w:val="005D244F"/>
    <w:rsid w:val="005D2517"/>
    <w:rsid w:val="005D2579"/>
    <w:rsid w:val="005D3009"/>
    <w:rsid w:val="005D3314"/>
    <w:rsid w:val="005D3662"/>
    <w:rsid w:val="005D3667"/>
    <w:rsid w:val="005D3C78"/>
    <w:rsid w:val="005D3D2B"/>
    <w:rsid w:val="005D400B"/>
    <w:rsid w:val="005D4375"/>
    <w:rsid w:val="005D43AD"/>
    <w:rsid w:val="005D454D"/>
    <w:rsid w:val="005D4666"/>
    <w:rsid w:val="005D49C2"/>
    <w:rsid w:val="005D4A10"/>
    <w:rsid w:val="005D4A7B"/>
    <w:rsid w:val="005D4F17"/>
    <w:rsid w:val="005D5684"/>
    <w:rsid w:val="005D56E2"/>
    <w:rsid w:val="005D59EB"/>
    <w:rsid w:val="005D5E1B"/>
    <w:rsid w:val="005D5E3D"/>
    <w:rsid w:val="005D6059"/>
    <w:rsid w:val="005D607B"/>
    <w:rsid w:val="005D6433"/>
    <w:rsid w:val="005D6B59"/>
    <w:rsid w:val="005D6BF9"/>
    <w:rsid w:val="005D6D2E"/>
    <w:rsid w:val="005D6EDB"/>
    <w:rsid w:val="005D6F11"/>
    <w:rsid w:val="005D70F8"/>
    <w:rsid w:val="005D7125"/>
    <w:rsid w:val="005D7323"/>
    <w:rsid w:val="005D7334"/>
    <w:rsid w:val="005D7864"/>
    <w:rsid w:val="005D7904"/>
    <w:rsid w:val="005D7B64"/>
    <w:rsid w:val="005D7CD2"/>
    <w:rsid w:val="005D7E1E"/>
    <w:rsid w:val="005E059C"/>
    <w:rsid w:val="005E060D"/>
    <w:rsid w:val="005E0652"/>
    <w:rsid w:val="005E083D"/>
    <w:rsid w:val="005E09AC"/>
    <w:rsid w:val="005E121A"/>
    <w:rsid w:val="005E16E2"/>
    <w:rsid w:val="005E1732"/>
    <w:rsid w:val="005E17C6"/>
    <w:rsid w:val="005E1C07"/>
    <w:rsid w:val="005E1CC7"/>
    <w:rsid w:val="005E1DF5"/>
    <w:rsid w:val="005E1F08"/>
    <w:rsid w:val="005E2179"/>
    <w:rsid w:val="005E217A"/>
    <w:rsid w:val="005E2210"/>
    <w:rsid w:val="005E222F"/>
    <w:rsid w:val="005E22AF"/>
    <w:rsid w:val="005E22E0"/>
    <w:rsid w:val="005E2590"/>
    <w:rsid w:val="005E2595"/>
    <w:rsid w:val="005E25F0"/>
    <w:rsid w:val="005E26B2"/>
    <w:rsid w:val="005E2743"/>
    <w:rsid w:val="005E2884"/>
    <w:rsid w:val="005E2A56"/>
    <w:rsid w:val="005E2A76"/>
    <w:rsid w:val="005E2B07"/>
    <w:rsid w:val="005E2D08"/>
    <w:rsid w:val="005E2D77"/>
    <w:rsid w:val="005E2EB5"/>
    <w:rsid w:val="005E305E"/>
    <w:rsid w:val="005E3316"/>
    <w:rsid w:val="005E3418"/>
    <w:rsid w:val="005E35FD"/>
    <w:rsid w:val="005E3678"/>
    <w:rsid w:val="005E3DE8"/>
    <w:rsid w:val="005E47C1"/>
    <w:rsid w:val="005E495E"/>
    <w:rsid w:val="005E4B83"/>
    <w:rsid w:val="005E4BBE"/>
    <w:rsid w:val="005E4DB6"/>
    <w:rsid w:val="005E4EDA"/>
    <w:rsid w:val="005E4F3A"/>
    <w:rsid w:val="005E54DD"/>
    <w:rsid w:val="005E552A"/>
    <w:rsid w:val="005E5534"/>
    <w:rsid w:val="005E5584"/>
    <w:rsid w:val="005E589C"/>
    <w:rsid w:val="005E591C"/>
    <w:rsid w:val="005E591F"/>
    <w:rsid w:val="005E5E82"/>
    <w:rsid w:val="005E61D6"/>
    <w:rsid w:val="005E6364"/>
    <w:rsid w:val="005E6480"/>
    <w:rsid w:val="005E6710"/>
    <w:rsid w:val="005E6843"/>
    <w:rsid w:val="005E684E"/>
    <w:rsid w:val="005E69F7"/>
    <w:rsid w:val="005E6AAD"/>
    <w:rsid w:val="005E6D32"/>
    <w:rsid w:val="005E6DEC"/>
    <w:rsid w:val="005E7295"/>
    <w:rsid w:val="005E74C9"/>
    <w:rsid w:val="005E75D4"/>
    <w:rsid w:val="005E7896"/>
    <w:rsid w:val="005E7A6A"/>
    <w:rsid w:val="005F005C"/>
    <w:rsid w:val="005F00B4"/>
    <w:rsid w:val="005F0112"/>
    <w:rsid w:val="005F030A"/>
    <w:rsid w:val="005F06A9"/>
    <w:rsid w:val="005F089C"/>
    <w:rsid w:val="005F0B9E"/>
    <w:rsid w:val="005F12EE"/>
    <w:rsid w:val="005F132A"/>
    <w:rsid w:val="005F138F"/>
    <w:rsid w:val="005F13F6"/>
    <w:rsid w:val="005F156A"/>
    <w:rsid w:val="005F164C"/>
    <w:rsid w:val="005F189F"/>
    <w:rsid w:val="005F194F"/>
    <w:rsid w:val="005F19F2"/>
    <w:rsid w:val="005F1AAE"/>
    <w:rsid w:val="005F1FE8"/>
    <w:rsid w:val="005F20E6"/>
    <w:rsid w:val="005F2109"/>
    <w:rsid w:val="005F215B"/>
    <w:rsid w:val="005F21D4"/>
    <w:rsid w:val="005F24AA"/>
    <w:rsid w:val="005F2514"/>
    <w:rsid w:val="005F2616"/>
    <w:rsid w:val="005F2646"/>
    <w:rsid w:val="005F2882"/>
    <w:rsid w:val="005F2B3E"/>
    <w:rsid w:val="005F3232"/>
    <w:rsid w:val="005F34AD"/>
    <w:rsid w:val="005F3658"/>
    <w:rsid w:val="005F3A00"/>
    <w:rsid w:val="005F3BDC"/>
    <w:rsid w:val="005F3D83"/>
    <w:rsid w:val="005F3F23"/>
    <w:rsid w:val="005F4135"/>
    <w:rsid w:val="005F4449"/>
    <w:rsid w:val="005F483D"/>
    <w:rsid w:val="005F49EF"/>
    <w:rsid w:val="005F4CB4"/>
    <w:rsid w:val="005F4E43"/>
    <w:rsid w:val="005F4E49"/>
    <w:rsid w:val="005F5150"/>
    <w:rsid w:val="005F52AF"/>
    <w:rsid w:val="005F5384"/>
    <w:rsid w:val="005F57B7"/>
    <w:rsid w:val="005F5A6C"/>
    <w:rsid w:val="005F5ABE"/>
    <w:rsid w:val="005F5C3B"/>
    <w:rsid w:val="005F5DCF"/>
    <w:rsid w:val="005F61B9"/>
    <w:rsid w:val="005F63AB"/>
    <w:rsid w:val="005F6661"/>
    <w:rsid w:val="005F678A"/>
    <w:rsid w:val="005F6940"/>
    <w:rsid w:val="005F6EC5"/>
    <w:rsid w:val="005F70B6"/>
    <w:rsid w:val="005F7577"/>
    <w:rsid w:val="005F759B"/>
    <w:rsid w:val="005F78F9"/>
    <w:rsid w:val="005F799F"/>
    <w:rsid w:val="005F79B3"/>
    <w:rsid w:val="005F7A5E"/>
    <w:rsid w:val="005F7A92"/>
    <w:rsid w:val="005F7B5F"/>
    <w:rsid w:val="006000BF"/>
    <w:rsid w:val="0060089F"/>
    <w:rsid w:val="00600DC0"/>
    <w:rsid w:val="00600E5F"/>
    <w:rsid w:val="00600E6F"/>
    <w:rsid w:val="00600F20"/>
    <w:rsid w:val="00601565"/>
    <w:rsid w:val="00601599"/>
    <w:rsid w:val="00601647"/>
    <w:rsid w:val="006018A7"/>
    <w:rsid w:val="00601960"/>
    <w:rsid w:val="00601A54"/>
    <w:rsid w:val="00601A9D"/>
    <w:rsid w:val="00601B58"/>
    <w:rsid w:val="00601C12"/>
    <w:rsid w:val="00601D2E"/>
    <w:rsid w:val="006021CB"/>
    <w:rsid w:val="0060280F"/>
    <w:rsid w:val="006028E3"/>
    <w:rsid w:val="00602C9C"/>
    <w:rsid w:val="00602D80"/>
    <w:rsid w:val="00603123"/>
    <w:rsid w:val="0060329D"/>
    <w:rsid w:val="006032BB"/>
    <w:rsid w:val="0060389E"/>
    <w:rsid w:val="006039DF"/>
    <w:rsid w:val="00603A18"/>
    <w:rsid w:val="00603CC7"/>
    <w:rsid w:val="00603D40"/>
    <w:rsid w:val="00603EA0"/>
    <w:rsid w:val="00604734"/>
    <w:rsid w:val="006048FE"/>
    <w:rsid w:val="00604B4B"/>
    <w:rsid w:val="00604C67"/>
    <w:rsid w:val="00604FA4"/>
    <w:rsid w:val="006050CD"/>
    <w:rsid w:val="00605319"/>
    <w:rsid w:val="00605405"/>
    <w:rsid w:val="00605484"/>
    <w:rsid w:val="006056AB"/>
    <w:rsid w:val="00605819"/>
    <w:rsid w:val="00605A4E"/>
    <w:rsid w:val="00605BB7"/>
    <w:rsid w:val="0060612A"/>
    <w:rsid w:val="006061E8"/>
    <w:rsid w:val="00606294"/>
    <w:rsid w:val="006063EB"/>
    <w:rsid w:val="006064F2"/>
    <w:rsid w:val="00606558"/>
    <w:rsid w:val="00606635"/>
    <w:rsid w:val="00606712"/>
    <w:rsid w:val="0060685B"/>
    <w:rsid w:val="00606BC3"/>
    <w:rsid w:val="00606FAF"/>
    <w:rsid w:val="00606FC1"/>
    <w:rsid w:val="00607028"/>
    <w:rsid w:val="00607135"/>
    <w:rsid w:val="0060723F"/>
    <w:rsid w:val="0060735A"/>
    <w:rsid w:val="0060771F"/>
    <w:rsid w:val="006079E5"/>
    <w:rsid w:val="00607A49"/>
    <w:rsid w:val="00607D67"/>
    <w:rsid w:val="0061019E"/>
    <w:rsid w:val="00610353"/>
    <w:rsid w:val="00610416"/>
    <w:rsid w:val="00610420"/>
    <w:rsid w:val="0061051E"/>
    <w:rsid w:val="00610707"/>
    <w:rsid w:val="00610A81"/>
    <w:rsid w:val="00610CA7"/>
    <w:rsid w:val="00610DBF"/>
    <w:rsid w:val="0061124D"/>
    <w:rsid w:val="00611815"/>
    <w:rsid w:val="006118B3"/>
    <w:rsid w:val="00611CAF"/>
    <w:rsid w:val="00612057"/>
    <w:rsid w:val="0061205D"/>
    <w:rsid w:val="0061222F"/>
    <w:rsid w:val="006122A4"/>
    <w:rsid w:val="006122B0"/>
    <w:rsid w:val="00612331"/>
    <w:rsid w:val="0061237F"/>
    <w:rsid w:val="006126E8"/>
    <w:rsid w:val="00612F57"/>
    <w:rsid w:val="006130B9"/>
    <w:rsid w:val="0061315E"/>
    <w:rsid w:val="006135C6"/>
    <w:rsid w:val="006136FF"/>
    <w:rsid w:val="00613A69"/>
    <w:rsid w:val="00613A7B"/>
    <w:rsid w:val="00613DE1"/>
    <w:rsid w:val="00613E66"/>
    <w:rsid w:val="00614196"/>
    <w:rsid w:val="006143F4"/>
    <w:rsid w:val="006147A6"/>
    <w:rsid w:val="00614A9A"/>
    <w:rsid w:val="00614C90"/>
    <w:rsid w:val="00614D6E"/>
    <w:rsid w:val="00614EC5"/>
    <w:rsid w:val="00614FDA"/>
    <w:rsid w:val="006150F6"/>
    <w:rsid w:val="0061602B"/>
    <w:rsid w:val="00616552"/>
    <w:rsid w:val="0061664C"/>
    <w:rsid w:val="00616688"/>
    <w:rsid w:val="0061673E"/>
    <w:rsid w:val="0061679A"/>
    <w:rsid w:val="006167F5"/>
    <w:rsid w:val="006168AD"/>
    <w:rsid w:val="006168E5"/>
    <w:rsid w:val="00616B0E"/>
    <w:rsid w:val="00616B36"/>
    <w:rsid w:val="00616BBF"/>
    <w:rsid w:val="006175B1"/>
    <w:rsid w:val="0061762F"/>
    <w:rsid w:val="006176FB"/>
    <w:rsid w:val="006179E6"/>
    <w:rsid w:val="00617FF1"/>
    <w:rsid w:val="006201A6"/>
    <w:rsid w:val="006201C1"/>
    <w:rsid w:val="00620213"/>
    <w:rsid w:val="0062028A"/>
    <w:rsid w:val="006202AF"/>
    <w:rsid w:val="006202EE"/>
    <w:rsid w:val="0062049C"/>
    <w:rsid w:val="006205C1"/>
    <w:rsid w:val="00620637"/>
    <w:rsid w:val="006209B0"/>
    <w:rsid w:val="00620AA6"/>
    <w:rsid w:val="00620D4B"/>
    <w:rsid w:val="00621025"/>
    <w:rsid w:val="006215C9"/>
    <w:rsid w:val="006216AA"/>
    <w:rsid w:val="0062179E"/>
    <w:rsid w:val="00621873"/>
    <w:rsid w:val="006218D6"/>
    <w:rsid w:val="00621D5E"/>
    <w:rsid w:val="00621EA8"/>
    <w:rsid w:val="00622326"/>
    <w:rsid w:val="006223DF"/>
    <w:rsid w:val="0062276F"/>
    <w:rsid w:val="006228F0"/>
    <w:rsid w:val="00622994"/>
    <w:rsid w:val="00622A6E"/>
    <w:rsid w:val="00622B6E"/>
    <w:rsid w:val="00622C70"/>
    <w:rsid w:val="00623188"/>
    <w:rsid w:val="00623234"/>
    <w:rsid w:val="006234F7"/>
    <w:rsid w:val="006236CC"/>
    <w:rsid w:val="00623710"/>
    <w:rsid w:val="00623897"/>
    <w:rsid w:val="00623918"/>
    <w:rsid w:val="00623CAE"/>
    <w:rsid w:val="00623D46"/>
    <w:rsid w:val="00624137"/>
    <w:rsid w:val="00624143"/>
    <w:rsid w:val="0062415B"/>
    <w:rsid w:val="00624168"/>
    <w:rsid w:val="00624355"/>
    <w:rsid w:val="00624F3D"/>
    <w:rsid w:val="0062525F"/>
    <w:rsid w:val="00625273"/>
    <w:rsid w:val="0062538F"/>
    <w:rsid w:val="00625733"/>
    <w:rsid w:val="006257D7"/>
    <w:rsid w:val="00625A70"/>
    <w:rsid w:val="00625E2A"/>
    <w:rsid w:val="00625E63"/>
    <w:rsid w:val="00626201"/>
    <w:rsid w:val="00626573"/>
    <w:rsid w:val="0062674D"/>
    <w:rsid w:val="00626810"/>
    <w:rsid w:val="0062686E"/>
    <w:rsid w:val="006268E4"/>
    <w:rsid w:val="00626AB9"/>
    <w:rsid w:val="00626B9E"/>
    <w:rsid w:val="00626CB6"/>
    <w:rsid w:val="00626CF9"/>
    <w:rsid w:val="00626E88"/>
    <w:rsid w:val="00626F7E"/>
    <w:rsid w:val="00626FCB"/>
    <w:rsid w:val="006270A7"/>
    <w:rsid w:val="006270B3"/>
    <w:rsid w:val="006272A5"/>
    <w:rsid w:val="0062773E"/>
    <w:rsid w:val="00627782"/>
    <w:rsid w:val="006277FA"/>
    <w:rsid w:val="00627862"/>
    <w:rsid w:val="006279E1"/>
    <w:rsid w:val="00627B16"/>
    <w:rsid w:val="00630312"/>
    <w:rsid w:val="006306EF"/>
    <w:rsid w:val="00630BE9"/>
    <w:rsid w:val="00631006"/>
    <w:rsid w:val="00631588"/>
    <w:rsid w:val="006315D9"/>
    <w:rsid w:val="006318CA"/>
    <w:rsid w:val="006318EB"/>
    <w:rsid w:val="0063197B"/>
    <w:rsid w:val="00631A0A"/>
    <w:rsid w:val="00631AAA"/>
    <w:rsid w:val="00631AAC"/>
    <w:rsid w:val="00631C6A"/>
    <w:rsid w:val="00632234"/>
    <w:rsid w:val="00632710"/>
    <w:rsid w:val="00632767"/>
    <w:rsid w:val="006328A6"/>
    <w:rsid w:val="00632CA5"/>
    <w:rsid w:val="0063328E"/>
    <w:rsid w:val="0063355E"/>
    <w:rsid w:val="00633692"/>
    <w:rsid w:val="00633701"/>
    <w:rsid w:val="0063382F"/>
    <w:rsid w:val="00633B94"/>
    <w:rsid w:val="00633D81"/>
    <w:rsid w:val="00633F56"/>
    <w:rsid w:val="0063409E"/>
    <w:rsid w:val="00634591"/>
    <w:rsid w:val="00634B17"/>
    <w:rsid w:val="00634D60"/>
    <w:rsid w:val="00634FC7"/>
    <w:rsid w:val="006350A2"/>
    <w:rsid w:val="00635161"/>
    <w:rsid w:val="0063522E"/>
    <w:rsid w:val="0063575C"/>
    <w:rsid w:val="00635976"/>
    <w:rsid w:val="00635AC4"/>
    <w:rsid w:val="00635C41"/>
    <w:rsid w:val="00635DBC"/>
    <w:rsid w:val="00635E47"/>
    <w:rsid w:val="00635F52"/>
    <w:rsid w:val="00635FA5"/>
    <w:rsid w:val="00635FCD"/>
    <w:rsid w:val="00636009"/>
    <w:rsid w:val="006361B9"/>
    <w:rsid w:val="00636419"/>
    <w:rsid w:val="006366C5"/>
    <w:rsid w:val="00636848"/>
    <w:rsid w:val="0063741B"/>
    <w:rsid w:val="00637429"/>
    <w:rsid w:val="0063769D"/>
    <w:rsid w:val="00637F0C"/>
    <w:rsid w:val="006406F9"/>
    <w:rsid w:val="00640C7C"/>
    <w:rsid w:val="00640F2B"/>
    <w:rsid w:val="006412B1"/>
    <w:rsid w:val="006412C7"/>
    <w:rsid w:val="006412F4"/>
    <w:rsid w:val="00641449"/>
    <w:rsid w:val="006414B8"/>
    <w:rsid w:val="00641760"/>
    <w:rsid w:val="006417BC"/>
    <w:rsid w:val="006419BE"/>
    <w:rsid w:val="00641B47"/>
    <w:rsid w:val="00641BDA"/>
    <w:rsid w:val="00641C34"/>
    <w:rsid w:val="00641F0C"/>
    <w:rsid w:val="0064212C"/>
    <w:rsid w:val="006421F8"/>
    <w:rsid w:val="0064282B"/>
    <w:rsid w:val="00642B76"/>
    <w:rsid w:val="00642C50"/>
    <w:rsid w:val="00642CC7"/>
    <w:rsid w:val="00642F4A"/>
    <w:rsid w:val="006430D4"/>
    <w:rsid w:val="006431A1"/>
    <w:rsid w:val="006433E8"/>
    <w:rsid w:val="00643717"/>
    <w:rsid w:val="00643840"/>
    <w:rsid w:val="00643CE1"/>
    <w:rsid w:val="00643E72"/>
    <w:rsid w:val="006441F0"/>
    <w:rsid w:val="0064436D"/>
    <w:rsid w:val="006445E4"/>
    <w:rsid w:val="00644644"/>
    <w:rsid w:val="006448CF"/>
    <w:rsid w:val="00644E59"/>
    <w:rsid w:val="006450E2"/>
    <w:rsid w:val="00645102"/>
    <w:rsid w:val="006453C9"/>
    <w:rsid w:val="00645426"/>
    <w:rsid w:val="006457DC"/>
    <w:rsid w:val="0064581A"/>
    <w:rsid w:val="00645A9C"/>
    <w:rsid w:val="00645AF6"/>
    <w:rsid w:val="00645B7D"/>
    <w:rsid w:val="00645BF6"/>
    <w:rsid w:val="00645FF8"/>
    <w:rsid w:val="00646037"/>
    <w:rsid w:val="006460BF"/>
    <w:rsid w:val="00646230"/>
    <w:rsid w:val="00646326"/>
    <w:rsid w:val="00646660"/>
    <w:rsid w:val="006469C2"/>
    <w:rsid w:val="00646B3F"/>
    <w:rsid w:val="00646B94"/>
    <w:rsid w:val="00646E1E"/>
    <w:rsid w:val="00646E20"/>
    <w:rsid w:val="00646F2A"/>
    <w:rsid w:val="00646F6B"/>
    <w:rsid w:val="00646FA9"/>
    <w:rsid w:val="0064722F"/>
    <w:rsid w:val="0064739B"/>
    <w:rsid w:val="0064749C"/>
    <w:rsid w:val="006475FF"/>
    <w:rsid w:val="00647610"/>
    <w:rsid w:val="006476CF"/>
    <w:rsid w:val="00647979"/>
    <w:rsid w:val="00650217"/>
    <w:rsid w:val="0065025F"/>
    <w:rsid w:val="006509A9"/>
    <w:rsid w:val="00650CFA"/>
    <w:rsid w:val="00650D95"/>
    <w:rsid w:val="006518FF"/>
    <w:rsid w:val="00651D0F"/>
    <w:rsid w:val="00651E92"/>
    <w:rsid w:val="0065241A"/>
    <w:rsid w:val="00652632"/>
    <w:rsid w:val="0065280C"/>
    <w:rsid w:val="00652B11"/>
    <w:rsid w:val="0065303B"/>
    <w:rsid w:val="00653071"/>
    <w:rsid w:val="006530EB"/>
    <w:rsid w:val="006532EE"/>
    <w:rsid w:val="006534A3"/>
    <w:rsid w:val="00653554"/>
    <w:rsid w:val="00653764"/>
    <w:rsid w:val="00653806"/>
    <w:rsid w:val="00653B17"/>
    <w:rsid w:val="00653B31"/>
    <w:rsid w:val="00653B4D"/>
    <w:rsid w:val="00653C87"/>
    <w:rsid w:val="00653CF5"/>
    <w:rsid w:val="00653F13"/>
    <w:rsid w:val="0065453E"/>
    <w:rsid w:val="0065480E"/>
    <w:rsid w:val="00654B92"/>
    <w:rsid w:val="00654BA4"/>
    <w:rsid w:val="00654C10"/>
    <w:rsid w:val="00654C6A"/>
    <w:rsid w:val="00654D88"/>
    <w:rsid w:val="00654ECE"/>
    <w:rsid w:val="00654F1C"/>
    <w:rsid w:val="00654FF9"/>
    <w:rsid w:val="006554C1"/>
    <w:rsid w:val="006559AE"/>
    <w:rsid w:val="00655A28"/>
    <w:rsid w:val="00655B41"/>
    <w:rsid w:val="00655C77"/>
    <w:rsid w:val="00655CEF"/>
    <w:rsid w:val="00655E75"/>
    <w:rsid w:val="00655FDC"/>
    <w:rsid w:val="006561C7"/>
    <w:rsid w:val="00656558"/>
    <w:rsid w:val="006565D9"/>
    <w:rsid w:val="00656717"/>
    <w:rsid w:val="00656823"/>
    <w:rsid w:val="00656CAA"/>
    <w:rsid w:val="00656D5F"/>
    <w:rsid w:val="00656E47"/>
    <w:rsid w:val="00656E81"/>
    <w:rsid w:val="00656EB2"/>
    <w:rsid w:val="006570B5"/>
    <w:rsid w:val="006571A2"/>
    <w:rsid w:val="00657278"/>
    <w:rsid w:val="0065773A"/>
    <w:rsid w:val="00657A3B"/>
    <w:rsid w:val="00657B33"/>
    <w:rsid w:val="00657C17"/>
    <w:rsid w:val="00657CFB"/>
    <w:rsid w:val="00657F06"/>
    <w:rsid w:val="0066013C"/>
    <w:rsid w:val="00660274"/>
    <w:rsid w:val="00660765"/>
    <w:rsid w:val="00660DA2"/>
    <w:rsid w:val="00660E0D"/>
    <w:rsid w:val="00660ED5"/>
    <w:rsid w:val="00660F08"/>
    <w:rsid w:val="006610C9"/>
    <w:rsid w:val="006613C9"/>
    <w:rsid w:val="00661616"/>
    <w:rsid w:val="0066198D"/>
    <w:rsid w:val="00661B1C"/>
    <w:rsid w:val="0066204A"/>
    <w:rsid w:val="0066214C"/>
    <w:rsid w:val="006621A9"/>
    <w:rsid w:val="00662503"/>
    <w:rsid w:val="006625CB"/>
    <w:rsid w:val="00662B13"/>
    <w:rsid w:val="00662E80"/>
    <w:rsid w:val="0066309A"/>
    <w:rsid w:val="0066315A"/>
    <w:rsid w:val="00663201"/>
    <w:rsid w:val="006634CB"/>
    <w:rsid w:val="006634E3"/>
    <w:rsid w:val="00663CD7"/>
    <w:rsid w:val="00663D3B"/>
    <w:rsid w:val="00663D87"/>
    <w:rsid w:val="00663F24"/>
    <w:rsid w:val="006640D0"/>
    <w:rsid w:val="00664120"/>
    <w:rsid w:val="00664131"/>
    <w:rsid w:val="006644C1"/>
    <w:rsid w:val="00664513"/>
    <w:rsid w:val="0066461D"/>
    <w:rsid w:val="00664BD7"/>
    <w:rsid w:val="00664BF8"/>
    <w:rsid w:val="00664DCC"/>
    <w:rsid w:val="0066500E"/>
    <w:rsid w:val="0066501F"/>
    <w:rsid w:val="0066503E"/>
    <w:rsid w:val="006650F0"/>
    <w:rsid w:val="00665126"/>
    <w:rsid w:val="00665217"/>
    <w:rsid w:val="0066528D"/>
    <w:rsid w:val="006653C0"/>
    <w:rsid w:val="00665498"/>
    <w:rsid w:val="006654CF"/>
    <w:rsid w:val="006655C6"/>
    <w:rsid w:val="006659FC"/>
    <w:rsid w:val="00665A66"/>
    <w:rsid w:val="00665AF6"/>
    <w:rsid w:val="0066616F"/>
    <w:rsid w:val="006661A3"/>
    <w:rsid w:val="00666353"/>
    <w:rsid w:val="006663D6"/>
    <w:rsid w:val="00666402"/>
    <w:rsid w:val="006666D6"/>
    <w:rsid w:val="006666F4"/>
    <w:rsid w:val="00666785"/>
    <w:rsid w:val="00666800"/>
    <w:rsid w:val="00666883"/>
    <w:rsid w:val="00666A4A"/>
    <w:rsid w:val="00666D66"/>
    <w:rsid w:val="00666E83"/>
    <w:rsid w:val="0066702F"/>
    <w:rsid w:val="006670BD"/>
    <w:rsid w:val="00667180"/>
    <w:rsid w:val="0066729C"/>
    <w:rsid w:val="006676D9"/>
    <w:rsid w:val="00667910"/>
    <w:rsid w:val="00667976"/>
    <w:rsid w:val="00667A8E"/>
    <w:rsid w:val="00667AE0"/>
    <w:rsid w:val="0067006E"/>
    <w:rsid w:val="0067009B"/>
    <w:rsid w:val="00670304"/>
    <w:rsid w:val="006704EC"/>
    <w:rsid w:val="00670526"/>
    <w:rsid w:val="00670904"/>
    <w:rsid w:val="00670AFB"/>
    <w:rsid w:val="00670B57"/>
    <w:rsid w:val="00670BD8"/>
    <w:rsid w:val="00670E93"/>
    <w:rsid w:val="00670EA3"/>
    <w:rsid w:val="0067146D"/>
    <w:rsid w:val="0067172B"/>
    <w:rsid w:val="00671CA3"/>
    <w:rsid w:val="00671CAD"/>
    <w:rsid w:val="00671F73"/>
    <w:rsid w:val="00671F97"/>
    <w:rsid w:val="006723D3"/>
    <w:rsid w:val="006727FA"/>
    <w:rsid w:val="006729F9"/>
    <w:rsid w:val="00672DC2"/>
    <w:rsid w:val="00673036"/>
    <w:rsid w:val="006732CB"/>
    <w:rsid w:val="006738DE"/>
    <w:rsid w:val="00673CA0"/>
    <w:rsid w:val="00673CE4"/>
    <w:rsid w:val="00673D97"/>
    <w:rsid w:val="0067405D"/>
    <w:rsid w:val="006740E1"/>
    <w:rsid w:val="006743DA"/>
    <w:rsid w:val="006744C8"/>
    <w:rsid w:val="00674515"/>
    <w:rsid w:val="006745F9"/>
    <w:rsid w:val="0067467E"/>
    <w:rsid w:val="006747F0"/>
    <w:rsid w:val="00674B24"/>
    <w:rsid w:val="00674C4B"/>
    <w:rsid w:val="00674ECE"/>
    <w:rsid w:val="00674FE1"/>
    <w:rsid w:val="00675086"/>
    <w:rsid w:val="0067514E"/>
    <w:rsid w:val="006752F8"/>
    <w:rsid w:val="0067543A"/>
    <w:rsid w:val="00675567"/>
    <w:rsid w:val="006755CB"/>
    <w:rsid w:val="0067561D"/>
    <w:rsid w:val="00675698"/>
    <w:rsid w:val="006757C7"/>
    <w:rsid w:val="006759BC"/>
    <w:rsid w:val="00675CDB"/>
    <w:rsid w:val="00675D4D"/>
    <w:rsid w:val="00675DAE"/>
    <w:rsid w:val="006763A9"/>
    <w:rsid w:val="00676410"/>
    <w:rsid w:val="00676507"/>
    <w:rsid w:val="006767BB"/>
    <w:rsid w:val="006774C0"/>
    <w:rsid w:val="006778D4"/>
    <w:rsid w:val="006779B7"/>
    <w:rsid w:val="00677C78"/>
    <w:rsid w:val="00677DAE"/>
    <w:rsid w:val="00677EDE"/>
    <w:rsid w:val="00677F58"/>
    <w:rsid w:val="00677F9B"/>
    <w:rsid w:val="006800FA"/>
    <w:rsid w:val="006802E8"/>
    <w:rsid w:val="00680339"/>
    <w:rsid w:val="006805F7"/>
    <w:rsid w:val="006807AB"/>
    <w:rsid w:val="006808D7"/>
    <w:rsid w:val="00680B24"/>
    <w:rsid w:val="00680B57"/>
    <w:rsid w:val="00680C1F"/>
    <w:rsid w:val="0068114A"/>
    <w:rsid w:val="00681436"/>
    <w:rsid w:val="0068192C"/>
    <w:rsid w:val="00681A30"/>
    <w:rsid w:val="00681B3F"/>
    <w:rsid w:val="00681D3A"/>
    <w:rsid w:val="00682112"/>
    <w:rsid w:val="00682301"/>
    <w:rsid w:val="00682A89"/>
    <w:rsid w:val="00682B28"/>
    <w:rsid w:val="00682C8B"/>
    <w:rsid w:val="00682CAC"/>
    <w:rsid w:val="00682DC8"/>
    <w:rsid w:val="00682EAC"/>
    <w:rsid w:val="00682EEA"/>
    <w:rsid w:val="0068310B"/>
    <w:rsid w:val="00683572"/>
    <w:rsid w:val="00683760"/>
    <w:rsid w:val="00683B7B"/>
    <w:rsid w:val="00683CB4"/>
    <w:rsid w:val="00683D45"/>
    <w:rsid w:val="006842BB"/>
    <w:rsid w:val="006845A2"/>
    <w:rsid w:val="00684620"/>
    <w:rsid w:val="00684721"/>
    <w:rsid w:val="00685230"/>
    <w:rsid w:val="00685342"/>
    <w:rsid w:val="00685629"/>
    <w:rsid w:val="00685896"/>
    <w:rsid w:val="006859C5"/>
    <w:rsid w:val="00685A96"/>
    <w:rsid w:val="00685D2E"/>
    <w:rsid w:val="00685F37"/>
    <w:rsid w:val="0068627E"/>
    <w:rsid w:val="006865E9"/>
    <w:rsid w:val="006865FF"/>
    <w:rsid w:val="006868A9"/>
    <w:rsid w:val="00686BE0"/>
    <w:rsid w:val="00686CCA"/>
    <w:rsid w:val="00686CE1"/>
    <w:rsid w:val="00686E56"/>
    <w:rsid w:val="00686F55"/>
    <w:rsid w:val="006870C7"/>
    <w:rsid w:val="00687165"/>
    <w:rsid w:val="00687312"/>
    <w:rsid w:val="0068748E"/>
    <w:rsid w:val="006877E7"/>
    <w:rsid w:val="0068785C"/>
    <w:rsid w:val="00687993"/>
    <w:rsid w:val="00687BDD"/>
    <w:rsid w:val="00687C47"/>
    <w:rsid w:val="00687CA9"/>
    <w:rsid w:val="00687D9D"/>
    <w:rsid w:val="00687EB7"/>
    <w:rsid w:val="006900F7"/>
    <w:rsid w:val="0069016B"/>
    <w:rsid w:val="0069033F"/>
    <w:rsid w:val="006904A9"/>
    <w:rsid w:val="006906A3"/>
    <w:rsid w:val="006908D5"/>
    <w:rsid w:val="00690C97"/>
    <w:rsid w:val="00690DAA"/>
    <w:rsid w:val="00691098"/>
    <w:rsid w:val="006911C2"/>
    <w:rsid w:val="0069129A"/>
    <w:rsid w:val="00691479"/>
    <w:rsid w:val="006914EA"/>
    <w:rsid w:val="00691A59"/>
    <w:rsid w:val="00691C6D"/>
    <w:rsid w:val="00691F64"/>
    <w:rsid w:val="006921A7"/>
    <w:rsid w:val="00692446"/>
    <w:rsid w:val="006926A4"/>
    <w:rsid w:val="006926C4"/>
    <w:rsid w:val="006927E1"/>
    <w:rsid w:val="00692A5E"/>
    <w:rsid w:val="00692B31"/>
    <w:rsid w:val="00692CE8"/>
    <w:rsid w:val="00692D8B"/>
    <w:rsid w:val="00692DCE"/>
    <w:rsid w:val="00692FB8"/>
    <w:rsid w:val="00693241"/>
    <w:rsid w:val="00693B90"/>
    <w:rsid w:val="00693C70"/>
    <w:rsid w:val="00693E65"/>
    <w:rsid w:val="00694288"/>
    <w:rsid w:val="00694320"/>
    <w:rsid w:val="00694413"/>
    <w:rsid w:val="006944D2"/>
    <w:rsid w:val="0069482A"/>
    <w:rsid w:val="006949DB"/>
    <w:rsid w:val="00694AC4"/>
    <w:rsid w:val="00694B6D"/>
    <w:rsid w:val="00694B79"/>
    <w:rsid w:val="00694D81"/>
    <w:rsid w:val="00694DFF"/>
    <w:rsid w:val="00694F67"/>
    <w:rsid w:val="00695371"/>
    <w:rsid w:val="006955A4"/>
    <w:rsid w:val="006955DB"/>
    <w:rsid w:val="006956B9"/>
    <w:rsid w:val="006957B5"/>
    <w:rsid w:val="006958FA"/>
    <w:rsid w:val="00695950"/>
    <w:rsid w:val="006959F1"/>
    <w:rsid w:val="00695AC7"/>
    <w:rsid w:val="00696164"/>
    <w:rsid w:val="00696231"/>
    <w:rsid w:val="0069640A"/>
    <w:rsid w:val="0069649B"/>
    <w:rsid w:val="00696630"/>
    <w:rsid w:val="00696682"/>
    <w:rsid w:val="00696D83"/>
    <w:rsid w:val="0069701F"/>
    <w:rsid w:val="00697064"/>
    <w:rsid w:val="00697318"/>
    <w:rsid w:val="00697382"/>
    <w:rsid w:val="00697772"/>
    <w:rsid w:val="006977BA"/>
    <w:rsid w:val="00697E5C"/>
    <w:rsid w:val="00697FF5"/>
    <w:rsid w:val="006A014A"/>
    <w:rsid w:val="006A018F"/>
    <w:rsid w:val="006A023A"/>
    <w:rsid w:val="006A0485"/>
    <w:rsid w:val="006A0550"/>
    <w:rsid w:val="006A057F"/>
    <w:rsid w:val="006A064A"/>
    <w:rsid w:val="006A0822"/>
    <w:rsid w:val="006A0950"/>
    <w:rsid w:val="006A0AB3"/>
    <w:rsid w:val="006A0B47"/>
    <w:rsid w:val="006A0C9B"/>
    <w:rsid w:val="006A116A"/>
    <w:rsid w:val="006A173A"/>
    <w:rsid w:val="006A1A67"/>
    <w:rsid w:val="006A1B4B"/>
    <w:rsid w:val="006A1D49"/>
    <w:rsid w:val="006A1DE7"/>
    <w:rsid w:val="006A21C7"/>
    <w:rsid w:val="006A2208"/>
    <w:rsid w:val="006A23F2"/>
    <w:rsid w:val="006A2543"/>
    <w:rsid w:val="006A271D"/>
    <w:rsid w:val="006A28BE"/>
    <w:rsid w:val="006A298B"/>
    <w:rsid w:val="006A2BED"/>
    <w:rsid w:val="006A2D78"/>
    <w:rsid w:val="006A33C5"/>
    <w:rsid w:val="006A3491"/>
    <w:rsid w:val="006A35B5"/>
    <w:rsid w:val="006A3939"/>
    <w:rsid w:val="006A398F"/>
    <w:rsid w:val="006A3B02"/>
    <w:rsid w:val="006A3CB5"/>
    <w:rsid w:val="006A3DE0"/>
    <w:rsid w:val="006A3EBD"/>
    <w:rsid w:val="006A3F0E"/>
    <w:rsid w:val="006A3F3B"/>
    <w:rsid w:val="006A435F"/>
    <w:rsid w:val="006A4960"/>
    <w:rsid w:val="006A497C"/>
    <w:rsid w:val="006A4983"/>
    <w:rsid w:val="006A4AC9"/>
    <w:rsid w:val="006A4C4B"/>
    <w:rsid w:val="006A4DFD"/>
    <w:rsid w:val="006A4E31"/>
    <w:rsid w:val="006A513B"/>
    <w:rsid w:val="006A513F"/>
    <w:rsid w:val="006A53AB"/>
    <w:rsid w:val="006A57FC"/>
    <w:rsid w:val="006A59C5"/>
    <w:rsid w:val="006A5A8A"/>
    <w:rsid w:val="006A6216"/>
    <w:rsid w:val="006A66D1"/>
    <w:rsid w:val="006A67CD"/>
    <w:rsid w:val="006A68F4"/>
    <w:rsid w:val="006A6ABB"/>
    <w:rsid w:val="006A6D28"/>
    <w:rsid w:val="006A6D80"/>
    <w:rsid w:val="006A7438"/>
    <w:rsid w:val="006A7451"/>
    <w:rsid w:val="006A7787"/>
    <w:rsid w:val="006A779F"/>
    <w:rsid w:val="006A78E0"/>
    <w:rsid w:val="006A79B3"/>
    <w:rsid w:val="006A7CDC"/>
    <w:rsid w:val="006A7D9C"/>
    <w:rsid w:val="006A7DAC"/>
    <w:rsid w:val="006A7F85"/>
    <w:rsid w:val="006A7FAB"/>
    <w:rsid w:val="006B008F"/>
    <w:rsid w:val="006B02EF"/>
    <w:rsid w:val="006B068F"/>
    <w:rsid w:val="006B091E"/>
    <w:rsid w:val="006B09EB"/>
    <w:rsid w:val="006B0A99"/>
    <w:rsid w:val="006B0AF3"/>
    <w:rsid w:val="006B0F82"/>
    <w:rsid w:val="006B1033"/>
    <w:rsid w:val="006B1060"/>
    <w:rsid w:val="006B1078"/>
    <w:rsid w:val="006B11E2"/>
    <w:rsid w:val="006B11E6"/>
    <w:rsid w:val="006B152C"/>
    <w:rsid w:val="006B1530"/>
    <w:rsid w:val="006B15CF"/>
    <w:rsid w:val="006B1607"/>
    <w:rsid w:val="006B17A0"/>
    <w:rsid w:val="006B18D2"/>
    <w:rsid w:val="006B1961"/>
    <w:rsid w:val="006B1B73"/>
    <w:rsid w:val="006B1C6C"/>
    <w:rsid w:val="006B1DDC"/>
    <w:rsid w:val="006B1E9E"/>
    <w:rsid w:val="006B1EE6"/>
    <w:rsid w:val="006B202D"/>
    <w:rsid w:val="006B2374"/>
    <w:rsid w:val="006B272E"/>
    <w:rsid w:val="006B2797"/>
    <w:rsid w:val="006B27FA"/>
    <w:rsid w:val="006B2897"/>
    <w:rsid w:val="006B293F"/>
    <w:rsid w:val="006B2A48"/>
    <w:rsid w:val="006B2BA2"/>
    <w:rsid w:val="006B2D0F"/>
    <w:rsid w:val="006B3056"/>
    <w:rsid w:val="006B30CF"/>
    <w:rsid w:val="006B3137"/>
    <w:rsid w:val="006B330C"/>
    <w:rsid w:val="006B3510"/>
    <w:rsid w:val="006B35D9"/>
    <w:rsid w:val="006B3693"/>
    <w:rsid w:val="006B3A5B"/>
    <w:rsid w:val="006B3B19"/>
    <w:rsid w:val="006B3D85"/>
    <w:rsid w:val="006B3EAA"/>
    <w:rsid w:val="006B3F67"/>
    <w:rsid w:val="006B414F"/>
    <w:rsid w:val="006B41CE"/>
    <w:rsid w:val="006B4249"/>
    <w:rsid w:val="006B431D"/>
    <w:rsid w:val="006B4815"/>
    <w:rsid w:val="006B49C5"/>
    <w:rsid w:val="006B4D53"/>
    <w:rsid w:val="006B4E60"/>
    <w:rsid w:val="006B517C"/>
    <w:rsid w:val="006B5598"/>
    <w:rsid w:val="006B596D"/>
    <w:rsid w:val="006B5FBA"/>
    <w:rsid w:val="006B6008"/>
    <w:rsid w:val="006B64AA"/>
    <w:rsid w:val="006B680E"/>
    <w:rsid w:val="006B684F"/>
    <w:rsid w:val="006B6CB6"/>
    <w:rsid w:val="006B6E15"/>
    <w:rsid w:val="006B6EFA"/>
    <w:rsid w:val="006B6FCD"/>
    <w:rsid w:val="006B70CD"/>
    <w:rsid w:val="006B7179"/>
    <w:rsid w:val="006B72F1"/>
    <w:rsid w:val="006B73E5"/>
    <w:rsid w:val="006B75AD"/>
    <w:rsid w:val="006B7684"/>
    <w:rsid w:val="006C02F8"/>
    <w:rsid w:val="006C059C"/>
    <w:rsid w:val="006C0770"/>
    <w:rsid w:val="006C092C"/>
    <w:rsid w:val="006C0AF8"/>
    <w:rsid w:val="006C0C81"/>
    <w:rsid w:val="006C0C86"/>
    <w:rsid w:val="006C15E9"/>
    <w:rsid w:val="006C16E2"/>
    <w:rsid w:val="006C1719"/>
    <w:rsid w:val="006C1899"/>
    <w:rsid w:val="006C1A99"/>
    <w:rsid w:val="006C1D34"/>
    <w:rsid w:val="006C1D99"/>
    <w:rsid w:val="006C1DCA"/>
    <w:rsid w:val="006C1F1D"/>
    <w:rsid w:val="006C21AE"/>
    <w:rsid w:val="006C2279"/>
    <w:rsid w:val="006C2313"/>
    <w:rsid w:val="006C269B"/>
    <w:rsid w:val="006C28AF"/>
    <w:rsid w:val="006C2938"/>
    <w:rsid w:val="006C2A54"/>
    <w:rsid w:val="006C2BA1"/>
    <w:rsid w:val="006C2F07"/>
    <w:rsid w:val="006C2FCA"/>
    <w:rsid w:val="006C313B"/>
    <w:rsid w:val="006C3395"/>
    <w:rsid w:val="006C33D1"/>
    <w:rsid w:val="006C3702"/>
    <w:rsid w:val="006C3817"/>
    <w:rsid w:val="006C3AEE"/>
    <w:rsid w:val="006C3C13"/>
    <w:rsid w:val="006C3D6D"/>
    <w:rsid w:val="006C3DB8"/>
    <w:rsid w:val="006C3DB9"/>
    <w:rsid w:val="006C41A1"/>
    <w:rsid w:val="006C42F7"/>
    <w:rsid w:val="006C4688"/>
    <w:rsid w:val="006C46A3"/>
    <w:rsid w:val="006C497E"/>
    <w:rsid w:val="006C4D8D"/>
    <w:rsid w:val="006C4F5C"/>
    <w:rsid w:val="006C4FE6"/>
    <w:rsid w:val="006C5347"/>
    <w:rsid w:val="006C53D7"/>
    <w:rsid w:val="006C53ED"/>
    <w:rsid w:val="006C556A"/>
    <w:rsid w:val="006C5662"/>
    <w:rsid w:val="006C5946"/>
    <w:rsid w:val="006C5A79"/>
    <w:rsid w:val="006C5AB6"/>
    <w:rsid w:val="006C5F25"/>
    <w:rsid w:val="006C60F3"/>
    <w:rsid w:val="006C616B"/>
    <w:rsid w:val="006C6254"/>
    <w:rsid w:val="006C6637"/>
    <w:rsid w:val="006C66C4"/>
    <w:rsid w:val="006C673A"/>
    <w:rsid w:val="006C6AAD"/>
    <w:rsid w:val="006C6CA9"/>
    <w:rsid w:val="006C6EBA"/>
    <w:rsid w:val="006C6EDE"/>
    <w:rsid w:val="006C6F8C"/>
    <w:rsid w:val="006C709D"/>
    <w:rsid w:val="006C71B3"/>
    <w:rsid w:val="006C749B"/>
    <w:rsid w:val="006C76A5"/>
    <w:rsid w:val="006C7747"/>
    <w:rsid w:val="006C7DCC"/>
    <w:rsid w:val="006D0396"/>
    <w:rsid w:val="006D04F0"/>
    <w:rsid w:val="006D0843"/>
    <w:rsid w:val="006D0F86"/>
    <w:rsid w:val="006D11AC"/>
    <w:rsid w:val="006D16CB"/>
    <w:rsid w:val="006D1770"/>
    <w:rsid w:val="006D1913"/>
    <w:rsid w:val="006D1AD9"/>
    <w:rsid w:val="006D1CC4"/>
    <w:rsid w:val="006D1F1F"/>
    <w:rsid w:val="006D219F"/>
    <w:rsid w:val="006D21C3"/>
    <w:rsid w:val="006D221F"/>
    <w:rsid w:val="006D252B"/>
    <w:rsid w:val="006D271B"/>
    <w:rsid w:val="006D273F"/>
    <w:rsid w:val="006D288E"/>
    <w:rsid w:val="006D2928"/>
    <w:rsid w:val="006D293A"/>
    <w:rsid w:val="006D2DB1"/>
    <w:rsid w:val="006D2EAD"/>
    <w:rsid w:val="006D2F4F"/>
    <w:rsid w:val="006D35D5"/>
    <w:rsid w:val="006D38BF"/>
    <w:rsid w:val="006D3BD8"/>
    <w:rsid w:val="006D439B"/>
    <w:rsid w:val="006D4461"/>
    <w:rsid w:val="006D4514"/>
    <w:rsid w:val="006D4737"/>
    <w:rsid w:val="006D4798"/>
    <w:rsid w:val="006D47CD"/>
    <w:rsid w:val="006D4865"/>
    <w:rsid w:val="006D49E1"/>
    <w:rsid w:val="006D4AD5"/>
    <w:rsid w:val="006D4B06"/>
    <w:rsid w:val="006D4BC3"/>
    <w:rsid w:val="006D4CA2"/>
    <w:rsid w:val="006D50BF"/>
    <w:rsid w:val="006D512A"/>
    <w:rsid w:val="006D51DC"/>
    <w:rsid w:val="006D529B"/>
    <w:rsid w:val="006D558B"/>
    <w:rsid w:val="006D569D"/>
    <w:rsid w:val="006D57F2"/>
    <w:rsid w:val="006D5CE8"/>
    <w:rsid w:val="006D5D14"/>
    <w:rsid w:val="006D5E29"/>
    <w:rsid w:val="006D5EAB"/>
    <w:rsid w:val="006D5EF4"/>
    <w:rsid w:val="006D5F84"/>
    <w:rsid w:val="006D64D9"/>
    <w:rsid w:val="006D66EF"/>
    <w:rsid w:val="006D672D"/>
    <w:rsid w:val="006D6999"/>
    <w:rsid w:val="006D6D15"/>
    <w:rsid w:val="006D6D58"/>
    <w:rsid w:val="006D6E11"/>
    <w:rsid w:val="006D70B1"/>
    <w:rsid w:val="006D71FE"/>
    <w:rsid w:val="006D748E"/>
    <w:rsid w:val="006D74A7"/>
    <w:rsid w:val="006D7609"/>
    <w:rsid w:val="006D7653"/>
    <w:rsid w:val="006D79E5"/>
    <w:rsid w:val="006D7C27"/>
    <w:rsid w:val="006D7E7A"/>
    <w:rsid w:val="006D7E7D"/>
    <w:rsid w:val="006D7FE8"/>
    <w:rsid w:val="006E02C3"/>
    <w:rsid w:val="006E088D"/>
    <w:rsid w:val="006E0950"/>
    <w:rsid w:val="006E0953"/>
    <w:rsid w:val="006E0ACD"/>
    <w:rsid w:val="006E0E1F"/>
    <w:rsid w:val="006E0EED"/>
    <w:rsid w:val="006E109F"/>
    <w:rsid w:val="006E12C7"/>
    <w:rsid w:val="006E1593"/>
    <w:rsid w:val="006E159D"/>
    <w:rsid w:val="006E1774"/>
    <w:rsid w:val="006E1961"/>
    <w:rsid w:val="006E19D6"/>
    <w:rsid w:val="006E1B20"/>
    <w:rsid w:val="006E1C43"/>
    <w:rsid w:val="006E1CC7"/>
    <w:rsid w:val="006E1E13"/>
    <w:rsid w:val="006E1FB7"/>
    <w:rsid w:val="006E23AA"/>
    <w:rsid w:val="006E2416"/>
    <w:rsid w:val="006E24F3"/>
    <w:rsid w:val="006E2556"/>
    <w:rsid w:val="006E26BE"/>
    <w:rsid w:val="006E275B"/>
    <w:rsid w:val="006E2AFC"/>
    <w:rsid w:val="006E2B40"/>
    <w:rsid w:val="006E2C3D"/>
    <w:rsid w:val="006E3184"/>
    <w:rsid w:val="006E3483"/>
    <w:rsid w:val="006E374C"/>
    <w:rsid w:val="006E3B0B"/>
    <w:rsid w:val="006E3D7D"/>
    <w:rsid w:val="006E3E88"/>
    <w:rsid w:val="006E3F55"/>
    <w:rsid w:val="006E41CA"/>
    <w:rsid w:val="006E4240"/>
    <w:rsid w:val="006E42F4"/>
    <w:rsid w:val="006E436B"/>
    <w:rsid w:val="006E43C6"/>
    <w:rsid w:val="006E43D3"/>
    <w:rsid w:val="006E46F1"/>
    <w:rsid w:val="006E493D"/>
    <w:rsid w:val="006E4D82"/>
    <w:rsid w:val="006E4F0A"/>
    <w:rsid w:val="006E4FAC"/>
    <w:rsid w:val="006E519F"/>
    <w:rsid w:val="006E5291"/>
    <w:rsid w:val="006E5306"/>
    <w:rsid w:val="006E560E"/>
    <w:rsid w:val="006E58A7"/>
    <w:rsid w:val="006E58BD"/>
    <w:rsid w:val="006E5EA5"/>
    <w:rsid w:val="006E6223"/>
    <w:rsid w:val="006E67D6"/>
    <w:rsid w:val="006E67FC"/>
    <w:rsid w:val="006E687D"/>
    <w:rsid w:val="006E6B51"/>
    <w:rsid w:val="006E6B67"/>
    <w:rsid w:val="006E6DA7"/>
    <w:rsid w:val="006E6DAC"/>
    <w:rsid w:val="006E7043"/>
    <w:rsid w:val="006E70FD"/>
    <w:rsid w:val="006E710E"/>
    <w:rsid w:val="006E7191"/>
    <w:rsid w:val="006E71E0"/>
    <w:rsid w:val="006E720A"/>
    <w:rsid w:val="006E7337"/>
    <w:rsid w:val="006E73DE"/>
    <w:rsid w:val="006E79A0"/>
    <w:rsid w:val="006E7A4F"/>
    <w:rsid w:val="006E7B42"/>
    <w:rsid w:val="006E7C15"/>
    <w:rsid w:val="006F00F3"/>
    <w:rsid w:val="006F03C4"/>
    <w:rsid w:val="006F04E0"/>
    <w:rsid w:val="006F06EA"/>
    <w:rsid w:val="006F0A20"/>
    <w:rsid w:val="006F0C61"/>
    <w:rsid w:val="006F0EEB"/>
    <w:rsid w:val="006F0F65"/>
    <w:rsid w:val="006F0F84"/>
    <w:rsid w:val="006F105C"/>
    <w:rsid w:val="006F11C3"/>
    <w:rsid w:val="006F15C3"/>
    <w:rsid w:val="006F1774"/>
    <w:rsid w:val="006F195C"/>
    <w:rsid w:val="006F1C85"/>
    <w:rsid w:val="006F1D7F"/>
    <w:rsid w:val="006F23BF"/>
    <w:rsid w:val="006F267B"/>
    <w:rsid w:val="006F2C8E"/>
    <w:rsid w:val="006F2D1B"/>
    <w:rsid w:val="006F2F9D"/>
    <w:rsid w:val="006F30BB"/>
    <w:rsid w:val="006F33BF"/>
    <w:rsid w:val="006F382F"/>
    <w:rsid w:val="006F387C"/>
    <w:rsid w:val="006F3C4E"/>
    <w:rsid w:val="006F40AD"/>
    <w:rsid w:val="006F4158"/>
    <w:rsid w:val="006F454C"/>
    <w:rsid w:val="006F4A86"/>
    <w:rsid w:val="006F4BA6"/>
    <w:rsid w:val="006F4BD7"/>
    <w:rsid w:val="006F4F72"/>
    <w:rsid w:val="006F5261"/>
    <w:rsid w:val="006F53CB"/>
    <w:rsid w:val="006F53CE"/>
    <w:rsid w:val="006F5470"/>
    <w:rsid w:val="006F5541"/>
    <w:rsid w:val="006F559F"/>
    <w:rsid w:val="006F58AC"/>
    <w:rsid w:val="006F5919"/>
    <w:rsid w:val="006F595C"/>
    <w:rsid w:val="006F5CDA"/>
    <w:rsid w:val="006F5DBB"/>
    <w:rsid w:val="006F61B1"/>
    <w:rsid w:val="006F6208"/>
    <w:rsid w:val="006F68C1"/>
    <w:rsid w:val="006F6C41"/>
    <w:rsid w:val="006F6C69"/>
    <w:rsid w:val="006F6CA8"/>
    <w:rsid w:val="006F6D17"/>
    <w:rsid w:val="006F6F28"/>
    <w:rsid w:val="006F6F82"/>
    <w:rsid w:val="006F6FAD"/>
    <w:rsid w:val="006F6FBC"/>
    <w:rsid w:val="006F709F"/>
    <w:rsid w:val="006F70E0"/>
    <w:rsid w:val="006F7124"/>
    <w:rsid w:val="006F7442"/>
    <w:rsid w:val="006F74F9"/>
    <w:rsid w:val="006F7763"/>
    <w:rsid w:val="006F7F24"/>
    <w:rsid w:val="0070027B"/>
    <w:rsid w:val="007005C2"/>
    <w:rsid w:val="007006B0"/>
    <w:rsid w:val="0070073C"/>
    <w:rsid w:val="00700862"/>
    <w:rsid w:val="007008EB"/>
    <w:rsid w:val="007009AB"/>
    <w:rsid w:val="00700C6C"/>
    <w:rsid w:val="00701031"/>
    <w:rsid w:val="0070109E"/>
    <w:rsid w:val="0070116D"/>
    <w:rsid w:val="00701668"/>
    <w:rsid w:val="007016C0"/>
    <w:rsid w:val="00701901"/>
    <w:rsid w:val="00701977"/>
    <w:rsid w:val="00701D27"/>
    <w:rsid w:val="00701F6A"/>
    <w:rsid w:val="0070204C"/>
    <w:rsid w:val="00702991"/>
    <w:rsid w:val="007029A0"/>
    <w:rsid w:val="007029D0"/>
    <w:rsid w:val="00702F52"/>
    <w:rsid w:val="007031B8"/>
    <w:rsid w:val="00703410"/>
    <w:rsid w:val="00703B6D"/>
    <w:rsid w:val="00703D6D"/>
    <w:rsid w:val="00703D8D"/>
    <w:rsid w:val="00703DB3"/>
    <w:rsid w:val="00703E09"/>
    <w:rsid w:val="00703E51"/>
    <w:rsid w:val="00704033"/>
    <w:rsid w:val="007047E6"/>
    <w:rsid w:val="00704892"/>
    <w:rsid w:val="007048EA"/>
    <w:rsid w:val="00704F9B"/>
    <w:rsid w:val="007050FA"/>
    <w:rsid w:val="00705299"/>
    <w:rsid w:val="00705332"/>
    <w:rsid w:val="007053A8"/>
    <w:rsid w:val="0070568E"/>
    <w:rsid w:val="00705BE3"/>
    <w:rsid w:val="00705C55"/>
    <w:rsid w:val="0070603D"/>
    <w:rsid w:val="00706161"/>
    <w:rsid w:val="0070634B"/>
    <w:rsid w:val="007065E4"/>
    <w:rsid w:val="00706684"/>
    <w:rsid w:val="00706765"/>
    <w:rsid w:val="007068B6"/>
    <w:rsid w:val="00706AF9"/>
    <w:rsid w:val="00706D14"/>
    <w:rsid w:val="00706D9F"/>
    <w:rsid w:val="0070703E"/>
    <w:rsid w:val="0070718D"/>
    <w:rsid w:val="00707220"/>
    <w:rsid w:val="00707623"/>
    <w:rsid w:val="00707663"/>
    <w:rsid w:val="00707AAC"/>
    <w:rsid w:val="00707BC4"/>
    <w:rsid w:val="00707BCB"/>
    <w:rsid w:val="00707C1B"/>
    <w:rsid w:val="00707CBD"/>
    <w:rsid w:val="00707D27"/>
    <w:rsid w:val="007101AC"/>
    <w:rsid w:val="00710297"/>
    <w:rsid w:val="007105D5"/>
    <w:rsid w:val="00710C03"/>
    <w:rsid w:val="00710C85"/>
    <w:rsid w:val="00711259"/>
    <w:rsid w:val="007115AA"/>
    <w:rsid w:val="007117E2"/>
    <w:rsid w:val="00711B9B"/>
    <w:rsid w:val="00711D09"/>
    <w:rsid w:val="00711E49"/>
    <w:rsid w:val="00712514"/>
    <w:rsid w:val="0071285C"/>
    <w:rsid w:val="007129EF"/>
    <w:rsid w:val="00712A32"/>
    <w:rsid w:val="00712AE3"/>
    <w:rsid w:val="00712BC3"/>
    <w:rsid w:val="00712D37"/>
    <w:rsid w:val="00712E19"/>
    <w:rsid w:val="00712F76"/>
    <w:rsid w:val="007131CB"/>
    <w:rsid w:val="0071332A"/>
    <w:rsid w:val="0071342A"/>
    <w:rsid w:val="007134DD"/>
    <w:rsid w:val="0071351F"/>
    <w:rsid w:val="007135FD"/>
    <w:rsid w:val="0071361F"/>
    <w:rsid w:val="007136D7"/>
    <w:rsid w:val="00713749"/>
    <w:rsid w:val="00713753"/>
    <w:rsid w:val="007139CB"/>
    <w:rsid w:val="00713B45"/>
    <w:rsid w:val="00713CE1"/>
    <w:rsid w:val="00713D24"/>
    <w:rsid w:val="00713EF1"/>
    <w:rsid w:val="00714119"/>
    <w:rsid w:val="00714149"/>
    <w:rsid w:val="007141D1"/>
    <w:rsid w:val="0071433E"/>
    <w:rsid w:val="007148C7"/>
    <w:rsid w:val="00714D52"/>
    <w:rsid w:val="00714D55"/>
    <w:rsid w:val="00714FFF"/>
    <w:rsid w:val="00715079"/>
    <w:rsid w:val="00715669"/>
    <w:rsid w:val="00715972"/>
    <w:rsid w:val="00715AC9"/>
    <w:rsid w:val="00715B46"/>
    <w:rsid w:val="00715E01"/>
    <w:rsid w:val="007160AC"/>
    <w:rsid w:val="00716181"/>
    <w:rsid w:val="00716278"/>
    <w:rsid w:val="0071634D"/>
    <w:rsid w:val="00716401"/>
    <w:rsid w:val="00716483"/>
    <w:rsid w:val="007164A9"/>
    <w:rsid w:val="007166DD"/>
    <w:rsid w:val="0071672A"/>
    <w:rsid w:val="007167A0"/>
    <w:rsid w:val="00716C30"/>
    <w:rsid w:val="00716E86"/>
    <w:rsid w:val="00716EB2"/>
    <w:rsid w:val="00716EC7"/>
    <w:rsid w:val="00716F76"/>
    <w:rsid w:val="00717032"/>
    <w:rsid w:val="007170AB"/>
    <w:rsid w:val="0071753D"/>
    <w:rsid w:val="007178E4"/>
    <w:rsid w:val="00717B7B"/>
    <w:rsid w:val="00717C6F"/>
    <w:rsid w:val="00717F64"/>
    <w:rsid w:val="0072004F"/>
    <w:rsid w:val="00720159"/>
    <w:rsid w:val="007202F3"/>
    <w:rsid w:val="007206D0"/>
    <w:rsid w:val="007207A7"/>
    <w:rsid w:val="00720976"/>
    <w:rsid w:val="00720A98"/>
    <w:rsid w:val="00720B1D"/>
    <w:rsid w:val="00720B82"/>
    <w:rsid w:val="0072126F"/>
    <w:rsid w:val="0072144D"/>
    <w:rsid w:val="0072148B"/>
    <w:rsid w:val="00721544"/>
    <w:rsid w:val="00721D9B"/>
    <w:rsid w:val="00722175"/>
    <w:rsid w:val="007227CA"/>
    <w:rsid w:val="0072284A"/>
    <w:rsid w:val="007228EB"/>
    <w:rsid w:val="00722947"/>
    <w:rsid w:val="00722A1C"/>
    <w:rsid w:val="00722D4E"/>
    <w:rsid w:val="00722D8D"/>
    <w:rsid w:val="00723029"/>
    <w:rsid w:val="00723381"/>
    <w:rsid w:val="00723434"/>
    <w:rsid w:val="00723485"/>
    <w:rsid w:val="0072388D"/>
    <w:rsid w:val="007240B8"/>
    <w:rsid w:val="00724111"/>
    <w:rsid w:val="00724127"/>
    <w:rsid w:val="00724B94"/>
    <w:rsid w:val="00724C36"/>
    <w:rsid w:val="00724CEC"/>
    <w:rsid w:val="00724DF7"/>
    <w:rsid w:val="00724E61"/>
    <w:rsid w:val="00724FD0"/>
    <w:rsid w:val="00725008"/>
    <w:rsid w:val="00725512"/>
    <w:rsid w:val="00725562"/>
    <w:rsid w:val="0072561B"/>
    <w:rsid w:val="00725666"/>
    <w:rsid w:val="007258A6"/>
    <w:rsid w:val="00725B56"/>
    <w:rsid w:val="00725B86"/>
    <w:rsid w:val="00725C55"/>
    <w:rsid w:val="00725D43"/>
    <w:rsid w:val="00725FC5"/>
    <w:rsid w:val="007261E7"/>
    <w:rsid w:val="007264A4"/>
    <w:rsid w:val="007266E7"/>
    <w:rsid w:val="007269EA"/>
    <w:rsid w:val="00726E76"/>
    <w:rsid w:val="00726E90"/>
    <w:rsid w:val="00727093"/>
    <w:rsid w:val="0072736C"/>
    <w:rsid w:val="0072737C"/>
    <w:rsid w:val="007277C0"/>
    <w:rsid w:val="00727815"/>
    <w:rsid w:val="007278B3"/>
    <w:rsid w:val="00727931"/>
    <w:rsid w:val="0072798B"/>
    <w:rsid w:val="00727991"/>
    <w:rsid w:val="00727BC8"/>
    <w:rsid w:val="00727D37"/>
    <w:rsid w:val="00727F9E"/>
    <w:rsid w:val="00730239"/>
    <w:rsid w:val="007305E8"/>
    <w:rsid w:val="00730768"/>
    <w:rsid w:val="007307FC"/>
    <w:rsid w:val="00730AD3"/>
    <w:rsid w:val="00730ED8"/>
    <w:rsid w:val="00731052"/>
    <w:rsid w:val="007311B6"/>
    <w:rsid w:val="0073123D"/>
    <w:rsid w:val="00731400"/>
    <w:rsid w:val="0073140A"/>
    <w:rsid w:val="007314F7"/>
    <w:rsid w:val="00731781"/>
    <w:rsid w:val="007318E7"/>
    <w:rsid w:val="00731AC7"/>
    <w:rsid w:val="00731B93"/>
    <w:rsid w:val="00731E4F"/>
    <w:rsid w:val="0073201A"/>
    <w:rsid w:val="00732097"/>
    <w:rsid w:val="00732268"/>
    <w:rsid w:val="0073269A"/>
    <w:rsid w:val="007327EB"/>
    <w:rsid w:val="007328AD"/>
    <w:rsid w:val="007328B0"/>
    <w:rsid w:val="007328BF"/>
    <w:rsid w:val="007328D3"/>
    <w:rsid w:val="00732ACD"/>
    <w:rsid w:val="00732CB7"/>
    <w:rsid w:val="00732F32"/>
    <w:rsid w:val="00733130"/>
    <w:rsid w:val="00733134"/>
    <w:rsid w:val="00733426"/>
    <w:rsid w:val="00733896"/>
    <w:rsid w:val="0073396C"/>
    <w:rsid w:val="00733ACC"/>
    <w:rsid w:val="00733BFA"/>
    <w:rsid w:val="00733C99"/>
    <w:rsid w:val="00733D16"/>
    <w:rsid w:val="00733DE8"/>
    <w:rsid w:val="00733F57"/>
    <w:rsid w:val="0073420B"/>
    <w:rsid w:val="007343BE"/>
    <w:rsid w:val="00734511"/>
    <w:rsid w:val="007347EB"/>
    <w:rsid w:val="007347EC"/>
    <w:rsid w:val="007348C7"/>
    <w:rsid w:val="007348E6"/>
    <w:rsid w:val="00734B56"/>
    <w:rsid w:val="00734B7C"/>
    <w:rsid w:val="00734BE6"/>
    <w:rsid w:val="00734D82"/>
    <w:rsid w:val="00734E2A"/>
    <w:rsid w:val="00734F79"/>
    <w:rsid w:val="007350BB"/>
    <w:rsid w:val="007351C6"/>
    <w:rsid w:val="00735433"/>
    <w:rsid w:val="0073615F"/>
    <w:rsid w:val="007361EA"/>
    <w:rsid w:val="007362C3"/>
    <w:rsid w:val="0073654B"/>
    <w:rsid w:val="0073672B"/>
    <w:rsid w:val="0073676D"/>
    <w:rsid w:val="007369A9"/>
    <w:rsid w:val="00736ACC"/>
    <w:rsid w:val="00736C80"/>
    <w:rsid w:val="0073703A"/>
    <w:rsid w:val="00737216"/>
    <w:rsid w:val="007372E9"/>
    <w:rsid w:val="00737437"/>
    <w:rsid w:val="00737815"/>
    <w:rsid w:val="00737A37"/>
    <w:rsid w:val="00737BBC"/>
    <w:rsid w:val="0074031E"/>
    <w:rsid w:val="007403DB"/>
    <w:rsid w:val="0074053D"/>
    <w:rsid w:val="0074067E"/>
    <w:rsid w:val="0074077D"/>
    <w:rsid w:val="00740B00"/>
    <w:rsid w:val="00740CD5"/>
    <w:rsid w:val="00740E32"/>
    <w:rsid w:val="00740F34"/>
    <w:rsid w:val="00740FFA"/>
    <w:rsid w:val="0074121F"/>
    <w:rsid w:val="00741316"/>
    <w:rsid w:val="007414A8"/>
    <w:rsid w:val="00741655"/>
    <w:rsid w:val="007419D3"/>
    <w:rsid w:val="00741AE4"/>
    <w:rsid w:val="007424B1"/>
    <w:rsid w:val="00742763"/>
    <w:rsid w:val="007427B0"/>
    <w:rsid w:val="007428B3"/>
    <w:rsid w:val="00742C4A"/>
    <w:rsid w:val="00742D6C"/>
    <w:rsid w:val="007430DE"/>
    <w:rsid w:val="007431EE"/>
    <w:rsid w:val="0074349A"/>
    <w:rsid w:val="007435F0"/>
    <w:rsid w:val="007436AD"/>
    <w:rsid w:val="007437FA"/>
    <w:rsid w:val="00743867"/>
    <w:rsid w:val="00743A54"/>
    <w:rsid w:val="00743A84"/>
    <w:rsid w:val="00743C75"/>
    <w:rsid w:val="00743C9F"/>
    <w:rsid w:val="00743DDB"/>
    <w:rsid w:val="00743E8E"/>
    <w:rsid w:val="00743E9C"/>
    <w:rsid w:val="00743EB8"/>
    <w:rsid w:val="00743F6C"/>
    <w:rsid w:val="00744005"/>
    <w:rsid w:val="0074416D"/>
    <w:rsid w:val="0074425B"/>
    <w:rsid w:val="00744617"/>
    <w:rsid w:val="00744705"/>
    <w:rsid w:val="0074474D"/>
    <w:rsid w:val="00744877"/>
    <w:rsid w:val="007448A8"/>
    <w:rsid w:val="0074498B"/>
    <w:rsid w:val="00744DEE"/>
    <w:rsid w:val="007450EE"/>
    <w:rsid w:val="0074562A"/>
    <w:rsid w:val="007456A2"/>
    <w:rsid w:val="0074577E"/>
    <w:rsid w:val="00745B1F"/>
    <w:rsid w:val="00745B35"/>
    <w:rsid w:val="00745D99"/>
    <w:rsid w:val="00745F23"/>
    <w:rsid w:val="00745FD6"/>
    <w:rsid w:val="0074602B"/>
    <w:rsid w:val="00746070"/>
    <w:rsid w:val="00746464"/>
    <w:rsid w:val="00746504"/>
    <w:rsid w:val="0074662B"/>
    <w:rsid w:val="00746697"/>
    <w:rsid w:val="007466CB"/>
    <w:rsid w:val="00746771"/>
    <w:rsid w:val="00746902"/>
    <w:rsid w:val="00746AAE"/>
    <w:rsid w:val="00746CFF"/>
    <w:rsid w:val="00746E10"/>
    <w:rsid w:val="00746F4A"/>
    <w:rsid w:val="00746FC1"/>
    <w:rsid w:val="00747394"/>
    <w:rsid w:val="007473F7"/>
    <w:rsid w:val="00747483"/>
    <w:rsid w:val="00747588"/>
    <w:rsid w:val="00747868"/>
    <w:rsid w:val="00747DCD"/>
    <w:rsid w:val="00747E48"/>
    <w:rsid w:val="00747EB8"/>
    <w:rsid w:val="00750180"/>
    <w:rsid w:val="00750330"/>
    <w:rsid w:val="00750541"/>
    <w:rsid w:val="00750881"/>
    <w:rsid w:val="00750AD5"/>
    <w:rsid w:val="00750F1E"/>
    <w:rsid w:val="00751131"/>
    <w:rsid w:val="007512F9"/>
    <w:rsid w:val="00751322"/>
    <w:rsid w:val="00751451"/>
    <w:rsid w:val="00751A49"/>
    <w:rsid w:val="00751AD7"/>
    <w:rsid w:val="00751EEC"/>
    <w:rsid w:val="007525DC"/>
    <w:rsid w:val="00752824"/>
    <w:rsid w:val="0075282A"/>
    <w:rsid w:val="00752945"/>
    <w:rsid w:val="00752AA1"/>
    <w:rsid w:val="00752CF7"/>
    <w:rsid w:val="00752E55"/>
    <w:rsid w:val="00752FEF"/>
    <w:rsid w:val="0075303C"/>
    <w:rsid w:val="00753104"/>
    <w:rsid w:val="007531E3"/>
    <w:rsid w:val="007532DF"/>
    <w:rsid w:val="007533F0"/>
    <w:rsid w:val="00753939"/>
    <w:rsid w:val="00753B77"/>
    <w:rsid w:val="00753BFD"/>
    <w:rsid w:val="0075414C"/>
    <w:rsid w:val="00754276"/>
    <w:rsid w:val="0075449D"/>
    <w:rsid w:val="00754B8F"/>
    <w:rsid w:val="00754D33"/>
    <w:rsid w:val="00754D73"/>
    <w:rsid w:val="00755652"/>
    <w:rsid w:val="007556B5"/>
    <w:rsid w:val="007557D0"/>
    <w:rsid w:val="007558AD"/>
    <w:rsid w:val="007559D0"/>
    <w:rsid w:val="00755AA0"/>
    <w:rsid w:val="00756123"/>
    <w:rsid w:val="007562FD"/>
    <w:rsid w:val="0075668A"/>
    <w:rsid w:val="007566D1"/>
    <w:rsid w:val="007567F1"/>
    <w:rsid w:val="007569EC"/>
    <w:rsid w:val="00756DC7"/>
    <w:rsid w:val="00756E5B"/>
    <w:rsid w:val="007571F2"/>
    <w:rsid w:val="007573F8"/>
    <w:rsid w:val="00757688"/>
    <w:rsid w:val="0075782E"/>
    <w:rsid w:val="00757E41"/>
    <w:rsid w:val="00757EFD"/>
    <w:rsid w:val="00757FD7"/>
    <w:rsid w:val="007604A9"/>
    <w:rsid w:val="007604B6"/>
    <w:rsid w:val="0076060B"/>
    <w:rsid w:val="00760615"/>
    <w:rsid w:val="00760B5D"/>
    <w:rsid w:val="00760CE2"/>
    <w:rsid w:val="00760E34"/>
    <w:rsid w:val="00760F2F"/>
    <w:rsid w:val="007610EC"/>
    <w:rsid w:val="0076114B"/>
    <w:rsid w:val="00761160"/>
    <w:rsid w:val="00761407"/>
    <w:rsid w:val="007616DB"/>
    <w:rsid w:val="0076183B"/>
    <w:rsid w:val="00761C16"/>
    <w:rsid w:val="00761D02"/>
    <w:rsid w:val="00761D3F"/>
    <w:rsid w:val="00761DCB"/>
    <w:rsid w:val="00761F63"/>
    <w:rsid w:val="007624DC"/>
    <w:rsid w:val="00762773"/>
    <w:rsid w:val="00762B32"/>
    <w:rsid w:val="00762D6E"/>
    <w:rsid w:val="00762DFE"/>
    <w:rsid w:val="00763176"/>
    <w:rsid w:val="007631CF"/>
    <w:rsid w:val="00763227"/>
    <w:rsid w:val="007636E6"/>
    <w:rsid w:val="007636FF"/>
    <w:rsid w:val="00763765"/>
    <w:rsid w:val="007637E5"/>
    <w:rsid w:val="00763968"/>
    <w:rsid w:val="00763BB7"/>
    <w:rsid w:val="00763EAA"/>
    <w:rsid w:val="00763ED5"/>
    <w:rsid w:val="00763F9F"/>
    <w:rsid w:val="0076410B"/>
    <w:rsid w:val="0076454F"/>
    <w:rsid w:val="007645AA"/>
    <w:rsid w:val="00764701"/>
    <w:rsid w:val="007647E6"/>
    <w:rsid w:val="00764849"/>
    <w:rsid w:val="0076497D"/>
    <w:rsid w:val="00764D6B"/>
    <w:rsid w:val="00765004"/>
    <w:rsid w:val="00765184"/>
    <w:rsid w:val="00765454"/>
    <w:rsid w:val="007656F6"/>
    <w:rsid w:val="007657B4"/>
    <w:rsid w:val="00766A78"/>
    <w:rsid w:val="00766AD5"/>
    <w:rsid w:val="00766BF1"/>
    <w:rsid w:val="00766CF9"/>
    <w:rsid w:val="00766D26"/>
    <w:rsid w:val="0076722F"/>
    <w:rsid w:val="007673E9"/>
    <w:rsid w:val="0076764F"/>
    <w:rsid w:val="0076766E"/>
    <w:rsid w:val="00767919"/>
    <w:rsid w:val="00767DDC"/>
    <w:rsid w:val="00767F57"/>
    <w:rsid w:val="00767F73"/>
    <w:rsid w:val="00767FBF"/>
    <w:rsid w:val="0077058B"/>
    <w:rsid w:val="007705CE"/>
    <w:rsid w:val="00770618"/>
    <w:rsid w:val="007706FB"/>
    <w:rsid w:val="00770967"/>
    <w:rsid w:val="00770AB4"/>
    <w:rsid w:val="00770B69"/>
    <w:rsid w:val="00771141"/>
    <w:rsid w:val="00771376"/>
    <w:rsid w:val="007717A0"/>
    <w:rsid w:val="00771989"/>
    <w:rsid w:val="00771AF9"/>
    <w:rsid w:val="00771BCE"/>
    <w:rsid w:val="00771ED9"/>
    <w:rsid w:val="00771F4A"/>
    <w:rsid w:val="00771F55"/>
    <w:rsid w:val="007720D4"/>
    <w:rsid w:val="00772298"/>
    <w:rsid w:val="007723DD"/>
    <w:rsid w:val="007723FB"/>
    <w:rsid w:val="007727E2"/>
    <w:rsid w:val="00772891"/>
    <w:rsid w:val="007729EE"/>
    <w:rsid w:val="00772CAC"/>
    <w:rsid w:val="00772E56"/>
    <w:rsid w:val="00772FD9"/>
    <w:rsid w:val="007731AD"/>
    <w:rsid w:val="00773346"/>
    <w:rsid w:val="007735F8"/>
    <w:rsid w:val="00773E62"/>
    <w:rsid w:val="007744A0"/>
    <w:rsid w:val="007744B6"/>
    <w:rsid w:val="007747DC"/>
    <w:rsid w:val="007747DD"/>
    <w:rsid w:val="00774C39"/>
    <w:rsid w:val="00774E62"/>
    <w:rsid w:val="00774F0F"/>
    <w:rsid w:val="0077504D"/>
    <w:rsid w:val="0077538D"/>
    <w:rsid w:val="00775506"/>
    <w:rsid w:val="007756AF"/>
    <w:rsid w:val="00775869"/>
    <w:rsid w:val="00775A77"/>
    <w:rsid w:val="00775D80"/>
    <w:rsid w:val="00775DBA"/>
    <w:rsid w:val="00775E4E"/>
    <w:rsid w:val="00775F17"/>
    <w:rsid w:val="00775F24"/>
    <w:rsid w:val="00775F4D"/>
    <w:rsid w:val="007760C6"/>
    <w:rsid w:val="007762D2"/>
    <w:rsid w:val="0077636F"/>
    <w:rsid w:val="00776478"/>
    <w:rsid w:val="007766E6"/>
    <w:rsid w:val="00776D9F"/>
    <w:rsid w:val="00777028"/>
    <w:rsid w:val="00777385"/>
    <w:rsid w:val="007773EA"/>
    <w:rsid w:val="0077740C"/>
    <w:rsid w:val="007774E2"/>
    <w:rsid w:val="00777E49"/>
    <w:rsid w:val="00777E8B"/>
    <w:rsid w:val="00777F82"/>
    <w:rsid w:val="00780277"/>
    <w:rsid w:val="007802EB"/>
    <w:rsid w:val="00780534"/>
    <w:rsid w:val="007806D7"/>
    <w:rsid w:val="00780790"/>
    <w:rsid w:val="007807C4"/>
    <w:rsid w:val="007807F4"/>
    <w:rsid w:val="00780A10"/>
    <w:rsid w:val="00780A34"/>
    <w:rsid w:val="00780C62"/>
    <w:rsid w:val="00780CAD"/>
    <w:rsid w:val="00780E0F"/>
    <w:rsid w:val="00780EB9"/>
    <w:rsid w:val="00780EDE"/>
    <w:rsid w:val="00781105"/>
    <w:rsid w:val="007813CC"/>
    <w:rsid w:val="007815E7"/>
    <w:rsid w:val="007816C0"/>
    <w:rsid w:val="0078179C"/>
    <w:rsid w:val="007817AF"/>
    <w:rsid w:val="00781846"/>
    <w:rsid w:val="007818AE"/>
    <w:rsid w:val="007818C2"/>
    <w:rsid w:val="00781977"/>
    <w:rsid w:val="00781A29"/>
    <w:rsid w:val="00781C7A"/>
    <w:rsid w:val="00781DA1"/>
    <w:rsid w:val="007820BC"/>
    <w:rsid w:val="007820F8"/>
    <w:rsid w:val="007822E6"/>
    <w:rsid w:val="0078258A"/>
    <w:rsid w:val="00782730"/>
    <w:rsid w:val="007827B5"/>
    <w:rsid w:val="0078293C"/>
    <w:rsid w:val="00782A02"/>
    <w:rsid w:val="0078314C"/>
    <w:rsid w:val="00783220"/>
    <w:rsid w:val="007834AF"/>
    <w:rsid w:val="00783685"/>
    <w:rsid w:val="007836B9"/>
    <w:rsid w:val="007838E8"/>
    <w:rsid w:val="00783A47"/>
    <w:rsid w:val="00783BB2"/>
    <w:rsid w:val="00783D79"/>
    <w:rsid w:val="00783F12"/>
    <w:rsid w:val="0078407A"/>
    <w:rsid w:val="007842DE"/>
    <w:rsid w:val="007842FA"/>
    <w:rsid w:val="007843D0"/>
    <w:rsid w:val="007846ED"/>
    <w:rsid w:val="007847FE"/>
    <w:rsid w:val="00784AC9"/>
    <w:rsid w:val="00784B85"/>
    <w:rsid w:val="00784C71"/>
    <w:rsid w:val="007850D9"/>
    <w:rsid w:val="007853EF"/>
    <w:rsid w:val="007856A9"/>
    <w:rsid w:val="00785969"/>
    <w:rsid w:val="00785B02"/>
    <w:rsid w:val="00785E83"/>
    <w:rsid w:val="00786139"/>
    <w:rsid w:val="00786399"/>
    <w:rsid w:val="0078667E"/>
    <w:rsid w:val="007868DD"/>
    <w:rsid w:val="00786B46"/>
    <w:rsid w:val="00786C24"/>
    <w:rsid w:val="00786C6B"/>
    <w:rsid w:val="00786C92"/>
    <w:rsid w:val="00786C9E"/>
    <w:rsid w:val="00786F3A"/>
    <w:rsid w:val="00786F47"/>
    <w:rsid w:val="00786F89"/>
    <w:rsid w:val="00786FC9"/>
    <w:rsid w:val="0078716C"/>
    <w:rsid w:val="007871B8"/>
    <w:rsid w:val="00787228"/>
    <w:rsid w:val="00787471"/>
    <w:rsid w:val="0078762A"/>
    <w:rsid w:val="007878CB"/>
    <w:rsid w:val="00787BC3"/>
    <w:rsid w:val="00787CF1"/>
    <w:rsid w:val="00787FC5"/>
    <w:rsid w:val="00790362"/>
    <w:rsid w:val="00790605"/>
    <w:rsid w:val="007909C9"/>
    <w:rsid w:val="007909F8"/>
    <w:rsid w:val="00790BE0"/>
    <w:rsid w:val="00790C86"/>
    <w:rsid w:val="00790CF0"/>
    <w:rsid w:val="00790DBD"/>
    <w:rsid w:val="0079105A"/>
    <w:rsid w:val="0079112B"/>
    <w:rsid w:val="007912E1"/>
    <w:rsid w:val="00791688"/>
    <w:rsid w:val="007916E9"/>
    <w:rsid w:val="00791BFC"/>
    <w:rsid w:val="00791EB9"/>
    <w:rsid w:val="00791FD3"/>
    <w:rsid w:val="00792087"/>
    <w:rsid w:val="00792123"/>
    <w:rsid w:val="007923DA"/>
    <w:rsid w:val="00792653"/>
    <w:rsid w:val="007926AA"/>
    <w:rsid w:val="00792923"/>
    <w:rsid w:val="00792A81"/>
    <w:rsid w:val="00792BC2"/>
    <w:rsid w:val="00792BF4"/>
    <w:rsid w:val="0079315D"/>
    <w:rsid w:val="00793160"/>
    <w:rsid w:val="0079324E"/>
    <w:rsid w:val="007936B0"/>
    <w:rsid w:val="007937EB"/>
    <w:rsid w:val="00793936"/>
    <w:rsid w:val="00793C2E"/>
    <w:rsid w:val="00793FA2"/>
    <w:rsid w:val="00794448"/>
    <w:rsid w:val="007945BD"/>
    <w:rsid w:val="00794634"/>
    <w:rsid w:val="00794663"/>
    <w:rsid w:val="0079490F"/>
    <w:rsid w:val="0079496C"/>
    <w:rsid w:val="00794A25"/>
    <w:rsid w:val="00794B4E"/>
    <w:rsid w:val="00794F3B"/>
    <w:rsid w:val="00795367"/>
    <w:rsid w:val="00795708"/>
    <w:rsid w:val="00795742"/>
    <w:rsid w:val="007958EF"/>
    <w:rsid w:val="00795B81"/>
    <w:rsid w:val="00795C59"/>
    <w:rsid w:val="00795D60"/>
    <w:rsid w:val="00795DCE"/>
    <w:rsid w:val="00796173"/>
    <w:rsid w:val="007961C8"/>
    <w:rsid w:val="00796343"/>
    <w:rsid w:val="007969AC"/>
    <w:rsid w:val="00796C48"/>
    <w:rsid w:val="00796ECA"/>
    <w:rsid w:val="00796F03"/>
    <w:rsid w:val="007971B7"/>
    <w:rsid w:val="0079732F"/>
    <w:rsid w:val="00797669"/>
    <w:rsid w:val="00797A4E"/>
    <w:rsid w:val="00797A52"/>
    <w:rsid w:val="00797AEB"/>
    <w:rsid w:val="00797B62"/>
    <w:rsid w:val="00797C36"/>
    <w:rsid w:val="00797C69"/>
    <w:rsid w:val="00797FA0"/>
    <w:rsid w:val="007A019F"/>
    <w:rsid w:val="007A04AC"/>
    <w:rsid w:val="007A0870"/>
    <w:rsid w:val="007A08DE"/>
    <w:rsid w:val="007A0A2E"/>
    <w:rsid w:val="007A0A5C"/>
    <w:rsid w:val="007A0BA4"/>
    <w:rsid w:val="007A0CBE"/>
    <w:rsid w:val="007A1068"/>
    <w:rsid w:val="007A1209"/>
    <w:rsid w:val="007A1305"/>
    <w:rsid w:val="007A1455"/>
    <w:rsid w:val="007A1606"/>
    <w:rsid w:val="007A161B"/>
    <w:rsid w:val="007A1782"/>
    <w:rsid w:val="007A1C65"/>
    <w:rsid w:val="007A1D26"/>
    <w:rsid w:val="007A1D67"/>
    <w:rsid w:val="007A1E49"/>
    <w:rsid w:val="007A2169"/>
    <w:rsid w:val="007A243D"/>
    <w:rsid w:val="007A250E"/>
    <w:rsid w:val="007A276D"/>
    <w:rsid w:val="007A28E0"/>
    <w:rsid w:val="007A28FA"/>
    <w:rsid w:val="007A2B8D"/>
    <w:rsid w:val="007A2C2C"/>
    <w:rsid w:val="007A2C59"/>
    <w:rsid w:val="007A2F7E"/>
    <w:rsid w:val="007A309B"/>
    <w:rsid w:val="007A3263"/>
    <w:rsid w:val="007A3294"/>
    <w:rsid w:val="007A3381"/>
    <w:rsid w:val="007A35B9"/>
    <w:rsid w:val="007A3713"/>
    <w:rsid w:val="007A37DA"/>
    <w:rsid w:val="007A38E3"/>
    <w:rsid w:val="007A3E20"/>
    <w:rsid w:val="007A404A"/>
    <w:rsid w:val="007A423D"/>
    <w:rsid w:val="007A423E"/>
    <w:rsid w:val="007A445B"/>
    <w:rsid w:val="007A448D"/>
    <w:rsid w:val="007A476A"/>
    <w:rsid w:val="007A4848"/>
    <w:rsid w:val="007A48BB"/>
    <w:rsid w:val="007A49E4"/>
    <w:rsid w:val="007A4B2B"/>
    <w:rsid w:val="007A52FD"/>
    <w:rsid w:val="007A54AE"/>
    <w:rsid w:val="007A55B4"/>
    <w:rsid w:val="007A5878"/>
    <w:rsid w:val="007A6083"/>
    <w:rsid w:val="007A620B"/>
    <w:rsid w:val="007A62C2"/>
    <w:rsid w:val="007A64E3"/>
    <w:rsid w:val="007A6579"/>
    <w:rsid w:val="007A6721"/>
    <w:rsid w:val="007A6889"/>
    <w:rsid w:val="007A68AD"/>
    <w:rsid w:val="007A68FD"/>
    <w:rsid w:val="007A6969"/>
    <w:rsid w:val="007A6B4D"/>
    <w:rsid w:val="007A6B67"/>
    <w:rsid w:val="007A6BC4"/>
    <w:rsid w:val="007A6C06"/>
    <w:rsid w:val="007A6D63"/>
    <w:rsid w:val="007A7285"/>
    <w:rsid w:val="007A76C2"/>
    <w:rsid w:val="007A76E3"/>
    <w:rsid w:val="007A7923"/>
    <w:rsid w:val="007A7956"/>
    <w:rsid w:val="007A7B58"/>
    <w:rsid w:val="007A7BD4"/>
    <w:rsid w:val="007A7CA7"/>
    <w:rsid w:val="007B001B"/>
    <w:rsid w:val="007B03A5"/>
    <w:rsid w:val="007B07A9"/>
    <w:rsid w:val="007B086E"/>
    <w:rsid w:val="007B0982"/>
    <w:rsid w:val="007B09F8"/>
    <w:rsid w:val="007B0B10"/>
    <w:rsid w:val="007B0B5D"/>
    <w:rsid w:val="007B0BC2"/>
    <w:rsid w:val="007B0E43"/>
    <w:rsid w:val="007B0E45"/>
    <w:rsid w:val="007B12A6"/>
    <w:rsid w:val="007B14BE"/>
    <w:rsid w:val="007B1505"/>
    <w:rsid w:val="007B1508"/>
    <w:rsid w:val="007B1849"/>
    <w:rsid w:val="007B1A6E"/>
    <w:rsid w:val="007B2096"/>
    <w:rsid w:val="007B2316"/>
    <w:rsid w:val="007B2496"/>
    <w:rsid w:val="007B2639"/>
    <w:rsid w:val="007B2734"/>
    <w:rsid w:val="007B283D"/>
    <w:rsid w:val="007B29E2"/>
    <w:rsid w:val="007B2BEB"/>
    <w:rsid w:val="007B2D71"/>
    <w:rsid w:val="007B314F"/>
    <w:rsid w:val="007B344A"/>
    <w:rsid w:val="007B35BB"/>
    <w:rsid w:val="007B362A"/>
    <w:rsid w:val="007B3A04"/>
    <w:rsid w:val="007B3A4B"/>
    <w:rsid w:val="007B3DF7"/>
    <w:rsid w:val="007B3F40"/>
    <w:rsid w:val="007B4025"/>
    <w:rsid w:val="007B4409"/>
    <w:rsid w:val="007B4523"/>
    <w:rsid w:val="007B45E4"/>
    <w:rsid w:val="007B4705"/>
    <w:rsid w:val="007B4976"/>
    <w:rsid w:val="007B4AAE"/>
    <w:rsid w:val="007B4D07"/>
    <w:rsid w:val="007B4D62"/>
    <w:rsid w:val="007B5139"/>
    <w:rsid w:val="007B517E"/>
    <w:rsid w:val="007B5266"/>
    <w:rsid w:val="007B53BE"/>
    <w:rsid w:val="007B552B"/>
    <w:rsid w:val="007B556A"/>
    <w:rsid w:val="007B580F"/>
    <w:rsid w:val="007B581C"/>
    <w:rsid w:val="007B5CFF"/>
    <w:rsid w:val="007B5DDE"/>
    <w:rsid w:val="007B5FAB"/>
    <w:rsid w:val="007B5FF5"/>
    <w:rsid w:val="007B6017"/>
    <w:rsid w:val="007B664F"/>
    <w:rsid w:val="007B6802"/>
    <w:rsid w:val="007B68FB"/>
    <w:rsid w:val="007B6BA0"/>
    <w:rsid w:val="007B6BFA"/>
    <w:rsid w:val="007B718C"/>
    <w:rsid w:val="007B7250"/>
    <w:rsid w:val="007B7505"/>
    <w:rsid w:val="007B7645"/>
    <w:rsid w:val="007B772B"/>
    <w:rsid w:val="007B7732"/>
    <w:rsid w:val="007B7843"/>
    <w:rsid w:val="007B7876"/>
    <w:rsid w:val="007B7BB1"/>
    <w:rsid w:val="007B7DB5"/>
    <w:rsid w:val="007B7E30"/>
    <w:rsid w:val="007B7E9E"/>
    <w:rsid w:val="007C02A0"/>
    <w:rsid w:val="007C0A3B"/>
    <w:rsid w:val="007C0CDB"/>
    <w:rsid w:val="007C1156"/>
    <w:rsid w:val="007C1189"/>
    <w:rsid w:val="007C150D"/>
    <w:rsid w:val="007C1734"/>
    <w:rsid w:val="007C188C"/>
    <w:rsid w:val="007C1A86"/>
    <w:rsid w:val="007C1BD2"/>
    <w:rsid w:val="007C1DB7"/>
    <w:rsid w:val="007C1EBC"/>
    <w:rsid w:val="007C21DB"/>
    <w:rsid w:val="007C224A"/>
    <w:rsid w:val="007C26C8"/>
    <w:rsid w:val="007C2929"/>
    <w:rsid w:val="007C2ABA"/>
    <w:rsid w:val="007C2C95"/>
    <w:rsid w:val="007C2EC3"/>
    <w:rsid w:val="007C3096"/>
    <w:rsid w:val="007C30AB"/>
    <w:rsid w:val="007C317B"/>
    <w:rsid w:val="007C31FE"/>
    <w:rsid w:val="007C3311"/>
    <w:rsid w:val="007C3839"/>
    <w:rsid w:val="007C38C6"/>
    <w:rsid w:val="007C3A89"/>
    <w:rsid w:val="007C3BEB"/>
    <w:rsid w:val="007C3C17"/>
    <w:rsid w:val="007C3D45"/>
    <w:rsid w:val="007C4761"/>
    <w:rsid w:val="007C4E35"/>
    <w:rsid w:val="007C4E97"/>
    <w:rsid w:val="007C4EAA"/>
    <w:rsid w:val="007C543D"/>
    <w:rsid w:val="007C556D"/>
    <w:rsid w:val="007C5BA8"/>
    <w:rsid w:val="007C5D77"/>
    <w:rsid w:val="007C5DC0"/>
    <w:rsid w:val="007C5ECE"/>
    <w:rsid w:val="007C5FCE"/>
    <w:rsid w:val="007C6402"/>
    <w:rsid w:val="007C64E4"/>
    <w:rsid w:val="007C65A0"/>
    <w:rsid w:val="007C66B1"/>
    <w:rsid w:val="007C6827"/>
    <w:rsid w:val="007C68EB"/>
    <w:rsid w:val="007C6A31"/>
    <w:rsid w:val="007C6CB6"/>
    <w:rsid w:val="007C6D20"/>
    <w:rsid w:val="007C73A5"/>
    <w:rsid w:val="007C76B9"/>
    <w:rsid w:val="007C79B4"/>
    <w:rsid w:val="007C7D5D"/>
    <w:rsid w:val="007C7DB1"/>
    <w:rsid w:val="007C7DE2"/>
    <w:rsid w:val="007C7E74"/>
    <w:rsid w:val="007C7E7E"/>
    <w:rsid w:val="007D0085"/>
    <w:rsid w:val="007D04EE"/>
    <w:rsid w:val="007D0574"/>
    <w:rsid w:val="007D071E"/>
    <w:rsid w:val="007D072A"/>
    <w:rsid w:val="007D07F1"/>
    <w:rsid w:val="007D0B10"/>
    <w:rsid w:val="007D0F19"/>
    <w:rsid w:val="007D103E"/>
    <w:rsid w:val="007D1085"/>
    <w:rsid w:val="007D10EF"/>
    <w:rsid w:val="007D178C"/>
    <w:rsid w:val="007D17E9"/>
    <w:rsid w:val="007D182F"/>
    <w:rsid w:val="007D1AF7"/>
    <w:rsid w:val="007D2165"/>
    <w:rsid w:val="007D2579"/>
    <w:rsid w:val="007D25AC"/>
    <w:rsid w:val="007D25B2"/>
    <w:rsid w:val="007D2B8A"/>
    <w:rsid w:val="007D2BFB"/>
    <w:rsid w:val="007D2DB8"/>
    <w:rsid w:val="007D2DE2"/>
    <w:rsid w:val="007D3033"/>
    <w:rsid w:val="007D327D"/>
    <w:rsid w:val="007D338D"/>
    <w:rsid w:val="007D340C"/>
    <w:rsid w:val="007D3548"/>
    <w:rsid w:val="007D37C0"/>
    <w:rsid w:val="007D3A2F"/>
    <w:rsid w:val="007D3B43"/>
    <w:rsid w:val="007D3CB0"/>
    <w:rsid w:val="007D3D39"/>
    <w:rsid w:val="007D4305"/>
    <w:rsid w:val="007D43E5"/>
    <w:rsid w:val="007D458B"/>
    <w:rsid w:val="007D4886"/>
    <w:rsid w:val="007D4CC1"/>
    <w:rsid w:val="007D5040"/>
    <w:rsid w:val="007D50FB"/>
    <w:rsid w:val="007D51F6"/>
    <w:rsid w:val="007D5498"/>
    <w:rsid w:val="007D54DA"/>
    <w:rsid w:val="007D5707"/>
    <w:rsid w:val="007D5834"/>
    <w:rsid w:val="007D5932"/>
    <w:rsid w:val="007D6061"/>
    <w:rsid w:val="007D614F"/>
    <w:rsid w:val="007D6312"/>
    <w:rsid w:val="007D6734"/>
    <w:rsid w:val="007D6762"/>
    <w:rsid w:val="007D6BDB"/>
    <w:rsid w:val="007D71BA"/>
    <w:rsid w:val="007D7200"/>
    <w:rsid w:val="007D724C"/>
    <w:rsid w:val="007D743A"/>
    <w:rsid w:val="007D7541"/>
    <w:rsid w:val="007D7BF8"/>
    <w:rsid w:val="007D7D28"/>
    <w:rsid w:val="007D7F27"/>
    <w:rsid w:val="007E0047"/>
    <w:rsid w:val="007E00A1"/>
    <w:rsid w:val="007E0291"/>
    <w:rsid w:val="007E02FD"/>
    <w:rsid w:val="007E0318"/>
    <w:rsid w:val="007E0EAC"/>
    <w:rsid w:val="007E0EAD"/>
    <w:rsid w:val="007E0EB6"/>
    <w:rsid w:val="007E0FEC"/>
    <w:rsid w:val="007E13E3"/>
    <w:rsid w:val="007E145C"/>
    <w:rsid w:val="007E179E"/>
    <w:rsid w:val="007E1913"/>
    <w:rsid w:val="007E1A17"/>
    <w:rsid w:val="007E1BF7"/>
    <w:rsid w:val="007E2012"/>
    <w:rsid w:val="007E2695"/>
    <w:rsid w:val="007E2A9A"/>
    <w:rsid w:val="007E2DF2"/>
    <w:rsid w:val="007E2E42"/>
    <w:rsid w:val="007E2E79"/>
    <w:rsid w:val="007E326C"/>
    <w:rsid w:val="007E337C"/>
    <w:rsid w:val="007E34D4"/>
    <w:rsid w:val="007E3630"/>
    <w:rsid w:val="007E371C"/>
    <w:rsid w:val="007E3C00"/>
    <w:rsid w:val="007E3CD4"/>
    <w:rsid w:val="007E3E77"/>
    <w:rsid w:val="007E3F56"/>
    <w:rsid w:val="007E4034"/>
    <w:rsid w:val="007E4073"/>
    <w:rsid w:val="007E422C"/>
    <w:rsid w:val="007E4978"/>
    <w:rsid w:val="007E4A28"/>
    <w:rsid w:val="007E4A3B"/>
    <w:rsid w:val="007E4AE9"/>
    <w:rsid w:val="007E4DD9"/>
    <w:rsid w:val="007E4E84"/>
    <w:rsid w:val="007E50DC"/>
    <w:rsid w:val="007E51D5"/>
    <w:rsid w:val="007E533F"/>
    <w:rsid w:val="007E5387"/>
    <w:rsid w:val="007E5539"/>
    <w:rsid w:val="007E55D3"/>
    <w:rsid w:val="007E58A7"/>
    <w:rsid w:val="007E59DF"/>
    <w:rsid w:val="007E59E6"/>
    <w:rsid w:val="007E5A06"/>
    <w:rsid w:val="007E5BEA"/>
    <w:rsid w:val="007E5DDC"/>
    <w:rsid w:val="007E5DDD"/>
    <w:rsid w:val="007E6055"/>
    <w:rsid w:val="007E622E"/>
    <w:rsid w:val="007E62C7"/>
    <w:rsid w:val="007E674C"/>
    <w:rsid w:val="007E688A"/>
    <w:rsid w:val="007E68BE"/>
    <w:rsid w:val="007E6A6E"/>
    <w:rsid w:val="007E6B79"/>
    <w:rsid w:val="007E6BD0"/>
    <w:rsid w:val="007E6C66"/>
    <w:rsid w:val="007E6D15"/>
    <w:rsid w:val="007E6ED1"/>
    <w:rsid w:val="007E6FF4"/>
    <w:rsid w:val="007E773C"/>
    <w:rsid w:val="007E7B8D"/>
    <w:rsid w:val="007F009F"/>
    <w:rsid w:val="007F0C5C"/>
    <w:rsid w:val="007F0FD0"/>
    <w:rsid w:val="007F0FD2"/>
    <w:rsid w:val="007F1238"/>
    <w:rsid w:val="007F14EA"/>
    <w:rsid w:val="007F1AA6"/>
    <w:rsid w:val="007F201D"/>
    <w:rsid w:val="007F209D"/>
    <w:rsid w:val="007F2191"/>
    <w:rsid w:val="007F2785"/>
    <w:rsid w:val="007F2B2A"/>
    <w:rsid w:val="007F2FE7"/>
    <w:rsid w:val="007F3332"/>
    <w:rsid w:val="007F3363"/>
    <w:rsid w:val="007F349D"/>
    <w:rsid w:val="007F35AA"/>
    <w:rsid w:val="007F36DC"/>
    <w:rsid w:val="007F3B78"/>
    <w:rsid w:val="007F3B79"/>
    <w:rsid w:val="007F40D2"/>
    <w:rsid w:val="007F415E"/>
    <w:rsid w:val="007F444C"/>
    <w:rsid w:val="007F44F4"/>
    <w:rsid w:val="007F46F8"/>
    <w:rsid w:val="007F477B"/>
    <w:rsid w:val="007F47BC"/>
    <w:rsid w:val="007F49D5"/>
    <w:rsid w:val="007F4AA6"/>
    <w:rsid w:val="007F50FA"/>
    <w:rsid w:val="007F514F"/>
    <w:rsid w:val="007F54E4"/>
    <w:rsid w:val="007F5603"/>
    <w:rsid w:val="007F589E"/>
    <w:rsid w:val="007F598C"/>
    <w:rsid w:val="007F59A1"/>
    <w:rsid w:val="007F5BB0"/>
    <w:rsid w:val="007F5BEF"/>
    <w:rsid w:val="007F5C9A"/>
    <w:rsid w:val="007F5D82"/>
    <w:rsid w:val="007F5F39"/>
    <w:rsid w:val="007F6146"/>
    <w:rsid w:val="007F63F4"/>
    <w:rsid w:val="007F6415"/>
    <w:rsid w:val="007F66ED"/>
    <w:rsid w:val="007F68B7"/>
    <w:rsid w:val="007F6D92"/>
    <w:rsid w:val="007F749B"/>
    <w:rsid w:val="007F7505"/>
    <w:rsid w:val="007F7537"/>
    <w:rsid w:val="007F7611"/>
    <w:rsid w:val="007F7621"/>
    <w:rsid w:val="007F77AD"/>
    <w:rsid w:val="007F782C"/>
    <w:rsid w:val="007F78D6"/>
    <w:rsid w:val="007F7903"/>
    <w:rsid w:val="007F792E"/>
    <w:rsid w:val="007F79D6"/>
    <w:rsid w:val="0080025F"/>
    <w:rsid w:val="00800339"/>
    <w:rsid w:val="0080043D"/>
    <w:rsid w:val="008004F3"/>
    <w:rsid w:val="00800AAB"/>
    <w:rsid w:val="00800BD1"/>
    <w:rsid w:val="00800D81"/>
    <w:rsid w:val="00800E0C"/>
    <w:rsid w:val="00800FE4"/>
    <w:rsid w:val="008010B5"/>
    <w:rsid w:val="00801571"/>
    <w:rsid w:val="00801729"/>
    <w:rsid w:val="00801D11"/>
    <w:rsid w:val="00801EC9"/>
    <w:rsid w:val="00802518"/>
    <w:rsid w:val="008027B8"/>
    <w:rsid w:val="00802893"/>
    <w:rsid w:val="008028A1"/>
    <w:rsid w:val="00802E3F"/>
    <w:rsid w:val="0080313D"/>
    <w:rsid w:val="0080316D"/>
    <w:rsid w:val="008031AB"/>
    <w:rsid w:val="00803349"/>
    <w:rsid w:val="00803C4C"/>
    <w:rsid w:val="00803DE5"/>
    <w:rsid w:val="00803F8C"/>
    <w:rsid w:val="0080412B"/>
    <w:rsid w:val="00804561"/>
    <w:rsid w:val="0080477E"/>
    <w:rsid w:val="008048B9"/>
    <w:rsid w:val="008049A5"/>
    <w:rsid w:val="00804A86"/>
    <w:rsid w:val="00805399"/>
    <w:rsid w:val="00805483"/>
    <w:rsid w:val="00805641"/>
    <w:rsid w:val="008057E4"/>
    <w:rsid w:val="008059C7"/>
    <w:rsid w:val="00805B35"/>
    <w:rsid w:val="00805C78"/>
    <w:rsid w:val="00805D08"/>
    <w:rsid w:val="00805DA3"/>
    <w:rsid w:val="00805E83"/>
    <w:rsid w:val="00805EFE"/>
    <w:rsid w:val="00805F55"/>
    <w:rsid w:val="008062A8"/>
    <w:rsid w:val="008062D1"/>
    <w:rsid w:val="00806651"/>
    <w:rsid w:val="00806804"/>
    <w:rsid w:val="00806853"/>
    <w:rsid w:val="00806D27"/>
    <w:rsid w:val="00807161"/>
    <w:rsid w:val="008071E2"/>
    <w:rsid w:val="00807240"/>
    <w:rsid w:val="0080731E"/>
    <w:rsid w:val="008073AD"/>
    <w:rsid w:val="00807406"/>
    <w:rsid w:val="00807423"/>
    <w:rsid w:val="008078BE"/>
    <w:rsid w:val="00807B26"/>
    <w:rsid w:val="00810133"/>
    <w:rsid w:val="0081015C"/>
    <w:rsid w:val="0081030B"/>
    <w:rsid w:val="0081040A"/>
    <w:rsid w:val="00810632"/>
    <w:rsid w:val="0081080D"/>
    <w:rsid w:val="008108CC"/>
    <w:rsid w:val="00810986"/>
    <w:rsid w:val="008109D1"/>
    <w:rsid w:val="00810AA6"/>
    <w:rsid w:val="00810C23"/>
    <w:rsid w:val="00810C27"/>
    <w:rsid w:val="00810D8D"/>
    <w:rsid w:val="00810E0D"/>
    <w:rsid w:val="00811136"/>
    <w:rsid w:val="0081132C"/>
    <w:rsid w:val="0081135C"/>
    <w:rsid w:val="008114F9"/>
    <w:rsid w:val="0081154F"/>
    <w:rsid w:val="0081161B"/>
    <w:rsid w:val="008116FF"/>
    <w:rsid w:val="00811A1B"/>
    <w:rsid w:val="00811A53"/>
    <w:rsid w:val="00811DF5"/>
    <w:rsid w:val="00811F70"/>
    <w:rsid w:val="00812046"/>
    <w:rsid w:val="00812128"/>
    <w:rsid w:val="008121C7"/>
    <w:rsid w:val="00812449"/>
    <w:rsid w:val="008124D0"/>
    <w:rsid w:val="00812507"/>
    <w:rsid w:val="00812601"/>
    <w:rsid w:val="008126F1"/>
    <w:rsid w:val="00812A2C"/>
    <w:rsid w:val="00812B95"/>
    <w:rsid w:val="00812BBA"/>
    <w:rsid w:val="00812BC4"/>
    <w:rsid w:val="00812F32"/>
    <w:rsid w:val="00813048"/>
    <w:rsid w:val="00813204"/>
    <w:rsid w:val="00813939"/>
    <w:rsid w:val="00813AFB"/>
    <w:rsid w:val="00813C57"/>
    <w:rsid w:val="00813D56"/>
    <w:rsid w:val="00813E37"/>
    <w:rsid w:val="008140C1"/>
    <w:rsid w:val="008141A3"/>
    <w:rsid w:val="00814404"/>
    <w:rsid w:val="00814466"/>
    <w:rsid w:val="008144D5"/>
    <w:rsid w:val="0081472F"/>
    <w:rsid w:val="00814889"/>
    <w:rsid w:val="008148A4"/>
    <w:rsid w:val="008148D2"/>
    <w:rsid w:val="00814A49"/>
    <w:rsid w:val="008152B2"/>
    <w:rsid w:val="008154D8"/>
    <w:rsid w:val="00815B4C"/>
    <w:rsid w:val="00815B6F"/>
    <w:rsid w:val="0081629A"/>
    <w:rsid w:val="008163A0"/>
    <w:rsid w:val="008165C3"/>
    <w:rsid w:val="00816604"/>
    <w:rsid w:val="008169E2"/>
    <w:rsid w:val="00816D10"/>
    <w:rsid w:val="00816D59"/>
    <w:rsid w:val="00816D89"/>
    <w:rsid w:val="00816E50"/>
    <w:rsid w:val="008170C3"/>
    <w:rsid w:val="00817251"/>
    <w:rsid w:val="008176A6"/>
    <w:rsid w:val="008176B2"/>
    <w:rsid w:val="008176DB"/>
    <w:rsid w:val="008177EA"/>
    <w:rsid w:val="00817A82"/>
    <w:rsid w:val="00817F88"/>
    <w:rsid w:val="008200D7"/>
    <w:rsid w:val="00820119"/>
    <w:rsid w:val="0082045A"/>
    <w:rsid w:val="00820550"/>
    <w:rsid w:val="00820594"/>
    <w:rsid w:val="0082060B"/>
    <w:rsid w:val="0082063A"/>
    <w:rsid w:val="0082075F"/>
    <w:rsid w:val="0082097B"/>
    <w:rsid w:val="00820A8D"/>
    <w:rsid w:val="00820CCC"/>
    <w:rsid w:val="008213B9"/>
    <w:rsid w:val="00821542"/>
    <w:rsid w:val="00821674"/>
    <w:rsid w:val="00821789"/>
    <w:rsid w:val="00821AD7"/>
    <w:rsid w:val="00821CF9"/>
    <w:rsid w:val="00821D62"/>
    <w:rsid w:val="00821DB2"/>
    <w:rsid w:val="00821DF0"/>
    <w:rsid w:val="00821E1E"/>
    <w:rsid w:val="00822129"/>
    <w:rsid w:val="00822195"/>
    <w:rsid w:val="0082285C"/>
    <w:rsid w:val="0082295B"/>
    <w:rsid w:val="00822A4B"/>
    <w:rsid w:val="00822E49"/>
    <w:rsid w:val="00823859"/>
    <w:rsid w:val="00823B3B"/>
    <w:rsid w:val="00823B6D"/>
    <w:rsid w:val="00823DEC"/>
    <w:rsid w:val="00823F1F"/>
    <w:rsid w:val="00824300"/>
    <w:rsid w:val="0082457F"/>
    <w:rsid w:val="008248EC"/>
    <w:rsid w:val="008249D7"/>
    <w:rsid w:val="008249ED"/>
    <w:rsid w:val="00824B16"/>
    <w:rsid w:val="00824E13"/>
    <w:rsid w:val="00824E79"/>
    <w:rsid w:val="00825255"/>
    <w:rsid w:val="008253B6"/>
    <w:rsid w:val="00825650"/>
    <w:rsid w:val="008256B5"/>
    <w:rsid w:val="008257A9"/>
    <w:rsid w:val="00825908"/>
    <w:rsid w:val="008259D3"/>
    <w:rsid w:val="00825A78"/>
    <w:rsid w:val="00825BD1"/>
    <w:rsid w:val="00825F3B"/>
    <w:rsid w:val="008260C2"/>
    <w:rsid w:val="0082610A"/>
    <w:rsid w:val="00826279"/>
    <w:rsid w:val="008267F3"/>
    <w:rsid w:val="0082687E"/>
    <w:rsid w:val="00826985"/>
    <w:rsid w:val="00826B2B"/>
    <w:rsid w:val="00826D84"/>
    <w:rsid w:val="00826EDB"/>
    <w:rsid w:val="00826F51"/>
    <w:rsid w:val="00827123"/>
    <w:rsid w:val="008273E8"/>
    <w:rsid w:val="00827999"/>
    <w:rsid w:val="00827A4C"/>
    <w:rsid w:val="00827B3C"/>
    <w:rsid w:val="00827CC7"/>
    <w:rsid w:val="00827EA1"/>
    <w:rsid w:val="00827FBC"/>
    <w:rsid w:val="008301BD"/>
    <w:rsid w:val="008301CE"/>
    <w:rsid w:val="008304AA"/>
    <w:rsid w:val="0083077B"/>
    <w:rsid w:val="00830886"/>
    <w:rsid w:val="00830A76"/>
    <w:rsid w:val="00830A85"/>
    <w:rsid w:val="00830B2E"/>
    <w:rsid w:val="00830BD9"/>
    <w:rsid w:val="00830F6C"/>
    <w:rsid w:val="00830F9B"/>
    <w:rsid w:val="0083109E"/>
    <w:rsid w:val="008310DE"/>
    <w:rsid w:val="008311A3"/>
    <w:rsid w:val="0083144E"/>
    <w:rsid w:val="008314C6"/>
    <w:rsid w:val="00831791"/>
    <w:rsid w:val="008319A7"/>
    <w:rsid w:val="00831B5F"/>
    <w:rsid w:val="00831FB7"/>
    <w:rsid w:val="00832137"/>
    <w:rsid w:val="0083227A"/>
    <w:rsid w:val="00832397"/>
    <w:rsid w:val="0083248F"/>
    <w:rsid w:val="008326F3"/>
    <w:rsid w:val="00832B74"/>
    <w:rsid w:val="00832CC3"/>
    <w:rsid w:val="00832E77"/>
    <w:rsid w:val="00832F77"/>
    <w:rsid w:val="008332B1"/>
    <w:rsid w:val="0083335B"/>
    <w:rsid w:val="00833A1B"/>
    <w:rsid w:val="0083413A"/>
    <w:rsid w:val="00834179"/>
    <w:rsid w:val="0083437B"/>
    <w:rsid w:val="008343B0"/>
    <w:rsid w:val="00834605"/>
    <w:rsid w:val="008346CE"/>
    <w:rsid w:val="00834952"/>
    <w:rsid w:val="0083498F"/>
    <w:rsid w:val="00834B47"/>
    <w:rsid w:val="00834C79"/>
    <w:rsid w:val="00834D5A"/>
    <w:rsid w:val="00834EC5"/>
    <w:rsid w:val="00834EE9"/>
    <w:rsid w:val="00834FE1"/>
    <w:rsid w:val="00834FEB"/>
    <w:rsid w:val="00835156"/>
    <w:rsid w:val="008352F7"/>
    <w:rsid w:val="0083552A"/>
    <w:rsid w:val="008355CD"/>
    <w:rsid w:val="00835B60"/>
    <w:rsid w:val="00835C18"/>
    <w:rsid w:val="008360E9"/>
    <w:rsid w:val="00836332"/>
    <w:rsid w:val="00836806"/>
    <w:rsid w:val="008369D6"/>
    <w:rsid w:val="00836A9A"/>
    <w:rsid w:val="00836C24"/>
    <w:rsid w:val="00836CB8"/>
    <w:rsid w:val="00836E64"/>
    <w:rsid w:val="00837051"/>
    <w:rsid w:val="0083723E"/>
    <w:rsid w:val="00837288"/>
    <w:rsid w:val="00837290"/>
    <w:rsid w:val="0083756C"/>
    <w:rsid w:val="00837754"/>
    <w:rsid w:val="008377CD"/>
    <w:rsid w:val="008378FB"/>
    <w:rsid w:val="00837B2F"/>
    <w:rsid w:val="00837D1C"/>
    <w:rsid w:val="00840049"/>
    <w:rsid w:val="00840545"/>
    <w:rsid w:val="00840690"/>
    <w:rsid w:val="00840A80"/>
    <w:rsid w:val="00840B5A"/>
    <w:rsid w:val="00841372"/>
    <w:rsid w:val="008414B7"/>
    <w:rsid w:val="00841538"/>
    <w:rsid w:val="00841736"/>
    <w:rsid w:val="0084176F"/>
    <w:rsid w:val="0084178D"/>
    <w:rsid w:val="008417CA"/>
    <w:rsid w:val="00841D25"/>
    <w:rsid w:val="00841DA0"/>
    <w:rsid w:val="00841F70"/>
    <w:rsid w:val="00841FE5"/>
    <w:rsid w:val="0084215B"/>
    <w:rsid w:val="00842601"/>
    <w:rsid w:val="008428C2"/>
    <w:rsid w:val="008429B9"/>
    <w:rsid w:val="008429BD"/>
    <w:rsid w:val="00842B5B"/>
    <w:rsid w:val="00842BAF"/>
    <w:rsid w:val="00842BD1"/>
    <w:rsid w:val="00842C6F"/>
    <w:rsid w:val="00842EDF"/>
    <w:rsid w:val="008435D8"/>
    <w:rsid w:val="00843983"/>
    <w:rsid w:val="008439B2"/>
    <w:rsid w:val="00843A47"/>
    <w:rsid w:val="00843E15"/>
    <w:rsid w:val="00843FD0"/>
    <w:rsid w:val="008441FE"/>
    <w:rsid w:val="008442A4"/>
    <w:rsid w:val="0084453A"/>
    <w:rsid w:val="008445EF"/>
    <w:rsid w:val="00844665"/>
    <w:rsid w:val="008446BB"/>
    <w:rsid w:val="0084482C"/>
    <w:rsid w:val="00844A11"/>
    <w:rsid w:val="00844AEB"/>
    <w:rsid w:val="00844C10"/>
    <w:rsid w:val="00844E47"/>
    <w:rsid w:val="00844E4A"/>
    <w:rsid w:val="00844EAC"/>
    <w:rsid w:val="00844F07"/>
    <w:rsid w:val="00845055"/>
    <w:rsid w:val="0084529B"/>
    <w:rsid w:val="00845469"/>
    <w:rsid w:val="00845697"/>
    <w:rsid w:val="0084579B"/>
    <w:rsid w:val="0084590A"/>
    <w:rsid w:val="00845A62"/>
    <w:rsid w:val="00845D94"/>
    <w:rsid w:val="0084673B"/>
    <w:rsid w:val="00846952"/>
    <w:rsid w:val="00846A04"/>
    <w:rsid w:val="00846C22"/>
    <w:rsid w:val="00846CCB"/>
    <w:rsid w:val="00846F27"/>
    <w:rsid w:val="00846FE3"/>
    <w:rsid w:val="0084702E"/>
    <w:rsid w:val="0084715D"/>
    <w:rsid w:val="0084744C"/>
    <w:rsid w:val="00847471"/>
    <w:rsid w:val="0084787D"/>
    <w:rsid w:val="00847891"/>
    <w:rsid w:val="00847BC8"/>
    <w:rsid w:val="00847D67"/>
    <w:rsid w:val="00847D99"/>
    <w:rsid w:val="0085026B"/>
    <w:rsid w:val="0085046B"/>
    <w:rsid w:val="00850506"/>
    <w:rsid w:val="008505DB"/>
    <w:rsid w:val="00850F53"/>
    <w:rsid w:val="008510ED"/>
    <w:rsid w:val="008512D0"/>
    <w:rsid w:val="0085160C"/>
    <w:rsid w:val="00852086"/>
    <w:rsid w:val="0085209B"/>
    <w:rsid w:val="0085281F"/>
    <w:rsid w:val="00852A7A"/>
    <w:rsid w:val="00852DA2"/>
    <w:rsid w:val="008531B2"/>
    <w:rsid w:val="00853212"/>
    <w:rsid w:val="00853326"/>
    <w:rsid w:val="0085352A"/>
    <w:rsid w:val="0085359B"/>
    <w:rsid w:val="008538F7"/>
    <w:rsid w:val="00853F9D"/>
    <w:rsid w:val="008543C3"/>
    <w:rsid w:val="0085465E"/>
    <w:rsid w:val="008546D3"/>
    <w:rsid w:val="008549B5"/>
    <w:rsid w:val="008549D6"/>
    <w:rsid w:val="00854A71"/>
    <w:rsid w:val="00854C04"/>
    <w:rsid w:val="00854D30"/>
    <w:rsid w:val="00854D48"/>
    <w:rsid w:val="00854DA5"/>
    <w:rsid w:val="00854E63"/>
    <w:rsid w:val="0085510B"/>
    <w:rsid w:val="008551F9"/>
    <w:rsid w:val="00855212"/>
    <w:rsid w:val="00855661"/>
    <w:rsid w:val="00855A44"/>
    <w:rsid w:val="00855ABD"/>
    <w:rsid w:val="00855F56"/>
    <w:rsid w:val="00855F7C"/>
    <w:rsid w:val="008560C0"/>
    <w:rsid w:val="008560FA"/>
    <w:rsid w:val="00856118"/>
    <w:rsid w:val="00856151"/>
    <w:rsid w:val="008561B6"/>
    <w:rsid w:val="0085622D"/>
    <w:rsid w:val="00856A92"/>
    <w:rsid w:val="00856D45"/>
    <w:rsid w:val="00856DEE"/>
    <w:rsid w:val="00857145"/>
    <w:rsid w:val="008572C2"/>
    <w:rsid w:val="0085762F"/>
    <w:rsid w:val="008576AB"/>
    <w:rsid w:val="0085787A"/>
    <w:rsid w:val="008579E0"/>
    <w:rsid w:val="00857A76"/>
    <w:rsid w:val="00857A94"/>
    <w:rsid w:val="00857D4A"/>
    <w:rsid w:val="00860057"/>
    <w:rsid w:val="008600D6"/>
    <w:rsid w:val="008601CD"/>
    <w:rsid w:val="008601E2"/>
    <w:rsid w:val="0086059F"/>
    <w:rsid w:val="00860906"/>
    <w:rsid w:val="00860B97"/>
    <w:rsid w:val="00860D2F"/>
    <w:rsid w:val="0086119B"/>
    <w:rsid w:val="008611DA"/>
    <w:rsid w:val="008611F2"/>
    <w:rsid w:val="0086124C"/>
    <w:rsid w:val="00861549"/>
    <w:rsid w:val="0086172B"/>
    <w:rsid w:val="0086194D"/>
    <w:rsid w:val="008619E4"/>
    <w:rsid w:val="00861B58"/>
    <w:rsid w:val="00861C14"/>
    <w:rsid w:val="00861D70"/>
    <w:rsid w:val="00861D80"/>
    <w:rsid w:val="00861E82"/>
    <w:rsid w:val="008621F0"/>
    <w:rsid w:val="008621FC"/>
    <w:rsid w:val="0086235B"/>
    <w:rsid w:val="00862425"/>
    <w:rsid w:val="00862575"/>
    <w:rsid w:val="008625AE"/>
    <w:rsid w:val="0086278E"/>
    <w:rsid w:val="008627D0"/>
    <w:rsid w:val="0086282E"/>
    <w:rsid w:val="008629B7"/>
    <w:rsid w:val="008629FA"/>
    <w:rsid w:val="00862B91"/>
    <w:rsid w:val="00862BAA"/>
    <w:rsid w:val="00862E48"/>
    <w:rsid w:val="00862F15"/>
    <w:rsid w:val="008631B7"/>
    <w:rsid w:val="008632D7"/>
    <w:rsid w:val="008632EB"/>
    <w:rsid w:val="008638E9"/>
    <w:rsid w:val="00863A05"/>
    <w:rsid w:val="00863D57"/>
    <w:rsid w:val="00863DFE"/>
    <w:rsid w:val="00864107"/>
    <w:rsid w:val="00864346"/>
    <w:rsid w:val="0086469A"/>
    <w:rsid w:val="00864AF7"/>
    <w:rsid w:val="00864B26"/>
    <w:rsid w:val="00864B7E"/>
    <w:rsid w:val="00864BD6"/>
    <w:rsid w:val="00864BFD"/>
    <w:rsid w:val="00864E7E"/>
    <w:rsid w:val="00865153"/>
    <w:rsid w:val="008652A2"/>
    <w:rsid w:val="0086531A"/>
    <w:rsid w:val="008656C2"/>
    <w:rsid w:val="00865712"/>
    <w:rsid w:val="008657E6"/>
    <w:rsid w:val="008659F8"/>
    <w:rsid w:val="00865B2D"/>
    <w:rsid w:val="00865C9F"/>
    <w:rsid w:val="00865DEE"/>
    <w:rsid w:val="00865E32"/>
    <w:rsid w:val="00865E45"/>
    <w:rsid w:val="00865F3E"/>
    <w:rsid w:val="00865F78"/>
    <w:rsid w:val="00865FEA"/>
    <w:rsid w:val="00866011"/>
    <w:rsid w:val="008661BB"/>
    <w:rsid w:val="0086626D"/>
    <w:rsid w:val="0086641D"/>
    <w:rsid w:val="0086650E"/>
    <w:rsid w:val="00866563"/>
    <w:rsid w:val="008667C7"/>
    <w:rsid w:val="00866B4B"/>
    <w:rsid w:val="00866B81"/>
    <w:rsid w:val="00866CD7"/>
    <w:rsid w:val="00866E63"/>
    <w:rsid w:val="0086710A"/>
    <w:rsid w:val="00867249"/>
    <w:rsid w:val="00867964"/>
    <w:rsid w:val="0086799C"/>
    <w:rsid w:val="00867A2F"/>
    <w:rsid w:val="00867AEC"/>
    <w:rsid w:val="00867C14"/>
    <w:rsid w:val="00867CFC"/>
    <w:rsid w:val="00867E44"/>
    <w:rsid w:val="00867E86"/>
    <w:rsid w:val="008700AF"/>
    <w:rsid w:val="00870347"/>
    <w:rsid w:val="00870458"/>
    <w:rsid w:val="0087047A"/>
    <w:rsid w:val="00870809"/>
    <w:rsid w:val="00870B4A"/>
    <w:rsid w:val="00870F30"/>
    <w:rsid w:val="00871619"/>
    <w:rsid w:val="008717C8"/>
    <w:rsid w:val="008718D8"/>
    <w:rsid w:val="00871DB8"/>
    <w:rsid w:val="00872099"/>
    <w:rsid w:val="008720F4"/>
    <w:rsid w:val="00872405"/>
    <w:rsid w:val="008725B9"/>
    <w:rsid w:val="008726A5"/>
    <w:rsid w:val="0087275E"/>
    <w:rsid w:val="008727E8"/>
    <w:rsid w:val="00872AD0"/>
    <w:rsid w:val="00872F7B"/>
    <w:rsid w:val="008734AC"/>
    <w:rsid w:val="008735A7"/>
    <w:rsid w:val="00873676"/>
    <w:rsid w:val="008736E0"/>
    <w:rsid w:val="008739FD"/>
    <w:rsid w:val="00873A44"/>
    <w:rsid w:val="00873A9C"/>
    <w:rsid w:val="00873FD8"/>
    <w:rsid w:val="00874187"/>
    <w:rsid w:val="008742DB"/>
    <w:rsid w:val="008746A2"/>
    <w:rsid w:val="0087482A"/>
    <w:rsid w:val="0087496A"/>
    <w:rsid w:val="00874A56"/>
    <w:rsid w:val="00874B7B"/>
    <w:rsid w:val="00874C16"/>
    <w:rsid w:val="00874C44"/>
    <w:rsid w:val="00874C8C"/>
    <w:rsid w:val="00874F19"/>
    <w:rsid w:val="00875057"/>
    <w:rsid w:val="008752EB"/>
    <w:rsid w:val="0087530A"/>
    <w:rsid w:val="008756F3"/>
    <w:rsid w:val="008757D9"/>
    <w:rsid w:val="008757FA"/>
    <w:rsid w:val="00875904"/>
    <w:rsid w:val="00875931"/>
    <w:rsid w:val="00875C77"/>
    <w:rsid w:val="00875D67"/>
    <w:rsid w:val="00875DB1"/>
    <w:rsid w:val="00875EF0"/>
    <w:rsid w:val="00875F9B"/>
    <w:rsid w:val="0087609F"/>
    <w:rsid w:val="00876136"/>
    <w:rsid w:val="0087623F"/>
    <w:rsid w:val="008767D0"/>
    <w:rsid w:val="00876AC5"/>
    <w:rsid w:val="00876DC0"/>
    <w:rsid w:val="00876E22"/>
    <w:rsid w:val="00877503"/>
    <w:rsid w:val="00877738"/>
    <w:rsid w:val="0087784F"/>
    <w:rsid w:val="00877A1D"/>
    <w:rsid w:val="00877AE9"/>
    <w:rsid w:val="00877CFB"/>
    <w:rsid w:val="00877D5F"/>
    <w:rsid w:val="00877E02"/>
    <w:rsid w:val="00880067"/>
    <w:rsid w:val="008800C2"/>
    <w:rsid w:val="008801E6"/>
    <w:rsid w:val="0088027F"/>
    <w:rsid w:val="0088037B"/>
    <w:rsid w:val="008805B7"/>
    <w:rsid w:val="0088077A"/>
    <w:rsid w:val="00880CC3"/>
    <w:rsid w:val="00880D81"/>
    <w:rsid w:val="00880DC4"/>
    <w:rsid w:val="00880DFA"/>
    <w:rsid w:val="00880FBB"/>
    <w:rsid w:val="0088125A"/>
    <w:rsid w:val="00881A14"/>
    <w:rsid w:val="00881A34"/>
    <w:rsid w:val="00881BD1"/>
    <w:rsid w:val="00881C27"/>
    <w:rsid w:val="00881CDF"/>
    <w:rsid w:val="00881D4F"/>
    <w:rsid w:val="008821D5"/>
    <w:rsid w:val="008823B0"/>
    <w:rsid w:val="008823FB"/>
    <w:rsid w:val="008826CD"/>
    <w:rsid w:val="008826F7"/>
    <w:rsid w:val="00882757"/>
    <w:rsid w:val="008828E8"/>
    <w:rsid w:val="00882FFB"/>
    <w:rsid w:val="00883476"/>
    <w:rsid w:val="00883655"/>
    <w:rsid w:val="008836E6"/>
    <w:rsid w:val="008839EE"/>
    <w:rsid w:val="00883CF1"/>
    <w:rsid w:val="00883FB0"/>
    <w:rsid w:val="00884311"/>
    <w:rsid w:val="00884595"/>
    <w:rsid w:val="00884702"/>
    <w:rsid w:val="00884781"/>
    <w:rsid w:val="008847F7"/>
    <w:rsid w:val="00884B49"/>
    <w:rsid w:val="00884B9E"/>
    <w:rsid w:val="00884DDF"/>
    <w:rsid w:val="00885313"/>
    <w:rsid w:val="008854AB"/>
    <w:rsid w:val="0088553C"/>
    <w:rsid w:val="00885555"/>
    <w:rsid w:val="0088561F"/>
    <w:rsid w:val="008858C7"/>
    <w:rsid w:val="00885A53"/>
    <w:rsid w:val="00885CCD"/>
    <w:rsid w:val="00885E52"/>
    <w:rsid w:val="00885F29"/>
    <w:rsid w:val="0088619A"/>
    <w:rsid w:val="00886883"/>
    <w:rsid w:val="00886F4E"/>
    <w:rsid w:val="0088712A"/>
    <w:rsid w:val="00887224"/>
    <w:rsid w:val="008873B2"/>
    <w:rsid w:val="00887959"/>
    <w:rsid w:val="00887A52"/>
    <w:rsid w:val="00887AB8"/>
    <w:rsid w:val="00887E17"/>
    <w:rsid w:val="00887ECC"/>
    <w:rsid w:val="00887F3D"/>
    <w:rsid w:val="00890302"/>
    <w:rsid w:val="00890468"/>
    <w:rsid w:val="00890816"/>
    <w:rsid w:val="00890AF8"/>
    <w:rsid w:val="00890BF0"/>
    <w:rsid w:val="00890D2D"/>
    <w:rsid w:val="00890E65"/>
    <w:rsid w:val="00890F3C"/>
    <w:rsid w:val="0089110D"/>
    <w:rsid w:val="00891361"/>
    <w:rsid w:val="00891808"/>
    <w:rsid w:val="00891E3E"/>
    <w:rsid w:val="008921B0"/>
    <w:rsid w:val="00892274"/>
    <w:rsid w:val="0089242A"/>
    <w:rsid w:val="008926F3"/>
    <w:rsid w:val="00892875"/>
    <w:rsid w:val="00892CCE"/>
    <w:rsid w:val="00892E22"/>
    <w:rsid w:val="008936C1"/>
    <w:rsid w:val="008936DF"/>
    <w:rsid w:val="0089376E"/>
    <w:rsid w:val="00893811"/>
    <w:rsid w:val="0089392C"/>
    <w:rsid w:val="00893D05"/>
    <w:rsid w:val="00894418"/>
    <w:rsid w:val="008945D3"/>
    <w:rsid w:val="00894682"/>
    <w:rsid w:val="0089484A"/>
    <w:rsid w:val="0089495E"/>
    <w:rsid w:val="00894977"/>
    <w:rsid w:val="00894981"/>
    <w:rsid w:val="00894A83"/>
    <w:rsid w:val="00894AF4"/>
    <w:rsid w:val="00894D93"/>
    <w:rsid w:val="00894E76"/>
    <w:rsid w:val="00894F28"/>
    <w:rsid w:val="00895009"/>
    <w:rsid w:val="0089500C"/>
    <w:rsid w:val="00895104"/>
    <w:rsid w:val="008951C4"/>
    <w:rsid w:val="00895399"/>
    <w:rsid w:val="00895569"/>
    <w:rsid w:val="0089584F"/>
    <w:rsid w:val="00895A70"/>
    <w:rsid w:val="00895C8F"/>
    <w:rsid w:val="0089605F"/>
    <w:rsid w:val="008964A0"/>
    <w:rsid w:val="008966AD"/>
    <w:rsid w:val="00896774"/>
    <w:rsid w:val="008968D7"/>
    <w:rsid w:val="0089695C"/>
    <w:rsid w:val="00896C9A"/>
    <w:rsid w:val="00896D7C"/>
    <w:rsid w:val="0089716E"/>
    <w:rsid w:val="0089723A"/>
    <w:rsid w:val="008977FE"/>
    <w:rsid w:val="00897934"/>
    <w:rsid w:val="00897B82"/>
    <w:rsid w:val="00897B83"/>
    <w:rsid w:val="00897D05"/>
    <w:rsid w:val="008A0043"/>
    <w:rsid w:val="008A0139"/>
    <w:rsid w:val="008A04E8"/>
    <w:rsid w:val="008A067D"/>
    <w:rsid w:val="008A0856"/>
    <w:rsid w:val="008A103E"/>
    <w:rsid w:val="008A10C3"/>
    <w:rsid w:val="008A1163"/>
    <w:rsid w:val="008A133C"/>
    <w:rsid w:val="008A1BE5"/>
    <w:rsid w:val="008A1C06"/>
    <w:rsid w:val="008A1D65"/>
    <w:rsid w:val="008A1D78"/>
    <w:rsid w:val="008A1D8E"/>
    <w:rsid w:val="008A1E2F"/>
    <w:rsid w:val="008A1E55"/>
    <w:rsid w:val="008A22AB"/>
    <w:rsid w:val="008A25A9"/>
    <w:rsid w:val="008A25CF"/>
    <w:rsid w:val="008A2738"/>
    <w:rsid w:val="008A2A68"/>
    <w:rsid w:val="008A2A82"/>
    <w:rsid w:val="008A2D4E"/>
    <w:rsid w:val="008A300F"/>
    <w:rsid w:val="008A3044"/>
    <w:rsid w:val="008A30EA"/>
    <w:rsid w:val="008A30FC"/>
    <w:rsid w:val="008A33FF"/>
    <w:rsid w:val="008A3411"/>
    <w:rsid w:val="008A350A"/>
    <w:rsid w:val="008A3573"/>
    <w:rsid w:val="008A3580"/>
    <w:rsid w:val="008A39DE"/>
    <w:rsid w:val="008A3B43"/>
    <w:rsid w:val="008A3B64"/>
    <w:rsid w:val="008A3CCE"/>
    <w:rsid w:val="008A3DAF"/>
    <w:rsid w:val="008A415E"/>
    <w:rsid w:val="008A4335"/>
    <w:rsid w:val="008A4477"/>
    <w:rsid w:val="008A455C"/>
    <w:rsid w:val="008A4619"/>
    <w:rsid w:val="008A483D"/>
    <w:rsid w:val="008A49D8"/>
    <w:rsid w:val="008A4A4C"/>
    <w:rsid w:val="008A4B02"/>
    <w:rsid w:val="008A4C9D"/>
    <w:rsid w:val="008A5072"/>
    <w:rsid w:val="008A51C4"/>
    <w:rsid w:val="008A526B"/>
    <w:rsid w:val="008A53CB"/>
    <w:rsid w:val="008A5509"/>
    <w:rsid w:val="008A556E"/>
    <w:rsid w:val="008A5724"/>
    <w:rsid w:val="008A5818"/>
    <w:rsid w:val="008A58A6"/>
    <w:rsid w:val="008A5AFA"/>
    <w:rsid w:val="008A5C7B"/>
    <w:rsid w:val="008A5FC3"/>
    <w:rsid w:val="008A6236"/>
    <w:rsid w:val="008A63BF"/>
    <w:rsid w:val="008A6406"/>
    <w:rsid w:val="008A698A"/>
    <w:rsid w:val="008A6A49"/>
    <w:rsid w:val="008A6D60"/>
    <w:rsid w:val="008A6DAF"/>
    <w:rsid w:val="008A6EEC"/>
    <w:rsid w:val="008A6F33"/>
    <w:rsid w:val="008A7044"/>
    <w:rsid w:val="008A7493"/>
    <w:rsid w:val="008A7504"/>
    <w:rsid w:val="008A7591"/>
    <w:rsid w:val="008A766A"/>
    <w:rsid w:val="008A771E"/>
    <w:rsid w:val="008A78A8"/>
    <w:rsid w:val="008A793A"/>
    <w:rsid w:val="008A798C"/>
    <w:rsid w:val="008A7A87"/>
    <w:rsid w:val="008A7B2A"/>
    <w:rsid w:val="008A7E2C"/>
    <w:rsid w:val="008A7F34"/>
    <w:rsid w:val="008B040E"/>
    <w:rsid w:val="008B079A"/>
    <w:rsid w:val="008B0ABB"/>
    <w:rsid w:val="008B0BAB"/>
    <w:rsid w:val="008B0E50"/>
    <w:rsid w:val="008B1132"/>
    <w:rsid w:val="008B12AD"/>
    <w:rsid w:val="008B12E7"/>
    <w:rsid w:val="008B132D"/>
    <w:rsid w:val="008B1399"/>
    <w:rsid w:val="008B16C1"/>
    <w:rsid w:val="008B16E8"/>
    <w:rsid w:val="008B1A76"/>
    <w:rsid w:val="008B1D20"/>
    <w:rsid w:val="008B21CF"/>
    <w:rsid w:val="008B220B"/>
    <w:rsid w:val="008B2338"/>
    <w:rsid w:val="008B24E4"/>
    <w:rsid w:val="008B25A7"/>
    <w:rsid w:val="008B27B8"/>
    <w:rsid w:val="008B2A96"/>
    <w:rsid w:val="008B2E14"/>
    <w:rsid w:val="008B3097"/>
    <w:rsid w:val="008B3518"/>
    <w:rsid w:val="008B378A"/>
    <w:rsid w:val="008B3B50"/>
    <w:rsid w:val="008B3C94"/>
    <w:rsid w:val="008B3CAD"/>
    <w:rsid w:val="008B3E6B"/>
    <w:rsid w:val="008B43BD"/>
    <w:rsid w:val="008B45DD"/>
    <w:rsid w:val="008B45FD"/>
    <w:rsid w:val="008B46ED"/>
    <w:rsid w:val="008B4740"/>
    <w:rsid w:val="008B4D28"/>
    <w:rsid w:val="008B4D6B"/>
    <w:rsid w:val="008B4FDA"/>
    <w:rsid w:val="008B5047"/>
    <w:rsid w:val="008B53B4"/>
    <w:rsid w:val="008B554D"/>
    <w:rsid w:val="008B59C2"/>
    <w:rsid w:val="008B5A53"/>
    <w:rsid w:val="008B5C1C"/>
    <w:rsid w:val="008B5C28"/>
    <w:rsid w:val="008B5C41"/>
    <w:rsid w:val="008B5CB8"/>
    <w:rsid w:val="008B5D00"/>
    <w:rsid w:val="008B5D10"/>
    <w:rsid w:val="008B5D23"/>
    <w:rsid w:val="008B5DD5"/>
    <w:rsid w:val="008B5DDC"/>
    <w:rsid w:val="008B6037"/>
    <w:rsid w:val="008B615B"/>
    <w:rsid w:val="008B63E8"/>
    <w:rsid w:val="008B6547"/>
    <w:rsid w:val="008B6AA4"/>
    <w:rsid w:val="008B6BF6"/>
    <w:rsid w:val="008B6EF8"/>
    <w:rsid w:val="008B76E5"/>
    <w:rsid w:val="008B7A77"/>
    <w:rsid w:val="008B7B7D"/>
    <w:rsid w:val="008B7D58"/>
    <w:rsid w:val="008C0171"/>
    <w:rsid w:val="008C0298"/>
    <w:rsid w:val="008C032E"/>
    <w:rsid w:val="008C034D"/>
    <w:rsid w:val="008C04FC"/>
    <w:rsid w:val="008C084F"/>
    <w:rsid w:val="008C0937"/>
    <w:rsid w:val="008C0A23"/>
    <w:rsid w:val="008C0C0D"/>
    <w:rsid w:val="008C0CA7"/>
    <w:rsid w:val="008C1047"/>
    <w:rsid w:val="008C107E"/>
    <w:rsid w:val="008C12AC"/>
    <w:rsid w:val="008C1360"/>
    <w:rsid w:val="008C1385"/>
    <w:rsid w:val="008C14A3"/>
    <w:rsid w:val="008C1578"/>
    <w:rsid w:val="008C16B3"/>
    <w:rsid w:val="008C19D0"/>
    <w:rsid w:val="008C1D4E"/>
    <w:rsid w:val="008C1D71"/>
    <w:rsid w:val="008C1F41"/>
    <w:rsid w:val="008C2057"/>
    <w:rsid w:val="008C20D8"/>
    <w:rsid w:val="008C2277"/>
    <w:rsid w:val="008C2717"/>
    <w:rsid w:val="008C27D9"/>
    <w:rsid w:val="008C29AE"/>
    <w:rsid w:val="008C2F10"/>
    <w:rsid w:val="008C2F56"/>
    <w:rsid w:val="008C3196"/>
    <w:rsid w:val="008C331A"/>
    <w:rsid w:val="008C3353"/>
    <w:rsid w:val="008C3558"/>
    <w:rsid w:val="008C360B"/>
    <w:rsid w:val="008C3742"/>
    <w:rsid w:val="008C3ACC"/>
    <w:rsid w:val="008C409A"/>
    <w:rsid w:val="008C424D"/>
    <w:rsid w:val="008C426E"/>
    <w:rsid w:val="008C48EF"/>
    <w:rsid w:val="008C4A04"/>
    <w:rsid w:val="008C4B7B"/>
    <w:rsid w:val="008C4BC8"/>
    <w:rsid w:val="008C4BF2"/>
    <w:rsid w:val="008C4D1C"/>
    <w:rsid w:val="008C5400"/>
    <w:rsid w:val="008C54FB"/>
    <w:rsid w:val="008C5A14"/>
    <w:rsid w:val="008C5B1C"/>
    <w:rsid w:val="008C5C2C"/>
    <w:rsid w:val="008C5C43"/>
    <w:rsid w:val="008C5F47"/>
    <w:rsid w:val="008C5F97"/>
    <w:rsid w:val="008C6002"/>
    <w:rsid w:val="008C6337"/>
    <w:rsid w:val="008C6461"/>
    <w:rsid w:val="008C656E"/>
    <w:rsid w:val="008C6D91"/>
    <w:rsid w:val="008C6F51"/>
    <w:rsid w:val="008C6FC8"/>
    <w:rsid w:val="008C75C1"/>
    <w:rsid w:val="008C792E"/>
    <w:rsid w:val="008C7ADC"/>
    <w:rsid w:val="008C7D53"/>
    <w:rsid w:val="008C7F0F"/>
    <w:rsid w:val="008D00E3"/>
    <w:rsid w:val="008D042A"/>
    <w:rsid w:val="008D0931"/>
    <w:rsid w:val="008D09F9"/>
    <w:rsid w:val="008D0A71"/>
    <w:rsid w:val="008D0A9F"/>
    <w:rsid w:val="008D0DA8"/>
    <w:rsid w:val="008D114E"/>
    <w:rsid w:val="008D126E"/>
    <w:rsid w:val="008D1362"/>
    <w:rsid w:val="008D141B"/>
    <w:rsid w:val="008D1532"/>
    <w:rsid w:val="008D1660"/>
    <w:rsid w:val="008D1820"/>
    <w:rsid w:val="008D1829"/>
    <w:rsid w:val="008D1834"/>
    <w:rsid w:val="008D1948"/>
    <w:rsid w:val="008D1D5F"/>
    <w:rsid w:val="008D1D70"/>
    <w:rsid w:val="008D1FDF"/>
    <w:rsid w:val="008D219C"/>
    <w:rsid w:val="008D2763"/>
    <w:rsid w:val="008D2854"/>
    <w:rsid w:val="008D28B5"/>
    <w:rsid w:val="008D2920"/>
    <w:rsid w:val="008D2C4F"/>
    <w:rsid w:val="008D2DE4"/>
    <w:rsid w:val="008D2F3B"/>
    <w:rsid w:val="008D3404"/>
    <w:rsid w:val="008D3536"/>
    <w:rsid w:val="008D384B"/>
    <w:rsid w:val="008D3D86"/>
    <w:rsid w:val="008D3F4E"/>
    <w:rsid w:val="008D4237"/>
    <w:rsid w:val="008D4248"/>
    <w:rsid w:val="008D43D6"/>
    <w:rsid w:val="008D452B"/>
    <w:rsid w:val="008D455A"/>
    <w:rsid w:val="008D4579"/>
    <w:rsid w:val="008D4947"/>
    <w:rsid w:val="008D4966"/>
    <w:rsid w:val="008D49CF"/>
    <w:rsid w:val="008D4A15"/>
    <w:rsid w:val="008D4BD8"/>
    <w:rsid w:val="008D53C0"/>
    <w:rsid w:val="008D5403"/>
    <w:rsid w:val="008D541B"/>
    <w:rsid w:val="008D5862"/>
    <w:rsid w:val="008D5B3C"/>
    <w:rsid w:val="008D5C1E"/>
    <w:rsid w:val="008D5CFA"/>
    <w:rsid w:val="008D5D0A"/>
    <w:rsid w:val="008D6145"/>
    <w:rsid w:val="008D62CA"/>
    <w:rsid w:val="008D65EE"/>
    <w:rsid w:val="008D6901"/>
    <w:rsid w:val="008D6A24"/>
    <w:rsid w:val="008D6B1A"/>
    <w:rsid w:val="008D7247"/>
    <w:rsid w:val="008D72CC"/>
    <w:rsid w:val="008D760D"/>
    <w:rsid w:val="008D7645"/>
    <w:rsid w:val="008D7898"/>
    <w:rsid w:val="008D78A3"/>
    <w:rsid w:val="008D7CBD"/>
    <w:rsid w:val="008D7D89"/>
    <w:rsid w:val="008D7FDD"/>
    <w:rsid w:val="008E005A"/>
    <w:rsid w:val="008E014B"/>
    <w:rsid w:val="008E01C8"/>
    <w:rsid w:val="008E04A6"/>
    <w:rsid w:val="008E0530"/>
    <w:rsid w:val="008E06DF"/>
    <w:rsid w:val="008E0716"/>
    <w:rsid w:val="008E076A"/>
    <w:rsid w:val="008E0889"/>
    <w:rsid w:val="008E0AE5"/>
    <w:rsid w:val="008E0AEA"/>
    <w:rsid w:val="008E154F"/>
    <w:rsid w:val="008E18EE"/>
    <w:rsid w:val="008E1943"/>
    <w:rsid w:val="008E197D"/>
    <w:rsid w:val="008E1C68"/>
    <w:rsid w:val="008E1D79"/>
    <w:rsid w:val="008E1D8E"/>
    <w:rsid w:val="008E1DA7"/>
    <w:rsid w:val="008E249E"/>
    <w:rsid w:val="008E24DC"/>
    <w:rsid w:val="008E29DE"/>
    <w:rsid w:val="008E2A46"/>
    <w:rsid w:val="008E2A69"/>
    <w:rsid w:val="008E2A6C"/>
    <w:rsid w:val="008E2CE5"/>
    <w:rsid w:val="008E314D"/>
    <w:rsid w:val="008E34DD"/>
    <w:rsid w:val="008E35BA"/>
    <w:rsid w:val="008E3645"/>
    <w:rsid w:val="008E3916"/>
    <w:rsid w:val="008E3937"/>
    <w:rsid w:val="008E3945"/>
    <w:rsid w:val="008E3A95"/>
    <w:rsid w:val="008E3BCE"/>
    <w:rsid w:val="008E40FF"/>
    <w:rsid w:val="008E42E7"/>
    <w:rsid w:val="008E465B"/>
    <w:rsid w:val="008E46F5"/>
    <w:rsid w:val="008E4A99"/>
    <w:rsid w:val="008E4C1E"/>
    <w:rsid w:val="008E4C85"/>
    <w:rsid w:val="008E4DB3"/>
    <w:rsid w:val="008E527D"/>
    <w:rsid w:val="008E53F6"/>
    <w:rsid w:val="008E551C"/>
    <w:rsid w:val="008E5BA5"/>
    <w:rsid w:val="008E5F00"/>
    <w:rsid w:val="008E606C"/>
    <w:rsid w:val="008E6742"/>
    <w:rsid w:val="008E68A5"/>
    <w:rsid w:val="008E6AE3"/>
    <w:rsid w:val="008E6D40"/>
    <w:rsid w:val="008E6F98"/>
    <w:rsid w:val="008E713A"/>
    <w:rsid w:val="008E74BD"/>
    <w:rsid w:val="008E78EC"/>
    <w:rsid w:val="008E7966"/>
    <w:rsid w:val="008F0077"/>
    <w:rsid w:val="008F00B8"/>
    <w:rsid w:val="008F03C9"/>
    <w:rsid w:val="008F03E2"/>
    <w:rsid w:val="008F042D"/>
    <w:rsid w:val="008F0537"/>
    <w:rsid w:val="008F07E6"/>
    <w:rsid w:val="008F08B2"/>
    <w:rsid w:val="008F0BA0"/>
    <w:rsid w:val="008F0C74"/>
    <w:rsid w:val="008F0FA2"/>
    <w:rsid w:val="008F112C"/>
    <w:rsid w:val="008F125A"/>
    <w:rsid w:val="008F1658"/>
    <w:rsid w:val="008F1A8F"/>
    <w:rsid w:val="008F1B18"/>
    <w:rsid w:val="008F1C09"/>
    <w:rsid w:val="008F1D56"/>
    <w:rsid w:val="008F1DB0"/>
    <w:rsid w:val="008F2040"/>
    <w:rsid w:val="008F21E2"/>
    <w:rsid w:val="008F2CF2"/>
    <w:rsid w:val="008F2F64"/>
    <w:rsid w:val="008F2F96"/>
    <w:rsid w:val="008F3294"/>
    <w:rsid w:val="008F3431"/>
    <w:rsid w:val="008F3456"/>
    <w:rsid w:val="008F35EE"/>
    <w:rsid w:val="008F39A2"/>
    <w:rsid w:val="008F39DB"/>
    <w:rsid w:val="008F3E61"/>
    <w:rsid w:val="008F4034"/>
    <w:rsid w:val="008F4190"/>
    <w:rsid w:val="008F421C"/>
    <w:rsid w:val="008F42CC"/>
    <w:rsid w:val="008F4408"/>
    <w:rsid w:val="008F46D7"/>
    <w:rsid w:val="008F4879"/>
    <w:rsid w:val="008F48BD"/>
    <w:rsid w:val="008F4B0D"/>
    <w:rsid w:val="008F4C9C"/>
    <w:rsid w:val="008F4D31"/>
    <w:rsid w:val="008F4E00"/>
    <w:rsid w:val="008F51C3"/>
    <w:rsid w:val="008F5202"/>
    <w:rsid w:val="008F54AF"/>
    <w:rsid w:val="008F564B"/>
    <w:rsid w:val="008F5756"/>
    <w:rsid w:val="008F5B3E"/>
    <w:rsid w:val="008F5B7F"/>
    <w:rsid w:val="008F632E"/>
    <w:rsid w:val="008F6499"/>
    <w:rsid w:val="008F6597"/>
    <w:rsid w:val="008F6CBF"/>
    <w:rsid w:val="008F6D60"/>
    <w:rsid w:val="008F71A2"/>
    <w:rsid w:val="008F741C"/>
    <w:rsid w:val="008F7555"/>
    <w:rsid w:val="008F77C3"/>
    <w:rsid w:val="008F7A01"/>
    <w:rsid w:val="008F7D05"/>
    <w:rsid w:val="009001A0"/>
    <w:rsid w:val="009001F5"/>
    <w:rsid w:val="009009BD"/>
    <w:rsid w:val="00900A57"/>
    <w:rsid w:val="009011A2"/>
    <w:rsid w:val="0090123F"/>
    <w:rsid w:val="00901783"/>
    <w:rsid w:val="00901800"/>
    <w:rsid w:val="00901916"/>
    <w:rsid w:val="00901B92"/>
    <w:rsid w:val="00901BF5"/>
    <w:rsid w:val="00901FC1"/>
    <w:rsid w:val="00902571"/>
    <w:rsid w:val="009027D3"/>
    <w:rsid w:val="009027E3"/>
    <w:rsid w:val="00902AEA"/>
    <w:rsid w:val="00902C2B"/>
    <w:rsid w:val="009030FB"/>
    <w:rsid w:val="009033A6"/>
    <w:rsid w:val="009035A2"/>
    <w:rsid w:val="009038B2"/>
    <w:rsid w:val="00903943"/>
    <w:rsid w:val="00903A0D"/>
    <w:rsid w:val="00903ACF"/>
    <w:rsid w:val="00903F9D"/>
    <w:rsid w:val="0090405A"/>
    <w:rsid w:val="00904270"/>
    <w:rsid w:val="0090439D"/>
    <w:rsid w:val="00904622"/>
    <w:rsid w:val="00904A2D"/>
    <w:rsid w:val="00904D10"/>
    <w:rsid w:val="00904D1E"/>
    <w:rsid w:val="00904D5B"/>
    <w:rsid w:val="009050C6"/>
    <w:rsid w:val="009050D9"/>
    <w:rsid w:val="009053AB"/>
    <w:rsid w:val="0090594C"/>
    <w:rsid w:val="009059D5"/>
    <w:rsid w:val="00905A12"/>
    <w:rsid w:val="00905AF4"/>
    <w:rsid w:val="00905C8D"/>
    <w:rsid w:val="00905CF7"/>
    <w:rsid w:val="00905E54"/>
    <w:rsid w:val="00905ECC"/>
    <w:rsid w:val="0090608A"/>
    <w:rsid w:val="009061F5"/>
    <w:rsid w:val="00906204"/>
    <w:rsid w:val="0090623A"/>
    <w:rsid w:val="009063AD"/>
    <w:rsid w:val="00906529"/>
    <w:rsid w:val="0090671E"/>
    <w:rsid w:val="00906925"/>
    <w:rsid w:val="009069D5"/>
    <w:rsid w:val="00906C0D"/>
    <w:rsid w:val="00906D30"/>
    <w:rsid w:val="0090786F"/>
    <w:rsid w:val="00907C85"/>
    <w:rsid w:val="0091026A"/>
    <w:rsid w:val="009104D7"/>
    <w:rsid w:val="009105DB"/>
    <w:rsid w:val="00910878"/>
    <w:rsid w:val="00910983"/>
    <w:rsid w:val="00910ABE"/>
    <w:rsid w:val="00910B67"/>
    <w:rsid w:val="00910F2B"/>
    <w:rsid w:val="00910F6B"/>
    <w:rsid w:val="0091109C"/>
    <w:rsid w:val="009111A5"/>
    <w:rsid w:val="009111BD"/>
    <w:rsid w:val="0091128C"/>
    <w:rsid w:val="0091130C"/>
    <w:rsid w:val="00911592"/>
    <w:rsid w:val="009115AA"/>
    <w:rsid w:val="00911768"/>
    <w:rsid w:val="009117BD"/>
    <w:rsid w:val="00911BFA"/>
    <w:rsid w:val="00911C61"/>
    <w:rsid w:val="009120EA"/>
    <w:rsid w:val="009121B2"/>
    <w:rsid w:val="009122C9"/>
    <w:rsid w:val="00912636"/>
    <w:rsid w:val="009126B5"/>
    <w:rsid w:val="00912710"/>
    <w:rsid w:val="00912E7B"/>
    <w:rsid w:val="00912F15"/>
    <w:rsid w:val="0091302E"/>
    <w:rsid w:val="00913338"/>
    <w:rsid w:val="0091366A"/>
    <w:rsid w:val="00913B50"/>
    <w:rsid w:val="00913C23"/>
    <w:rsid w:val="00913ECF"/>
    <w:rsid w:val="00914163"/>
    <w:rsid w:val="0091436A"/>
    <w:rsid w:val="0091448B"/>
    <w:rsid w:val="009145F8"/>
    <w:rsid w:val="00914921"/>
    <w:rsid w:val="00914980"/>
    <w:rsid w:val="009149EC"/>
    <w:rsid w:val="00914A90"/>
    <w:rsid w:val="00914B53"/>
    <w:rsid w:val="00914EE1"/>
    <w:rsid w:val="0091518B"/>
    <w:rsid w:val="00915203"/>
    <w:rsid w:val="0091540A"/>
    <w:rsid w:val="0091565B"/>
    <w:rsid w:val="00915ADA"/>
    <w:rsid w:val="00915C78"/>
    <w:rsid w:val="00915C9F"/>
    <w:rsid w:val="00915D8C"/>
    <w:rsid w:val="00916122"/>
    <w:rsid w:val="0091612E"/>
    <w:rsid w:val="0091695D"/>
    <w:rsid w:val="00916A94"/>
    <w:rsid w:val="00916AE0"/>
    <w:rsid w:val="00916EE3"/>
    <w:rsid w:val="00916EEA"/>
    <w:rsid w:val="00916EFB"/>
    <w:rsid w:val="00917059"/>
    <w:rsid w:val="009170FF"/>
    <w:rsid w:val="009177E3"/>
    <w:rsid w:val="009178E5"/>
    <w:rsid w:val="00917A72"/>
    <w:rsid w:val="00917B69"/>
    <w:rsid w:val="00917C7C"/>
    <w:rsid w:val="00917CE8"/>
    <w:rsid w:val="00917EC4"/>
    <w:rsid w:val="00917F3E"/>
    <w:rsid w:val="00920176"/>
    <w:rsid w:val="009201B9"/>
    <w:rsid w:val="00920281"/>
    <w:rsid w:val="00920550"/>
    <w:rsid w:val="00920909"/>
    <w:rsid w:val="00920E24"/>
    <w:rsid w:val="00920E65"/>
    <w:rsid w:val="00920FC7"/>
    <w:rsid w:val="00921339"/>
    <w:rsid w:val="0092153D"/>
    <w:rsid w:val="00921545"/>
    <w:rsid w:val="009215B4"/>
    <w:rsid w:val="00921883"/>
    <w:rsid w:val="00921CEE"/>
    <w:rsid w:val="009221CD"/>
    <w:rsid w:val="009222DF"/>
    <w:rsid w:val="0092231A"/>
    <w:rsid w:val="00922366"/>
    <w:rsid w:val="00922511"/>
    <w:rsid w:val="009227F0"/>
    <w:rsid w:val="0092287B"/>
    <w:rsid w:val="00922A1D"/>
    <w:rsid w:val="00922B55"/>
    <w:rsid w:val="00922C15"/>
    <w:rsid w:val="00922C35"/>
    <w:rsid w:val="00922FD1"/>
    <w:rsid w:val="00923137"/>
    <w:rsid w:val="009233A7"/>
    <w:rsid w:val="00923469"/>
    <w:rsid w:val="0092351F"/>
    <w:rsid w:val="0092369D"/>
    <w:rsid w:val="00923724"/>
    <w:rsid w:val="00923738"/>
    <w:rsid w:val="00923926"/>
    <w:rsid w:val="00923A6C"/>
    <w:rsid w:val="00923A78"/>
    <w:rsid w:val="00923AAE"/>
    <w:rsid w:val="00923F0B"/>
    <w:rsid w:val="009240C8"/>
    <w:rsid w:val="00924151"/>
    <w:rsid w:val="009241CA"/>
    <w:rsid w:val="009244B1"/>
    <w:rsid w:val="00924506"/>
    <w:rsid w:val="00924870"/>
    <w:rsid w:val="00924ADA"/>
    <w:rsid w:val="00924BC3"/>
    <w:rsid w:val="00924EC2"/>
    <w:rsid w:val="00924EFA"/>
    <w:rsid w:val="00925329"/>
    <w:rsid w:val="009254AC"/>
    <w:rsid w:val="0092594D"/>
    <w:rsid w:val="009259CA"/>
    <w:rsid w:val="00925CE6"/>
    <w:rsid w:val="00925DE6"/>
    <w:rsid w:val="00925EAF"/>
    <w:rsid w:val="00926098"/>
    <w:rsid w:val="009261DC"/>
    <w:rsid w:val="00926304"/>
    <w:rsid w:val="009263AC"/>
    <w:rsid w:val="009264B3"/>
    <w:rsid w:val="00926720"/>
    <w:rsid w:val="0092690F"/>
    <w:rsid w:val="00926973"/>
    <w:rsid w:val="009269B6"/>
    <w:rsid w:val="009270DF"/>
    <w:rsid w:val="009273EA"/>
    <w:rsid w:val="0092741F"/>
    <w:rsid w:val="00927513"/>
    <w:rsid w:val="009275F0"/>
    <w:rsid w:val="0092787C"/>
    <w:rsid w:val="00927921"/>
    <w:rsid w:val="0092799C"/>
    <w:rsid w:val="00927A51"/>
    <w:rsid w:val="00927A65"/>
    <w:rsid w:val="00927AC0"/>
    <w:rsid w:val="00927E24"/>
    <w:rsid w:val="00927E49"/>
    <w:rsid w:val="00927EB3"/>
    <w:rsid w:val="009305A5"/>
    <w:rsid w:val="009307E0"/>
    <w:rsid w:val="00930817"/>
    <w:rsid w:val="00930A19"/>
    <w:rsid w:val="00930ABA"/>
    <w:rsid w:val="00930B4C"/>
    <w:rsid w:val="00930DD9"/>
    <w:rsid w:val="00930EBA"/>
    <w:rsid w:val="00930F1F"/>
    <w:rsid w:val="00931117"/>
    <w:rsid w:val="0093120B"/>
    <w:rsid w:val="009312A8"/>
    <w:rsid w:val="00931441"/>
    <w:rsid w:val="009321A4"/>
    <w:rsid w:val="00932468"/>
    <w:rsid w:val="00932487"/>
    <w:rsid w:val="00932738"/>
    <w:rsid w:val="00932757"/>
    <w:rsid w:val="00932F10"/>
    <w:rsid w:val="00932F3C"/>
    <w:rsid w:val="00933339"/>
    <w:rsid w:val="0093369F"/>
    <w:rsid w:val="00933782"/>
    <w:rsid w:val="00933A81"/>
    <w:rsid w:val="00933A88"/>
    <w:rsid w:val="00933BC9"/>
    <w:rsid w:val="00933CCA"/>
    <w:rsid w:val="00933D73"/>
    <w:rsid w:val="00933F51"/>
    <w:rsid w:val="00933F62"/>
    <w:rsid w:val="0093404B"/>
    <w:rsid w:val="009340B8"/>
    <w:rsid w:val="00934190"/>
    <w:rsid w:val="00934223"/>
    <w:rsid w:val="00934449"/>
    <w:rsid w:val="0093454E"/>
    <w:rsid w:val="009349BB"/>
    <w:rsid w:val="00934BFF"/>
    <w:rsid w:val="00934C76"/>
    <w:rsid w:val="00935244"/>
    <w:rsid w:val="00935322"/>
    <w:rsid w:val="00935499"/>
    <w:rsid w:val="009354AF"/>
    <w:rsid w:val="0093553B"/>
    <w:rsid w:val="00935798"/>
    <w:rsid w:val="00935879"/>
    <w:rsid w:val="00936102"/>
    <w:rsid w:val="009362E7"/>
    <w:rsid w:val="0093639A"/>
    <w:rsid w:val="009365AB"/>
    <w:rsid w:val="00936618"/>
    <w:rsid w:val="0093661E"/>
    <w:rsid w:val="009367A0"/>
    <w:rsid w:val="009369F6"/>
    <w:rsid w:val="00936AA1"/>
    <w:rsid w:val="00936F33"/>
    <w:rsid w:val="00937507"/>
    <w:rsid w:val="00937786"/>
    <w:rsid w:val="009378DE"/>
    <w:rsid w:val="00937FC7"/>
    <w:rsid w:val="00937FE7"/>
    <w:rsid w:val="00937FE8"/>
    <w:rsid w:val="00940031"/>
    <w:rsid w:val="0094078A"/>
    <w:rsid w:val="009408D7"/>
    <w:rsid w:val="00940A1C"/>
    <w:rsid w:val="00940A85"/>
    <w:rsid w:val="00940C5E"/>
    <w:rsid w:val="00941183"/>
    <w:rsid w:val="0094151E"/>
    <w:rsid w:val="009415EF"/>
    <w:rsid w:val="00941773"/>
    <w:rsid w:val="00941D1D"/>
    <w:rsid w:val="00941E48"/>
    <w:rsid w:val="00941ED7"/>
    <w:rsid w:val="009423BB"/>
    <w:rsid w:val="0094245B"/>
    <w:rsid w:val="00942524"/>
    <w:rsid w:val="009426D1"/>
    <w:rsid w:val="009426FA"/>
    <w:rsid w:val="0094278E"/>
    <w:rsid w:val="0094289C"/>
    <w:rsid w:val="00942F90"/>
    <w:rsid w:val="00942FEF"/>
    <w:rsid w:val="009431C5"/>
    <w:rsid w:val="00943340"/>
    <w:rsid w:val="00943572"/>
    <w:rsid w:val="009438A6"/>
    <w:rsid w:val="00943AB5"/>
    <w:rsid w:val="00943B91"/>
    <w:rsid w:val="00943FFC"/>
    <w:rsid w:val="00944403"/>
    <w:rsid w:val="00944465"/>
    <w:rsid w:val="00944A6C"/>
    <w:rsid w:val="00944D79"/>
    <w:rsid w:val="009451B9"/>
    <w:rsid w:val="0094520E"/>
    <w:rsid w:val="009452BE"/>
    <w:rsid w:val="00945462"/>
    <w:rsid w:val="009454C0"/>
    <w:rsid w:val="00945558"/>
    <w:rsid w:val="009456D2"/>
    <w:rsid w:val="0094585D"/>
    <w:rsid w:val="00945B36"/>
    <w:rsid w:val="00946209"/>
    <w:rsid w:val="009466BC"/>
    <w:rsid w:val="00946781"/>
    <w:rsid w:val="009469B0"/>
    <w:rsid w:val="00946AF7"/>
    <w:rsid w:val="00946B36"/>
    <w:rsid w:val="00947863"/>
    <w:rsid w:val="009478F7"/>
    <w:rsid w:val="00947921"/>
    <w:rsid w:val="00947D21"/>
    <w:rsid w:val="00947D6D"/>
    <w:rsid w:val="00947DB7"/>
    <w:rsid w:val="009500B3"/>
    <w:rsid w:val="00950270"/>
    <w:rsid w:val="009504A8"/>
    <w:rsid w:val="00950679"/>
    <w:rsid w:val="00950826"/>
    <w:rsid w:val="00950E72"/>
    <w:rsid w:val="00950F3D"/>
    <w:rsid w:val="00950F50"/>
    <w:rsid w:val="009511E4"/>
    <w:rsid w:val="0095123E"/>
    <w:rsid w:val="00951478"/>
    <w:rsid w:val="009514FE"/>
    <w:rsid w:val="00951542"/>
    <w:rsid w:val="009518AB"/>
    <w:rsid w:val="009519F3"/>
    <w:rsid w:val="00951AE9"/>
    <w:rsid w:val="00951B21"/>
    <w:rsid w:val="00951C29"/>
    <w:rsid w:val="00951D2A"/>
    <w:rsid w:val="00951E04"/>
    <w:rsid w:val="0095212A"/>
    <w:rsid w:val="0095239E"/>
    <w:rsid w:val="009523AA"/>
    <w:rsid w:val="0095264E"/>
    <w:rsid w:val="009526D2"/>
    <w:rsid w:val="00952919"/>
    <w:rsid w:val="0095307F"/>
    <w:rsid w:val="009530ED"/>
    <w:rsid w:val="009530FA"/>
    <w:rsid w:val="009533C3"/>
    <w:rsid w:val="00953736"/>
    <w:rsid w:val="00953AAB"/>
    <w:rsid w:val="00953DCA"/>
    <w:rsid w:val="00953DF5"/>
    <w:rsid w:val="0095402E"/>
    <w:rsid w:val="009540E3"/>
    <w:rsid w:val="009541E0"/>
    <w:rsid w:val="00954402"/>
    <w:rsid w:val="0095440A"/>
    <w:rsid w:val="0095455C"/>
    <w:rsid w:val="009545A9"/>
    <w:rsid w:val="009545E4"/>
    <w:rsid w:val="00954602"/>
    <w:rsid w:val="009546E7"/>
    <w:rsid w:val="0095487E"/>
    <w:rsid w:val="00954B1A"/>
    <w:rsid w:val="00954C06"/>
    <w:rsid w:val="00954D69"/>
    <w:rsid w:val="00954D7D"/>
    <w:rsid w:val="00954D9F"/>
    <w:rsid w:val="00954DFB"/>
    <w:rsid w:val="00954E9E"/>
    <w:rsid w:val="00955394"/>
    <w:rsid w:val="009553C2"/>
    <w:rsid w:val="009554EE"/>
    <w:rsid w:val="009555DC"/>
    <w:rsid w:val="009557AF"/>
    <w:rsid w:val="00955A60"/>
    <w:rsid w:val="00955B13"/>
    <w:rsid w:val="00955B76"/>
    <w:rsid w:val="00955D77"/>
    <w:rsid w:val="00956022"/>
    <w:rsid w:val="009562D2"/>
    <w:rsid w:val="009563D4"/>
    <w:rsid w:val="009565C5"/>
    <w:rsid w:val="00956670"/>
    <w:rsid w:val="009566A3"/>
    <w:rsid w:val="009566FD"/>
    <w:rsid w:val="00956A05"/>
    <w:rsid w:val="00956CB3"/>
    <w:rsid w:val="00956D01"/>
    <w:rsid w:val="00956EA4"/>
    <w:rsid w:val="00956EA9"/>
    <w:rsid w:val="00956F1E"/>
    <w:rsid w:val="009571B4"/>
    <w:rsid w:val="0095720D"/>
    <w:rsid w:val="00957403"/>
    <w:rsid w:val="009576E4"/>
    <w:rsid w:val="00957751"/>
    <w:rsid w:val="00957916"/>
    <w:rsid w:val="00957AAC"/>
    <w:rsid w:val="00957B4B"/>
    <w:rsid w:val="00957FE8"/>
    <w:rsid w:val="009600E7"/>
    <w:rsid w:val="009605DC"/>
    <w:rsid w:val="009606B0"/>
    <w:rsid w:val="009606C8"/>
    <w:rsid w:val="009607F1"/>
    <w:rsid w:val="00960B48"/>
    <w:rsid w:val="00960BF9"/>
    <w:rsid w:val="00960C49"/>
    <w:rsid w:val="00960E5A"/>
    <w:rsid w:val="00960EFF"/>
    <w:rsid w:val="00961130"/>
    <w:rsid w:val="00961296"/>
    <w:rsid w:val="009614C6"/>
    <w:rsid w:val="0096162C"/>
    <w:rsid w:val="00961AA6"/>
    <w:rsid w:val="00961D35"/>
    <w:rsid w:val="00961F0D"/>
    <w:rsid w:val="00961F73"/>
    <w:rsid w:val="009621D3"/>
    <w:rsid w:val="009622BF"/>
    <w:rsid w:val="00962A48"/>
    <w:rsid w:val="00962E32"/>
    <w:rsid w:val="00962E72"/>
    <w:rsid w:val="00962EEB"/>
    <w:rsid w:val="00962FE0"/>
    <w:rsid w:val="00963015"/>
    <w:rsid w:val="00963095"/>
    <w:rsid w:val="009630E7"/>
    <w:rsid w:val="00963305"/>
    <w:rsid w:val="00963561"/>
    <w:rsid w:val="009637FF"/>
    <w:rsid w:val="0096392E"/>
    <w:rsid w:val="00963936"/>
    <w:rsid w:val="00963C35"/>
    <w:rsid w:val="00963C90"/>
    <w:rsid w:val="00963EB0"/>
    <w:rsid w:val="00964085"/>
    <w:rsid w:val="00964256"/>
    <w:rsid w:val="009643FE"/>
    <w:rsid w:val="009645DD"/>
    <w:rsid w:val="00964E83"/>
    <w:rsid w:val="00964F3B"/>
    <w:rsid w:val="00965274"/>
    <w:rsid w:val="009652E4"/>
    <w:rsid w:val="009653BB"/>
    <w:rsid w:val="009656ED"/>
    <w:rsid w:val="00965785"/>
    <w:rsid w:val="00965896"/>
    <w:rsid w:val="009658BD"/>
    <w:rsid w:val="00965B7C"/>
    <w:rsid w:val="00965EB3"/>
    <w:rsid w:val="00965FED"/>
    <w:rsid w:val="00966060"/>
    <w:rsid w:val="009665E3"/>
    <w:rsid w:val="009669E6"/>
    <w:rsid w:val="00966A87"/>
    <w:rsid w:val="0096702D"/>
    <w:rsid w:val="0096711F"/>
    <w:rsid w:val="00967121"/>
    <w:rsid w:val="009672AB"/>
    <w:rsid w:val="00967AFF"/>
    <w:rsid w:val="00967F80"/>
    <w:rsid w:val="00970088"/>
    <w:rsid w:val="0097013A"/>
    <w:rsid w:val="0097043E"/>
    <w:rsid w:val="009704D1"/>
    <w:rsid w:val="0097067E"/>
    <w:rsid w:val="009708D0"/>
    <w:rsid w:val="009708F9"/>
    <w:rsid w:val="0097090B"/>
    <w:rsid w:val="00970EB5"/>
    <w:rsid w:val="0097104F"/>
    <w:rsid w:val="00971447"/>
    <w:rsid w:val="00971604"/>
    <w:rsid w:val="00971B4D"/>
    <w:rsid w:val="00971B79"/>
    <w:rsid w:val="00971C34"/>
    <w:rsid w:val="00971CCB"/>
    <w:rsid w:val="00971CFF"/>
    <w:rsid w:val="00971EF8"/>
    <w:rsid w:val="0097202B"/>
    <w:rsid w:val="009722E3"/>
    <w:rsid w:val="00972587"/>
    <w:rsid w:val="009725CA"/>
    <w:rsid w:val="009727A3"/>
    <w:rsid w:val="009728A9"/>
    <w:rsid w:val="00972B20"/>
    <w:rsid w:val="00972C87"/>
    <w:rsid w:val="00973088"/>
    <w:rsid w:val="009731B2"/>
    <w:rsid w:val="0097340F"/>
    <w:rsid w:val="00973564"/>
    <w:rsid w:val="00973603"/>
    <w:rsid w:val="0097392B"/>
    <w:rsid w:val="00973DE8"/>
    <w:rsid w:val="00973DFB"/>
    <w:rsid w:val="00973E9D"/>
    <w:rsid w:val="00973EFC"/>
    <w:rsid w:val="0097401A"/>
    <w:rsid w:val="009744D2"/>
    <w:rsid w:val="0097457B"/>
    <w:rsid w:val="00974589"/>
    <w:rsid w:val="00974768"/>
    <w:rsid w:val="00974843"/>
    <w:rsid w:val="0097485D"/>
    <w:rsid w:val="00974970"/>
    <w:rsid w:val="00974A4A"/>
    <w:rsid w:val="00974B7C"/>
    <w:rsid w:val="00974D9C"/>
    <w:rsid w:val="00974FCA"/>
    <w:rsid w:val="00975081"/>
    <w:rsid w:val="009754BB"/>
    <w:rsid w:val="009754ED"/>
    <w:rsid w:val="00975598"/>
    <w:rsid w:val="00975608"/>
    <w:rsid w:val="00975A19"/>
    <w:rsid w:val="00975AE2"/>
    <w:rsid w:val="00975F05"/>
    <w:rsid w:val="009760E8"/>
    <w:rsid w:val="009760ED"/>
    <w:rsid w:val="00976427"/>
    <w:rsid w:val="0097644B"/>
    <w:rsid w:val="0097685E"/>
    <w:rsid w:val="00976875"/>
    <w:rsid w:val="009768B7"/>
    <w:rsid w:val="00976C04"/>
    <w:rsid w:val="00976C1E"/>
    <w:rsid w:val="00976D72"/>
    <w:rsid w:val="00976F21"/>
    <w:rsid w:val="00977030"/>
    <w:rsid w:val="009771A2"/>
    <w:rsid w:val="0097726A"/>
    <w:rsid w:val="0097741E"/>
    <w:rsid w:val="00977669"/>
    <w:rsid w:val="009777A3"/>
    <w:rsid w:val="00977A0F"/>
    <w:rsid w:val="00977BF7"/>
    <w:rsid w:val="00977ED8"/>
    <w:rsid w:val="00977FDC"/>
    <w:rsid w:val="00977FF9"/>
    <w:rsid w:val="009800A9"/>
    <w:rsid w:val="009802CB"/>
    <w:rsid w:val="0098033C"/>
    <w:rsid w:val="00980505"/>
    <w:rsid w:val="009806EB"/>
    <w:rsid w:val="009807A9"/>
    <w:rsid w:val="009808F6"/>
    <w:rsid w:val="009809D3"/>
    <w:rsid w:val="00980A90"/>
    <w:rsid w:val="00980EAA"/>
    <w:rsid w:val="00980EE3"/>
    <w:rsid w:val="00980EF7"/>
    <w:rsid w:val="009816E7"/>
    <w:rsid w:val="0098179A"/>
    <w:rsid w:val="00981854"/>
    <w:rsid w:val="0098199A"/>
    <w:rsid w:val="00981B44"/>
    <w:rsid w:val="00981C98"/>
    <w:rsid w:val="00981D0D"/>
    <w:rsid w:val="00981F66"/>
    <w:rsid w:val="0098202E"/>
    <w:rsid w:val="00982114"/>
    <w:rsid w:val="009822C5"/>
    <w:rsid w:val="0098231C"/>
    <w:rsid w:val="00982434"/>
    <w:rsid w:val="0098274C"/>
    <w:rsid w:val="009828DD"/>
    <w:rsid w:val="00982DEA"/>
    <w:rsid w:val="0098356B"/>
    <w:rsid w:val="009837E5"/>
    <w:rsid w:val="00983814"/>
    <w:rsid w:val="00983863"/>
    <w:rsid w:val="009838A7"/>
    <w:rsid w:val="0098392C"/>
    <w:rsid w:val="0098398F"/>
    <w:rsid w:val="00983D5F"/>
    <w:rsid w:val="00984032"/>
    <w:rsid w:val="009844B5"/>
    <w:rsid w:val="0098459A"/>
    <w:rsid w:val="0098487E"/>
    <w:rsid w:val="009848CC"/>
    <w:rsid w:val="00984AA3"/>
    <w:rsid w:val="00984AF9"/>
    <w:rsid w:val="00984B9C"/>
    <w:rsid w:val="00984FD1"/>
    <w:rsid w:val="0098522B"/>
    <w:rsid w:val="00985269"/>
    <w:rsid w:val="009852BC"/>
    <w:rsid w:val="0098532D"/>
    <w:rsid w:val="00985418"/>
    <w:rsid w:val="009857A1"/>
    <w:rsid w:val="00985B25"/>
    <w:rsid w:val="00985C8D"/>
    <w:rsid w:val="00985E63"/>
    <w:rsid w:val="00985F84"/>
    <w:rsid w:val="009861B2"/>
    <w:rsid w:val="0098640C"/>
    <w:rsid w:val="00986434"/>
    <w:rsid w:val="009868F0"/>
    <w:rsid w:val="00986A4A"/>
    <w:rsid w:val="00986AAC"/>
    <w:rsid w:val="00986CBF"/>
    <w:rsid w:val="00986F0E"/>
    <w:rsid w:val="00986FAC"/>
    <w:rsid w:val="0098710A"/>
    <w:rsid w:val="009871C9"/>
    <w:rsid w:val="00987429"/>
    <w:rsid w:val="009877BC"/>
    <w:rsid w:val="00987862"/>
    <w:rsid w:val="00987BA7"/>
    <w:rsid w:val="00987BD9"/>
    <w:rsid w:val="00987C39"/>
    <w:rsid w:val="00987DED"/>
    <w:rsid w:val="00990173"/>
    <w:rsid w:val="00990317"/>
    <w:rsid w:val="009903C0"/>
    <w:rsid w:val="009905CB"/>
    <w:rsid w:val="009906AE"/>
    <w:rsid w:val="009907EE"/>
    <w:rsid w:val="0099089B"/>
    <w:rsid w:val="009909A2"/>
    <w:rsid w:val="009909C6"/>
    <w:rsid w:val="00990A13"/>
    <w:rsid w:val="00990AC5"/>
    <w:rsid w:val="00990B2E"/>
    <w:rsid w:val="00990C57"/>
    <w:rsid w:val="00990D0E"/>
    <w:rsid w:val="00990DDF"/>
    <w:rsid w:val="00990FDE"/>
    <w:rsid w:val="009913B3"/>
    <w:rsid w:val="009914D1"/>
    <w:rsid w:val="009915F6"/>
    <w:rsid w:val="0099171B"/>
    <w:rsid w:val="0099176B"/>
    <w:rsid w:val="0099194A"/>
    <w:rsid w:val="009919C5"/>
    <w:rsid w:val="00991ACF"/>
    <w:rsid w:val="00991B3F"/>
    <w:rsid w:val="00991E61"/>
    <w:rsid w:val="0099220F"/>
    <w:rsid w:val="009922B3"/>
    <w:rsid w:val="00992495"/>
    <w:rsid w:val="00992730"/>
    <w:rsid w:val="00992B29"/>
    <w:rsid w:val="00992EB5"/>
    <w:rsid w:val="00992F80"/>
    <w:rsid w:val="00992FED"/>
    <w:rsid w:val="00992FFB"/>
    <w:rsid w:val="009930B8"/>
    <w:rsid w:val="00993493"/>
    <w:rsid w:val="0099366D"/>
    <w:rsid w:val="00993AA2"/>
    <w:rsid w:val="00993C65"/>
    <w:rsid w:val="00993EFD"/>
    <w:rsid w:val="00993F99"/>
    <w:rsid w:val="00993FB9"/>
    <w:rsid w:val="00993FDA"/>
    <w:rsid w:val="009945F4"/>
    <w:rsid w:val="009948B4"/>
    <w:rsid w:val="00994A99"/>
    <w:rsid w:val="00994DA1"/>
    <w:rsid w:val="00994F01"/>
    <w:rsid w:val="0099509D"/>
    <w:rsid w:val="00995274"/>
    <w:rsid w:val="00995326"/>
    <w:rsid w:val="009955C2"/>
    <w:rsid w:val="00995BE1"/>
    <w:rsid w:val="00995F94"/>
    <w:rsid w:val="009965FB"/>
    <w:rsid w:val="009966DE"/>
    <w:rsid w:val="00996937"/>
    <w:rsid w:val="00996AEF"/>
    <w:rsid w:val="00996D36"/>
    <w:rsid w:val="00996D7F"/>
    <w:rsid w:val="00996EA5"/>
    <w:rsid w:val="00997051"/>
    <w:rsid w:val="00997180"/>
    <w:rsid w:val="009971D5"/>
    <w:rsid w:val="009976BC"/>
    <w:rsid w:val="00997746"/>
    <w:rsid w:val="009977D6"/>
    <w:rsid w:val="00997B22"/>
    <w:rsid w:val="00997B2A"/>
    <w:rsid w:val="00997C0D"/>
    <w:rsid w:val="00997DBD"/>
    <w:rsid w:val="00997EA6"/>
    <w:rsid w:val="00997EFA"/>
    <w:rsid w:val="00997F0A"/>
    <w:rsid w:val="00997F29"/>
    <w:rsid w:val="00997F82"/>
    <w:rsid w:val="009A02E6"/>
    <w:rsid w:val="009A0D66"/>
    <w:rsid w:val="009A0DCE"/>
    <w:rsid w:val="009A0E59"/>
    <w:rsid w:val="009A0E5F"/>
    <w:rsid w:val="009A0FF0"/>
    <w:rsid w:val="009A10FA"/>
    <w:rsid w:val="009A117F"/>
    <w:rsid w:val="009A1696"/>
    <w:rsid w:val="009A17AA"/>
    <w:rsid w:val="009A193D"/>
    <w:rsid w:val="009A1C5C"/>
    <w:rsid w:val="009A1CB6"/>
    <w:rsid w:val="009A1D51"/>
    <w:rsid w:val="009A1D7E"/>
    <w:rsid w:val="009A21B3"/>
    <w:rsid w:val="009A21EF"/>
    <w:rsid w:val="009A240C"/>
    <w:rsid w:val="009A245F"/>
    <w:rsid w:val="009A272D"/>
    <w:rsid w:val="009A295B"/>
    <w:rsid w:val="009A2C6B"/>
    <w:rsid w:val="009A2E75"/>
    <w:rsid w:val="009A3148"/>
    <w:rsid w:val="009A3285"/>
    <w:rsid w:val="009A3450"/>
    <w:rsid w:val="009A378A"/>
    <w:rsid w:val="009A37D7"/>
    <w:rsid w:val="009A38A9"/>
    <w:rsid w:val="009A39A9"/>
    <w:rsid w:val="009A3A6F"/>
    <w:rsid w:val="009A3E6F"/>
    <w:rsid w:val="009A400B"/>
    <w:rsid w:val="009A4101"/>
    <w:rsid w:val="009A422C"/>
    <w:rsid w:val="009A429E"/>
    <w:rsid w:val="009A4303"/>
    <w:rsid w:val="009A4415"/>
    <w:rsid w:val="009A49BB"/>
    <w:rsid w:val="009A4A0A"/>
    <w:rsid w:val="009A4CAC"/>
    <w:rsid w:val="009A4CAF"/>
    <w:rsid w:val="009A5629"/>
    <w:rsid w:val="009A56F8"/>
    <w:rsid w:val="009A5956"/>
    <w:rsid w:val="009A5B35"/>
    <w:rsid w:val="009A5C82"/>
    <w:rsid w:val="009A5C8A"/>
    <w:rsid w:val="009A5E56"/>
    <w:rsid w:val="009A5F1D"/>
    <w:rsid w:val="009A6076"/>
    <w:rsid w:val="009A6272"/>
    <w:rsid w:val="009A62E8"/>
    <w:rsid w:val="009A634B"/>
    <w:rsid w:val="009A641D"/>
    <w:rsid w:val="009A6514"/>
    <w:rsid w:val="009A67C1"/>
    <w:rsid w:val="009A67E6"/>
    <w:rsid w:val="009A693B"/>
    <w:rsid w:val="009A69AC"/>
    <w:rsid w:val="009A6AAE"/>
    <w:rsid w:val="009A6ABF"/>
    <w:rsid w:val="009A6B10"/>
    <w:rsid w:val="009A6D07"/>
    <w:rsid w:val="009A6D3D"/>
    <w:rsid w:val="009A6E12"/>
    <w:rsid w:val="009A70B6"/>
    <w:rsid w:val="009A7413"/>
    <w:rsid w:val="009A75CC"/>
    <w:rsid w:val="009A7731"/>
    <w:rsid w:val="009A7737"/>
    <w:rsid w:val="009A7949"/>
    <w:rsid w:val="009A7E59"/>
    <w:rsid w:val="009A7FED"/>
    <w:rsid w:val="009B033C"/>
    <w:rsid w:val="009B0547"/>
    <w:rsid w:val="009B064F"/>
    <w:rsid w:val="009B0673"/>
    <w:rsid w:val="009B0690"/>
    <w:rsid w:val="009B06AE"/>
    <w:rsid w:val="009B0701"/>
    <w:rsid w:val="009B0777"/>
    <w:rsid w:val="009B08FD"/>
    <w:rsid w:val="009B0908"/>
    <w:rsid w:val="009B0993"/>
    <w:rsid w:val="009B09AB"/>
    <w:rsid w:val="009B0AA8"/>
    <w:rsid w:val="009B0B58"/>
    <w:rsid w:val="009B0B86"/>
    <w:rsid w:val="009B0C9B"/>
    <w:rsid w:val="009B0DC2"/>
    <w:rsid w:val="009B0E32"/>
    <w:rsid w:val="009B1257"/>
    <w:rsid w:val="009B1395"/>
    <w:rsid w:val="009B1481"/>
    <w:rsid w:val="009B1654"/>
    <w:rsid w:val="009B1816"/>
    <w:rsid w:val="009B19D1"/>
    <w:rsid w:val="009B19E6"/>
    <w:rsid w:val="009B1BF4"/>
    <w:rsid w:val="009B1DD4"/>
    <w:rsid w:val="009B2017"/>
    <w:rsid w:val="009B207A"/>
    <w:rsid w:val="009B20FE"/>
    <w:rsid w:val="009B21EF"/>
    <w:rsid w:val="009B2243"/>
    <w:rsid w:val="009B2352"/>
    <w:rsid w:val="009B24C6"/>
    <w:rsid w:val="009B2509"/>
    <w:rsid w:val="009B262A"/>
    <w:rsid w:val="009B2719"/>
    <w:rsid w:val="009B2918"/>
    <w:rsid w:val="009B2941"/>
    <w:rsid w:val="009B2995"/>
    <w:rsid w:val="009B2B99"/>
    <w:rsid w:val="009B2CD8"/>
    <w:rsid w:val="009B2F02"/>
    <w:rsid w:val="009B3011"/>
    <w:rsid w:val="009B309B"/>
    <w:rsid w:val="009B31DC"/>
    <w:rsid w:val="009B328F"/>
    <w:rsid w:val="009B381A"/>
    <w:rsid w:val="009B38EF"/>
    <w:rsid w:val="009B396D"/>
    <w:rsid w:val="009B3C37"/>
    <w:rsid w:val="009B4320"/>
    <w:rsid w:val="009B46B6"/>
    <w:rsid w:val="009B46EA"/>
    <w:rsid w:val="009B4AD1"/>
    <w:rsid w:val="009B4F0F"/>
    <w:rsid w:val="009B5118"/>
    <w:rsid w:val="009B5303"/>
    <w:rsid w:val="009B56E1"/>
    <w:rsid w:val="009B575F"/>
    <w:rsid w:val="009B5769"/>
    <w:rsid w:val="009B5853"/>
    <w:rsid w:val="009B5ACF"/>
    <w:rsid w:val="009B5CB5"/>
    <w:rsid w:val="009B5DA1"/>
    <w:rsid w:val="009B5E64"/>
    <w:rsid w:val="009B5F4C"/>
    <w:rsid w:val="009B6089"/>
    <w:rsid w:val="009B60FD"/>
    <w:rsid w:val="009B610E"/>
    <w:rsid w:val="009B66B1"/>
    <w:rsid w:val="009B6947"/>
    <w:rsid w:val="009B6CE1"/>
    <w:rsid w:val="009B7017"/>
    <w:rsid w:val="009B7035"/>
    <w:rsid w:val="009B7095"/>
    <w:rsid w:val="009B70C9"/>
    <w:rsid w:val="009B738C"/>
    <w:rsid w:val="009B7508"/>
    <w:rsid w:val="009B7BAF"/>
    <w:rsid w:val="009C06BB"/>
    <w:rsid w:val="009C081F"/>
    <w:rsid w:val="009C09E9"/>
    <w:rsid w:val="009C0C71"/>
    <w:rsid w:val="009C11CB"/>
    <w:rsid w:val="009C1531"/>
    <w:rsid w:val="009C158C"/>
    <w:rsid w:val="009C162F"/>
    <w:rsid w:val="009C163D"/>
    <w:rsid w:val="009C16AE"/>
    <w:rsid w:val="009C1881"/>
    <w:rsid w:val="009C1A30"/>
    <w:rsid w:val="009C1A7D"/>
    <w:rsid w:val="009C1B34"/>
    <w:rsid w:val="009C1BDD"/>
    <w:rsid w:val="009C1D0D"/>
    <w:rsid w:val="009C1EDD"/>
    <w:rsid w:val="009C2596"/>
    <w:rsid w:val="009C26E2"/>
    <w:rsid w:val="009C2A71"/>
    <w:rsid w:val="009C2C62"/>
    <w:rsid w:val="009C2C6C"/>
    <w:rsid w:val="009C2DAB"/>
    <w:rsid w:val="009C3212"/>
    <w:rsid w:val="009C39BC"/>
    <w:rsid w:val="009C39E2"/>
    <w:rsid w:val="009C3B5D"/>
    <w:rsid w:val="009C3C3D"/>
    <w:rsid w:val="009C3C73"/>
    <w:rsid w:val="009C3CEF"/>
    <w:rsid w:val="009C3EA4"/>
    <w:rsid w:val="009C3F39"/>
    <w:rsid w:val="009C4047"/>
    <w:rsid w:val="009C43E8"/>
    <w:rsid w:val="009C445F"/>
    <w:rsid w:val="009C44CB"/>
    <w:rsid w:val="009C458C"/>
    <w:rsid w:val="009C4637"/>
    <w:rsid w:val="009C4728"/>
    <w:rsid w:val="009C48A2"/>
    <w:rsid w:val="009C4CAD"/>
    <w:rsid w:val="009C4CEF"/>
    <w:rsid w:val="009C4DE6"/>
    <w:rsid w:val="009C4EC8"/>
    <w:rsid w:val="009C4F14"/>
    <w:rsid w:val="009C5134"/>
    <w:rsid w:val="009C56FB"/>
    <w:rsid w:val="009C57BF"/>
    <w:rsid w:val="009C5848"/>
    <w:rsid w:val="009C5AF7"/>
    <w:rsid w:val="009C5C1C"/>
    <w:rsid w:val="009C5CD7"/>
    <w:rsid w:val="009C5EF6"/>
    <w:rsid w:val="009C606E"/>
    <w:rsid w:val="009C629A"/>
    <w:rsid w:val="009C62DA"/>
    <w:rsid w:val="009C6517"/>
    <w:rsid w:val="009C6885"/>
    <w:rsid w:val="009C69CD"/>
    <w:rsid w:val="009C6A17"/>
    <w:rsid w:val="009C6A3D"/>
    <w:rsid w:val="009C6D2F"/>
    <w:rsid w:val="009C6E3D"/>
    <w:rsid w:val="009C75A4"/>
    <w:rsid w:val="009C7798"/>
    <w:rsid w:val="009C7B0C"/>
    <w:rsid w:val="009C7DB5"/>
    <w:rsid w:val="009C7F34"/>
    <w:rsid w:val="009D006B"/>
    <w:rsid w:val="009D02E4"/>
    <w:rsid w:val="009D04F5"/>
    <w:rsid w:val="009D0543"/>
    <w:rsid w:val="009D07D6"/>
    <w:rsid w:val="009D081D"/>
    <w:rsid w:val="009D08AC"/>
    <w:rsid w:val="009D0E62"/>
    <w:rsid w:val="009D0F21"/>
    <w:rsid w:val="009D0F54"/>
    <w:rsid w:val="009D10C5"/>
    <w:rsid w:val="009D13CA"/>
    <w:rsid w:val="009D1587"/>
    <w:rsid w:val="009D16A9"/>
    <w:rsid w:val="009D1727"/>
    <w:rsid w:val="009D173D"/>
    <w:rsid w:val="009D176C"/>
    <w:rsid w:val="009D1806"/>
    <w:rsid w:val="009D18A3"/>
    <w:rsid w:val="009D18F9"/>
    <w:rsid w:val="009D2357"/>
    <w:rsid w:val="009D236C"/>
    <w:rsid w:val="009D2769"/>
    <w:rsid w:val="009D2A5A"/>
    <w:rsid w:val="009D2B94"/>
    <w:rsid w:val="009D2CA8"/>
    <w:rsid w:val="009D3160"/>
    <w:rsid w:val="009D360A"/>
    <w:rsid w:val="009D3629"/>
    <w:rsid w:val="009D3B45"/>
    <w:rsid w:val="009D3CD6"/>
    <w:rsid w:val="009D411A"/>
    <w:rsid w:val="009D41D9"/>
    <w:rsid w:val="009D42BD"/>
    <w:rsid w:val="009D4429"/>
    <w:rsid w:val="009D4669"/>
    <w:rsid w:val="009D47A8"/>
    <w:rsid w:val="009D496C"/>
    <w:rsid w:val="009D4E4F"/>
    <w:rsid w:val="009D4E69"/>
    <w:rsid w:val="009D53EA"/>
    <w:rsid w:val="009D53FE"/>
    <w:rsid w:val="009D5476"/>
    <w:rsid w:val="009D5C8D"/>
    <w:rsid w:val="009D5D54"/>
    <w:rsid w:val="009D6120"/>
    <w:rsid w:val="009D6151"/>
    <w:rsid w:val="009D61DE"/>
    <w:rsid w:val="009D66C8"/>
    <w:rsid w:val="009D697D"/>
    <w:rsid w:val="009D69C1"/>
    <w:rsid w:val="009D6B9B"/>
    <w:rsid w:val="009D6BB1"/>
    <w:rsid w:val="009D6BB6"/>
    <w:rsid w:val="009D6C16"/>
    <w:rsid w:val="009D6D60"/>
    <w:rsid w:val="009D717D"/>
    <w:rsid w:val="009D7252"/>
    <w:rsid w:val="009D7566"/>
    <w:rsid w:val="009D75F9"/>
    <w:rsid w:val="009D78CB"/>
    <w:rsid w:val="009D79A4"/>
    <w:rsid w:val="009D7DF3"/>
    <w:rsid w:val="009D7E4A"/>
    <w:rsid w:val="009D7FAE"/>
    <w:rsid w:val="009E0043"/>
    <w:rsid w:val="009E027A"/>
    <w:rsid w:val="009E04CF"/>
    <w:rsid w:val="009E05A3"/>
    <w:rsid w:val="009E05C6"/>
    <w:rsid w:val="009E07CF"/>
    <w:rsid w:val="009E088A"/>
    <w:rsid w:val="009E0B41"/>
    <w:rsid w:val="009E0C4B"/>
    <w:rsid w:val="009E0E85"/>
    <w:rsid w:val="009E0F9B"/>
    <w:rsid w:val="009E1114"/>
    <w:rsid w:val="009E11E5"/>
    <w:rsid w:val="009E1288"/>
    <w:rsid w:val="009E140D"/>
    <w:rsid w:val="009E158A"/>
    <w:rsid w:val="009E17DE"/>
    <w:rsid w:val="009E189F"/>
    <w:rsid w:val="009E19ED"/>
    <w:rsid w:val="009E1A94"/>
    <w:rsid w:val="009E1A98"/>
    <w:rsid w:val="009E1AA3"/>
    <w:rsid w:val="009E1AF6"/>
    <w:rsid w:val="009E1B20"/>
    <w:rsid w:val="009E1B88"/>
    <w:rsid w:val="009E20D2"/>
    <w:rsid w:val="009E2105"/>
    <w:rsid w:val="009E220E"/>
    <w:rsid w:val="009E2295"/>
    <w:rsid w:val="009E2530"/>
    <w:rsid w:val="009E27A7"/>
    <w:rsid w:val="009E2B53"/>
    <w:rsid w:val="009E2BD2"/>
    <w:rsid w:val="009E2C4E"/>
    <w:rsid w:val="009E2D67"/>
    <w:rsid w:val="009E2F0D"/>
    <w:rsid w:val="009E3185"/>
    <w:rsid w:val="009E3454"/>
    <w:rsid w:val="009E36D3"/>
    <w:rsid w:val="009E3938"/>
    <w:rsid w:val="009E3AFC"/>
    <w:rsid w:val="009E3CA1"/>
    <w:rsid w:val="009E3D6A"/>
    <w:rsid w:val="009E3FE4"/>
    <w:rsid w:val="009E4294"/>
    <w:rsid w:val="009E44CA"/>
    <w:rsid w:val="009E474F"/>
    <w:rsid w:val="009E47DC"/>
    <w:rsid w:val="009E48BE"/>
    <w:rsid w:val="009E4A3F"/>
    <w:rsid w:val="009E4C74"/>
    <w:rsid w:val="009E4DBF"/>
    <w:rsid w:val="009E5084"/>
    <w:rsid w:val="009E538B"/>
    <w:rsid w:val="009E57A4"/>
    <w:rsid w:val="009E5C5E"/>
    <w:rsid w:val="009E5E28"/>
    <w:rsid w:val="009E5E40"/>
    <w:rsid w:val="009E5E5C"/>
    <w:rsid w:val="009E6093"/>
    <w:rsid w:val="009E6225"/>
    <w:rsid w:val="009E6776"/>
    <w:rsid w:val="009E686E"/>
    <w:rsid w:val="009E69FD"/>
    <w:rsid w:val="009E6DF2"/>
    <w:rsid w:val="009E6FBA"/>
    <w:rsid w:val="009E7028"/>
    <w:rsid w:val="009E7030"/>
    <w:rsid w:val="009E7E27"/>
    <w:rsid w:val="009E7ED5"/>
    <w:rsid w:val="009F048F"/>
    <w:rsid w:val="009F08D1"/>
    <w:rsid w:val="009F0A41"/>
    <w:rsid w:val="009F0A80"/>
    <w:rsid w:val="009F0B8A"/>
    <w:rsid w:val="009F0D04"/>
    <w:rsid w:val="009F172B"/>
    <w:rsid w:val="009F1782"/>
    <w:rsid w:val="009F1841"/>
    <w:rsid w:val="009F1983"/>
    <w:rsid w:val="009F1AE2"/>
    <w:rsid w:val="009F1C83"/>
    <w:rsid w:val="009F1D1B"/>
    <w:rsid w:val="009F2155"/>
    <w:rsid w:val="009F21B0"/>
    <w:rsid w:val="009F21CE"/>
    <w:rsid w:val="009F259D"/>
    <w:rsid w:val="009F26A9"/>
    <w:rsid w:val="009F2C4B"/>
    <w:rsid w:val="009F2E0F"/>
    <w:rsid w:val="009F2E66"/>
    <w:rsid w:val="009F2ED7"/>
    <w:rsid w:val="009F2F59"/>
    <w:rsid w:val="009F30B0"/>
    <w:rsid w:val="009F33DE"/>
    <w:rsid w:val="009F3604"/>
    <w:rsid w:val="009F367F"/>
    <w:rsid w:val="009F37BE"/>
    <w:rsid w:val="009F3816"/>
    <w:rsid w:val="009F398E"/>
    <w:rsid w:val="009F40B5"/>
    <w:rsid w:val="009F40BD"/>
    <w:rsid w:val="009F40F2"/>
    <w:rsid w:val="009F4141"/>
    <w:rsid w:val="009F4175"/>
    <w:rsid w:val="009F428E"/>
    <w:rsid w:val="009F4340"/>
    <w:rsid w:val="009F43B1"/>
    <w:rsid w:val="009F457E"/>
    <w:rsid w:val="009F4F8B"/>
    <w:rsid w:val="009F503C"/>
    <w:rsid w:val="009F506C"/>
    <w:rsid w:val="009F519F"/>
    <w:rsid w:val="009F5821"/>
    <w:rsid w:val="009F586F"/>
    <w:rsid w:val="009F58B3"/>
    <w:rsid w:val="009F593A"/>
    <w:rsid w:val="009F5B81"/>
    <w:rsid w:val="009F5B98"/>
    <w:rsid w:val="009F5C8E"/>
    <w:rsid w:val="009F5CF4"/>
    <w:rsid w:val="009F5D03"/>
    <w:rsid w:val="009F6051"/>
    <w:rsid w:val="009F61B8"/>
    <w:rsid w:val="009F61C6"/>
    <w:rsid w:val="009F628B"/>
    <w:rsid w:val="009F6306"/>
    <w:rsid w:val="009F6674"/>
    <w:rsid w:val="009F66A0"/>
    <w:rsid w:val="009F677D"/>
    <w:rsid w:val="009F6863"/>
    <w:rsid w:val="009F6866"/>
    <w:rsid w:val="009F6C35"/>
    <w:rsid w:val="009F6C5E"/>
    <w:rsid w:val="009F6CF5"/>
    <w:rsid w:val="009F7006"/>
    <w:rsid w:val="009F7197"/>
    <w:rsid w:val="009F72FB"/>
    <w:rsid w:val="009F7478"/>
    <w:rsid w:val="009F7B3F"/>
    <w:rsid w:val="009F7C04"/>
    <w:rsid w:val="009F7F1B"/>
    <w:rsid w:val="009F7FC6"/>
    <w:rsid w:val="00A00035"/>
    <w:rsid w:val="00A00553"/>
    <w:rsid w:val="00A006A8"/>
    <w:rsid w:val="00A00ACB"/>
    <w:rsid w:val="00A00BAB"/>
    <w:rsid w:val="00A00EA7"/>
    <w:rsid w:val="00A0110C"/>
    <w:rsid w:val="00A0184A"/>
    <w:rsid w:val="00A0189A"/>
    <w:rsid w:val="00A01B29"/>
    <w:rsid w:val="00A01B73"/>
    <w:rsid w:val="00A01BEF"/>
    <w:rsid w:val="00A01C01"/>
    <w:rsid w:val="00A01D2A"/>
    <w:rsid w:val="00A01E2D"/>
    <w:rsid w:val="00A01E9E"/>
    <w:rsid w:val="00A01EAA"/>
    <w:rsid w:val="00A01EEE"/>
    <w:rsid w:val="00A02084"/>
    <w:rsid w:val="00A02111"/>
    <w:rsid w:val="00A0229A"/>
    <w:rsid w:val="00A02460"/>
    <w:rsid w:val="00A025D4"/>
    <w:rsid w:val="00A025D6"/>
    <w:rsid w:val="00A0263F"/>
    <w:rsid w:val="00A026E5"/>
    <w:rsid w:val="00A02801"/>
    <w:rsid w:val="00A02955"/>
    <w:rsid w:val="00A02AC8"/>
    <w:rsid w:val="00A02ED8"/>
    <w:rsid w:val="00A032F9"/>
    <w:rsid w:val="00A034E6"/>
    <w:rsid w:val="00A03909"/>
    <w:rsid w:val="00A03950"/>
    <w:rsid w:val="00A03B45"/>
    <w:rsid w:val="00A04293"/>
    <w:rsid w:val="00A0460F"/>
    <w:rsid w:val="00A049A0"/>
    <w:rsid w:val="00A04E36"/>
    <w:rsid w:val="00A04F8B"/>
    <w:rsid w:val="00A050E3"/>
    <w:rsid w:val="00A0526F"/>
    <w:rsid w:val="00A05298"/>
    <w:rsid w:val="00A052B0"/>
    <w:rsid w:val="00A0536C"/>
    <w:rsid w:val="00A057E6"/>
    <w:rsid w:val="00A05EE0"/>
    <w:rsid w:val="00A05F73"/>
    <w:rsid w:val="00A0606C"/>
    <w:rsid w:val="00A060A0"/>
    <w:rsid w:val="00A0616B"/>
    <w:rsid w:val="00A06299"/>
    <w:rsid w:val="00A06509"/>
    <w:rsid w:val="00A066D8"/>
    <w:rsid w:val="00A066FB"/>
    <w:rsid w:val="00A0674D"/>
    <w:rsid w:val="00A067CE"/>
    <w:rsid w:val="00A06889"/>
    <w:rsid w:val="00A068F8"/>
    <w:rsid w:val="00A06B3A"/>
    <w:rsid w:val="00A06CB9"/>
    <w:rsid w:val="00A06F5A"/>
    <w:rsid w:val="00A06F69"/>
    <w:rsid w:val="00A0740C"/>
    <w:rsid w:val="00A074AA"/>
    <w:rsid w:val="00A075C6"/>
    <w:rsid w:val="00A075D6"/>
    <w:rsid w:val="00A076FA"/>
    <w:rsid w:val="00A07848"/>
    <w:rsid w:val="00A078C2"/>
    <w:rsid w:val="00A07A58"/>
    <w:rsid w:val="00A07A6F"/>
    <w:rsid w:val="00A07ADB"/>
    <w:rsid w:val="00A07B24"/>
    <w:rsid w:val="00A07C33"/>
    <w:rsid w:val="00A1049C"/>
    <w:rsid w:val="00A10585"/>
    <w:rsid w:val="00A1061F"/>
    <w:rsid w:val="00A10715"/>
    <w:rsid w:val="00A108DE"/>
    <w:rsid w:val="00A10A40"/>
    <w:rsid w:val="00A10C95"/>
    <w:rsid w:val="00A10FC6"/>
    <w:rsid w:val="00A1114D"/>
    <w:rsid w:val="00A11160"/>
    <w:rsid w:val="00A11386"/>
    <w:rsid w:val="00A1140B"/>
    <w:rsid w:val="00A1163C"/>
    <w:rsid w:val="00A11B06"/>
    <w:rsid w:val="00A11EC8"/>
    <w:rsid w:val="00A124B2"/>
    <w:rsid w:val="00A12806"/>
    <w:rsid w:val="00A12920"/>
    <w:rsid w:val="00A12A5B"/>
    <w:rsid w:val="00A12BB8"/>
    <w:rsid w:val="00A12C18"/>
    <w:rsid w:val="00A12DBD"/>
    <w:rsid w:val="00A12DD1"/>
    <w:rsid w:val="00A12EC4"/>
    <w:rsid w:val="00A12FED"/>
    <w:rsid w:val="00A131A6"/>
    <w:rsid w:val="00A13416"/>
    <w:rsid w:val="00A134F8"/>
    <w:rsid w:val="00A1356E"/>
    <w:rsid w:val="00A13A6D"/>
    <w:rsid w:val="00A13B14"/>
    <w:rsid w:val="00A13B51"/>
    <w:rsid w:val="00A13D74"/>
    <w:rsid w:val="00A14022"/>
    <w:rsid w:val="00A14252"/>
    <w:rsid w:val="00A1429B"/>
    <w:rsid w:val="00A14351"/>
    <w:rsid w:val="00A14708"/>
    <w:rsid w:val="00A14B42"/>
    <w:rsid w:val="00A14F2C"/>
    <w:rsid w:val="00A154D9"/>
    <w:rsid w:val="00A157D5"/>
    <w:rsid w:val="00A159CF"/>
    <w:rsid w:val="00A15CDF"/>
    <w:rsid w:val="00A15CE9"/>
    <w:rsid w:val="00A15F82"/>
    <w:rsid w:val="00A160F6"/>
    <w:rsid w:val="00A161BE"/>
    <w:rsid w:val="00A16284"/>
    <w:rsid w:val="00A16431"/>
    <w:rsid w:val="00A1647A"/>
    <w:rsid w:val="00A165F1"/>
    <w:rsid w:val="00A16826"/>
    <w:rsid w:val="00A16D54"/>
    <w:rsid w:val="00A174A3"/>
    <w:rsid w:val="00A17598"/>
    <w:rsid w:val="00A1760E"/>
    <w:rsid w:val="00A1762C"/>
    <w:rsid w:val="00A17688"/>
    <w:rsid w:val="00A17745"/>
    <w:rsid w:val="00A20196"/>
    <w:rsid w:val="00A202F1"/>
    <w:rsid w:val="00A2059C"/>
    <w:rsid w:val="00A2068C"/>
    <w:rsid w:val="00A20BCA"/>
    <w:rsid w:val="00A20CD7"/>
    <w:rsid w:val="00A211D9"/>
    <w:rsid w:val="00A213A0"/>
    <w:rsid w:val="00A213E4"/>
    <w:rsid w:val="00A21546"/>
    <w:rsid w:val="00A2164E"/>
    <w:rsid w:val="00A21D36"/>
    <w:rsid w:val="00A21E31"/>
    <w:rsid w:val="00A22192"/>
    <w:rsid w:val="00A224EF"/>
    <w:rsid w:val="00A2262D"/>
    <w:rsid w:val="00A228DF"/>
    <w:rsid w:val="00A229F1"/>
    <w:rsid w:val="00A22A37"/>
    <w:rsid w:val="00A22CCD"/>
    <w:rsid w:val="00A22D60"/>
    <w:rsid w:val="00A22D87"/>
    <w:rsid w:val="00A236A5"/>
    <w:rsid w:val="00A236E9"/>
    <w:rsid w:val="00A2370C"/>
    <w:rsid w:val="00A23A64"/>
    <w:rsid w:val="00A241C0"/>
    <w:rsid w:val="00A242CE"/>
    <w:rsid w:val="00A2445E"/>
    <w:rsid w:val="00A24566"/>
    <w:rsid w:val="00A24600"/>
    <w:rsid w:val="00A2468D"/>
    <w:rsid w:val="00A24A2B"/>
    <w:rsid w:val="00A24A41"/>
    <w:rsid w:val="00A24AE9"/>
    <w:rsid w:val="00A24C1A"/>
    <w:rsid w:val="00A24D71"/>
    <w:rsid w:val="00A2536F"/>
    <w:rsid w:val="00A253B2"/>
    <w:rsid w:val="00A2550B"/>
    <w:rsid w:val="00A25600"/>
    <w:rsid w:val="00A25AFB"/>
    <w:rsid w:val="00A25C0B"/>
    <w:rsid w:val="00A25E17"/>
    <w:rsid w:val="00A25E94"/>
    <w:rsid w:val="00A25FF0"/>
    <w:rsid w:val="00A264BE"/>
    <w:rsid w:val="00A26519"/>
    <w:rsid w:val="00A26682"/>
    <w:rsid w:val="00A26686"/>
    <w:rsid w:val="00A26BC4"/>
    <w:rsid w:val="00A26D35"/>
    <w:rsid w:val="00A26DAF"/>
    <w:rsid w:val="00A27280"/>
    <w:rsid w:val="00A27363"/>
    <w:rsid w:val="00A27373"/>
    <w:rsid w:val="00A273EB"/>
    <w:rsid w:val="00A275B2"/>
    <w:rsid w:val="00A27945"/>
    <w:rsid w:val="00A27982"/>
    <w:rsid w:val="00A279A8"/>
    <w:rsid w:val="00A27A5D"/>
    <w:rsid w:val="00A27AD1"/>
    <w:rsid w:val="00A27B80"/>
    <w:rsid w:val="00A27F14"/>
    <w:rsid w:val="00A3022C"/>
    <w:rsid w:val="00A3023A"/>
    <w:rsid w:val="00A303BD"/>
    <w:rsid w:val="00A303E6"/>
    <w:rsid w:val="00A304E2"/>
    <w:rsid w:val="00A30511"/>
    <w:rsid w:val="00A30A79"/>
    <w:rsid w:val="00A31219"/>
    <w:rsid w:val="00A31252"/>
    <w:rsid w:val="00A31459"/>
    <w:rsid w:val="00A31B38"/>
    <w:rsid w:val="00A31CA4"/>
    <w:rsid w:val="00A31CDF"/>
    <w:rsid w:val="00A323F9"/>
    <w:rsid w:val="00A3273F"/>
    <w:rsid w:val="00A3276F"/>
    <w:rsid w:val="00A3280F"/>
    <w:rsid w:val="00A32A12"/>
    <w:rsid w:val="00A32A30"/>
    <w:rsid w:val="00A32AB8"/>
    <w:rsid w:val="00A32C6F"/>
    <w:rsid w:val="00A32D33"/>
    <w:rsid w:val="00A32D65"/>
    <w:rsid w:val="00A330D2"/>
    <w:rsid w:val="00A33212"/>
    <w:rsid w:val="00A33416"/>
    <w:rsid w:val="00A3364A"/>
    <w:rsid w:val="00A33788"/>
    <w:rsid w:val="00A33C21"/>
    <w:rsid w:val="00A33E4D"/>
    <w:rsid w:val="00A34108"/>
    <w:rsid w:val="00A34266"/>
    <w:rsid w:val="00A34489"/>
    <w:rsid w:val="00A3454C"/>
    <w:rsid w:val="00A3455D"/>
    <w:rsid w:val="00A34962"/>
    <w:rsid w:val="00A34ACD"/>
    <w:rsid w:val="00A34BB1"/>
    <w:rsid w:val="00A3502D"/>
    <w:rsid w:val="00A3511A"/>
    <w:rsid w:val="00A351B1"/>
    <w:rsid w:val="00A352E5"/>
    <w:rsid w:val="00A356A9"/>
    <w:rsid w:val="00A35D68"/>
    <w:rsid w:val="00A35D69"/>
    <w:rsid w:val="00A35DB3"/>
    <w:rsid w:val="00A3641D"/>
    <w:rsid w:val="00A364E7"/>
    <w:rsid w:val="00A36829"/>
    <w:rsid w:val="00A368E6"/>
    <w:rsid w:val="00A36EB4"/>
    <w:rsid w:val="00A37109"/>
    <w:rsid w:val="00A37896"/>
    <w:rsid w:val="00A37A68"/>
    <w:rsid w:val="00A37B09"/>
    <w:rsid w:val="00A37F8A"/>
    <w:rsid w:val="00A402E1"/>
    <w:rsid w:val="00A4046C"/>
    <w:rsid w:val="00A406CF"/>
    <w:rsid w:val="00A40767"/>
    <w:rsid w:val="00A407DE"/>
    <w:rsid w:val="00A40B5F"/>
    <w:rsid w:val="00A40DA6"/>
    <w:rsid w:val="00A40DBF"/>
    <w:rsid w:val="00A4138A"/>
    <w:rsid w:val="00A413C7"/>
    <w:rsid w:val="00A41639"/>
    <w:rsid w:val="00A417F1"/>
    <w:rsid w:val="00A41917"/>
    <w:rsid w:val="00A41A60"/>
    <w:rsid w:val="00A41B0E"/>
    <w:rsid w:val="00A41B94"/>
    <w:rsid w:val="00A41CCD"/>
    <w:rsid w:val="00A41D61"/>
    <w:rsid w:val="00A41D75"/>
    <w:rsid w:val="00A42079"/>
    <w:rsid w:val="00A422F6"/>
    <w:rsid w:val="00A42300"/>
    <w:rsid w:val="00A423FD"/>
    <w:rsid w:val="00A4240C"/>
    <w:rsid w:val="00A4240E"/>
    <w:rsid w:val="00A4243A"/>
    <w:rsid w:val="00A42D31"/>
    <w:rsid w:val="00A42F5D"/>
    <w:rsid w:val="00A4324E"/>
    <w:rsid w:val="00A432D1"/>
    <w:rsid w:val="00A43D7A"/>
    <w:rsid w:val="00A43E3D"/>
    <w:rsid w:val="00A43E6B"/>
    <w:rsid w:val="00A440B1"/>
    <w:rsid w:val="00A44274"/>
    <w:rsid w:val="00A44296"/>
    <w:rsid w:val="00A443E9"/>
    <w:rsid w:val="00A4461F"/>
    <w:rsid w:val="00A447A7"/>
    <w:rsid w:val="00A449F3"/>
    <w:rsid w:val="00A44B21"/>
    <w:rsid w:val="00A44F63"/>
    <w:rsid w:val="00A45000"/>
    <w:rsid w:val="00A45253"/>
    <w:rsid w:val="00A458A7"/>
    <w:rsid w:val="00A458B4"/>
    <w:rsid w:val="00A458E3"/>
    <w:rsid w:val="00A46084"/>
    <w:rsid w:val="00A460AD"/>
    <w:rsid w:val="00A46282"/>
    <w:rsid w:val="00A4648D"/>
    <w:rsid w:val="00A46C27"/>
    <w:rsid w:val="00A46C78"/>
    <w:rsid w:val="00A46EAF"/>
    <w:rsid w:val="00A47016"/>
    <w:rsid w:val="00A47021"/>
    <w:rsid w:val="00A4718D"/>
    <w:rsid w:val="00A47713"/>
    <w:rsid w:val="00A47768"/>
    <w:rsid w:val="00A47D87"/>
    <w:rsid w:val="00A47F54"/>
    <w:rsid w:val="00A500FB"/>
    <w:rsid w:val="00A50461"/>
    <w:rsid w:val="00A505B7"/>
    <w:rsid w:val="00A508F6"/>
    <w:rsid w:val="00A5096E"/>
    <w:rsid w:val="00A50CD8"/>
    <w:rsid w:val="00A50F5B"/>
    <w:rsid w:val="00A51098"/>
    <w:rsid w:val="00A51325"/>
    <w:rsid w:val="00A51699"/>
    <w:rsid w:val="00A51C36"/>
    <w:rsid w:val="00A51E39"/>
    <w:rsid w:val="00A51F87"/>
    <w:rsid w:val="00A52120"/>
    <w:rsid w:val="00A52214"/>
    <w:rsid w:val="00A52287"/>
    <w:rsid w:val="00A523F6"/>
    <w:rsid w:val="00A524B7"/>
    <w:rsid w:val="00A526B2"/>
    <w:rsid w:val="00A52756"/>
    <w:rsid w:val="00A5278B"/>
    <w:rsid w:val="00A52BC3"/>
    <w:rsid w:val="00A52DE2"/>
    <w:rsid w:val="00A52FED"/>
    <w:rsid w:val="00A531A4"/>
    <w:rsid w:val="00A531A8"/>
    <w:rsid w:val="00A532D3"/>
    <w:rsid w:val="00A533A1"/>
    <w:rsid w:val="00A53461"/>
    <w:rsid w:val="00A53565"/>
    <w:rsid w:val="00A53634"/>
    <w:rsid w:val="00A5375F"/>
    <w:rsid w:val="00A53F8D"/>
    <w:rsid w:val="00A540C8"/>
    <w:rsid w:val="00A54187"/>
    <w:rsid w:val="00A541B5"/>
    <w:rsid w:val="00A54331"/>
    <w:rsid w:val="00A54384"/>
    <w:rsid w:val="00A54585"/>
    <w:rsid w:val="00A547CF"/>
    <w:rsid w:val="00A549C4"/>
    <w:rsid w:val="00A54B0C"/>
    <w:rsid w:val="00A54B88"/>
    <w:rsid w:val="00A54C69"/>
    <w:rsid w:val="00A54ED0"/>
    <w:rsid w:val="00A55133"/>
    <w:rsid w:val="00A5537B"/>
    <w:rsid w:val="00A553C1"/>
    <w:rsid w:val="00A55457"/>
    <w:rsid w:val="00A55469"/>
    <w:rsid w:val="00A55715"/>
    <w:rsid w:val="00A55737"/>
    <w:rsid w:val="00A5574E"/>
    <w:rsid w:val="00A5583D"/>
    <w:rsid w:val="00A55BF4"/>
    <w:rsid w:val="00A55FFC"/>
    <w:rsid w:val="00A56208"/>
    <w:rsid w:val="00A56277"/>
    <w:rsid w:val="00A56408"/>
    <w:rsid w:val="00A565A5"/>
    <w:rsid w:val="00A566BC"/>
    <w:rsid w:val="00A56A43"/>
    <w:rsid w:val="00A56C63"/>
    <w:rsid w:val="00A56E60"/>
    <w:rsid w:val="00A56EC1"/>
    <w:rsid w:val="00A57052"/>
    <w:rsid w:val="00A57484"/>
    <w:rsid w:val="00A60154"/>
    <w:rsid w:val="00A602E0"/>
    <w:rsid w:val="00A6053D"/>
    <w:rsid w:val="00A60789"/>
    <w:rsid w:val="00A60977"/>
    <w:rsid w:val="00A609C8"/>
    <w:rsid w:val="00A610C8"/>
    <w:rsid w:val="00A611F1"/>
    <w:rsid w:val="00A6132B"/>
    <w:rsid w:val="00A61361"/>
    <w:rsid w:val="00A6137A"/>
    <w:rsid w:val="00A616AA"/>
    <w:rsid w:val="00A6195E"/>
    <w:rsid w:val="00A6197E"/>
    <w:rsid w:val="00A619AC"/>
    <w:rsid w:val="00A622D0"/>
    <w:rsid w:val="00A624E9"/>
    <w:rsid w:val="00A62771"/>
    <w:rsid w:val="00A627A2"/>
    <w:rsid w:val="00A62E6F"/>
    <w:rsid w:val="00A63643"/>
    <w:rsid w:val="00A63681"/>
    <w:rsid w:val="00A63749"/>
    <w:rsid w:val="00A6393B"/>
    <w:rsid w:val="00A63A9E"/>
    <w:rsid w:val="00A63B0D"/>
    <w:rsid w:val="00A642CC"/>
    <w:rsid w:val="00A6431D"/>
    <w:rsid w:val="00A647DE"/>
    <w:rsid w:val="00A6499D"/>
    <w:rsid w:val="00A6499F"/>
    <w:rsid w:val="00A64C82"/>
    <w:rsid w:val="00A651C2"/>
    <w:rsid w:val="00A65B64"/>
    <w:rsid w:val="00A65C1E"/>
    <w:rsid w:val="00A65F3A"/>
    <w:rsid w:val="00A65FFE"/>
    <w:rsid w:val="00A666E7"/>
    <w:rsid w:val="00A667C0"/>
    <w:rsid w:val="00A66914"/>
    <w:rsid w:val="00A67220"/>
    <w:rsid w:val="00A67332"/>
    <w:rsid w:val="00A679F2"/>
    <w:rsid w:val="00A67A70"/>
    <w:rsid w:val="00A67AB5"/>
    <w:rsid w:val="00A67C61"/>
    <w:rsid w:val="00A67DD6"/>
    <w:rsid w:val="00A67F37"/>
    <w:rsid w:val="00A7032B"/>
    <w:rsid w:val="00A7039C"/>
    <w:rsid w:val="00A707E6"/>
    <w:rsid w:val="00A708F4"/>
    <w:rsid w:val="00A709F6"/>
    <w:rsid w:val="00A70B3B"/>
    <w:rsid w:val="00A70CB4"/>
    <w:rsid w:val="00A70FF8"/>
    <w:rsid w:val="00A71B5F"/>
    <w:rsid w:val="00A71CB1"/>
    <w:rsid w:val="00A71E6F"/>
    <w:rsid w:val="00A7200C"/>
    <w:rsid w:val="00A7203A"/>
    <w:rsid w:val="00A720D7"/>
    <w:rsid w:val="00A728EF"/>
    <w:rsid w:val="00A72996"/>
    <w:rsid w:val="00A72B2F"/>
    <w:rsid w:val="00A72D12"/>
    <w:rsid w:val="00A72E09"/>
    <w:rsid w:val="00A72E97"/>
    <w:rsid w:val="00A7336C"/>
    <w:rsid w:val="00A733B9"/>
    <w:rsid w:val="00A733DB"/>
    <w:rsid w:val="00A73577"/>
    <w:rsid w:val="00A736F8"/>
    <w:rsid w:val="00A73A60"/>
    <w:rsid w:val="00A73CE9"/>
    <w:rsid w:val="00A73E67"/>
    <w:rsid w:val="00A74C55"/>
    <w:rsid w:val="00A74F91"/>
    <w:rsid w:val="00A75025"/>
    <w:rsid w:val="00A750EE"/>
    <w:rsid w:val="00A75130"/>
    <w:rsid w:val="00A753BB"/>
    <w:rsid w:val="00A7598E"/>
    <w:rsid w:val="00A75F05"/>
    <w:rsid w:val="00A7618A"/>
    <w:rsid w:val="00A761E2"/>
    <w:rsid w:val="00A7621D"/>
    <w:rsid w:val="00A76270"/>
    <w:rsid w:val="00A7640D"/>
    <w:rsid w:val="00A76788"/>
    <w:rsid w:val="00A7679F"/>
    <w:rsid w:val="00A76831"/>
    <w:rsid w:val="00A769C4"/>
    <w:rsid w:val="00A76A97"/>
    <w:rsid w:val="00A772A6"/>
    <w:rsid w:val="00A77325"/>
    <w:rsid w:val="00A77346"/>
    <w:rsid w:val="00A773B1"/>
    <w:rsid w:val="00A773D4"/>
    <w:rsid w:val="00A77436"/>
    <w:rsid w:val="00A7761F"/>
    <w:rsid w:val="00A779A8"/>
    <w:rsid w:val="00A77A08"/>
    <w:rsid w:val="00A800C3"/>
    <w:rsid w:val="00A80188"/>
    <w:rsid w:val="00A80209"/>
    <w:rsid w:val="00A80380"/>
    <w:rsid w:val="00A80487"/>
    <w:rsid w:val="00A80760"/>
    <w:rsid w:val="00A808BF"/>
    <w:rsid w:val="00A80C32"/>
    <w:rsid w:val="00A81210"/>
    <w:rsid w:val="00A81372"/>
    <w:rsid w:val="00A813BE"/>
    <w:rsid w:val="00A81569"/>
    <w:rsid w:val="00A8157E"/>
    <w:rsid w:val="00A81585"/>
    <w:rsid w:val="00A8186E"/>
    <w:rsid w:val="00A81B08"/>
    <w:rsid w:val="00A81B3E"/>
    <w:rsid w:val="00A81E56"/>
    <w:rsid w:val="00A82059"/>
    <w:rsid w:val="00A82197"/>
    <w:rsid w:val="00A822AC"/>
    <w:rsid w:val="00A8247C"/>
    <w:rsid w:val="00A82868"/>
    <w:rsid w:val="00A82915"/>
    <w:rsid w:val="00A829B6"/>
    <w:rsid w:val="00A829C4"/>
    <w:rsid w:val="00A82BC4"/>
    <w:rsid w:val="00A82FBA"/>
    <w:rsid w:val="00A8300D"/>
    <w:rsid w:val="00A830A5"/>
    <w:rsid w:val="00A831C7"/>
    <w:rsid w:val="00A83762"/>
    <w:rsid w:val="00A837A9"/>
    <w:rsid w:val="00A838A1"/>
    <w:rsid w:val="00A838F1"/>
    <w:rsid w:val="00A83A23"/>
    <w:rsid w:val="00A83D76"/>
    <w:rsid w:val="00A83F09"/>
    <w:rsid w:val="00A84057"/>
    <w:rsid w:val="00A84118"/>
    <w:rsid w:val="00A8420F"/>
    <w:rsid w:val="00A84311"/>
    <w:rsid w:val="00A84374"/>
    <w:rsid w:val="00A8442A"/>
    <w:rsid w:val="00A84648"/>
    <w:rsid w:val="00A847F4"/>
    <w:rsid w:val="00A847FB"/>
    <w:rsid w:val="00A849E2"/>
    <w:rsid w:val="00A84B29"/>
    <w:rsid w:val="00A85059"/>
    <w:rsid w:val="00A8517A"/>
    <w:rsid w:val="00A85283"/>
    <w:rsid w:val="00A852D7"/>
    <w:rsid w:val="00A8555F"/>
    <w:rsid w:val="00A856EE"/>
    <w:rsid w:val="00A859C6"/>
    <w:rsid w:val="00A859E1"/>
    <w:rsid w:val="00A85A4E"/>
    <w:rsid w:val="00A85BE9"/>
    <w:rsid w:val="00A85CC5"/>
    <w:rsid w:val="00A85EB1"/>
    <w:rsid w:val="00A85FDA"/>
    <w:rsid w:val="00A8617C"/>
    <w:rsid w:val="00A86311"/>
    <w:rsid w:val="00A86328"/>
    <w:rsid w:val="00A86432"/>
    <w:rsid w:val="00A864EA"/>
    <w:rsid w:val="00A865BD"/>
    <w:rsid w:val="00A866A8"/>
    <w:rsid w:val="00A86A13"/>
    <w:rsid w:val="00A86DC3"/>
    <w:rsid w:val="00A86F7C"/>
    <w:rsid w:val="00A8740E"/>
    <w:rsid w:val="00A87553"/>
    <w:rsid w:val="00A878DF"/>
    <w:rsid w:val="00A87A14"/>
    <w:rsid w:val="00A87A5D"/>
    <w:rsid w:val="00A87BC2"/>
    <w:rsid w:val="00A87D93"/>
    <w:rsid w:val="00A87EB8"/>
    <w:rsid w:val="00A90013"/>
    <w:rsid w:val="00A901CE"/>
    <w:rsid w:val="00A901E7"/>
    <w:rsid w:val="00A90449"/>
    <w:rsid w:val="00A90B05"/>
    <w:rsid w:val="00A9143C"/>
    <w:rsid w:val="00A917BD"/>
    <w:rsid w:val="00A9183A"/>
    <w:rsid w:val="00A91AC9"/>
    <w:rsid w:val="00A91BAD"/>
    <w:rsid w:val="00A91CA4"/>
    <w:rsid w:val="00A91F9B"/>
    <w:rsid w:val="00A91FFB"/>
    <w:rsid w:val="00A923F1"/>
    <w:rsid w:val="00A92842"/>
    <w:rsid w:val="00A92FAD"/>
    <w:rsid w:val="00A92FF3"/>
    <w:rsid w:val="00A93082"/>
    <w:rsid w:val="00A93107"/>
    <w:rsid w:val="00A93280"/>
    <w:rsid w:val="00A934E1"/>
    <w:rsid w:val="00A93CEC"/>
    <w:rsid w:val="00A93D42"/>
    <w:rsid w:val="00A93DD6"/>
    <w:rsid w:val="00A93DF1"/>
    <w:rsid w:val="00A9410E"/>
    <w:rsid w:val="00A9461B"/>
    <w:rsid w:val="00A94903"/>
    <w:rsid w:val="00A94AB0"/>
    <w:rsid w:val="00A94BD0"/>
    <w:rsid w:val="00A94C10"/>
    <w:rsid w:val="00A94CD1"/>
    <w:rsid w:val="00A94D48"/>
    <w:rsid w:val="00A951E6"/>
    <w:rsid w:val="00A95698"/>
    <w:rsid w:val="00A958E8"/>
    <w:rsid w:val="00A95CDE"/>
    <w:rsid w:val="00A95DED"/>
    <w:rsid w:val="00A95E67"/>
    <w:rsid w:val="00A960CD"/>
    <w:rsid w:val="00A96162"/>
    <w:rsid w:val="00A96342"/>
    <w:rsid w:val="00A96A03"/>
    <w:rsid w:val="00A96A32"/>
    <w:rsid w:val="00A96AF4"/>
    <w:rsid w:val="00A96BDB"/>
    <w:rsid w:val="00A96BDE"/>
    <w:rsid w:val="00A96D0C"/>
    <w:rsid w:val="00A96E54"/>
    <w:rsid w:val="00A970B0"/>
    <w:rsid w:val="00A9767A"/>
    <w:rsid w:val="00A9778C"/>
    <w:rsid w:val="00A9799F"/>
    <w:rsid w:val="00A97B66"/>
    <w:rsid w:val="00A97D43"/>
    <w:rsid w:val="00A97DEA"/>
    <w:rsid w:val="00A97FE9"/>
    <w:rsid w:val="00AA0093"/>
    <w:rsid w:val="00AA01A9"/>
    <w:rsid w:val="00AA03AC"/>
    <w:rsid w:val="00AA05DD"/>
    <w:rsid w:val="00AA06ED"/>
    <w:rsid w:val="00AA08CA"/>
    <w:rsid w:val="00AA0BB4"/>
    <w:rsid w:val="00AA0D1C"/>
    <w:rsid w:val="00AA0E2A"/>
    <w:rsid w:val="00AA107B"/>
    <w:rsid w:val="00AA1148"/>
    <w:rsid w:val="00AA11C3"/>
    <w:rsid w:val="00AA13D1"/>
    <w:rsid w:val="00AA14EB"/>
    <w:rsid w:val="00AA15B2"/>
    <w:rsid w:val="00AA1813"/>
    <w:rsid w:val="00AA1963"/>
    <w:rsid w:val="00AA1B26"/>
    <w:rsid w:val="00AA1B40"/>
    <w:rsid w:val="00AA1B50"/>
    <w:rsid w:val="00AA1E42"/>
    <w:rsid w:val="00AA2144"/>
    <w:rsid w:val="00AA2249"/>
    <w:rsid w:val="00AA22A1"/>
    <w:rsid w:val="00AA2691"/>
    <w:rsid w:val="00AA2729"/>
    <w:rsid w:val="00AA27BC"/>
    <w:rsid w:val="00AA28C4"/>
    <w:rsid w:val="00AA2A97"/>
    <w:rsid w:val="00AA2C44"/>
    <w:rsid w:val="00AA2CD5"/>
    <w:rsid w:val="00AA3141"/>
    <w:rsid w:val="00AA3175"/>
    <w:rsid w:val="00AA327C"/>
    <w:rsid w:val="00AA34D5"/>
    <w:rsid w:val="00AA389B"/>
    <w:rsid w:val="00AA38B9"/>
    <w:rsid w:val="00AA39E4"/>
    <w:rsid w:val="00AA3B2A"/>
    <w:rsid w:val="00AA3B5E"/>
    <w:rsid w:val="00AA3C1F"/>
    <w:rsid w:val="00AA3D38"/>
    <w:rsid w:val="00AA40C8"/>
    <w:rsid w:val="00AA410D"/>
    <w:rsid w:val="00AA4641"/>
    <w:rsid w:val="00AA482A"/>
    <w:rsid w:val="00AA48E8"/>
    <w:rsid w:val="00AA4A7C"/>
    <w:rsid w:val="00AA4CEF"/>
    <w:rsid w:val="00AA4DA8"/>
    <w:rsid w:val="00AA5419"/>
    <w:rsid w:val="00AA56D4"/>
    <w:rsid w:val="00AA583D"/>
    <w:rsid w:val="00AA5D53"/>
    <w:rsid w:val="00AA6347"/>
    <w:rsid w:val="00AA65E8"/>
    <w:rsid w:val="00AA69F5"/>
    <w:rsid w:val="00AA69FA"/>
    <w:rsid w:val="00AA6B13"/>
    <w:rsid w:val="00AA6E5E"/>
    <w:rsid w:val="00AA6EBE"/>
    <w:rsid w:val="00AA6ECE"/>
    <w:rsid w:val="00AA7025"/>
    <w:rsid w:val="00AA7129"/>
    <w:rsid w:val="00AA7175"/>
    <w:rsid w:val="00AA7281"/>
    <w:rsid w:val="00AA72B2"/>
    <w:rsid w:val="00AA731B"/>
    <w:rsid w:val="00AA7379"/>
    <w:rsid w:val="00AA73F8"/>
    <w:rsid w:val="00AA7622"/>
    <w:rsid w:val="00AA7A2F"/>
    <w:rsid w:val="00AA7ACE"/>
    <w:rsid w:val="00AA7B13"/>
    <w:rsid w:val="00AA7BA7"/>
    <w:rsid w:val="00AB0007"/>
    <w:rsid w:val="00AB0337"/>
    <w:rsid w:val="00AB0406"/>
    <w:rsid w:val="00AB077D"/>
    <w:rsid w:val="00AB08C2"/>
    <w:rsid w:val="00AB0901"/>
    <w:rsid w:val="00AB0D15"/>
    <w:rsid w:val="00AB0E5C"/>
    <w:rsid w:val="00AB100C"/>
    <w:rsid w:val="00AB105B"/>
    <w:rsid w:val="00AB10D1"/>
    <w:rsid w:val="00AB1119"/>
    <w:rsid w:val="00AB11EF"/>
    <w:rsid w:val="00AB146F"/>
    <w:rsid w:val="00AB17D4"/>
    <w:rsid w:val="00AB19F2"/>
    <w:rsid w:val="00AB1BB6"/>
    <w:rsid w:val="00AB1E50"/>
    <w:rsid w:val="00AB1E7A"/>
    <w:rsid w:val="00AB2243"/>
    <w:rsid w:val="00AB27E3"/>
    <w:rsid w:val="00AB2B77"/>
    <w:rsid w:val="00AB2E36"/>
    <w:rsid w:val="00AB2F71"/>
    <w:rsid w:val="00AB32C5"/>
    <w:rsid w:val="00AB33F4"/>
    <w:rsid w:val="00AB3428"/>
    <w:rsid w:val="00AB3536"/>
    <w:rsid w:val="00AB37B7"/>
    <w:rsid w:val="00AB394C"/>
    <w:rsid w:val="00AB3A56"/>
    <w:rsid w:val="00AB3FA3"/>
    <w:rsid w:val="00AB42CB"/>
    <w:rsid w:val="00AB495C"/>
    <w:rsid w:val="00AB4B7F"/>
    <w:rsid w:val="00AB4E98"/>
    <w:rsid w:val="00AB50C0"/>
    <w:rsid w:val="00AB514F"/>
    <w:rsid w:val="00AB51B6"/>
    <w:rsid w:val="00AB53CC"/>
    <w:rsid w:val="00AB55BA"/>
    <w:rsid w:val="00AB5A91"/>
    <w:rsid w:val="00AB5B90"/>
    <w:rsid w:val="00AB5D1C"/>
    <w:rsid w:val="00AB5DEB"/>
    <w:rsid w:val="00AB5E9B"/>
    <w:rsid w:val="00AB5F09"/>
    <w:rsid w:val="00AB5F67"/>
    <w:rsid w:val="00AB5F88"/>
    <w:rsid w:val="00AB603E"/>
    <w:rsid w:val="00AB6084"/>
    <w:rsid w:val="00AB61CC"/>
    <w:rsid w:val="00AB6309"/>
    <w:rsid w:val="00AB6778"/>
    <w:rsid w:val="00AB689C"/>
    <w:rsid w:val="00AB6931"/>
    <w:rsid w:val="00AB6975"/>
    <w:rsid w:val="00AB6CA8"/>
    <w:rsid w:val="00AB747A"/>
    <w:rsid w:val="00AB7599"/>
    <w:rsid w:val="00AB7653"/>
    <w:rsid w:val="00AB766C"/>
    <w:rsid w:val="00AB7936"/>
    <w:rsid w:val="00AB7979"/>
    <w:rsid w:val="00AB7B2C"/>
    <w:rsid w:val="00AB7B4A"/>
    <w:rsid w:val="00AB7BBF"/>
    <w:rsid w:val="00AB7DE2"/>
    <w:rsid w:val="00AB7DF0"/>
    <w:rsid w:val="00AB7F6A"/>
    <w:rsid w:val="00AB7FC4"/>
    <w:rsid w:val="00AC0021"/>
    <w:rsid w:val="00AC0090"/>
    <w:rsid w:val="00AC01D5"/>
    <w:rsid w:val="00AC03CD"/>
    <w:rsid w:val="00AC0602"/>
    <w:rsid w:val="00AC0739"/>
    <w:rsid w:val="00AC076D"/>
    <w:rsid w:val="00AC0865"/>
    <w:rsid w:val="00AC08E1"/>
    <w:rsid w:val="00AC0AA5"/>
    <w:rsid w:val="00AC0AD1"/>
    <w:rsid w:val="00AC10BF"/>
    <w:rsid w:val="00AC1547"/>
    <w:rsid w:val="00AC175C"/>
    <w:rsid w:val="00AC1827"/>
    <w:rsid w:val="00AC1F44"/>
    <w:rsid w:val="00AC21C6"/>
    <w:rsid w:val="00AC225A"/>
    <w:rsid w:val="00AC2854"/>
    <w:rsid w:val="00AC2A18"/>
    <w:rsid w:val="00AC2C22"/>
    <w:rsid w:val="00AC2F15"/>
    <w:rsid w:val="00AC3002"/>
    <w:rsid w:val="00AC30B9"/>
    <w:rsid w:val="00AC347C"/>
    <w:rsid w:val="00AC383B"/>
    <w:rsid w:val="00AC3896"/>
    <w:rsid w:val="00AC3A29"/>
    <w:rsid w:val="00AC3F22"/>
    <w:rsid w:val="00AC3FC2"/>
    <w:rsid w:val="00AC3FE0"/>
    <w:rsid w:val="00AC40BA"/>
    <w:rsid w:val="00AC416D"/>
    <w:rsid w:val="00AC46DB"/>
    <w:rsid w:val="00AC470D"/>
    <w:rsid w:val="00AC4756"/>
    <w:rsid w:val="00AC4775"/>
    <w:rsid w:val="00AC4921"/>
    <w:rsid w:val="00AC4974"/>
    <w:rsid w:val="00AC4A26"/>
    <w:rsid w:val="00AC4CC7"/>
    <w:rsid w:val="00AC4CE3"/>
    <w:rsid w:val="00AC54B7"/>
    <w:rsid w:val="00AC56C2"/>
    <w:rsid w:val="00AC5861"/>
    <w:rsid w:val="00AC5A13"/>
    <w:rsid w:val="00AC5AA0"/>
    <w:rsid w:val="00AC5F61"/>
    <w:rsid w:val="00AC60DE"/>
    <w:rsid w:val="00AC6129"/>
    <w:rsid w:val="00AC61A3"/>
    <w:rsid w:val="00AC62A5"/>
    <w:rsid w:val="00AC63DE"/>
    <w:rsid w:val="00AC68DF"/>
    <w:rsid w:val="00AC699D"/>
    <w:rsid w:val="00AC6A55"/>
    <w:rsid w:val="00AC6AFB"/>
    <w:rsid w:val="00AC6B76"/>
    <w:rsid w:val="00AC6DEB"/>
    <w:rsid w:val="00AC6E17"/>
    <w:rsid w:val="00AC6EAB"/>
    <w:rsid w:val="00AC752F"/>
    <w:rsid w:val="00AC763C"/>
    <w:rsid w:val="00AC782C"/>
    <w:rsid w:val="00AC789B"/>
    <w:rsid w:val="00AC7B2A"/>
    <w:rsid w:val="00AC7B2F"/>
    <w:rsid w:val="00AC7B60"/>
    <w:rsid w:val="00AC7CD7"/>
    <w:rsid w:val="00AC7EA2"/>
    <w:rsid w:val="00AD02DC"/>
    <w:rsid w:val="00AD0777"/>
    <w:rsid w:val="00AD0B72"/>
    <w:rsid w:val="00AD0B76"/>
    <w:rsid w:val="00AD130D"/>
    <w:rsid w:val="00AD1364"/>
    <w:rsid w:val="00AD1509"/>
    <w:rsid w:val="00AD15BD"/>
    <w:rsid w:val="00AD1805"/>
    <w:rsid w:val="00AD1A39"/>
    <w:rsid w:val="00AD1BE8"/>
    <w:rsid w:val="00AD1C18"/>
    <w:rsid w:val="00AD1C78"/>
    <w:rsid w:val="00AD22D5"/>
    <w:rsid w:val="00AD2363"/>
    <w:rsid w:val="00AD24F0"/>
    <w:rsid w:val="00AD2576"/>
    <w:rsid w:val="00AD2698"/>
    <w:rsid w:val="00AD2769"/>
    <w:rsid w:val="00AD298B"/>
    <w:rsid w:val="00AD2BDE"/>
    <w:rsid w:val="00AD2D41"/>
    <w:rsid w:val="00AD2FEC"/>
    <w:rsid w:val="00AD3253"/>
    <w:rsid w:val="00AD32FB"/>
    <w:rsid w:val="00AD3512"/>
    <w:rsid w:val="00AD35E6"/>
    <w:rsid w:val="00AD37D4"/>
    <w:rsid w:val="00AD3917"/>
    <w:rsid w:val="00AD3964"/>
    <w:rsid w:val="00AD3997"/>
    <w:rsid w:val="00AD3A22"/>
    <w:rsid w:val="00AD3A48"/>
    <w:rsid w:val="00AD3E61"/>
    <w:rsid w:val="00AD3EA8"/>
    <w:rsid w:val="00AD3F3E"/>
    <w:rsid w:val="00AD3F77"/>
    <w:rsid w:val="00AD3FA5"/>
    <w:rsid w:val="00AD4019"/>
    <w:rsid w:val="00AD40CC"/>
    <w:rsid w:val="00AD41F4"/>
    <w:rsid w:val="00AD421E"/>
    <w:rsid w:val="00AD42AA"/>
    <w:rsid w:val="00AD4302"/>
    <w:rsid w:val="00AD4377"/>
    <w:rsid w:val="00AD45FD"/>
    <w:rsid w:val="00AD480D"/>
    <w:rsid w:val="00AD4881"/>
    <w:rsid w:val="00AD48BF"/>
    <w:rsid w:val="00AD4972"/>
    <w:rsid w:val="00AD4A87"/>
    <w:rsid w:val="00AD4AEA"/>
    <w:rsid w:val="00AD4B38"/>
    <w:rsid w:val="00AD4B43"/>
    <w:rsid w:val="00AD5683"/>
    <w:rsid w:val="00AD5A0A"/>
    <w:rsid w:val="00AD5D26"/>
    <w:rsid w:val="00AD5D70"/>
    <w:rsid w:val="00AD5DBC"/>
    <w:rsid w:val="00AD5E6D"/>
    <w:rsid w:val="00AD60CD"/>
    <w:rsid w:val="00AD6118"/>
    <w:rsid w:val="00AD6251"/>
    <w:rsid w:val="00AD62E6"/>
    <w:rsid w:val="00AD65A6"/>
    <w:rsid w:val="00AD676F"/>
    <w:rsid w:val="00AD6AE8"/>
    <w:rsid w:val="00AD6E43"/>
    <w:rsid w:val="00AD6E92"/>
    <w:rsid w:val="00AD6F0D"/>
    <w:rsid w:val="00AD6F18"/>
    <w:rsid w:val="00AD6F96"/>
    <w:rsid w:val="00AD71EF"/>
    <w:rsid w:val="00AD7262"/>
    <w:rsid w:val="00AD7544"/>
    <w:rsid w:val="00AD755C"/>
    <w:rsid w:val="00AD758F"/>
    <w:rsid w:val="00AD75BE"/>
    <w:rsid w:val="00AD7A0F"/>
    <w:rsid w:val="00AD7BA1"/>
    <w:rsid w:val="00AD7EE8"/>
    <w:rsid w:val="00AE0DBE"/>
    <w:rsid w:val="00AE10F9"/>
    <w:rsid w:val="00AE12C3"/>
    <w:rsid w:val="00AE12D9"/>
    <w:rsid w:val="00AE1591"/>
    <w:rsid w:val="00AE1615"/>
    <w:rsid w:val="00AE17B7"/>
    <w:rsid w:val="00AE1918"/>
    <w:rsid w:val="00AE19FD"/>
    <w:rsid w:val="00AE1A46"/>
    <w:rsid w:val="00AE1ADE"/>
    <w:rsid w:val="00AE1B3D"/>
    <w:rsid w:val="00AE1B46"/>
    <w:rsid w:val="00AE1CC3"/>
    <w:rsid w:val="00AE1E53"/>
    <w:rsid w:val="00AE1EAF"/>
    <w:rsid w:val="00AE2348"/>
    <w:rsid w:val="00AE2408"/>
    <w:rsid w:val="00AE2683"/>
    <w:rsid w:val="00AE272C"/>
    <w:rsid w:val="00AE27C3"/>
    <w:rsid w:val="00AE28CA"/>
    <w:rsid w:val="00AE28FF"/>
    <w:rsid w:val="00AE2AAD"/>
    <w:rsid w:val="00AE2BF4"/>
    <w:rsid w:val="00AE2C10"/>
    <w:rsid w:val="00AE2CFE"/>
    <w:rsid w:val="00AE2D49"/>
    <w:rsid w:val="00AE32E0"/>
    <w:rsid w:val="00AE3826"/>
    <w:rsid w:val="00AE3974"/>
    <w:rsid w:val="00AE3C00"/>
    <w:rsid w:val="00AE3CD8"/>
    <w:rsid w:val="00AE3F6B"/>
    <w:rsid w:val="00AE4131"/>
    <w:rsid w:val="00AE414D"/>
    <w:rsid w:val="00AE4381"/>
    <w:rsid w:val="00AE43E3"/>
    <w:rsid w:val="00AE445C"/>
    <w:rsid w:val="00AE45B8"/>
    <w:rsid w:val="00AE4875"/>
    <w:rsid w:val="00AE4B92"/>
    <w:rsid w:val="00AE4D45"/>
    <w:rsid w:val="00AE4D50"/>
    <w:rsid w:val="00AE4E74"/>
    <w:rsid w:val="00AE4F9A"/>
    <w:rsid w:val="00AE4FDC"/>
    <w:rsid w:val="00AE517B"/>
    <w:rsid w:val="00AE540E"/>
    <w:rsid w:val="00AE549B"/>
    <w:rsid w:val="00AE54DD"/>
    <w:rsid w:val="00AE55FC"/>
    <w:rsid w:val="00AE5853"/>
    <w:rsid w:val="00AE5937"/>
    <w:rsid w:val="00AE59BE"/>
    <w:rsid w:val="00AE5A53"/>
    <w:rsid w:val="00AE5E2C"/>
    <w:rsid w:val="00AE5FAA"/>
    <w:rsid w:val="00AE6417"/>
    <w:rsid w:val="00AE643D"/>
    <w:rsid w:val="00AE6559"/>
    <w:rsid w:val="00AE6630"/>
    <w:rsid w:val="00AE663C"/>
    <w:rsid w:val="00AE67E7"/>
    <w:rsid w:val="00AE6823"/>
    <w:rsid w:val="00AE6E4C"/>
    <w:rsid w:val="00AE6FCF"/>
    <w:rsid w:val="00AE7686"/>
    <w:rsid w:val="00AE79B1"/>
    <w:rsid w:val="00AE7C97"/>
    <w:rsid w:val="00AE7E37"/>
    <w:rsid w:val="00AE7E9C"/>
    <w:rsid w:val="00AE7F78"/>
    <w:rsid w:val="00AF00EB"/>
    <w:rsid w:val="00AF0BCD"/>
    <w:rsid w:val="00AF0F7E"/>
    <w:rsid w:val="00AF0FD3"/>
    <w:rsid w:val="00AF10D2"/>
    <w:rsid w:val="00AF194D"/>
    <w:rsid w:val="00AF1966"/>
    <w:rsid w:val="00AF1A39"/>
    <w:rsid w:val="00AF1B30"/>
    <w:rsid w:val="00AF1B98"/>
    <w:rsid w:val="00AF1DCE"/>
    <w:rsid w:val="00AF1E35"/>
    <w:rsid w:val="00AF1EA9"/>
    <w:rsid w:val="00AF22C0"/>
    <w:rsid w:val="00AF24C3"/>
    <w:rsid w:val="00AF2545"/>
    <w:rsid w:val="00AF29D1"/>
    <w:rsid w:val="00AF2AB0"/>
    <w:rsid w:val="00AF2D93"/>
    <w:rsid w:val="00AF31C9"/>
    <w:rsid w:val="00AF337F"/>
    <w:rsid w:val="00AF37BE"/>
    <w:rsid w:val="00AF380E"/>
    <w:rsid w:val="00AF3A68"/>
    <w:rsid w:val="00AF3AAD"/>
    <w:rsid w:val="00AF3AFC"/>
    <w:rsid w:val="00AF3C9E"/>
    <w:rsid w:val="00AF3DF2"/>
    <w:rsid w:val="00AF3EA5"/>
    <w:rsid w:val="00AF3ECB"/>
    <w:rsid w:val="00AF4017"/>
    <w:rsid w:val="00AF42FB"/>
    <w:rsid w:val="00AF4A45"/>
    <w:rsid w:val="00AF4D6F"/>
    <w:rsid w:val="00AF4DF4"/>
    <w:rsid w:val="00AF4FFE"/>
    <w:rsid w:val="00AF50AF"/>
    <w:rsid w:val="00AF51B2"/>
    <w:rsid w:val="00AF51E2"/>
    <w:rsid w:val="00AF569C"/>
    <w:rsid w:val="00AF5C81"/>
    <w:rsid w:val="00AF5D6F"/>
    <w:rsid w:val="00AF6324"/>
    <w:rsid w:val="00AF6361"/>
    <w:rsid w:val="00AF64C3"/>
    <w:rsid w:val="00AF650C"/>
    <w:rsid w:val="00AF653F"/>
    <w:rsid w:val="00AF656D"/>
    <w:rsid w:val="00AF6599"/>
    <w:rsid w:val="00AF66D0"/>
    <w:rsid w:val="00AF697E"/>
    <w:rsid w:val="00AF6AC6"/>
    <w:rsid w:val="00AF6D07"/>
    <w:rsid w:val="00AF6DEF"/>
    <w:rsid w:val="00AF6F3E"/>
    <w:rsid w:val="00AF6F98"/>
    <w:rsid w:val="00AF7064"/>
    <w:rsid w:val="00AF70A9"/>
    <w:rsid w:val="00AF7325"/>
    <w:rsid w:val="00AF736C"/>
    <w:rsid w:val="00AF73EC"/>
    <w:rsid w:val="00AF745F"/>
    <w:rsid w:val="00AF757D"/>
    <w:rsid w:val="00AF787A"/>
    <w:rsid w:val="00AF7BE3"/>
    <w:rsid w:val="00AF7C23"/>
    <w:rsid w:val="00AF7DFC"/>
    <w:rsid w:val="00B00108"/>
    <w:rsid w:val="00B00154"/>
    <w:rsid w:val="00B002E3"/>
    <w:rsid w:val="00B004BA"/>
    <w:rsid w:val="00B0053D"/>
    <w:rsid w:val="00B007CF"/>
    <w:rsid w:val="00B00A33"/>
    <w:rsid w:val="00B00A48"/>
    <w:rsid w:val="00B00BA5"/>
    <w:rsid w:val="00B00CBE"/>
    <w:rsid w:val="00B00D4B"/>
    <w:rsid w:val="00B010F0"/>
    <w:rsid w:val="00B0119E"/>
    <w:rsid w:val="00B01305"/>
    <w:rsid w:val="00B014BD"/>
    <w:rsid w:val="00B016C4"/>
    <w:rsid w:val="00B017A8"/>
    <w:rsid w:val="00B018F8"/>
    <w:rsid w:val="00B0196B"/>
    <w:rsid w:val="00B019A8"/>
    <w:rsid w:val="00B01B82"/>
    <w:rsid w:val="00B0204E"/>
    <w:rsid w:val="00B0206B"/>
    <w:rsid w:val="00B021A7"/>
    <w:rsid w:val="00B02288"/>
    <w:rsid w:val="00B023B6"/>
    <w:rsid w:val="00B025B3"/>
    <w:rsid w:val="00B02941"/>
    <w:rsid w:val="00B02A80"/>
    <w:rsid w:val="00B02E01"/>
    <w:rsid w:val="00B030C4"/>
    <w:rsid w:val="00B0322E"/>
    <w:rsid w:val="00B032BC"/>
    <w:rsid w:val="00B03487"/>
    <w:rsid w:val="00B03797"/>
    <w:rsid w:val="00B0382A"/>
    <w:rsid w:val="00B03B02"/>
    <w:rsid w:val="00B03B8C"/>
    <w:rsid w:val="00B03C31"/>
    <w:rsid w:val="00B041BA"/>
    <w:rsid w:val="00B042DF"/>
    <w:rsid w:val="00B04314"/>
    <w:rsid w:val="00B047BC"/>
    <w:rsid w:val="00B047C4"/>
    <w:rsid w:val="00B0491D"/>
    <w:rsid w:val="00B04EC6"/>
    <w:rsid w:val="00B05113"/>
    <w:rsid w:val="00B053F1"/>
    <w:rsid w:val="00B0548C"/>
    <w:rsid w:val="00B05A35"/>
    <w:rsid w:val="00B05AB9"/>
    <w:rsid w:val="00B05E11"/>
    <w:rsid w:val="00B05EA3"/>
    <w:rsid w:val="00B05F91"/>
    <w:rsid w:val="00B061DC"/>
    <w:rsid w:val="00B06413"/>
    <w:rsid w:val="00B068F4"/>
    <w:rsid w:val="00B06F65"/>
    <w:rsid w:val="00B07292"/>
    <w:rsid w:val="00B07303"/>
    <w:rsid w:val="00B073F7"/>
    <w:rsid w:val="00B075A3"/>
    <w:rsid w:val="00B076D7"/>
    <w:rsid w:val="00B07AF5"/>
    <w:rsid w:val="00B07BA1"/>
    <w:rsid w:val="00B07DC9"/>
    <w:rsid w:val="00B1028B"/>
    <w:rsid w:val="00B10359"/>
    <w:rsid w:val="00B10361"/>
    <w:rsid w:val="00B1057C"/>
    <w:rsid w:val="00B106A2"/>
    <w:rsid w:val="00B1070E"/>
    <w:rsid w:val="00B1075D"/>
    <w:rsid w:val="00B10E10"/>
    <w:rsid w:val="00B11135"/>
    <w:rsid w:val="00B11657"/>
    <w:rsid w:val="00B11930"/>
    <w:rsid w:val="00B11A04"/>
    <w:rsid w:val="00B11B5E"/>
    <w:rsid w:val="00B11BBA"/>
    <w:rsid w:val="00B11C6A"/>
    <w:rsid w:val="00B11E40"/>
    <w:rsid w:val="00B12285"/>
    <w:rsid w:val="00B12322"/>
    <w:rsid w:val="00B12365"/>
    <w:rsid w:val="00B12A3B"/>
    <w:rsid w:val="00B12B90"/>
    <w:rsid w:val="00B12D30"/>
    <w:rsid w:val="00B12DAD"/>
    <w:rsid w:val="00B12FA7"/>
    <w:rsid w:val="00B13726"/>
    <w:rsid w:val="00B13795"/>
    <w:rsid w:val="00B1381F"/>
    <w:rsid w:val="00B13C93"/>
    <w:rsid w:val="00B13D12"/>
    <w:rsid w:val="00B13E80"/>
    <w:rsid w:val="00B13FFF"/>
    <w:rsid w:val="00B14189"/>
    <w:rsid w:val="00B14353"/>
    <w:rsid w:val="00B14599"/>
    <w:rsid w:val="00B1472A"/>
    <w:rsid w:val="00B148DD"/>
    <w:rsid w:val="00B14B52"/>
    <w:rsid w:val="00B14D85"/>
    <w:rsid w:val="00B14DFC"/>
    <w:rsid w:val="00B151E3"/>
    <w:rsid w:val="00B152ED"/>
    <w:rsid w:val="00B153DA"/>
    <w:rsid w:val="00B154DE"/>
    <w:rsid w:val="00B15522"/>
    <w:rsid w:val="00B159B7"/>
    <w:rsid w:val="00B15A29"/>
    <w:rsid w:val="00B160A4"/>
    <w:rsid w:val="00B16113"/>
    <w:rsid w:val="00B16208"/>
    <w:rsid w:val="00B164BF"/>
    <w:rsid w:val="00B165BD"/>
    <w:rsid w:val="00B1680D"/>
    <w:rsid w:val="00B1688A"/>
    <w:rsid w:val="00B16C79"/>
    <w:rsid w:val="00B170EE"/>
    <w:rsid w:val="00B172C2"/>
    <w:rsid w:val="00B172F1"/>
    <w:rsid w:val="00B1736E"/>
    <w:rsid w:val="00B175B5"/>
    <w:rsid w:val="00B17DB2"/>
    <w:rsid w:val="00B17EFF"/>
    <w:rsid w:val="00B17F91"/>
    <w:rsid w:val="00B17FB0"/>
    <w:rsid w:val="00B203F1"/>
    <w:rsid w:val="00B20A7E"/>
    <w:rsid w:val="00B212E6"/>
    <w:rsid w:val="00B213EC"/>
    <w:rsid w:val="00B2147D"/>
    <w:rsid w:val="00B215A2"/>
    <w:rsid w:val="00B2162F"/>
    <w:rsid w:val="00B2215C"/>
    <w:rsid w:val="00B224C6"/>
    <w:rsid w:val="00B2277A"/>
    <w:rsid w:val="00B22969"/>
    <w:rsid w:val="00B22C7F"/>
    <w:rsid w:val="00B2313E"/>
    <w:rsid w:val="00B23426"/>
    <w:rsid w:val="00B23489"/>
    <w:rsid w:val="00B235C4"/>
    <w:rsid w:val="00B237BE"/>
    <w:rsid w:val="00B23878"/>
    <w:rsid w:val="00B23992"/>
    <w:rsid w:val="00B23B6F"/>
    <w:rsid w:val="00B240CF"/>
    <w:rsid w:val="00B2433B"/>
    <w:rsid w:val="00B24460"/>
    <w:rsid w:val="00B24556"/>
    <w:rsid w:val="00B24A0D"/>
    <w:rsid w:val="00B24A9B"/>
    <w:rsid w:val="00B24D5C"/>
    <w:rsid w:val="00B24D7B"/>
    <w:rsid w:val="00B24DBD"/>
    <w:rsid w:val="00B25440"/>
    <w:rsid w:val="00B25538"/>
    <w:rsid w:val="00B255C6"/>
    <w:rsid w:val="00B2566F"/>
    <w:rsid w:val="00B25C6B"/>
    <w:rsid w:val="00B25D21"/>
    <w:rsid w:val="00B25D56"/>
    <w:rsid w:val="00B25D69"/>
    <w:rsid w:val="00B25DAE"/>
    <w:rsid w:val="00B25DBB"/>
    <w:rsid w:val="00B260BE"/>
    <w:rsid w:val="00B261AE"/>
    <w:rsid w:val="00B2622E"/>
    <w:rsid w:val="00B264A3"/>
    <w:rsid w:val="00B264BA"/>
    <w:rsid w:val="00B264FA"/>
    <w:rsid w:val="00B26566"/>
    <w:rsid w:val="00B265A2"/>
    <w:rsid w:val="00B265C6"/>
    <w:rsid w:val="00B2694E"/>
    <w:rsid w:val="00B26A50"/>
    <w:rsid w:val="00B26A65"/>
    <w:rsid w:val="00B26A98"/>
    <w:rsid w:val="00B26BF3"/>
    <w:rsid w:val="00B26CD8"/>
    <w:rsid w:val="00B26D69"/>
    <w:rsid w:val="00B26FD6"/>
    <w:rsid w:val="00B27004"/>
    <w:rsid w:val="00B27024"/>
    <w:rsid w:val="00B2750A"/>
    <w:rsid w:val="00B2782F"/>
    <w:rsid w:val="00B27A45"/>
    <w:rsid w:val="00B27ACD"/>
    <w:rsid w:val="00B27C2A"/>
    <w:rsid w:val="00B27DA3"/>
    <w:rsid w:val="00B27EC2"/>
    <w:rsid w:val="00B301A8"/>
    <w:rsid w:val="00B30581"/>
    <w:rsid w:val="00B30666"/>
    <w:rsid w:val="00B3080E"/>
    <w:rsid w:val="00B30A37"/>
    <w:rsid w:val="00B30C59"/>
    <w:rsid w:val="00B30D76"/>
    <w:rsid w:val="00B30D84"/>
    <w:rsid w:val="00B30DAD"/>
    <w:rsid w:val="00B310EC"/>
    <w:rsid w:val="00B310FD"/>
    <w:rsid w:val="00B3120A"/>
    <w:rsid w:val="00B3143B"/>
    <w:rsid w:val="00B3174D"/>
    <w:rsid w:val="00B317CF"/>
    <w:rsid w:val="00B31823"/>
    <w:rsid w:val="00B31941"/>
    <w:rsid w:val="00B31A03"/>
    <w:rsid w:val="00B31B05"/>
    <w:rsid w:val="00B31C7F"/>
    <w:rsid w:val="00B31CBC"/>
    <w:rsid w:val="00B31D97"/>
    <w:rsid w:val="00B31DE4"/>
    <w:rsid w:val="00B31E34"/>
    <w:rsid w:val="00B31FC1"/>
    <w:rsid w:val="00B31FFC"/>
    <w:rsid w:val="00B3203E"/>
    <w:rsid w:val="00B3210D"/>
    <w:rsid w:val="00B32156"/>
    <w:rsid w:val="00B32B6F"/>
    <w:rsid w:val="00B32E29"/>
    <w:rsid w:val="00B32EB8"/>
    <w:rsid w:val="00B32FE5"/>
    <w:rsid w:val="00B335B6"/>
    <w:rsid w:val="00B3384F"/>
    <w:rsid w:val="00B338BB"/>
    <w:rsid w:val="00B33E61"/>
    <w:rsid w:val="00B33FD4"/>
    <w:rsid w:val="00B33FE4"/>
    <w:rsid w:val="00B340AD"/>
    <w:rsid w:val="00B34167"/>
    <w:rsid w:val="00B34290"/>
    <w:rsid w:val="00B34520"/>
    <w:rsid w:val="00B345EF"/>
    <w:rsid w:val="00B34626"/>
    <w:rsid w:val="00B34752"/>
    <w:rsid w:val="00B35471"/>
    <w:rsid w:val="00B355F7"/>
    <w:rsid w:val="00B35615"/>
    <w:rsid w:val="00B35988"/>
    <w:rsid w:val="00B35D00"/>
    <w:rsid w:val="00B36281"/>
    <w:rsid w:val="00B363B6"/>
    <w:rsid w:val="00B365D5"/>
    <w:rsid w:val="00B365DB"/>
    <w:rsid w:val="00B36E05"/>
    <w:rsid w:val="00B36E1D"/>
    <w:rsid w:val="00B37018"/>
    <w:rsid w:val="00B37251"/>
    <w:rsid w:val="00B3739C"/>
    <w:rsid w:val="00B37470"/>
    <w:rsid w:val="00B37534"/>
    <w:rsid w:val="00B37614"/>
    <w:rsid w:val="00B379EC"/>
    <w:rsid w:val="00B37B0C"/>
    <w:rsid w:val="00B37BC8"/>
    <w:rsid w:val="00B37EEF"/>
    <w:rsid w:val="00B4002F"/>
    <w:rsid w:val="00B4028A"/>
    <w:rsid w:val="00B402A2"/>
    <w:rsid w:val="00B40373"/>
    <w:rsid w:val="00B4056D"/>
    <w:rsid w:val="00B405D7"/>
    <w:rsid w:val="00B4072F"/>
    <w:rsid w:val="00B4092B"/>
    <w:rsid w:val="00B40DA7"/>
    <w:rsid w:val="00B4110E"/>
    <w:rsid w:val="00B41158"/>
    <w:rsid w:val="00B413AC"/>
    <w:rsid w:val="00B414A5"/>
    <w:rsid w:val="00B415B2"/>
    <w:rsid w:val="00B41642"/>
    <w:rsid w:val="00B41654"/>
    <w:rsid w:val="00B418F9"/>
    <w:rsid w:val="00B419F5"/>
    <w:rsid w:val="00B41A83"/>
    <w:rsid w:val="00B41B53"/>
    <w:rsid w:val="00B41C2F"/>
    <w:rsid w:val="00B41C9E"/>
    <w:rsid w:val="00B41D2C"/>
    <w:rsid w:val="00B41D81"/>
    <w:rsid w:val="00B41F58"/>
    <w:rsid w:val="00B42189"/>
    <w:rsid w:val="00B421F0"/>
    <w:rsid w:val="00B42277"/>
    <w:rsid w:val="00B42338"/>
    <w:rsid w:val="00B42568"/>
    <w:rsid w:val="00B428D8"/>
    <w:rsid w:val="00B4293C"/>
    <w:rsid w:val="00B42D49"/>
    <w:rsid w:val="00B42EC1"/>
    <w:rsid w:val="00B4302D"/>
    <w:rsid w:val="00B432A9"/>
    <w:rsid w:val="00B4330D"/>
    <w:rsid w:val="00B43314"/>
    <w:rsid w:val="00B4332E"/>
    <w:rsid w:val="00B434D1"/>
    <w:rsid w:val="00B437CD"/>
    <w:rsid w:val="00B43C35"/>
    <w:rsid w:val="00B44004"/>
    <w:rsid w:val="00B44787"/>
    <w:rsid w:val="00B44928"/>
    <w:rsid w:val="00B4493A"/>
    <w:rsid w:val="00B44B05"/>
    <w:rsid w:val="00B44BA7"/>
    <w:rsid w:val="00B44CC6"/>
    <w:rsid w:val="00B44DC0"/>
    <w:rsid w:val="00B4512B"/>
    <w:rsid w:val="00B456B8"/>
    <w:rsid w:val="00B458B0"/>
    <w:rsid w:val="00B45B2F"/>
    <w:rsid w:val="00B45C43"/>
    <w:rsid w:val="00B45C48"/>
    <w:rsid w:val="00B45F71"/>
    <w:rsid w:val="00B463CC"/>
    <w:rsid w:val="00B46400"/>
    <w:rsid w:val="00B467B4"/>
    <w:rsid w:val="00B468A8"/>
    <w:rsid w:val="00B469C0"/>
    <w:rsid w:val="00B46BED"/>
    <w:rsid w:val="00B473F1"/>
    <w:rsid w:val="00B473FE"/>
    <w:rsid w:val="00B476B0"/>
    <w:rsid w:val="00B478C6"/>
    <w:rsid w:val="00B479AF"/>
    <w:rsid w:val="00B47C45"/>
    <w:rsid w:val="00B47EDE"/>
    <w:rsid w:val="00B47FC5"/>
    <w:rsid w:val="00B5033C"/>
    <w:rsid w:val="00B503A8"/>
    <w:rsid w:val="00B50652"/>
    <w:rsid w:val="00B50A22"/>
    <w:rsid w:val="00B50C62"/>
    <w:rsid w:val="00B51386"/>
    <w:rsid w:val="00B514D1"/>
    <w:rsid w:val="00B51573"/>
    <w:rsid w:val="00B51577"/>
    <w:rsid w:val="00B5162D"/>
    <w:rsid w:val="00B51633"/>
    <w:rsid w:val="00B5163B"/>
    <w:rsid w:val="00B51742"/>
    <w:rsid w:val="00B5181E"/>
    <w:rsid w:val="00B518AD"/>
    <w:rsid w:val="00B51CDE"/>
    <w:rsid w:val="00B525AE"/>
    <w:rsid w:val="00B52DE4"/>
    <w:rsid w:val="00B52FB6"/>
    <w:rsid w:val="00B53028"/>
    <w:rsid w:val="00B5333C"/>
    <w:rsid w:val="00B5378B"/>
    <w:rsid w:val="00B537D2"/>
    <w:rsid w:val="00B53A1B"/>
    <w:rsid w:val="00B53C42"/>
    <w:rsid w:val="00B53CE3"/>
    <w:rsid w:val="00B53E86"/>
    <w:rsid w:val="00B53F07"/>
    <w:rsid w:val="00B5431F"/>
    <w:rsid w:val="00B54569"/>
    <w:rsid w:val="00B5474C"/>
    <w:rsid w:val="00B54768"/>
    <w:rsid w:val="00B54894"/>
    <w:rsid w:val="00B54D5E"/>
    <w:rsid w:val="00B54E59"/>
    <w:rsid w:val="00B54F23"/>
    <w:rsid w:val="00B5512E"/>
    <w:rsid w:val="00B55317"/>
    <w:rsid w:val="00B55340"/>
    <w:rsid w:val="00B553B7"/>
    <w:rsid w:val="00B55414"/>
    <w:rsid w:val="00B555C7"/>
    <w:rsid w:val="00B5575C"/>
    <w:rsid w:val="00B559ED"/>
    <w:rsid w:val="00B55A9E"/>
    <w:rsid w:val="00B55C82"/>
    <w:rsid w:val="00B55DCF"/>
    <w:rsid w:val="00B55E18"/>
    <w:rsid w:val="00B56259"/>
    <w:rsid w:val="00B56551"/>
    <w:rsid w:val="00B56581"/>
    <w:rsid w:val="00B5685C"/>
    <w:rsid w:val="00B568B4"/>
    <w:rsid w:val="00B5692F"/>
    <w:rsid w:val="00B56CF1"/>
    <w:rsid w:val="00B56F5E"/>
    <w:rsid w:val="00B57067"/>
    <w:rsid w:val="00B57616"/>
    <w:rsid w:val="00B576EC"/>
    <w:rsid w:val="00B5795C"/>
    <w:rsid w:val="00B579EC"/>
    <w:rsid w:val="00B579F9"/>
    <w:rsid w:val="00B57B55"/>
    <w:rsid w:val="00B57BC1"/>
    <w:rsid w:val="00B57C2B"/>
    <w:rsid w:val="00B57D13"/>
    <w:rsid w:val="00B57DC0"/>
    <w:rsid w:val="00B57E23"/>
    <w:rsid w:val="00B604D8"/>
    <w:rsid w:val="00B606A6"/>
    <w:rsid w:val="00B606C9"/>
    <w:rsid w:val="00B60BFE"/>
    <w:rsid w:val="00B60F21"/>
    <w:rsid w:val="00B60FEE"/>
    <w:rsid w:val="00B61041"/>
    <w:rsid w:val="00B6108C"/>
    <w:rsid w:val="00B61198"/>
    <w:rsid w:val="00B611BC"/>
    <w:rsid w:val="00B612B1"/>
    <w:rsid w:val="00B61313"/>
    <w:rsid w:val="00B613F5"/>
    <w:rsid w:val="00B6140A"/>
    <w:rsid w:val="00B6161F"/>
    <w:rsid w:val="00B6194C"/>
    <w:rsid w:val="00B61B9B"/>
    <w:rsid w:val="00B61BCB"/>
    <w:rsid w:val="00B61DC0"/>
    <w:rsid w:val="00B61DE8"/>
    <w:rsid w:val="00B61F2E"/>
    <w:rsid w:val="00B61FBC"/>
    <w:rsid w:val="00B6230E"/>
    <w:rsid w:val="00B623B5"/>
    <w:rsid w:val="00B6253B"/>
    <w:rsid w:val="00B6262A"/>
    <w:rsid w:val="00B62834"/>
    <w:rsid w:val="00B62B07"/>
    <w:rsid w:val="00B6341F"/>
    <w:rsid w:val="00B63460"/>
    <w:rsid w:val="00B635D6"/>
    <w:rsid w:val="00B63644"/>
    <w:rsid w:val="00B63731"/>
    <w:rsid w:val="00B63779"/>
    <w:rsid w:val="00B6381B"/>
    <w:rsid w:val="00B63BF2"/>
    <w:rsid w:val="00B63BFC"/>
    <w:rsid w:val="00B63CD2"/>
    <w:rsid w:val="00B63D8C"/>
    <w:rsid w:val="00B641DD"/>
    <w:rsid w:val="00B6438D"/>
    <w:rsid w:val="00B646E5"/>
    <w:rsid w:val="00B64988"/>
    <w:rsid w:val="00B64A87"/>
    <w:rsid w:val="00B64B52"/>
    <w:rsid w:val="00B64BC5"/>
    <w:rsid w:val="00B64C08"/>
    <w:rsid w:val="00B64C84"/>
    <w:rsid w:val="00B64FC5"/>
    <w:rsid w:val="00B651F4"/>
    <w:rsid w:val="00B6578D"/>
    <w:rsid w:val="00B65801"/>
    <w:rsid w:val="00B659A7"/>
    <w:rsid w:val="00B659FD"/>
    <w:rsid w:val="00B65C26"/>
    <w:rsid w:val="00B66054"/>
    <w:rsid w:val="00B662FC"/>
    <w:rsid w:val="00B66482"/>
    <w:rsid w:val="00B66486"/>
    <w:rsid w:val="00B667C2"/>
    <w:rsid w:val="00B669A4"/>
    <w:rsid w:val="00B66A3D"/>
    <w:rsid w:val="00B66C0C"/>
    <w:rsid w:val="00B66E39"/>
    <w:rsid w:val="00B66F65"/>
    <w:rsid w:val="00B66FEB"/>
    <w:rsid w:val="00B67147"/>
    <w:rsid w:val="00B672A8"/>
    <w:rsid w:val="00B67445"/>
    <w:rsid w:val="00B6756C"/>
    <w:rsid w:val="00B676D0"/>
    <w:rsid w:val="00B677E9"/>
    <w:rsid w:val="00B67C0B"/>
    <w:rsid w:val="00B67CF1"/>
    <w:rsid w:val="00B67D48"/>
    <w:rsid w:val="00B701BC"/>
    <w:rsid w:val="00B702BB"/>
    <w:rsid w:val="00B7040B"/>
    <w:rsid w:val="00B70582"/>
    <w:rsid w:val="00B705B2"/>
    <w:rsid w:val="00B70762"/>
    <w:rsid w:val="00B70947"/>
    <w:rsid w:val="00B70C32"/>
    <w:rsid w:val="00B70D3F"/>
    <w:rsid w:val="00B70F5A"/>
    <w:rsid w:val="00B71191"/>
    <w:rsid w:val="00B71335"/>
    <w:rsid w:val="00B7172F"/>
    <w:rsid w:val="00B71838"/>
    <w:rsid w:val="00B719B0"/>
    <w:rsid w:val="00B71B2C"/>
    <w:rsid w:val="00B71EC7"/>
    <w:rsid w:val="00B724E1"/>
    <w:rsid w:val="00B72BA8"/>
    <w:rsid w:val="00B72DCC"/>
    <w:rsid w:val="00B72FFF"/>
    <w:rsid w:val="00B734A1"/>
    <w:rsid w:val="00B734D9"/>
    <w:rsid w:val="00B7356A"/>
    <w:rsid w:val="00B7359A"/>
    <w:rsid w:val="00B73897"/>
    <w:rsid w:val="00B73CA3"/>
    <w:rsid w:val="00B740D3"/>
    <w:rsid w:val="00B7432B"/>
    <w:rsid w:val="00B743A8"/>
    <w:rsid w:val="00B7448F"/>
    <w:rsid w:val="00B74B3D"/>
    <w:rsid w:val="00B74B4D"/>
    <w:rsid w:val="00B74CA8"/>
    <w:rsid w:val="00B74E2C"/>
    <w:rsid w:val="00B74E82"/>
    <w:rsid w:val="00B75180"/>
    <w:rsid w:val="00B75A94"/>
    <w:rsid w:val="00B75A95"/>
    <w:rsid w:val="00B75D49"/>
    <w:rsid w:val="00B76113"/>
    <w:rsid w:val="00B76131"/>
    <w:rsid w:val="00B763DA"/>
    <w:rsid w:val="00B767EE"/>
    <w:rsid w:val="00B76C58"/>
    <w:rsid w:val="00B77166"/>
    <w:rsid w:val="00B774C4"/>
    <w:rsid w:val="00B77625"/>
    <w:rsid w:val="00B7764A"/>
    <w:rsid w:val="00B77A8E"/>
    <w:rsid w:val="00B77B02"/>
    <w:rsid w:val="00B800F9"/>
    <w:rsid w:val="00B802DB"/>
    <w:rsid w:val="00B804CE"/>
    <w:rsid w:val="00B809EC"/>
    <w:rsid w:val="00B80BC8"/>
    <w:rsid w:val="00B80DCE"/>
    <w:rsid w:val="00B80E07"/>
    <w:rsid w:val="00B80E98"/>
    <w:rsid w:val="00B80F77"/>
    <w:rsid w:val="00B81088"/>
    <w:rsid w:val="00B8128E"/>
    <w:rsid w:val="00B81378"/>
    <w:rsid w:val="00B8146E"/>
    <w:rsid w:val="00B8154B"/>
    <w:rsid w:val="00B815A2"/>
    <w:rsid w:val="00B816F7"/>
    <w:rsid w:val="00B8187B"/>
    <w:rsid w:val="00B81C0E"/>
    <w:rsid w:val="00B821E6"/>
    <w:rsid w:val="00B823C2"/>
    <w:rsid w:val="00B8288D"/>
    <w:rsid w:val="00B82948"/>
    <w:rsid w:val="00B8297B"/>
    <w:rsid w:val="00B82D2D"/>
    <w:rsid w:val="00B83031"/>
    <w:rsid w:val="00B8312E"/>
    <w:rsid w:val="00B832FA"/>
    <w:rsid w:val="00B835F8"/>
    <w:rsid w:val="00B83669"/>
    <w:rsid w:val="00B839CA"/>
    <w:rsid w:val="00B83AA5"/>
    <w:rsid w:val="00B83D52"/>
    <w:rsid w:val="00B83FA0"/>
    <w:rsid w:val="00B84089"/>
    <w:rsid w:val="00B842D4"/>
    <w:rsid w:val="00B84365"/>
    <w:rsid w:val="00B843B5"/>
    <w:rsid w:val="00B8441A"/>
    <w:rsid w:val="00B84491"/>
    <w:rsid w:val="00B84917"/>
    <w:rsid w:val="00B84AC9"/>
    <w:rsid w:val="00B84B45"/>
    <w:rsid w:val="00B84B5F"/>
    <w:rsid w:val="00B84CFD"/>
    <w:rsid w:val="00B84FBC"/>
    <w:rsid w:val="00B85209"/>
    <w:rsid w:val="00B8554B"/>
    <w:rsid w:val="00B856A3"/>
    <w:rsid w:val="00B859C1"/>
    <w:rsid w:val="00B85A3E"/>
    <w:rsid w:val="00B85A3F"/>
    <w:rsid w:val="00B85C09"/>
    <w:rsid w:val="00B85D8E"/>
    <w:rsid w:val="00B85EA9"/>
    <w:rsid w:val="00B866DE"/>
    <w:rsid w:val="00B86774"/>
    <w:rsid w:val="00B86AB1"/>
    <w:rsid w:val="00B86B2B"/>
    <w:rsid w:val="00B86D96"/>
    <w:rsid w:val="00B86ED6"/>
    <w:rsid w:val="00B86F6A"/>
    <w:rsid w:val="00B87037"/>
    <w:rsid w:val="00B87357"/>
    <w:rsid w:val="00B873A6"/>
    <w:rsid w:val="00B87ACC"/>
    <w:rsid w:val="00B87BA0"/>
    <w:rsid w:val="00B87CFB"/>
    <w:rsid w:val="00B87D94"/>
    <w:rsid w:val="00B87D9E"/>
    <w:rsid w:val="00B90417"/>
    <w:rsid w:val="00B90481"/>
    <w:rsid w:val="00B906FD"/>
    <w:rsid w:val="00B90B45"/>
    <w:rsid w:val="00B90CE3"/>
    <w:rsid w:val="00B90CEC"/>
    <w:rsid w:val="00B90CF2"/>
    <w:rsid w:val="00B90D75"/>
    <w:rsid w:val="00B91086"/>
    <w:rsid w:val="00B91149"/>
    <w:rsid w:val="00B91313"/>
    <w:rsid w:val="00B91466"/>
    <w:rsid w:val="00B9165D"/>
    <w:rsid w:val="00B91A53"/>
    <w:rsid w:val="00B91A8E"/>
    <w:rsid w:val="00B91F3C"/>
    <w:rsid w:val="00B91FDA"/>
    <w:rsid w:val="00B9211E"/>
    <w:rsid w:val="00B921AD"/>
    <w:rsid w:val="00B921B8"/>
    <w:rsid w:val="00B921E0"/>
    <w:rsid w:val="00B922B8"/>
    <w:rsid w:val="00B92453"/>
    <w:rsid w:val="00B924FD"/>
    <w:rsid w:val="00B9257A"/>
    <w:rsid w:val="00B925C1"/>
    <w:rsid w:val="00B9293F"/>
    <w:rsid w:val="00B92AA2"/>
    <w:rsid w:val="00B92C87"/>
    <w:rsid w:val="00B932E0"/>
    <w:rsid w:val="00B93714"/>
    <w:rsid w:val="00B93726"/>
    <w:rsid w:val="00B9390A"/>
    <w:rsid w:val="00B93BDE"/>
    <w:rsid w:val="00B93D31"/>
    <w:rsid w:val="00B93F0D"/>
    <w:rsid w:val="00B9420E"/>
    <w:rsid w:val="00B94237"/>
    <w:rsid w:val="00B94439"/>
    <w:rsid w:val="00B945D5"/>
    <w:rsid w:val="00B94B46"/>
    <w:rsid w:val="00B94D92"/>
    <w:rsid w:val="00B94E69"/>
    <w:rsid w:val="00B94F4A"/>
    <w:rsid w:val="00B95375"/>
    <w:rsid w:val="00B9560B"/>
    <w:rsid w:val="00B95829"/>
    <w:rsid w:val="00B95862"/>
    <w:rsid w:val="00B95A2F"/>
    <w:rsid w:val="00B95B1F"/>
    <w:rsid w:val="00B95B5D"/>
    <w:rsid w:val="00B95DBB"/>
    <w:rsid w:val="00B96276"/>
    <w:rsid w:val="00B963F0"/>
    <w:rsid w:val="00B96709"/>
    <w:rsid w:val="00B96721"/>
    <w:rsid w:val="00B968AF"/>
    <w:rsid w:val="00B96A69"/>
    <w:rsid w:val="00B96B75"/>
    <w:rsid w:val="00B96D5B"/>
    <w:rsid w:val="00B96E8B"/>
    <w:rsid w:val="00B97048"/>
    <w:rsid w:val="00B97269"/>
    <w:rsid w:val="00B97373"/>
    <w:rsid w:val="00B97543"/>
    <w:rsid w:val="00B9788C"/>
    <w:rsid w:val="00B97903"/>
    <w:rsid w:val="00B979E8"/>
    <w:rsid w:val="00B97A4A"/>
    <w:rsid w:val="00B97CD9"/>
    <w:rsid w:val="00BA014C"/>
    <w:rsid w:val="00BA0431"/>
    <w:rsid w:val="00BA0656"/>
    <w:rsid w:val="00BA073A"/>
    <w:rsid w:val="00BA07DD"/>
    <w:rsid w:val="00BA0BD8"/>
    <w:rsid w:val="00BA0EF1"/>
    <w:rsid w:val="00BA11D6"/>
    <w:rsid w:val="00BA1314"/>
    <w:rsid w:val="00BA1939"/>
    <w:rsid w:val="00BA1983"/>
    <w:rsid w:val="00BA1A08"/>
    <w:rsid w:val="00BA1B88"/>
    <w:rsid w:val="00BA1D59"/>
    <w:rsid w:val="00BA1EEB"/>
    <w:rsid w:val="00BA2568"/>
    <w:rsid w:val="00BA27A7"/>
    <w:rsid w:val="00BA2899"/>
    <w:rsid w:val="00BA2A17"/>
    <w:rsid w:val="00BA2BDA"/>
    <w:rsid w:val="00BA2CC4"/>
    <w:rsid w:val="00BA332A"/>
    <w:rsid w:val="00BA3514"/>
    <w:rsid w:val="00BA362D"/>
    <w:rsid w:val="00BA36D3"/>
    <w:rsid w:val="00BA36D4"/>
    <w:rsid w:val="00BA3851"/>
    <w:rsid w:val="00BA386F"/>
    <w:rsid w:val="00BA3B20"/>
    <w:rsid w:val="00BA3E62"/>
    <w:rsid w:val="00BA40D7"/>
    <w:rsid w:val="00BA49E3"/>
    <w:rsid w:val="00BA49E6"/>
    <w:rsid w:val="00BA4DA5"/>
    <w:rsid w:val="00BA4E43"/>
    <w:rsid w:val="00BA4EF9"/>
    <w:rsid w:val="00BA506A"/>
    <w:rsid w:val="00BA51E3"/>
    <w:rsid w:val="00BA521C"/>
    <w:rsid w:val="00BA52A4"/>
    <w:rsid w:val="00BA52D3"/>
    <w:rsid w:val="00BA56C1"/>
    <w:rsid w:val="00BA56E1"/>
    <w:rsid w:val="00BA5743"/>
    <w:rsid w:val="00BA5849"/>
    <w:rsid w:val="00BA5988"/>
    <w:rsid w:val="00BA5CB9"/>
    <w:rsid w:val="00BA638F"/>
    <w:rsid w:val="00BA6546"/>
    <w:rsid w:val="00BA67A3"/>
    <w:rsid w:val="00BA689D"/>
    <w:rsid w:val="00BA6A7B"/>
    <w:rsid w:val="00BA6B93"/>
    <w:rsid w:val="00BA6BE9"/>
    <w:rsid w:val="00BA6D4E"/>
    <w:rsid w:val="00BA6F65"/>
    <w:rsid w:val="00BA6FD5"/>
    <w:rsid w:val="00BA6FF5"/>
    <w:rsid w:val="00BA7495"/>
    <w:rsid w:val="00BA7537"/>
    <w:rsid w:val="00BA7C25"/>
    <w:rsid w:val="00BA7FEF"/>
    <w:rsid w:val="00BB0097"/>
    <w:rsid w:val="00BB014C"/>
    <w:rsid w:val="00BB014F"/>
    <w:rsid w:val="00BB0182"/>
    <w:rsid w:val="00BB088F"/>
    <w:rsid w:val="00BB0AD0"/>
    <w:rsid w:val="00BB0B59"/>
    <w:rsid w:val="00BB0D30"/>
    <w:rsid w:val="00BB15EB"/>
    <w:rsid w:val="00BB1622"/>
    <w:rsid w:val="00BB1908"/>
    <w:rsid w:val="00BB1D67"/>
    <w:rsid w:val="00BB1DDB"/>
    <w:rsid w:val="00BB2198"/>
    <w:rsid w:val="00BB2660"/>
    <w:rsid w:val="00BB277F"/>
    <w:rsid w:val="00BB2815"/>
    <w:rsid w:val="00BB285C"/>
    <w:rsid w:val="00BB2B38"/>
    <w:rsid w:val="00BB2B3A"/>
    <w:rsid w:val="00BB327E"/>
    <w:rsid w:val="00BB327F"/>
    <w:rsid w:val="00BB3417"/>
    <w:rsid w:val="00BB35A6"/>
    <w:rsid w:val="00BB383D"/>
    <w:rsid w:val="00BB3AFE"/>
    <w:rsid w:val="00BB3B54"/>
    <w:rsid w:val="00BB3B6B"/>
    <w:rsid w:val="00BB4012"/>
    <w:rsid w:val="00BB4421"/>
    <w:rsid w:val="00BB44CB"/>
    <w:rsid w:val="00BB4B79"/>
    <w:rsid w:val="00BB4CC1"/>
    <w:rsid w:val="00BB4F04"/>
    <w:rsid w:val="00BB50C2"/>
    <w:rsid w:val="00BB527A"/>
    <w:rsid w:val="00BB55BA"/>
    <w:rsid w:val="00BB55FB"/>
    <w:rsid w:val="00BB5746"/>
    <w:rsid w:val="00BB5AE3"/>
    <w:rsid w:val="00BB5FBF"/>
    <w:rsid w:val="00BB61E3"/>
    <w:rsid w:val="00BB6615"/>
    <w:rsid w:val="00BB6858"/>
    <w:rsid w:val="00BB686A"/>
    <w:rsid w:val="00BB6A7E"/>
    <w:rsid w:val="00BB6A94"/>
    <w:rsid w:val="00BB6E6A"/>
    <w:rsid w:val="00BB6ECD"/>
    <w:rsid w:val="00BB6F13"/>
    <w:rsid w:val="00BB7294"/>
    <w:rsid w:val="00BB736A"/>
    <w:rsid w:val="00BB75C2"/>
    <w:rsid w:val="00BB7872"/>
    <w:rsid w:val="00BB7B65"/>
    <w:rsid w:val="00BB7BCB"/>
    <w:rsid w:val="00BB7F2C"/>
    <w:rsid w:val="00BB7FDF"/>
    <w:rsid w:val="00BC03F4"/>
    <w:rsid w:val="00BC0488"/>
    <w:rsid w:val="00BC04BC"/>
    <w:rsid w:val="00BC0880"/>
    <w:rsid w:val="00BC110F"/>
    <w:rsid w:val="00BC114E"/>
    <w:rsid w:val="00BC14E6"/>
    <w:rsid w:val="00BC1536"/>
    <w:rsid w:val="00BC1A5A"/>
    <w:rsid w:val="00BC1A9B"/>
    <w:rsid w:val="00BC1AA8"/>
    <w:rsid w:val="00BC1D83"/>
    <w:rsid w:val="00BC2176"/>
    <w:rsid w:val="00BC21EC"/>
    <w:rsid w:val="00BC249C"/>
    <w:rsid w:val="00BC2657"/>
    <w:rsid w:val="00BC26DE"/>
    <w:rsid w:val="00BC2933"/>
    <w:rsid w:val="00BC2B6D"/>
    <w:rsid w:val="00BC2E23"/>
    <w:rsid w:val="00BC2FD1"/>
    <w:rsid w:val="00BC301A"/>
    <w:rsid w:val="00BC3064"/>
    <w:rsid w:val="00BC32B3"/>
    <w:rsid w:val="00BC32C8"/>
    <w:rsid w:val="00BC3933"/>
    <w:rsid w:val="00BC3A7C"/>
    <w:rsid w:val="00BC3B00"/>
    <w:rsid w:val="00BC3F94"/>
    <w:rsid w:val="00BC411A"/>
    <w:rsid w:val="00BC4214"/>
    <w:rsid w:val="00BC4427"/>
    <w:rsid w:val="00BC48A0"/>
    <w:rsid w:val="00BC4934"/>
    <w:rsid w:val="00BC4C6C"/>
    <w:rsid w:val="00BC4EED"/>
    <w:rsid w:val="00BC4EF3"/>
    <w:rsid w:val="00BC4F0B"/>
    <w:rsid w:val="00BC52C0"/>
    <w:rsid w:val="00BC5422"/>
    <w:rsid w:val="00BC552B"/>
    <w:rsid w:val="00BC558C"/>
    <w:rsid w:val="00BC57CA"/>
    <w:rsid w:val="00BC58FD"/>
    <w:rsid w:val="00BC5A4E"/>
    <w:rsid w:val="00BC5DB4"/>
    <w:rsid w:val="00BC60A3"/>
    <w:rsid w:val="00BC628C"/>
    <w:rsid w:val="00BC641B"/>
    <w:rsid w:val="00BC6549"/>
    <w:rsid w:val="00BC6583"/>
    <w:rsid w:val="00BC679A"/>
    <w:rsid w:val="00BC682F"/>
    <w:rsid w:val="00BC6BB5"/>
    <w:rsid w:val="00BC6CB7"/>
    <w:rsid w:val="00BC6DB3"/>
    <w:rsid w:val="00BC6E97"/>
    <w:rsid w:val="00BC6EAF"/>
    <w:rsid w:val="00BC6FE2"/>
    <w:rsid w:val="00BC7749"/>
    <w:rsid w:val="00BC79D1"/>
    <w:rsid w:val="00BC7B83"/>
    <w:rsid w:val="00BC7C9E"/>
    <w:rsid w:val="00BC7D45"/>
    <w:rsid w:val="00BD007B"/>
    <w:rsid w:val="00BD0100"/>
    <w:rsid w:val="00BD025B"/>
    <w:rsid w:val="00BD02B3"/>
    <w:rsid w:val="00BD0616"/>
    <w:rsid w:val="00BD07BA"/>
    <w:rsid w:val="00BD0AAB"/>
    <w:rsid w:val="00BD0AE2"/>
    <w:rsid w:val="00BD0D72"/>
    <w:rsid w:val="00BD1079"/>
    <w:rsid w:val="00BD143E"/>
    <w:rsid w:val="00BD1483"/>
    <w:rsid w:val="00BD14F2"/>
    <w:rsid w:val="00BD15E6"/>
    <w:rsid w:val="00BD15F6"/>
    <w:rsid w:val="00BD1B14"/>
    <w:rsid w:val="00BD1B90"/>
    <w:rsid w:val="00BD1BEE"/>
    <w:rsid w:val="00BD1F6C"/>
    <w:rsid w:val="00BD2383"/>
    <w:rsid w:val="00BD27DF"/>
    <w:rsid w:val="00BD2B59"/>
    <w:rsid w:val="00BD2BCB"/>
    <w:rsid w:val="00BD2D4A"/>
    <w:rsid w:val="00BD2E55"/>
    <w:rsid w:val="00BD308C"/>
    <w:rsid w:val="00BD30E2"/>
    <w:rsid w:val="00BD31C0"/>
    <w:rsid w:val="00BD323A"/>
    <w:rsid w:val="00BD3336"/>
    <w:rsid w:val="00BD367F"/>
    <w:rsid w:val="00BD3A60"/>
    <w:rsid w:val="00BD3CDE"/>
    <w:rsid w:val="00BD477D"/>
    <w:rsid w:val="00BD4872"/>
    <w:rsid w:val="00BD4C56"/>
    <w:rsid w:val="00BD4C8F"/>
    <w:rsid w:val="00BD4CBF"/>
    <w:rsid w:val="00BD4F3E"/>
    <w:rsid w:val="00BD5065"/>
    <w:rsid w:val="00BD5576"/>
    <w:rsid w:val="00BD55B6"/>
    <w:rsid w:val="00BD5627"/>
    <w:rsid w:val="00BD5B65"/>
    <w:rsid w:val="00BD5C69"/>
    <w:rsid w:val="00BD5E33"/>
    <w:rsid w:val="00BD6152"/>
    <w:rsid w:val="00BD625C"/>
    <w:rsid w:val="00BD647A"/>
    <w:rsid w:val="00BD671D"/>
    <w:rsid w:val="00BD6883"/>
    <w:rsid w:val="00BD6C92"/>
    <w:rsid w:val="00BD6ED2"/>
    <w:rsid w:val="00BD710B"/>
    <w:rsid w:val="00BD714F"/>
    <w:rsid w:val="00BD7261"/>
    <w:rsid w:val="00BD72E5"/>
    <w:rsid w:val="00BD73E0"/>
    <w:rsid w:val="00BD77DC"/>
    <w:rsid w:val="00BD781B"/>
    <w:rsid w:val="00BD7969"/>
    <w:rsid w:val="00BD7B53"/>
    <w:rsid w:val="00BD7F86"/>
    <w:rsid w:val="00BD7FC0"/>
    <w:rsid w:val="00BE076B"/>
    <w:rsid w:val="00BE086A"/>
    <w:rsid w:val="00BE091C"/>
    <w:rsid w:val="00BE0A21"/>
    <w:rsid w:val="00BE0A3E"/>
    <w:rsid w:val="00BE0B43"/>
    <w:rsid w:val="00BE0BE6"/>
    <w:rsid w:val="00BE109B"/>
    <w:rsid w:val="00BE1134"/>
    <w:rsid w:val="00BE1329"/>
    <w:rsid w:val="00BE13FF"/>
    <w:rsid w:val="00BE154C"/>
    <w:rsid w:val="00BE167B"/>
    <w:rsid w:val="00BE1781"/>
    <w:rsid w:val="00BE1C28"/>
    <w:rsid w:val="00BE22C3"/>
    <w:rsid w:val="00BE25B3"/>
    <w:rsid w:val="00BE25F4"/>
    <w:rsid w:val="00BE28A7"/>
    <w:rsid w:val="00BE29FF"/>
    <w:rsid w:val="00BE2AE1"/>
    <w:rsid w:val="00BE2B75"/>
    <w:rsid w:val="00BE3062"/>
    <w:rsid w:val="00BE321A"/>
    <w:rsid w:val="00BE365B"/>
    <w:rsid w:val="00BE3965"/>
    <w:rsid w:val="00BE3B34"/>
    <w:rsid w:val="00BE3F1A"/>
    <w:rsid w:val="00BE3F4D"/>
    <w:rsid w:val="00BE4131"/>
    <w:rsid w:val="00BE422C"/>
    <w:rsid w:val="00BE4C3B"/>
    <w:rsid w:val="00BE51BE"/>
    <w:rsid w:val="00BE5AA0"/>
    <w:rsid w:val="00BE5D62"/>
    <w:rsid w:val="00BE5F2A"/>
    <w:rsid w:val="00BE5F64"/>
    <w:rsid w:val="00BE665C"/>
    <w:rsid w:val="00BE669B"/>
    <w:rsid w:val="00BE6A4D"/>
    <w:rsid w:val="00BE6CC9"/>
    <w:rsid w:val="00BE6CF4"/>
    <w:rsid w:val="00BE6EC0"/>
    <w:rsid w:val="00BE6F60"/>
    <w:rsid w:val="00BE6F64"/>
    <w:rsid w:val="00BE6FD9"/>
    <w:rsid w:val="00BE7745"/>
    <w:rsid w:val="00BE79DB"/>
    <w:rsid w:val="00BE7B70"/>
    <w:rsid w:val="00BE7D42"/>
    <w:rsid w:val="00BF027E"/>
    <w:rsid w:val="00BF03BA"/>
    <w:rsid w:val="00BF059F"/>
    <w:rsid w:val="00BF0658"/>
    <w:rsid w:val="00BF0AEF"/>
    <w:rsid w:val="00BF0B88"/>
    <w:rsid w:val="00BF0C84"/>
    <w:rsid w:val="00BF0F27"/>
    <w:rsid w:val="00BF11DB"/>
    <w:rsid w:val="00BF123F"/>
    <w:rsid w:val="00BF133F"/>
    <w:rsid w:val="00BF1383"/>
    <w:rsid w:val="00BF19F4"/>
    <w:rsid w:val="00BF1F14"/>
    <w:rsid w:val="00BF227B"/>
    <w:rsid w:val="00BF27D9"/>
    <w:rsid w:val="00BF2879"/>
    <w:rsid w:val="00BF2C0D"/>
    <w:rsid w:val="00BF2DDA"/>
    <w:rsid w:val="00BF2DF1"/>
    <w:rsid w:val="00BF3128"/>
    <w:rsid w:val="00BF31FB"/>
    <w:rsid w:val="00BF33E9"/>
    <w:rsid w:val="00BF3441"/>
    <w:rsid w:val="00BF362A"/>
    <w:rsid w:val="00BF3725"/>
    <w:rsid w:val="00BF3983"/>
    <w:rsid w:val="00BF3B5F"/>
    <w:rsid w:val="00BF3E48"/>
    <w:rsid w:val="00BF3F32"/>
    <w:rsid w:val="00BF3F66"/>
    <w:rsid w:val="00BF4282"/>
    <w:rsid w:val="00BF4497"/>
    <w:rsid w:val="00BF4586"/>
    <w:rsid w:val="00BF45BF"/>
    <w:rsid w:val="00BF4666"/>
    <w:rsid w:val="00BF46A0"/>
    <w:rsid w:val="00BF4937"/>
    <w:rsid w:val="00BF4E97"/>
    <w:rsid w:val="00BF503F"/>
    <w:rsid w:val="00BF505E"/>
    <w:rsid w:val="00BF5133"/>
    <w:rsid w:val="00BF525B"/>
    <w:rsid w:val="00BF52AB"/>
    <w:rsid w:val="00BF564E"/>
    <w:rsid w:val="00BF5744"/>
    <w:rsid w:val="00BF58E4"/>
    <w:rsid w:val="00BF5917"/>
    <w:rsid w:val="00BF5958"/>
    <w:rsid w:val="00BF5BB0"/>
    <w:rsid w:val="00BF5DA5"/>
    <w:rsid w:val="00BF5F30"/>
    <w:rsid w:val="00BF5FA4"/>
    <w:rsid w:val="00BF6229"/>
    <w:rsid w:val="00BF6733"/>
    <w:rsid w:val="00BF692B"/>
    <w:rsid w:val="00BF6B2B"/>
    <w:rsid w:val="00BF6CA6"/>
    <w:rsid w:val="00BF6F2A"/>
    <w:rsid w:val="00BF6F51"/>
    <w:rsid w:val="00BF764F"/>
    <w:rsid w:val="00BF7670"/>
    <w:rsid w:val="00BF76D1"/>
    <w:rsid w:val="00BF77E4"/>
    <w:rsid w:val="00BF785D"/>
    <w:rsid w:val="00BF7A1C"/>
    <w:rsid w:val="00BF7B63"/>
    <w:rsid w:val="00BF7E92"/>
    <w:rsid w:val="00BF7F9B"/>
    <w:rsid w:val="00C00058"/>
    <w:rsid w:val="00C000DA"/>
    <w:rsid w:val="00C00197"/>
    <w:rsid w:val="00C001CD"/>
    <w:rsid w:val="00C0048C"/>
    <w:rsid w:val="00C0073E"/>
    <w:rsid w:val="00C00882"/>
    <w:rsid w:val="00C00A46"/>
    <w:rsid w:val="00C00BAE"/>
    <w:rsid w:val="00C00C0C"/>
    <w:rsid w:val="00C00CAE"/>
    <w:rsid w:val="00C00E4C"/>
    <w:rsid w:val="00C00EC8"/>
    <w:rsid w:val="00C011FD"/>
    <w:rsid w:val="00C01619"/>
    <w:rsid w:val="00C01797"/>
    <w:rsid w:val="00C01A8D"/>
    <w:rsid w:val="00C01C47"/>
    <w:rsid w:val="00C01D43"/>
    <w:rsid w:val="00C01F6F"/>
    <w:rsid w:val="00C01F78"/>
    <w:rsid w:val="00C01FA4"/>
    <w:rsid w:val="00C02426"/>
    <w:rsid w:val="00C0271F"/>
    <w:rsid w:val="00C02AFF"/>
    <w:rsid w:val="00C02D24"/>
    <w:rsid w:val="00C03651"/>
    <w:rsid w:val="00C0372F"/>
    <w:rsid w:val="00C037DB"/>
    <w:rsid w:val="00C03803"/>
    <w:rsid w:val="00C03BF0"/>
    <w:rsid w:val="00C03F27"/>
    <w:rsid w:val="00C0406C"/>
    <w:rsid w:val="00C043FA"/>
    <w:rsid w:val="00C04A35"/>
    <w:rsid w:val="00C04A9E"/>
    <w:rsid w:val="00C04BCE"/>
    <w:rsid w:val="00C04E3F"/>
    <w:rsid w:val="00C0512E"/>
    <w:rsid w:val="00C05204"/>
    <w:rsid w:val="00C052FB"/>
    <w:rsid w:val="00C0537C"/>
    <w:rsid w:val="00C053C9"/>
    <w:rsid w:val="00C0545C"/>
    <w:rsid w:val="00C054D6"/>
    <w:rsid w:val="00C054E3"/>
    <w:rsid w:val="00C057CF"/>
    <w:rsid w:val="00C057EE"/>
    <w:rsid w:val="00C059CB"/>
    <w:rsid w:val="00C05DD8"/>
    <w:rsid w:val="00C05ECC"/>
    <w:rsid w:val="00C06905"/>
    <w:rsid w:val="00C06999"/>
    <w:rsid w:val="00C06AA5"/>
    <w:rsid w:val="00C06B26"/>
    <w:rsid w:val="00C06B6A"/>
    <w:rsid w:val="00C07127"/>
    <w:rsid w:val="00C07295"/>
    <w:rsid w:val="00C0761A"/>
    <w:rsid w:val="00C0789A"/>
    <w:rsid w:val="00C07A23"/>
    <w:rsid w:val="00C07DA1"/>
    <w:rsid w:val="00C07FC1"/>
    <w:rsid w:val="00C1027B"/>
    <w:rsid w:val="00C102B4"/>
    <w:rsid w:val="00C10809"/>
    <w:rsid w:val="00C108A4"/>
    <w:rsid w:val="00C10ADD"/>
    <w:rsid w:val="00C11437"/>
    <w:rsid w:val="00C11627"/>
    <w:rsid w:val="00C11AD1"/>
    <w:rsid w:val="00C11DE8"/>
    <w:rsid w:val="00C11E24"/>
    <w:rsid w:val="00C12023"/>
    <w:rsid w:val="00C12072"/>
    <w:rsid w:val="00C12085"/>
    <w:rsid w:val="00C121F3"/>
    <w:rsid w:val="00C12229"/>
    <w:rsid w:val="00C124A1"/>
    <w:rsid w:val="00C12505"/>
    <w:rsid w:val="00C12613"/>
    <w:rsid w:val="00C129EE"/>
    <w:rsid w:val="00C12A0A"/>
    <w:rsid w:val="00C12B0C"/>
    <w:rsid w:val="00C12B34"/>
    <w:rsid w:val="00C12CD3"/>
    <w:rsid w:val="00C12F82"/>
    <w:rsid w:val="00C132B6"/>
    <w:rsid w:val="00C13460"/>
    <w:rsid w:val="00C1351A"/>
    <w:rsid w:val="00C1394B"/>
    <w:rsid w:val="00C13B5D"/>
    <w:rsid w:val="00C13BB0"/>
    <w:rsid w:val="00C13DE3"/>
    <w:rsid w:val="00C13E63"/>
    <w:rsid w:val="00C13E79"/>
    <w:rsid w:val="00C143A7"/>
    <w:rsid w:val="00C144A2"/>
    <w:rsid w:val="00C14760"/>
    <w:rsid w:val="00C1494F"/>
    <w:rsid w:val="00C14A3F"/>
    <w:rsid w:val="00C14B01"/>
    <w:rsid w:val="00C14C9E"/>
    <w:rsid w:val="00C14E49"/>
    <w:rsid w:val="00C14F63"/>
    <w:rsid w:val="00C152A1"/>
    <w:rsid w:val="00C15461"/>
    <w:rsid w:val="00C154D8"/>
    <w:rsid w:val="00C15BFC"/>
    <w:rsid w:val="00C15E1B"/>
    <w:rsid w:val="00C16051"/>
    <w:rsid w:val="00C16518"/>
    <w:rsid w:val="00C16C2E"/>
    <w:rsid w:val="00C16CD6"/>
    <w:rsid w:val="00C16CF0"/>
    <w:rsid w:val="00C16E35"/>
    <w:rsid w:val="00C16F04"/>
    <w:rsid w:val="00C17524"/>
    <w:rsid w:val="00C1756E"/>
    <w:rsid w:val="00C1770A"/>
    <w:rsid w:val="00C177A0"/>
    <w:rsid w:val="00C17CD8"/>
    <w:rsid w:val="00C17DFB"/>
    <w:rsid w:val="00C20196"/>
    <w:rsid w:val="00C20713"/>
    <w:rsid w:val="00C20987"/>
    <w:rsid w:val="00C20A71"/>
    <w:rsid w:val="00C20AC2"/>
    <w:rsid w:val="00C210D3"/>
    <w:rsid w:val="00C211E3"/>
    <w:rsid w:val="00C215CF"/>
    <w:rsid w:val="00C216C9"/>
    <w:rsid w:val="00C218E2"/>
    <w:rsid w:val="00C21965"/>
    <w:rsid w:val="00C21C9B"/>
    <w:rsid w:val="00C21E59"/>
    <w:rsid w:val="00C2204E"/>
    <w:rsid w:val="00C22060"/>
    <w:rsid w:val="00C2229C"/>
    <w:rsid w:val="00C227B3"/>
    <w:rsid w:val="00C22802"/>
    <w:rsid w:val="00C2283E"/>
    <w:rsid w:val="00C22B6D"/>
    <w:rsid w:val="00C22D16"/>
    <w:rsid w:val="00C22FB2"/>
    <w:rsid w:val="00C2306F"/>
    <w:rsid w:val="00C230BA"/>
    <w:rsid w:val="00C23163"/>
    <w:rsid w:val="00C233A6"/>
    <w:rsid w:val="00C23430"/>
    <w:rsid w:val="00C23875"/>
    <w:rsid w:val="00C23980"/>
    <w:rsid w:val="00C23C98"/>
    <w:rsid w:val="00C23D0D"/>
    <w:rsid w:val="00C23EB7"/>
    <w:rsid w:val="00C24258"/>
    <w:rsid w:val="00C243AB"/>
    <w:rsid w:val="00C24526"/>
    <w:rsid w:val="00C2459B"/>
    <w:rsid w:val="00C24645"/>
    <w:rsid w:val="00C24A5E"/>
    <w:rsid w:val="00C24B91"/>
    <w:rsid w:val="00C24D09"/>
    <w:rsid w:val="00C250F9"/>
    <w:rsid w:val="00C2517C"/>
    <w:rsid w:val="00C25272"/>
    <w:rsid w:val="00C25554"/>
    <w:rsid w:val="00C2562D"/>
    <w:rsid w:val="00C256E3"/>
    <w:rsid w:val="00C25772"/>
    <w:rsid w:val="00C257EF"/>
    <w:rsid w:val="00C258F3"/>
    <w:rsid w:val="00C25ECD"/>
    <w:rsid w:val="00C25F69"/>
    <w:rsid w:val="00C2603F"/>
    <w:rsid w:val="00C26044"/>
    <w:rsid w:val="00C26473"/>
    <w:rsid w:val="00C265D5"/>
    <w:rsid w:val="00C26A4B"/>
    <w:rsid w:val="00C26A58"/>
    <w:rsid w:val="00C26A74"/>
    <w:rsid w:val="00C26A98"/>
    <w:rsid w:val="00C26B7E"/>
    <w:rsid w:val="00C26C36"/>
    <w:rsid w:val="00C26CF8"/>
    <w:rsid w:val="00C26F8F"/>
    <w:rsid w:val="00C26FBE"/>
    <w:rsid w:val="00C27502"/>
    <w:rsid w:val="00C276B3"/>
    <w:rsid w:val="00C27B39"/>
    <w:rsid w:val="00C27CDD"/>
    <w:rsid w:val="00C27FA5"/>
    <w:rsid w:val="00C27FF9"/>
    <w:rsid w:val="00C3004B"/>
    <w:rsid w:val="00C30326"/>
    <w:rsid w:val="00C304C5"/>
    <w:rsid w:val="00C307FF"/>
    <w:rsid w:val="00C309E9"/>
    <w:rsid w:val="00C30F16"/>
    <w:rsid w:val="00C31084"/>
    <w:rsid w:val="00C31164"/>
    <w:rsid w:val="00C31525"/>
    <w:rsid w:val="00C316CF"/>
    <w:rsid w:val="00C3197B"/>
    <w:rsid w:val="00C31CC3"/>
    <w:rsid w:val="00C3200B"/>
    <w:rsid w:val="00C32258"/>
    <w:rsid w:val="00C324B9"/>
    <w:rsid w:val="00C325CD"/>
    <w:rsid w:val="00C3263F"/>
    <w:rsid w:val="00C32643"/>
    <w:rsid w:val="00C32817"/>
    <w:rsid w:val="00C329A8"/>
    <w:rsid w:val="00C32DCA"/>
    <w:rsid w:val="00C32FE7"/>
    <w:rsid w:val="00C33190"/>
    <w:rsid w:val="00C333A8"/>
    <w:rsid w:val="00C334BC"/>
    <w:rsid w:val="00C33503"/>
    <w:rsid w:val="00C3353B"/>
    <w:rsid w:val="00C33685"/>
    <w:rsid w:val="00C3380B"/>
    <w:rsid w:val="00C338C6"/>
    <w:rsid w:val="00C338C8"/>
    <w:rsid w:val="00C3391E"/>
    <w:rsid w:val="00C33968"/>
    <w:rsid w:val="00C33A2A"/>
    <w:rsid w:val="00C33AFA"/>
    <w:rsid w:val="00C33B08"/>
    <w:rsid w:val="00C33D34"/>
    <w:rsid w:val="00C33DA3"/>
    <w:rsid w:val="00C33E8E"/>
    <w:rsid w:val="00C34153"/>
    <w:rsid w:val="00C34557"/>
    <w:rsid w:val="00C347EC"/>
    <w:rsid w:val="00C34F8D"/>
    <w:rsid w:val="00C3537B"/>
    <w:rsid w:val="00C354B2"/>
    <w:rsid w:val="00C355B0"/>
    <w:rsid w:val="00C3560B"/>
    <w:rsid w:val="00C358D3"/>
    <w:rsid w:val="00C3591D"/>
    <w:rsid w:val="00C35A9E"/>
    <w:rsid w:val="00C3607C"/>
    <w:rsid w:val="00C361DA"/>
    <w:rsid w:val="00C36407"/>
    <w:rsid w:val="00C36427"/>
    <w:rsid w:val="00C36539"/>
    <w:rsid w:val="00C369FE"/>
    <w:rsid w:val="00C36B6A"/>
    <w:rsid w:val="00C36BCC"/>
    <w:rsid w:val="00C36D93"/>
    <w:rsid w:val="00C36E9B"/>
    <w:rsid w:val="00C3704E"/>
    <w:rsid w:val="00C37167"/>
    <w:rsid w:val="00C379AE"/>
    <w:rsid w:val="00C37C05"/>
    <w:rsid w:val="00C37C1B"/>
    <w:rsid w:val="00C37F27"/>
    <w:rsid w:val="00C402B6"/>
    <w:rsid w:val="00C4035C"/>
    <w:rsid w:val="00C40886"/>
    <w:rsid w:val="00C40C9E"/>
    <w:rsid w:val="00C40CF2"/>
    <w:rsid w:val="00C40FEA"/>
    <w:rsid w:val="00C41441"/>
    <w:rsid w:val="00C41509"/>
    <w:rsid w:val="00C417E7"/>
    <w:rsid w:val="00C41859"/>
    <w:rsid w:val="00C4199F"/>
    <w:rsid w:val="00C41A61"/>
    <w:rsid w:val="00C42102"/>
    <w:rsid w:val="00C42168"/>
    <w:rsid w:val="00C423B5"/>
    <w:rsid w:val="00C4259B"/>
    <w:rsid w:val="00C426C6"/>
    <w:rsid w:val="00C42A07"/>
    <w:rsid w:val="00C42A72"/>
    <w:rsid w:val="00C42AB0"/>
    <w:rsid w:val="00C42BE3"/>
    <w:rsid w:val="00C42CAB"/>
    <w:rsid w:val="00C42D38"/>
    <w:rsid w:val="00C42F25"/>
    <w:rsid w:val="00C42F4A"/>
    <w:rsid w:val="00C43070"/>
    <w:rsid w:val="00C433A7"/>
    <w:rsid w:val="00C4371E"/>
    <w:rsid w:val="00C43770"/>
    <w:rsid w:val="00C43916"/>
    <w:rsid w:val="00C43CD3"/>
    <w:rsid w:val="00C44678"/>
    <w:rsid w:val="00C4472E"/>
    <w:rsid w:val="00C447D2"/>
    <w:rsid w:val="00C4486B"/>
    <w:rsid w:val="00C448B1"/>
    <w:rsid w:val="00C44D0E"/>
    <w:rsid w:val="00C44DD3"/>
    <w:rsid w:val="00C44E24"/>
    <w:rsid w:val="00C44E2F"/>
    <w:rsid w:val="00C44F31"/>
    <w:rsid w:val="00C44FC4"/>
    <w:rsid w:val="00C44FF8"/>
    <w:rsid w:val="00C450C7"/>
    <w:rsid w:val="00C451B5"/>
    <w:rsid w:val="00C451BF"/>
    <w:rsid w:val="00C4540A"/>
    <w:rsid w:val="00C45594"/>
    <w:rsid w:val="00C455FF"/>
    <w:rsid w:val="00C457BB"/>
    <w:rsid w:val="00C458CD"/>
    <w:rsid w:val="00C458DF"/>
    <w:rsid w:val="00C45909"/>
    <w:rsid w:val="00C45ADC"/>
    <w:rsid w:val="00C45EA1"/>
    <w:rsid w:val="00C45FFE"/>
    <w:rsid w:val="00C46095"/>
    <w:rsid w:val="00C46197"/>
    <w:rsid w:val="00C461D6"/>
    <w:rsid w:val="00C46326"/>
    <w:rsid w:val="00C46479"/>
    <w:rsid w:val="00C467A6"/>
    <w:rsid w:val="00C4683D"/>
    <w:rsid w:val="00C4687A"/>
    <w:rsid w:val="00C4688D"/>
    <w:rsid w:val="00C468F7"/>
    <w:rsid w:val="00C4690A"/>
    <w:rsid w:val="00C46A24"/>
    <w:rsid w:val="00C46ACA"/>
    <w:rsid w:val="00C46CF9"/>
    <w:rsid w:val="00C46F93"/>
    <w:rsid w:val="00C4713A"/>
    <w:rsid w:val="00C4716F"/>
    <w:rsid w:val="00C472D6"/>
    <w:rsid w:val="00C474DD"/>
    <w:rsid w:val="00C47A2A"/>
    <w:rsid w:val="00C47B93"/>
    <w:rsid w:val="00C47CDB"/>
    <w:rsid w:val="00C504A2"/>
    <w:rsid w:val="00C504CC"/>
    <w:rsid w:val="00C5055B"/>
    <w:rsid w:val="00C50880"/>
    <w:rsid w:val="00C5093A"/>
    <w:rsid w:val="00C50997"/>
    <w:rsid w:val="00C50E09"/>
    <w:rsid w:val="00C50EED"/>
    <w:rsid w:val="00C50EF1"/>
    <w:rsid w:val="00C5111E"/>
    <w:rsid w:val="00C51254"/>
    <w:rsid w:val="00C51453"/>
    <w:rsid w:val="00C516FD"/>
    <w:rsid w:val="00C51793"/>
    <w:rsid w:val="00C519D7"/>
    <w:rsid w:val="00C51F2B"/>
    <w:rsid w:val="00C52258"/>
    <w:rsid w:val="00C5256E"/>
    <w:rsid w:val="00C525DF"/>
    <w:rsid w:val="00C52745"/>
    <w:rsid w:val="00C527EE"/>
    <w:rsid w:val="00C5289C"/>
    <w:rsid w:val="00C52C81"/>
    <w:rsid w:val="00C53027"/>
    <w:rsid w:val="00C531F9"/>
    <w:rsid w:val="00C5337A"/>
    <w:rsid w:val="00C538F5"/>
    <w:rsid w:val="00C539F3"/>
    <w:rsid w:val="00C53A4F"/>
    <w:rsid w:val="00C53F2A"/>
    <w:rsid w:val="00C541A9"/>
    <w:rsid w:val="00C54205"/>
    <w:rsid w:val="00C5430D"/>
    <w:rsid w:val="00C547EA"/>
    <w:rsid w:val="00C5496E"/>
    <w:rsid w:val="00C54B0E"/>
    <w:rsid w:val="00C54C04"/>
    <w:rsid w:val="00C54ED5"/>
    <w:rsid w:val="00C557B2"/>
    <w:rsid w:val="00C557BD"/>
    <w:rsid w:val="00C55846"/>
    <w:rsid w:val="00C55854"/>
    <w:rsid w:val="00C558C1"/>
    <w:rsid w:val="00C55C72"/>
    <w:rsid w:val="00C55DE2"/>
    <w:rsid w:val="00C55E6B"/>
    <w:rsid w:val="00C55E94"/>
    <w:rsid w:val="00C5604C"/>
    <w:rsid w:val="00C565AF"/>
    <w:rsid w:val="00C566D2"/>
    <w:rsid w:val="00C568FC"/>
    <w:rsid w:val="00C56AFB"/>
    <w:rsid w:val="00C56B04"/>
    <w:rsid w:val="00C56C95"/>
    <w:rsid w:val="00C56D9D"/>
    <w:rsid w:val="00C56E0C"/>
    <w:rsid w:val="00C57010"/>
    <w:rsid w:val="00C57087"/>
    <w:rsid w:val="00C5771E"/>
    <w:rsid w:val="00C57A97"/>
    <w:rsid w:val="00C57B62"/>
    <w:rsid w:val="00C57B97"/>
    <w:rsid w:val="00C57C42"/>
    <w:rsid w:val="00C600FE"/>
    <w:rsid w:val="00C601F0"/>
    <w:rsid w:val="00C602E7"/>
    <w:rsid w:val="00C608A4"/>
    <w:rsid w:val="00C6096D"/>
    <w:rsid w:val="00C60A6D"/>
    <w:rsid w:val="00C60B87"/>
    <w:rsid w:val="00C60FC5"/>
    <w:rsid w:val="00C6138F"/>
    <w:rsid w:val="00C615FD"/>
    <w:rsid w:val="00C6183E"/>
    <w:rsid w:val="00C618D5"/>
    <w:rsid w:val="00C61A24"/>
    <w:rsid w:val="00C61CF7"/>
    <w:rsid w:val="00C61D8E"/>
    <w:rsid w:val="00C61F2B"/>
    <w:rsid w:val="00C6209A"/>
    <w:rsid w:val="00C62451"/>
    <w:rsid w:val="00C625C4"/>
    <w:rsid w:val="00C627BE"/>
    <w:rsid w:val="00C627FE"/>
    <w:rsid w:val="00C62B5D"/>
    <w:rsid w:val="00C62BD0"/>
    <w:rsid w:val="00C63084"/>
    <w:rsid w:val="00C632FA"/>
    <w:rsid w:val="00C63530"/>
    <w:rsid w:val="00C63907"/>
    <w:rsid w:val="00C6395E"/>
    <w:rsid w:val="00C63AA8"/>
    <w:rsid w:val="00C63C31"/>
    <w:rsid w:val="00C63FC4"/>
    <w:rsid w:val="00C64248"/>
    <w:rsid w:val="00C646AE"/>
    <w:rsid w:val="00C64AB9"/>
    <w:rsid w:val="00C64B99"/>
    <w:rsid w:val="00C64E0B"/>
    <w:rsid w:val="00C652CE"/>
    <w:rsid w:val="00C65320"/>
    <w:rsid w:val="00C653D8"/>
    <w:rsid w:val="00C6542C"/>
    <w:rsid w:val="00C654C5"/>
    <w:rsid w:val="00C65633"/>
    <w:rsid w:val="00C659A9"/>
    <w:rsid w:val="00C659B5"/>
    <w:rsid w:val="00C65AD4"/>
    <w:rsid w:val="00C65FAF"/>
    <w:rsid w:val="00C6602E"/>
    <w:rsid w:val="00C661EF"/>
    <w:rsid w:val="00C6625E"/>
    <w:rsid w:val="00C662F6"/>
    <w:rsid w:val="00C66446"/>
    <w:rsid w:val="00C664FD"/>
    <w:rsid w:val="00C666C3"/>
    <w:rsid w:val="00C668AB"/>
    <w:rsid w:val="00C669D6"/>
    <w:rsid w:val="00C66ACC"/>
    <w:rsid w:val="00C66E29"/>
    <w:rsid w:val="00C66EA8"/>
    <w:rsid w:val="00C66EB2"/>
    <w:rsid w:val="00C66F5E"/>
    <w:rsid w:val="00C6789D"/>
    <w:rsid w:val="00C678FC"/>
    <w:rsid w:val="00C67AEB"/>
    <w:rsid w:val="00C67BA6"/>
    <w:rsid w:val="00C67BE7"/>
    <w:rsid w:val="00C67CB6"/>
    <w:rsid w:val="00C67D6D"/>
    <w:rsid w:val="00C67E66"/>
    <w:rsid w:val="00C701D2"/>
    <w:rsid w:val="00C706C7"/>
    <w:rsid w:val="00C70750"/>
    <w:rsid w:val="00C708B8"/>
    <w:rsid w:val="00C70AEC"/>
    <w:rsid w:val="00C70E2D"/>
    <w:rsid w:val="00C70E7D"/>
    <w:rsid w:val="00C71007"/>
    <w:rsid w:val="00C71407"/>
    <w:rsid w:val="00C71473"/>
    <w:rsid w:val="00C715A1"/>
    <w:rsid w:val="00C715E1"/>
    <w:rsid w:val="00C717BE"/>
    <w:rsid w:val="00C71CD8"/>
    <w:rsid w:val="00C71EB2"/>
    <w:rsid w:val="00C720F2"/>
    <w:rsid w:val="00C72169"/>
    <w:rsid w:val="00C72592"/>
    <w:rsid w:val="00C72695"/>
    <w:rsid w:val="00C726C6"/>
    <w:rsid w:val="00C72B12"/>
    <w:rsid w:val="00C72B59"/>
    <w:rsid w:val="00C72B81"/>
    <w:rsid w:val="00C72D5D"/>
    <w:rsid w:val="00C72D9F"/>
    <w:rsid w:val="00C72EDB"/>
    <w:rsid w:val="00C73619"/>
    <w:rsid w:val="00C736E4"/>
    <w:rsid w:val="00C738B5"/>
    <w:rsid w:val="00C73B35"/>
    <w:rsid w:val="00C73EF5"/>
    <w:rsid w:val="00C73F4D"/>
    <w:rsid w:val="00C74015"/>
    <w:rsid w:val="00C74287"/>
    <w:rsid w:val="00C74585"/>
    <w:rsid w:val="00C74885"/>
    <w:rsid w:val="00C74BE1"/>
    <w:rsid w:val="00C74CC9"/>
    <w:rsid w:val="00C74DB5"/>
    <w:rsid w:val="00C74F05"/>
    <w:rsid w:val="00C75225"/>
    <w:rsid w:val="00C75427"/>
    <w:rsid w:val="00C754DA"/>
    <w:rsid w:val="00C75572"/>
    <w:rsid w:val="00C757A9"/>
    <w:rsid w:val="00C759DE"/>
    <w:rsid w:val="00C75B13"/>
    <w:rsid w:val="00C75B65"/>
    <w:rsid w:val="00C76103"/>
    <w:rsid w:val="00C76263"/>
    <w:rsid w:val="00C76282"/>
    <w:rsid w:val="00C76616"/>
    <w:rsid w:val="00C76761"/>
    <w:rsid w:val="00C76A7B"/>
    <w:rsid w:val="00C76C03"/>
    <w:rsid w:val="00C76C2C"/>
    <w:rsid w:val="00C76C47"/>
    <w:rsid w:val="00C76CD8"/>
    <w:rsid w:val="00C76F46"/>
    <w:rsid w:val="00C770AC"/>
    <w:rsid w:val="00C77101"/>
    <w:rsid w:val="00C77165"/>
    <w:rsid w:val="00C772B8"/>
    <w:rsid w:val="00C773D3"/>
    <w:rsid w:val="00C7743A"/>
    <w:rsid w:val="00C7761F"/>
    <w:rsid w:val="00C7782B"/>
    <w:rsid w:val="00C77835"/>
    <w:rsid w:val="00C77979"/>
    <w:rsid w:val="00C77A02"/>
    <w:rsid w:val="00C77B84"/>
    <w:rsid w:val="00C77BDB"/>
    <w:rsid w:val="00C77C0B"/>
    <w:rsid w:val="00C77C62"/>
    <w:rsid w:val="00C800F0"/>
    <w:rsid w:val="00C803E1"/>
    <w:rsid w:val="00C80595"/>
    <w:rsid w:val="00C806B2"/>
    <w:rsid w:val="00C80B6D"/>
    <w:rsid w:val="00C80DF7"/>
    <w:rsid w:val="00C80F8A"/>
    <w:rsid w:val="00C810F0"/>
    <w:rsid w:val="00C813BB"/>
    <w:rsid w:val="00C813DA"/>
    <w:rsid w:val="00C81667"/>
    <w:rsid w:val="00C81A8E"/>
    <w:rsid w:val="00C81D49"/>
    <w:rsid w:val="00C81D58"/>
    <w:rsid w:val="00C81D7F"/>
    <w:rsid w:val="00C81F9B"/>
    <w:rsid w:val="00C82224"/>
    <w:rsid w:val="00C82235"/>
    <w:rsid w:val="00C8239D"/>
    <w:rsid w:val="00C82413"/>
    <w:rsid w:val="00C824DD"/>
    <w:rsid w:val="00C82763"/>
    <w:rsid w:val="00C82A6C"/>
    <w:rsid w:val="00C82CE8"/>
    <w:rsid w:val="00C83379"/>
    <w:rsid w:val="00C835A7"/>
    <w:rsid w:val="00C835F3"/>
    <w:rsid w:val="00C839D4"/>
    <w:rsid w:val="00C83BB8"/>
    <w:rsid w:val="00C83C06"/>
    <w:rsid w:val="00C83D59"/>
    <w:rsid w:val="00C83EE7"/>
    <w:rsid w:val="00C83F74"/>
    <w:rsid w:val="00C84046"/>
    <w:rsid w:val="00C84102"/>
    <w:rsid w:val="00C84291"/>
    <w:rsid w:val="00C84567"/>
    <w:rsid w:val="00C8461B"/>
    <w:rsid w:val="00C84A40"/>
    <w:rsid w:val="00C84A61"/>
    <w:rsid w:val="00C84F06"/>
    <w:rsid w:val="00C850B1"/>
    <w:rsid w:val="00C853CD"/>
    <w:rsid w:val="00C85589"/>
    <w:rsid w:val="00C859E0"/>
    <w:rsid w:val="00C85AA0"/>
    <w:rsid w:val="00C85AF6"/>
    <w:rsid w:val="00C860AC"/>
    <w:rsid w:val="00C862AF"/>
    <w:rsid w:val="00C865C9"/>
    <w:rsid w:val="00C86936"/>
    <w:rsid w:val="00C86AB0"/>
    <w:rsid w:val="00C86CCE"/>
    <w:rsid w:val="00C86E45"/>
    <w:rsid w:val="00C86EF1"/>
    <w:rsid w:val="00C86F31"/>
    <w:rsid w:val="00C8703F"/>
    <w:rsid w:val="00C8709B"/>
    <w:rsid w:val="00C87140"/>
    <w:rsid w:val="00C874A8"/>
    <w:rsid w:val="00C87775"/>
    <w:rsid w:val="00C87966"/>
    <w:rsid w:val="00C87C7E"/>
    <w:rsid w:val="00C87E14"/>
    <w:rsid w:val="00C87E44"/>
    <w:rsid w:val="00C900EA"/>
    <w:rsid w:val="00C9028A"/>
    <w:rsid w:val="00C902BF"/>
    <w:rsid w:val="00C906C1"/>
    <w:rsid w:val="00C906D2"/>
    <w:rsid w:val="00C909F0"/>
    <w:rsid w:val="00C90DEE"/>
    <w:rsid w:val="00C910D2"/>
    <w:rsid w:val="00C91277"/>
    <w:rsid w:val="00C91296"/>
    <w:rsid w:val="00C91435"/>
    <w:rsid w:val="00C91501"/>
    <w:rsid w:val="00C9156F"/>
    <w:rsid w:val="00C9157D"/>
    <w:rsid w:val="00C9168C"/>
    <w:rsid w:val="00C918A4"/>
    <w:rsid w:val="00C91B3B"/>
    <w:rsid w:val="00C91C2F"/>
    <w:rsid w:val="00C922C0"/>
    <w:rsid w:val="00C922CE"/>
    <w:rsid w:val="00C9235A"/>
    <w:rsid w:val="00C9235B"/>
    <w:rsid w:val="00C923F5"/>
    <w:rsid w:val="00C9261A"/>
    <w:rsid w:val="00C9281C"/>
    <w:rsid w:val="00C92C29"/>
    <w:rsid w:val="00C92DDA"/>
    <w:rsid w:val="00C92DFE"/>
    <w:rsid w:val="00C92EEE"/>
    <w:rsid w:val="00C92F81"/>
    <w:rsid w:val="00C92F99"/>
    <w:rsid w:val="00C92FD2"/>
    <w:rsid w:val="00C93118"/>
    <w:rsid w:val="00C938DF"/>
    <w:rsid w:val="00C93A9F"/>
    <w:rsid w:val="00C93E2C"/>
    <w:rsid w:val="00C93E80"/>
    <w:rsid w:val="00C940C8"/>
    <w:rsid w:val="00C945EC"/>
    <w:rsid w:val="00C947D1"/>
    <w:rsid w:val="00C95848"/>
    <w:rsid w:val="00C95B57"/>
    <w:rsid w:val="00C95BA5"/>
    <w:rsid w:val="00C95EC8"/>
    <w:rsid w:val="00C95F17"/>
    <w:rsid w:val="00C96203"/>
    <w:rsid w:val="00C9624F"/>
    <w:rsid w:val="00C963D3"/>
    <w:rsid w:val="00C9656D"/>
    <w:rsid w:val="00C96727"/>
    <w:rsid w:val="00C96A43"/>
    <w:rsid w:val="00C96AD8"/>
    <w:rsid w:val="00C96CA7"/>
    <w:rsid w:val="00C9705E"/>
    <w:rsid w:val="00C97106"/>
    <w:rsid w:val="00C9743C"/>
    <w:rsid w:val="00C974B3"/>
    <w:rsid w:val="00C9766A"/>
    <w:rsid w:val="00C97A8E"/>
    <w:rsid w:val="00C97B7A"/>
    <w:rsid w:val="00C97EFF"/>
    <w:rsid w:val="00C97FC6"/>
    <w:rsid w:val="00CA007C"/>
    <w:rsid w:val="00CA0150"/>
    <w:rsid w:val="00CA0516"/>
    <w:rsid w:val="00CA0518"/>
    <w:rsid w:val="00CA0586"/>
    <w:rsid w:val="00CA0739"/>
    <w:rsid w:val="00CA0A8D"/>
    <w:rsid w:val="00CA0D1A"/>
    <w:rsid w:val="00CA0FE2"/>
    <w:rsid w:val="00CA1185"/>
    <w:rsid w:val="00CA12BD"/>
    <w:rsid w:val="00CA1525"/>
    <w:rsid w:val="00CA15E5"/>
    <w:rsid w:val="00CA1658"/>
    <w:rsid w:val="00CA16A2"/>
    <w:rsid w:val="00CA1796"/>
    <w:rsid w:val="00CA186A"/>
    <w:rsid w:val="00CA1AAC"/>
    <w:rsid w:val="00CA1C74"/>
    <w:rsid w:val="00CA1FB5"/>
    <w:rsid w:val="00CA2528"/>
    <w:rsid w:val="00CA2547"/>
    <w:rsid w:val="00CA2571"/>
    <w:rsid w:val="00CA26E4"/>
    <w:rsid w:val="00CA288F"/>
    <w:rsid w:val="00CA2BF5"/>
    <w:rsid w:val="00CA2F6A"/>
    <w:rsid w:val="00CA2FE1"/>
    <w:rsid w:val="00CA30AB"/>
    <w:rsid w:val="00CA31BB"/>
    <w:rsid w:val="00CA32EA"/>
    <w:rsid w:val="00CA34D0"/>
    <w:rsid w:val="00CA3525"/>
    <w:rsid w:val="00CA3747"/>
    <w:rsid w:val="00CA382A"/>
    <w:rsid w:val="00CA396C"/>
    <w:rsid w:val="00CA3970"/>
    <w:rsid w:val="00CA3AFB"/>
    <w:rsid w:val="00CA3BB1"/>
    <w:rsid w:val="00CA3BF8"/>
    <w:rsid w:val="00CA40C1"/>
    <w:rsid w:val="00CA420D"/>
    <w:rsid w:val="00CA421C"/>
    <w:rsid w:val="00CA45D3"/>
    <w:rsid w:val="00CA4788"/>
    <w:rsid w:val="00CA4A1A"/>
    <w:rsid w:val="00CA4A73"/>
    <w:rsid w:val="00CA4BF9"/>
    <w:rsid w:val="00CA4D1C"/>
    <w:rsid w:val="00CA5458"/>
    <w:rsid w:val="00CA54AD"/>
    <w:rsid w:val="00CA55E6"/>
    <w:rsid w:val="00CA566F"/>
    <w:rsid w:val="00CA5942"/>
    <w:rsid w:val="00CA5A38"/>
    <w:rsid w:val="00CA5D68"/>
    <w:rsid w:val="00CA5E6B"/>
    <w:rsid w:val="00CA5FC8"/>
    <w:rsid w:val="00CA61EE"/>
    <w:rsid w:val="00CA6511"/>
    <w:rsid w:val="00CA65AB"/>
    <w:rsid w:val="00CA6921"/>
    <w:rsid w:val="00CA69B0"/>
    <w:rsid w:val="00CA6AFC"/>
    <w:rsid w:val="00CA6CC6"/>
    <w:rsid w:val="00CA6DA0"/>
    <w:rsid w:val="00CA73B2"/>
    <w:rsid w:val="00CA76A0"/>
    <w:rsid w:val="00CA783A"/>
    <w:rsid w:val="00CA78EF"/>
    <w:rsid w:val="00CA7A3A"/>
    <w:rsid w:val="00CA7E88"/>
    <w:rsid w:val="00CA7EB2"/>
    <w:rsid w:val="00CA7FDE"/>
    <w:rsid w:val="00CB0313"/>
    <w:rsid w:val="00CB0433"/>
    <w:rsid w:val="00CB0572"/>
    <w:rsid w:val="00CB08BF"/>
    <w:rsid w:val="00CB0972"/>
    <w:rsid w:val="00CB0A1F"/>
    <w:rsid w:val="00CB0B54"/>
    <w:rsid w:val="00CB0E2B"/>
    <w:rsid w:val="00CB0ED1"/>
    <w:rsid w:val="00CB0FFF"/>
    <w:rsid w:val="00CB1715"/>
    <w:rsid w:val="00CB17BC"/>
    <w:rsid w:val="00CB19B1"/>
    <w:rsid w:val="00CB1B1B"/>
    <w:rsid w:val="00CB22F3"/>
    <w:rsid w:val="00CB238B"/>
    <w:rsid w:val="00CB23C7"/>
    <w:rsid w:val="00CB26CF"/>
    <w:rsid w:val="00CB27AF"/>
    <w:rsid w:val="00CB295F"/>
    <w:rsid w:val="00CB2972"/>
    <w:rsid w:val="00CB2A18"/>
    <w:rsid w:val="00CB2B80"/>
    <w:rsid w:val="00CB2BCB"/>
    <w:rsid w:val="00CB2C81"/>
    <w:rsid w:val="00CB2CC3"/>
    <w:rsid w:val="00CB2F50"/>
    <w:rsid w:val="00CB34C7"/>
    <w:rsid w:val="00CB351E"/>
    <w:rsid w:val="00CB3B84"/>
    <w:rsid w:val="00CB41B7"/>
    <w:rsid w:val="00CB4464"/>
    <w:rsid w:val="00CB44A7"/>
    <w:rsid w:val="00CB44D6"/>
    <w:rsid w:val="00CB4529"/>
    <w:rsid w:val="00CB48A5"/>
    <w:rsid w:val="00CB49A7"/>
    <w:rsid w:val="00CB49D5"/>
    <w:rsid w:val="00CB4AB2"/>
    <w:rsid w:val="00CB4BBA"/>
    <w:rsid w:val="00CB4F4E"/>
    <w:rsid w:val="00CB514F"/>
    <w:rsid w:val="00CB5497"/>
    <w:rsid w:val="00CB54E8"/>
    <w:rsid w:val="00CB5563"/>
    <w:rsid w:val="00CB56D5"/>
    <w:rsid w:val="00CB5A40"/>
    <w:rsid w:val="00CB5CF5"/>
    <w:rsid w:val="00CB5F19"/>
    <w:rsid w:val="00CB60F7"/>
    <w:rsid w:val="00CB6590"/>
    <w:rsid w:val="00CB66B3"/>
    <w:rsid w:val="00CB67DD"/>
    <w:rsid w:val="00CB695D"/>
    <w:rsid w:val="00CB6B60"/>
    <w:rsid w:val="00CB6BD9"/>
    <w:rsid w:val="00CB6CFB"/>
    <w:rsid w:val="00CB6D78"/>
    <w:rsid w:val="00CB6E4B"/>
    <w:rsid w:val="00CB6E57"/>
    <w:rsid w:val="00CB735D"/>
    <w:rsid w:val="00CB74C8"/>
    <w:rsid w:val="00CB7D21"/>
    <w:rsid w:val="00CB7EEE"/>
    <w:rsid w:val="00CC0060"/>
    <w:rsid w:val="00CC006F"/>
    <w:rsid w:val="00CC029D"/>
    <w:rsid w:val="00CC0357"/>
    <w:rsid w:val="00CC03B2"/>
    <w:rsid w:val="00CC0686"/>
    <w:rsid w:val="00CC0ADD"/>
    <w:rsid w:val="00CC0EA4"/>
    <w:rsid w:val="00CC1041"/>
    <w:rsid w:val="00CC1580"/>
    <w:rsid w:val="00CC1659"/>
    <w:rsid w:val="00CC16F2"/>
    <w:rsid w:val="00CC192F"/>
    <w:rsid w:val="00CC1961"/>
    <w:rsid w:val="00CC1AB8"/>
    <w:rsid w:val="00CC1B89"/>
    <w:rsid w:val="00CC1D39"/>
    <w:rsid w:val="00CC1D77"/>
    <w:rsid w:val="00CC1E16"/>
    <w:rsid w:val="00CC1EA2"/>
    <w:rsid w:val="00CC1F7C"/>
    <w:rsid w:val="00CC206F"/>
    <w:rsid w:val="00CC2257"/>
    <w:rsid w:val="00CC247F"/>
    <w:rsid w:val="00CC24F7"/>
    <w:rsid w:val="00CC2662"/>
    <w:rsid w:val="00CC26A4"/>
    <w:rsid w:val="00CC277A"/>
    <w:rsid w:val="00CC27E6"/>
    <w:rsid w:val="00CC29DE"/>
    <w:rsid w:val="00CC2A83"/>
    <w:rsid w:val="00CC2E78"/>
    <w:rsid w:val="00CC2ED9"/>
    <w:rsid w:val="00CC2F5F"/>
    <w:rsid w:val="00CC2F8C"/>
    <w:rsid w:val="00CC308B"/>
    <w:rsid w:val="00CC3231"/>
    <w:rsid w:val="00CC3314"/>
    <w:rsid w:val="00CC3426"/>
    <w:rsid w:val="00CC37A3"/>
    <w:rsid w:val="00CC39C5"/>
    <w:rsid w:val="00CC3BF2"/>
    <w:rsid w:val="00CC3DDB"/>
    <w:rsid w:val="00CC3E88"/>
    <w:rsid w:val="00CC3F3A"/>
    <w:rsid w:val="00CC4005"/>
    <w:rsid w:val="00CC470C"/>
    <w:rsid w:val="00CC4938"/>
    <w:rsid w:val="00CC496D"/>
    <w:rsid w:val="00CC49A8"/>
    <w:rsid w:val="00CC4B4E"/>
    <w:rsid w:val="00CC5007"/>
    <w:rsid w:val="00CC504C"/>
    <w:rsid w:val="00CC5061"/>
    <w:rsid w:val="00CC50D4"/>
    <w:rsid w:val="00CC522E"/>
    <w:rsid w:val="00CC5441"/>
    <w:rsid w:val="00CC552F"/>
    <w:rsid w:val="00CC568F"/>
    <w:rsid w:val="00CC5A05"/>
    <w:rsid w:val="00CC5C13"/>
    <w:rsid w:val="00CC5D2E"/>
    <w:rsid w:val="00CC5D61"/>
    <w:rsid w:val="00CC60D6"/>
    <w:rsid w:val="00CC61B2"/>
    <w:rsid w:val="00CC63C8"/>
    <w:rsid w:val="00CC65F4"/>
    <w:rsid w:val="00CC6760"/>
    <w:rsid w:val="00CC68F2"/>
    <w:rsid w:val="00CC6930"/>
    <w:rsid w:val="00CC6A9F"/>
    <w:rsid w:val="00CC6C37"/>
    <w:rsid w:val="00CC6C3F"/>
    <w:rsid w:val="00CC6CE5"/>
    <w:rsid w:val="00CC73CA"/>
    <w:rsid w:val="00CC7519"/>
    <w:rsid w:val="00CC76BD"/>
    <w:rsid w:val="00CC7741"/>
    <w:rsid w:val="00CC7755"/>
    <w:rsid w:val="00CC783D"/>
    <w:rsid w:val="00CC78A5"/>
    <w:rsid w:val="00CC79B1"/>
    <w:rsid w:val="00CC7C87"/>
    <w:rsid w:val="00CC7DD6"/>
    <w:rsid w:val="00CC7F71"/>
    <w:rsid w:val="00CD01C7"/>
    <w:rsid w:val="00CD03DF"/>
    <w:rsid w:val="00CD0A4C"/>
    <w:rsid w:val="00CD0A98"/>
    <w:rsid w:val="00CD0AAD"/>
    <w:rsid w:val="00CD0ADD"/>
    <w:rsid w:val="00CD0B91"/>
    <w:rsid w:val="00CD0DC0"/>
    <w:rsid w:val="00CD0E5B"/>
    <w:rsid w:val="00CD1093"/>
    <w:rsid w:val="00CD10FC"/>
    <w:rsid w:val="00CD11DA"/>
    <w:rsid w:val="00CD124C"/>
    <w:rsid w:val="00CD126D"/>
    <w:rsid w:val="00CD1364"/>
    <w:rsid w:val="00CD13C7"/>
    <w:rsid w:val="00CD1532"/>
    <w:rsid w:val="00CD19DC"/>
    <w:rsid w:val="00CD1A17"/>
    <w:rsid w:val="00CD2256"/>
    <w:rsid w:val="00CD260C"/>
    <w:rsid w:val="00CD2810"/>
    <w:rsid w:val="00CD2D77"/>
    <w:rsid w:val="00CD2E10"/>
    <w:rsid w:val="00CD2F24"/>
    <w:rsid w:val="00CD3974"/>
    <w:rsid w:val="00CD3A2E"/>
    <w:rsid w:val="00CD3C39"/>
    <w:rsid w:val="00CD3DC4"/>
    <w:rsid w:val="00CD4059"/>
    <w:rsid w:val="00CD40BC"/>
    <w:rsid w:val="00CD4106"/>
    <w:rsid w:val="00CD41CE"/>
    <w:rsid w:val="00CD4398"/>
    <w:rsid w:val="00CD43BA"/>
    <w:rsid w:val="00CD4961"/>
    <w:rsid w:val="00CD4AEA"/>
    <w:rsid w:val="00CD4B2C"/>
    <w:rsid w:val="00CD4D48"/>
    <w:rsid w:val="00CD4D7F"/>
    <w:rsid w:val="00CD5240"/>
    <w:rsid w:val="00CD524D"/>
    <w:rsid w:val="00CD533D"/>
    <w:rsid w:val="00CD536F"/>
    <w:rsid w:val="00CD56DF"/>
    <w:rsid w:val="00CD58C3"/>
    <w:rsid w:val="00CD58D5"/>
    <w:rsid w:val="00CD5968"/>
    <w:rsid w:val="00CD5F6F"/>
    <w:rsid w:val="00CD6093"/>
    <w:rsid w:val="00CD62D6"/>
    <w:rsid w:val="00CD62DA"/>
    <w:rsid w:val="00CD6402"/>
    <w:rsid w:val="00CD65F9"/>
    <w:rsid w:val="00CD6D7E"/>
    <w:rsid w:val="00CD6EC4"/>
    <w:rsid w:val="00CD724D"/>
    <w:rsid w:val="00CD7522"/>
    <w:rsid w:val="00CD7672"/>
    <w:rsid w:val="00CD76AF"/>
    <w:rsid w:val="00CD789A"/>
    <w:rsid w:val="00CD79C2"/>
    <w:rsid w:val="00CD7A19"/>
    <w:rsid w:val="00CD7C30"/>
    <w:rsid w:val="00CD7D52"/>
    <w:rsid w:val="00CD7D59"/>
    <w:rsid w:val="00CD7E8E"/>
    <w:rsid w:val="00CD7F06"/>
    <w:rsid w:val="00CE021C"/>
    <w:rsid w:val="00CE083E"/>
    <w:rsid w:val="00CE09EE"/>
    <w:rsid w:val="00CE0AAE"/>
    <w:rsid w:val="00CE0C37"/>
    <w:rsid w:val="00CE13BF"/>
    <w:rsid w:val="00CE1760"/>
    <w:rsid w:val="00CE17C8"/>
    <w:rsid w:val="00CE188F"/>
    <w:rsid w:val="00CE1A34"/>
    <w:rsid w:val="00CE1CC4"/>
    <w:rsid w:val="00CE1D67"/>
    <w:rsid w:val="00CE21E1"/>
    <w:rsid w:val="00CE228B"/>
    <w:rsid w:val="00CE23BB"/>
    <w:rsid w:val="00CE254E"/>
    <w:rsid w:val="00CE2650"/>
    <w:rsid w:val="00CE26F6"/>
    <w:rsid w:val="00CE2992"/>
    <w:rsid w:val="00CE2F88"/>
    <w:rsid w:val="00CE32E2"/>
    <w:rsid w:val="00CE34B4"/>
    <w:rsid w:val="00CE34BE"/>
    <w:rsid w:val="00CE35DC"/>
    <w:rsid w:val="00CE3709"/>
    <w:rsid w:val="00CE3732"/>
    <w:rsid w:val="00CE3737"/>
    <w:rsid w:val="00CE3750"/>
    <w:rsid w:val="00CE3AB8"/>
    <w:rsid w:val="00CE3CE3"/>
    <w:rsid w:val="00CE3D7D"/>
    <w:rsid w:val="00CE3EAD"/>
    <w:rsid w:val="00CE3EAE"/>
    <w:rsid w:val="00CE462A"/>
    <w:rsid w:val="00CE4685"/>
    <w:rsid w:val="00CE4AA5"/>
    <w:rsid w:val="00CE4AE3"/>
    <w:rsid w:val="00CE4C2D"/>
    <w:rsid w:val="00CE4CE9"/>
    <w:rsid w:val="00CE51A8"/>
    <w:rsid w:val="00CE5351"/>
    <w:rsid w:val="00CE53B2"/>
    <w:rsid w:val="00CE5456"/>
    <w:rsid w:val="00CE5542"/>
    <w:rsid w:val="00CE562D"/>
    <w:rsid w:val="00CE5634"/>
    <w:rsid w:val="00CE5713"/>
    <w:rsid w:val="00CE5843"/>
    <w:rsid w:val="00CE59BE"/>
    <w:rsid w:val="00CE5A13"/>
    <w:rsid w:val="00CE5C5A"/>
    <w:rsid w:val="00CE608F"/>
    <w:rsid w:val="00CE640C"/>
    <w:rsid w:val="00CE6921"/>
    <w:rsid w:val="00CE70A0"/>
    <w:rsid w:val="00CE71B6"/>
    <w:rsid w:val="00CE7387"/>
    <w:rsid w:val="00CE7D86"/>
    <w:rsid w:val="00CE7D98"/>
    <w:rsid w:val="00CE7F4D"/>
    <w:rsid w:val="00CF005D"/>
    <w:rsid w:val="00CF0429"/>
    <w:rsid w:val="00CF04C0"/>
    <w:rsid w:val="00CF0567"/>
    <w:rsid w:val="00CF05A7"/>
    <w:rsid w:val="00CF071A"/>
    <w:rsid w:val="00CF0815"/>
    <w:rsid w:val="00CF09EA"/>
    <w:rsid w:val="00CF0B3B"/>
    <w:rsid w:val="00CF0C6A"/>
    <w:rsid w:val="00CF0ED4"/>
    <w:rsid w:val="00CF1509"/>
    <w:rsid w:val="00CF1565"/>
    <w:rsid w:val="00CF18D4"/>
    <w:rsid w:val="00CF194E"/>
    <w:rsid w:val="00CF1A8F"/>
    <w:rsid w:val="00CF1CB8"/>
    <w:rsid w:val="00CF1ED3"/>
    <w:rsid w:val="00CF2298"/>
    <w:rsid w:val="00CF2401"/>
    <w:rsid w:val="00CF26CB"/>
    <w:rsid w:val="00CF26F9"/>
    <w:rsid w:val="00CF27A5"/>
    <w:rsid w:val="00CF2858"/>
    <w:rsid w:val="00CF297A"/>
    <w:rsid w:val="00CF2A7D"/>
    <w:rsid w:val="00CF2AE9"/>
    <w:rsid w:val="00CF2B74"/>
    <w:rsid w:val="00CF2BDE"/>
    <w:rsid w:val="00CF2C36"/>
    <w:rsid w:val="00CF2DE6"/>
    <w:rsid w:val="00CF3013"/>
    <w:rsid w:val="00CF3040"/>
    <w:rsid w:val="00CF3324"/>
    <w:rsid w:val="00CF33DF"/>
    <w:rsid w:val="00CF35F9"/>
    <w:rsid w:val="00CF3691"/>
    <w:rsid w:val="00CF39D9"/>
    <w:rsid w:val="00CF3C92"/>
    <w:rsid w:val="00CF3CF9"/>
    <w:rsid w:val="00CF40E4"/>
    <w:rsid w:val="00CF40FB"/>
    <w:rsid w:val="00CF4365"/>
    <w:rsid w:val="00CF4679"/>
    <w:rsid w:val="00CF4AB8"/>
    <w:rsid w:val="00CF4ED3"/>
    <w:rsid w:val="00CF5129"/>
    <w:rsid w:val="00CF51E8"/>
    <w:rsid w:val="00CF555C"/>
    <w:rsid w:val="00CF557B"/>
    <w:rsid w:val="00CF58DA"/>
    <w:rsid w:val="00CF59E7"/>
    <w:rsid w:val="00CF5A1D"/>
    <w:rsid w:val="00CF5A25"/>
    <w:rsid w:val="00CF5B6D"/>
    <w:rsid w:val="00CF60EF"/>
    <w:rsid w:val="00CF618B"/>
    <w:rsid w:val="00CF6335"/>
    <w:rsid w:val="00CF6608"/>
    <w:rsid w:val="00CF66E7"/>
    <w:rsid w:val="00CF672F"/>
    <w:rsid w:val="00CF677E"/>
    <w:rsid w:val="00CF6B5E"/>
    <w:rsid w:val="00CF6C6F"/>
    <w:rsid w:val="00CF6CF3"/>
    <w:rsid w:val="00CF6D10"/>
    <w:rsid w:val="00CF6DF6"/>
    <w:rsid w:val="00CF6F23"/>
    <w:rsid w:val="00CF6F68"/>
    <w:rsid w:val="00CF6FB3"/>
    <w:rsid w:val="00CF71FE"/>
    <w:rsid w:val="00CF731F"/>
    <w:rsid w:val="00CF74F8"/>
    <w:rsid w:val="00CF76C0"/>
    <w:rsid w:val="00CF797F"/>
    <w:rsid w:val="00CF7A85"/>
    <w:rsid w:val="00CF7B5B"/>
    <w:rsid w:val="00CF7BDE"/>
    <w:rsid w:val="00D00007"/>
    <w:rsid w:val="00D000EA"/>
    <w:rsid w:val="00D00294"/>
    <w:rsid w:val="00D00461"/>
    <w:rsid w:val="00D004DC"/>
    <w:rsid w:val="00D005BC"/>
    <w:rsid w:val="00D005C1"/>
    <w:rsid w:val="00D0074D"/>
    <w:rsid w:val="00D00763"/>
    <w:rsid w:val="00D0078B"/>
    <w:rsid w:val="00D0082F"/>
    <w:rsid w:val="00D008F1"/>
    <w:rsid w:val="00D0091E"/>
    <w:rsid w:val="00D00A92"/>
    <w:rsid w:val="00D00FDB"/>
    <w:rsid w:val="00D0106B"/>
    <w:rsid w:val="00D01084"/>
    <w:rsid w:val="00D011B8"/>
    <w:rsid w:val="00D01279"/>
    <w:rsid w:val="00D01B07"/>
    <w:rsid w:val="00D01C95"/>
    <w:rsid w:val="00D01F1B"/>
    <w:rsid w:val="00D020D7"/>
    <w:rsid w:val="00D023B3"/>
    <w:rsid w:val="00D02524"/>
    <w:rsid w:val="00D02744"/>
    <w:rsid w:val="00D02766"/>
    <w:rsid w:val="00D028A7"/>
    <w:rsid w:val="00D02CDD"/>
    <w:rsid w:val="00D02FD4"/>
    <w:rsid w:val="00D031E4"/>
    <w:rsid w:val="00D0324A"/>
    <w:rsid w:val="00D038D6"/>
    <w:rsid w:val="00D03A20"/>
    <w:rsid w:val="00D03C24"/>
    <w:rsid w:val="00D03D85"/>
    <w:rsid w:val="00D03EB8"/>
    <w:rsid w:val="00D040D9"/>
    <w:rsid w:val="00D0418E"/>
    <w:rsid w:val="00D041BF"/>
    <w:rsid w:val="00D04428"/>
    <w:rsid w:val="00D044B5"/>
    <w:rsid w:val="00D044BE"/>
    <w:rsid w:val="00D047B6"/>
    <w:rsid w:val="00D04983"/>
    <w:rsid w:val="00D04BD5"/>
    <w:rsid w:val="00D04E0F"/>
    <w:rsid w:val="00D04EAD"/>
    <w:rsid w:val="00D04FD0"/>
    <w:rsid w:val="00D050FF"/>
    <w:rsid w:val="00D0578D"/>
    <w:rsid w:val="00D0594F"/>
    <w:rsid w:val="00D05CB9"/>
    <w:rsid w:val="00D05CCE"/>
    <w:rsid w:val="00D05D3E"/>
    <w:rsid w:val="00D05DE2"/>
    <w:rsid w:val="00D05F8E"/>
    <w:rsid w:val="00D0625D"/>
    <w:rsid w:val="00D06390"/>
    <w:rsid w:val="00D064AC"/>
    <w:rsid w:val="00D065D6"/>
    <w:rsid w:val="00D06A35"/>
    <w:rsid w:val="00D06B28"/>
    <w:rsid w:val="00D06C5D"/>
    <w:rsid w:val="00D06D49"/>
    <w:rsid w:val="00D06D7B"/>
    <w:rsid w:val="00D06F73"/>
    <w:rsid w:val="00D07300"/>
    <w:rsid w:val="00D07401"/>
    <w:rsid w:val="00D0745A"/>
    <w:rsid w:val="00D07725"/>
    <w:rsid w:val="00D07883"/>
    <w:rsid w:val="00D078D0"/>
    <w:rsid w:val="00D07F66"/>
    <w:rsid w:val="00D07FB6"/>
    <w:rsid w:val="00D10005"/>
    <w:rsid w:val="00D104E6"/>
    <w:rsid w:val="00D10579"/>
    <w:rsid w:val="00D10659"/>
    <w:rsid w:val="00D107D6"/>
    <w:rsid w:val="00D10C91"/>
    <w:rsid w:val="00D10FC8"/>
    <w:rsid w:val="00D10FDB"/>
    <w:rsid w:val="00D11872"/>
    <w:rsid w:val="00D11AC8"/>
    <w:rsid w:val="00D11AFB"/>
    <w:rsid w:val="00D11C64"/>
    <w:rsid w:val="00D11F10"/>
    <w:rsid w:val="00D120DB"/>
    <w:rsid w:val="00D1212C"/>
    <w:rsid w:val="00D12314"/>
    <w:rsid w:val="00D12358"/>
    <w:rsid w:val="00D12405"/>
    <w:rsid w:val="00D125E9"/>
    <w:rsid w:val="00D1263B"/>
    <w:rsid w:val="00D127AC"/>
    <w:rsid w:val="00D12865"/>
    <w:rsid w:val="00D129A2"/>
    <w:rsid w:val="00D12B8F"/>
    <w:rsid w:val="00D12F5D"/>
    <w:rsid w:val="00D13423"/>
    <w:rsid w:val="00D1351A"/>
    <w:rsid w:val="00D13639"/>
    <w:rsid w:val="00D1373F"/>
    <w:rsid w:val="00D138A9"/>
    <w:rsid w:val="00D13965"/>
    <w:rsid w:val="00D13CD9"/>
    <w:rsid w:val="00D1409B"/>
    <w:rsid w:val="00D143BE"/>
    <w:rsid w:val="00D14579"/>
    <w:rsid w:val="00D146DA"/>
    <w:rsid w:val="00D14748"/>
    <w:rsid w:val="00D147F2"/>
    <w:rsid w:val="00D1498A"/>
    <w:rsid w:val="00D1498B"/>
    <w:rsid w:val="00D149AB"/>
    <w:rsid w:val="00D14D06"/>
    <w:rsid w:val="00D15076"/>
    <w:rsid w:val="00D150A9"/>
    <w:rsid w:val="00D1516A"/>
    <w:rsid w:val="00D1555C"/>
    <w:rsid w:val="00D1574C"/>
    <w:rsid w:val="00D15AD9"/>
    <w:rsid w:val="00D15B9F"/>
    <w:rsid w:val="00D15E00"/>
    <w:rsid w:val="00D15FF5"/>
    <w:rsid w:val="00D163DD"/>
    <w:rsid w:val="00D16469"/>
    <w:rsid w:val="00D16501"/>
    <w:rsid w:val="00D16508"/>
    <w:rsid w:val="00D165F9"/>
    <w:rsid w:val="00D16687"/>
    <w:rsid w:val="00D168CC"/>
    <w:rsid w:val="00D168DD"/>
    <w:rsid w:val="00D16AB5"/>
    <w:rsid w:val="00D16BAD"/>
    <w:rsid w:val="00D16F85"/>
    <w:rsid w:val="00D1728C"/>
    <w:rsid w:val="00D172C5"/>
    <w:rsid w:val="00D17784"/>
    <w:rsid w:val="00D178B7"/>
    <w:rsid w:val="00D17BAE"/>
    <w:rsid w:val="00D20095"/>
    <w:rsid w:val="00D2011E"/>
    <w:rsid w:val="00D201FE"/>
    <w:rsid w:val="00D2029E"/>
    <w:rsid w:val="00D2055C"/>
    <w:rsid w:val="00D2061F"/>
    <w:rsid w:val="00D20A2C"/>
    <w:rsid w:val="00D20BC7"/>
    <w:rsid w:val="00D20D7E"/>
    <w:rsid w:val="00D20F40"/>
    <w:rsid w:val="00D210FB"/>
    <w:rsid w:val="00D21161"/>
    <w:rsid w:val="00D21675"/>
    <w:rsid w:val="00D219F7"/>
    <w:rsid w:val="00D21A2E"/>
    <w:rsid w:val="00D21B5F"/>
    <w:rsid w:val="00D21BC1"/>
    <w:rsid w:val="00D21CF0"/>
    <w:rsid w:val="00D21D77"/>
    <w:rsid w:val="00D22027"/>
    <w:rsid w:val="00D22083"/>
    <w:rsid w:val="00D220F3"/>
    <w:rsid w:val="00D22208"/>
    <w:rsid w:val="00D2266A"/>
    <w:rsid w:val="00D22728"/>
    <w:rsid w:val="00D2288F"/>
    <w:rsid w:val="00D22918"/>
    <w:rsid w:val="00D22AA6"/>
    <w:rsid w:val="00D22C87"/>
    <w:rsid w:val="00D22DCD"/>
    <w:rsid w:val="00D22EA1"/>
    <w:rsid w:val="00D231BD"/>
    <w:rsid w:val="00D23233"/>
    <w:rsid w:val="00D232A4"/>
    <w:rsid w:val="00D233E8"/>
    <w:rsid w:val="00D236C9"/>
    <w:rsid w:val="00D2385C"/>
    <w:rsid w:val="00D23AE9"/>
    <w:rsid w:val="00D24290"/>
    <w:rsid w:val="00D242EC"/>
    <w:rsid w:val="00D24604"/>
    <w:rsid w:val="00D24BB1"/>
    <w:rsid w:val="00D24BBF"/>
    <w:rsid w:val="00D24CDF"/>
    <w:rsid w:val="00D24D69"/>
    <w:rsid w:val="00D24E2F"/>
    <w:rsid w:val="00D24F78"/>
    <w:rsid w:val="00D251E4"/>
    <w:rsid w:val="00D25663"/>
    <w:rsid w:val="00D25755"/>
    <w:rsid w:val="00D2597B"/>
    <w:rsid w:val="00D25AFD"/>
    <w:rsid w:val="00D25CCD"/>
    <w:rsid w:val="00D26021"/>
    <w:rsid w:val="00D260E2"/>
    <w:rsid w:val="00D26123"/>
    <w:rsid w:val="00D261DB"/>
    <w:rsid w:val="00D261FA"/>
    <w:rsid w:val="00D2621D"/>
    <w:rsid w:val="00D264D7"/>
    <w:rsid w:val="00D265E3"/>
    <w:rsid w:val="00D2660F"/>
    <w:rsid w:val="00D267B5"/>
    <w:rsid w:val="00D269AA"/>
    <w:rsid w:val="00D269D2"/>
    <w:rsid w:val="00D26C45"/>
    <w:rsid w:val="00D27066"/>
    <w:rsid w:val="00D270D4"/>
    <w:rsid w:val="00D27169"/>
    <w:rsid w:val="00D273EB"/>
    <w:rsid w:val="00D278E2"/>
    <w:rsid w:val="00D27A72"/>
    <w:rsid w:val="00D27CD0"/>
    <w:rsid w:val="00D27D62"/>
    <w:rsid w:val="00D3011E"/>
    <w:rsid w:val="00D30416"/>
    <w:rsid w:val="00D305C7"/>
    <w:rsid w:val="00D307B0"/>
    <w:rsid w:val="00D30813"/>
    <w:rsid w:val="00D3085D"/>
    <w:rsid w:val="00D30A8B"/>
    <w:rsid w:val="00D30DB2"/>
    <w:rsid w:val="00D30E5B"/>
    <w:rsid w:val="00D30ED5"/>
    <w:rsid w:val="00D31214"/>
    <w:rsid w:val="00D31422"/>
    <w:rsid w:val="00D31595"/>
    <w:rsid w:val="00D316F4"/>
    <w:rsid w:val="00D3177C"/>
    <w:rsid w:val="00D31922"/>
    <w:rsid w:val="00D31AF2"/>
    <w:rsid w:val="00D31EE3"/>
    <w:rsid w:val="00D31FA3"/>
    <w:rsid w:val="00D32206"/>
    <w:rsid w:val="00D32436"/>
    <w:rsid w:val="00D3256B"/>
    <w:rsid w:val="00D32732"/>
    <w:rsid w:val="00D3274F"/>
    <w:rsid w:val="00D32866"/>
    <w:rsid w:val="00D32918"/>
    <w:rsid w:val="00D32B5C"/>
    <w:rsid w:val="00D32BCB"/>
    <w:rsid w:val="00D32D47"/>
    <w:rsid w:val="00D33068"/>
    <w:rsid w:val="00D33142"/>
    <w:rsid w:val="00D331E6"/>
    <w:rsid w:val="00D3337A"/>
    <w:rsid w:val="00D335B6"/>
    <w:rsid w:val="00D337E4"/>
    <w:rsid w:val="00D33A5C"/>
    <w:rsid w:val="00D33D26"/>
    <w:rsid w:val="00D33F3C"/>
    <w:rsid w:val="00D33F65"/>
    <w:rsid w:val="00D3411D"/>
    <w:rsid w:val="00D34193"/>
    <w:rsid w:val="00D3497B"/>
    <w:rsid w:val="00D34CB1"/>
    <w:rsid w:val="00D34D41"/>
    <w:rsid w:val="00D34F88"/>
    <w:rsid w:val="00D3520F"/>
    <w:rsid w:val="00D35366"/>
    <w:rsid w:val="00D35594"/>
    <w:rsid w:val="00D3570C"/>
    <w:rsid w:val="00D35794"/>
    <w:rsid w:val="00D358C7"/>
    <w:rsid w:val="00D3592B"/>
    <w:rsid w:val="00D35ADF"/>
    <w:rsid w:val="00D35B20"/>
    <w:rsid w:val="00D35BE4"/>
    <w:rsid w:val="00D35BEE"/>
    <w:rsid w:val="00D35DA2"/>
    <w:rsid w:val="00D35F3C"/>
    <w:rsid w:val="00D35FB1"/>
    <w:rsid w:val="00D3601F"/>
    <w:rsid w:val="00D3608A"/>
    <w:rsid w:val="00D36432"/>
    <w:rsid w:val="00D365E7"/>
    <w:rsid w:val="00D36882"/>
    <w:rsid w:val="00D36BDE"/>
    <w:rsid w:val="00D36CF7"/>
    <w:rsid w:val="00D36D04"/>
    <w:rsid w:val="00D3721B"/>
    <w:rsid w:val="00D37422"/>
    <w:rsid w:val="00D376B2"/>
    <w:rsid w:val="00D3779F"/>
    <w:rsid w:val="00D379B9"/>
    <w:rsid w:val="00D37B0E"/>
    <w:rsid w:val="00D37BE4"/>
    <w:rsid w:val="00D37C9C"/>
    <w:rsid w:val="00D37EC9"/>
    <w:rsid w:val="00D40217"/>
    <w:rsid w:val="00D402ED"/>
    <w:rsid w:val="00D40522"/>
    <w:rsid w:val="00D40696"/>
    <w:rsid w:val="00D410FC"/>
    <w:rsid w:val="00D4141F"/>
    <w:rsid w:val="00D4166B"/>
    <w:rsid w:val="00D4169F"/>
    <w:rsid w:val="00D416F8"/>
    <w:rsid w:val="00D41707"/>
    <w:rsid w:val="00D418F8"/>
    <w:rsid w:val="00D41A41"/>
    <w:rsid w:val="00D41C48"/>
    <w:rsid w:val="00D4214E"/>
    <w:rsid w:val="00D421AE"/>
    <w:rsid w:val="00D42356"/>
    <w:rsid w:val="00D42389"/>
    <w:rsid w:val="00D423BC"/>
    <w:rsid w:val="00D42489"/>
    <w:rsid w:val="00D425BB"/>
    <w:rsid w:val="00D426B2"/>
    <w:rsid w:val="00D42733"/>
    <w:rsid w:val="00D42767"/>
    <w:rsid w:val="00D42ADF"/>
    <w:rsid w:val="00D42F78"/>
    <w:rsid w:val="00D42FA1"/>
    <w:rsid w:val="00D42FEF"/>
    <w:rsid w:val="00D43643"/>
    <w:rsid w:val="00D43662"/>
    <w:rsid w:val="00D43847"/>
    <w:rsid w:val="00D43A5C"/>
    <w:rsid w:val="00D43D5E"/>
    <w:rsid w:val="00D43DA4"/>
    <w:rsid w:val="00D43FA0"/>
    <w:rsid w:val="00D441D5"/>
    <w:rsid w:val="00D44AC8"/>
    <w:rsid w:val="00D44C47"/>
    <w:rsid w:val="00D44E51"/>
    <w:rsid w:val="00D44F8E"/>
    <w:rsid w:val="00D45160"/>
    <w:rsid w:val="00D4532D"/>
    <w:rsid w:val="00D45393"/>
    <w:rsid w:val="00D454CB"/>
    <w:rsid w:val="00D4558F"/>
    <w:rsid w:val="00D456B8"/>
    <w:rsid w:val="00D4581E"/>
    <w:rsid w:val="00D45927"/>
    <w:rsid w:val="00D45A68"/>
    <w:rsid w:val="00D45C9A"/>
    <w:rsid w:val="00D45CD0"/>
    <w:rsid w:val="00D460E4"/>
    <w:rsid w:val="00D46221"/>
    <w:rsid w:val="00D4635D"/>
    <w:rsid w:val="00D463BB"/>
    <w:rsid w:val="00D464C0"/>
    <w:rsid w:val="00D464F2"/>
    <w:rsid w:val="00D466B6"/>
    <w:rsid w:val="00D46A69"/>
    <w:rsid w:val="00D46BBF"/>
    <w:rsid w:val="00D46C45"/>
    <w:rsid w:val="00D46CEC"/>
    <w:rsid w:val="00D46DA7"/>
    <w:rsid w:val="00D46E0A"/>
    <w:rsid w:val="00D47058"/>
    <w:rsid w:val="00D470ED"/>
    <w:rsid w:val="00D4710E"/>
    <w:rsid w:val="00D47162"/>
    <w:rsid w:val="00D4724C"/>
    <w:rsid w:val="00D476B5"/>
    <w:rsid w:val="00D476D4"/>
    <w:rsid w:val="00D477C9"/>
    <w:rsid w:val="00D47832"/>
    <w:rsid w:val="00D47910"/>
    <w:rsid w:val="00D47B04"/>
    <w:rsid w:val="00D47C9E"/>
    <w:rsid w:val="00D47D8D"/>
    <w:rsid w:val="00D47D9D"/>
    <w:rsid w:val="00D502DD"/>
    <w:rsid w:val="00D50412"/>
    <w:rsid w:val="00D5048C"/>
    <w:rsid w:val="00D505B0"/>
    <w:rsid w:val="00D50792"/>
    <w:rsid w:val="00D50842"/>
    <w:rsid w:val="00D50BD9"/>
    <w:rsid w:val="00D50C0D"/>
    <w:rsid w:val="00D51034"/>
    <w:rsid w:val="00D510F1"/>
    <w:rsid w:val="00D51249"/>
    <w:rsid w:val="00D516BE"/>
    <w:rsid w:val="00D51858"/>
    <w:rsid w:val="00D5189D"/>
    <w:rsid w:val="00D5192B"/>
    <w:rsid w:val="00D51A60"/>
    <w:rsid w:val="00D51A7D"/>
    <w:rsid w:val="00D51AFF"/>
    <w:rsid w:val="00D51C0C"/>
    <w:rsid w:val="00D51DF2"/>
    <w:rsid w:val="00D52036"/>
    <w:rsid w:val="00D52181"/>
    <w:rsid w:val="00D522A6"/>
    <w:rsid w:val="00D523F4"/>
    <w:rsid w:val="00D525A4"/>
    <w:rsid w:val="00D527F5"/>
    <w:rsid w:val="00D52DFA"/>
    <w:rsid w:val="00D531E1"/>
    <w:rsid w:val="00D5338F"/>
    <w:rsid w:val="00D535B9"/>
    <w:rsid w:val="00D536F2"/>
    <w:rsid w:val="00D53BE3"/>
    <w:rsid w:val="00D53E24"/>
    <w:rsid w:val="00D53F49"/>
    <w:rsid w:val="00D54027"/>
    <w:rsid w:val="00D5440F"/>
    <w:rsid w:val="00D544A4"/>
    <w:rsid w:val="00D5450E"/>
    <w:rsid w:val="00D54588"/>
    <w:rsid w:val="00D545C5"/>
    <w:rsid w:val="00D545C9"/>
    <w:rsid w:val="00D5474E"/>
    <w:rsid w:val="00D54850"/>
    <w:rsid w:val="00D548A7"/>
    <w:rsid w:val="00D54992"/>
    <w:rsid w:val="00D54A07"/>
    <w:rsid w:val="00D54A33"/>
    <w:rsid w:val="00D54C30"/>
    <w:rsid w:val="00D54E4A"/>
    <w:rsid w:val="00D54FDE"/>
    <w:rsid w:val="00D550DA"/>
    <w:rsid w:val="00D55745"/>
    <w:rsid w:val="00D557ED"/>
    <w:rsid w:val="00D559D9"/>
    <w:rsid w:val="00D55CE9"/>
    <w:rsid w:val="00D55E6F"/>
    <w:rsid w:val="00D55F9A"/>
    <w:rsid w:val="00D56428"/>
    <w:rsid w:val="00D56466"/>
    <w:rsid w:val="00D56591"/>
    <w:rsid w:val="00D56753"/>
    <w:rsid w:val="00D56798"/>
    <w:rsid w:val="00D56D9C"/>
    <w:rsid w:val="00D571CE"/>
    <w:rsid w:val="00D572FF"/>
    <w:rsid w:val="00D57411"/>
    <w:rsid w:val="00D5762D"/>
    <w:rsid w:val="00D577FD"/>
    <w:rsid w:val="00D5792C"/>
    <w:rsid w:val="00D5798F"/>
    <w:rsid w:val="00D579DB"/>
    <w:rsid w:val="00D579EE"/>
    <w:rsid w:val="00D579FE"/>
    <w:rsid w:val="00D57B06"/>
    <w:rsid w:val="00D60163"/>
    <w:rsid w:val="00D602CC"/>
    <w:rsid w:val="00D607F5"/>
    <w:rsid w:val="00D609D6"/>
    <w:rsid w:val="00D60B44"/>
    <w:rsid w:val="00D60CBF"/>
    <w:rsid w:val="00D60CDF"/>
    <w:rsid w:val="00D60CEE"/>
    <w:rsid w:val="00D610D0"/>
    <w:rsid w:val="00D61221"/>
    <w:rsid w:val="00D61241"/>
    <w:rsid w:val="00D61252"/>
    <w:rsid w:val="00D6135B"/>
    <w:rsid w:val="00D613F6"/>
    <w:rsid w:val="00D61611"/>
    <w:rsid w:val="00D618FC"/>
    <w:rsid w:val="00D61B60"/>
    <w:rsid w:val="00D61BA4"/>
    <w:rsid w:val="00D61C4A"/>
    <w:rsid w:val="00D61EC6"/>
    <w:rsid w:val="00D6209D"/>
    <w:rsid w:val="00D621E1"/>
    <w:rsid w:val="00D62228"/>
    <w:rsid w:val="00D623AD"/>
    <w:rsid w:val="00D62973"/>
    <w:rsid w:val="00D62A78"/>
    <w:rsid w:val="00D62AA8"/>
    <w:rsid w:val="00D62AFB"/>
    <w:rsid w:val="00D62B48"/>
    <w:rsid w:val="00D62CD2"/>
    <w:rsid w:val="00D62F2F"/>
    <w:rsid w:val="00D632A0"/>
    <w:rsid w:val="00D636E5"/>
    <w:rsid w:val="00D6376C"/>
    <w:rsid w:val="00D63842"/>
    <w:rsid w:val="00D638EE"/>
    <w:rsid w:val="00D63A31"/>
    <w:rsid w:val="00D63A4D"/>
    <w:rsid w:val="00D63B19"/>
    <w:rsid w:val="00D63C10"/>
    <w:rsid w:val="00D63D15"/>
    <w:rsid w:val="00D641E2"/>
    <w:rsid w:val="00D642A4"/>
    <w:rsid w:val="00D64495"/>
    <w:rsid w:val="00D64724"/>
    <w:rsid w:val="00D64914"/>
    <w:rsid w:val="00D64932"/>
    <w:rsid w:val="00D64CF8"/>
    <w:rsid w:val="00D64E5A"/>
    <w:rsid w:val="00D64EAF"/>
    <w:rsid w:val="00D64F51"/>
    <w:rsid w:val="00D64F96"/>
    <w:rsid w:val="00D6531A"/>
    <w:rsid w:val="00D6560B"/>
    <w:rsid w:val="00D656AC"/>
    <w:rsid w:val="00D65A2E"/>
    <w:rsid w:val="00D65F31"/>
    <w:rsid w:val="00D66191"/>
    <w:rsid w:val="00D66238"/>
    <w:rsid w:val="00D66253"/>
    <w:rsid w:val="00D663FA"/>
    <w:rsid w:val="00D66448"/>
    <w:rsid w:val="00D66581"/>
    <w:rsid w:val="00D665B8"/>
    <w:rsid w:val="00D66838"/>
    <w:rsid w:val="00D66945"/>
    <w:rsid w:val="00D66B1E"/>
    <w:rsid w:val="00D66FA4"/>
    <w:rsid w:val="00D66FD1"/>
    <w:rsid w:val="00D67086"/>
    <w:rsid w:val="00D67158"/>
    <w:rsid w:val="00D67724"/>
    <w:rsid w:val="00D6774B"/>
    <w:rsid w:val="00D67BE3"/>
    <w:rsid w:val="00D67D04"/>
    <w:rsid w:val="00D67DE4"/>
    <w:rsid w:val="00D702DF"/>
    <w:rsid w:val="00D70389"/>
    <w:rsid w:val="00D704CD"/>
    <w:rsid w:val="00D704EC"/>
    <w:rsid w:val="00D70539"/>
    <w:rsid w:val="00D70571"/>
    <w:rsid w:val="00D70800"/>
    <w:rsid w:val="00D70923"/>
    <w:rsid w:val="00D70CFA"/>
    <w:rsid w:val="00D71172"/>
    <w:rsid w:val="00D7132E"/>
    <w:rsid w:val="00D71432"/>
    <w:rsid w:val="00D7186C"/>
    <w:rsid w:val="00D718C3"/>
    <w:rsid w:val="00D71998"/>
    <w:rsid w:val="00D71A85"/>
    <w:rsid w:val="00D71AA7"/>
    <w:rsid w:val="00D71B82"/>
    <w:rsid w:val="00D71EE1"/>
    <w:rsid w:val="00D71FCF"/>
    <w:rsid w:val="00D72094"/>
    <w:rsid w:val="00D7225A"/>
    <w:rsid w:val="00D72449"/>
    <w:rsid w:val="00D7257B"/>
    <w:rsid w:val="00D726D5"/>
    <w:rsid w:val="00D7277E"/>
    <w:rsid w:val="00D7288A"/>
    <w:rsid w:val="00D729AE"/>
    <w:rsid w:val="00D72EA0"/>
    <w:rsid w:val="00D72ECD"/>
    <w:rsid w:val="00D73073"/>
    <w:rsid w:val="00D730E5"/>
    <w:rsid w:val="00D731D4"/>
    <w:rsid w:val="00D733AA"/>
    <w:rsid w:val="00D734C0"/>
    <w:rsid w:val="00D7355F"/>
    <w:rsid w:val="00D73791"/>
    <w:rsid w:val="00D739A7"/>
    <w:rsid w:val="00D73B30"/>
    <w:rsid w:val="00D73D3C"/>
    <w:rsid w:val="00D73D7B"/>
    <w:rsid w:val="00D73DCC"/>
    <w:rsid w:val="00D73E40"/>
    <w:rsid w:val="00D741C5"/>
    <w:rsid w:val="00D744CC"/>
    <w:rsid w:val="00D74586"/>
    <w:rsid w:val="00D74721"/>
    <w:rsid w:val="00D747E9"/>
    <w:rsid w:val="00D74970"/>
    <w:rsid w:val="00D74AAF"/>
    <w:rsid w:val="00D74B51"/>
    <w:rsid w:val="00D74CD4"/>
    <w:rsid w:val="00D74F6B"/>
    <w:rsid w:val="00D7528F"/>
    <w:rsid w:val="00D75402"/>
    <w:rsid w:val="00D75420"/>
    <w:rsid w:val="00D7571B"/>
    <w:rsid w:val="00D7582E"/>
    <w:rsid w:val="00D75AE4"/>
    <w:rsid w:val="00D75C90"/>
    <w:rsid w:val="00D75D72"/>
    <w:rsid w:val="00D75DEE"/>
    <w:rsid w:val="00D75E6E"/>
    <w:rsid w:val="00D75F26"/>
    <w:rsid w:val="00D7626D"/>
    <w:rsid w:val="00D766E7"/>
    <w:rsid w:val="00D7677F"/>
    <w:rsid w:val="00D76B41"/>
    <w:rsid w:val="00D76E7F"/>
    <w:rsid w:val="00D76F7F"/>
    <w:rsid w:val="00D76F8B"/>
    <w:rsid w:val="00D77282"/>
    <w:rsid w:val="00D776B2"/>
    <w:rsid w:val="00D77791"/>
    <w:rsid w:val="00D77887"/>
    <w:rsid w:val="00D778C8"/>
    <w:rsid w:val="00D7795C"/>
    <w:rsid w:val="00D77A47"/>
    <w:rsid w:val="00D77FE2"/>
    <w:rsid w:val="00D8027B"/>
    <w:rsid w:val="00D802BE"/>
    <w:rsid w:val="00D80728"/>
    <w:rsid w:val="00D80BBF"/>
    <w:rsid w:val="00D80C09"/>
    <w:rsid w:val="00D80C3C"/>
    <w:rsid w:val="00D80CC6"/>
    <w:rsid w:val="00D80CD7"/>
    <w:rsid w:val="00D81060"/>
    <w:rsid w:val="00D81136"/>
    <w:rsid w:val="00D812F8"/>
    <w:rsid w:val="00D81403"/>
    <w:rsid w:val="00D818E3"/>
    <w:rsid w:val="00D81A02"/>
    <w:rsid w:val="00D81A39"/>
    <w:rsid w:val="00D81B2E"/>
    <w:rsid w:val="00D81D49"/>
    <w:rsid w:val="00D82011"/>
    <w:rsid w:val="00D820CC"/>
    <w:rsid w:val="00D82147"/>
    <w:rsid w:val="00D82454"/>
    <w:rsid w:val="00D826E2"/>
    <w:rsid w:val="00D8272F"/>
    <w:rsid w:val="00D8278A"/>
    <w:rsid w:val="00D82CB2"/>
    <w:rsid w:val="00D82CED"/>
    <w:rsid w:val="00D82E57"/>
    <w:rsid w:val="00D82E99"/>
    <w:rsid w:val="00D82F93"/>
    <w:rsid w:val="00D83027"/>
    <w:rsid w:val="00D8324F"/>
    <w:rsid w:val="00D8353F"/>
    <w:rsid w:val="00D836C9"/>
    <w:rsid w:val="00D8386A"/>
    <w:rsid w:val="00D83B54"/>
    <w:rsid w:val="00D83D10"/>
    <w:rsid w:val="00D83E24"/>
    <w:rsid w:val="00D840CB"/>
    <w:rsid w:val="00D84201"/>
    <w:rsid w:val="00D84460"/>
    <w:rsid w:val="00D84572"/>
    <w:rsid w:val="00D84BAD"/>
    <w:rsid w:val="00D84C01"/>
    <w:rsid w:val="00D8506D"/>
    <w:rsid w:val="00D851D5"/>
    <w:rsid w:val="00D852A4"/>
    <w:rsid w:val="00D85391"/>
    <w:rsid w:val="00D85894"/>
    <w:rsid w:val="00D85933"/>
    <w:rsid w:val="00D8597F"/>
    <w:rsid w:val="00D85A07"/>
    <w:rsid w:val="00D85AAF"/>
    <w:rsid w:val="00D85CDB"/>
    <w:rsid w:val="00D85DE7"/>
    <w:rsid w:val="00D860D1"/>
    <w:rsid w:val="00D8613F"/>
    <w:rsid w:val="00D862F8"/>
    <w:rsid w:val="00D863D2"/>
    <w:rsid w:val="00D86AE9"/>
    <w:rsid w:val="00D86DBC"/>
    <w:rsid w:val="00D86FD7"/>
    <w:rsid w:val="00D871D7"/>
    <w:rsid w:val="00D8722F"/>
    <w:rsid w:val="00D87810"/>
    <w:rsid w:val="00D87841"/>
    <w:rsid w:val="00D87992"/>
    <w:rsid w:val="00D87A12"/>
    <w:rsid w:val="00D87A6C"/>
    <w:rsid w:val="00D87B57"/>
    <w:rsid w:val="00D87CCC"/>
    <w:rsid w:val="00D87D17"/>
    <w:rsid w:val="00D87DB7"/>
    <w:rsid w:val="00D87F2C"/>
    <w:rsid w:val="00D87F3B"/>
    <w:rsid w:val="00D903CC"/>
    <w:rsid w:val="00D90897"/>
    <w:rsid w:val="00D90A0C"/>
    <w:rsid w:val="00D90B43"/>
    <w:rsid w:val="00D90C3A"/>
    <w:rsid w:val="00D90E4B"/>
    <w:rsid w:val="00D90E9F"/>
    <w:rsid w:val="00D91464"/>
    <w:rsid w:val="00D9188F"/>
    <w:rsid w:val="00D91930"/>
    <w:rsid w:val="00D91AC2"/>
    <w:rsid w:val="00D91B35"/>
    <w:rsid w:val="00D91C17"/>
    <w:rsid w:val="00D91DED"/>
    <w:rsid w:val="00D922DB"/>
    <w:rsid w:val="00D923CB"/>
    <w:rsid w:val="00D9244A"/>
    <w:rsid w:val="00D9247A"/>
    <w:rsid w:val="00D925FD"/>
    <w:rsid w:val="00D92619"/>
    <w:rsid w:val="00D92628"/>
    <w:rsid w:val="00D92B13"/>
    <w:rsid w:val="00D92B85"/>
    <w:rsid w:val="00D92F79"/>
    <w:rsid w:val="00D93128"/>
    <w:rsid w:val="00D9365D"/>
    <w:rsid w:val="00D9375B"/>
    <w:rsid w:val="00D93772"/>
    <w:rsid w:val="00D937EC"/>
    <w:rsid w:val="00D93AB6"/>
    <w:rsid w:val="00D93B2D"/>
    <w:rsid w:val="00D93D50"/>
    <w:rsid w:val="00D94048"/>
    <w:rsid w:val="00D94128"/>
    <w:rsid w:val="00D941A1"/>
    <w:rsid w:val="00D944E9"/>
    <w:rsid w:val="00D94592"/>
    <w:rsid w:val="00D94607"/>
    <w:rsid w:val="00D9473C"/>
    <w:rsid w:val="00D94896"/>
    <w:rsid w:val="00D948E0"/>
    <w:rsid w:val="00D94F8A"/>
    <w:rsid w:val="00D94F92"/>
    <w:rsid w:val="00D95000"/>
    <w:rsid w:val="00D9507C"/>
    <w:rsid w:val="00D95157"/>
    <w:rsid w:val="00D955AA"/>
    <w:rsid w:val="00D95685"/>
    <w:rsid w:val="00D95921"/>
    <w:rsid w:val="00D95CAD"/>
    <w:rsid w:val="00D95D24"/>
    <w:rsid w:val="00D95F92"/>
    <w:rsid w:val="00D964DB"/>
    <w:rsid w:val="00D9665C"/>
    <w:rsid w:val="00D9671F"/>
    <w:rsid w:val="00D96C10"/>
    <w:rsid w:val="00D96C6E"/>
    <w:rsid w:val="00D96F52"/>
    <w:rsid w:val="00D971E9"/>
    <w:rsid w:val="00D971EF"/>
    <w:rsid w:val="00D97349"/>
    <w:rsid w:val="00D97401"/>
    <w:rsid w:val="00D97487"/>
    <w:rsid w:val="00D9755F"/>
    <w:rsid w:val="00D97B0B"/>
    <w:rsid w:val="00D97CC1"/>
    <w:rsid w:val="00D97E70"/>
    <w:rsid w:val="00DA012B"/>
    <w:rsid w:val="00DA024C"/>
    <w:rsid w:val="00DA03A8"/>
    <w:rsid w:val="00DA073F"/>
    <w:rsid w:val="00DA0AF0"/>
    <w:rsid w:val="00DA0CB1"/>
    <w:rsid w:val="00DA0D55"/>
    <w:rsid w:val="00DA0DEB"/>
    <w:rsid w:val="00DA0E61"/>
    <w:rsid w:val="00DA0EA5"/>
    <w:rsid w:val="00DA0EF7"/>
    <w:rsid w:val="00DA103B"/>
    <w:rsid w:val="00DA1084"/>
    <w:rsid w:val="00DA15A5"/>
    <w:rsid w:val="00DA1892"/>
    <w:rsid w:val="00DA1924"/>
    <w:rsid w:val="00DA196A"/>
    <w:rsid w:val="00DA1A87"/>
    <w:rsid w:val="00DA1A9D"/>
    <w:rsid w:val="00DA1CA5"/>
    <w:rsid w:val="00DA1CEC"/>
    <w:rsid w:val="00DA1E00"/>
    <w:rsid w:val="00DA1FFE"/>
    <w:rsid w:val="00DA20C4"/>
    <w:rsid w:val="00DA20D4"/>
    <w:rsid w:val="00DA2145"/>
    <w:rsid w:val="00DA2266"/>
    <w:rsid w:val="00DA23E6"/>
    <w:rsid w:val="00DA27EE"/>
    <w:rsid w:val="00DA2822"/>
    <w:rsid w:val="00DA291E"/>
    <w:rsid w:val="00DA2F15"/>
    <w:rsid w:val="00DA2F97"/>
    <w:rsid w:val="00DA3046"/>
    <w:rsid w:val="00DA311E"/>
    <w:rsid w:val="00DA3332"/>
    <w:rsid w:val="00DA38BE"/>
    <w:rsid w:val="00DA3CEC"/>
    <w:rsid w:val="00DA3EBC"/>
    <w:rsid w:val="00DA43E4"/>
    <w:rsid w:val="00DA44A8"/>
    <w:rsid w:val="00DA465E"/>
    <w:rsid w:val="00DA4716"/>
    <w:rsid w:val="00DA4757"/>
    <w:rsid w:val="00DA48B5"/>
    <w:rsid w:val="00DA501F"/>
    <w:rsid w:val="00DA502C"/>
    <w:rsid w:val="00DA5035"/>
    <w:rsid w:val="00DA569C"/>
    <w:rsid w:val="00DA57BF"/>
    <w:rsid w:val="00DA5A80"/>
    <w:rsid w:val="00DA5B95"/>
    <w:rsid w:val="00DA5CE3"/>
    <w:rsid w:val="00DA5E83"/>
    <w:rsid w:val="00DA5F64"/>
    <w:rsid w:val="00DA613C"/>
    <w:rsid w:val="00DA63D4"/>
    <w:rsid w:val="00DA6485"/>
    <w:rsid w:val="00DA6596"/>
    <w:rsid w:val="00DA6790"/>
    <w:rsid w:val="00DA6A14"/>
    <w:rsid w:val="00DA6ADE"/>
    <w:rsid w:val="00DA6C56"/>
    <w:rsid w:val="00DA6D0B"/>
    <w:rsid w:val="00DA6E16"/>
    <w:rsid w:val="00DA7158"/>
    <w:rsid w:val="00DA731D"/>
    <w:rsid w:val="00DA7467"/>
    <w:rsid w:val="00DA7561"/>
    <w:rsid w:val="00DA76DB"/>
    <w:rsid w:val="00DA77B0"/>
    <w:rsid w:val="00DA77DE"/>
    <w:rsid w:val="00DA7AD7"/>
    <w:rsid w:val="00DA7AE2"/>
    <w:rsid w:val="00DA7BA7"/>
    <w:rsid w:val="00DA7D79"/>
    <w:rsid w:val="00DA7DBA"/>
    <w:rsid w:val="00DB00D6"/>
    <w:rsid w:val="00DB00DF"/>
    <w:rsid w:val="00DB0546"/>
    <w:rsid w:val="00DB0559"/>
    <w:rsid w:val="00DB071B"/>
    <w:rsid w:val="00DB0865"/>
    <w:rsid w:val="00DB0904"/>
    <w:rsid w:val="00DB0AD6"/>
    <w:rsid w:val="00DB1014"/>
    <w:rsid w:val="00DB10FD"/>
    <w:rsid w:val="00DB11CE"/>
    <w:rsid w:val="00DB18DF"/>
    <w:rsid w:val="00DB1AEE"/>
    <w:rsid w:val="00DB1B85"/>
    <w:rsid w:val="00DB1EDD"/>
    <w:rsid w:val="00DB21C3"/>
    <w:rsid w:val="00DB24CD"/>
    <w:rsid w:val="00DB24DC"/>
    <w:rsid w:val="00DB26DC"/>
    <w:rsid w:val="00DB2A44"/>
    <w:rsid w:val="00DB2A56"/>
    <w:rsid w:val="00DB2F15"/>
    <w:rsid w:val="00DB2FF6"/>
    <w:rsid w:val="00DB302C"/>
    <w:rsid w:val="00DB30C2"/>
    <w:rsid w:val="00DB318C"/>
    <w:rsid w:val="00DB33D8"/>
    <w:rsid w:val="00DB37B7"/>
    <w:rsid w:val="00DB3804"/>
    <w:rsid w:val="00DB384B"/>
    <w:rsid w:val="00DB3A75"/>
    <w:rsid w:val="00DB3B47"/>
    <w:rsid w:val="00DB3C1C"/>
    <w:rsid w:val="00DB3C27"/>
    <w:rsid w:val="00DB3EA6"/>
    <w:rsid w:val="00DB3F66"/>
    <w:rsid w:val="00DB429A"/>
    <w:rsid w:val="00DB42BB"/>
    <w:rsid w:val="00DB43BE"/>
    <w:rsid w:val="00DB455C"/>
    <w:rsid w:val="00DB4562"/>
    <w:rsid w:val="00DB463D"/>
    <w:rsid w:val="00DB4691"/>
    <w:rsid w:val="00DB46EA"/>
    <w:rsid w:val="00DB47B5"/>
    <w:rsid w:val="00DB49AB"/>
    <w:rsid w:val="00DB4DD0"/>
    <w:rsid w:val="00DB4ECA"/>
    <w:rsid w:val="00DB5019"/>
    <w:rsid w:val="00DB5223"/>
    <w:rsid w:val="00DB531C"/>
    <w:rsid w:val="00DB540E"/>
    <w:rsid w:val="00DB5557"/>
    <w:rsid w:val="00DB594F"/>
    <w:rsid w:val="00DB5AD6"/>
    <w:rsid w:val="00DB5DE3"/>
    <w:rsid w:val="00DB6305"/>
    <w:rsid w:val="00DB6516"/>
    <w:rsid w:val="00DB66AA"/>
    <w:rsid w:val="00DB6707"/>
    <w:rsid w:val="00DB67AC"/>
    <w:rsid w:val="00DB6B54"/>
    <w:rsid w:val="00DB6BDE"/>
    <w:rsid w:val="00DB7053"/>
    <w:rsid w:val="00DB74F1"/>
    <w:rsid w:val="00DB77FA"/>
    <w:rsid w:val="00DB78CA"/>
    <w:rsid w:val="00DB7956"/>
    <w:rsid w:val="00DB7C82"/>
    <w:rsid w:val="00DB7CF6"/>
    <w:rsid w:val="00DB7F55"/>
    <w:rsid w:val="00DC03BE"/>
    <w:rsid w:val="00DC04AF"/>
    <w:rsid w:val="00DC0558"/>
    <w:rsid w:val="00DC05A4"/>
    <w:rsid w:val="00DC0ADC"/>
    <w:rsid w:val="00DC0AFD"/>
    <w:rsid w:val="00DC0C49"/>
    <w:rsid w:val="00DC0C8F"/>
    <w:rsid w:val="00DC0DE1"/>
    <w:rsid w:val="00DC0E2D"/>
    <w:rsid w:val="00DC108E"/>
    <w:rsid w:val="00DC1B02"/>
    <w:rsid w:val="00DC1BA0"/>
    <w:rsid w:val="00DC1CB7"/>
    <w:rsid w:val="00DC2032"/>
    <w:rsid w:val="00DC2264"/>
    <w:rsid w:val="00DC24C7"/>
    <w:rsid w:val="00DC2583"/>
    <w:rsid w:val="00DC2692"/>
    <w:rsid w:val="00DC2B02"/>
    <w:rsid w:val="00DC2D5E"/>
    <w:rsid w:val="00DC2E2E"/>
    <w:rsid w:val="00DC2EA9"/>
    <w:rsid w:val="00DC3118"/>
    <w:rsid w:val="00DC3287"/>
    <w:rsid w:val="00DC3369"/>
    <w:rsid w:val="00DC34ED"/>
    <w:rsid w:val="00DC3F85"/>
    <w:rsid w:val="00DC4307"/>
    <w:rsid w:val="00DC4434"/>
    <w:rsid w:val="00DC4454"/>
    <w:rsid w:val="00DC4512"/>
    <w:rsid w:val="00DC46A8"/>
    <w:rsid w:val="00DC46FF"/>
    <w:rsid w:val="00DC4852"/>
    <w:rsid w:val="00DC486E"/>
    <w:rsid w:val="00DC4C86"/>
    <w:rsid w:val="00DC4DA4"/>
    <w:rsid w:val="00DC4EB4"/>
    <w:rsid w:val="00DC4F5C"/>
    <w:rsid w:val="00DC521B"/>
    <w:rsid w:val="00DC53AA"/>
    <w:rsid w:val="00DC5547"/>
    <w:rsid w:val="00DC56AF"/>
    <w:rsid w:val="00DC5711"/>
    <w:rsid w:val="00DC584B"/>
    <w:rsid w:val="00DC5B16"/>
    <w:rsid w:val="00DC5CAB"/>
    <w:rsid w:val="00DC5CB4"/>
    <w:rsid w:val="00DC5DB9"/>
    <w:rsid w:val="00DC5F6A"/>
    <w:rsid w:val="00DC60AE"/>
    <w:rsid w:val="00DC6592"/>
    <w:rsid w:val="00DC68E1"/>
    <w:rsid w:val="00DC6CB2"/>
    <w:rsid w:val="00DC6CD7"/>
    <w:rsid w:val="00DC6EDA"/>
    <w:rsid w:val="00DC6FAE"/>
    <w:rsid w:val="00DC73DB"/>
    <w:rsid w:val="00DC759A"/>
    <w:rsid w:val="00DC7666"/>
    <w:rsid w:val="00DC767D"/>
    <w:rsid w:val="00DC78BD"/>
    <w:rsid w:val="00DC7A46"/>
    <w:rsid w:val="00DC7AF3"/>
    <w:rsid w:val="00DC7C00"/>
    <w:rsid w:val="00DC7DA8"/>
    <w:rsid w:val="00DC7F5E"/>
    <w:rsid w:val="00DD02F6"/>
    <w:rsid w:val="00DD0518"/>
    <w:rsid w:val="00DD0601"/>
    <w:rsid w:val="00DD0789"/>
    <w:rsid w:val="00DD0D3B"/>
    <w:rsid w:val="00DD0F21"/>
    <w:rsid w:val="00DD12EB"/>
    <w:rsid w:val="00DD137F"/>
    <w:rsid w:val="00DD13BE"/>
    <w:rsid w:val="00DD147A"/>
    <w:rsid w:val="00DD16D6"/>
    <w:rsid w:val="00DD175D"/>
    <w:rsid w:val="00DD17D9"/>
    <w:rsid w:val="00DD1A37"/>
    <w:rsid w:val="00DD1AE6"/>
    <w:rsid w:val="00DD1AF2"/>
    <w:rsid w:val="00DD1BE8"/>
    <w:rsid w:val="00DD22C8"/>
    <w:rsid w:val="00DD231C"/>
    <w:rsid w:val="00DD243D"/>
    <w:rsid w:val="00DD24A4"/>
    <w:rsid w:val="00DD25CA"/>
    <w:rsid w:val="00DD267B"/>
    <w:rsid w:val="00DD2AC9"/>
    <w:rsid w:val="00DD2DB1"/>
    <w:rsid w:val="00DD2DB7"/>
    <w:rsid w:val="00DD2FA3"/>
    <w:rsid w:val="00DD3391"/>
    <w:rsid w:val="00DD33AE"/>
    <w:rsid w:val="00DD33DF"/>
    <w:rsid w:val="00DD38A2"/>
    <w:rsid w:val="00DD3934"/>
    <w:rsid w:val="00DD4356"/>
    <w:rsid w:val="00DD4389"/>
    <w:rsid w:val="00DD439D"/>
    <w:rsid w:val="00DD4568"/>
    <w:rsid w:val="00DD45B5"/>
    <w:rsid w:val="00DD46CE"/>
    <w:rsid w:val="00DD48A5"/>
    <w:rsid w:val="00DD49B5"/>
    <w:rsid w:val="00DD4AFA"/>
    <w:rsid w:val="00DD4EDC"/>
    <w:rsid w:val="00DD4FDC"/>
    <w:rsid w:val="00DD50A4"/>
    <w:rsid w:val="00DD5232"/>
    <w:rsid w:val="00DD533C"/>
    <w:rsid w:val="00DD53A9"/>
    <w:rsid w:val="00DD55F3"/>
    <w:rsid w:val="00DD58A9"/>
    <w:rsid w:val="00DD5905"/>
    <w:rsid w:val="00DD598E"/>
    <w:rsid w:val="00DD5B95"/>
    <w:rsid w:val="00DD5BD0"/>
    <w:rsid w:val="00DD5EB0"/>
    <w:rsid w:val="00DD5FA7"/>
    <w:rsid w:val="00DD64BC"/>
    <w:rsid w:val="00DD68A8"/>
    <w:rsid w:val="00DD6A92"/>
    <w:rsid w:val="00DD6B73"/>
    <w:rsid w:val="00DD6C61"/>
    <w:rsid w:val="00DD6C6E"/>
    <w:rsid w:val="00DD6DE6"/>
    <w:rsid w:val="00DD73DF"/>
    <w:rsid w:val="00DD777B"/>
    <w:rsid w:val="00DD77F8"/>
    <w:rsid w:val="00DD78BA"/>
    <w:rsid w:val="00DD78F9"/>
    <w:rsid w:val="00DD7B4A"/>
    <w:rsid w:val="00DD7E38"/>
    <w:rsid w:val="00DE0583"/>
    <w:rsid w:val="00DE06A9"/>
    <w:rsid w:val="00DE0792"/>
    <w:rsid w:val="00DE0927"/>
    <w:rsid w:val="00DE09C6"/>
    <w:rsid w:val="00DE09E7"/>
    <w:rsid w:val="00DE0FA1"/>
    <w:rsid w:val="00DE17E0"/>
    <w:rsid w:val="00DE1C6C"/>
    <w:rsid w:val="00DE1C74"/>
    <w:rsid w:val="00DE1D0E"/>
    <w:rsid w:val="00DE1D7B"/>
    <w:rsid w:val="00DE1FEB"/>
    <w:rsid w:val="00DE2204"/>
    <w:rsid w:val="00DE24EA"/>
    <w:rsid w:val="00DE2564"/>
    <w:rsid w:val="00DE2757"/>
    <w:rsid w:val="00DE2A5F"/>
    <w:rsid w:val="00DE2BD8"/>
    <w:rsid w:val="00DE3007"/>
    <w:rsid w:val="00DE3373"/>
    <w:rsid w:val="00DE3519"/>
    <w:rsid w:val="00DE37F1"/>
    <w:rsid w:val="00DE3B25"/>
    <w:rsid w:val="00DE3D99"/>
    <w:rsid w:val="00DE3DD9"/>
    <w:rsid w:val="00DE4180"/>
    <w:rsid w:val="00DE42A7"/>
    <w:rsid w:val="00DE47A7"/>
    <w:rsid w:val="00DE47DD"/>
    <w:rsid w:val="00DE4C3D"/>
    <w:rsid w:val="00DE5143"/>
    <w:rsid w:val="00DE5222"/>
    <w:rsid w:val="00DE547D"/>
    <w:rsid w:val="00DE5487"/>
    <w:rsid w:val="00DE5596"/>
    <w:rsid w:val="00DE5608"/>
    <w:rsid w:val="00DE56A9"/>
    <w:rsid w:val="00DE58FD"/>
    <w:rsid w:val="00DE5A42"/>
    <w:rsid w:val="00DE5B7C"/>
    <w:rsid w:val="00DE5C9C"/>
    <w:rsid w:val="00DE5DFB"/>
    <w:rsid w:val="00DE6505"/>
    <w:rsid w:val="00DE6812"/>
    <w:rsid w:val="00DE68C1"/>
    <w:rsid w:val="00DE6CC4"/>
    <w:rsid w:val="00DE6DF7"/>
    <w:rsid w:val="00DE6F11"/>
    <w:rsid w:val="00DE7034"/>
    <w:rsid w:val="00DE7353"/>
    <w:rsid w:val="00DE77D8"/>
    <w:rsid w:val="00DE78AB"/>
    <w:rsid w:val="00DE797E"/>
    <w:rsid w:val="00DE7B8C"/>
    <w:rsid w:val="00DE7C72"/>
    <w:rsid w:val="00DE7E78"/>
    <w:rsid w:val="00DF0034"/>
    <w:rsid w:val="00DF0307"/>
    <w:rsid w:val="00DF0370"/>
    <w:rsid w:val="00DF0536"/>
    <w:rsid w:val="00DF0601"/>
    <w:rsid w:val="00DF0AEE"/>
    <w:rsid w:val="00DF0BDB"/>
    <w:rsid w:val="00DF1024"/>
    <w:rsid w:val="00DF11C4"/>
    <w:rsid w:val="00DF148D"/>
    <w:rsid w:val="00DF18F4"/>
    <w:rsid w:val="00DF1C46"/>
    <w:rsid w:val="00DF2016"/>
    <w:rsid w:val="00DF201B"/>
    <w:rsid w:val="00DF218A"/>
    <w:rsid w:val="00DF2804"/>
    <w:rsid w:val="00DF2943"/>
    <w:rsid w:val="00DF2AD0"/>
    <w:rsid w:val="00DF3092"/>
    <w:rsid w:val="00DF30E2"/>
    <w:rsid w:val="00DF3182"/>
    <w:rsid w:val="00DF3948"/>
    <w:rsid w:val="00DF3E08"/>
    <w:rsid w:val="00DF3E2D"/>
    <w:rsid w:val="00DF3E63"/>
    <w:rsid w:val="00DF3F9D"/>
    <w:rsid w:val="00DF3FEF"/>
    <w:rsid w:val="00DF4232"/>
    <w:rsid w:val="00DF4CE0"/>
    <w:rsid w:val="00DF4E0F"/>
    <w:rsid w:val="00DF4FB3"/>
    <w:rsid w:val="00DF50BD"/>
    <w:rsid w:val="00DF56C3"/>
    <w:rsid w:val="00DF57DD"/>
    <w:rsid w:val="00DF5930"/>
    <w:rsid w:val="00DF59EF"/>
    <w:rsid w:val="00DF5C5D"/>
    <w:rsid w:val="00DF5F47"/>
    <w:rsid w:val="00DF5FDF"/>
    <w:rsid w:val="00DF647E"/>
    <w:rsid w:val="00DF6625"/>
    <w:rsid w:val="00DF66C6"/>
    <w:rsid w:val="00DF6794"/>
    <w:rsid w:val="00DF687B"/>
    <w:rsid w:val="00DF6A30"/>
    <w:rsid w:val="00DF6C3C"/>
    <w:rsid w:val="00DF6CBE"/>
    <w:rsid w:val="00DF6EDA"/>
    <w:rsid w:val="00DF6F36"/>
    <w:rsid w:val="00DF711B"/>
    <w:rsid w:val="00DF71D8"/>
    <w:rsid w:val="00DF72B8"/>
    <w:rsid w:val="00DF7433"/>
    <w:rsid w:val="00DF76CF"/>
    <w:rsid w:val="00DF784F"/>
    <w:rsid w:val="00DF7B99"/>
    <w:rsid w:val="00DF7B9C"/>
    <w:rsid w:val="00DF7D69"/>
    <w:rsid w:val="00DF7E8E"/>
    <w:rsid w:val="00DF7FF5"/>
    <w:rsid w:val="00E00175"/>
    <w:rsid w:val="00E001E2"/>
    <w:rsid w:val="00E002EB"/>
    <w:rsid w:val="00E00758"/>
    <w:rsid w:val="00E00803"/>
    <w:rsid w:val="00E00AEB"/>
    <w:rsid w:val="00E00B17"/>
    <w:rsid w:val="00E00D2E"/>
    <w:rsid w:val="00E01236"/>
    <w:rsid w:val="00E01285"/>
    <w:rsid w:val="00E01385"/>
    <w:rsid w:val="00E015DE"/>
    <w:rsid w:val="00E01787"/>
    <w:rsid w:val="00E018EB"/>
    <w:rsid w:val="00E01987"/>
    <w:rsid w:val="00E019A0"/>
    <w:rsid w:val="00E01A04"/>
    <w:rsid w:val="00E01CC1"/>
    <w:rsid w:val="00E01E27"/>
    <w:rsid w:val="00E01ECD"/>
    <w:rsid w:val="00E023FB"/>
    <w:rsid w:val="00E02574"/>
    <w:rsid w:val="00E02B34"/>
    <w:rsid w:val="00E02BD4"/>
    <w:rsid w:val="00E02CE9"/>
    <w:rsid w:val="00E02FD2"/>
    <w:rsid w:val="00E03081"/>
    <w:rsid w:val="00E030D4"/>
    <w:rsid w:val="00E030EB"/>
    <w:rsid w:val="00E03256"/>
    <w:rsid w:val="00E0379B"/>
    <w:rsid w:val="00E03F77"/>
    <w:rsid w:val="00E040BF"/>
    <w:rsid w:val="00E041AD"/>
    <w:rsid w:val="00E044AD"/>
    <w:rsid w:val="00E046FD"/>
    <w:rsid w:val="00E04788"/>
    <w:rsid w:val="00E04895"/>
    <w:rsid w:val="00E04C4E"/>
    <w:rsid w:val="00E04DE5"/>
    <w:rsid w:val="00E04EFE"/>
    <w:rsid w:val="00E05289"/>
    <w:rsid w:val="00E05BEF"/>
    <w:rsid w:val="00E05C2C"/>
    <w:rsid w:val="00E05C4E"/>
    <w:rsid w:val="00E05C77"/>
    <w:rsid w:val="00E05CBF"/>
    <w:rsid w:val="00E05E05"/>
    <w:rsid w:val="00E0609B"/>
    <w:rsid w:val="00E066A7"/>
    <w:rsid w:val="00E06838"/>
    <w:rsid w:val="00E06D64"/>
    <w:rsid w:val="00E06D6C"/>
    <w:rsid w:val="00E06FEF"/>
    <w:rsid w:val="00E07261"/>
    <w:rsid w:val="00E07309"/>
    <w:rsid w:val="00E073C8"/>
    <w:rsid w:val="00E075D3"/>
    <w:rsid w:val="00E07856"/>
    <w:rsid w:val="00E07ADB"/>
    <w:rsid w:val="00E07D32"/>
    <w:rsid w:val="00E100E1"/>
    <w:rsid w:val="00E10243"/>
    <w:rsid w:val="00E10810"/>
    <w:rsid w:val="00E10942"/>
    <w:rsid w:val="00E11123"/>
    <w:rsid w:val="00E11136"/>
    <w:rsid w:val="00E1118B"/>
    <w:rsid w:val="00E112FF"/>
    <w:rsid w:val="00E113AE"/>
    <w:rsid w:val="00E11503"/>
    <w:rsid w:val="00E1169D"/>
    <w:rsid w:val="00E11A80"/>
    <w:rsid w:val="00E11AAC"/>
    <w:rsid w:val="00E11AC1"/>
    <w:rsid w:val="00E11C2F"/>
    <w:rsid w:val="00E11CED"/>
    <w:rsid w:val="00E11E88"/>
    <w:rsid w:val="00E12129"/>
    <w:rsid w:val="00E122A9"/>
    <w:rsid w:val="00E1232E"/>
    <w:rsid w:val="00E126CB"/>
    <w:rsid w:val="00E127EC"/>
    <w:rsid w:val="00E12B6B"/>
    <w:rsid w:val="00E12B6F"/>
    <w:rsid w:val="00E12CC0"/>
    <w:rsid w:val="00E13253"/>
    <w:rsid w:val="00E13290"/>
    <w:rsid w:val="00E1339E"/>
    <w:rsid w:val="00E133AA"/>
    <w:rsid w:val="00E135E0"/>
    <w:rsid w:val="00E1386B"/>
    <w:rsid w:val="00E13893"/>
    <w:rsid w:val="00E13D9D"/>
    <w:rsid w:val="00E13F66"/>
    <w:rsid w:val="00E142AE"/>
    <w:rsid w:val="00E14338"/>
    <w:rsid w:val="00E14392"/>
    <w:rsid w:val="00E144AF"/>
    <w:rsid w:val="00E14576"/>
    <w:rsid w:val="00E1459B"/>
    <w:rsid w:val="00E1468F"/>
    <w:rsid w:val="00E14827"/>
    <w:rsid w:val="00E1486A"/>
    <w:rsid w:val="00E1489E"/>
    <w:rsid w:val="00E149F2"/>
    <w:rsid w:val="00E14A5B"/>
    <w:rsid w:val="00E14B40"/>
    <w:rsid w:val="00E14CBD"/>
    <w:rsid w:val="00E14E8F"/>
    <w:rsid w:val="00E15251"/>
    <w:rsid w:val="00E153B9"/>
    <w:rsid w:val="00E1559F"/>
    <w:rsid w:val="00E15669"/>
    <w:rsid w:val="00E1595E"/>
    <w:rsid w:val="00E15DE2"/>
    <w:rsid w:val="00E15E8F"/>
    <w:rsid w:val="00E15EE9"/>
    <w:rsid w:val="00E162DE"/>
    <w:rsid w:val="00E162F6"/>
    <w:rsid w:val="00E16494"/>
    <w:rsid w:val="00E1660D"/>
    <w:rsid w:val="00E16632"/>
    <w:rsid w:val="00E16677"/>
    <w:rsid w:val="00E16712"/>
    <w:rsid w:val="00E16743"/>
    <w:rsid w:val="00E16886"/>
    <w:rsid w:val="00E168C5"/>
    <w:rsid w:val="00E16A18"/>
    <w:rsid w:val="00E16A70"/>
    <w:rsid w:val="00E16C50"/>
    <w:rsid w:val="00E16CD5"/>
    <w:rsid w:val="00E16E11"/>
    <w:rsid w:val="00E16E77"/>
    <w:rsid w:val="00E172B6"/>
    <w:rsid w:val="00E173B6"/>
    <w:rsid w:val="00E1792F"/>
    <w:rsid w:val="00E17944"/>
    <w:rsid w:val="00E17999"/>
    <w:rsid w:val="00E17A90"/>
    <w:rsid w:val="00E17B4E"/>
    <w:rsid w:val="00E17B98"/>
    <w:rsid w:val="00E17C02"/>
    <w:rsid w:val="00E17F73"/>
    <w:rsid w:val="00E200A5"/>
    <w:rsid w:val="00E2018F"/>
    <w:rsid w:val="00E201D7"/>
    <w:rsid w:val="00E20279"/>
    <w:rsid w:val="00E20305"/>
    <w:rsid w:val="00E20719"/>
    <w:rsid w:val="00E207C2"/>
    <w:rsid w:val="00E20887"/>
    <w:rsid w:val="00E20907"/>
    <w:rsid w:val="00E209D2"/>
    <w:rsid w:val="00E20A4F"/>
    <w:rsid w:val="00E20AB8"/>
    <w:rsid w:val="00E20CBD"/>
    <w:rsid w:val="00E20EA0"/>
    <w:rsid w:val="00E20FC9"/>
    <w:rsid w:val="00E2124C"/>
    <w:rsid w:val="00E21472"/>
    <w:rsid w:val="00E2168E"/>
    <w:rsid w:val="00E2171D"/>
    <w:rsid w:val="00E218FF"/>
    <w:rsid w:val="00E21C5B"/>
    <w:rsid w:val="00E21CD2"/>
    <w:rsid w:val="00E222A1"/>
    <w:rsid w:val="00E2249D"/>
    <w:rsid w:val="00E224F2"/>
    <w:rsid w:val="00E22BBA"/>
    <w:rsid w:val="00E22C87"/>
    <w:rsid w:val="00E22D39"/>
    <w:rsid w:val="00E23259"/>
    <w:rsid w:val="00E23320"/>
    <w:rsid w:val="00E23AE9"/>
    <w:rsid w:val="00E23B75"/>
    <w:rsid w:val="00E23B7C"/>
    <w:rsid w:val="00E23DF5"/>
    <w:rsid w:val="00E23F88"/>
    <w:rsid w:val="00E24119"/>
    <w:rsid w:val="00E2411E"/>
    <w:rsid w:val="00E24362"/>
    <w:rsid w:val="00E245A8"/>
    <w:rsid w:val="00E246F1"/>
    <w:rsid w:val="00E24918"/>
    <w:rsid w:val="00E24953"/>
    <w:rsid w:val="00E24C88"/>
    <w:rsid w:val="00E24D07"/>
    <w:rsid w:val="00E24D95"/>
    <w:rsid w:val="00E24ECD"/>
    <w:rsid w:val="00E24EE5"/>
    <w:rsid w:val="00E2501A"/>
    <w:rsid w:val="00E25297"/>
    <w:rsid w:val="00E252C2"/>
    <w:rsid w:val="00E2548F"/>
    <w:rsid w:val="00E254D9"/>
    <w:rsid w:val="00E25505"/>
    <w:rsid w:val="00E25829"/>
    <w:rsid w:val="00E25B42"/>
    <w:rsid w:val="00E25C07"/>
    <w:rsid w:val="00E25C12"/>
    <w:rsid w:val="00E26019"/>
    <w:rsid w:val="00E26025"/>
    <w:rsid w:val="00E264EB"/>
    <w:rsid w:val="00E2674E"/>
    <w:rsid w:val="00E26BDB"/>
    <w:rsid w:val="00E26C4F"/>
    <w:rsid w:val="00E26CCD"/>
    <w:rsid w:val="00E26CDA"/>
    <w:rsid w:val="00E26D88"/>
    <w:rsid w:val="00E26E06"/>
    <w:rsid w:val="00E26EFD"/>
    <w:rsid w:val="00E27131"/>
    <w:rsid w:val="00E271FA"/>
    <w:rsid w:val="00E27702"/>
    <w:rsid w:val="00E2779C"/>
    <w:rsid w:val="00E27857"/>
    <w:rsid w:val="00E30000"/>
    <w:rsid w:val="00E30262"/>
    <w:rsid w:val="00E302EF"/>
    <w:rsid w:val="00E30733"/>
    <w:rsid w:val="00E308D3"/>
    <w:rsid w:val="00E30ACF"/>
    <w:rsid w:val="00E30AE0"/>
    <w:rsid w:val="00E30BC6"/>
    <w:rsid w:val="00E30C8B"/>
    <w:rsid w:val="00E30E3B"/>
    <w:rsid w:val="00E310D0"/>
    <w:rsid w:val="00E31117"/>
    <w:rsid w:val="00E31481"/>
    <w:rsid w:val="00E31515"/>
    <w:rsid w:val="00E31572"/>
    <w:rsid w:val="00E3159E"/>
    <w:rsid w:val="00E3192C"/>
    <w:rsid w:val="00E31A16"/>
    <w:rsid w:val="00E31AA7"/>
    <w:rsid w:val="00E31CCF"/>
    <w:rsid w:val="00E31DC7"/>
    <w:rsid w:val="00E31DE0"/>
    <w:rsid w:val="00E3213E"/>
    <w:rsid w:val="00E3256C"/>
    <w:rsid w:val="00E329E0"/>
    <w:rsid w:val="00E32D81"/>
    <w:rsid w:val="00E330F9"/>
    <w:rsid w:val="00E333B7"/>
    <w:rsid w:val="00E336C1"/>
    <w:rsid w:val="00E33983"/>
    <w:rsid w:val="00E33F4C"/>
    <w:rsid w:val="00E3437A"/>
    <w:rsid w:val="00E3451D"/>
    <w:rsid w:val="00E345EF"/>
    <w:rsid w:val="00E34695"/>
    <w:rsid w:val="00E347D1"/>
    <w:rsid w:val="00E348B5"/>
    <w:rsid w:val="00E34D8B"/>
    <w:rsid w:val="00E34DCB"/>
    <w:rsid w:val="00E34EB1"/>
    <w:rsid w:val="00E35094"/>
    <w:rsid w:val="00E350CA"/>
    <w:rsid w:val="00E351DD"/>
    <w:rsid w:val="00E352F2"/>
    <w:rsid w:val="00E35517"/>
    <w:rsid w:val="00E35540"/>
    <w:rsid w:val="00E3597B"/>
    <w:rsid w:val="00E35C67"/>
    <w:rsid w:val="00E361B8"/>
    <w:rsid w:val="00E362BA"/>
    <w:rsid w:val="00E362C7"/>
    <w:rsid w:val="00E365D6"/>
    <w:rsid w:val="00E366F2"/>
    <w:rsid w:val="00E36A90"/>
    <w:rsid w:val="00E37033"/>
    <w:rsid w:val="00E372F9"/>
    <w:rsid w:val="00E376E9"/>
    <w:rsid w:val="00E37A42"/>
    <w:rsid w:val="00E37A49"/>
    <w:rsid w:val="00E37ABE"/>
    <w:rsid w:val="00E37BDA"/>
    <w:rsid w:val="00E37DFE"/>
    <w:rsid w:val="00E40364"/>
    <w:rsid w:val="00E405E4"/>
    <w:rsid w:val="00E40695"/>
    <w:rsid w:val="00E40800"/>
    <w:rsid w:val="00E408EA"/>
    <w:rsid w:val="00E40AC0"/>
    <w:rsid w:val="00E40B77"/>
    <w:rsid w:val="00E41484"/>
    <w:rsid w:val="00E41603"/>
    <w:rsid w:val="00E4169A"/>
    <w:rsid w:val="00E416B8"/>
    <w:rsid w:val="00E416BF"/>
    <w:rsid w:val="00E416D4"/>
    <w:rsid w:val="00E41835"/>
    <w:rsid w:val="00E41B9D"/>
    <w:rsid w:val="00E41CE5"/>
    <w:rsid w:val="00E42140"/>
    <w:rsid w:val="00E421D1"/>
    <w:rsid w:val="00E42378"/>
    <w:rsid w:val="00E42519"/>
    <w:rsid w:val="00E4252D"/>
    <w:rsid w:val="00E42572"/>
    <w:rsid w:val="00E428B6"/>
    <w:rsid w:val="00E429C5"/>
    <w:rsid w:val="00E42CC8"/>
    <w:rsid w:val="00E42E46"/>
    <w:rsid w:val="00E42F8A"/>
    <w:rsid w:val="00E43544"/>
    <w:rsid w:val="00E437DA"/>
    <w:rsid w:val="00E43AB6"/>
    <w:rsid w:val="00E43C4C"/>
    <w:rsid w:val="00E43CDB"/>
    <w:rsid w:val="00E43F09"/>
    <w:rsid w:val="00E44010"/>
    <w:rsid w:val="00E442BF"/>
    <w:rsid w:val="00E44374"/>
    <w:rsid w:val="00E44414"/>
    <w:rsid w:val="00E444DE"/>
    <w:rsid w:val="00E4462A"/>
    <w:rsid w:val="00E44CB3"/>
    <w:rsid w:val="00E45652"/>
    <w:rsid w:val="00E4573F"/>
    <w:rsid w:val="00E45BCA"/>
    <w:rsid w:val="00E45D00"/>
    <w:rsid w:val="00E46009"/>
    <w:rsid w:val="00E4609C"/>
    <w:rsid w:val="00E46130"/>
    <w:rsid w:val="00E464A6"/>
    <w:rsid w:val="00E46AA9"/>
    <w:rsid w:val="00E46AE0"/>
    <w:rsid w:val="00E46B3D"/>
    <w:rsid w:val="00E46E8F"/>
    <w:rsid w:val="00E46FBA"/>
    <w:rsid w:val="00E47171"/>
    <w:rsid w:val="00E473E7"/>
    <w:rsid w:val="00E47977"/>
    <w:rsid w:val="00E47CAB"/>
    <w:rsid w:val="00E50045"/>
    <w:rsid w:val="00E501AA"/>
    <w:rsid w:val="00E502B6"/>
    <w:rsid w:val="00E5039B"/>
    <w:rsid w:val="00E5040A"/>
    <w:rsid w:val="00E504DA"/>
    <w:rsid w:val="00E50708"/>
    <w:rsid w:val="00E507AC"/>
    <w:rsid w:val="00E50A29"/>
    <w:rsid w:val="00E50A54"/>
    <w:rsid w:val="00E50AA7"/>
    <w:rsid w:val="00E50B3A"/>
    <w:rsid w:val="00E50C6F"/>
    <w:rsid w:val="00E50CC8"/>
    <w:rsid w:val="00E50DAA"/>
    <w:rsid w:val="00E50E01"/>
    <w:rsid w:val="00E50E96"/>
    <w:rsid w:val="00E5111A"/>
    <w:rsid w:val="00E513AE"/>
    <w:rsid w:val="00E514DF"/>
    <w:rsid w:val="00E5161C"/>
    <w:rsid w:val="00E518DB"/>
    <w:rsid w:val="00E5193C"/>
    <w:rsid w:val="00E51D0C"/>
    <w:rsid w:val="00E51DB9"/>
    <w:rsid w:val="00E51E2D"/>
    <w:rsid w:val="00E51E54"/>
    <w:rsid w:val="00E51EF1"/>
    <w:rsid w:val="00E520A5"/>
    <w:rsid w:val="00E52213"/>
    <w:rsid w:val="00E52284"/>
    <w:rsid w:val="00E5238A"/>
    <w:rsid w:val="00E524D4"/>
    <w:rsid w:val="00E52527"/>
    <w:rsid w:val="00E52742"/>
    <w:rsid w:val="00E5276F"/>
    <w:rsid w:val="00E52B5B"/>
    <w:rsid w:val="00E52C92"/>
    <w:rsid w:val="00E53004"/>
    <w:rsid w:val="00E531EA"/>
    <w:rsid w:val="00E532AB"/>
    <w:rsid w:val="00E535B5"/>
    <w:rsid w:val="00E537BA"/>
    <w:rsid w:val="00E53A08"/>
    <w:rsid w:val="00E53A5E"/>
    <w:rsid w:val="00E53AF7"/>
    <w:rsid w:val="00E53E7D"/>
    <w:rsid w:val="00E53F00"/>
    <w:rsid w:val="00E54089"/>
    <w:rsid w:val="00E5427D"/>
    <w:rsid w:val="00E542F4"/>
    <w:rsid w:val="00E543BA"/>
    <w:rsid w:val="00E54543"/>
    <w:rsid w:val="00E54803"/>
    <w:rsid w:val="00E54F9F"/>
    <w:rsid w:val="00E5515A"/>
    <w:rsid w:val="00E55543"/>
    <w:rsid w:val="00E5575A"/>
    <w:rsid w:val="00E55AA5"/>
    <w:rsid w:val="00E56164"/>
    <w:rsid w:val="00E567F6"/>
    <w:rsid w:val="00E56A12"/>
    <w:rsid w:val="00E56A1B"/>
    <w:rsid w:val="00E56B28"/>
    <w:rsid w:val="00E56DBB"/>
    <w:rsid w:val="00E56E46"/>
    <w:rsid w:val="00E56F16"/>
    <w:rsid w:val="00E57049"/>
    <w:rsid w:val="00E57383"/>
    <w:rsid w:val="00E57906"/>
    <w:rsid w:val="00E57A53"/>
    <w:rsid w:val="00E57BF1"/>
    <w:rsid w:val="00E57D25"/>
    <w:rsid w:val="00E57E41"/>
    <w:rsid w:val="00E57ECC"/>
    <w:rsid w:val="00E601F1"/>
    <w:rsid w:val="00E60274"/>
    <w:rsid w:val="00E60458"/>
    <w:rsid w:val="00E604E6"/>
    <w:rsid w:val="00E60731"/>
    <w:rsid w:val="00E609B7"/>
    <w:rsid w:val="00E60BAC"/>
    <w:rsid w:val="00E60BEA"/>
    <w:rsid w:val="00E60F6C"/>
    <w:rsid w:val="00E610EF"/>
    <w:rsid w:val="00E61291"/>
    <w:rsid w:val="00E61346"/>
    <w:rsid w:val="00E6140A"/>
    <w:rsid w:val="00E614C4"/>
    <w:rsid w:val="00E61504"/>
    <w:rsid w:val="00E61565"/>
    <w:rsid w:val="00E61624"/>
    <w:rsid w:val="00E618C1"/>
    <w:rsid w:val="00E61ABD"/>
    <w:rsid w:val="00E61E84"/>
    <w:rsid w:val="00E61F28"/>
    <w:rsid w:val="00E621EC"/>
    <w:rsid w:val="00E6225C"/>
    <w:rsid w:val="00E62763"/>
    <w:rsid w:val="00E62DA9"/>
    <w:rsid w:val="00E62E34"/>
    <w:rsid w:val="00E62EB6"/>
    <w:rsid w:val="00E63167"/>
    <w:rsid w:val="00E6321E"/>
    <w:rsid w:val="00E634DC"/>
    <w:rsid w:val="00E63851"/>
    <w:rsid w:val="00E63E2F"/>
    <w:rsid w:val="00E63E5B"/>
    <w:rsid w:val="00E63EB2"/>
    <w:rsid w:val="00E64397"/>
    <w:rsid w:val="00E64416"/>
    <w:rsid w:val="00E6448A"/>
    <w:rsid w:val="00E6469C"/>
    <w:rsid w:val="00E647E0"/>
    <w:rsid w:val="00E64AE5"/>
    <w:rsid w:val="00E64B38"/>
    <w:rsid w:val="00E64CA8"/>
    <w:rsid w:val="00E64DCE"/>
    <w:rsid w:val="00E64E1E"/>
    <w:rsid w:val="00E64FDB"/>
    <w:rsid w:val="00E64FDC"/>
    <w:rsid w:val="00E65069"/>
    <w:rsid w:val="00E651BD"/>
    <w:rsid w:val="00E6523F"/>
    <w:rsid w:val="00E654AC"/>
    <w:rsid w:val="00E658CF"/>
    <w:rsid w:val="00E65B62"/>
    <w:rsid w:val="00E65C12"/>
    <w:rsid w:val="00E65C5C"/>
    <w:rsid w:val="00E65C75"/>
    <w:rsid w:val="00E65C7D"/>
    <w:rsid w:val="00E65ECE"/>
    <w:rsid w:val="00E66129"/>
    <w:rsid w:val="00E6618A"/>
    <w:rsid w:val="00E66579"/>
    <w:rsid w:val="00E66826"/>
    <w:rsid w:val="00E6686C"/>
    <w:rsid w:val="00E668EC"/>
    <w:rsid w:val="00E66A8E"/>
    <w:rsid w:val="00E66DF7"/>
    <w:rsid w:val="00E67028"/>
    <w:rsid w:val="00E67111"/>
    <w:rsid w:val="00E67137"/>
    <w:rsid w:val="00E6751F"/>
    <w:rsid w:val="00E676C2"/>
    <w:rsid w:val="00E67C0B"/>
    <w:rsid w:val="00E67C5B"/>
    <w:rsid w:val="00E67CCC"/>
    <w:rsid w:val="00E67F24"/>
    <w:rsid w:val="00E700C4"/>
    <w:rsid w:val="00E701E7"/>
    <w:rsid w:val="00E70224"/>
    <w:rsid w:val="00E705FE"/>
    <w:rsid w:val="00E70787"/>
    <w:rsid w:val="00E708BB"/>
    <w:rsid w:val="00E70A14"/>
    <w:rsid w:val="00E70C13"/>
    <w:rsid w:val="00E71024"/>
    <w:rsid w:val="00E71055"/>
    <w:rsid w:val="00E71218"/>
    <w:rsid w:val="00E71328"/>
    <w:rsid w:val="00E71774"/>
    <w:rsid w:val="00E71A4F"/>
    <w:rsid w:val="00E71F5B"/>
    <w:rsid w:val="00E721B1"/>
    <w:rsid w:val="00E721BD"/>
    <w:rsid w:val="00E721F8"/>
    <w:rsid w:val="00E7223B"/>
    <w:rsid w:val="00E725E9"/>
    <w:rsid w:val="00E72746"/>
    <w:rsid w:val="00E7280C"/>
    <w:rsid w:val="00E72967"/>
    <w:rsid w:val="00E72E12"/>
    <w:rsid w:val="00E72E69"/>
    <w:rsid w:val="00E730D7"/>
    <w:rsid w:val="00E732EE"/>
    <w:rsid w:val="00E737B1"/>
    <w:rsid w:val="00E73A4C"/>
    <w:rsid w:val="00E73B1A"/>
    <w:rsid w:val="00E73B29"/>
    <w:rsid w:val="00E73CC6"/>
    <w:rsid w:val="00E73DFE"/>
    <w:rsid w:val="00E73E7F"/>
    <w:rsid w:val="00E73FEB"/>
    <w:rsid w:val="00E74086"/>
    <w:rsid w:val="00E7412D"/>
    <w:rsid w:val="00E743C7"/>
    <w:rsid w:val="00E74762"/>
    <w:rsid w:val="00E747A3"/>
    <w:rsid w:val="00E74A25"/>
    <w:rsid w:val="00E74B03"/>
    <w:rsid w:val="00E74E1E"/>
    <w:rsid w:val="00E74EE5"/>
    <w:rsid w:val="00E752CD"/>
    <w:rsid w:val="00E753C8"/>
    <w:rsid w:val="00E753FA"/>
    <w:rsid w:val="00E756C4"/>
    <w:rsid w:val="00E75726"/>
    <w:rsid w:val="00E75858"/>
    <w:rsid w:val="00E759CB"/>
    <w:rsid w:val="00E76013"/>
    <w:rsid w:val="00E76134"/>
    <w:rsid w:val="00E7621B"/>
    <w:rsid w:val="00E762B4"/>
    <w:rsid w:val="00E763F5"/>
    <w:rsid w:val="00E76600"/>
    <w:rsid w:val="00E766B7"/>
    <w:rsid w:val="00E766D5"/>
    <w:rsid w:val="00E76943"/>
    <w:rsid w:val="00E769F7"/>
    <w:rsid w:val="00E76CBD"/>
    <w:rsid w:val="00E76D19"/>
    <w:rsid w:val="00E76E7E"/>
    <w:rsid w:val="00E7722A"/>
    <w:rsid w:val="00E7725D"/>
    <w:rsid w:val="00E773AA"/>
    <w:rsid w:val="00E77449"/>
    <w:rsid w:val="00E77614"/>
    <w:rsid w:val="00E776CC"/>
    <w:rsid w:val="00E77700"/>
    <w:rsid w:val="00E77D81"/>
    <w:rsid w:val="00E80158"/>
    <w:rsid w:val="00E8046D"/>
    <w:rsid w:val="00E804F5"/>
    <w:rsid w:val="00E80560"/>
    <w:rsid w:val="00E8077E"/>
    <w:rsid w:val="00E80B28"/>
    <w:rsid w:val="00E81164"/>
    <w:rsid w:val="00E813C1"/>
    <w:rsid w:val="00E815ED"/>
    <w:rsid w:val="00E81862"/>
    <w:rsid w:val="00E81938"/>
    <w:rsid w:val="00E81A7D"/>
    <w:rsid w:val="00E81BB3"/>
    <w:rsid w:val="00E81CCF"/>
    <w:rsid w:val="00E81D49"/>
    <w:rsid w:val="00E81D87"/>
    <w:rsid w:val="00E81FEB"/>
    <w:rsid w:val="00E820F8"/>
    <w:rsid w:val="00E82338"/>
    <w:rsid w:val="00E82421"/>
    <w:rsid w:val="00E824F7"/>
    <w:rsid w:val="00E828D9"/>
    <w:rsid w:val="00E82B12"/>
    <w:rsid w:val="00E82B62"/>
    <w:rsid w:val="00E82C61"/>
    <w:rsid w:val="00E82DCA"/>
    <w:rsid w:val="00E8310B"/>
    <w:rsid w:val="00E8328C"/>
    <w:rsid w:val="00E8351C"/>
    <w:rsid w:val="00E836E1"/>
    <w:rsid w:val="00E83D02"/>
    <w:rsid w:val="00E83EB9"/>
    <w:rsid w:val="00E83F01"/>
    <w:rsid w:val="00E841C9"/>
    <w:rsid w:val="00E8450E"/>
    <w:rsid w:val="00E846A7"/>
    <w:rsid w:val="00E84CB0"/>
    <w:rsid w:val="00E85521"/>
    <w:rsid w:val="00E85568"/>
    <w:rsid w:val="00E857A6"/>
    <w:rsid w:val="00E85968"/>
    <w:rsid w:val="00E859C3"/>
    <w:rsid w:val="00E85BD6"/>
    <w:rsid w:val="00E85DF9"/>
    <w:rsid w:val="00E85E74"/>
    <w:rsid w:val="00E86273"/>
    <w:rsid w:val="00E864AD"/>
    <w:rsid w:val="00E864FC"/>
    <w:rsid w:val="00E864FE"/>
    <w:rsid w:val="00E868E2"/>
    <w:rsid w:val="00E86E2B"/>
    <w:rsid w:val="00E87095"/>
    <w:rsid w:val="00E87115"/>
    <w:rsid w:val="00E8779F"/>
    <w:rsid w:val="00E877A2"/>
    <w:rsid w:val="00E87977"/>
    <w:rsid w:val="00E87990"/>
    <w:rsid w:val="00E87AAA"/>
    <w:rsid w:val="00E87DFF"/>
    <w:rsid w:val="00E87E65"/>
    <w:rsid w:val="00E87ECD"/>
    <w:rsid w:val="00E90101"/>
    <w:rsid w:val="00E901F8"/>
    <w:rsid w:val="00E90240"/>
    <w:rsid w:val="00E902F1"/>
    <w:rsid w:val="00E90508"/>
    <w:rsid w:val="00E90633"/>
    <w:rsid w:val="00E908A4"/>
    <w:rsid w:val="00E908C3"/>
    <w:rsid w:val="00E909E2"/>
    <w:rsid w:val="00E90B21"/>
    <w:rsid w:val="00E90CAA"/>
    <w:rsid w:val="00E90D36"/>
    <w:rsid w:val="00E91199"/>
    <w:rsid w:val="00E91206"/>
    <w:rsid w:val="00E9175C"/>
    <w:rsid w:val="00E91968"/>
    <w:rsid w:val="00E9197F"/>
    <w:rsid w:val="00E91C34"/>
    <w:rsid w:val="00E91C3E"/>
    <w:rsid w:val="00E92004"/>
    <w:rsid w:val="00E92069"/>
    <w:rsid w:val="00E922B0"/>
    <w:rsid w:val="00E9297F"/>
    <w:rsid w:val="00E929B5"/>
    <w:rsid w:val="00E929E5"/>
    <w:rsid w:val="00E92B8B"/>
    <w:rsid w:val="00E92D05"/>
    <w:rsid w:val="00E92D8B"/>
    <w:rsid w:val="00E92E98"/>
    <w:rsid w:val="00E92FA2"/>
    <w:rsid w:val="00E93017"/>
    <w:rsid w:val="00E93232"/>
    <w:rsid w:val="00E93290"/>
    <w:rsid w:val="00E933BB"/>
    <w:rsid w:val="00E934C7"/>
    <w:rsid w:val="00E9357D"/>
    <w:rsid w:val="00E93680"/>
    <w:rsid w:val="00E9380C"/>
    <w:rsid w:val="00E93917"/>
    <w:rsid w:val="00E93F31"/>
    <w:rsid w:val="00E93FF9"/>
    <w:rsid w:val="00E940CA"/>
    <w:rsid w:val="00E9416D"/>
    <w:rsid w:val="00E94312"/>
    <w:rsid w:val="00E94487"/>
    <w:rsid w:val="00E9462F"/>
    <w:rsid w:val="00E94861"/>
    <w:rsid w:val="00E94BE0"/>
    <w:rsid w:val="00E95067"/>
    <w:rsid w:val="00E95075"/>
    <w:rsid w:val="00E95161"/>
    <w:rsid w:val="00E9516A"/>
    <w:rsid w:val="00E951B7"/>
    <w:rsid w:val="00E95330"/>
    <w:rsid w:val="00E95354"/>
    <w:rsid w:val="00E95611"/>
    <w:rsid w:val="00E95645"/>
    <w:rsid w:val="00E957C3"/>
    <w:rsid w:val="00E95D69"/>
    <w:rsid w:val="00E95D95"/>
    <w:rsid w:val="00E95F95"/>
    <w:rsid w:val="00E96177"/>
    <w:rsid w:val="00E96190"/>
    <w:rsid w:val="00E96390"/>
    <w:rsid w:val="00E9642A"/>
    <w:rsid w:val="00E964EA"/>
    <w:rsid w:val="00E964F2"/>
    <w:rsid w:val="00E9688D"/>
    <w:rsid w:val="00E968B3"/>
    <w:rsid w:val="00E969EC"/>
    <w:rsid w:val="00E96A1D"/>
    <w:rsid w:val="00E96C99"/>
    <w:rsid w:val="00E96CEA"/>
    <w:rsid w:val="00E96F2C"/>
    <w:rsid w:val="00E97128"/>
    <w:rsid w:val="00E972D3"/>
    <w:rsid w:val="00E972F7"/>
    <w:rsid w:val="00E9738E"/>
    <w:rsid w:val="00E9751B"/>
    <w:rsid w:val="00E978E4"/>
    <w:rsid w:val="00EA0300"/>
    <w:rsid w:val="00EA03E5"/>
    <w:rsid w:val="00EA04F6"/>
    <w:rsid w:val="00EA059E"/>
    <w:rsid w:val="00EA076E"/>
    <w:rsid w:val="00EA09E6"/>
    <w:rsid w:val="00EA0A91"/>
    <w:rsid w:val="00EA0C93"/>
    <w:rsid w:val="00EA0CD5"/>
    <w:rsid w:val="00EA0E14"/>
    <w:rsid w:val="00EA0E79"/>
    <w:rsid w:val="00EA125C"/>
    <w:rsid w:val="00EA1349"/>
    <w:rsid w:val="00EA13B4"/>
    <w:rsid w:val="00EA165B"/>
    <w:rsid w:val="00EA178F"/>
    <w:rsid w:val="00EA1984"/>
    <w:rsid w:val="00EA1D91"/>
    <w:rsid w:val="00EA1E00"/>
    <w:rsid w:val="00EA1E83"/>
    <w:rsid w:val="00EA2491"/>
    <w:rsid w:val="00EA24FC"/>
    <w:rsid w:val="00EA269D"/>
    <w:rsid w:val="00EA2977"/>
    <w:rsid w:val="00EA29A8"/>
    <w:rsid w:val="00EA2A26"/>
    <w:rsid w:val="00EA2AAE"/>
    <w:rsid w:val="00EA2D6A"/>
    <w:rsid w:val="00EA2EBD"/>
    <w:rsid w:val="00EA313F"/>
    <w:rsid w:val="00EA33AE"/>
    <w:rsid w:val="00EA359F"/>
    <w:rsid w:val="00EA35AA"/>
    <w:rsid w:val="00EA35B3"/>
    <w:rsid w:val="00EA361E"/>
    <w:rsid w:val="00EA3656"/>
    <w:rsid w:val="00EA3723"/>
    <w:rsid w:val="00EA380E"/>
    <w:rsid w:val="00EA3C3A"/>
    <w:rsid w:val="00EA3CA4"/>
    <w:rsid w:val="00EA3E53"/>
    <w:rsid w:val="00EA4223"/>
    <w:rsid w:val="00EA432B"/>
    <w:rsid w:val="00EA444A"/>
    <w:rsid w:val="00EA44B4"/>
    <w:rsid w:val="00EA44E4"/>
    <w:rsid w:val="00EA45B0"/>
    <w:rsid w:val="00EA4AD1"/>
    <w:rsid w:val="00EA4C04"/>
    <w:rsid w:val="00EA4D53"/>
    <w:rsid w:val="00EA4F9B"/>
    <w:rsid w:val="00EA51BD"/>
    <w:rsid w:val="00EA55DD"/>
    <w:rsid w:val="00EA5768"/>
    <w:rsid w:val="00EA59CB"/>
    <w:rsid w:val="00EA59D7"/>
    <w:rsid w:val="00EA5C83"/>
    <w:rsid w:val="00EA5FE6"/>
    <w:rsid w:val="00EA60AB"/>
    <w:rsid w:val="00EA60B0"/>
    <w:rsid w:val="00EA618C"/>
    <w:rsid w:val="00EA6237"/>
    <w:rsid w:val="00EA62B3"/>
    <w:rsid w:val="00EA6382"/>
    <w:rsid w:val="00EA6485"/>
    <w:rsid w:val="00EA64CC"/>
    <w:rsid w:val="00EA6584"/>
    <w:rsid w:val="00EA6CBC"/>
    <w:rsid w:val="00EA6E59"/>
    <w:rsid w:val="00EA7012"/>
    <w:rsid w:val="00EA71E4"/>
    <w:rsid w:val="00EA724E"/>
    <w:rsid w:val="00EA7386"/>
    <w:rsid w:val="00EA75E7"/>
    <w:rsid w:val="00EA7647"/>
    <w:rsid w:val="00EA77D5"/>
    <w:rsid w:val="00EA78DF"/>
    <w:rsid w:val="00EA7900"/>
    <w:rsid w:val="00EA792B"/>
    <w:rsid w:val="00EA7B8E"/>
    <w:rsid w:val="00EA7E1F"/>
    <w:rsid w:val="00EB039C"/>
    <w:rsid w:val="00EB0738"/>
    <w:rsid w:val="00EB08FA"/>
    <w:rsid w:val="00EB0900"/>
    <w:rsid w:val="00EB0A92"/>
    <w:rsid w:val="00EB0B6A"/>
    <w:rsid w:val="00EB0C4E"/>
    <w:rsid w:val="00EB0C5B"/>
    <w:rsid w:val="00EB0C68"/>
    <w:rsid w:val="00EB0F8D"/>
    <w:rsid w:val="00EB0FD2"/>
    <w:rsid w:val="00EB1614"/>
    <w:rsid w:val="00EB1774"/>
    <w:rsid w:val="00EB1820"/>
    <w:rsid w:val="00EB1A44"/>
    <w:rsid w:val="00EB1FF2"/>
    <w:rsid w:val="00EB226C"/>
    <w:rsid w:val="00EB231E"/>
    <w:rsid w:val="00EB2367"/>
    <w:rsid w:val="00EB23FF"/>
    <w:rsid w:val="00EB2574"/>
    <w:rsid w:val="00EB26DA"/>
    <w:rsid w:val="00EB296E"/>
    <w:rsid w:val="00EB29D0"/>
    <w:rsid w:val="00EB29D7"/>
    <w:rsid w:val="00EB2DA6"/>
    <w:rsid w:val="00EB2F6F"/>
    <w:rsid w:val="00EB30FF"/>
    <w:rsid w:val="00EB3526"/>
    <w:rsid w:val="00EB3599"/>
    <w:rsid w:val="00EB3694"/>
    <w:rsid w:val="00EB37E2"/>
    <w:rsid w:val="00EB3B98"/>
    <w:rsid w:val="00EB3DED"/>
    <w:rsid w:val="00EB4264"/>
    <w:rsid w:val="00EB42A6"/>
    <w:rsid w:val="00EB43D6"/>
    <w:rsid w:val="00EB4500"/>
    <w:rsid w:val="00EB484A"/>
    <w:rsid w:val="00EB51C3"/>
    <w:rsid w:val="00EB54C2"/>
    <w:rsid w:val="00EB5581"/>
    <w:rsid w:val="00EB5647"/>
    <w:rsid w:val="00EB56A6"/>
    <w:rsid w:val="00EB573A"/>
    <w:rsid w:val="00EB57EC"/>
    <w:rsid w:val="00EB5A18"/>
    <w:rsid w:val="00EB5B1B"/>
    <w:rsid w:val="00EB6133"/>
    <w:rsid w:val="00EB6890"/>
    <w:rsid w:val="00EB69AB"/>
    <w:rsid w:val="00EB6A73"/>
    <w:rsid w:val="00EB73DF"/>
    <w:rsid w:val="00EB73FB"/>
    <w:rsid w:val="00EB7539"/>
    <w:rsid w:val="00EB76DD"/>
    <w:rsid w:val="00EB794B"/>
    <w:rsid w:val="00EB7AA4"/>
    <w:rsid w:val="00EB7BB4"/>
    <w:rsid w:val="00EB7CCB"/>
    <w:rsid w:val="00EC0032"/>
    <w:rsid w:val="00EC0626"/>
    <w:rsid w:val="00EC0764"/>
    <w:rsid w:val="00EC084F"/>
    <w:rsid w:val="00EC0924"/>
    <w:rsid w:val="00EC0A14"/>
    <w:rsid w:val="00EC0E16"/>
    <w:rsid w:val="00EC0F95"/>
    <w:rsid w:val="00EC1020"/>
    <w:rsid w:val="00EC1168"/>
    <w:rsid w:val="00EC1348"/>
    <w:rsid w:val="00EC1390"/>
    <w:rsid w:val="00EC14D8"/>
    <w:rsid w:val="00EC16E4"/>
    <w:rsid w:val="00EC175E"/>
    <w:rsid w:val="00EC191D"/>
    <w:rsid w:val="00EC1AF2"/>
    <w:rsid w:val="00EC1C03"/>
    <w:rsid w:val="00EC1EB6"/>
    <w:rsid w:val="00EC1EF0"/>
    <w:rsid w:val="00EC2148"/>
    <w:rsid w:val="00EC215A"/>
    <w:rsid w:val="00EC2184"/>
    <w:rsid w:val="00EC2447"/>
    <w:rsid w:val="00EC25DE"/>
    <w:rsid w:val="00EC2937"/>
    <w:rsid w:val="00EC2B49"/>
    <w:rsid w:val="00EC2BDF"/>
    <w:rsid w:val="00EC2CE6"/>
    <w:rsid w:val="00EC2D7A"/>
    <w:rsid w:val="00EC2D91"/>
    <w:rsid w:val="00EC2E11"/>
    <w:rsid w:val="00EC35B6"/>
    <w:rsid w:val="00EC37B2"/>
    <w:rsid w:val="00EC39C6"/>
    <w:rsid w:val="00EC4014"/>
    <w:rsid w:val="00EC4677"/>
    <w:rsid w:val="00EC4772"/>
    <w:rsid w:val="00EC493A"/>
    <w:rsid w:val="00EC49F2"/>
    <w:rsid w:val="00EC4E5B"/>
    <w:rsid w:val="00EC5517"/>
    <w:rsid w:val="00EC5588"/>
    <w:rsid w:val="00EC56D6"/>
    <w:rsid w:val="00EC57D6"/>
    <w:rsid w:val="00EC58A3"/>
    <w:rsid w:val="00EC58B6"/>
    <w:rsid w:val="00EC5D48"/>
    <w:rsid w:val="00EC5DC3"/>
    <w:rsid w:val="00EC6144"/>
    <w:rsid w:val="00EC624B"/>
    <w:rsid w:val="00EC651F"/>
    <w:rsid w:val="00EC6552"/>
    <w:rsid w:val="00EC6641"/>
    <w:rsid w:val="00EC67B6"/>
    <w:rsid w:val="00EC6CF1"/>
    <w:rsid w:val="00EC6D52"/>
    <w:rsid w:val="00EC7060"/>
    <w:rsid w:val="00EC722B"/>
    <w:rsid w:val="00EC73BF"/>
    <w:rsid w:val="00EC73D8"/>
    <w:rsid w:val="00EC778B"/>
    <w:rsid w:val="00EC78B8"/>
    <w:rsid w:val="00EC7AF9"/>
    <w:rsid w:val="00EC7B9C"/>
    <w:rsid w:val="00EC7D28"/>
    <w:rsid w:val="00ED000D"/>
    <w:rsid w:val="00ED0164"/>
    <w:rsid w:val="00ED04C3"/>
    <w:rsid w:val="00ED060A"/>
    <w:rsid w:val="00ED06A7"/>
    <w:rsid w:val="00ED08C6"/>
    <w:rsid w:val="00ED09B5"/>
    <w:rsid w:val="00ED0E6D"/>
    <w:rsid w:val="00ED1003"/>
    <w:rsid w:val="00ED10F1"/>
    <w:rsid w:val="00ED122E"/>
    <w:rsid w:val="00ED17C0"/>
    <w:rsid w:val="00ED180D"/>
    <w:rsid w:val="00ED1A1D"/>
    <w:rsid w:val="00ED1C52"/>
    <w:rsid w:val="00ED1E56"/>
    <w:rsid w:val="00ED2049"/>
    <w:rsid w:val="00ED20FF"/>
    <w:rsid w:val="00ED210E"/>
    <w:rsid w:val="00ED23BF"/>
    <w:rsid w:val="00ED242F"/>
    <w:rsid w:val="00ED2503"/>
    <w:rsid w:val="00ED26DE"/>
    <w:rsid w:val="00ED2716"/>
    <w:rsid w:val="00ED288A"/>
    <w:rsid w:val="00ED29F5"/>
    <w:rsid w:val="00ED2A4D"/>
    <w:rsid w:val="00ED2AC2"/>
    <w:rsid w:val="00ED2AE2"/>
    <w:rsid w:val="00ED2E70"/>
    <w:rsid w:val="00ED30AB"/>
    <w:rsid w:val="00ED32B4"/>
    <w:rsid w:val="00ED340A"/>
    <w:rsid w:val="00ED36DC"/>
    <w:rsid w:val="00ED3730"/>
    <w:rsid w:val="00ED37FA"/>
    <w:rsid w:val="00ED3882"/>
    <w:rsid w:val="00ED38BA"/>
    <w:rsid w:val="00ED3C34"/>
    <w:rsid w:val="00ED3D32"/>
    <w:rsid w:val="00ED3E72"/>
    <w:rsid w:val="00ED3F38"/>
    <w:rsid w:val="00ED40F0"/>
    <w:rsid w:val="00ED40F9"/>
    <w:rsid w:val="00ED412E"/>
    <w:rsid w:val="00ED4618"/>
    <w:rsid w:val="00ED4721"/>
    <w:rsid w:val="00ED48AF"/>
    <w:rsid w:val="00ED4A28"/>
    <w:rsid w:val="00ED4B0E"/>
    <w:rsid w:val="00ED4B8B"/>
    <w:rsid w:val="00ED5050"/>
    <w:rsid w:val="00ED51DD"/>
    <w:rsid w:val="00ED5443"/>
    <w:rsid w:val="00ED54FA"/>
    <w:rsid w:val="00ED5CDB"/>
    <w:rsid w:val="00ED5EA1"/>
    <w:rsid w:val="00ED62ED"/>
    <w:rsid w:val="00ED6625"/>
    <w:rsid w:val="00ED675A"/>
    <w:rsid w:val="00ED71CF"/>
    <w:rsid w:val="00ED7613"/>
    <w:rsid w:val="00ED7BF3"/>
    <w:rsid w:val="00EE00BF"/>
    <w:rsid w:val="00EE0219"/>
    <w:rsid w:val="00EE0473"/>
    <w:rsid w:val="00EE05E4"/>
    <w:rsid w:val="00EE0642"/>
    <w:rsid w:val="00EE07A0"/>
    <w:rsid w:val="00EE0881"/>
    <w:rsid w:val="00EE0981"/>
    <w:rsid w:val="00EE0A98"/>
    <w:rsid w:val="00EE0F18"/>
    <w:rsid w:val="00EE126C"/>
    <w:rsid w:val="00EE13D2"/>
    <w:rsid w:val="00EE1514"/>
    <w:rsid w:val="00EE16CB"/>
    <w:rsid w:val="00EE17DB"/>
    <w:rsid w:val="00EE1EEA"/>
    <w:rsid w:val="00EE20DC"/>
    <w:rsid w:val="00EE2641"/>
    <w:rsid w:val="00EE2696"/>
    <w:rsid w:val="00EE26DC"/>
    <w:rsid w:val="00EE27AE"/>
    <w:rsid w:val="00EE2DE3"/>
    <w:rsid w:val="00EE3361"/>
    <w:rsid w:val="00EE3461"/>
    <w:rsid w:val="00EE3936"/>
    <w:rsid w:val="00EE3C90"/>
    <w:rsid w:val="00EE3DE1"/>
    <w:rsid w:val="00EE42AE"/>
    <w:rsid w:val="00EE4469"/>
    <w:rsid w:val="00EE45F3"/>
    <w:rsid w:val="00EE49BF"/>
    <w:rsid w:val="00EE4B6D"/>
    <w:rsid w:val="00EE4D43"/>
    <w:rsid w:val="00EE5133"/>
    <w:rsid w:val="00EE5249"/>
    <w:rsid w:val="00EE5528"/>
    <w:rsid w:val="00EE55C1"/>
    <w:rsid w:val="00EE57A2"/>
    <w:rsid w:val="00EE57D3"/>
    <w:rsid w:val="00EE5A2E"/>
    <w:rsid w:val="00EE5EAF"/>
    <w:rsid w:val="00EE645E"/>
    <w:rsid w:val="00EE664C"/>
    <w:rsid w:val="00EE69FB"/>
    <w:rsid w:val="00EE6B20"/>
    <w:rsid w:val="00EE6D21"/>
    <w:rsid w:val="00EE6FE1"/>
    <w:rsid w:val="00EE7078"/>
    <w:rsid w:val="00EE7199"/>
    <w:rsid w:val="00EE76B3"/>
    <w:rsid w:val="00EE7790"/>
    <w:rsid w:val="00EE7972"/>
    <w:rsid w:val="00EE797A"/>
    <w:rsid w:val="00EE7B31"/>
    <w:rsid w:val="00EE7B4F"/>
    <w:rsid w:val="00EE7B56"/>
    <w:rsid w:val="00EE7CCA"/>
    <w:rsid w:val="00EE7E71"/>
    <w:rsid w:val="00EF0122"/>
    <w:rsid w:val="00EF01B4"/>
    <w:rsid w:val="00EF05EA"/>
    <w:rsid w:val="00EF069E"/>
    <w:rsid w:val="00EF095B"/>
    <w:rsid w:val="00EF097F"/>
    <w:rsid w:val="00EF0A62"/>
    <w:rsid w:val="00EF0B86"/>
    <w:rsid w:val="00EF0C0C"/>
    <w:rsid w:val="00EF0EF6"/>
    <w:rsid w:val="00EF0F62"/>
    <w:rsid w:val="00EF12B6"/>
    <w:rsid w:val="00EF13B3"/>
    <w:rsid w:val="00EF140E"/>
    <w:rsid w:val="00EF163F"/>
    <w:rsid w:val="00EF1897"/>
    <w:rsid w:val="00EF1929"/>
    <w:rsid w:val="00EF1988"/>
    <w:rsid w:val="00EF1A5E"/>
    <w:rsid w:val="00EF1ABC"/>
    <w:rsid w:val="00EF1AE2"/>
    <w:rsid w:val="00EF1D41"/>
    <w:rsid w:val="00EF1E22"/>
    <w:rsid w:val="00EF2008"/>
    <w:rsid w:val="00EF20B2"/>
    <w:rsid w:val="00EF23E0"/>
    <w:rsid w:val="00EF243C"/>
    <w:rsid w:val="00EF2519"/>
    <w:rsid w:val="00EF2528"/>
    <w:rsid w:val="00EF2575"/>
    <w:rsid w:val="00EF2779"/>
    <w:rsid w:val="00EF2794"/>
    <w:rsid w:val="00EF2B19"/>
    <w:rsid w:val="00EF2F0E"/>
    <w:rsid w:val="00EF309A"/>
    <w:rsid w:val="00EF3101"/>
    <w:rsid w:val="00EF349B"/>
    <w:rsid w:val="00EF356E"/>
    <w:rsid w:val="00EF372F"/>
    <w:rsid w:val="00EF377C"/>
    <w:rsid w:val="00EF3861"/>
    <w:rsid w:val="00EF39B8"/>
    <w:rsid w:val="00EF3CA3"/>
    <w:rsid w:val="00EF3D0A"/>
    <w:rsid w:val="00EF3E29"/>
    <w:rsid w:val="00EF3E89"/>
    <w:rsid w:val="00EF3FC3"/>
    <w:rsid w:val="00EF418B"/>
    <w:rsid w:val="00EF4734"/>
    <w:rsid w:val="00EF47EC"/>
    <w:rsid w:val="00EF47F8"/>
    <w:rsid w:val="00EF48E5"/>
    <w:rsid w:val="00EF491F"/>
    <w:rsid w:val="00EF4960"/>
    <w:rsid w:val="00EF4BF5"/>
    <w:rsid w:val="00EF4C4A"/>
    <w:rsid w:val="00EF4D1B"/>
    <w:rsid w:val="00EF4D3E"/>
    <w:rsid w:val="00EF4E5B"/>
    <w:rsid w:val="00EF4E9B"/>
    <w:rsid w:val="00EF509C"/>
    <w:rsid w:val="00EF51DF"/>
    <w:rsid w:val="00EF53A1"/>
    <w:rsid w:val="00EF56EA"/>
    <w:rsid w:val="00EF5E60"/>
    <w:rsid w:val="00EF6078"/>
    <w:rsid w:val="00EF6188"/>
    <w:rsid w:val="00EF63C4"/>
    <w:rsid w:val="00EF6475"/>
    <w:rsid w:val="00EF6709"/>
    <w:rsid w:val="00EF684C"/>
    <w:rsid w:val="00EF6A01"/>
    <w:rsid w:val="00EF6C1A"/>
    <w:rsid w:val="00EF780E"/>
    <w:rsid w:val="00EF789C"/>
    <w:rsid w:val="00EF7B4B"/>
    <w:rsid w:val="00EF7C31"/>
    <w:rsid w:val="00EF7D3B"/>
    <w:rsid w:val="00F0009E"/>
    <w:rsid w:val="00F0012D"/>
    <w:rsid w:val="00F003B6"/>
    <w:rsid w:val="00F004D9"/>
    <w:rsid w:val="00F00820"/>
    <w:rsid w:val="00F00D18"/>
    <w:rsid w:val="00F0114D"/>
    <w:rsid w:val="00F01969"/>
    <w:rsid w:val="00F0196D"/>
    <w:rsid w:val="00F01CE1"/>
    <w:rsid w:val="00F01D21"/>
    <w:rsid w:val="00F01D64"/>
    <w:rsid w:val="00F01F29"/>
    <w:rsid w:val="00F02299"/>
    <w:rsid w:val="00F028E5"/>
    <w:rsid w:val="00F02C06"/>
    <w:rsid w:val="00F02D7D"/>
    <w:rsid w:val="00F02F0B"/>
    <w:rsid w:val="00F034E1"/>
    <w:rsid w:val="00F0369E"/>
    <w:rsid w:val="00F03788"/>
    <w:rsid w:val="00F0397C"/>
    <w:rsid w:val="00F03B0B"/>
    <w:rsid w:val="00F03B19"/>
    <w:rsid w:val="00F03BBE"/>
    <w:rsid w:val="00F03CA3"/>
    <w:rsid w:val="00F03D96"/>
    <w:rsid w:val="00F03EAE"/>
    <w:rsid w:val="00F03ECE"/>
    <w:rsid w:val="00F03EF2"/>
    <w:rsid w:val="00F04005"/>
    <w:rsid w:val="00F040C7"/>
    <w:rsid w:val="00F04100"/>
    <w:rsid w:val="00F044AE"/>
    <w:rsid w:val="00F04AA3"/>
    <w:rsid w:val="00F04EEC"/>
    <w:rsid w:val="00F055D7"/>
    <w:rsid w:val="00F057FF"/>
    <w:rsid w:val="00F058E3"/>
    <w:rsid w:val="00F05A0C"/>
    <w:rsid w:val="00F05AC9"/>
    <w:rsid w:val="00F05BB6"/>
    <w:rsid w:val="00F05E07"/>
    <w:rsid w:val="00F0660B"/>
    <w:rsid w:val="00F06A5D"/>
    <w:rsid w:val="00F06AF5"/>
    <w:rsid w:val="00F06B41"/>
    <w:rsid w:val="00F06C7D"/>
    <w:rsid w:val="00F07052"/>
    <w:rsid w:val="00F070F2"/>
    <w:rsid w:val="00F07125"/>
    <w:rsid w:val="00F07277"/>
    <w:rsid w:val="00F0732E"/>
    <w:rsid w:val="00F077F7"/>
    <w:rsid w:val="00F078DB"/>
    <w:rsid w:val="00F07BC8"/>
    <w:rsid w:val="00F07C48"/>
    <w:rsid w:val="00F07CAC"/>
    <w:rsid w:val="00F07E8E"/>
    <w:rsid w:val="00F10690"/>
    <w:rsid w:val="00F10BF2"/>
    <w:rsid w:val="00F10C31"/>
    <w:rsid w:val="00F10CC2"/>
    <w:rsid w:val="00F111E0"/>
    <w:rsid w:val="00F11484"/>
    <w:rsid w:val="00F11685"/>
    <w:rsid w:val="00F1189E"/>
    <w:rsid w:val="00F11A04"/>
    <w:rsid w:val="00F11CFB"/>
    <w:rsid w:val="00F11DEE"/>
    <w:rsid w:val="00F11EA2"/>
    <w:rsid w:val="00F121BF"/>
    <w:rsid w:val="00F1240C"/>
    <w:rsid w:val="00F125ED"/>
    <w:rsid w:val="00F12651"/>
    <w:rsid w:val="00F12750"/>
    <w:rsid w:val="00F12A77"/>
    <w:rsid w:val="00F12B1F"/>
    <w:rsid w:val="00F12DD3"/>
    <w:rsid w:val="00F12E36"/>
    <w:rsid w:val="00F130F5"/>
    <w:rsid w:val="00F13136"/>
    <w:rsid w:val="00F132DF"/>
    <w:rsid w:val="00F138EC"/>
    <w:rsid w:val="00F139B3"/>
    <w:rsid w:val="00F13D26"/>
    <w:rsid w:val="00F14215"/>
    <w:rsid w:val="00F14EB3"/>
    <w:rsid w:val="00F150D5"/>
    <w:rsid w:val="00F153B1"/>
    <w:rsid w:val="00F153D1"/>
    <w:rsid w:val="00F153D3"/>
    <w:rsid w:val="00F153F3"/>
    <w:rsid w:val="00F155E6"/>
    <w:rsid w:val="00F155ED"/>
    <w:rsid w:val="00F15622"/>
    <w:rsid w:val="00F1575C"/>
    <w:rsid w:val="00F1588B"/>
    <w:rsid w:val="00F15BCF"/>
    <w:rsid w:val="00F1621B"/>
    <w:rsid w:val="00F1667B"/>
    <w:rsid w:val="00F1684A"/>
    <w:rsid w:val="00F1694F"/>
    <w:rsid w:val="00F16BAB"/>
    <w:rsid w:val="00F16DFF"/>
    <w:rsid w:val="00F16E7E"/>
    <w:rsid w:val="00F17047"/>
    <w:rsid w:val="00F1726D"/>
    <w:rsid w:val="00F17462"/>
    <w:rsid w:val="00F174E0"/>
    <w:rsid w:val="00F17544"/>
    <w:rsid w:val="00F178A4"/>
    <w:rsid w:val="00F1797E"/>
    <w:rsid w:val="00F17D6E"/>
    <w:rsid w:val="00F17F64"/>
    <w:rsid w:val="00F17FA7"/>
    <w:rsid w:val="00F20561"/>
    <w:rsid w:val="00F20617"/>
    <w:rsid w:val="00F209A2"/>
    <w:rsid w:val="00F20DE1"/>
    <w:rsid w:val="00F20E81"/>
    <w:rsid w:val="00F21090"/>
    <w:rsid w:val="00F2123E"/>
    <w:rsid w:val="00F21349"/>
    <w:rsid w:val="00F214B1"/>
    <w:rsid w:val="00F21509"/>
    <w:rsid w:val="00F21562"/>
    <w:rsid w:val="00F21AB6"/>
    <w:rsid w:val="00F21D2A"/>
    <w:rsid w:val="00F22516"/>
    <w:rsid w:val="00F227A8"/>
    <w:rsid w:val="00F22AD9"/>
    <w:rsid w:val="00F22B01"/>
    <w:rsid w:val="00F22FCD"/>
    <w:rsid w:val="00F23133"/>
    <w:rsid w:val="00F231FC"/>
    <w:rsid w:val="00F23232"/>
    <w:rsid w:val="00F2324C"/>
    <w:rsid w:val="00F23299"/>
    <w:rsid w:val="00F23463"/>
    <w:rsid w:val="00F2348C"/>
    <w:rsid w:val="00F23A96"/>
    <w:rsid w:val="00F23ADF"/>
    <w:rsid w:val="00F23C33"/>
    <w:rsid w:val="00F24113"/>
    <w:rsid w:val="00F24375"/>
    <w:rsid w:val="00F24388"/>
    <w:rsid w:val="00F243E8"/>
    <w:rsid w:val="00F244A0"/>
    <w:rsid w:val="00F246F4"/>
    <w:rsid w:val="00F247A2"/>
    <w:rsid w:val="00F24A68"/>
    <w:rsid w:val="00F24ACE"/>
    <w:rsid w:val="00F24B71"/>
    <w:rsid w:val="00F24E03"/>
    <w:rsid w:val="00F24F27"/>
    <w:rsid w:val="00F2508E"/>
    <w:rsid w:val="00F25407"/>
    <w:rsid w:val="00F25506"/>
    <w:rsid w:val="00F2553A"/>
    <w:rsid w:val="00F255C1"/>
    <w:rsid w:val="00F25614"/>
    <w:rsid w:val="00F25622"/>
    <w:rsid w:val="00F25774"/>
    <w:rsid w:val="00F2579A"/>
    <w:rsid w:val="00F257B4"/>
    <w:rsid w:val="00F257ED"/>
    <w:rsid w:val="00F25A78"/>
    <w:rsid w:val="00F25B92"/>
    <w:rsid w:val="00F25D8A"/>
    <w:rsid w:val="00F25EDA"/>
    <w:rsid w:val="00F261D0"/>
    <w:rsid w:val="00F2623A"/>
    <w:rsid w:val="00F2638F"/>
    <w:rsid w:val="00F26493"/>
    <w:rsid w:val="00F2650A"/>
    <w:rsid w:val="00F2653D"/>
    <w:rsid w:val="00F26748"/>
    <w:rsid w:val="00F269A9"/>
    <w:rsid w:val="00F26A38"/>
    <w:rsid w:val="00F26ED8"/>
    <w:rsid w:val="00F273AD"/>
    <w:rsid w:val="00F2759E"/>
    <w:rsid w:val="00F275B1"/>
    <w:rsid w:val="00F27626"/>
    <w:rsid w:val="00F27770"/>
    <w:rsid w:val="00F27784"/>
    <w:rsid w:val="00F27864"/>
    <w:rsid w:val="00F27B0A"/>
    <w:rsid w:val="00F27B48"/>
    <w:rsid w:val="00F27C71"/>
    <w:rsid w:val="00F27CFE"/>
    <w:rsid w:val="00F27D7C"/>
    <w:rsid w:val="00F27DC9"/>
    <w:rsid w:val="00F3027D"/>
    <w:rsid w:val="00F30351"/>
    <w:rsid w:val="00F30405"/>
    <w:rsid w:val="00F304EA"/>
    <w:rsid w:val="00F3084E"/>
    <w:rsid w:val="00F30947"/>
    <w:rsid w:val="00F309CA"/>
    <w:rsid w:val="00F30CF8"/>
    <w:rsid w:val="00F30DA2"/>
    <w:rsid w:val="00F30F97"/>
    <w:rsid w:val="00F31114"/>
    <w:rsid w:val="00F31187"/>
    <w:rsid w:val="00F3160F"/>
    <w:rsid w:val="00F31632"/>
    <w:rsid w:val="00F3172A"/>
    <w:rsid w:val="00F3174A"/>
    <w:rsid w:val="00F31756"/>
    <w:rsid w:val="00F31959"/>
    <w:rsid w:val="00F31BD1"/>
    <w:rsid w:val="00F31DC5"/>
    <w:rsid w:val="00F31E4B"/>
    <w:rsid w:val="00F32363"/>
    <w:rsid w:val="00F323C3"/>
    <w:rsid w:val="00F324F3"/>
    <w:rsid w:val="00F32532"/>
    <w:rsid w:val="00F32624"/>
    <w:rsid w:val="00F326D6"/>
    <w:rsid w:val="00F32D14"/>
    <w:rsid w:val="00F32DF9"/>
    <w:rsid w:val="00F32E9A"/>
    <w:rsid w:val="00F32F60"/>
    <w:rsid w:val="00F32FF1"/>
    <w:rsid w:val="00F33158"/>
    <w:rsid w:val="00F3341D"/>
    <w:rsid w:val="00F334DD"/>
    <w:rsid w:val="00F33674"/>
    <w:rsid w:val="00F336A8"/>
    <w:rsid w:val="00F3374F"/>
    <w:rsid w:val="00F33B08"/>
    <w:rsid w:val="00F3421E"/>
    <w:rsid w:val="00F344BD"/>
    <w:rsid w:val="00F345B3"/>
    <w:rsid w:val="00F3496A"/>
    <w:rsid w:val="00F34CA1"/>
    <w:rsid w:val="00F34EAD"/>
    <w:rsid w:val="00F350A3"/>
    <w:rsid w:val="00F35219"/>
    <w:rsid w:val="00F3528B"/>
    <w:rsid w:val="00F35701"/>
    <w:rsid w:val="00F35AD3"/>
    <w:rsid w:val="00F35C6E"/>
    <w:rsid w:val="00F35E7E"/>
    <w:rsid w:val="00F35EDF"/>
    <w:rsid w:val="00F361A0"/>
    <w:rsid w:val="00F361B6"/>
    <w:rsid w:val="00F3625D"/>
    <w:rsid w:val="00F36433"/>
    <w:rsid w:val="00F369BF"/>
    <w:rsid w:val="00F36B06"/>
    <w:rsid w:val="00F36E90"/>
    <w:rsid w:val="00F36E97"/>
    <w:rsid w:val="00F36F8E"/>
    <w:rsid w:val="00F37183"/>
    <w:rsid w:val="00F373B2"/>
    <w:rsid w:val="00F37622"/>
    <w:rsid w:val="00F37661"/>
    <w:rsid w:val="00F37740"/>
    <w:rsid w:val="00F3785B"/>
    <w:rsid w:val="00F37869"/>
    <w:rsid w:val="00F37933"/>
    <w:rsid w:val="00F379A8"/>
    <w:rsid w:val="00F400AF"/>
    <w:rsid w:val="00F403B5"/>
    <w:rsid w:val="00F40497"/>
    <w:rsid w:val="00F40845"/>
    <w:rsid w:val="00F4095E"/>
    <w:rsid w:val="00F40A6D"/>
    <w:rsid w:val="00F40C92"/>
    <w:rsid w:val="00F413FA"/>
    <w:rsid w:val="00F41530"/>
    <w:rsid w:val="00F41706"/>
    <w:rsid w:val="00F4197A"/>
    <w:rsid w:val="00F41BE3"/>
    <w:rsid w:val="00F41D27"/>
    <w:rsid w:val="00F41DCC"/>
    <w:rsid w:val="00F41E32"/>
    <w:rsid w:val="00F41F4F"/>
    <w:rsid w:val="00F420D0"/>
    <w:rsid w:val="00F42135"/>
    <w:rsid w:val="00F421F7"/>
    <w:rsid w:val="00F42219"/>
    <w:rsid w:val="00F4223F"/>
    <w:rsid w:val="00F42432"/>
    <w:rsid w:val="00F42A7E"/>
    <w:rsid w:val="00F42CB4"/>
    <w:rsid w:val="00F42CD6"/>
    <w:rsid w:val="00F42E80"/>
    <w:rsid w:val="00F42F55"/>
    <w:rsid w:val="00F431A1"/>
    <w:rsid w:val="00F433CB"/>
    <w:rsid w:val="00F43425"/>
    <w:rsid w:val="00F435DC"/>
    <w:rsid w:val="00F437EC"/>
    <w:rsid w:val="00F437F2"/>
    <w:rsid w:val="00F43845"/>
    <w:rsid w:val="00F439AA"/>
    <w:rsid w:val="00F43B41"/>
    <w:rsid w:val="00F43C29"/>
    <w:rsid w:val="00F43D69"/>
    <w:rsid w:val="00F43DD1"/>
    <w:rsid w:val="00F43E17"/>
    <w:rsid w:val="00F4418D"/>
    <w:rsid w:val="00F441DF"/>
    <w:rsid w:val="00F44235"/>
    <w:rsid w:val="00F44280"/>
    <w:rsid w:val="00F44E02"/>
    <w:rsid w:val="00F44E85"/>
    <w:rsid w:val="00F44FCD"/>
    <w:rsid w:val="00F454BF"/>
    <w:rsid w:val="00F458B6"/>
    <w:rsid w:val="00F45926"/>
    <w:rsid w:val="00F4595D"/>
    <w:rsid w:val="00F45A2D"/>
    <w:rsid w:val="00F45B18"/>
    <w:rsid w:val="00F45C3F"/>
    <w:rsid w:val="00F45D5B"/>
    <w:rsid w:val="00F45DAD"/>
    <w:rsid w:val="00F45E80"/>
    <w:rsid w:val="00F45EF4"/>
    <w:rsid w:val="00F46014"/>
    <w:rsid w:val="00F46043"/>
    <w:rsid w:val="00F460FE"/>
    <w:rsid w:val="00F462E1"/>
    <w:rsid w:val="00F46305"/>
    <w:rsid w:val="00F46503"/>
    <w:rsid w:val="00F4650F"/>
    <w:rsid w:val="00F4667A"/>
    <w:rsid w:val="00F4680F"/>
    <w:rsid w:val="00F46967"/>
    <w:rsid w:val="00F46AE7"/>
    <w:rsid w:val="00F46CA7"/>
    <w:rsid w:val="00F46CE0"/>
    <w:rsid w:val="00F46E38"/>
    <w:rsid w:val="00F4713C"/>
    <w:rsid w:val="00F47288"/>
    <w:rsid w:val="00F4731E"/>
    <w:rsid w:val="00F475EA"/>
    <w:rsid w:val="00F476E6"/>
    <w:rsid w:val="00F4788F"/>
    <w:rsid w:val="00F4798A"/>
    <w:rsid w:val="00F47E23"/>
    <w:rsid w:val="00F501A3"/>
    <w:rsid w:val="00F5023F"/>
    <w:rsid w:val="00F5025C"/>
    <w:rsid w:val="00F502AC"/>
    <w:rsid w:val="00F502B7"/>
    <w:rsid w:val="00F50784"/>
    <w:rsid w:val="00F50BFA"/>
    <w:rsid w:val="00F50CC5"/>
    <w:rsid w:val="00F513C0"/>
    <w:rsid w:val="00F513CA"/>
    <w:rsid w:val="00F5172A"/>
    <w:rsid w:val="00F51C4C"/>
    <w:rsid w:val="00F51D45"/>
    <w:rsid w:val="00F51D88"/>
    <w:rsid w:val="00F51DDD"/>
    <w:rsid w:val="00F52072"/>
    <w:rsid w:val="00F521D1"/>
    <w:rsid w:val="00F52455"/>
    <w:rsid w:val="00F52588"/>
    <w:rsid w:val="00F5299D"/>
    <w:rsid w:val="00F52BCA"/>
    <w:rsid w:val="00F52DB5"/>
    <w:rsid w:val="00F52DE9"/>
    <w:rsid w:val="00F52E47"/>
    <w:rsid w:val="00F52F0E"/>
    <w:rsid w:val="00F52F15"/>
    <w:rsid w:val="00F53265"/>
    <w:rsid w:val="00F5342B"/>
    <w:rsid w:val="00F53688"/>
    <w:rsid w:val="00F5369E"/>
    <w:rsid w:val="00F538ED"/>
    <w:rsid w:val="00F53C58"/>
    <w:rsid w:val="00F53C70"/>
    <w:rsid w:val="00F53C84"/>
    <w:rsid w:val="00F53C98"/>
    <w:rsid w:val="00F53E3A"/>
    <w:rsid w:val="00F53E43"/>
    <w:rsid w:val="00F540CE"/>
    <w:rsid w:val="00F54259"/>
    <w:rsid w:val="00F543D7"/>
    <w:rsid w:val="00F545B0"/>
    <w:rsid w:val="00F545FC"/>
    <w:rsid w:val="00F54615"/>
    <w:rsid w:val="00F54740"/>
    <w:rsid w:val="00F5491C"/>
    <w:rsid w:val="00F549CC"/>
    <w:rsid w:val="00F54B21"/>
    <w:rsid w:val="00F54D80"/>
    <w:rsid w:val="00F55104"/>
    <w:rsid w:val="00F552AC"/>
    <w:rsid w:val="00F552C2"/>
    <w:rsid w:val="00F55322"/>
    <w:rsid w:val="00F5544A"/>
    <w:rsid w:val="00F554F7"/>
    <w:rsid w:val="00F55551"/>
    <w:rsid w:val="00F55607"/>
    <w:rsid w:val="00F55BBD"/>
    <w:rsid w:val="00F5632A"/>
    <w:rsid w:val="00F5639B"/>
    <w:rsid w:val="00F5669B"/>
    <w:rsid w:val="00F56757"/>
    <w:rsid w:val="00F56C45"/>
    <w:rsid w:val="00F57068"/>
    <w:rsid w:val="00F57380"/>
    <w:rsid w:val="00F574A2"/>
    <w:rsid w:val="00F57627"/>
    <w:rsid w:val="00F5773B"/>
    <w:rsid w:val="00F5790D"/>
    <w:rsid w:val="00F57A90"/>
    <w:rsid w:val="00F57BCC"/>
    <w:rsid w:val="00F6003A"/>
    <w:rsid w:val="00F60111"/>
    <w:rsid w:val="00F60362"/>
    <w:rsid w:val="00F603DF"/>
    <w:rsid w:val="00F60471"/>
    <w:rsid w:val="00F6064D"/>
    <w:rsid w:val="00F60676"/>
    <w:rsid w:val="00F60CAA"/>
    <w:rsid w:val="00F61034"/>
    <w:rsid w:val="00F6118F"/>
    <w:rsid w:val="00F61462"/>
    <w:rsid w:val="00F61534"/>
    <w:rsid w:val="00F61889"/>
    <w:rsid w:val="00F61DAD"/>
    <w:rsid w:val="00F61F49"/>
    <w:rsid w:val="00F62616"/>
    <w:rsid w:val="00F62700"/>
    <w:rsid w:val="00F6278E"/>
    <w:rsid w:val="00F62798"/>
    <w:rsid w:val="00F62A09"/>
    <w:rsid w:val="00F632CE"/>
    <w:rsid w:val="00F634CA"/>
    <w:rsid w:val="00F6360D"/>
    <w:rsid w:val="00F63790"/>
    <w:rsid w:val="00F637A6"/>
    <w:rsid w:val="00F63D0E"/>
    <w:rsid w:val="00F6421C"/>
    <w:rsid w:val="00F64406"/>
    <w:rsid w:val="00F645A3"/>
    <w:rsid w:val="00F646A0"/>
    <w:rsid w:val="00F64A95"/>
    <w:rsid w:val="00F64CDA"/>
    <w:rsid w:val="00F653DD"/>
    <w:rsid w:val="00F65627"/>
    <w:rsid w:val="00F65B92"/>
    <w:rsid w:val="00F65BF7"/>
    <w:rsid w:val="00F661D2"/>
    <w:rsid w:val="00F663B9"/>
    <w:rsid w:val="00F6658F"/>
    <w:rsid w:val="00F66661"/>
    <w:rsid w:val="00F66A64"/>
    <w:rsid w:val="00F66A6C"/>
    <w:rsid w:val="00F66BEB"/>
    <w:rsid w:val="00F66D6A"/>
    <w:rsid w:val="00F66F29"/>
    <w:rsid w:val="00F66FC6"/>
    <w:rsid w:val="00F670C7"/>
    <w:rsid w:val="00F67283"/>
    <w:rsid w:val="00F67324"/>
    <w:rsid w:val="00F673F5"/>
    <w:rsid w:val="00F6774A"/>
    <w:rsid w:val="00F678B0"/>
    <w:rsid w:val="00F67ADC"/>
    <w:rsid w:val="00F67C5F"/>
    <w:rsid w:val="00F67CCA"/>
    <w:rsid w:val="00F7024D"/>
    <w:rsid w:val="00F70283"/>
    <w:rsid w:val="00F70314"/>
    <w:rsid w:val="00F703EB"/>
    <w:rsid w:val="00F705E4"/>
    <w:rsid w:val="00F7073A"/>
    <w:rsid w:val="00F709C6"/>
    <w:rsid w:val="00F70C6D"/>
    <w:rsid w:val="00F70E37"/>
    <w:rsid w:val="00F70FC4"/>
    <w:rsid w:val="00F710F3"/>
    <w:rsid w:val="00F7129D"/>
    <w:rsid w:val="00F712C0"/>
    <w:rsid w:val="00F71393"/>
    <w:rsid w:val="00F7168D"/>
    <w:rsid w:val="00F7169B"/>
    <w:rsid w:val="00F718FE"/>
    <w:rsid w:val="00F71C89"/>
    <w:rsid w:val="00F71CA7"/>
    <w:rsid w:val="00F72068"/>
    <w:rsid w:val="00F72131"/>
    <w:rsid w:val="00F72253"/>
    <w:rsid w:val="00F72496"/>
    <w:rsid w:val="00F724FC"/>
    <w:rsid w:val="00F72556"/>
    <w:rsid w:val="00F727FD"/>
    <w:rsid w:val="00F72BFF"/>
    <w:rsid w:val="00F72C2F"/>
    <w:rsid w:val="00F72F64"/>
    <w:rsid w:val="00F7318E"/>
    <w:rsid w:val="00F7356E"/>
    <w:rsid w:val="00F738F6"/>
    <w:rsid w:val="00F73B6B"/>
    <w:rsid w:val="00F73BBB"/>
    <w:rsid w:val="00F73E62"/>
    <w:rsid w:val="00F74034"/>
    <w:rsid w:val="00F7434E"/>
    <w:rsid w:val="00F74772"/>
    <w:rsid w:val="00F747ED"/>
    <w:rsid w:val="00F74A9C"/>
    <w:rsid w:val="00F74CC3"/>
    <w:rsid w:val="00F74ED2"/>
    <w:rsid w:val="00F74FEE"/>
    <w:rsid w:val="00F751C0"/>
    <w:rsid w:val="00F751FF"/>
    <w:rsid w:val="00F753F0"/>
    <w:rsid w:val="00F7541D"/>
    <w:rsid w:val="00F756A8"/>
    <w:rsid w:val="00F75809"/>
    <w:rsid w:val="00F75988"/>
    <w:rsid w:val="00F75A06"/>
    <w:rsid w:val="00F75CCF"/>
    <w:rsid w:val="00F75E77"/>
    <w:rsid w:val="00F75EE9"/>
    <w:rsid w:val="00F761B7"/>
    <w:rsid w:val="00F76B6E"/>
    <w:rsid w:val="00F76C51"/>
    <w:rsid w:val="00F76D7F"/>
    <w:rsid w:val="00F76ECE"/>
    <w:rsid w:val="00F76F2F"/>
    <w:rsid w:val="00F77111"/>
    <w:rsid w:val="00F7747A"/>
    <w:rsid w:val="00F77639"/>
    <w:rsid w:val="00F7789F"/>
    <w:rsid w:val="00F77906"/>
    <w:rsid w:val="00F77DCF"/>
    <w:rsid w:val="00F77EA6"/>
    <w:rsid w:val="00F801A3"/>
    <w:rsid w:val="00F805B3"/>
    <w:rsid w:val="00F8061A"/>
    <w:rsid w:val="00F80B21"/>
    <w:rsid w:val="00F80D56"/>
    <w:rsid w:val="00F80EF2"/>
    <w:rsid w:val="00F813F7"/>
    <w:rsid w:val="00F814E6"/>
    <w:rsid w:val="00F81594"/>
    <w:rsid w:val="00F8184B"/>
    <w:rsid w:val="00F8197F"/>
    <w:rsid w:val="00F81CD8"/>
    <w:rsid w:val="00F81D70"/>
    <w:rsid w:val="00F8224C"/>
    <w:rsid w:val="00F824DA"/>
    <w:rsid w:val="00F82654"/>
    <w:rsid w:val="00F828BA"/>
    <w:rsid w:val="00F82C52"/>
    <w:rsid w:val="00F82D97"/>
    <w:rsid w:val="00F83233"/>
    <w:rsid w:val="00F833DF"/>
    <w:rsid w:val="00F83436"/>
    <w:rsid w:val="00F8348C"/>
    <w:rsid w:val="00F83494"/>
    <w:rsid w:val="00F834C0"/>
    <w:rsid w:val="00F83508"/>
    <w:rsid w:val="00F83663"/>
    <w:rsid w:val="00F838E5"/>
    <w:rsid w:val="00F83A70"/>
    <w:rsid w:val="00F83A78"/>
    <w:rsid w:val="00F83EB3"/>
    <w:rsid w:val="00F83FAB"/>
    <w:rsid w:val="00F8417F"/>
    <w:rsid w:val="00F841EB"/>
    <w:rsid w:val="00F84605"/>
    <w:rsid w:val="00F84673"/>
    <w:rsid w:val="00F847F7"/>
    <w:rsid w:val="00F848B8"/>
    <w:rsid w:val="00F849E5"/>
    <w:rsid w:val="00F84BBB"/>
    <w:rsid w:val="00F84D50"/>
    <w:rsid w:val="00F84F71"/>
    <w:rsid w:val="00F850C9"/>
    <w:rsid w:val="00F854DA"/>
    <w:rsid w:val="00F85704"/>
    <w:rsid w:val="00F8580A"/>
    <w:rsid w:val="00F858CC"/>
    <w:rsid w:val="00F85913"/>
    <w:rsid w:val="00F859DD"/>
    <w:rsid w:val="00F85B51"/>
    <w:rsid w:val="00F85C64"/>
    <w:rsid w:val="00F85D10"/>
    <w:rsid w:val="00F85D42"/>
    <w:rsid w:val="00F85F93"/>
    <w:rsid w:val="00F86009"/>
    <w:rsid w:val="00F86123"/>
    <w:rsid w:val="00F86235"/>
    <w:rsid w:val="00F86444"/>
    <w:rsid w:val="00F86746"/>
    <w:rsid w:val="00F86812"/>
    <w:rsid w:val="00F86995"/>
    <w:rsid w:val="00F86999"/>
    <w:rsid w:val="00F86ADC"/>
    <w:rsid w:val="00F86DA9"/>
    <w:rsid w:val="00F86E5A"/>
    <w:rsid w:val="00F86E63"/>
    <w:rsid w:val="00F86F01"/>
    <w:rsid w:val="00F87087"/>
    <w:rsid w:val="00F87531"/>
    <w:rsid w:val="00F87A77"/>
    <w:rsid w:val="00F87C3F"/>
    <w:rsid w:val="00F87E0C"/>
    <w:rsid w:val="00F87F72"/>
    <w:rsid w:val="00F9014C"/>
    <w:rsid w:val="00F90567"/>
    <w:rsid w:val="00F9072F"/>
    <w:rsid w:val="00F908A6"/>
    <w:rsid w:val="00F90CD5"/>
    <w:rsid w:val="00F90EE8"/>
    <w:rsid w:val="00F910F3"/>
    <w:rsid w:val="00F9151E"/>
    <w:rsid w:val="00F917EC"/>
    <w:rsid w:val="00F917F2"/>
    <w:rsid w:val="00F91C43"/>
    <w:rsid w:val="00F91DC1"/>
    <w:rsid w:val="00F92337"/>
    <w:rsid w:val="00F925AB"/>
    <w:rsid w:val="00F92BDB"/>
    <w:rsid w:val="00F92C8A"/>
    <w:rsid w:val="00F92F17"/>
    <w:rsid w:val="00F93259"/>
    <w:rsid w:val="00F93507"/>
    <w:rsid w:val="00F93597"/>
    <w:rsid w:val="00F93C03"/>
    <w:rsid w:val="00F93F47"/>
    <w:rsid w:val="00F940B2"/>
    <w:rsid w:val="00F942A9"/>
    <w:rsid w:val="00F947B7"/>
    <w:rsid w:val="00F94998"/>
    <w:rsid w:val="00F94B38"/>
    <w:rsid w:val="00F94B60"/>
    <w:rsid w:val="00F94EE0"/>
    <w:rsid w:val="00F95207"/>
    <w:rsid w:val="00F9536C"/>
    <w:rsid w:val="00F953E7"/>
    <w:rsid w:val="00F9542B"/>
    <w:rsid w:val="00F954DC"/>
    <w:rsid w:val="00F95552"/>
    <w:rsid w:val="00F95827"/>
    <w:rsid w:val="00F9583B"/>
    <w:rsid w:val="00F95D73"/>
    <w:rsid w:val="00F95D9A"/>
    <w:rsid w:val="00F95EC0"/>
    <w:rsid w:val="00F96132"/>
    <w:rsid w:val="00F9622B"/>
    <w:rsid w:val="00F9642B"/>
    <w:rsid w:val="00F96520"/>
    <w:rsid w:val="00F965B4"/>
    <w:rsid w:val="00F96656"/>
    <w:rsid w:val="00F966F3"/>
    <w:rsid w:val="00F96C13"/>
    <w:rsid w:val="00F96CB6"/>
    <w:rsid w:val="00F96D14"/>
    <w:rsid w:val="00F971FA"/>
    <w:rsid w:val="00F972BE"/>
    <w:rsid w:val="00F972CB"/>
    <w:rsid w:val="00F9750E"/>
    <w:rsid w:val="00F9751F"/>
    <w:rsid w:val="00F9757A"/>
    <w:rsid w:val="00F9764B"/>
    <w:rsid w:val="00F977AC"/>
    <w:rsid w:val="00F97A09"/>
    <w:rsid w:val="00F97E19"/>
    <w:rsid w:val="00FA0328"/>
    <w:rsid w:val="00FA04B4"/>
    <w:rsid w:val="00FA0543"/>
    <w:rsid w:val="00FA0729"/>
    <w:rsid w:val="00FA08B8"/>
    <w:rsid w:val="00FA09D0"/>
    <w:rsid w:val="00FA0BFF"/>
    <w:rsid w:val="00FA0CB4"/>
    <w:rsid w:val="00FA112F"/>
    <w:rsid w:val="00FA14AD"/>
    <w:rsid w:val="00FA15E1"/>
    <w:rsid w:val="00FA17C2"/>
    <w:rsid w:val="00FA1E7B"/>
    <w:rsid w:val="00FA1FCB"/>
    <w:rsid w:val="00FA242C"/>
    <w:rsid w:val="00FA246F"/>
    <w:rsid w:val="00FA263B"/>
    <w:rsid w:val="00FA269B"/>
    <w:rsid w:val="00FA28E5"/>
    <w:rsid w:val="00FA2B0E"/>
    <w:rsid w:val="00FA2BC1"/>
    <w:rsid w:val="00FA36EC"/>
    <w:rsid w:val="00FA38E0"/>
    <w:rsid w:val="00FA3AB2"/>
    <w:rsid w:val="00FA3C80"/>
    <w:rsid w:val="00FA3FDF"/>
    <w:rsid w:val="00FA4098"/>
    <w:rsid w:val="00FA42D1"/>
    <w:rsid w:val="00FA438F"/>
    <w:rsid w:val="00FA44B8"/>
    <w:rsid w:val="00FA480F"/>
    <w:rsid w:val="00FA4A82"/>
    <w:rsid w:val="00FA4AE8"/>
    <w:rsid w:val="00FA4C3D"/>
    <w:rsid w:val="00FA4F10"/>
    <w:rsid w:val="00FA505D"/>
    <w:rsid w:val="00FA51AE"/>
    <w:rsid w:val="00FA523D"/>
    <w:rsid w:val="00FA54AF"/>
    <w:rsid w:val="00FA5620"/>
    <w:rsid w:val="00FA57FA"/>
    <w:rsid w:val="00FA5921"/>
    <w:rsid w:val="00FA5964"/>
    <w:rsid w:val="00FA5B1F"/>
    <w:rsid w:val="00FA5B38"/>
    <w:rsid w:val="00FA61E2"/>
    <w:rsid w:val="00FA63D4"/>
    <w:rsid w:val="00FA63DC"/>
    <w:rsid w:val="00FA66AD"/>
    <w:rsid w:val="00FA6881"/>
    <w:rsid w:val="00FA6D07"/>
    <w:rsid w:val="00FA6DF1"/>
    <w:rsid w:val="00FA6F65"/>
    <w:rsid w:val="00FA7168"/>
    <w:rsid w:val="00FA71C5"/>
    <w:rsid w:val="00FA7330"/>
    <w:rsid w:val="00FA743F"/>
    <w:rsid w:val="00FA7978"/>
    <w:rsid w:val="00FA7995"/>
    <w:rsid w:val="00FA7A66"/>
    <w:rsid w:val="00FA7B20"/>
    <w:rsid w:val="00FA7D5D"/>
    <w:rsid w:val="00FA7E6F"/>
    <w:rsid w:val="00FA7F6A"/>
    <w:rsid w:val="00FB0257"/>
    <w:rsid w:val="00FB04AC"/>
    <w:rsid w:val="00FB050D"/>
    <w:rsid w:val="00FB058B"/>
    <w:rsid w:val="00FB074F"/>
    <w:rsid w:val="00FB07BA"/>
    <w:rsid w:val="00FB0842"/>
    <w:rsid w:val="00FB0974"/>
    <w:rsid w:val="00FB0A52"/>
    <w:rsid w:val="00FB0A74"/>
    <w:rsid w:val="00FB0B26"/>
    <w:rsid w:val="00FB0C2C"/>
    <w:rsid w:val="00FB0CF1"/>
    <w:rsid w:val="00FB0EFB"/>
    <w:rsid w:val="00FB0FAC"/>
    <w:rsid w:val="00FB105E"/>
    <w:rsid w:val="00FB1065"/>
    <w:rsid w:val="00FB10BE"/>
    <w:rsid w:val="00FB1129"/>
    <w:rsid w:val="00FB1367"/>
    <w:rsid w:val="00FB1439"/>
    <w:rsid w:val="00FB1834"/>
    <w:rsid w:val="00FB193B"/>
    <w:rsid w:val="00FB1E4A"/>
    <w:rsid w:val="00FB1EE1"/>
    <w:rsid w:val="00FB1F49"/>
    <w:rsid w:val="00FB20AC"/>
    <w:rsid w:val="00FB20FE"/>
    <w:rsid w:val="00FB2245"/>
    <w:rsid w:val="00FB238F"/>
    <w:rsid w:val="00FB2462"/>
    <w:rsid w:val="00FB2587"/>
    <w:rsid w:val="00FB2753"/>
    <w:rsid w:val="00FB28AE"/>
    <w:rsid w:val="00FB2B9C"/>
    <w:rsid w:val="00FB2BF9"/>
    <w:rsid w:val="00FB2C7B"/>
    <w:rsid w:val="00FB2D50"/>
    <w:rsid w:val="00FB2FF7"/>
    <w:rsid w:val="00FB315C"/>
    <w:rsid w:val="00FB33C5"/>
    <w:rsid w:val="00FB33E4"/>
    <w:rsid w:val="00FB35C1"/>
    <w:rsid w:val="00FB4001"/>
    <w:rsid w:val="00FB40B7"/>
    <w:rsid w:val="00FB44C8"/>
    <w:rsid w:val="00FB4516"/>
    <w:rsid w:val="00FB4646"/>
    <w:rsid w:val="00FB4648"/>
    <w:rsid w:val="00FB46ED"/>
    <w:rsid w:val="00FB47D8"/>
    <w:rsid w:val="00FB48B7"/>
    <w:rsid w:val="00FB4931"/>
    <w:rsid w:val="00FB49E7"/>
    <w:rsid w:val="00FB49F6"/>
    <w:rsid w:val="00FB4B50"/>
    <w:rsid w:val="00FB4DA1"/>
    <w:rsid w:val="00FB4DEC"/>
    <w:rsid w:val="00FB4E0E"/>
    <w:rsid w:val="00FB4F9C"/>
    <w:rsid w:val="00FB4FDB"/>
    <w:rsid w:val="00FB507C"/>
    <w:rsid w:val="00FB521B"/>
    <w:rsid w:val="00FB539A"/>
    <w:rsid w:val="00FB5456"/>
    <w:rsid w:val="00FB557C"/>
    <w:rsid w:val="00FB55FC"/>
    <w:rsid w:val="00FB56BF"/>
    <w:rsid w:val="00FB5829"/>
    <w:rsid w:val="00FB5DEC"/>
    <w:rsid w:val="00FB60C1"/>
    <w:rsid w:val="00FB6462"/>
    <w:rsid w:val="00FB6482"/>
    <w:rsid w:val="00FB6944"/>
    <w:rsid w:val="00FB6FDC"/>
    <w:rsid w:val="00FB715D"/>
    <w:rsid w:val="00FB7597"/>
    <w:rsid w:val="00FB75B5"/>
    <w:rsid w:val="00FB783A"/>
    <w:rsid w:val="00FB7AAB"/>
    <w:rsid w:val="00FB7B13"/>
    <w:rsid w:val="00FB7B8E"/>
    <w:rsid w:val="00FB7C20"/>
    <w:rsid w:val="00FB7FD1"/>
    <w:rsid w:val="00FB7FE6"/>
    <w:rsid w:val="00FC00A3"/>
    <w:rsid w:val="00FC0B9D"/>
    <w:rsid w:val="00FC0CF9"/>
    <w:rsid w:val="00FC0D51"/>
    <w:rsid w:val="00FC0E4B"/>
    <w:rsid w:val="00FC0FA2"/>
    <w:rsid w:val="00FC12DA"/>
    <w:rsid w:val="00FC1607"/>
    <w:rsid w:val="00FC177C"/>
    <w:rsid w:val="00FC1B93"/>
    <w:rsid w:val="00FC1BA2"/>
    <w:rsid w:val="00FC1ECA"/>
    <w:rsid w:val="00FC200C"/>
    <w:rsid w:val="00FC215D"/>
    <w:rsid w:val="00FC2474"/>
    <w:rsid w:val="00FC25F5"/>
    <w:rsid w:val="00FC26E6"/>
    <w:rsid w:val="00FC2883"/>
    <w:rsid w:val="00FC2C0C"/>
    <w:rsid w:val="00FC2DDB"/>
    <w:rsid w:val="00FC3030"/>
    <w:rsid w:val="00FC30FC"/>
    <w:rsid w:val="00FC3121"/>
    <w:rsid w:val="00FC313A"/>
    <w:rsid w:val="00FC31A4"/>
    <w:rsid w:val="00FC3365"/>
    <w:rsid w:val="00FC3507"/>
    <w:rsid w:val="00FC3525"/>
    <w:rsid w:val="00FC3659"/>
    <w:rsid w:val="00FC36B9"/>
    <w:rsid w:val="00FC37DA"/>
    <w:rsid w:val="00FC38FE"/>
    <w:rsid w:val="00FC3987"/>
    <w:rsid w:val="00FC3B9D"/>
    <w:rsid w:val="00FC3C6D"/>
    <w:rsid w:val="00FC3D01"/>
    <w:rsid w:val="00FC3FB3"/>
    <w:rsid w:val="00FC409B"/>
    <w:rsid w:val="00FC40D9"/>
    <w:rsid w:val="00FC41C0"/>
    <w:rsid w:val="00FC4249"/>
    <w:rsid w:val="00FC46C2"/>
    <w:rsid w:val="00FC46CF"/>
    <w:rsid w:val="00FC494F"/>
    <w:rsid w:val="00FC4A11"/>
    <w:rsid w:val="00FC4CB2"/>
    <w:rsid w:val="00FC4DA8"/>
    <w:rsid w:val="00FC4EB7"/>
    <w:rsid w:val="00FC508E"/>
    <w:rsid w:val="00FC5203"/>
    <w:rsid w:val="00FC52F5"/>
    <w:rsid w:val="00FC5465"/>
    <w:rsid w:val="00FC5513"/>
    <w:rsid w:val="00FC5AE4"/>
    <w:rsid w:val="00FC5CB0"/>
    <w:rsid w:val="00FC5DBE"/>
    <w:rsid w:val="00FC5DE8"/>
    <w:rsid w:val="00FC5FF2"/>
    <w:rsid w:val="00FC6008"/>
    <w:rsid w:val="00FC60F7"/>
    <w:rsid w:val="00FC625F"/>
    <w:rsid w:val="00FC6428"/>
    <w:rsid w:val="00FC65B0"/>
    <w:rsid w:val="00FC6747"/>
    <w:rsid w:val="00FC6E42"/>
    <w:rsid w:val="00FC726C"/>
    <w:rsid w:val="00FC757E"/>
    <w:rsid w:val="00FC7600"/>
    <w:rsid w:val="00FC7D7C"/>
    <w:rsid w:val="00FC7DF4"/>
    <w:rsid w:val="00FC7FE5"/>
    <w:rsid w:val="00FD004A"/>
    <w:rsid w:val="00FD011A"/>
    <w:rsid w:val="00FD026A"/>
    <w:rsid w:val="00FD045C"/>
    <w:rsid w:val="00FD04BC"/>
    <w:rsid w:val="00FD0DCE"/>
    <w:rsid w:val="00FD1020"/>
    <w:rsid w:val="00FD1026"/>
    <w:rsid w:val="00FD1105"/>
    <w:rsid w:val="00FD1113"/>
    <w:rsid w:val="00FD134B"/>
    <w:rsid w:val="00FD16A0"/>
    <w:rsid w:val="00FD19AF"/>
    <w:rsid w:val="00FD1C43"/>
    <w:rsid w:val="00FD1F97"/>
    <w:rsid w:val="00FD2240"/>
    <w:rsid w:val="00FD25F4"/>
    <w:rsid w:val="00FD28D0"/>
    <w:rsid w:val="00FD2AD0"/>
    <w:rsid w:val="00FD2B58"/>
    <w:rsid w:val="00FD2BE0"/>
    <w:rsid w:val="00FD3059"/>
    <w:rsid w:val="00FD3094"/>
    <w:rsid w:val="00FD31F6"/>
    <w:rsid w:val="00FD32A2"/>
    <w:rsid w:val="00FD3345"/>
    <w:rsid w:val="00FD3377"/>
    <w:rsid w:val="00FD3390"/>
    <w:rsid w:val="00FD373E"/>
    <w:rsid w:val="00FD39AF"/>
    <w:rsid w:val="00FD3A93"/>
    <w:rsid w:val="00FD3C2F"/>
    <w:rsid w:val="00FD3DA1"/>
    <w:rsid w:val="00FD42B5"/>
    <w:rsid w:val="00FD4654"/>
    <w:rsid w:val="00FD46A0"/>
    <w:rsid w:val="00FD47A9"/>
    <w:rsid w:val="00FD4962"/>
    <w:rsid w:val="00FD4A88"/>
    <w:rsid w:val="00FD4B15"/>
    <w:rsid w:val="00FD4CAB"/>
    <w:rsid w:val="00FD4CFB"/>
    <w:rsid w:val="00FD4D30"/>
    <w:rsid w:val="00FD4D9B"/>
    <w:rsid w:val="00FD53C6"/>
    <w:rsid w:val="00FD5723"/>
    <w:rsid w:val="00FD578F"/>
    <w:rsid w:val="00FD5811"/>
    <w:rsid w:val="00FD61DB"/>
    <w:rsid w:val="00FD6312"/>
    <w:rsid w:val="00FD6743"/>
    <w:rsid w:val="00FD68B8"/>
    <w:rsid w:val="00FD6EAE"/>
    <w:rsid w:val="00FD6F84"/>
    <w:rsid w:val="00FD717C"/>
    <w:rsid w:val="00FD71BE"/>
    <w:rsid w:val="00FD721C"/>
    <w:rsid w:val="00FD7496"/>
    <w:rsid w:val="00FD74CC"/>
    <w:rsid w:val="00FD7D47"/>
    <w:rsid w:val="00FD7DEC"/>
    <w:rsid w:val="00FD7E58"/>
    <w:rsid w:val="00FE00E8"/>
    <w:rsid w:val="00FE0112"/>
    <w:rsid w:val="00FE0488"/>
    <w:rsid w:val="00FE09C8"/>
    <w:rsid w:val="00FE09E6"/>
    <w:rsid w:val="00FE0E5D"/>
    <w:rsid w:val="00FE0F5E"/>
    <w:rsid w:val="00FE0FDD"/>
    <w:rsid w:val="00FE1249"/>
    <w:rsid w:val="00FE132E"/>
    <w:rsid w:val="00FE135C"/>
    <w:rsid w:val="00FE1689"/>
    <w:rsid w:val="00FE192C"/>
    <w:rsid w:val="00FE196F"/>
    <w:rsid w:val="00FE1A49"/>
    <w:rsid w:val="00FE1A71"/>
    <w:rsid w:val="00FE1BD7"/>
    <w:rsid w:val="00FE1E1F"/>
    <w:rsid w:val="00FE2298"/>
    <w:rsid w:val="00FE257F"/>
    <w:rsid w:val="00FE2941"/>
    <w:rsid w:val="00FE2B2A"/>
    <w:rsid w:val="00FE2C63"/>
    <w:rsid w:val="00FE2CBF"/>
    <w:rsid w:val="00FE2CC6"/>
    <w:rsid w:val="00FE2D07"/>
    <w:rsid w:val="00FE2E10"/>
    <w:rsid w:val="00FE3347"/>
    <w:rsid w:val="00FE34E8"/>
    <w:rsid w:val="00FE3AB7"/>
    <w:rsid w:val="00FE3E7F"/>
    <w:rsid w:val="00FE417A"/>
    <w:rsid w:val="00FE418C"/>
    <w:rsid w:val="00FE419B"/>
    <w:rsid w:val="00FE419E"/>
    <w:rsid w:val="00FE42BF"/>
    <w:rsid w:val="00FE45B0"/>
    <w:rsid w:val="00FE46B9"/>
    <w:rsid w:val="00FE47F9"/>
    <w:rsid w:val="00FE4A17"/>
    <w:rsid w:val="00FE4F3A"/>
    <w:rsid w:val="00FE4FAF"/>
    <w:rsid w:val="00FE526C"/>
    <w:rsid w:val="00FE53C2"/>
    <w:rsid w:val="00FE54B5"/>
    <w:rsid w:val="00FE5513"/>
    <w:rsid w:val="00FE570A"/>
    <w:rsid w:val="00FE5B90"/>
    <w:rsid w:val="00FE5BAA"/>
    <w:rsid w:val="00FE5DE1"/>
    <w:rsid w:val="00FE5EEC"/>
    <w:rsid w:val="00FE5FA6"/>
    <w:rsid w:val="00FE6006"/>
    <w:rsid w:val="00FE629B"/>
    <w:rsid w:val="00FE635A"/>
    <w:rsid w:val="00FE64D0"/>
    <w:rsid w:val="00FE6AC1"/>
    <w:rsid w:val="00FE6F03"/>
    <w:rsid w:val="00FE73D8"/>
    <w:rsid w:val="00FE773D"/>
    <w:rsid w:val="00FE78B3"/>
    <w:rsid w:val="00FE7946"/>
    <w:rsid w:val="00FE7D33"/>
    <w:rsid w:val="00FE7D4B"/>
    <w:rsid w:val="00FE7F65"/>
    <w:rsid w:val="00FF017E"/>
    <w:rsid w:val="00FF01AB"/>
    <w:rsid w:val="00FF0268"/>
    <w:rsid w:val="00FF03F3"/>
    <w:rsid w:val="00FF05E4"/>
    <w:rsid w:val="00FF06C9"/>
    <w:rsid w:val="00FF0A94"/>
    <w:rsid w:val="00FF0AC7"/>
    <w:rsid w:val="00FF0C4F"/>
    <w:rsid w:val="00FF0C55"/>
    <w:rsid w:val="00FF0EFB"/>
    <w:rsid w:val="00FF1076"/>
    <w:rsid w:val="00FF140B"/>
    <w:rsid w:val="00FF144C"/>
    <w:rsid w:val="00FF1939"/>
    <w:rsid w:val="00FF1A21"/>
    <w:rsid w:val="00FF1CCE"/>
    <w:rsid w:val="00FF1D8E"/>
    <w:rsid w:val="00FF1E1F"/>
    <w:rsid w:val="00FF1F21"/>
    <w:rsid w:val="00FF20BA"/>
    <w:rsid w:val="00FF21A4"/>
    <w:rsid w:val="00FF2319"/>
    <w:rsid w:val="00FF247F"/>
    <w:rsid w:val="00FF289D"/>
    <w:rsid w:val="00FF28D7"/>
    <w:rsid w:val="00FF2B44"/>
    <w:rsid w:val="00FF2B45"/>
    <w:rsid w:val="00FF2CB1"/>
    <w:rsid w:val="00FF2D53"/>
    <w:rsid w:val="00FF2EC5"/>
    <w:rsid w:val="00FF2F9F"/>
    <w:rsid w:val="00FF3499"/>
    <w:rsid w:val="00FF371F"/>
    <w:rsid w:val="00FF37AC"/>
    <w:rsid w:val="00FF388D"/>
    <w:rsid w:val="00FF3A27"/>
    <w:rsid w:val="00FF3BAE"/>
    <w:rsid w:val="00FF3D97"/>
    <w:rsid w:val="00FF3FD0"/>
    <w:rsid w:val="00FF459F"/>
    <w:rsid w:val="00FF4607"/>
    <w:rsid w:val="00FF489D"/>
    <w:rsid w:val="00FF495E"/>
    <w:rsid w:val="00FF4ADC"/>
    <w:rsid w:val="00FF4B44"/>
    <w:rsid w:val="00FF4C0A"/>
    <w:rsid w:val="00FF5151"/>
    <w:rsid w:val="00FF51A8"/>
    <w:rsid w:val="00FF52F5"/>
    <w:rsid w:val="00FF5482"/>
    <w:rsid w:val="00FF54AB"/>
    <w:rsid w:val="00FF5612"/>
    <w:rsid w:val="00FF5D7C"/>
    <w:rsid w:val="00FF5DDA"/>
    <w:rsid w:val="00FF5E88"/>
    <w:rsid w:val="00FF5EAB"/>
    <w:rsid w:val="00FF6704"/>
    <w:rsid w:val="00FF673B"/>
    <w:rsid w:val="00FF6832"/>
    <w:rsid w:val="00FF6AE5"/>
    <w:rsid w:val="00FF6E27"/>
    <w:rsid w:val="00FF6F19"/>
    <w:rsid w:val="00FF71B4"/>
    <w:rsid w:val="00FF7200"/>
    <w:rsid w:val="00FF774C"/>
    <w:rsid w:val="00FF788F"/>
    <w:rsid w:val="00FF78C4"/>
    <w:rsid w:val="00FF7A5B"/>
    <w:rsid w:val="00FF7AB1"/>
    <w:rsid w:val="00FF7BB3"/>
    <w:rsid w:val="00FF7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6CC3ACC"/>
  <w15:chartTrackingRefBased/>
  <w15:docId w15:val="{F8F94E1D-ECD5-4BEF-A6B7-216AAB340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AB5D1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AB5D1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AB5D1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Litteraturfrteckning1">
    <w:name w:val="Litteraturförteckning1"/>
    <w:basedOn w:val="Normal"/>
    <w:link w:val="BibliographyChar"/>
    <w:rsid w:val="00EB43D6"/>
    <w:pPr>
      <w:tabs>
        <w:tab w:val="left" w:pos="380"/>
      </w:tabs>
      <w:spacing w:after="240"/>
      <w:ind w:left="384" w:hanging="384"/>
    </w:pPr>
    <w:rPr>
      <w:lang w:val="en-US"/>
    </w:rPr>
  </w:style>
  <w:style w:type="character" w:customStyle="1" w:styleId="BibliographyChar">
    <w:name w:val="Bibliography Char"/>
    <w:basedOn w:val="Standardstycketeckensnitt"/>
    <w:link w:val="Litteraturfrteckning1"/>
    <w:rsid w:val="00EB43D6"/>
    <w:rPr>
      <w:lang w:val="en-US"/>
    </w:rPr>
  </w:style>
  <w:style w:type="paragraph" w:styleId="Litteraturfrteckning">
    <w:name w:val="Bibliography"/>
    <w:basedOn w:val="Normal"/>
    <w:next w:val="Normal"/>
    <w:uiPriority w:val="37"/>
    <w:unhideWhenUsed/>
    <w:rsid w:val="00425CCC"/>
    <w:pPr>
      <w:tabs>
        <w:tab w:val="left" w:pos="384"/>
      </w:tabs>
      <w:spacing w:after="240"/>
      <w:ind w:left="384" w:hanging="384"/>
    </w:pPr>
  </w:style>
  <w:style w:type="paragraph" w:customStyle="1" w:styleId="Litteraturfrteckning2">
    <w:name w:val="Litteraturförteckning2"/>
    <w:basedOn w:val="Normal"/>
    <w:link w:val="BibliographyChar1"/>
    <w:rsid w:val="0036167B"/>
    <w:pPr>
      <w:tabs>
        <w:tab w:val="left" w:pos="500"/>
      </w:tabs>
      <w:spacing w:after="240"/>
      <w:ind w:left="504" w:hanging="504"/>
    </w:pPr>
    <w:rPr>
      <w:lang w:val="en-US"/>
    </w:rPr>
  </w:style>
  <w:style w:type="character" w:customStyle="1" w:styleId="BibliographyChar1">
    <w:name w:val="Bibliography Char1"/>
    <w:basedOn w:val="Standardstycketeckensnitt"/>
    <w:link w:val="Litteraturfrteckning2"/>
    <w:rsid w:val="0036167B"/>
    <w:rPr>
      <w:lang w:val="en-US"/>
    </w:rPr>
  </w:style>
  <w:style w:type="paragraph" w:customStyle="1" w:styleId="Litteraturfrteckning3">
    <w:name w:val="Litteraturförteckning3"/>
    <w:basedOn w:val="Normal"/>
    <w:link w:val="BibliographyChar2"/>
    <w:rsid w:val="00835C18"/>
    <w:pPr>
      <w:tabs>
        <w:tab w:val="left" w:pos="380"/>
        <w:tab w:val="left" w:pos="500"/>
      </w:tabs>
      <w:spacing w:after="240"/>
      <w:ind w:left="504" w:hanging="504"/>
    </w:pPr>
    <w:rPr>
      <w:lang w:val="en-US"/>
    </w:rPr>
  </w:style>
  <w:style w:type="character" w:customStyle="1" w:styleId="BibliographyChar2">
    <w:name w:val="Bibliography Char2"/>
    <w:basedOn w:val="Standardstycketeckensnitt"/>
    <w:link w:val="Litteraturfrteckning3"/>
    <w:rsid w:val="00835C18"/>
    <w:rPr>
      <w:lang w:val="en-US"/>
    </w:rPr>
  </w:style>
  <w:style w:type="paragraph" w:customStyle="1" w:styleId="Litteraturfrteckning4">
    <w:name w:val="Litteraturförteckning4"/>
    <w:basedOn w:val="Normal"/>
    <w:link w:val="BibliographyChar3"/>
    <w:rsid w:val="005F70B6"/>
    <w:pPr>
      <w:tabs>
        <w:tab w:val="left" w:pos="500"/>
      </w:tabs>
      <w:spacing w:after="240"/>
      <w:ind w:left="504" w:hanging="504"/>
    </w:pPr>
    <w:rPr>
      <w:lang w:val="en-US"/>
    </w:rPr>
  </w:style>
  <w:style w:type="character" w:customStyle="1" w:styleId="BibliographyChar3">
    <w:name w:val="Bibliography Char3"/>
    <w:basedOn w:val="Standardstycketeckensnitt"/>
    <w:link w:val="Litteraturfrteckning4"/>
    <w:rsid w:val="005F70B6"/>
    <w:rPr>
      <w:lang w:val="en-US"/>
    </w:rPr>
  </w:style>
  <w:style w:type="paragraph" w:customStyle="1" w:styleId="Litteraturfrteckning5">
    <w:name w:val="Litteraturförteckning5"/>
    <w:basedOn w:val="Normal"/>
    <w:link w:val="BibliographyChar4"/>
    <w:rsid w:val="00A075D6"/>
    <w:pPr>
      <w:tabs>
        <w:tab w:val="left" w:pos="500"/>
      </w:tabs>
      <w:spacing w:after="240"/>
      <w:ind w:left="504" w:hanging="504"/>
    </w:pPr>
    <w:rPr>
      <w:lang w:val="en-US"/>
    </w:rPr>
  </w:style>
  <w:style w:type="character" w:customStyle="1" w:styleId="BibliographyChar4">
    <w:name w:val="Bibliography Char4"/>
    <w:basedOn w:val="Standardstycketeckensnitt"/>
    <w:link w:val="Litteraturfrteckning5"/>
    <w:rsid w:val="00A075D6"/>
    <w:rPr>
      <w:lang w:val="en-US"/>
    </w:rPr>
  </w:style>
  <w:style w:type="paragraph" w:customStyle="1" w:styleId="Litteraturfrteckning6">
    <w:name w:val="Litteraturförteckning6"/>
    <w:basedOn w:val="Normal"/>
    <w:link w:val="BibliographyChar5"/>
    <w:rsid w:val="00B22969"/>
    <w:pPr>
      <w:tabs>
        <w:tab w:val="left" w:pos="500"/>
      </w:tabs>
      <w:spacing w:after="240"/>
      <w:ind w:left="504" w:hanging="504"/>
      <w:jc w:val="right"/>
    </w:pPr>
    <w:rPr>
      <w:i/>
      <w:iCs/>
      <w:lang w:val="en-US"/>
    </w:rPr>
  </w:style>
  <w:style w:type="character" w:customStyle="1" w:styleId="BibliographyChar5">
    <w:name w:val="Bibliography Char5"/>
    <w:basedOn w:val="Standardstycketeckensnitt"/>
    <w:link w:val="Litteraturfrteckning6"/>
    <w:rsid w:val="00B22969"/>
    <w:rPr>
      <w:i/>
      <w:iCs/>
      <w:lang w:val="en-US"/>
    </w:rPr>
  </w:style>
  <w:style w:type="paragraph" w:customStyle="1" w:styleId="Litteraturfrteckning7">
    <w:name w:val="Litteraturförteckning7"/>
    <w:basedOn w:val="Normal"/>
    <w:link w:val="BibliographyChar6"/>
    <w:rsid w:val="005D3009"/>
    <w:pPr>
      <w:tabs>
        <w:tab w:val="left" w:pos="500"/>
      </w:tabs>
      <w:spacing w:after="240"/>
      <w:ind w:left="504" w:hanging="504"/>
    </w:pPr>
    <w:rPr>
      <w:lang w:val="en-US"/>
    </w:rPr>
  </w:style>
  <w:style w:type="character" w:customStyle="1" w:styleId="BibliographyChar6">
    <w:name w:val="Bibliography Char6"/>
    <w:basedOn w:val="Standardstycketeckensnitt"/>
    <w:link w:val="Litteraturfrteckning7"/>
    <w:rsid w:val="005D3009"/>
    <w:rPr>
      <w:lang w:val="en-US"/>
    </w:rPr>
  </w:style>
  <w:style w:type="character" w:customStyle="1" w:styleId="Rubrik1Char">
    <w:name w:val="Rubrik 1 Char"/>
    <w:basedOn w:val="Standardstycketeckensnitt"/>
    <w:link w:val="Rubrik1"/>
    <w:uiPriority w:val="9"/>
    <w:rsid w:val="00AB5D1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AB5D1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AB5D1C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Sidhuvud">
    <w:name w:val="header"/>
    <w:basedOn w:val="Normal"/>
    <w:link w:val="SidhuvudChar"/>
    <w:uiPriority w:val="99"/>
    <w:unhideWhenUsed/>
    <w:rsid w:val="004A178F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4A178F"/>
  </w:style>
  <w:style w:type="paragraph" w:styleId="Sidfot">
    <w:name w:val="footer"/>
    <w:basedOn w:val="Normal"/>
    <w:link w:val="SidfotChar"/>
    <w:uiPriority w:val="99"/>
    <w:unhideWhenUsed/>
    <w:rsid w:val="004A178F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4A178F"/>
  </w:style>
  <w:style w:type="character" w:styleId="Kommentarsreferens">
    <w:name w:val="annotation reference"/>
    <w:basedOn w:val="Standardstycketeckensnitt"/>
    <w:uiPriority w:val="99"/>
    <w:semiHidden/>
    <w:unhideWhenUsed/>
    <w:rsid w:val="00D2385C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D2385C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D2385C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D2385C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D2385C"/>
    <w:rPr>
      <w:b/>
      <w:bCs/>
      <w:sz w:val="20"/>
      <w:szCs w:val="20"/>
    </w:rPr>
  </w:style>
  <w:style w:type="paragraph" w:customStyle="1" w:styleId="Litteraturfrteckning8">
    <w:name w:val="Litteraturförteckning8"/>
    <w:basedOn w:val="Normal"/>
    <w:link w:val="BibliographyChar7"/>
    <w:rsid w:val="00045351"/>
    <w:pPr>
      <w:tabs>
        <w:tab w:val="left" w:pos="500"/>
      </w:tabs>
      <w:spacing w:after="240"/>
      <w:ind w:left="504" w:hanging="504"/>
    </w:pPr>
    <w:rPr>
      <w:b/>
      <w:bCs/>
      <w:lang w:val="en-US"/>
    </w:rPr>
  </w:style>
  <w:style w:type="character" w:customStyle="1" w:styleId="BibliographyChar7">
    <w:name w:val="Bibliography Char7"/>
    <w:basedOn w:val="Standardstycketeckensnitt"/>
    <w:link w:val="Litteraturfrteckning8"/>
    <w:rsid w:val="00045351"/>
    <w:rPr>
      <w:b/>
      <w:bCs/>
      <w:lang w:val="en-US"/>
    </w:rPr>
  </w:style>
  <w:style w:type="paragraph" w:customStyle="1" w:styleId="Litteraturfrteckning9">
    <w:name w:val="Litteraturförteckning9"/>
    <w:basedOn w:val="Normal"/>
    <w:link w:val="BibliographyChar8"/>
    <w:rsid w:val="00E30ACF"/>
    <w:pPr>
      <w:tabs>
        <w:tab w:val="left" w:pos="500"/>
      </w:tabs>
      <w:spacing w:after="240"/>
      <w:ind w:left="504" w:hanging="504"/>
    </w:pPr>
    <w:rPr>
      <w:lang w:val="en-US"/>
    </w:rPr>
  </w:style>
  <w:style w:type="character" w:customStyle="1" w:styleId="BibliographyChar8">
    <w:name w:val="Bibliography Char8"/>
    <w:basedOn w:val="Standardstycketeckensnitt"/>
    <w:link w:val="Litteraturfrteckning9"/>
    <w:rsid w:val="00E30ACF"/>
    <w:rPr>
      <w:lang w:val="en-US"/>
    </w:rPr>
  </w:style>
  <w:style w:type="paragraph" w:styleId="Liststycke">
    <w:name w:val="List Paragraph"/>
    <w:basedOn w:val="Normal"/>
    <w:uiPriority w:val="34"/>
    <w:qFormat/>
    <w:rsid w:val="00C6096D"/>
    <w:pPr>
      <w:ind w:left="720"/>
      <w:contextualSpacing/>
    </w:pPr>
  </w:style>
  <w:style w:type="paragraph" w:styleId="Ballongtext">
    <w:name w:val="Balloon Text"/>
    <w:basedOn w:val="Normal"/>
    <w:link w:val="BallongtextChar"/>
    <w:uiPriority w:val="99"/>
    <w:semiHidden/>
    <w:unhideWhenUsed/>
    <w:rsid w:val="005B3FA6"/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5B3FA6"/>
    <w:rPr>
      <w:rFonts w:ascii="Segoe UI" w:hAnsi="Segoe UI" w:cs="Segoe UI"/>
      <w:sz w:val="18"/>
      <w:szCs w:val="18"/>
    </w:rPr>
  </w:style>
  <w:style w:type="paragraph" w:customStyle="1" w:styleId="Litteraturfrteckning10">
    <w:name w:val="Litteraturförteckning10"/>
    <w:basedOn w:val="Normal"/>
    <w:link w:val="BibliographyChar9"/>
    <w:rsid w:val="00660274"/>
    <w:pPr>
      <w:tabs>
        <w:tab w:val="left" w:pos="500"/>
      </w:tabs>
      <w:spacing w:after="240"/>
      <w:ind w:left="504" w:hanging="504"/>
    </w:pPr>
    <w:rPr>
      <w:lang w:val="en-US"/>
    </w:rPr>
  </w:style>
  <w:style w:type="character" w:customStyle="1" w:styleId="BibliographyChar9">
    <w:name w:val="Bibliography Char9"/>
    <w:basedOn w:val="Standardstycketeckensnitt"/>
    <w:link w:val="Litteraturfrteckning10"/>
    <w:rsid w:val="00660274"/>
    <w:rPr>
      <w:lang w:val="en-US"/>
    </w:rPr>
  </w:style>
  <w:style w:type="table" w:styleId="Tabellrutnt">
    <w:name w:val="Table Grid"/>
    <w:basedOn w:val="Normaltabell"/>
    <w:uiPriority w:val="39"/>
    <w:rsid w:val="005860A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30813"/>
  </w:style>
  <w:style w:type="character" w:styleId="Hyperlnk">
    <w:name w:val="Hyperlink"/>
    <w:basedOn w:val="Standardstycketeckensnitt"/>
    <w:uiPriority w:val="99"/>
    <w:unhideWhenUsed/>
    <w:rsid w:val="003D26AF"/>
    <w:rPr>
      <w:color w:val="0563C1" w:themeColor="hyperlink"/>
      <w:u w:val="single"/>
    </w:rPr>
  </w:style>
  <w:style w:type="character" w:styleId="Olstomnmnande">
    <w:name w:val="Unresolved Mention"/>
    <w:basedOn w:val="Standardstycketeckensnitt"/>
    <w:uiPriority w:val="99"/>
    <w:semiHidden/>
    <w:unhideWhenUsed/>
    <w:rsid w:val="003D26AF"/>
    <w:rPr>
      <w:color w:val="605E5C"/>
      <w:shd w:val="clear" w:color="auto" w:fill="E1DFDD"/>
    </w:rPr>
  </w:style>
  <w:style w:type="character" w:styleId="HTML-kod">
    <w:name w:val="HTML Code"/>
    <w:basedOn w:val="Standardstycketeckensnitt"/>
    <w:uiPriority w:val="99"/>
    <w:semiHidden/>
    <w:unhideWhenUsed/>
    <w:rsid w:val="00CA007C"/>
    <w:rPr>
      <w:rFonts w:ascii="Courier New" w:eastAsia="Times New Roman" w:hAnsi="Courier New" w:cs="Courier New"/>
      <w:sz w:val="20"/>
      <w:szCs w:val="20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2A4380"/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2A4380"/>
    <w:rPr>
      <w:sz w:val="20"/>
      <w:szCs w:val="20"/>
    </w:rPr>
  </w:style>
  <w:style w:type="character" w:styleId="Fotnotsreferens">
    <w:name w:val="footnote reference"/>
    <w:basedOn w:val="Standardstycketeckensnitt"/>
    <w:uiPriority w:val="99"/>
    <w:semiHidden/>
    <w:unhideWhenUsed/>
    <w:rsid w:val="002A438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50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43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8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59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5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8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73f1088-c161-4132-9b3c-93dd3895e3e8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1EDF809D22031479415026DDA6493FB" ma:contentTypeVersion="17" ma:contentTypeDescription="Skapa ett nytt dokument." ma:contentTypeScope="" ma:versionID="a54152f1282e804556bf60f245998572">
  <xsd:schema xmlns:xsd="http://www.w3.org/2001/XMLSchema" xmlns:xs="http://www.w3.org/2001/XMLSchema" xmlns:p="http://schemas.microsoft.com/office/2006/metadata/properties" xmlns:ns3="773f1088-c161-4132-9b3c-93dd3895e3e8" xmlns:ns4="4d5e618e-2074-4280-9e64-b1372d4ebe4a" targetNamespace="http://schemas.microsoft.com/office/2006/metadata/properties" ma:root="true" ma:fieldsID="2449f4d122ed0673185b04184d05cd44" ns3:_="" ns4:_="">
    <xsd:import namespace="773f1088-c161-4132-9b3c-93dd3895e3e8"/>
    <xsd:import namespace="4d5e618e-2074-4280-9e64-b1372d4ebe4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LengthInSecond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3f1088-c161-4132-9b3c-93dd3895e3e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5e618e-2074-4280-9e64-b1372d4ebe4a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Delar tips,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A9AB49-4BEE-4DCD-BCD4-79B0456EF154}">
  <ds:schemaRefs>
    <ds:schemaRef ds:uri="http://schemas.openxmlformats.org/package/2006/metadata/core-properties"/>
    <ds:schemaRef ds:uri="http://purl.org/dc/elements/1.1/"/>
    <ds:schemaRef ds:uri="773f1088-c161-4132-9b3c-93dd3895e3e8"/>
    <ds:schemaRef ds:uri="http://schemas.microsoft.com/office/infopath/2007/PartnerControls"/>
    <ds:schemaRef ds:uri="http://schemas.microsoft.com/office/2006/documentManagement/types"/>
    <ds:schemaRef ds:uri="http://purl.org/dc/dcmitype/"/>
    <ds:schemaRef ds:uri="4d5e618e-2074-4280-9e64-b1372d4ebe4a"/>
    <ds:schemaRef ds:uri="http://schemas.microsoft.com/office/2006/metadata/properties"/>
    <ds:schemaRef ds:uri="http://www.w3.org/XML/1998/namespace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D6A2AA75-9629-48A7-A687-DCDF324ED03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C5651B5-F487-43A1-BB65-28F33FAD125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73f1088-c161-4132-9b3c-93dd3895e3e8"/>
    <ds:schemaRef ds:uri="4d5e618e-2074-4280-9e64-b1372d4ebe4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6E68903-0CE9-4DEB-9A6C-A35349C92C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4</Words>
  <Characters>1986</Characters>
  <Application>Microsoft Office Word</Application>
  <DocSecurity>0</DocSecurity>
  <Lines>16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an Alaie</dc:creator>
  <cp:keywords/>
  <dc:description/>
  <cp:lastModifiedBy>Iman Alaie</cp:lastModifiedBy>
  <cp:revision>3</cp:revision>
  <cp:lastPrinted>2024-02-06T21:36:00Z</cp:lastPrinted>
  <dcterms:created xsi:type="dcterms:W3CDTF">2025-04-14T07:37:00Z</dcterms:created>
  <dcterms:modified xsi:type="dcterms:W3CDTF">2025-04-14T0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LbARQiut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3" name="ContentTypeId">
    <vt:lpwstr>0x010100F1EDF809D22031479415026DDA6493FB</vt:lpwstr>
  </property>
  <property fmtid="{D5CDD505-2E9C-101B-9397-08002B2CF9AE}" pid="4" name="ZOTERO_PREF_2">
    <vt:lpwstr>alAbbreviations" value="true"/&gt;&lt;/prefs&gt;&lt;/data&gt;</vt:lpwstr>
  </property>
</Properties>
</file>